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3312C" w14:textId="77777777" w:rsidR="00A72FFB" w:rsidRPr="00622F23" w:rsidRDefault="00A72FFB" w:rsidP="00A72FF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22F2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 </w:t>
      </w:r>
    </w:p>
    <w:p w14:paraId="7D022EEF" w14:textId="77777777" w:rsidR="00A72FFB" w:rsidRPr="00690748" w:rsidRDefault="00A72FFB" w:rsidP="00A72FFB">
      <w:pPr>
        <w:pStyle w:val="APA7Body"/>
        <w:spacing w:line="360" w:lineRule="auto"/>
        <w:ind w:firstLine="0"/>
        <w:rPr>
          <w:i/>
          <w:iCs/>
        </w:rPr>
      </w:pPr>
      <w:r w:rsidRPr="00690748">
        <w:rPr>
          <w:i/>
          <w:iCs/>
        </w:rPr>
        <w:t>Results from Risk of Bias Assessment (NHLBI, 2014)</w:t>
      </w:r>
    </w:p>
    <w:p w14:paraId="57CF91BD" w14:textId="77777777" w:rsidR="00A72FFB" w:rsidRPr="00690748" w:rsidRDefault="00A72FFB" w:rsidP="00A72FFB">
      <w:pPr>
        <w:pStyle w:val="APA7Body"/>
        <w:spacing w:line="360" w:lineRule="auto"/>
        <w:ind w:firstLine="0"/>
        <w:rPr>
          <w:rFonts w:eastAsiaTheme="majorEastAsia" w:cstheme="majorBidi"/>
          <w:szCs w:val="26"/>
        </w:rPr>
      </w:pPr>
    </w:p>
    <w:tbl>
      <w:tblPr>
        <w:tblW w:w="924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557"/>
        <w:gridCol w:w="460"/>
        <w:gridCol w:w="461"/>
        <w:gridCol w:w="461"/>
        <w:gridCol w:w="460"/>
        <w:gridCol w:w="461"/>
        <w:gridCol w:w="461"/>
        <w:gridCol w:w="460"/>
        <w:gridCol w:w="461"/>
        <w:gridCol w:w="461"/>
        <w:gridCol w:w="460"/>
        <w:gridCol w:w="461"/>
        <w:gridCol w:w="461"/>
        <w:gridCol w:w="1162"/>
      </w:tblGrid>
      <w:tr w:rsidR="00A72FFB" w:rsidRPr="006C356A" w14:paraId="1307BB26" w14:textId="77777777" w:rsidTr="00DF3545">
        <w:trPr>
          <w:trHeight w:val="315"/>
        </w:trPr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16F6DF" w14:textId="77777777" w:rsidR="00A72FFB" w:rsidRPr="00910019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100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Study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09A279" w14:textId="77777777" w:rsidR="00A72FFB" w:rsidRPr="00910019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9100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AAF785" w14:textId="77777777" w:rsidR="00A72FFB" w:rsidRPr="00910019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24"/>
                <w:szCs w:val="24"/>
                <w:lang w:eastAsia="en-AU"/>
              </w:rPr>
            </w:pPr>
            <w:r w:rsidRPr="009100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E64AAA" w14:textId="77777777" w:rsidR="00A72FFB" w:rsidRPr="00910019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9100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CB08B8" w14:textId="77777777" w:rsidR="00A72FFB" w:rsidRPr="00910019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9100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1A44B9" w14:textId="77777777" w:rsidR="00A72FFB" w:rsidRPr="00910019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9100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CB4ACB" w14:textId="77777777" w:rsidR="00A72FFB" w:rsidRPr="00910019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9100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012292" w14:textId="77777777" w:rsidR="00A72FFB" w:rsidRPr="00910019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24"/>
                <w:szCs w:val="24"/>
                <w:lang w:eastAsia="en-AU"/>
              </w:rPr>
            </w:pPr>
            <w:r w:rsidRPr="009100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97DFD4" w14:textId="77777777" w:rsidR="00A72FFB" w:rsidRPr="00910019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24"/>
                <w:szCs w:val="24"/>
                <w:lang w:eastAsia="en-AU"/>
              </w:rPr>
            </w:pPr>
            <w:r w:rsidRPr="009100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72A8FA" w14:textId="77777777" w:rsidR="00A72FFB" w:rsidRPr="00910019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9100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C94AF3" w14:textId="77777777" w:rsidR="00A72FFB" w:rsidRPr="00910019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4"/>
                <w:szCs w:val="24"/>
                <w:lang w:eastAsia="en-AU"/>
              </w:rPr>
            </w:pPr>
            <w:r w:rsidRPr="009100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4D14BC" w14:textId="77777777" w:rsidR="00A72FFB" w:rsidRPr="00910019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9100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213C93" w14:textId="77777777" w:rsidR="00A72FFB" w:rsidRPr="00910019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AU"/>
              </w:rPr>
            </w:pPr>
            <w:r w:rsidRPr="009100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1DA9CC" w14:textId="77777777" w:rsidR="00A72FFB" w:rsidRPr="00910019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100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Rating</w:t>
            </w:r>
          </w:p>
        </w:tc>
      </w:tr>
      <w:tr w:rsidR="00A72FFB" w:rsidRPr="006C356A" w14:paraId="37CD2EFC" w14:textId="77777777" w:rsidTr="00DF3545">
        <w:trPr>
          <w:trHeight w:val="315"/>
        </w:trPr>
        <w:tc>
          <w:tcPr>
            <w:tcW w:w="25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35196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fr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et al.,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2000a </w:t>
            </w:r>
          </w:p>
        </w:tc>
        <w:tc>
          <w:tcPr>
            <w:tcW w:w="46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A47C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160C18E4" wp14:editId="6923B060">
                      <wp:extent cx="155276" cy="155276"/>
                      <wp:effectExtent l="0" t="0" r="16510" b="16510"/>
                      <wp:docPr id="60" name="Oval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F4DB1B1" id="Oval 6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2++nnwIAALYFAAAOAAAAZHJzL2Uyb0RvYy54bWysVMFu2zAMvQ/YPwi6r7aDpt2COkXWosOA&#10;Yi3WDj0rshQLkEVNUuJkXz9Ksp12LXYYloMiiuQjH03y4nLfabITziswNa1OSkqE4dAos6npj8eb&#10;Dx8p8YGZhmkwoqYH4enl8v27i94uxAxa0I1wBEGMX/S2pm0IdlEUnreiY/4ErDColOA6FlB0m6Jx&#10;rEf0ThezsjwrenCNdcCF9/h6nZV0mfClFDzcSelFILqmmFtIp0vnOp7F8oItNo7ZVvEhDfYPWXRM&#10;GQw6QV2zwMjWqVdQneIOPMhwwqErQErFReKAbKryDzYPLbMiccHieDuVyf8/WP5td++Iamp6huUx&#10;rMNvdLdjmqCItemtX6DJg713g+TxGonupeviP1Ig+1TPw1RPsQ+E42M1n8/OzyjhqBruiFIcna3z&#10;4YuAjsRLTYXWyvrImC3Y7taHbD1axWcPWjU3SuskuM36SjuC+WLs8nM5T0ljgBdm2pAeE5idl2WC&#10;fqFMnSYmlLCvIu+XEChpg4+xGpl/uoWDFjENbb4LiTVExrMcIHbvEZNxLkyosqpljcgJz0v8jcFG&#10;jxQ6AUZkiUQn7AFgtMwgI3bOebCPriI1/+Q8MP+b8+SRIoMJk3OnDLi3mGlkNUTO9mORcmlildbQ&#10;HLDDHOTR85bfKPzYt8yHe+Zw1rDtcH+EOzykBvxQMNwoacH9eus92uMIoJaSHme3pv7nljlBif5q&#10;cDg+VaencdiTcDo/n6HgnmvWzzVm210BNlCFm8rydI32QY9X6aB7wjWzilFRxQzH2DXlwY3CVcg7&#10;BRcVF6tVMsMBtyzcmgfLI3isauzkx/0Tc3bo+ICj8g3GOX/V9dk2ehpYbQNIlUbiWNeh3rgcUuMM&#10;iyxun+dysjqu2+VvAA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Ozb76e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FD58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A8765E">
              <w:rPr>
                <w:noProof/>
              </w:rPr>
              <mc:AlternateContent>
                <mc:Choice Requires="wps">
                  <w:drawing>
                    <wp:inline distT="0" distB="0" distL="0" distR="0" wp14:anchorId="19325301" wp14:editId="3AA71811">
                      <wp:extent cx="155276" cy="155276"/>
                      <wp:effectExtent l="0" t="0" r="16510" b="16510"/>
                      <wp:docPr id="251" name="Oval 2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28269E3" id="Oval 25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77NxmAIAALsFAAAOAAAAZHJzL2Uyb0RvYy54bWysVN9PGzEMfp+0/yHK+7jricJWcUUViGkS&#10;ArQy8RxyCRcpibMk7bX76+fkfrQMtIdpfUjt2P5if2f74nJnNNkKHxTYms5OSkqE5dAo+1LTH483&#10;nz5TEiKzDdNgRU33ItDL5ccPF51biApa0I3wBEFsWHSupm2MblEUgbfCsHACTlg0SvCGRVT9S9F4&#10;1iG60UVVlmdFB75xHrgIAW+veyNdZnwpBY/3UgYRia4p5hbz6fP5nM5iecEWL565VvEhDfYPWRim&#10;LD46QV2zyMjGqzdQRnEPAWQ84WAKkFJxkWvAamblH9WsW+ZErgXJCW6iKfw/WH63ffBENTWt5jNK&#10;LDP4ke63TJOkIzudCwt0WrsHP2gBxVTqTnqT/rEIssuM7idGxS4Sjpez+bw6P6OEo2mQEaU4BDsf&#10;4lcBhiShpkJr5UKqmS3Y9jbE3nv0StcBtGpulNZZSX0irrQnmHJNGefCxrOUN77xylNb0mEO1XlZ&#10;ZvRXxtxuB5i4y6W/hkBNW8RNhPQUZCnutUiZaPtdSCQSi676B95LbdabWtaIPuN5ib8x3zEiZ58B&#10;E7LEWifsAWD0PC57zHnwT6EiT8AUPFT+t+ApIr8MNk7BRlnw71Wm4/Ry7z+S1FOTWHqGZo9t5qGf&#10;v+D4jcLvfctCfGAeBw5HE5dIvMdDasAPBYNESQv+13v3yR/nAK2UdDjANQ0/N8wLSvQ3ixPyZXZ6&#10;miY+K6fz8woVf2x5PrbYjbkC7CCcAcwui8k/6lGUHswT7ppVehVNzHJ8u6Y8+lG5iv1iwW3FxWqV&#10;3XDKHYu3du14Ak+spmZ+3D0x74amjzgtdzAO+5vG731TpIXVJoJUeSoOvA5844bIjTNss7SCjvXs&#10;ddi5y98AAAD//wMAUEsDBBQABgAIAAAAIQBuC14x2gAAAAMBAAAPAAAAZHJzL2Rvd25yZXYueG1s&#10;TI9Pa8JAEMXvBb/DMoVeim4qqUjMRkQItAiF2vY+Zid/bHY2ZNcYv73b9mAv8xje8N5v0vVoWjFQ&#10;7xrLCp5mEQjiwuqGKwWfH/l0CcJ5ZI2tZVJwIQfrbHKXYqLtmd9p2PtKhBB2CSqove8SKV1Rk0E3&#10;sx1x8ErbG/Rh7SupezyHcNPKeRQtpMGGQ0ONHW1rKr73J6Ngwa/N8jjs8k1cli/HPH4bv3aPSj3c&#10;j5sVCE+jvx3DD35AhywwHeyJtROtgvCI/53Bm8fPIA5/KrNU/mfPrgAAAP//AwBQSwECLQAUAAYA&#10;CAAAACEAtoM4kv4AAADhAQAAEwAAAAAAAAAAAAAAAAAAAAAAW0NvbnRlbnRfVHlwZXNdLnhtbFBL&#10;AQItABQABgAIAAAAIQA4/SH/1gAAAJQBAAALAAAAAAAAAAAAAAAAAC8BAABfcmVscy8ucmVsc1BL&#10;AQItABQABgAIAAAAIQD877NxmAIAALsFAAAOAAAAAAAAAAAAAAAAAC4CAABkcnMvZTJvRG9jLnht&#10;bFBLAQItABQABgAIAAAAIQBuC14x2gAAAAMBAAAPAAAAAAAAAAAAAAAAAPIEAABkcnMvZG93bnJl&#10;di54bWxQSwUGAAAAAAQABADzAAAA+QUAAAAA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D9B5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375321B0" wp14:editId="0B402ACB">
                      <wp:extent cx="155276" cy="155276"/>
                      <wp:effectExtent l="0" t="0" r="16510" b="16510"/>
                      <wp:docPr id="131" name="Oval 1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A460074" id="Oval 13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HLJ4mQIAALgFAAAOAAAAZHJzL2Uyb0RvYy54bWysVN9vGyEMfp+0/wHxvl6SNe0W5VJFrTJN&#10;qtqq7dRnwkEOCTADkkv2189wP5ou1R6m5YHY2P7w57M9v9obTXbCBwW2pOOzESXCcqiU3ZT0x/Pq&#10;0xdKQmS2YhqsKOlBBHq1+Phh3riZmEANuhKeIIgNs8aVtI7RzYoi8FoYFs7ACYtGCd6wiKrfFJVn&#10;DaIbXUxGo4uiAV85D1yEgLc3rZEuMr6Ugsd7KYOIRJcUc4v59Plcp7NYzNls45mrFe/SYP+QhWHK&#10;4qMD1A2LjGy9OoEyinsIIOMZB1OAlIqLzAHZjEd/sHmqmROZCxYnuKFM4f/B8rvdgyeqwm/3eUyJ&#10;ZQY/0v2OaZJ0rE7jwgydntyD77SAYqK6l96kfyRB9rmih6GiYh8Jx8vxdDq5vKCEo6mTEaV4DXY+&#10;xG8CDElCSYXWyoXEmc3Y7jbE1rv3StcBtKpWSuus+M36WnuCCZd0tRrhLyWND7xx05Y0mMDkEs2n&#10;GKnXxIAS95n3WwjUtEXcVI2Wf5biQYuEp+2jkFhFZDxpH3iLyTgXNo5bU80q0SY8Pc63j8jZZ8CE&#10;LJHogN0B9J4tSI/d0u78U6jI7T8Ed8z/FjxE5JfBxiHYKAv+PWYaWXUvt/59kdrSpCqtoTpgj3lo&#10;hy84vlL4sW9ZiA/M47ThXOIGifd4SA34oaCTKKnB/3rvPvnjEKCVkgant6Th55Z5QYn+bnE8vo7P&#10;z9O4Z+V8ejlBxR9b1scWuzXXgA2EA4DZZTH5R92L0oN5wUWzTK+iiVmOb5eUR98r17HdKriquFgu&#10;sxuOuGPx1j45nsBTVVMnP+9fmHddx0cclTvoJ/2k61vfFGlhuY0gVR6J17p29cb1kBunW2Vp/xzr&#10;2et14S5+Aw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FIcsni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CC32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98140C">
              <w:rPr>
                <w:noProof/>
              </w:rPr>
              <mc:AlternateContent>
                <mc:Choice Requires="wps">
                  <w:drawing>
                    <wp:inline distT="0" distB="0" distL="0" distR="0" wp14:anchorId="37B656A8" wp14:editId="69274B9D">
                      <wp:extent cx="155276" cy="155276"/>
                      <wp:effectExtent l="0" t="0" r="16510" b="16510"/>
                      <wp:docPr id="152" name="Oval 1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2A60332" id="Oval 15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TDJmAIAALgFAAAOAAAAZHJzL2Uyb0RvYy54bWysVE1v2zAMvQ/YfxB0Xx0bTbMFdYqgRYYB&#10;QVusHXpWZCkWIIuapMTJfv0o+aPpUuwwLAeFFMknPprk9c2h0WQvnFdgSppfTCgRhkOlzLakP55X&#10;nz5T4gMzFdNgREmPwtObxccP162diwJq0JVwBEGMn7e2pHUIdp5lnteiYf4CrDBolOAaFlB126xy&#10;rEX0RmfFZHKVteAq64AL7/H2rjPSRcKXUvDwIKUXgeiSYm4hnS6dm3hmi2s23zpma8X7NNg/ZNEw&#10;ZfDREeqOBUZ2Tp1BNYo78CDDBYcmAykVF4kDssknf7B5qpkViQsWx9uxTP7/wfL7/aMjqsJvNy0o&#10;MazBj/SwZ5pEHavTWj9Hpyf76HrNoxipHqRr4j+SIIdU0eNYUXEIhONlPp0WsytKOJp6GVGy12Dr&#10;fPgqoCFRKKnQWlkfObM526996LwHr3jtQatqpbROittubrUjmHBJV6sJ/mLS+MAbN21IiwkUMzSf&#10;Y8ReEyNKOOTnEAioDeLGanT8kxSOWkQ8bb4LiVVExkX3wFtMxrkwIe9MNatEl/D0NN8hImWfACOy&#10;RKIjdg8weHYgA3ZHu/ePoSK1/xjcM/9b8BiRXgYTxuBGGXDvMdPIqn+58x+K1JUmVmkD1RF7zEE3&#10;fN7ylcKPvWY+PDKH04ZziRskPOAhNeCHgl6ipAb367376I9DgFZKWpzekvqfO+YEJfqbwfH4kl9e&#10;xnFPyuV0VqDiTi2bU4vZNbeADZTjrrI8idE/6EGUDpoXXDTL+CqamOH4dkl5cINyG7qtgquKi+Uy&#10;ueGIWxbW5snyCB6rGjv5+fDCnO07PuCo3MMw6Wdd3/nGSAPLXQCp0ki81rWvN66H1Dj9Kov751RP&#10;Xq8Ld/Eb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o0UwyZ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7308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D3629C">
              <w:rPr>
                <w:noProof/>
              </w:rPr>
              <mc:AlternateContent>
                <mc:Choice Requires="wps">
                  <w:drawing>
                    <wp:inline distT="0" distB="0" distL="0" distR="0" wp14:anchorId="238CA50C" wp14:editId="65A47D1F">
                      <wp:extent cx="155276" cy="155276"/>
                      <wp:effectExtent l="0" t="0" r="16510" b="16510"/>
                      <wp:docPr id="1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D6BC1F8" id="Oval 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2/hKngIAALQFAAAOAAAAZHJzL2Uyb0RvYy54bWysVN9PGzEMfp+0/yHK+7hrRWGruKIOxDQJ&#10;QQVMPKe5pBcpibMk7bX76+fkfhQG2sO0PqTx2f5sf7F9cbk3muyEDwpsRScnJSXCcqiV3VT0x9PN&#10;p8+UhMhszTRYUdGDCPRy8fHDRevmYgoN6Fp4giA2zFtX0SZGNy+KwBthWDgBJywqJXjDIop+U9Se&#10;tYhudDEty7OiBV87D1yEgF+vOyVdZHwpBY/3UgYRia4o5hbz6fO5TmexuGDzjWeuUbxPg/1DFoYp&#10;i0FHqGsWGdl69QbKKO4hgIwnHEwBUioucg1YzaT8o5rHhjmRa0FyghtpCv8Plt/tVp6oGt+OEssM&#10;PtH9jmkyScy0LszR4NGtfC8FvKYy99Kb9I8FkH1m8zCyKfaRcPw4mc2m52eUcFT1d0Qpjs7Oh/hN&#10;gCHpUlGhtXIh1cvmbHcbYmc9WKXPAbSqb5TWWfCb9ZX2BNPF2OXXcpafEwO8MtOWtJjA9LwsM/Qr&#10;Ze4zMaLEfa77NQRK2mLiiY2u/nyLBy1SGto+CIkMYsXTLkDq3SMm41zYOOlUDatFl/CsxF8iOQUb&#10;PLKUAROyxEJH7B5gsOxABuwOprdPriK3/ujcV/4359EjRwYbR2ejLPj3KtNYVR+5sx9I6qhJLK2h&#10;PmB/eegGLzh+o/Cxb1mIK+Zx0nAmcXvEezykBnwo6G+UNOB/vfc92eMAoJaSFie3ouHnlnlBif5u&#10;cTS+TE5P06hn4XR2PkXBv9SsX2rs1lwBNhC2P2aXr8k+6uEqPZhnXDLLFBVVzHKMXVEe/SBcxW6j&#10;4JriYrnMZjjejsVb++h4Ak+spk5+2j8z7/qOjzgqdzBM+Zuu72yTp4XlNoJUeSSOvPZ842rIjdOv&#10;sbR7XsrZ6rhsF78BAAD//wMAUEsDBBQABgAIAAAAIQAOHARQ2wAAAAMBAAAPAAAAZHJzL2Rvd25y&#10;ZXYueG1sTI9PS8NAEMXvgt9hGcGb3bVaKTGbUgQ9iIj9A/W4yY5J2uxsyG7a2E/fUQ/2Mo/hDe/9&#10;Jp0NrhF77ELtScPtSIFAKrytqdSwXj3fTEGEaMiaxhNq+MYAs+zyIjWJ9Qda4H4ZS8EhFBKjoYqx&#10;TaQMRYXOhJFvkdj78p0zkdeulLYzBw53jRwr9SCdqYkbKtPiU4XFbtk7Dbv5Vr3ZO+xfJu+b/FPV&#10;2+nrx1Hr66th/ggi4hD/j+EHn9EhY6bc92SDaDTwI/F3sje+n4DI/1RmqTxnz04AAAD//wMAUEsB&#10;Ai0AFAAGAAgAAAAhALaDOJL+AAAA4QEAABMAAAAAAAAAAAAAAAAAAAAAAFtDb250ZW50X1R5cGVz&#10;XS54bWxQSwECLQAUAAYACAAAACEAOP0h/9YAAACUAQAACwAAAAAAAAAAAAAAAAAvAQAAX3JlbHMv&#10;LnJlbHNQSwECLQAUAAYACAAAACEAVNv4Sp4CAAC0BQAADgAAAAAAAAAAAAAAAAAuAgAAZHJzL2Uy&#10;b0RvYy54bWxQSwECLQAUAAYACAAAACEADhwEUNsAAAADAQAADwAAAAAAAAAAAAAAAAD4BAAAZHJz&#10;L2Rvd25yZXYueG1sUEsFBgAAAAAEAAQA8wAAAAAG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BDB7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D3629C">
              <w:rPr>
                <w:noProof/>
              </w:rPr>
              <mc:AlternateContent>
                <mc:Choice Requires="wps">
                  <w:drawing>
                    <wp:inline distT="0" distB="0" distL="0" distR="0" wp14:anchorId="7260FE34" wp14:editId="0E04F8F8">
                      <wp:extent cx="155276" cy="155276"/>
                      <wp:effectExtent l="0" t="0" r="16510" b="16510"/>
                      <wp:docPr id="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54C7F80" id="Oval 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JjvngIAALQFAAAOAAAAZHJzL2Uyb0RvYy54bWysVE1v2zAMvQ/YfxB0X20HSbsFcYosRYcB&#10;RVu0HXpWZCkWIIuapMTJfv0o+SPtWuwwLAdFFMlHPprk4vLQaLIXziswJS3OckqE4VApsy3pj6fr&#10;T58p8YGZimkwoqRH4enl8uOHRWvnYgI16Eo4giDGz1tb0joEO88yz2vRMH8GVhhUSnANCyi6bVY5&#10;1iJ6o7NJnp9nLbjKOuDCe3y96pR0mfClFDzcSelFILqkmFtIp0vnJp7ZcsHmW8dsrXifBvuHLBqm&#10;DAYdoa5YYGTn1BuoRnEHHmQ449BkIKXiInFANkX+B5vHmlmRuGBxvB3L5P8fLL/d3zuiqpJOKTGs&#10;wU90t2eaTGNlWuvnaPBo710vebxGmgfpmviPBMghVfM4VlMcAuH4WMxmk4tzSjiq+juiZCdn63z4&#10;JqAh8VJSobWyPvJlc7a/8aGzHqziswetqmuldRLcdrPWjmC6GDv/ms/S58QAr8y0IS0mMLnI8wT9&#10;Spn6TIwo4VBE3q8hUNIGH2M1Ov7pFo5axDS0eRASK4iMJ12A2LsnTMa5MKHoVDWrRJfwLMffEGzw&#10;SKETYESWSHTE7gEGyw5kwO5y7u2jq0itPzr3zP/mPHqkyGDC6NwoA+49ZhpZ9ZE7+6FIXWlilTZQ&#10;HbG/HHSD5y2/Vvixb5gP98zhpOFM4vYId3hIDfihoL9RUoP79d57tMcBQC0lLU5uSf3PHXOCEv3d&#10;4Gh8KabTOOpJmM4uJii4l5rNS43ZNWvABipwT1mertE+6OEqHTTPuGRWMSqqmOEYu6Q8uEFYh26j&#10;4JriYrVKZjjeloUb82h5BI9VjZ38dHhmzvYdH3BUbmGY8jdd39lGTwOrXQCp0kic6trXG1dDapx+&#10;jcXd81JOVqdlu/wNAAD//wMAUEsDBBQABgAIAAAAIQAOHARQ2wAAAAMBAAAPAAAAZHJzL2Rvd25y&#10;ZXYueG1sTI9PS8NAEMXvgt9hGcGb3bVaKTGbUgQ9iIj9A/W4yY5J2uxsyG7a2E/fUQ/2Mo/hDe/9&#10;Jp0NrhF77ELtScPtSIFAKrytqdSwXj3fTEGEaMiaxhNq+MYAs+zyIjWJ9Qda4H4ZS8EhFBKjoYqx&#10;TaQMRYXOhJFvkdj78p0zkdeulLYzBw53jRwr9SCdqYkbKtPiU4XFbtk7Dbv5Vr3ZO+xfJu+b/FPV&#10;2+nrx1Hr66th/ggi4hD/j+EHn9EhY6bc92SDaDTwI/F3sje+n4DI/1RmqTxnz04AAAD//wMAUEsB&#10;Ai0AFAAGAAgAAAAhALaDOJL+AAAA4QEAABMAAAAAAAAAAAAAAAAAAAAAAFtDb250ZW50X1R5cGVz&#10;XS54bWxQSwECLQAUAAYACAAAACEAOP0h/9YAAACUAQAACwAAAAAAAAAAAAAAAAAvAQAAX3JlbHMv&#10;LnJlbHNQSwECLQAUAAYACAAAACEAJHyY754CAAC0BQAADgAAAAAAAAAAAAAAAAAuAgAAZHJzL2Uy&#10;b0RvYy54bWxQSwECLQAUAAYACAAAACEADhwEUNsAAAADAQAADwAAAAAAAAAAAAAAAAD4BAAAZHJz&#10;L2Rvd25yZXYueG1sUEsFBgAAAAAEAAQA8wAAAAAG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FE14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217DF7">
              <w:rPr>
                <w:noProof/>
              </w:rPr>
              <mc:AlternateContent>
                <mc:Choice Requires="wps">
                  <w:drawing>
                    <wp:inline distT="0" distB="0" distL="0" distR="0" wp14:anchorId="6FD0011B" wp14:editId="19C75FCC">
                      <wp:extent cx="155276" cy="155276"/>
                      <wp:effectExtent l="0" t="0" r="16510" b="16510"/>
                      <wp:docPr id="277" name="Oval 2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F5D8812" id="Oval 27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u9QnpwIAANsFAAAOAAAAZHJzL2Uyb0RvYy54bWysVN9v2yAQfp+0/wHxvjq2mmaL6lRRq06T&#10;urZaO/WZYIiRMMeAxMn++h3gOO1abdK0F8z9+u7uM3fnF7tOk61wXoGpaXkyoUQYDo0y65p+f7z+&#10;8JESH5hpmAYjaroXnl4s3r877+1cVNCCboQjCGL8vLc1bUOw86LwvBUd8ydghUGjBNexgKJbF41j&#10;PaJ3uqgmk7OiB9dYB1x4j9qrbKSLhC+l4OFOSi8C0TXF2kI6XTpX8SwW52y+dsy2ig9lsH+oomPK&#10;YNIR6ooFRjZOvYLqFHfgQYYTDl0BUiouUg/YTTn5rZuHllmRekFyvB1p8v8Plt9u7x1RTU2r2YwS&#10;wzr8SXdbpkmUkZ3e+jk6Pdh7N0ger7HVnXRd/GITZJcY3Y+Mil0gHJXldFrNzijhaBruiFIcg63z&#10;4bOAjsRLTYXWyvrYM5uz7Y0P2fvgFdUetGquldZJiO9EXGpHsOSartZVCtWb7is0WTebTibpP2PW&#10;9Kyie6rhBZI2pMcaqxk6/y1N2JWRmgh4LAYlbVAZCcsUpVvYaxHxtPkmJBKNpOQax1pymYxzYUKZ&#10;c7esEVkdi3+7+gQYkSVyMWIPAC9pOWDnmgf/GCrShIzBQ+d/Ch4jUmYwYQzulAGXy38JoLGrIXP2&#10;P5CUqYksraDZ4zN0kOfTW36t8D3cMB/umcOBxNHFJRPu8JAa8EfBcKOkBffzLX30xzlBKyU9DnhN&#10;/Y8Nc4IS/cXgBH0qT0/jRkjC6XRWoeCeW1bPLWbTXQK+sBLXmeXpGv2DPlylg+4Jd9EyZkUTMxxz&#10;15QHdxAuQ148uM24WC6TG24By8KNebA8gkdW42N/3D0xZ4ehCDhNt3BYBq8GI/vGSAPLTQCp0tQc&#10;eR34xg2S3uyw7eKKei4nr+NOXvwCAAD//wMAUEsDBBQABgAIAAAAIQB1/VFd1gAAAAMBAAAPAAAA&#10;ZHJzL2Rvd25yZXYueG1sTI9BS8RADIXvgv9hiODNnVpc0drpsgrKXrsK4i3biZ1iJ1M6s23990Y9&#10;6CWP8MJ7X8rN4ns10Ri7wAYuVxko4ibYjlsDL8+PFzegYkK22AcmA58UYVOdnpRY2DBzTdM+tUpC&#10;OBZowKU0FFrHxpHHuAoDsXjvYfSYZB1bbUecJdz3Os+ya+2xY2lwONCDo+Zjf/QGdtt6eKUpf9vV&#10;3j/N69v76FpnzPnZsr0DlWhJf8fwjS/oUAnTIRzZRtUbkEfSzxQvv1qDOvyqrkr9n736AgAA//8D&#10;AFBLAQItABQABgAIAAAAIQC2gziS/gAAAOEBAAATAAAAAAAAAAAAAAAAAAAAAABbQ29udGVudF9U&#10;eXBlc10ueG1sUEsBAi0AFAAGAAgAAAAhADj9If/WAAAAlAEAAAsAAAAAAAAAAAAAAAAALwEAAF9y&#10;ZWxzLy5yZWxzUEsBAi0AFAAGAAgAAAAhAHe71CenAgAA2wUAAA4AAAAAAAAAAAAAAAAALgIAAGRy&#10;cy9lMm9Eb2MueG1sUEsBAi0AFAAGAAgAAAAhAHX9UV3WAAAAAwEAAA8AAAAAAAAAAAAAAAAAAQUA&#10;AGRycy9kb3ducmV2LnhtbFBLBQYAAAAABAAEAPMAAAAEBgAAAAA=&#10;" fillcolor="#c4bc96 [2414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34FC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4F232F">
              <w:rPr>
                <w:noProof/>
              </w:rPr>
              <mc:AlternateContent>
                <mc:Choice Requires="wps">
                  <w:drawing>
                    <wp:inline distT="0" distB="0" distL="0" distR="0" wp14:anchorId="10B2D9AC" wp14:editId="385556AE">
                      <wp:extent cx="155276" cy="155276"/>
                      <wp:effectExtent l="0" t="0" r="16510" b="16510"/>
                      <wp:docPr id="217" name="Oval 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040CC3D" id="Oval 21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KtnmwIAALgFAAAOAAAAZHJzL2Uyb0RvYy54bWysVEtv2zAMvg/YfxB0Xx0bTbMFdYqgRYYB&#10;RVssHXpWZCkWIIuapMTJfv0o+dFmKXYY5oNMiuTHh0he3xwaTfbCeQWmpPnFhBJhOFTKbEv643n1&#10;6TMlPjBTMQ1GlPQoPL1ZfPxw3dq5KKAGXQlHEMT4eWtLWodg51nmeS0a5i/ACoNCCa5hAVm3zSrH&#10;WkRvdFZMJldZC66yDrjwHm/vOiFdJHwpBQ+PUnoRiC4pxhbS6dK5iWe2uGbzrWO2VrwPg/1DFA1T&#10;Bp2OUHcsMLJz6gyqUdyBBxkuODQZSKm4SDlgNvnkj2zWNbMi5YLF8XYsk/9/sPxh/+SIqkpa5DNK&#10;DGvwkR73TJPIY3Va6+eotLZPruc8kjHVg3RN/GMS5JAqehwrKg6BcLzMp9NidkUJR1FPI0r2amyd&#10;D18FNCQSJRVaK+tjzmzO9vc+dNqDVrz2oFW1Ulonxm03t9oRDLikK/wm6UnRwYmaNqTFAIoZis8x&#10;Yq+JESUc8pj3KQRy2uBlrEaXf6LCUYuIp813IbGKmHHROTjFZJwLE/JOVLNKdAFPJ/gNzgaL5DoB&#10;RmSJiY7YPcCg2YEM2F3MvX40Fan9R+M+878ZjxbJM5gwGjfKgHsvM41Z9Z47/aFIXWlilTZQHbHH&#10;HHTD5y1fKXzse+bDE3M4bTiXuEHCIx5SAz4U9BQlNbhf791HfRwClFLS4vSW1P/cMSco0d8MjseX&#10;/PIyjntiLqezAhn3VrJ5KzG75hawgXLcVZYnMuoHPZDSQfOCi2YZvaKIGY6+S8qDG5jb0G0VXFVc&#10;LJdJDUfcsnBv1pZH8FjV2MnPhxfmbN/xAUflAYZJP+v6TjdaGljuAkiVRuK1rn29cT2kxulXWdw/&#10;b/mk9bpwF78B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QKSrZ5sCAAC4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7AB8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3CEB17B8" wp14:editId="21F9C4C3">
                      <wp:extent cx="155276" cy="155276"/>
                      <wp:effectExtent l="0" t="0" r="16510" b="16510"/>
                      <wp:docPr id="5" name="Oval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09069FF" id="Oval 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X1d4ngIAALQFAAAOAAAAZHJzL2Uyb0RvYy54bWysVE1v2zAMvQ/YfxB0X20HdbsFdYqsRYcB&#10;RRu0HXpWZCkWIIuapMTJfv0o+SPtWuwwLAdFFMlHPprkxeW+1WQnnFdgKlqc5JQIw6FWZlPRH083&#10;nz5T4gMzNdNgREUPwtPLxccPF52dixk0oGvhCIIYP+9sRZsQ7DzLPG9Ey/wJWGFQKcG1LKDoNlnt&#10;WIforc5meX6WdeBq64AL7/H1ulfSRcKXUvBwL6UXgeiKYm4hnS6d63hmiws23zhmG8WHNNg/ZNEy&#10;ZTDoBHXNAiNbp95AtYo78CDDCYc2AykVF4kDsinyP9g8NsyKxAWL4+1UJv//YPndbuWIqitaUmJY&#10;i5/ofsc0KWNlOuvnaPBoV26QPF4jzb10bfxHAmSfqnmYqin2gXB8LMpydn5GCUfVcEeU7OhsnQ/f&#10;BLQkXioqtFbWR75szna3PvTWo1V89qBVfaO0ToLbrK+0I5guxs6/5mX6nBjglZk2pMMEZud5nqBf&#10;KVOfiQkl7IvI+zUEStrgY6xGzz/dwkGLmIY2D0JiBZHxrA8Qe/eIyTgXJhS9qmG16BMuc/yNwUaP&#10;FDoBRmSJRCfsAWC07EFG7D7nwT66itT6k/PA/G/Ok0eKDCZMzq0y4N5jppHVELm3H4vUlyZWaQ31&#10;AfvLQT943vIbhR/7lvmwYg4nDWcSt0e4x0NqwA8Fw42SBtyv996jPQ4AainpcHIr6n9umROU6O8G&#10;R+NLcXoaRz0Jp+X5DAX3UrN+qTHb9gqwgQrcU5ana7QPerxKB+0zLplljIoqZjjGrigPbhSuQr9R&#10;cE1xsVwmMxxvy8KtebQ8gseqxk5+2j8zZ4eODzgqdzBO+Zuu722jp4HlNoBUaSSOdR3qjashNc6w&#10;xuLueSknq+OyXfwGAAD//wMAUEsDBBQABgAIAAAAIQAOHARQ2wAAAAMBAAAPAAAAZHJzL2Rvd25y&#10;ZXYueG1sTI9PS8NAEMXvgt9hGcGb3bVaKTGbUgQ9iIj9A/W4yY5J2uxsyG7a2E/fUQ/2Mo/hDe/9&#10;Jp0NrhF77ELtScPtSIFAKrytqdSwXj3fTEGEaMiaxhNq+MYAs+zyIjWJ9Qda4H4ZS8EhFBKjoYqx&#10;TaQMRYXOhJFvkdj78p0zkdeulLYzBw53jRwr9SCdqYkbKtPiU4XFbtk7Dbv5Vr3ZO+xfJu+b/FPV&#10;2+nrx1Hr66th/ggi4hD/j+EHn9EhY6bc92SDaDTwI/F3sje+n4DI/1RmqTxnz04AAAD//wMAUEsB&#10;Ai0AFAAGAAgAAAAhALaDOJL+AAAA4QEAABMAAAAAAAAAAAAAAAAAAAAAAFtDb250ZW50X1R5cGVz&#10;XS54bWxQSwECLQAUAAYACAAAACEAOP0h/9YAAACUAQAACwAAAAAAAAAAAAAAAAAvAQAAX3JlbHMv&#10;LnJlbHNQSwECLQAUAAYACAAAACEAq19XeJ4CAAC0BQAADgAAAAAAAAAAAAAAAAAuAgAAZHJzL2Uy&#10;b0RvYy54bWxQSwECLQAUAAYACAAAACEADhwEUNsAAAADAQAADwAAAAAAAAAAAAAAAAD4BAAAZHJz&#10;L2Rvd25yZXYueG1sUEsFBgAAAAAEAAQA8wAAAAAG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B025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05FE3B4B" wp14:editId="0535668B">
                      <wp:extent cx="155276" cy="155276"/>
                      <wp:effectExtent l="0" t="0" r="16510" b="16510"/>
                      <wp:docPr id="7" name="Oval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6FEC895" id="Oval 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HriMngIAALQFAAAOAAAAZHJzL2Uyb0RvYy54bWysVE1v2zAMvQ/YfxB0X20HSbMFcYqsRYcB&#10;RVu0HXpWZCkWIIuapMTJfv0o+SPtWuwwLAdFFMlHPprk8uLQaLIXziswJS3OckqE4VApsy3pj6fr&#10;T58p8YGZimkwoqRH4enF6uOHZWsXYgI16Eo4giDGL1pb0joEu8gyz2vRMH8GVhhUSnANCyi6bVY5&#10;1iJ6o7NJnp9nLbjKOuDCe3y96pR0lfClFDzcSelFILqkmFtIp0vnJp7ZaskWW8dsrXifBvuHLBqm&#10;DAYdoa5YYGTn1BuoRnEHHmQ449BkIKXiInFANkX+B5vHmlmRuGBxvB3L5P8fLL/d3zuiqpLOKTGs&#10;wU90t2eazGNlWusXaPBo710vebxGmgfpmviPBMghVfM4VlMcAuH4WMxmk/k5JRxV/R1RspOzdT58&#10;E9CQeCmp0FpZH/myBdvf+NBZD1bx2YNW1bXSOgluu7nUjmC6GDv/ms/S58QAr8y0IS0mMJnneYJ+&#10;pUx9JkaUcCgi79cQKGmDj7EaHf90C0ctYhraPAiJFUTGky5A7N0TJuNcmFB0qppVokt4luNvCDZ4&#10;pNAJMCJLJDpi9wCDZQcyYHc59/bRVaTWH5175n9zHj1SZDBhdG6UAfceM42s+sid/VCkrjSxShuo&#10;jthfDrrB85ZfK/zYN8yHe+Zw0nAmcXuEOzykBvxQ0N8oqcH9eu892uMAoJaSFie3pP7njjlBif5u&#10;cDS+FNNpHPUkTGfzCQrupWbzUmN2zSVgAxW4pyxP12gf9HCVDppnXDLrGBVVzHCMXVIe3CBchm6j&#10;4JriYr1OZjjeloUb82h5BI9VjZ38dHhmzvYdH3BUbmGY8jdd39lGTwPrXQCp0kic6trXG1dDapx+&#10;jcXd81JOVqdlu/oNAAD//wMAUEsDBBQABgAIAAAAIQAOHARQ2wAAAAMBAAAPAAAAZHJzL2Rvd25y&#10;ZXYueG1sTI9PS8NAEMXvgt9hGcGb3bVaKTGbUgQ9iIj9A/W4yY5J2uxsyG7a2E/fUQ/2Mo/hDe/9&#10;Jp0NrhF77ELtScPtSIFAKrytqdSwXj3fTEGEaMiaxhNq+MYAs+zyIjWJ9Qda4H4ZS8EhFBKjoYqx&#10;TaQMRYXOhJFvkdj78p0zkdeulLYzBw53jRwr9SCdqYkbKtPiU4XFbtk7Dbv5Vr3ZO+xfJu+b/FPV&#10;2+nrx1Hr66th/ggi4hD/j+EHn9EhY6bc92SDaDTwI/F3sje+n4DI/1RmqTxnz04AAAD//wMAUEsB&#10;Ai0AFAAGAAgAAAAhALaDOJL+AAAA4QEAABMAAAAAAAAAAAAAAAAAAAAAAFtDb250ZW50X1R5cGVz&#10;XS54bWxQSwECLQAUAAYACAAAACEAOP0h/9YAAACUAQAACwAAAAAAAAAAAAAAAAAvAQAAX3JlbHMv&#10;LnJlbHNQSwECLQAUAAYACAAAACEA9B64jJ4CAAC0BQAADgAAAAAAAAAAAAAAAAAuAgAAZHJzL2Uy&#10;b0RvYy54bWxQSwECLQAUAAYACAAAACEADhwEUNsAAAADAQAADwAAAAAAAAAAAAAAAAD4BAAAZHJz&#10;L2Rvd25yZXYueG1sUEsFBgAAAAAEAAQA8wAAAAAG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6A5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2D1F1E">
              <w:rPr>
                <w:noProof/>
              </w:rPr>
              <mc:AlternateContent>
                <mc:Choice Requires="wps">
                  <w:drawing>
                    <wp:inline distT="0" distB="0" distL="0" distR="0" wp14:anchorId="6CABA21C" wp14:editId="0F76EE2E">
                      <wp:extent cx="155276" cy="155276"/>
                      <wp:effectExtent l="0" t="0" r="16510" b="16510"/>
                      <wp:docPr id="149" name="Oval 1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1E2AA2F" id="Oval 14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Mb5mQIAALgFAAAOAAAAZHJzL2Uyb0RvYy54bWysVN9vGjEMfp+0/yHK+zgOQbuiHhWiYppU&#10;tVXbqc8hl3CRcnGWBA7218/J/Sgd1R6m8RDs2P7iz2f7+uZQa7IXziswBc1HY0qE4VAqsy3oj5f1&#10;l6+U+MBMyTQYUdCj8PRm8fnTdWPnYgIV6FI4giDGzxtb0CoEO88yzytRMz8CKwwaJbiaBVTdNisd&#10;axC91tlkPL7IGnCldcCF93h72xrpIuFLKXh4kNKLQHRBMbeQTpfOTTyzxTWbbx2zleJdGuwfsqiZ&#10;MvjoAHXLAiM7p86gasUdeJBhxKHOQErFReKAbPLxH2yeK2ZF4oLF8XYok/9/sPx+/+iIKvHbTa8o&#10;MazGj/SwZ5pEHavTWD9Hp2f76DrNoxipHqSr4z+SIIdU0eNQUXEIhONlPptNLi8o4WjqZETJ3oKt&#10;8+GbgJpEoaBCa2V95MzmbH/nQ+vde8VrD1qVa6V1Utx2s9KOYMIFXa/H+ItJ4wPv3LQhDSYwuUTz&#10;OUbsNTGghEN+DoGA2iBurEbLP0nhqEXE0+ZJSKwiMp60D7zHZJwLE/LWVLFStAnPTvPtI1L2CTAi&#10;SyQ6YHcAvWcL0mO3tDv/GCpS+w/BHfO/BQ8R6WUwYQiulQH3ETONrLqXW/++SG1pYpU2UB6xxxy0&#10;w+ctXyv82HfMh0fmcNpwLnGDhAc8pAb8UNBJlFTgfn10H/1xCNBKSYPTW1D/c8ecoER/NzgeV/l0&#10;Gsc9KdPZ5QQVd2rZnFrMrl4BNlCOu8ryJEb/oHtROqhfcdEs46toYobj2wXlwfXKKrRbBVcVF8tl&#10;csMRtyzcmWfLI3isauzkl8Mrc7br+ICjcg/9pJ91fesbIw0sdwGkSiPxVteu3rgeUuN0qyzun1M9&#10;eb0t3MVv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OQoxvm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CE387D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8E0107">
              <w:rPr>
                <w:noProof/>
              </w:rPr>
              <mc:AlternateContent>
                <mc:Choice Requires="wps">
                  <w:drawing>
                    <wp:inline distT="0" distB="0" distL="0" distR="0" wp14:anchorId="609C24AA" wp14:editId="6137724F">
                      <wp:extent cx="155276" cy="155276"/>
                      <wp:effectExtent l="0" t="0" r="16510" b="16510"/>
                      <wp:docPr id="132" name="Oval 1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9408ECF" id="Oval 13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9rxgmQIAALgFAAAOAAAAZHJzL2Uyb0RvYy54bWysVE1v2zAMvQ/YfxB0Xx17TbsFdYqgRYYB&#10;RRu0HXpWZCkWIIuapMTJfv0o+aPpUuwwLAeFFMknPprk1fW+0WQnnFdgSpqfTSgRhkOlzKakP56X&#10;n75Q4gMzFdNgREkPwtPr+ccPV62diQJq0JVwBEGMn7W2pHUIdpZlnteiYf4MrDBolOAaFlB1m6xy&#10;rEX0RmfFZHKRteAq64AL7/H2tjPSecKXUvDwIKUXgeiSYm4hnS6d63hm8ys22zhma8X7NNg/ZNEw&#10;ZfDREeqWBUa2Tp1ANYo78CDDGYcmAykVF4kDssknf7B5qpkViQsWx9uxTP7/wfL73coRVeG3+1xQ&#10;YliDH+lhxzSJOlantX6GTk925XrNoxip7qVr4j+SIPtU0cNYUbEPhONlPp0WlxeUcDT1MqJkr8HW&#10;+fBNQEOiUFKhtbI+cmYztrvzofMevOK1B62qpdI6KW6zvtGOYMIlXS4n+ItJ4wNv3LQhLSZQXKL5&#10;FCP2mhhRwj4/hUBAbRA3VqPjn6Rw0CLiafMoJFYRGRfdA28xGefChLwz1awSXcLT43yHiJR9AozI&#10;EomO2D3A4NmBDNgd7d4/horU/mNwz/xvwWNEehlMGIMbZcC9x0wjq/7lzn8oUleaWKU1VAfsMQfd&#10;8HnLlwo/9h3zYcUcThvOJW6Q8ICH1IAfCnqJkhrcr/fuoz8OAVopaXF6S+p/bpkTlOjvBsfja35+&#10;Hsc9KefTywIVd2xZH1vMtrkBbKAcd5XlSYz+QQ+idNC84KJZxFfRxAzHt0vKgxuUm9BtFVxVXCwW&#10;yQ1H3LJwZ54sj+CxqrGTn/cvzNm+4wOOyj0Mk37S9Z1vjDSw2AaQKo3Ea137euN6SI3Tr7K4f471&#10;5PW6cOe/AQ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CT2vGC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59E5AE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40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A72FFB" w:rsidRPr="006C356A" w14:paraId="1290040F" w14:textId="77777777" w:rsidTr="00DF3545">
        <w:trPr>
          <w:trHeight w:val="315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5904D3E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fr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t al., 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998 </w:t>
            </w:r>
          </w:p>
        </w:tc>
        <w:tc>
          <w:tcPr>
            <w:tcW w:w="46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193E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272937C3" wp14:editId="734CFF5D">
                      <wp:extent cx="155276" cy="155276"/>
                      <wp:effectExtent l="0" t="0" r="16510" b="16510"/>
                      <wp:docPr id="8" name="Oval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4E2AA15" id="Oval 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8Wi4ngIAALQFAAAOAAAAZHJzL2Uyb0RvYy54bWysVE1v2zAMvQ/YfxB0X20HTdsFcYqsRYcB&#10;RRusHXpWZCkWIIuapMTJfv0o+SPNWuwwLAdHFMlHPork/HrfaLITziswJS3OckqE4VApsynpj+e7&#10;T1eU+MBMxTQYUdKD8PR68fHDvLUzMYEadCUcQRDjZ60taR2CnWWZ57VomD8DKwwqJbiGBRTdJqsc&#10;axG90dkkzy+yFlxlHXDhPd7edkq6SPhSCh4epfQiEF1SzC2kr0vfdfxmizmbbRyzteJ9GuwfsmiY&#10;Mhh0hLplgZGtU2+gGsUdeJDhjEOTgZSKi8QB2RT5H2yeamZF4oLF8XYsk/9/sPxht3JEVSXFhzKs&#10;wSd63DFNrmJlWutnaPBkV66XPB4jzb10TfxHAmSfqnkYqyn2gXC8LKbTyeUFJRxV/RlRsqOzdT58&#10;FdCQeCip0FpZH/myGdvd+9BZD1bx2oNW1Z3SOglus77RjmC6GDv/kk/Tc2KAEzNtSIsJTC7zPEGf&#10;KFOfiREl7IvI+xQCJW3wMlaj459O4aBFTEOb70JiBZHxpAsQe/eIyTgXJhSdqmaV6BKe5vgbgg0e&#10;KXQCjMgSiY7YPcBg2YEM2F3OvX10Fan1R+ee+d+cR48UGUwYnRtlwL3HTCOrPnJnPxSpK02s0hqq&#10;A/aXg27wvOV3Ch/7nvmwYg4nDWcSt0d4xI/UgA8F/YmSGtyv9+6jPQ4AailpcXJL6n9umROU6G8G&#10;R+NzcX4eRz0J59PLCQrutWb9WmO2zQ1gAxW4pyxPx2gf9HCUDpoXXDLLGBVVzHCMXVIe3CDchG6j&#10;4JriYrlMZjjeloV782R5BI9VjZ38vH9hzvYdH3BUHmCY8jdd39lGTwPLbQCp0kgc69rXG1dDapx+&#10;jcXd81pOVsdlu/gNAAD//wMAUEsDBBQABgAIAAAAIQAOHARQ2wAAAAMBAAAPAAAAZHJzL2Rvd25y&#10;ZXYueG1sTI9PS8NAEMXvgt9hGcGb3bVaKTGbUgQ9iIj9A/W4yY5J2uxsyG7a2E/fUQ/2Mo/hDe/9&#10;Jp0NrhF77ELtScPtSIFAKrytqdSwXj3fTEGEaMiaxhNq+MYAs+zyIjWJ9Qda4H4ZS8EhFBKjoYqx&#10;TaQMRYXOhJFvkdj78p0zkdeulLYzBw53jRwr9SCdqYkbKtPiU4XFbtk7Dbv5Vr3ZO+xfJu+b/FPV&#10;2+nrx1Hr66th/ggi4hD/j+EHn9EhY6bc92SDaDTwI/F3sje+n4DI/1RmqTxnz04AAAD//wMAUEsB&#10;Ai0AFAAGAAgAAAAhALaDOJL+AAAA4QEAABMAAAAAAAAAAAAAAAAAAAAAAFtDb250ZW50X1R5cGVz&#10;XS54bWxQSwECLQAUAAYACAAAACEAOP0h/9YAAACUAQAACwAAAAAAAAAAAAAAAAAvAQAAX3JlbHMv&#10;LnJlbHNQSwECLQAUAAYACAAAACEAJfFouJ4CAAC0BQAADgAAAAAAAAAAAAAAAAAuAgAAZHJzL2Uy&#10;b0RvYy54bWxQSwECLQAUAAYACAAAACEADhwEUNsAAAADAQAADwAAAAAAAAAAAAAAAAD4BAAAZHJz&#10;L2Rvd25yZXYueG1sUEsFBgAAAAAEAAQA8wAAAAAG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3191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A8765E">
              <w:rPr>
                <w:noProof/>
              </w:rPr>
              <mc:AlternateContent>
                <mc:Choice Requires="wps">
                  <w:drawing>
                    <wp:inline distT="0" distB="0" distL="0" distR="0" wp14:anchorId="6BED9695" wp14:editId="14B6BF74">
                      <wp:extent cx="155276" cy="155276"/>
                      <wp:effectExtent l="0" t="0" r="16510" b="16510"/>
                      <wp:docPr id="252" name="Oval 2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0647D97" id="Oval 25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zeZilwIAALsFAAAOAAAAZHJzL2Uyb0RvYy54bWysVEtv2zAMvg/YfxB0X/1A025BnSJo0WFA&#10;0RZrh54VWYoFyKImKXGyXz9KfiRdih2G5aCIIvmR/Ezy6nrXarIVziswFS3OckqE4VArs67oj5e7&#10;T58p8YGZmmkwoqJ74en14uOHq87ORQkN6Fo4giDGzztb0SYEO88yzxvRMn8GVhhUSnAtCyi6dVY7&#10;1iF6q7Myzy+yDlxtHXDhPb7e9kq6SPhSCh4epfQiEF1RzC2k06VzFc9sccXma8dso/iQBvuHLFqm&#10;DAadoG5ZYGTj1AlUq7gDDzKccWgzkFJxkWrAaor8j2qeG2ZFqgXJ8Xaiyf8/WP6wfXJE1RUtZyUl&#10;hrX4kR63TJMoIzud9XM0erZPbpA8XmOpO+na+I9FkF1idD8xKnaBcHwsZrPy8oISjqrhjijZwdk6&#10;H74KaEm8VFRorayPNbM529770FuPVvHZg1b1ndI6CbFPxI12BFOuKONcmHAR88YYbyy1IR3mUF7m&#10;eUJ/o0ztdoAJu+IUAgG1QdxISE9BuoW9FjETbb4LiURi0WUf4L3Uil7VsFr0Gc9y/I3BRo+UfQKM&#10;yBJrnbAHgNHyuOwx58E+uoo0AZPzUPnfnCePFBlMmJxbZcC9V5kOU+TefiSppyaytIJ6j23moJ8/&#10;b/mdwu99z3x4Yg4HDkcTl0h4xENqwA8Fw42SBtyv996jPc4BainpcIAr6n9umBOU6G8GJ+RLcX4e&#10;Jz4J57PLEgV3rFkda8ymvQHsoALXleXpGu2DHq/SQfuKu2YZo6KKGY6xK8qDG4Wb0C8W3FZcLJfJ&#10;DKfcsnBvni2P4JHV2Mwvu1fm7ND0AaflAcZhP2n83jZ6GlhuAkiVpuLA68A3bojUOMM2iyvoWE5W&#10;h527+A0AAP//AwBQSwMEFAAGAAgAAAAhAG4LXjHaAAAAAwEAAA8AAABkcnMvZG93bnJldi54bWxM&#10;j09rwkAQxe8Fv8MyhV6KbiqpSMxGRAi0CIXa9j5mJ39sdjZk1xi/vdv2YC/zGN7w3m/S9WhaMVDv&#10;GssKnmYRCOLC6oYrBZ8f+XQJwnlkja1lUnAhB+tscpdiou2Z32nY+0qEEHYJKqi97xIpXVGTQTez&#10;HXHwStsb9GHtK6l7PIdw08p5FC2kwYZDQ40dbWsqvvcno2DBr83yOOzyTVyWL8c8fhu/do9KPdyP&#10;mxUIT6O/HcMPfkCHLDAd7Im1E62C8Ij/ncGbx88gDn8qs1T+Z8+uAAAA//8DAFBLAQItABQABgAI&#10;AAAAIQC2gziS/gAAAOEBAAATAAAAAAAAAAAAAAAAAAAAAABbQ29udGVudF9UeXBlc10ueG1sUEsB&#10;Ai0AFAAGAAgAAAAhADj9If/WAAAAlAEAAAsAAAAAAAAAAAAAAAAALwEAAF9yZWxzLy5yZWxzUEsB&#10;Ai0AFAAGAAgAAAAhAGfN5mKXAgAAuwUAAA4AAAAAAAAAAAAAAAAALgIAAGRycy9lMm9Eb2MueG1s&#10;UEsBAi0AFAAGAAgAAAAhAG4LXjHaAAAAAwEAAA8AAAAAAAAAAAAAAAAA8QQAAGRycy9kb3ducmV2&#10;LnhtbFBLBQYAAAAABAAEAPMAAAD4BQAAAAA=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83E9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792F0F">
              <w:rPr>
                <w:noProof/>
              </w:rPr>
              <mc:AlternateContent>
                <mc:Choice Requires="wps">
                  <w:drawing>
                    <wp:inline distT="0" distB="0" distL="0" distR="0" wp14:anchorId="41DB7937" wp14:editId="1BC6160A">
                      <wp:extent cx="155276" cy="155276"/>
                      <wp:effectExtent l="0" t="0" r="16510" b="16510"/>
                      <wp:docPr id="155" name="Oval 1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F5A2FB0" id="Oval 15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vhHlwIAALgFAAAOAAAAZHJzL2Uyb0RvYy54bWysVN9vGjEMfp+0/yHK+3qAStlQjwq1YpqE&#10;2mrt1OeQS7hISZwlgYP99XNyP0pHtYdpPAQ7tr/489m+vjkYTfbCBwW2pOOLESXCcqiU3Zb0x/Pq&#10;02dKQmS2YhqsKOlRBHqz+PjhunFzMYEadCU8QRAb5o0raR2jmxdF4LUwLFyAExaNErxhEVW/LSrP&#10;GkQ3upiMRldFA75yHrgIAW/vWiNdZHwpBY8PUgYRiS4p5hbz6fO5SWexuGbzrWeuVrxLg/1DFoYp&#10;i48OUHcsMrLz6gzKKO4hgIwXHEwBUiouMgdkMx79weapZk5kLlic4IYyhf8Hy+/3j56oCr/ddEqJ&#10;ZQY/0sOeaZJ0rE7jwhydntyj77SAYqJ6kN6kfyRBDrmix6Gi4hAJx0sEmcyuKOFo6mREKV6DnQ/x&#10;qwBDklBSobVyIXFmc7Zfh9h6917pOoBW1UppnRW/3dxqTzDhkq5WI/ylpPGBN27akgYTmMzQfI6R&#10;ek0MKPEwPodAQG0RN1Wj5Z+leNQi4Wn7XUisIjKetA+8xWScCxvHralmlWgTnp7m20fk7DNgQpZI&#10;dMDuAHrPFqTHbml3/ilU5PYfgjvmfwseIvLLYOMQbJQF/x4zjay6l1v/vkhtaVKVNlAdscc8tMMX&#10;HF8p/NhrFuIj8zhtOJe4QeIDHlIDfijoJEpq8L/eu0/+OARopaTB6S1p+LljXlCiv1kcjy/jy8s0&#10;7lm5nM4mqPhTy+bUYnfmFrCBxrirHM9i8o+6F6UH84KLZpleRROzHN8uKY++V25ju1VwVXGxXGY3&#10;HHHH4to+OZ7AU1VTJz8fXph3XcdHHJV76Cf9rOtb3xRpYbmLIFUeide6dvXG9ZAbp1tlaf+c6tnr&#10;deEufgMAAP//AwBQSwMEFAAGAAgAAAAhAH/eQMHYAAAAAwEAAA8AAABkcnMvZG93bnJldi54bWxM&#10;j0FPwzAMhe9I/IfISNxYuqpDU2k6oQmuMAYS17TxmmqN0zbZWvj1GDjAxU/Ws977XGxm14kzjqH1&#10;pGC5SEAg1d601Ch4e328WYMIUZPRnSdU8IEBNuXlRaFz4yd6wfM+NoJDKORagY2xz6UMtUWnw8L3&#10;SOwd/Oh05HVspBn1xOGuk2mS3EqnW+IGq3vcWqyP+5NTUH1O6+fBHoflNn047HZP2bB6z5S6vprv&#10;70BEnOPfMXzjMzqUzFT5E5kgOgX8SPyZ7KXZCkT1q7Is5H/28gsAAP//AwBQSwECLQAUAAYACAAA&#10;ACEAtoM4kv4AAADhAQAAEwAAAAAAAAAAAAAAAAAAAAAAW0NvbnRlbnRfVHlwZXNdLnhtbFBLAQIt&#10;ABQABgAIAAAAIQA4/SH/1gAAAJQBAAALAAAAAAAAAAAAAAAAAC8BAABfcmVscy8ucmVsc1BLAQIt&#10;ABQABgAIAAAAIQCiyvhHlwIAALgFAAAOAAAAAAAAAAAAAAAAAC4CAABkcnMvZTJvRG9jLnhtbFBL&#10;AQItABQABgAIAAAAIQB/3kDB2AAAAAMBAAAPAAAAAAAAAAAAAAAAAPEEAABkcnMvZG93bnJldi54&#10;bWxQSwUGAAAAAAQABADzAAAA9gUAAAAA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3B43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98140C">
              <w:rPr>
                <w:noProof/>
              </w:rPr>
              <mc:AlternateContent>
                <mc:Choice Requires="wps">
                  <w:drawing>
                    <wp:inline distT="0" distB="0" distL="0" distR="0" wp14:anchorId="1948360E" wp14:editId="024E8850">
                      <wp:extent cx="155276" cy="155276"/>
                      <wp:effectExtent l="0" t="0" r="16510" b="16510"/>
                      <wp:docPr id="153" name="Oval 1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437EFED" id="Oval 15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HuV3mQIAALgFAAAOAAAAZHJzL2Uyb0RvYy54bWysVN9vGyEMfp+0/wHxvl4ua9ot6qWKWmWa&#10;VK3V2qnPhIMcEmAGJJfsr5/hfjRdqj1MywOxsf3hz2f76npvNNkJHxTYipZnE0qE5VAru6noj6fV&#10;h0+UhMhszTRYUdGDCPR68f7dVevmYgoN6Fp4giA2zFtX0SZGNy+KwBthWDgDJywaJXjDIqp+U9Se&#10;tYhudDGdTC6KFnztPHARAt7edka6yPhSCh7vpQwiEl1RzC3m0+dznc5iccXmG89co3ifBvuHLAxT&#10;Fh8doW5ZZGTr1QmUUdxDABnPOJgCpFRcZA7Ippz8weaxYU5kLlic4MYyhf8Hy7/tHjxRNX672UdK&#10;LDP4ke53TJOkY3VaF+bo9OgefK8FFBPVvfQm/SMJss8VPYwVFftIOF6Ws9n08oISjqZeRpTiJdj5&#10;EL8IMCQJFRVaKxcSZzZnu7sQO+/BK10H0KpeKa2z4jfrG+0JJlzR1WqCv5Q0PvDKTVvSYgLTSzSf&#10;YqReEyNK3JenEAioLeKmanT8sxQPWiQ8bb8LiVVExtPugdeYjHNhY9mZGlaLLuHZcb5DRM4+AyZk&#10;iURH7B5g8OxABuyOdu+fQkVu/zG4Z/634DEivww2jsFGWfBvMdPIqn+58x+K1JUmVWkN9QF7zEM3&#10;fMHxlcKPfcdCfGAepw3nEjdIvMdDasAPBb1ESQP+11v3yR+HAK2UtDi9FQ0/t8wLSvRXi+PxuTw/&#10;T+OelfPZ5RQVf2xZH1vs1twANlCJu8rxLCb/qAdRejDPuGiW6VU0Mcvx7Yry6AflJnZbBVcVF8tl&#10;dsMRdyze2UfHE3iqaurkp/0z867v+Iij8g2GST/p+s43RVpYbiNIlUfipa59vXE95MbpV1naP8d6&#10;9npZuIvf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E4e5Xe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6D55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19D014A5" wp14:editId="5EB4BE88">
                      <wp:extent cx="155276" cy="155276"/>
                      <wp:effectExtent l="0" t="0" r="16510" b="16510"/>
                      <wp:docPr id="216" name="Oval 2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B3D5AB7" id="Oval 21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/37ZmgIAALgFAAAOAAAAZHJzL2Uyb0RvYy54bWysVM1u2zAMvg/YOwi6r46Npt2COkXQIsOA&#10;oi3WDj0rshQLkEVNUuJkTz9Kst12LXYY5oNMiuTHH5G8uDx0muyF8wpMTcuTGSXCcGiU2db0x+P6&#10;02dKfGCmYRqMqOlReHq5/PjhorcLUUELuhGOIIjxi97WtA3BLorC81Z0zJ+AFQaFElzHArJuWzSO&#10;9Yje6aKazc6KHlxjHXDhPd5eZyFdJnwpBQ93UnoRiK4pxhbS6dK5iWexvGCLrWO2VXwIg/1DFB1T&#10;Bp1OUNcsMLJz6g1Up7gDDzKccOgKkFJxkXLAbMrZH9k8tMyKlAsWx9upTP7/wfLb/b0jqqlpVZ5R&#10;YliHj3S3Z5pEHqvTW79ApQd77wbOIxlTPUjXxT8mQQ6posepouIQCMfLcj6vzhGXo2igEaV4NrbO&#10;h68COhKJmgqtlfUxZ7Zg+xsfsvaoFa89aNWsldaJcdvNlXYEA67pGr9ZelJ08EpNG9JjANU5it9i&#10;xF4TE0o4lDHv1xDIaYOXsRo5/0SFoxYRT5vvQmIVMeMqO3iNyTgXJpRZ1LJG5IDnM/xGZ6NFcp0A&#10;I7LERCfsAWDUzCAjdo550I+mIrX/ZDxk/jfjySJ5BhMm404ZcO9lpjGrwXPWH4uUSxOrtIHmiD3m&#10;IA+ft3yt8LFvmA/3zOG04VziBgl3eEgN+FAwUJS04H69dx/1cQhQSkmP01tT/3PHnKBEfzM4Hl/K&#10;09M47ok5nZ9XyLiXks1Lidl1V4ANVOKusjyRUT/okZQOuidcNKvoFUXMcPRdUx7cyFyFvFVwVXGx&#10;WiU1HHHLwo15sDyCx6rGTn48PDFnh44POCq3ME76m67PutHSwGoXQKo0Es91HeqN6yE1zrDK4v55&#10;ySet54W7/A0AAP//AwBQSwMEFAAGAAgAAAAhAM6qzTrYAAAAAwEAAA8AAABkcnMvZG93bnJldi54&#10;bWxMjsFOwzAMhu9Ie4fISNxYwrQhVJpO0yYkDly2wYFb1pim0DhVk60tT483DnCxZf2/Pn/5cvCN&#10;OGEX60Aa7qYKBFIZbE2Vhtf90+0DiJgMWdMEQg0jRlgWk6vcZDb0tMXTLlWCIRQzo8Gl1GZSxtKh&#10;N3EaWiTOPkLnTeKzq6TtTM9w38iZUvfSm5r4gzMtrh2WX7uj16De5+P3Vu3V+nnzthoXL4P/7J3W&#10;N9fD6hFEwiH9leGsz+pQsNMhHMlG0TCDe5fJ2Wy+AHH43bLI5X/34gcAAP//AwBQSwECLQAUAAYA&#10;CAAAACEAtoM4kv4AAADhAQAAEwAAAAAAAAAAAAAAAAAAAAAAW0NvbnRlbnRfVHlwZXNdLnhtbFBL&#10;AQItABQABgAIAAAAIQA4/SH/1gAAAJQBAAALAAAAAAAAAAAAAAAAAC8BAABfcmVscy8ucmVsc1BL&#10;AQItABQABgAIAAAAIQCt/37ZmgIAALgFAAAOAAAAAAAAAAAAAAAAAC4CAABkcnMvZTJvRG9jLnht&#10;bFBLAQItABQABgAIAAAAIQDOqs062AAAAAMBAAAPAAAAAAAAAAAAAAAAAPQEAABkcnMvZG93bnJl&#10;di54bWxQSwUGAAAAAAQABADzAAAA+QUAAAAA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1040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6FE47EA" wp14:editId="7419B40C">
                      <wp:extent cx="155276" cy="155276"/>
                      <wp:effectExtent l="0" t="0" r="16510" b="16510"/>
                      <wp:docPr id="116" name="Oval 1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9025374" id="Oval 11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3BO1nwIAALgFAAAOAAAAZHJzL2Uyb0RvYy54bWysVE1v2zAMvQ/YfxB0X20HTbsFdYqsRYcB&#10;xVqsHXpWZCkWIImapMTJfv0o+SPtWuwwLAdHFMlHPorkxeXeaLITPiiwNa1OSkqE5dAou6npj8eb&#10;Dx8pCZHZhmmwoqYHEejl8v27i84txAxa0I3wBEFsWHSupm2MblEUgbfCsHACTlhUSvCGRRT9pmg8&#10;6xDd6GJWlmdFB75xHrgIAW+veyVdZnwpBY93UgYRia4p5hbz1+fvOn2L5QVbbDxzreJDGuwfsjBM&#10;WQw6QV2zyMjWq1dQRnEPAWQ84WAKkFJxkTkgm6r8g81Dy5zIXLA4wU1lCv8Pln/b3XuiGny76owS&#10;yww+0t2OaZJkrE7nwgKNHty9H6SAx0R1L71J/0iC7HNFD1NFxT4SjpfVfD47R1yOquGMKMXR2fkQ&#10;vwgwJB1qKrRWLiTObMF2tyH21qNVug6gVXOjtM6C36yvtCeYMMYuP5fz/KQY4IWZtqTDBGbnZZmh&#10;Xyhzr4kJJe6rxPslBEra4mWqRs8/n+JBi5SGtt+FxCoi41kfIPXvEZNxLmyselXLGtEnPC/xNwYb&#10;PXLoDJiQJRKdsAeA0bIHGbH7nAf75Cpy+0/OA/O/OU8eOTLYODkbZcG/xUwjqyFybz8WqS9NqtIa&#10;mgP2mId++ILjNwof+5aFeM88ThvOJW6QeIcfqQEfCoYTJS34X2/dJ3scAtRS0uH01jT83DIvKNFf&#10;LY7Hp+r0NI17Fk7n5zMU/HPN+rnGbs0VYANVuKscz8dkH/V4lB7MEy6aVYqKKmY5xq4pj34UrmK/&#10;VXBVcbFaZTMcccfirX1wPIGnqqZOftw/Me+Gjo84Kt9gnPRXXd/bJk8Lq20EqfJIHOs61BvXQ26c&#10;YZWl/fNczlbHhbv8DQ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EncE7WfAgAAuA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2DD5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217DF7">
              <w:rPr>
                <w:noProof/>
              </w:rPr>
              <mc:AlternateContent>
                <mc:Choice Requires="wps">
                  <w:drawing>
                    <wp:inline distT="0" distB="0" distL="0" distR="0" wp14:anchorId="191D1A9C" wp14:editId="0C929C08">
                      <wp:extent cx="155276" cy="155276"/>
                      <wp:effectExtent l="0" t="0" r="16510" b="16510"/>
                      <wp:docPr id="278" name="Oval 2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7EEECDB" id="Oval 27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uCO6pwIAANsFAAAOAAAAZHJzL2Uyb0RvYy54bWysVN9v2yAQfp+0/wHxvjq2mmaL6lRRq06T&#10;urZaO/WZYIiRMMeAxMn++h3gOO1abdK0F8z9+u7uM3fnF7tOk61wXoGpaXkyoUQYDo0y65p+f7z+&#10;8JESH5hpmAYjaroXnl4s3r877+1cVNCCboQjCGL8vLc1bUOw86LwvBUd8ydghUGjBNexgKJbF41j&#10;PaJ3uqgmk7OiB9dYB1x4j9qrbKSLhC+l4OFOSi8C0TXF2kI6XTpX8SwW52y+dsy2ig9lsH+oomPK&#10;YNIR6ooFRjZOvYLqFHfgQYYTDl0BUiouUg/YTTn5rZuHllmRekFyvB1p8v8Plt9u7x1RTU2rGf4q&#10;wzr8SXdbpkmUkZ3e+jk6Pdh7N0ger7HVnXRd/GITZJcY3Y+Mil0gHJXldFrNzijhaBruiFIcg63z&#10;4bOAjsRLTYXWyvrYM5uz7Y0P2fvgFdUetGquldZJiO9EXGpHsOSartZVCtWb7is0WTebTibpP2PW&#10;9Kyie6rhBZI2pMcaqxk6/y1N2JWRmgh4LAYlbVAZCcsUpVvYaxHxtPkmJBKNpOQax1pymYxzYUKZ&#10;c7esEVkdi3+7+gQYkSVyMWIPAC9pOWDnmgf/GCrShIzBQ+d/Ch4jUmYwYQzulAGXy38JoLGrIXP2&#10;P5CUqYksraDZ4zN0kOfTW36t8D3cMB/umcOBxNHFJRPu8JAa8EfBcKOkBffzLX30xzlBKyU9DnhN&#10;/Y8Nc4IS/cXgBH0qT0/jRkjC6XRWoeCeW1bPLWbTXQK+sBLXmeXpGv2DPlylg+4Jd9EyZkUTMxxz&#10;15QHdxAuQ148uM24WC6TG24By8KNebA8gkdW42N/3D0xZ4ehCDhNt3BYBq8GI/vGSAPLTQCp0tQc&#10;eR34xg2S3uyw7eKKei4nr+NOXvwCAAD//wMAUEsDBBQABgAIAAAAIQB1/VFd1gAAAAMBAAAPAAAA&#10;ZHJzL2Rvd25yZXYueG1sTI9BS8RADIXvgv9hiODNnVpc0drpsgrKXrsK4i3biZ1iJ1M6s23990Y9&#10;6CWP8MJ7X8rN4ns10Ri7wAYuVxko4ibYjlsDL8+PFzegYkK22AcmA58UYVOdnpRY2DBzTdM+tUpC&#10;OBZowKU0FFrHxpHHuAoDsXjvYfSYZB1bbUecJdz3Os+ya+2xY2lwONCDo+Zjf/QGdtt6eKUpf9vV&#10;3j/N69v76FpnzPnZsr0DlWhJf8fwjS/oUAnTIRzZRtUbkEfSzxQvv1qDOvyqrkr9n736AgAA//8D&#10;AFBLAQItABQABgAIAAAAIQC2gziS/gAAAOEBAAATAAAAAAAAAAAAAAAAAAAAAABbQ29udGVudF9U&#10;eXBlc10ueG1sUEsBAi0AFAAGAAgAAAAhADj9If/WAAAAlAEAAAsAAAAAAAAAAAAAAAAALwEAAF9y&#10;ZWxzLy5yZWxzUEsBAi0AFAAGAAgAAAAhALm4I7qnAgAA2wUAAA4AAAAAAAAAAAAAAAAALgIAAGRy&#10;cy9lMm9Eb2MueG1sUEsBAi0AFAAGAAgAAAAhAHX9UV3WAAAAAwEAAA8AAAAAAAAAAAAAAAAAAQUA&#10;AGRycy9kb3ducmV2LnhtbFBLBQYAAAAABAAEAPMAAAAEBgAAAAA=&#10;" fillcolor="#c4bc96 [2414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2244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4F232F">
              <w:rPr>
                <w:noProof/>
              </w:rPr>
              <mc:AlternateContent>
                <mc:Choice Requires="wps">
                  <w:drawing>
                    <wp:inline distT="0" distB="0" distL="0" distR="0" wp14:anchorId="6F788BB6" wp14:editId="7E94B6C8">
                      <wp:extent cx="155276" cy="155276"/>
                      <wp:effectExtent l="0" t="0" r="16510" b="16510"/>
                      <wp:docPr id="218" name="Oval 2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9925413" id="Oval 21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554fmwIAALgFAAAOAAAAZHJzL2Uyb0RvYy54bWysVM1u2zAMvg/YOwi6r46Npt2COkXQIsOA&#10;oi3WDj0rshQLkEVNUuJkTz9Kst12LXYY5oNMiuTHH5G8uDx0muyF8wpMTcuTGSXCcGiU2db0x+P6&#10;02dKfGCmYRqMqOlReHq5/PjhorcLUUELuhGOIIjxi97WtA3BLorC81Z0zJ+AFQaFElzHArJuWzSO&#10;9Yje6aKazc6KHlxjHXDhPd5eZyFdJnwpBQ93UnoRiK4pxhbS6dK5iWexvGCLrWO2VXwIg/1DFB1T&#10;Bp1OUNcsMLJz6g1Up7gDDzKccOgKkFJxkXLAbMrZH9k8tMyKlAsWx9upTP7/wfLb/b0jqqlpVeJT&#10;GdbhI93tmSaRx+r01i9Q6cHeu4HzSMZUD9J18Y9JkEOq6HGqqDgEwvGynM+r8zNKOIoGGlGKZ2Pr&#10;fPgqoCORqKnQWlkfc2YLtr/xIWuPWvHag1bNWmmdGLfdXGlHMOCarvGbpSdFB6/UtCE9BlCdo/gt&#10;Ruw1MaGEQxnzfg2BnDZ4GauR809UOGoR8bT5LiRWETOusoPXmIxzYUKZRS1rRA54PsNvdDZaJNcJ&#10;MCJLTHTCHgBGzQwyYueYB/1oKlL7T8ZD5n8zniySZzBhMu6UAfdeZhqzGjxn/bFIuTSxShtojthj&#10;DvLwecvXCh/7hvlwzxxOG84lbpBwh4fUgA8FA0VJC+7Xe/dRH4cApZT0OL019T93zAlK9DeD4/Gl&#10;PD2N456Y0/l5hYx7Kdm8lJhddwXYQCXuKssTGfWDHknpoHvCRbOKXlHEDEffNeXBjcxVyFsFVxUX&#10;q1VSwxG3LNyYB8sjeKxq7OTHwxNzduj4gKNyC+Okv+n6rBstDax2AaRKI/Fc16HeuB5S4wyrLO6f&#10;l3zSel64y98A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7ueeH5sCAAC4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5508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2A3505A0" wp14:editId="4F25A56A">
                      <wp:extent cx="155276" cy="155276"/>
                      <wp:effectExtent l="0" t="0" r="16510" b="16510"/>
                      <wp:docPr id="9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36CA2D5" id="Oval 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0qcvnwIAALQFAAAOAAAAZHJzL2Uyb0RvYy54bWysVE1v2zAMvQ/YfxB0X20HSbsGcYqsRYcB&#10;RRusHXpWZCkWIIuapMTJfv0o+SPtWuwwLAdFFMlHPprk4urQaLIXziswJS3OckqE4VApsy3pj6fb&#10;T58p8YGZimkwoqRH4enV8uOHRWvnYgI16Eo4giDGz1tb0joEO88yz2vRMH8GVhhUSnANCyi6bVY5&#10;1iJ6o7NJnp9nLbjKOuDCe3y96ZR0mfClFDw8SOlFILqkmFtIp0vnJp7ZcsHmW8dsrXifBvuHLBqm&#10;DAYdoW5YYGTn1BuoRnEHHmQ449BkIKXiInFANkX+B5vHmlmRuGBxvB3L5P8fLL/frx1RVUkvKTGs&#10;wU/0sGeaXMbKtNbP0eDRrl0vebxGmgfpmviPBMghVfM4VlMcAuH4WMxmk4tzSjiq+juiZCdn63z4&#10;KqAh8VJSobWyPvJlc7a/86GzHqziswetqluldRLcdnOtHcF0MXb+JZ+lz4kBXplpQ1pMYHKR5wn6&#10;lTL1mRhRwqGIvF9DoKQNPsZqdPzTLRy1iGlo811IrCAynnQBYu+eMBnnwoSiU9WsEl3Csxx/Q7DB&#10;I4VOgBFZItERuwcYLDuQAbvLubePriK1/ujcM/+b8+iRIoMJo3OjDLj3mGlk1Ufu7IcidaWJVdpA&#10;dcT+ctANnrf8VuHHvmM+rJnDScOZxO0RHvCQGvBDQX+jpAb36733aI8DgFpKWpzckvqfO+YEJfqb&#10;wdG4LKbTOOpJmM4uJii4l5rNS43ZNdeADVTgnrI8XaN90MNVOmieccmsYlRUMcMxdkl5cINwHbqN&#10;gmuKi9UqmeF4WxbuzKPlETxWNXby0+GZOdt3fMBRuYdhyt90fWcbPQ2sdgGkSiNxqmtfb1wNqXH6&#10;NRZ3z0s5WZ2W7fI3AA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KrSpy+fAgAAtA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F4F1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7247A8A0" wp14:editId="421CE927">
                      <wp:extent cx="155276" cy="155276"/>
                      <wp:effectExtent l="0" t="0" r="16510" b="16510"/>
                      <wp:docPr id="10" name="Oval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2119249" id="Oval 1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JrynwIAALYFAAAOAAAAZHJzL2Uyb0RvYy54bWysVE1v2zAMvQ/YfxB0X20HTbsFdYqsRYcB&#10;xVqsHXpWZCkWIImapMTJfv0o+SPtWuwwLAdFFMlHPprkxeXeaLITPiiwNa1OSkqE5dAou6npj8eb&#10;Dx8pCZHZhmmwoqYHEejl8v27i84txAxa0I3wBEFsWHSupm2MblEUgbfCsHACTlhUSvCGRRT9pmg8&#10;6xDd6GJWlmdFB75xHrgIAV+veyVdZnwpBY93UgYRia4p5hbz6fO5TmexvGCLjWeuVXxIg/1DFoYp&#10;i0EnqGsWGdl69QrKKO4hgIwnHEwBUiouMgdkU5V/sHlomROZCxYnuKlM4f/B8m+7e09Ug98Oy2OZ&#10;wW90t2OaoIi16VxYoMmDu/eDFPCaiO6lN+kfKZB9rudhqqfYR8LxsZrPZ+dnlHBUDXdEKY7Ozof4&#10;RYAh6VJTobVyITFmC7a7DbG3Hq3ScwCtmhuldRb8Zn2lPcF8MXb5uZznpDHACzNtSYcJzM7LMkO/&#10;UOZOExNK3FeJ90sIlLTFx1SNnn++xYMWKQ1tvwuJNUTGsz5A6t4jJuNc2Fj1qpY1ok94XuJvDDZ6&#10;5NAZMCFLJDphDwCjZQ8yYvc5D/bJVeTmn5wH5n9znjxyZLBxcjbKgn+LmUZWQ+TefixSX5pUpTU0&#10;B+wwD/3oBcdvFH7sWxbiPfM4a9h2uD/iHR5SA34oGG6UtOB/vfWe7HEEUEtJh7Nb0/Bzy7ygRH+1&#10;OByfqtPTNOxZOJ2fz1DwzzXr5xq7NVeADVThpnI8X5N91ONVejBPuGZWKSqqmOUYu6Y8+lG4iv1O&#10;wUXFxWqVzXDAHYu39sHxBJ6qmjr5cf/EvBs6PuKofINxzl91fW+bPC2sthGkyiNxrOtQb1wOuXGG&#10;RZa2z3M5Wx3X7fI3AA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OXAmvK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7DA5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2D1F1E">
              <w:rPr>
                <w:noProof/>
              </w:rPr>
              <mc:AlternateContent>
                <mc:Choice Requires="wps">
                  <w:drawing>
                    <wp:inline distT="0" distB="0" distL="0" distR="0" wp14:anchorId="6A294DB7" wp14:editId="4D97496F">
                      <wp:extent cx="155276" cy="155276"/>
                      <wp:effectExtent l="0" t="0" r="16510" b="16510"/>
                      <wp:docPr id="150" name="Oval 1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FAFAB37" id="Oval 15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9OtvmAIAALgFAAAOAAAAZHJzL2Uyb0RvYy54bWysVMFu2zAMvQ/YPwi6r46Dpt2COkXQIsOA&#10;oi3WDj0rshQLkEVNUuJkXz9Kst10KXYYloNCiuQT+Uzy6nrfarITziswFS3PJpQIw6FWZlPRH8+r&#10;T58p8YGZmmkwoqIH4en14uOHq87OxRQa0LVwBEGMn3e2ok0Idl4UnjeiZf4MrDBolOBaFlB1m6J2&#10;rEP0VhfTyeSi6MDV1gEX3uPtbTbSRcKXUvDwIKUXgeiKYm4hnS6d63gWiys23zhmG8X7NNg/ZNEy&#10;ZfDREeqWBUa2Tp1AtYo78CDDGYe2ACkVF6kGrKac/FHNU8OsSLUgOd6ONPn/B8vvd4+OqBq/3Qz5&#10;MazFj/SwY5pEHdnprJ+j05N9dL3mUYyl7qVr4z8WQfaJ0cPIqNgHwvGynM2mlxeUcDT1MqIUr8HW&#10;+fBVQEuiUFGhtbI+1szmbHfnQ/YevOK1B63qldI6KW6zvtGOYMIVXa0m+ItJ4wNv3LQhHSYwvUTz&#10;KUbsNTGihH15CoGA2iBuZCPXn6Rw0CLiafNdSGQRK57mB95iMs6FCWU2NawWOeHZcb5DRMo+AUZk&#10;iYWO2D3A4JlBBuxcdu8fQ0Vq/zG4r/xvwWNEehlMGINbZcC9V5nGqvqXs/9AUqYmsrSG+oA95iAP&#10;n7d8pfBj3zEfHpnDacO+ww0SHvCQGvBDQS9R0oD79d599MchQCslHU5vRf3PLXOCEv3N4Hh8Kc/P&#10;47gn5Xx2OUXFHVvWxxazbW8AG6jEXWV5EqN/0IMoHbQvuGiW8VU0McPx7Yry4AblJuStgquKi+Uy&#10;ueGIWxbuzJPlETyyGjv5ef/CnO07PuCo3MMw6Sddn31jpIHlNoBUaSReee35xvWQGqdfZXH/HOvJ&#10;63XhLn4D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OPTrb5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96F057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8E0107">
              <w:rPr>
                <w:noProof/>
              </w:rPr>
              <mc:AlternateContent>
                <mc:Choice Requires="wps">
                  <w:drawing>
                    <wp:inline distT="0" distB="0" distL="0" distR="0" wp14:anchorId="3FE90D01" wp14:editId="6AA4A57E">
                      <wp:extent cx="155276" cy="155276"/>
                      <wp:effectExtent l="0" t="0" r="16510" b="16510"/>
                      <wp:docPr id="133" name="Oval 1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7679DEF" id="Oval 13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rWnemQIAALgFAAAOAAAAZHJzL2Uyb0RvYy54bWysVN9vGjEMfp+0/yHK+3ocLe2GOCpExTSp&#10;atHaqc8hl3CRcnGWBA7218/J/Sgd1R6m8RDs2P7iz2d7dnuoNdkL5xWYguYXI0qE4VAqsy3oj+fV&#10;p8+U+MBMyTQYUdCj8PR2/vHDrLFTMYYKdCkcQRDjp40taBWCnWaZ55Womb8AKwwaJbiaBVTdNisd&#10;axC91tl4NLrOGnCldcCF93h71xrpPOFLKXh4lNKLQHRBMbeQTpfOTTyz+YxNt47ZSvEuDfYPWdRM&#10;GXx0gLpjgZGdU2dQteIOPMhwwaHOQErFReKAbPLRH2yeKmZF4oLF8XYok/9/sPxhv3ZElfjtLi8p&#10;MazGj/S4Z5pEHavTWD9Fpye7dp3mUYxUD9LV8R9JkEOq6HGoqDgEwvEyn0zGN9eUcDR1MqJkr8HW&#10;+fBVQE2iUFChtbI+cmZTtr/3ofXuveK1B63KldI6KW67WWpHMOGCrlYj/MWk8YE3btqQBhMY36D5&#10;HCP2mhhQwiE/h0BAbRA3VqPln6Rw1CLiafNdSKwiMh63D7zFZJwLE/LWVLFStAlPTvPtI1L2CTAi&#10;SyQ6YHcAvWcL0mO3tDv/GCpS+w/BHfO/BQ8R6WUwYQiulQH3HjONrLqXW/++SG1pYpU2UB6xxxy0&#10;w+ctXyn82PfMhzVzOG04l7hBwiMeUgN+KOgkSipwv967j/44BGilpMHpLaj/uWNOUKK/GRyPL/nV&#10;VRz3pFxNbsaouFPL5tRidvUSsIFy3FWWJzH6B92L0kH9gotmEV9FEzMc3y4oD65XlqHdKriquFgs&#10;khuOuGXh3jxZHsFjVWMnPx9emLNdxwcclQfoJ/2s61vfGGlgsQsgVRqJ17p29cb1kBqnW2Vx/5zq&#10;yet14c5/Aw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Mmtad6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8F2BCB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A72FFB" w:rsidRPr="006C356A" w14:paraId="045B4B79" w14:textId="77777777" w:rsidTr="00DF3545">
        <w:trPr>
          <w:trHeight w:val="315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9F869D9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fr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t al., 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000b </w:t>
            </w:r>
          </w:p>
        </w:tc>
        <w:tc>
          <w:tcPr>
            <w:tcW w:w="46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7EBB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496DD393" wp14:editId="155A9176">
                      <wp:extent cx="155276" cy="155276"/>
                      <wp:effectExtent l="0" t="0" r="16510" b="16510"/>
                      <wp:docPr id="11" name="Oval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6AC0537" id="Oval 1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4OnnwIAALYFAAAOAAAAZHJzL2Uyb0RvYy54bWysVN9PGzEMfp+0/yHK+7hrRWGruKIOxDQJ&#10;QQVMPKe5pBcpibMk7bX76+fkfhQG2sO0PqTx2f5sf7F9cbk3muyEDwpsRScnJSXCcqiV3VT0x9PN&#10;p8+UhMhszTRYUdGDCPRy8fHDRevmYgoN6Fp4giA2zFtX0SZGNy+KwBthWDgBJywqJXjDIop+U9Se&#10;tYhudDEty7OiBV87D1yEgF+vOyVdZHwpBY/3UgYRia4o5hbz6fO5TmexuGDzjWeuUbxPg/1DFoYp&#10;i0FHqGsWGdl69QbKKO4hgIwnHEwBUioucg1YzaT8o5rHhjmRa0FyghtpCv8Plt/tVp6oGt9uQoll&#10;Bt/ofsc0QRG5aV2Yo8mjW/leCnhNhe6lN+kfSyD7zOdh5FPsI+H4cTKbTc/PKOGo6u+IUhydnQ/x&#10;mwBD0qWiQmvlQqqYzdnuNsTOerBKnwNoVd8orbPgN+sr7Qnmi7HLr+UsPygGeGWmLWkxgel5WWbo&#10;V8rcaWJEiftc92sIlLTFxBMbXf35Fg9apDS0fRASOcSKp12A1L1HTMa5sHHSqRpWiy7hWYm/RHIK&#10;NnhkKQMmZImFjtg9wGDZgQzYHUxvn1xFbv7Rua/8b86jR44MNo7ORlnw71Wmsao+cmc/kNRRk1ha&#10;Q33ADvPQjV5w/EbhY9+yEFfM46zhVOL+iPd4SA34UNDfKGnA/3rve7LHEUAtJS3ObkXDzy3zghL9&#10;3eJwfJmcnqZhz8Lp7HyKgn+pWb/U2K25Amwg7H/MLl+TfdTDVXowz7hmlikqqpjlGLuiPPpBuIrd&#10;TsFFxcVymc1wwB2Lt/bR8QSeWE2d/LR/Zt71HR9xVO5gmPM3Xd/ZJk8Ly20EqfJIHHnt+cblkBun&#10;X2Rp+7yUs9Vx3S5+Aw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K97g6e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77B0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A8765E">
              <w:rPr>
                <w:noProof/>
              </w:rPr>
              <mc:AlternateContent>
                <mc:Choice Requires="wps">
                  <w:drawing>
                    <wp:inline distT="0" distB="0" distL="0" distR="0" wp14:anchorId="4E8B144A" wp14:editId="48962C1B">
                      <wp:extent cx="155276" cy="155276"/>
                      <wp:effectExtent l="0" t="0" r="16510" b="16510"/>
                      <wp:docPr id="253" name="Oval 2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883ADD8" id="Oval 25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LCpsmAIAALsFAAAOAAAAZHJzL2Uyb0RvYy54bWysVN1PGzEMf5+0/yHK+7iPUdgqrqgCMU1C&#10;gICJ55BLepFycZakvXZ//ZzcR8uo9jCtD2kc2z/bv7N9cbltNdkI5xWYihYnOSXCcKiVWVX0x/PN&#10;py+U+MBMzTQYUdGd8PRy8fHDRWfnooQGdC0cQRDj552taBOCnWeZ541omT8BKwwqJbiWBRTdKqsd&#10;6xC91VmZ52dZB662DrjwHl+veyVdJHwpBQ/3UnoRiK4o5hbS6dL5Gs9sccHmK8dso/iQBvuHLFqm&#10;DAadoK5ZYGTt1DuoVnEHHmQ44dBmIKXiItWA1RT5H9U8NcyKVAuS4+1Ek/9/sPxu8+CIqitazj5T&#10;YliLH+l+wzSJMrLTWT9Hoyf74AbJ4zWWupWujf9YBNkmRncTo2IbCMfHYjYrz88o4aga7oiS7Z2t&#10;8+GbgJbES0WF1sr6WDObs82tD731aBWfPWhV3yitkxD7RFxpRzDlijLOhQlnMW+M8cZSG9JhDuV5&#10;nif0N8rUbnuYsC3eQyCgNogbCekpSLew0yJmos2jkEgkFl32AY6lVvSqhtWiz3iW428MNnqk7BNg&#10;RJZY64Q9AIyWh2WPOQ/20VWkCZich8r/5jx5pMhgwuTcKgPuWGU6TJF7+5GknprI0ivUO2wzB/38&#10;ectvFH7vW+bDA3M4cDiauETCPR5SA34oGG6UNOB+HXuP9jgHqKWkwwGuqP+5Zk5Qor8bnJCvxelp&#10;nPgknM7OSxTcoeb1UGPW7RVgBxW4rixP12gf9HiVDtoX3DXLGBVVzHCMXVEe3ChchX6x4LbiYrlM&#10;ZjjlloVb82R5BI+sxmZ+3r4wZ4emDzgtdzAO+7vG722jp4HlOoBUaSr2vA5844ZIjTNss7iCDuVk&#10;td+5i98AAAD//wMAUEsDBBQABgAIAAAAIQBuC14x2gAAAAMBAAAPAAAAZHJzL2Rvd25yZXYueG1s&#10;TI9Pa8JAEMXvBb/DMoVeim4qqUjMRkQItAiF2vY+Zid/bHY2ZNcYv73b9mAv8xje8N5v0vVoWjFQ&#10;7xrLCp5mEQjiwuqGKwWfH/l0CcJ5ZI2tZVJwIQfrbHKXYqLtmd9p2PtKhBB2CSqove8SKV1Rk0E3&#10;sx1x8ErbG/Rh7SupezyHcNPKeRQtpMGGQ0ONHW1rKr73J6Ngwa/N8jjs8k1cli/HPH4bv3aPSj3c&#10;j5sVCE+jvx3DD35AhywwHeyJtROtgvCI/53Bm8fPIA5/KrNU/mfPrgAAAP//AwBQSwECLQAUAAYA&#10;CAAAACEAtoM4kv4AAADhAQAAEwAAAAAAAAAAAAAAAAAAAAAAW0NvbnRlbnRfVHlwZXNdLnhtbFBL&#10;AQItABQABgAIAAAAIQA4/SH/1gAAAJQBAAALAAAAAAAAAAAAAAAAAC8BAABfcmVscy8ucmVsc1BL&#10;AQItABQABgAIAAAAIQDuLCpsmAIAALsFAAAOAAAAAAAAAAAAAAAAAC4CAABkcnMvZTJvRG9jLnht&#10;bFBLAQItABQABgAIAAAAIQBuC14x2gAAAAMBAAAPAAAAAAAAAAAAAAAAAPIEAABkcnMvZG93bnJl&#10;di54bWxQSwUGAAAAAAQABADzAAAA+QUAAAAA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9E22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792F0F">
              <w:rPr>
                <w:noProof/>
              </w:rPr>
              <mc:AlternateContent>
                <mc:Choice Requires="wps">
                  <w:drawing>
                    <wp:inline distT="0" distB="0" distL="0" distR="0" wp14:anchorId="4426DDC0" wp14:editId="2215F5B4">
                      <wp:extent cx="155276" cy="155276"/>
                      <wp:effectExtent l="0" t="0" r="16510" b="16510"/>
                      <wp:docPr id="156" name="Oval 1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80B39C0" id="Oval 15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IPZfmAIAALgFAAAOAAAAZHJzL2Uyb0RvYy54bWysVMFu2zAMvQ/YPwi6r46Dpt2COkXQIsOA&#10;oi3WDj0rshQLkEVNUuJkXz9Kst10KXYYloNCiuQTH03y6nrfarITziswFS3PJpQIw6FWZlPRH8+r&#10;T58p8YGZmmkwoqIH4en14uOHq87OxRQa0LVwBEGMn3e2ok0Idl4UnjeiZf4MrDBolOBaFlB1m6J2&#10;rEP0VhfTyeSi6MDV1gEX3uPtbTbSRcKXUvDwIKUXgeiKYm4hnS6d63gWiys23zhmG8X7NNg/ZNEy&#10;ZfDREeqWBUa2Tp1AtYo78CDDGYe2ACkVF4kDsiknf7B5apgViQsWx9uxTP7/wfL73aMjqsZvN7ug&#10;xLAWP9LDjmkSdaxOZ/0cnZ7so+s1j2Kkupeujf9IguxTRQ9jRcU+EI6X5Ww2vURcjqZeRpTiNdg6&#10;H74KaEkUKiq0VtZHzmzOdnc+ZO/BK1570KpeKa2T4jbrG+0IJlzR1WqCv5g0PvDGTRvSYQLTSzSf&#10;YsReEyNK2JenEAioDeLGamT+SQoHLSKeNt+FxCoi42l+4C0m41yYUGZTw2qRE54d5ztEpOwTYESW&#10;SHTE7gEGzwwyYGfavX8MFan9x+Ce+d+Cx4j0MpgwBrfKgHuPmUZW/cvZfyhSLk2s0hrqA/aYgzx8&#10;3vKVwo99x3x4ZA6nDecSN0h4wENqwA8FvURJA+7Xe/fRH4cArZR0OL0V9T+3zAlK9DeD4/GlPD+P&#10;456U89nlFBV3bFkfW8y2vQFsoBJ3leVJjP5BD6J00L7golnGV9HEDMe3K8qDG5SbkLcKrioulsvk&#10;hiNuWbgzT5ZH8FjV2MnP+xfmbN/xAUflHoZJP+n67BsjDSy3AaRKI/Fa177euB5S4/SrLO6fYz15&#10;vS7cxW8A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1CD2X5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80A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98140C">
              <w:rPr>
                <w:noProof/>
              </w:rPr>
              <mc:AlternateContent>
                <mc:Choice Requires="wps">
                  <w:drawing>
                    <wp:inline distT="0" distB="0" distL="0" distR="0" wp14:anchorId="3F7FC3E5" wp14:editId="238B094D">
                      <wp:extent cx="155276" cy="155276"/>
                      <wp:effectExtent l="0" t="0" r="16510" b="16510"/>
                      <wp:docPr id="154" name="Oval 1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C7E6C25" id="Oval 15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kS35mAIAALgFAAAOAAAAZHJzL2Uyb0RvYy54bWysVN9vGjEMfp+0/yHK+zgOQbuhHhWiYppU&#10;tdXo1OeQS7hIuThLAgf76+fkfpSOag/TeAh2bH/x57N9c3usNTkI5xWYguajMSXCcCiV2RX0x/P6&#10;02dKfGCmZBqMKOhJeHq7+PjhprFzMYEKdCkcQRDj540taBWCnWeZ55WomR+BFQaNElzNAqpul5WO&#10;NYhe62wyHl9lDbjSOuDCe7y9a410kfClFDw8SulFILqgmFtIp0vnNp7Z4obNd47ZSvEuDfYPWdRM&#10;GXx0gLpjgZG9UxdQteIOPMgw4lBnIKXiInFANvn4DzabilmRuGBxvB3K5P8fLH84PDmiSvx2sykl&#10;htX4kR4PTJOoY3Ua6+fotLFPrtM8ipHqUbo6/iMJckwVPQ0VFcdAOF7ms9nk+ooSjqZORpTsNdg6&#10;H74KqEkUCiq0VtZHzmzODvc+tN69V7z2oFW5Vlonxe22K+0IJlzQ9XqMv5g0PvDGTRvSYAKTazRf&#10;YsReEwNKOOaXEAioDeLGarT8kxROWkQ8bb4LiVVExpP2gbeYjHNhQt6aKlaKNuHZeb59RMo+AUZk&#10;iUQH7A6g92xBeuyWducfQ0Vq/yG4Y/634CEivQwmDMG1MuDeY6aRVfdy698XqS1NrNIWyhP2mIN2&#10;+Lzla4Uf+5758MQcThvOJW6Q8IiH1IAfCjqJkgrcr/fuoz8OAVopaXB6C+p/7pkTlOhvBsfjSz6d&#10;xnFPynR2PUHFnVu25xazr1eADZTjrrI8idE/6F6UDuoXXDTL+CqamOH4dkF5cL2yCu1WwVXFxXKZ&#10;3HDELQv3ZmN5BI9VjZ38fHxhznYdH3BUHqCf9Iuub31jpIHlPoBUaSRe69rVG9dDapxulcX9c64n&#10;r9eFu/gN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T5Et+Z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5BB7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2408D0">
              <w:rPr>
                <w:noProof/>
              </w:rPr>
              <mc:AlternateContent>
                <mc:Choice Requires="wps">
                  <w:drawing>
                    <wp:inline distT="0" distB="0" distL="0" distR="0" wp14:anchorId="27F09209" wp14:editId="531F2C8C">
                      <wp:extent cx="155276" cy="155276"/>
                      <wp:effectExtent l="0" t="0" r="16510" b="16510"/>
                      <wp:docPr id="12" name="Oval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70CDCC8" id="Oval 1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qlYngIAALYFAAAOAAAAZHJzL2Uyb0RvYy54bWysVE1v2zAMvQ/YfxB0X20HTbsFdYqsRYcB&#10;xVqsHXpWZCkWIImapMTJfv0o+SPtWuwwLAeHFMlHPYrkxeXeaLITPiiwNa1OSkqE5dAou6npj8eb&#10;Dx8pCZHZhmmwoqYHEejl8v27i84txAxa0I3wBEFsWHSupm2MblEUgbfCsHACTlg0SvCGRVT9pmg8&#10;6xDd6GJWlmdFB75xHrgIAU+veyNdZnwpBY93UgYRia4p3i3mr8/fdfoWywu22HjmWsWHa7B/uIVh&#10;ymLSCeqaRUa2Xr2CMop7CCDjCQdTgJSKi8wB2VTlH2weWuZE5oLFCW4qU/h/sPzb7t4T1eDbzSix&#10;zOAb3e2YJqhibToXFujy4O79oAUUE9G99Cb9IwWyz/U8TPUU+0g4Hlbz+ez8jBKOpkFGlOIY7HyI&#10;XwQYkoSaCq2VC4kxW7DdbYi99+iVjgNo1dworbPiN+sr7QneF3OXn8t5flBM8MJNW9IlfudlmaFf&#10;GHOniQkl7qvE+yUEatriYapGzz9L8aBFuoa234XEGiLjWZ8gde8Rk3EubKx6U8sa0V94XuJvTDZG&#10;5NQZMCFLJDphDwCjZw8yYvd3HvxTqMjNPwUPzP8WPEXkzGDjFGyUBf8WM42shsy9/1ikvjSpSmto&#10;DthhHvrRC47fKHzsWxbiPfM4aziVuD/iHX6kBnwoGCRKWvC/3jpP/jgCaKWkw9mtafi5ZV5Qor9a&#10;HI5P1elpGvasnM7PZ6j455b1c4vdmivABqpwUzmexeQf9ShKD+YJ18wqZUUTsxxz15RHPypXsd8p&#10;uKi4WK2yGw64Y/HWPjiewFNVUyc/7p+Yd0PHRxyVbzDO+auu731TpIXVNoJUeSSOdR3qjcshN86w&#10;yNL2ea5nr+O6Xf4GAAD//wMAUEsDBBQABgAIAAAAIQAOHARQ2wAAAAMBAAAPAAAAZHJzL2Rvd25y&#10;ZXYueG1sTI9PS8NAEMXvgt9hGcGb3bVaKTGbUgQ9iIj9A/W4yY5J2uxsyG7a2E/fUQ/2Mo/hDe/9&#10;Jp0NrhF77ELtScPtSIFAKrytqdSwXj3fTEGEaMiaxhNq+MYAs+zyIjWJ9Qda4H4ZS8EhFBKjoYqx&#10;TaQMRYXOhJFvkdj78p0zkdeulLYzBw53jRwr9SCdqYkbKtPiU4XFbtk7Dbv5Vr3ZO+xfJu+b/FPV&#10;2+nrx1Hr66th/ggi4hD/j+EHn9EhY6bc92SDaDTwI/F3sje+n4DI/1RmqTxnz04AAAD//wMAUEsB&#10;Ai0AFAAGAAgAAAAhALaDOJL+AAAA4QEAABMAAAAAAAAAAAAAAAAAAAAAAFtDb250ZW50X1R5cGVz&#10;XS54bWxQSwECLQAUAAYACAAAACEAOP0h/9YAAACUAQAACwAAAAAAAAAAAAAAAAAvAQAAX3JlbHMv&#10;LnJlbHNQSwECLQAUAAYACAAAACEAcbapWJ4CAAC2BQAADgAAAAAAAAAAAAAAAAAuAgAAZHJzL2Uy&#10;b0RvYy54bWxQSwECLQAUAAYACAAAACEADhwEUNsAAAADAQAADwAAAAAAAAAAAAAAAAD4BAAAZHJz&#10;L2Rvd25yZXYueG1sUEsFBgAAAAAEAAQA8wAAAAAG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3540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2408D0">
              <w:rPr>
                <w:noProof/>
              </w:rPr>
              <mc:AlternateContent>
                <mc:Choice Requires="wps">
                  <w:drawing>
                    <wp:inline distT="0" distB="0" distL="0" distR="0" wp14:anchorId="6DFCE96C" wp14:editId="1A93CA06">
                      <wp:extent cx="155276" cy="155276"/>
                      <wp:effectExtent l="0" t="0" r="16510" b="16510"/>
                      <wp:docPr id="13" name="Oval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EC2C488" id="Oval 1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DbANoAIAALYFAAAOAAAAZHJzL2Uyb0RvYy54bWysVE1v2zAMvQ/YfxB0X21nSbsFcYqsRYcB&#10;RVOsHXpWZCkWIIuapMTJfv0o+SPtWuwwLAdHFMlHPork4vLQaLIXziswJS3OckqE4VApsy3pj8eb&#10;D58o8YGZimkwoqRH4enl8v27RWvnYgI16Eo4giDGz1tb0joEO88yz2vRMH8GVhhUSnANCyi6bVY5&#10;1iJ6o7NJnp9nLbjKOuDCe7y97pR0mfClFDyspfQiEF1SzC2kr0vfTfxmywWbbx2zteJ9GuwfsmiY&#10;Mhh0hLpmgZGdU6+gGsUdeJDhjEOTgZSKi8QB2RT5H2weamZF4oLF8XYsk/9/sPxuf++IqvDtPlJi&#10;WINvtN4zTVDE2rTWz9Hkwd67XvJ4jEQP0jXxHymQQ6rncaynOATC8bKYzSYX55RwVPVnRMlOztb5&#10;8FVAQ+KhpEJrZX1kzOZsf+tDZz1YxWsPWlU3SuskuO3mSjuC+WLs/Es+Sw+KAV6YaUNaTGBykecJ&#10;+oUydZoYUcKhiLxfQqCkDV7GanT80ykctYhpaPNdSKwhMp50AWL3njAZ58KEolPVrBJdwrMcf0Ow&#10;wSOFToARWSLREbsHGCw7kAG7y7m3j64iNf/o3DP/m/PokSKDCaNzowy4t5hpZNVH7uyHInWliVXa&#10;QHXEDnPQjZ63/EbhY98yH+6Zw1nDqcT9Edb4kRrwoaA/UVKD+/XWfbTHEUAtJS3Obkn9zx1zghL9&#10;zeBwfC6m0zjsSZjOLiYouOeazXON2TVXgA1U4KayPB2jfdDDUTponnDNrGJUVDHDMXZJeXCDcBW6&#10;nYKLiovVKpnhgFsWbs2D5RE8VjV28uPhiTnbd3zAUbmDYc5fdX1nGz0NrHYBpEojcaprX29cDqlx&#10;+kUWt89zOVmd1u3yN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A7DbANoAIAALY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B3D1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217DF7">
              <w:rPr>
                <w:noProof/>
              </w:rPr>
              <mc:AlternateContent>
                <mc:Choice Requires="wps">
                  <w:drawing>
                    <wp:inline distT="0" distB="0" distL="0" distR="0" wp14:anchorId="32BA1056" wp14:editId="27118A03">
                      <wp:extent cx="155276" cy="155276"/>
                      <wp:effectExtent l="0" t="0" r="16510" b="16510"/>
                      <wp:docPr id="279" name="Oval 2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8E4D8C0" id="Oval 27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3m+FpwIAANsFAAAOAAAAZHJzL2Uyb0RvYy54bWysVN9v2yAQfp+0/wHxvjq2mmaN6lRRq06T&#10;urVaO/WZYBwjAceAxMn++h3gOO1abdK0F8z9+u7uM3cXlzutyFY4L8HUtDyZUCIMh0aadU2/P958&#10;+EiJD8w0TIERNd0LTy8X799d9HYuKuhANcIRBDF+3tuadiHYeVF43gnN/AlYYdDYgtMsoOjWReNY&#10;j+haFdVkclb04BrrgAvvUXudjXSR8NtW8HDXtl4EomqKtYV0unSu4lksLth87ZjtJB/KYP9QhWbS&#10;YNIR6poFRjZOvoLSkjvw0IYTDrqAtpVcpB6wm3LyWzcPHbMi9YLkeDvS5P8fLP+6vXdENjWtZueU&#10;GKbxJ91tmSJRRnZ66+fo9GDv3SB5vMZWd63T8YtNkF1idD8yKnaBcFSW02k1O6OEo2m4I0pxDLbO&#10;h08CNImXmgqlpPWxZzZn21sfsvfBK6o9KNncSKWSEN+JuFKOYMk1Xa2rFKo2+gs0WTebTibpP2PW&#10;9Kyie6rhBZIypMcaqxk6/y1N2JWRmgh4LAYlZVAZCcsUpVvYKxHxlPkmWiQaSck1jrXkMhnnwoQy&#10;5+5YI7I6Fv929QkwIrfIxYg9ALyk5YCdax78Y6hIEzIGD53/KXiMSJnBhDFYSwMul/8SQGFXQ+bs&#10;fyApUxNZWkGzx2foIM+nt/xG4nu4ZT7cM4cDiaOLSybc4dEqwB8Fw42SDtzPt/TRH+cErZT0OOA1&#10;9T82zAlK1GeDE3Renp7GjZCE0+msQsE9t6yeW8xGXwG+sBLXmeXpGv2DOlxbB/oJd9EyZkUTMxxz&#10;15QHdxCuQl48uM24WC6TG24By8KtebA8gkdW42N/3D0xZ4ehCDhNX+GwDF4NRvaNkQaWmwCtTFNz&#10;5HXgGzdIerPDtosr6rmcvI47efELAAD//wMAUEsDBBQABgAIAAAAIQB1/VFd1gAAAAMBAAAPAAAA&#10;ZHJzL2Rvd25yZXYueG1sTI9BS8RADIXvgv9hiODNnVpc0drpsgrKXrsK4i3biZ1iJ1M6s23990Y9&#10;6CWP8MJ7X8rN4ns10Ri7wAYuVxko4ibYjlsDL8+PFzegYkK22AcmA58UYVOdnpRY2DBzTdM+tUpC&#10;OBZowKU0FFrHxpHHuAoDsXjvYfSYZB1bbUecJdz3Os+ya+2xY2lwONCDo+Zjf/QGdtt6eKUpf9vV&#10;3j/N69v76FpnzPnZsr0DlWhJf8fwjS/oUAnTIRzZRtUbkEfSzxQvv1qDOvyqrkr9n736AgAA//8D&#10;AFBLAQItABQABgAIAAAAIQC2gziS/gAAAOEBAAATAAAAAAAAAAAAAAAAAAAAAABbQ29udGVudF9U&#10;eXBlc10ueG1sUEsBAi0AFAAGAAgAAAAhADj9If/WAAAAlAEAAAsAAAAAAAAAAAAAAAAALwEAAF9y&#10;ZWxzLy5yZWxzUEsBAi0AFAAGAAgAAAAhADjeb4WnAgAA2wUAAA4AAAAAAAAAAAAAAAAALgIAAGRy&#10;cy9lMm9Eb2MueG1sUEsBAi0AFAAGAAgAAAAhAHX9UV3WAAAAAwEAAA8AAAAAAAAAAAAAAAAAAQUA&#10;AGRycy9kb3ducmV2LnhtbFBLBQYAAAAABAAEAPMAAAAEBgAAAAA=&#10;" fillcolor="#c4bc96 [2414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0B0E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4F232F">
              <w:rPr>
                <w:noProof/>
              </w:rPr>
              <mc:AlternateContent>
                <mc:Choice Requires="wps">
                  <w:drawing>
                    <wp:inline distT="0" distB="0" distL="0" distR="0" wp14:anchorId="66E8559A" wp14:editId="7A28DDD7">
                      <wp:extent cx="155276" cy="155276"/>
                      <wp:effectExtent l="0" t="0" r="16510" b="16510"/>
                      <wp:docPr id="219" name="Oval 2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E9A36B4" id="Oval 21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EuhmwIAALgFAAAOAAAAZHJzL2Uyb0RvYy54bWysVM1u2zAMvg/YOwi6r46Npl2DOkXQIsOA&#10;Yi3WDj0rshQLkEVNUuJkTz9Kst12LXYY5oNMiuTHH5G8vDp0muyF8wpMTcuTGSXCcGiU2db0x+P6&#10;02dKfGCmYRqMqOlReHq1/PjhsrcLUUELuhGOIIjxi97WtA3BLorC81Z0zJ+AFQaFElzHArJuWzSO&#10;9Yje6aKazc6KHlxjHXDhPd7eZCFdJnwpBQ93UnoRiK4pxhbS6dK5iWexvGSLrWO2VXwIg/1DFB1T&#10;Bp1OUDcsMLJz6g1Up7gDDzKccOgKkFJxkXLAbMrZH9k8tMyKlAsWx9upTP7/wfJv+3tHVFPTqryg&#10;xLAOH+luzzSJPFant36BSg/23g2cRzKmepCui39MghxSRY9TRcUhEI6X5XxenZ9RwlE00IhSPBtb&#10;58MXAR2JRE2F1sr6mDNbsP2tD1l71IrXHrRq1krrxLjt5lo7ggHXdI3fLD0pOnilpg3pMYDqHMVv&#10;MWKviQklHMqY92sI5LTBy1iNnH+iwlGLiKfNdyGxiphxlR28xmScCxPKLGpZI3LA8xl+o7PRIrlO&#10;gBFZYqIT9gAwamaQETvHPOhHU5HafzIeMv+b8WSRPIMJk3GnDLj3MtOY1eA5649FyqWJVdpAc8Qe&#10;c5CHz1u+VvjYt8yHe+Zw2nAucYOEOzykBnwoGChKWnC/3ruP+jgEKKWkx+mtqf+5Y05Qor8aHI+L&#10;8vQ0jntiTufnFTLupWTzUmJ23TVgA5W4qyxPZNQPeiSlg+4JF80qekURMxx915QHNzLXIW8VXFVc&#10;rFZJDUfcsnBrHiyP4LGqsZMfD0/M2aHjA47KNxgn/U3XZ91oaWC1CyBVGonnug71xvWQGmdYZXH/&#10;vOST1vPCXf4G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A7xLoZsCAAC4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DF6B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0CD38CB3" wp14:editId="2AC971CA">
                      <wp:extent cx="155276" cy="155276"/>
                      <wp:effectExtent l="0" t="0" r="16510" b="16510"/>
                      <wp:docPr id="14" name="Oval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35F2784" id="Oval 1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419nwIAALYFAAAOAAAAZHJzL2Uyb0RvYy54bWysVE1v2zAMvQ/YfxB0X20HSbsFcYosRYcB&#10;RVu0HXpWZCkWIIuapMTJfv0o+SPtWuwwLAdHFMlHPork4vLQaLIXziswJS3OckqE4VApsy3pj6fr&#10;T58p8YGZimkwoqRH4enl8uOHRWvnYgI16Eo4giDGz1tb0joEO88yz2vRMH8GVhhUSnANCyi6bVY5&#10;1iJ6o7NJnp9nLbjKOuDCe7y96pR0mfClFDzcSelFILqkmFtIX5e+m/jNlgs23zpma8X7NNg/ZNEw&#10;ZTDoCHXFAiM7p95ANYo78CDDGYcmAykVF4kDsinyP9g81syKxAWL4+1YJv//YPnt/t4RVeHbTSkx&#10;rME3utszTVDE2rTWz9Hk0d67XvJ4jEQP0jXxHymQQ6rncaynOATC8bKYzSYX55RwVPVnRMlOztb5&#10;8E1AQ+KhpEJrZX1kzOZsf+NDZz1YxWsPWlXXSuskuO1mrR3BfDF2/jWfpQfFAK/MtCEtJjC5yPME&#10;/UqZOk2MKOFQRN6vIVDSBi9jNTr+6RSOWsQ0tHkQEmuIjCddgNi9J0zGuTCh6FQ1q0SX8CzH3xBs&#10;8EihE2BElkh0xO4BBssOZMDucu7to6tIzT8698z/5jx6pMhgwujcKAPuPWYaWfWRO/uhSF1pYpU2&#10;UB2xwxx0o+ctv1b42DfMh3vmcNZwKnF/hDv8SA34UNCfKKnB/XrvPtrjCKCWkhZnt6T+5445QYn+&#10;bnA4vhTTaRz2JExnFxMU3EvN5qXG7Jo1YAMVuKksT8doH/RwlA6aZ1wzqxgVVcxwjF1SHtwgrEO3&#10;U3BRcbFaJTMccMvCjXm0PILHqsZOfjo8M2f7jg84KrcwzPmbru9so6eB1S6AVGkkTnXt643LITVO&#10;v8ji9nkpJ6vTul3+Bg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IwrjX2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E2B7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0D1F2628" wp14:editId="7F0782DA">
                      <wp:extent cx="155276" cy="155276"/>
                      <wp:effectExtent l="0" t="0" r="16510" b="16510"/>
                      <wp:docPr id="16" name="Oval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4FB5705" id="Oval 1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Xb7XngIAALYFAAAOAAAAZHJzL2Uyb0RvYy54bWysVE1v2zAMvQ/YfxB0X20HTbsFdYqsRYcB&#10;xVqsHXpWZCkWIImapMTJfv0o+SPtWuwwLAdHFMlHPorkxeXeaLITPiiwNa1OSkqE5dAou6npj8eb&#10;Dx8pCZHZhmmwoqYHEejl8v27i84txAxa0I3wBEFsWHSupm2MblEUgbfCsHACTlhUSvCGRRT9pmg8&#10;6xDd6GJWlmdFB75xHrgIAW+veyVdZnwpBY93UgYRia4p5hbz1+fvOn2L5QVbbDxzreJDGuwfsjBM&#10;WQw6QV2zyMjWq1dQRnEPAWQ84WAKkFJxkTkgm6r8g81Dy5zIXLA4wU1lCv8Pln/b3XuiGny7M0os&#10;M/hGdzumCYpYm86FBZo8uHs/SAGPieheepP+kQLZ53oepnqKfSQcL6v5fHaOsBxVwxlRiqOz8yF+&#10;EWBIOtRUaK1cSIzZgu1uQ+ytR6t0HUCr5kZpnQW/WV9pTzBfjF1+Luf5QTHACzNtSYcJzM7LMkO/&#10;UOZOExNK3FeJ90sIlLTFy1SNnn8+xYMWKQ1tvwuJNUTGsz5A6t4jJuNc2Fj1qpY1ok94XuJvDDZ6&#10;5NAZMCFLJDphDwCjZQ8yYvc5D/bJVeTmn5wH5n9znjxyZLBxcjbKgn+LmUZWQ+TefixSX5pUpTU0&#10;B+wwD/3oBcdvFD72LQvxnnmcNZxK3B/xDj9SAz4UDCdKWvC/3rpP9jgCqKWkw9mtafi5ZV5Qor9a&#10;HI5P1elpGvYsnM7PZyj455r1c43dmivABqpwUzmej8k+6vEoPZgnXDOrFBVVzHKMXVMe/ShcxX6n&#10;4KLiYrXKZjjgjsVb++B4Ak9VTZ38uH9i3g0dH3FUvsE456+6vrdNnhZW2whS5ZE41nWoNy6H3DjD&#10;Ikvb57mcrY7rdvkbAAD//wMAUEsDBBQABgAIAAAAIQAOHARQ2wAAAAMBAAAPAAAAZHJzL2Rvd25y&#10;ZXYueG1sTI9PS8NAEMXvgt9hGcGb3bVaKTGbUgQ9iIj9A/W4yY5J2uxsyG7a2E/fUQ/2Mo/hDe/9&#10;Jp0NrhF77ELtScPtSIFAKrytqdSwXj3fTEGEaMiaxhNq+MYAs+zyIjWJ9Qda4H4ZS8EhFBKjoYqx&#10;TaQMRYXOhJFvkdj78p0zkdeulLYzBw53jRwr9SCdqYkbKtPiU4XFbtk7Dbv5Vr3ZO+xfJu+b/FPV&#10;2+nrx1Hr66th/ggi4hD/j+EHn9EhY6bc92SDaDTwI/F3sje+n4DI/1RmqTxnz04AAAD//wMAUEsB&#10;Ai0AFAAGAAgAAAAhALaDOJL+AAAA4QEAABMAAAAAAAAAAAAAAAAAAAAAAFtDb250ZW50X1R5cGVz&#10;XS54bWxQSwECLQAUAAYACAAAACEAOP0h/9YAAACUAQAACwAAAAAAAAAAAAAAAAAvAQAAX3JlbHMv&#10;LnJlbHNQSwECLQAUAAYACAAAACEAGF2+154CAAC2BQAADgAAAAAAAAAAAAAAAAAuAgAAZHJzL2Uy&#10;b0RvYy54bWxQSwECLQAUAAYACAAAACEADhwEUNsAAAADAQAADwAAAAAAAAAAAAAAAAD4BAAAZHJz&#10;L2Rvd25yZXYueG1sUEsFBgAAAAAEAAQA8wAAAAAG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4DF5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2D1F1E">
              <w:rPr>
                <w:noProof/>
              </w:rPr>
              <mc:AlternateContent>
                <mc:Choice Requires="wps">
                  <w:drawing>
                    <wp:inline distT="0" distB="0" distL="0" distR="0" wp14:anchorId="5E33D97C" wp14:editId="062B404B">
                      <wp:extent cx="155276" cy="155276"/>
                      <wp:effectExtent l="0" t="0" r="16510" b="16510"/>
                      <wp:docPr id="151" name="Oval 1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38058F3" id="Oval 15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z7RmAIAALgFAAAOAAAAZHJzL2Uyb0RvYy54bWysVN9vGjEMfp+0/yHK+3qASrshjgq1YppU&#10;tdXo1OeQS7hISZwlgYP99XNyP0pHtYdpPAQ7tr/489me3xyMJnvhgwJb0vHFiBJhOVTKbkv643n1&#10;6TMlITJbMQ1WlPQoAr1ZfPwwb9xMTKAGXQlPEMSGWeNKWsfoZkUReC0MCxfghEWjBG9YRNVvi8qz&#10;BtGNLiaj0VXRgK+cBy5CwNu71kgXGV9KweOjlEFEokuKucV8+nxu0lks5my29czVindpsH/IwjBl&#10;8dEB6o5FRnZenUEZxT0EkPGCgylASsVF5oBsxqM/2Kxr5kTmgsUJbihT+H+w/GH/5Imq8NtNx5RY&#10;ZvAjPe6ZJknH6jQuzNBp7Z58pwUUE9WD9Cb9IwlyyBU9DhUVh0g4Xo6n08n1FSUcTZ2MKMVrsPMh&#10;fhVgSBJKKrRWLiTObMb29yG23r1Xug6gVbVSWmfFbze32hNMuKSr1Qh/KWl84I2btqTBBCbXaD7H&#10;SL0mBpR4yLzfQqCmLeKmarT8sxSPWiQ8bb8LiVVExpP2gbeYjHNh47g11awSbcLT03z7iJx9BkzI&#10;EokO2B1A79mC9Ngt7c4/hYrc/kNwx/xvwUNEfhlsHIKNsuDfY6aRVfdy698XqS1NqtIGqiP2mId2&#10;+ILjK4Uf+56F+MQ8ThvOJW6Q+IiH1IAfCjqJkhr8r/fukz8OAVopaXB6Sxp+7pgXlOhvFsfjy/jy&#10;Mo17Vi6n1xNU/Kllc2qxO3ML2EA4AJhdFpN/1L0oPZgXXDTL9CqamOX4dkl59L1yG9utgquKi+Uy&#10;u+GIOxbv7drxBJ6qmjr5+fDCvOs6PuKoPEA/6Wdd3/qmSAvLXQSp8ki81rWrN66H3DjdKkv751TP&#10;Xq8Ld/Eb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1a8+0Z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37BB25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8E0107">
              <w:rPr>
                <w:noProof/>
              </w:rPr>
              <mc:AlternateContent>
                <mc:Choice Requires="wps">
                  <w:drawing>
                    <wp:inline distT="0" distB="0" distL="0" distR="0" wp14:anchorId="444E3358" wp14:editId="0714965B">
                      <wp:extent cx="155276" cy="155276"/>
                      <wp:effectExtent l="0" t="0" r="16510" b="16510"/>
                      <wp:docPr id="134" name="Oval 1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DFB6821" id="Oval 13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qFQmQIAALgFAAAOAAAAZHJzL2Uyb0RvYy54bWysVN9vGjEMfp+0/yHK+ziOQbuhHhWiYppU&#10;tVXbqc8hl3CRcnGWBA7218/J/Sgd1R6m8RDs2P7iz2f76vpQa7IXziswBc1HY0qE4VAqsy3oj+f1&#10;py+U+MBMyTQYUdCj8PR68fHDVWPnYgIV6FI4giDGzxtb0CoEO88yzytRMz8CKwwaJbiaBVTdNisd&#10;axC91tlkPL7IGnCldcCF93h70xrpIuFLKXi4l9KLQHRBMbeQTpfOTTyzxRWbbx2zleJdGuwfsqiZ&#10;MvjoAHXDAiM7p86gasUdeJBhxKHOQErFReKAbPLxH2yeKmZF4oLF8XYok/9/sPxu/+CIKvHbfZ5S&#10;YliNH+l+zzSJOlansX6OTk/2wXWaRzFSPUhXx38kQQ6posehouIQCMfLfDabXF5QwtHUyYiSvQZb&#10;58M3ATWJQkGF1sr6yJnN2f7Wh9a794rXHrQq10rrpLjtZqUdwYQLul6P8ReTxgfeuGlDGkxgconm&#10;c4zYa2JACYf8HAIBtUHcWI2Wf5LCUYuIp82jkFhFZDxpH3iLyTgXJuStqWKlaBOenebbR6TsE2BE&#10;lkh0wO4Aes8WpMduaXf+MVSk9h+CO+Z/Cx4i0stgwhBcKwPuPWYaWXUvt/59kdrSxCptoDxijzlo&#10;h89bvlb4sW+ZDw/M4bThXOIGCfd4SA34oaCTKKnA/XrvPvrjEKCVkgant6D+5445QYn+bnA8vubT&#10;aRz3pExnlxNU3Kllc2oxu3oF2EA57irLkxj9g+5F6aB+wUWzjK+iiRmObxeUB9crq9BuFVxVXCyX&#10;yQ1H3LJwa54sj+CxqrGTnw8vzNmu4wOOyh30k37W9a1vjDSw3AWQKo3Ea127euN6SI3TrbK4f071&#10;5PW6cBe/AQ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MgioVC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13601E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40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A72FFB" w:rsidRPr="006C356A" w14:paraId="63FEE11B" w14:textId="77777777" w:rsidTr="00DF3545">
        <w:trPr>
          <w:trHeight w:val="315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D6B1C00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mbrosini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t al., 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016a </w:t>
            </w:r>
          </w:p>
        </w:tc>
        <w:tc>
          <w:tcPr>
            <w:tcW w:w="46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0AEF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3BD8DD4D" wp14:editId="09AEAE50">
                      <wp:extent cx="155276" cy="155276"/>
                      <wp:effectExtent l="0" t="0" r="16510" b="16510"/>
                      <wp:docPr id="17" name="Oval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5108703" id="Oval 1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5qeCnwIAALYFAAAOAAAAZHJzL2Uyb0RvYy54bWysVE1v2zAMvQ/YfxB0X20HSbMFcYqsRYcB&#10;RVu0HXpWZCkWIIuapMTJfv0o+SPtWuwwLAdHFMlHPork8uLQaLIXziswJS3OckqE4VApsy3pj6fr&#10;T58p8YGZimkwoqRH4enF6uOHZWsXYgI16Eo4giDGL1pb0joEu8gyz2vRMH8GVhhUSnANCyi6bVY5&#10;1iJ6o7NJnp9nLbjKOuDCe7y96pR0lfClFDzcSelFILqkmFtIX5e+m/jNVku22Dpma8X7NNg/ZNEw&#10;ZTDoCHXFAiM7p95ANYo78CDDGYcmAykVF4kDsinyP9g81syKxAWL4+1YJv//YPnt/t4RVeHbzSkx&#10;rME3utszTVDE2rTWL9Dk0d67XvJ4jEQP0jXxHymQQ6rncaynOATC8bKYzSbzc0o4qvozomQnZ+t8&#10;+CagIfFQUqG1sj4yZgu2v/Ghsx6s4rUHraprpXUS3HZzqR3BfDF2/jWfpQfFAK/MtCEtJjCZ53mC&#10;fqVMnSZGlHAoIu/XEChpg5exGh3/dApHLWIa2jwIiTVExpMuQOzeEybjXJhQdKqaVaJLeJbjbwg2&#10;eKTQCTAiSyQ6YvcAg2UHMmB3Off20VWk5h+de+Z/cx49UmQwYXRulAH3HjONrPrInf1QpK40sUob&#10;qI7YYQ660fOWXyt87Bvmwz1zOGs4lbg/wh1+pAZ8KOhPlNTgfr13H+1xBFBLSYuzW1L/c8ecoER/&#10;NzgcX4rpNA57Eqaz+QQF91Kzeakxu+YSsIEK3FSWp2O0D3o4SgfNM66ZdYyKKmY4xi4pD24QLkO3&#10;U3BRcbFeJzMccMvCjXm0PILHqsZOfjo8M2f7jg84KrcwzPmbru9so6eB9S6AVGkkTnXt643LITVO&#10;v8ji9nkpJ6vTul39Bg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FLmp4K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51FD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A8765E">
              <w:rPr>
                <w:noProof/>
              </w:rPr>
              <mc:AlternateContent>
                <mc:Choice Requires="wps">
                  <w:drawing>
                    <wp:inline distT="0" distB="0" distL="0" distR="0" wp14:anchorId="0D61F6A7" wp14:editId="02401201">
                      <wp:extent cx="155276" cy="155276"/>
                      <wp:effectExtent l="0" t="0" r="16510" b="16510"/>
                      <wp:docPr id="254" name="Oval 2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E206F93" id="Oval 25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ExElwIAALsFAAAOAAAAZHJzL2Uyb0RvYy54bWysVEtv2zAMvg/YfxB0X/1A0m5BnSJo0WFA&#10;0RZrh55VWYoFyKImKXGyXz9KfiRdgx2G5aCIIvmR/Ezy8mrXarIVziswFS3OckqE4VArs67oj+fb&#10;T58p8YGZmmkwoqJ74enV8uOHy84uRAkN6Fo4giDGLzpb0SYEu8gyzxvRMn8GVhhUSnAtCyi6dVY7&#10;1iF6q7Myz8+zDlxtHXDhPb7e9Eq6TPhSCh4epPQiEF1RzC2k06XzNZ7Z8pIt1o7ZRvEhDfYPWbRM&#10;GQw6Qd2wwMjGqXdQreIOPMhwxqHNQErFRaoBqynyP6p5apgVqRYkx9uJJv//YPn99tERVVe0nM8o&#10;MazFj/SwZZpEGdnprF+g0ZN9dIPk8RpL3UnXxn8sguwSo/uJUbELhONjMZ+XF+eUcFQNd0TJDs7W&#10;+fBVQEvipaJCa2V9rJkt2PbOh956tIrPHrSqb5XWSYh9Iq61I5hyRRnnwoTzmDfGeGOpDekwh/Ii&#10;zxP6G2VqtwNM2BXvIRBQG8SNhPQUpFvYaxEz0ea7kEgkFl32AU6lVvSqhtWiz3ie428MNnqk7BNg&#10;RJZY64Q9AIyWx2WPOQ/20VWkCZich8r/5jx5pMhgwuTcKgPuVGU6TJF7+5GknprI0ivUe2wzB/38&#10;ectvFX7vO+bDI3M4cDiauETCAx5SA34oGG6UNOB+nXqP9jgHqKWkwwGuqP+5YU5Qor8ZnJAvxWwW&#10;Jz4Js/lFiYI71rwea8ymvQbsoALXleXpGu2DHq/SQfuCu2YVo6KKGY6xK8qDG4Xr0C8W3FZcrFbJ&#10;DKfcsnBnniyP4JHV2MzPuxfm7ND0AaflHsZhf9f4vW30NLDaBJAqTcWB14Fv3BCpcYZtFlfQsZys&#10;Djt3+RsAAP//AwBQSwMEFAAGAAgAAAAhAG4LXjHaAAAAAwEAAA8AAABkcnMvZG93bnJldi54bWxM&#10;j09rwkAQxe8Fv8MyhV6KbiqpSMxGRAi0CIXa9j5mJ39sdjZk1xi/vdv2YC/zGN7w3m/S9WhaMVDv&#10;GssKnmYRCOLC6oYrBZ8f+XQJwnlkja1lUnAhB+tscpdiou2Z32nY+0qEEHYJKqi97xIpXVGTQTez&#10;HXHwStsb9GHtK6l7PIdw08p5FC2kwYZDQ40dbWsqvvcno2DBr83yOOzyTVyWL8c8fhu/do9KPdyP&#10;mxUIT6O/HcMPfkCHLDAd7Im1E62C8Ij/ncGbx88gDn8qs1T+Z8+uAAAA//8DAFBLAQItABQABgAI&#10;AAAAIQC2gziS/gAAAOEBAAATAAAAAAAAAAAAAAAAAAAAAABbQ29udGVudF9UeXBlc10ueG1sUEsB&#10;Ai0AFAAGAAgAAAAhADj9If/WAAAAlAEAAAsAAAAAAAAAAAAAAAAALwEAAF9yZWxzLy5yZWxzUEsB&#10;Ai0AFAAGAAgAAAAhAFGITESXAgAAuwUAAA4AAAAAAAAAAAAAAAAALgIAAGRycy9lMm9Eb2MueG1s&#10;UEsBAi0AFAAGAAgAAAAhAG4LXjHaAAAAAwEAAA8AAAAAAAAAAAAAAAAA8QQAAGRycy9kb3ducmV2&#10;LnhtbFBLBQYAAAAABAAEAPMAAAD4BQAAAAA=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FE40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792F0F">
              <w:rPr>
                <w:noProof/>
              </w:rPr>
              <mc:AlternateContent>
                <mc:Choice Requires="wps">
                  <w:drawing>
                    <wp:inline distT="0" distB="0" distL="0" distR="0" wp14:anchorId="6EFF5FB7" wp14:editId="5607E7E4">
                      <wp:extent cx="155276" cy="155276"/>
                      <wp:effectExtent l="0" t="0" r="16510" b="16510"/>
                      <wp:docPr id="157" name="Oval 1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A0551D9" id="Oval 15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eyPhmAIAALgFAAAOAAAAZHJzL2Uyb0RvYy54bWysVN9vGjEMfp+0/yHK+3ocgrKhHhWiYppU&#10;tdXo1OeQS7hIuThLAgf76+fkfpSOag/TeAh2bH/x57N9c3usNTkI5xWYguZXI0qE4VAqsyvoj+f1&#10;p8+U+MBMyTQYUdCT8PR28fHDTWPnYgwV6FI4giDGzxtb0CoEO88yzytRM38FVhg0SnA1C6i6XVY6&#10;1iB6rbPxaHSdNeBK64AL7/H2rjXSRcKXUvDwKKUXgeiCYm4hnS6d23hmixs23zlmK8W7NNg/ZFEz&#10;ZfDRAeqOBUb2Tl1A1Yo78CDDFYc6AykVF4kDsslHf7DZVMyKxAWL4+1QJv//YPnD4ckRVeK3m84o&#10;MazGj/R4YJpEHavTWD9Hp419cp3mUYxUj9LV8R9JkGOq6GmoqDgGwvEyn07Hs2tKOJo6GVGy12Dr&#10;fPgqoCZRKKjQWlkfObM5O9z70Hr3XvHag1blWmmdFLfbrrQjmHBB1+sR/mLS+MAbN21IgwmMZ2i+&#10;xIi9JgaUcMwvIRBQG8SN1Wj5JymctIh42nwXEquIjMftA28xGefChLw1VawUbcLT83z7iJR9AozI&#10;EokO2B1A79mC9Ngt7c4/horU/kNwx/xvwUNEehlMGIJrZcC9x0wjq+7l1r8vUluaWKUtlCfsMQft&#10;8HnL1wo/9j3z4Yk5nDacS9wg4REPqQE/FHQSJRW4X+/dR38cArRS0uD0FtT/3DMnKNHfDI7Hl3wy&#10;ieOelMl0NkbFnVu25xazr1eADZTjrrI8idE/6F6UDuoXXDTL+CqamOH4dkF5cL2yCu1WwVXFxXKZ&#10;3HDELQv3ZmN5BI9VjZ38fHxhznYdH3BUHqCf9Iuub31jpIHlPoBUaSRe69rVG9dDapxulcX9c64n&#10;r9eFu/gN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OXsj4Z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9E97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085802B4" wp14:editId="336C63F2">
                      <wp:extent cx="155276" cy="155276"/>
                      <wp:effectExtent l="0" t="0" r="16510" b="16510"/>
                      <wp:docPr id="255" name="Oval 2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9EDB098" id="Oval 25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YBKlwIAALsFAAAOAAAAZHJzL2Uyb0RvYy54bWysVEtv2zAMvg/YfxB0X/1A025BnSJo0WFA&#10;0RZrh54VWYoFyKImKXGyXz9KfiRdih2G5aCIIvmR/Ezy6nrXarIVziswFS3OckqE4VArs67oj5e7&#10;T58p8YGZmmkwoqJ74en14uOHq87ORQkN6Fo4giDGzztb0SYEO88yzxvRMn8GVhhUSnAtCyi6dVY7&#10;1iF6q7Myzy+yDlxtHXDhPb7e9kq6SPhSCh4epfQiEF1RzC2k06VzFc9sccXma8dso/iQBvuHLFqm&#10;DAadoG5ZYGTj1AlUq7gDDzKccWgzkFJxkWrAaor8j2qeG2ZFqgXJ8Xaiyf8/WP6wfXJE1RUtZzNK&#10;DGvxIz1umSZRRnY66+do9Gyf3CB5vMZSd9K18R+LILvE6H5iVOwC4fhYzGbl5QUlHFXDHVGyg7N1&#10;PnwV0JJ4qajQWlkfa2Zztr33obcereKzB63qO6V1EmKfiBvtCKZcUca5MOEi5o0x3lhqQzrMobzM&#10;84T+Rpna7QATdsUpBAJqg7iRkJ6CdAt7LWIm2nwXEonEoss+wHupFb2qYbXoM57l+BuDjR4p+wQY&#10;kSXWOmEPAKPlcdljzoN9dBVpAibnofK/OU8eKTKYMDm3yoB7rzIdpsi9/UhST01kaQX1HtvMQT9/&#10;3vI7hd/7nvnwxBwOHI4mLpHwiIfUgB8KhhslDbhf771He5wD1FLS4QBX1P/cMCco0d8MTsiX4vw8&#10;TnwSzmeXJQruWLM61phNewPYQQWuK8vTNdoHPV6lg/YVd80yRkUVMxxjV5QHNwo3oV8suK24WC6T&#10;GU65ZeHePFsewSOrsZlfdq/M2aHpA07LA4zDftL4vW30NLDcBJAqTcWB14Fv3BCpcYZtFlfQsZys&#10;Djt38RsAAP//AwBQSwMEFAAGAAgAAAAhAG4LXjHaAAAAAwEAAA8AAABkcnMvZG93bnJldi54bWxM&#10;j09rwkAQxe8Fv8MyhV6KbiqpSMxGRAi0CIXa9j5mJ39sdjZk1xi/vdv2YC/zGN7w3m/S9WhaMVDv&#10;GssKnmYRCOLC6oYrBZ8f+XQJwnlkja1lUnAhB+tscpdiou2Z32nY+0qEEHYJKqi97xIpXVGTQTez&#10;HXHwStsb9GHtK6l7PIdw08p5FC2kwYZDQ40dbWsqvvcno2DBr83yOOzyTVyWL8c8fhu/do9KPdyP&#10;mxUIT6O/HcMPfkCHLDAd7Im1E62C8Ij/ncGbx88gDn8qs1T+Z8+uAAAA//8DAFBLAQItABQABgAI&#10;AAAAIQC2gziS/gAAAOEBAAATAAAAAAAAAAAAAAAAAAAAAABbQ29udGVudF9UeXBlc10ueG1sUEsB&#10;Ai0AFAAGAAgAAAAhADj9If/WAAAAlAEAAAsAAAAAAAAAAAAAAAAALwEAAF9yZWxzLy5yZWxzUEsB&#10;Ai0AFAAGAAgAAAAhANhpgEqXAgAAuwUAAA4AAAAAAAAAAAAAAAAALgIAAGRycy9lMm9Eb2MueG1s&#10;UEsBAi0AFAAGAAgAAAAhAG4LXjHaAAAAAwEAAA8AAAAAAAAAAAAAAAAA8QQAAGRycy9kb3ducmV2&#10;LnhtbFBLBQYAAAAABAAEAPMAAAD4BQAAAAA=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C950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6043095D" wp14:editId="06CB1572">
                      <wp:extent cx="155276" cy="155276"/>
                      <wp:effectExtent l="0" t="0" r="16510" b="16510"/>
                      <wp:docPr id="201" name="Oval 2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A2DC6DD" id="Oval 20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3b4mAIAALgFAAAOAAAAZHJzL2Uyb0RvYy54bWysVFFvGjEMfp+0/xDlfT1Apd0QR4VaMU2q&#10;2mp06nPIJVykXJwlgYP9+jnJ3ZWOag/TeAhxbH/257M9vzk0muyF8wpMSccXI0qE4VApsy3pj+fV&#10;p8+U+MBMxTQYUdKj8PRm8fHDvLUzMYEadCUcQRDjZ60taR2CnRWF57VomL8AKwwqJbiGBRTdtqgc&#10;axG90cVkNLoqWnCVdcCF9/h6l5V0kfClFDw8SulFILqkmFtIp0vnJp7FYs5mW8dsrXiXBvuHLBqm&#10;DAYdoO5YYGTn1BlUo7gDDzJccGgKkFJxkTggm/HoDzbrmlmRuGBxvB3K5P8fLH/YPzmiqpJifEoM&#10;a/AjPe6ZJlHG6rTWz9BobZ9cJ3m8RqoH6Zr4jyTIIVX0OFRUHALh+DieTifXV5RwVHV3RClena3z&#10;4auAhsRLSYXWyvrImc3Y/t6HbN1bxWcPWlUrpXUS3HZzqx3BhEu6Wo3wF5PGAG/MtCEtJjC5RvU5&#10;Ruw1MaCEQ+L9FgIlbRA3ViPzT7dw1CLiafNdSKwiMp7kAG8xGefChHFW1awSOeHpab69R8o+AUZk&#10;iUQH7A6gt8wgPXam3dlHV5Haf3DumP/NefBIkcGEwblRBtx7zDSy6iJn+75IuTSxShuojthjDvLw&#10;ectXCj/2PfPhiTmcNpxL3CDhEQ+pAT8UdDdKanC/3nuP9jgEqKWkxektqf+5Y05Qor8ZHI8v48vL&#10;OO5JuJxeT1Bwp5rNqcbsmlvABsIBwOzSNdoH3V+lg+YFF80yRkUVMxxjl5QH1wu3IW8VXFVcLJfJ&#10;DEfcsnBv1pZH8FjV2MnPhxfmbNfxAUflAfpJP+v6bBs9DSx3AaRKI/Fa167euB5S43SrLO6fUzlZ&#10;vS7cxW8A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qQt2+J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06AF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38027607" wp14:editId="5176CC8C">
                      <wp:extent cx="155276" cy="155276"/>
                      <wp:effectExtent l="0" t="0" r="16510" b="16510"/>
                      <wp:docPr id="242" name="Oval 2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3DD50E1" id="Oval 24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80pfmwIAALgFAAAOAAAAZHJzL2Uyb0RvYy54bWysVEtv2zAMvg/YfxB0Xx0bSbsFdYqgRYYB&#10;RVssHXpWZCkWIIuapMTJfv0o+dFmKXYY5oNMiuTHh0he3xwaTfbCeQWmpPnFhBJhOFTKbEv643n1&#10;6TMlPjBTMQ1GlPQoPL1ZfPxw3dq5KKAGXQlHEMT4eWtLWodg51nmeS0a5i/ACoNCCa5hAVm3zSrH&#10;WkRvdFZMJpdZC66yDrjwHm/vOiFdJHwpBQ+PUnoRiC4pxhbS6dK5iWe2uGbzrWO2VrwPg/1DFA1T&#10;Bp2OUHcsMLJz6gyqUdyBBxkuODQZSKm4SDlgNvnkj2zWNbMi5YLF8XYsk/9/sPxh/+SIqkpaTAtK&#10;DGvwkR73TJPIY3Va6+eotLZPruc8kjHVg3RN/GMS5JAqehwrKg6BcLzMZ7Pi6pISjqKeRpTs1dg6&#10;H74KaEgkSiq0VtbHnNmc7e996LQHrXjtQatqpbROjNtubrUjGHBJV/hN0pOigxM1bUiLARRXKD7H&#10;iL0mRpRwyGPepxDIaYOXsRpd/okKRy0injbfhcQqYsZF5+AUk3EuTMg7Uc0q0QU8m+A3OBsskusE&#10;GJElJjpi9wCDZgcyYHcx9/rRVKT2H437zP9mPFokz2DCaNwoA+69zDRm1Xvu9IcidaWJVdpAdcQe&#10;c9ANn7d8pfCx75kPT8zhtOFc4gYJj3hIDfhQ0FOU1OB+vXcf9XEIUEpJi9NbUv9zx5ygRH8zOB5f&#10;8uk0jntiprOrAhn3VrJ5KzG75hawgXLcVZYnMuoHPZDSQfOCi2YZvaKIGY6+S8qDG5jb0G0VXFVc&#10;LJdJDUfcsnBv1pZH8FjV2MnPhxfmbN/xAUflAYZJP+v6TjdaGljuAkiVRuK1rn29cT2kxulXWdw/&#10;b/mk9bpwF78B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vvNKX5sCAAC4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54E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217DF7">
              <w:rPr>
                <w:noProof/>
              </w:rPr>
              <mc:AlternateContent>
                <mc:Choice Requires="wps">
                  <w:drawing>
                    <wp:inline distT="0" distB="0" distL="0" distR="0" wp14:anchorId="5592072D" wp14:editId="5E2A2DE6">
                      <wp:extent cx="155276" cy="155276"/>
                      <wp:effectExtent l="0" t="0" r="16510" b="16510"/>
                      <wp:docPr id="280" name="Oval 2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E59B310" id="Oval 28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nDnpwIAANsFAAAOAAAAZHJzL2Uyb0RvYy54bWysVMFu2zAMvQ/YPwi6r46NptmCOkXQosOA&#10;ri3WDj0rshQLkEVNUuJkXz9Kcpx2LTZg2EUWKfKRfCZ5frHrNNkK5xWYmpYnE0qE4dAos67p98fr&#10;Dx8p8YGZhmkwoqZ74enF4v27897ORQUt6EY4giDGz3tb0zYEOy8Kz1vRMX8CVhh8lOA6FlB066Jx&#10;rEf0ThfVZHJW9OAa64AL71F7lR/pIuFLKXi4k9KLQHRNMbeQTpfOVTyLxTmbrx2zreJDGuwfsuiY&#10;Mhh0hLpigZGNU6+gOsUdeJDhhENXgJSKi1QDVlNOfqvmoWVWpFqQHG9Hmvz/g+W323tHVFPT6iPy&#10;Y1iHP+luyzSJMrLTWz9Howd77wbJ4zWWupOui18sguwSo/uRUbELhKOynE6r2RklHJ+GO6IUR2fr&#10;fPgsoCPxUlOhtbI+1szmbHvjQ7Y+WEW1B62aa6V1EmKfiEvtCKZc09W6Sq56032FJutm08kkVYJR&#10;U1tF85TDCyRtSI85VjM0/luYsCsjNRHwmAxK2qAyEpYpSrew1yLiafNNSCQaSck5jrnkNBnnwoQy&#10;x25ZI7I6Jv929gkwIkvkYsQeAF7ScsDOOQ/20VWkCRmdh8r/5Dx6pMhgwujcKQMup/8SQGNVQ+Rs&#10;fyApUxNZWkGzxzZ0kOfTW36tsB9umA/3zOFAYmvikgl3eEgN+KNguFHSgvv5lj7a45zgKyU9DnhN&#10;/Y8Nc4IS/cXgBH0qT0/jRkjC6XRWoeCev6yev5hNdwnYYSWuM8vTNdoHfbhKB90T7qJljIpPzHCM&#10;XVMe3EG4DHnx4DbjYrlMZrgFLAs35sHyCB5Zjc3+uHtizg5DEXCabuGwDF4NRraNngaWmwBSpak5&#10;8jrwjRsk9eyw7eKKei4nq+NOXvwCAAD//wMAUEsDBBQABgAIAAAAIQB1/VFd1gAAAAMBAAAPAAAA&#10;ZHJzL2Rvd25yZXYueG1sTI9BS8RADIXvgv9hiODNnVpc0drpsgrKXrsK4i3biZ1iJ1M6s23990Y9&#10;6CWP8MJ7X8rN4ns10Ri7wAYuVxko4ibYjlsDL8+PFzegYkK22AcmA58UYVOdnpRY2DBzTdM+tUpC&#10;OBZowKU0FFrHxpHHuAoDsXjvYfSYZB1bbUecJdz3Os+ya+2xY2lwONCDo+Zjf/QGdtt6eKUpf9vV&#10;3j/N69v76FpnzPnZsr0DlWhJf8fwjS/oUAnTIRzZRtUbkEfSzxQvv1qDOvyqrkr9n736AgAA//8D&#10;AFBLAQItABQABgAIAAAAIQC2gziS/gAAAOEBAAATAAAAAAAAAAAAAAAAAAAAAABbQ29udGVudF9U&#10;eXBlc10ueG1sUEsBAi0AFAAGAAgAAAAhADj9If/WAAAAlAEAAAsAAAAAAAAAAAAAAAAALwEAAF9y&#10;ZWxzLy5yZWxzUEsBAi0AFAAGAAgAAAAhAESScOenAgAA2wUAAA4AAAAAAAAAAAAAAAAALgIAAGRy&#10;cy9lMm9Eb2MueG1sUEsBAi0AFAAGAAgAAAAhAHX9UV3WAAAAAwEAAA8AAAAAAAAAAAAAAAAAAQUA&#10;AGRycy9kb3ducmV2LnhtbFBLBQYAAAAABAAEAPMAAAAEBgAAAAA=&#10;" fillcolor="#c4bc96 [2414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AF8F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4F232F">
              <w:rPr>
                <w:noProof/>
              </w:rPr>
              <mc:AlternateContent>
                <mc:Choice Requires="wps">
                  <w:drawing>
                    <wp:inline distT="0" distB="0" distL="0" distR="0" wp14:anchorId="132FC79E" wp14:editId="2B09C3EE">
                      <wp:extent cx="155276" cy="155276"/>
                      <wp:effectExtent l="0" t="0" r="16510" b="16510"/>
                      <wp:docPr id="220" name="Oval 2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6AF8B3B" id="Oval 22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8R1QmwIAALgFAAAOAAAAZHJzL2Uyb0RvYy54bWysVMFu2zAMvQ/YPwi6r46Npt2COkXQIsOA&#10;oi3WDj0rshQLkEVNUuJkXz9Kst12LXYYloMiiuQjH03y4vLQabIXziswNS1PZpQIw6FRZlvTH4/r&#10;T58p8YGZhmkwoqZH4enl8uOHi94uRAUt6EY4giDGL3pb0zYEuygKz1vRMX8CVhhUSnAdCyi6bdE4&#10;1iN6p4tqNjsrenCNdcCF9/h6nZV0mfClFDzcSelFILqmmFtIp0vnJp7F8oItto7ZVvEhDfYPWXRM&#10;GQw6QV2zwMjOqTdQneIOPMhwwqErQErFReKAbMrZH2weWmZF4oLF8XYqk/9/sPx2f++IampaVVgf&#10;wzr8SHd7pkmUsTq99Qs0erD3bpA8XiPVg3Rd/EcS5JAqepwqKg6BcHws5/Pq/IwSjqrhjijFs7N1&#10;PnwV0JF4qanQWlkfObMF29/4kK1Hq/jsQatmrbROgtturrQjmHBN1/ibpaQxwCszbUiPCVTnqH6L&#10;EXtNTCjhUEberyFQ0gYfYzUy/3QLRy0injbfhcQqIuMqB3iNyTgXJpRZ1bJG5ITnM/yNwUaPFDoB&#10;RmSJRCfsAWC0zCAjds55sI+uIrX/5Dww/5vz5JEigwmTc6cMuPeYaWQ1RM72Y5FyaWKVNtAcsccc&#10;5OHzlq8Vfuwb5sM9czht2He4QcIdHlIDfigYbpS04H699x7tcQhQS0mP01tT/3PHnKBEfzM4Hl/K&#10;09M47kk4nZ/H3nYvNZuXGrPrrgAbqMRdZXm6Rvugx6t00D3holnFqKhihmPsmvLgRuEq5K2Cq4qL&#10;1SqZ4YhbFm7Mg+URPFY1dvLj4Yk5O3R8wFG5hXHS33R9to2eBla7AFKlkXiu61BvXA+pcYZVFvfP&#10;SzlZPS/c5W8A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ovEdUJsCAAC4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B6AD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30AE3889" wp14:editId="26BBA6A7">
                      <wp:extent cx="155276" cy="155276"/>
                      <wp:effectExtent l="0" t="0" r="16510" b="16510"/>
                      <wp:docPr id="19" name="Oval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ED54577" id="Oval 1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q91inwIAALYFAAAOAAAAZHJzL2Uyb0RvYy54bWysVE1v2zAMvQ/YfxB0X20HTbsGcYqsRYcB&#10;RRusHXpWZCkWIIuapMTJfv0o+SPNWuwwLAdHFMlHPork/HrfaLITziswJS3OckqE4VApsynpj+e7&#10;T58p8YGZimkwoqQH4en14uOHeWtnYgI16Eo4giDGz1pb0joEO8syz2vRMH8GVhhUSnANCyi6TVY5&#10;1iJ6o7NJnl9kLbjKOuDCe7y97ZR0kfClFDw8SulFILqkmFtIX5e+6/jNFnM22zhma8X7NNg/ZNEw&#10;ZTDoCHXLAiNbp95ANYo78CDDGYcmAykVF4kDsinyP9g81cyKxAWL4+1YJv//YPnDbuWIqvDtrigx&#10;rME3etwxTVDE2rTWz9Dkya5cL3k8RqJ76Zr4jxTIPtXzMNZT7APheFlMp5PLC0o4qvozomRHZ+t8&#10;+CqgIfFQUqG1sj4yZjO2u/ehsx6s4rUHrao7pXUS3GZ9ox3BfDF2/iWfpgfFACdm2pAWE5hc5nmC&#10;PlGmThMjStgXkfcpBEra4GWsRsc/ncJBi5iGNt+FxBoi40kXIHbvEZNxLkwoOlXNKtElPM3xNwQb&#10;PFLoBBiRJRIdsXuAwbIDGbC7nHv76CpS84/OPfO/OY8eKTKYMDo3yoB7j5lGVn3kzn4oUleaWKU1&#10;VAfsMAfd6HnL7xQ+9j3zYcUczhpOJe6P8IgfqQEfCvoTJTW4X+/dR3scAdRS0uLsltT/3DInKNHf&#10;DA7HVXF+Hoc9CefTywkK7rVm/Vpjts0NYAMVuKksT8doH/RwlA6aF1wzyxgVVcxwjF1SHtwg3IRu&#10;p+Ci4mK5TGY44JaFe/NkeQSPVY2d/Lx/Yc72HR9wVB5gmPM3Xd/ZRk8Dy20AqdJIHOva1xuXQ2qc&#10;fpHF7fNaTlbHdbv4DQ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Dyr3WK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C764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07F52811" wp14:editId="630ECE05">
                      <wp:extent cx="155276" cy="155276"/>
                      <wp:effectExtent l="0" t="0" r="16510" b="16510"/>
                      <wp:docPr id="22" name="Oval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62BFA9A" id="Oval 2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z05nwIAALYFAAAOAAAAZHJzL2Uyb0RvYy54bWysVN1PGzEMf5+0/yHK+7gPUdgqrqgDMU1C&#10;UAETz2ku6UXKxVmS9tr99XNyH4WB9jCtD2kc2z/757N9cblvNdkJ5xWYihYnOSXCcKiV2VT0x9PN&#10;p8+U+MBMzTQYUdGD8PRy8fHDRWfnooQGdC0cQRDj552taBOCnWeZ541omT8BKwwqJbiWBRTdJqsd&#10;6xC91VmZ52dZB662DrjwHl+veyVdJHwpBQ/3UnoRiK4o5hbS6dK5jme2uGDzjWO2UXxIg/1DFi1T&#10;BoNOUNcsMLJ16g1Uq7gDDzKccGgzkFJxkTggmyL/g81jw6xIXLA43k5l8v8Plt/tVo6ouqJlSYlh&#10;LX6j+x3TBEWsTWf9HE0e7coNksdrJLqXro3/SIHsUz0PUz3FPhCOj8VsVp6fUcJRNdwRJTs6W+fD&#10;NwEtiZeKCq2V9ZExm7PdrQ+99WgVnz1oVd8orZPgNusr7Qjmi7Hzr/ksfVAM8MpMG9JhAuV5nifo&#10;V8rUaWJCCfsi8n4NgZI2+Bir0fNPt3DQIqahzYOQWENkXPYBYvceMRnnwoSiVzWsFn3Csxx/Y7DR&#10;I4VOgBFZItEJewAYLXuQEbvPebCPriI1/+Q8MP+b8+SRIoMJk3OrDLj3mGlkNUTu7cci9aWJVVpD&#10;fcAOc9CPnrf8RuHHvmU+rJjDWcOpxP0R7vGQGvBDwXCjpAH36733aI8jgFpKOpzdivqfW+YEJfq7&#10;weH4UpyexmFPwunsvETBvdSsX2rMtr0CbKACN5Xl6Rrtgx6v0kH7jGtmGaOiihmOsSvKgxuFq9Dv&#10;FFxUXCyXyQwH3LJwax4tj+CxqrGTn/bPzNmh4wOOyh2Mc/6m63vb6GlguQ0gVRqJY12HeuNySI0z&#10;LLK4fV7Kyeq4bhe/AQ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G9jPTm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182D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676169">
              <w:rPr>
                <w:noProof/>
              </w:rPr>
              <mc:AlternateContent>
                <mc:Choice Requires="wps">
                  <w:drawing>
                    <wp:inline distT="0" distB="0" distL="0" distR="0" wp14:anchorId="4A027859" wp14:editId="5BCFC2B3">
                      <wp:extent cx="155276" cy="155276"/>
                      <wp:effectExtent l="0" t="0" r="16510" b="16510"/>
                      <wp:docPr id="23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98A6454" id="Oval 2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2CRsoAIAALYFAAAOAAAAZHJzL2Uyb0RvYy54bWysVEtv2zAMvg/YfxB0X/1Y025BnSJr0WFA&#10;0RRrh54VWYoFyKImKXGyXz9KfqRdix2G5aCIIvmRH03y4nLfarITziswFS1OckqE4VArs6noj8eb&#10;D58o8YGZmmkwoqIH4enl4v27i87ORQkN6Fo4giDGzztb0SYEO88yzxvRMn8CVhhUSnAtCyi6TVY7&#10;1iF6q7Myz8+yDlxtHXDhPb5e90q6SPhSCh5WUnoRiK4o5hbS6dK5jme2uGDzjWO2UXxIg/1DFi1T&#10;BoNOUNcsMLJ16hVUq7gDDzKccGgzkFJxkTggmyL/g81Dw6xIXLA43k5l8v8Plt/t7h1RdUXLj5QY&#10;1uI3Wu2YJihibTrr52jyYO/dIHm8RqJ76dr4jxTIPtXzMNVT7APh+FjMZuX5GSUcVcMdUbKjs3U+&#10;fBXQknipqNBaWR8Zsznb3frQW49W8dmDVvWN0joJbrO+0o5gvhg7/5LP0gfFAC/MtCEdJlCe53mC&#10;fqFMnSYmlLAvIu+XEChpg4+xGj3/dAsHLWIa2nwXEmuIjMs+QOzeIybjXJhQ9KqG1aJPeJbjbww2&#10;eqTQCTAiSyQ6YQ8Ao2UPMmL3OQ/20VWk5p+cB+Z/c548UmQwYXJulQH3FjONrIbIvf1YpL40sUpr&#10;qA/YYQ760fOW3yj82LfMh3vmcNZwKnF/hBUeUgN+KBhulDTgfr31Hu1xBFBLSYezW1H/c8ucoER/&#10;Mzgcn4vT0zjsSTidnZcouOea9XON2bZXgA1U4KayPF2jfdDjVTpon3DNLGNUVDHDMXZFeXCjcBX6&#10;nYKLiovlMpnhgFsWbs2D5RE8VjV28uP+iTk7dHzAUbmDcc5fdX1vGz0NLLcBpEojcazrUG9cDqlx&#10;hkUWt89zOVkd1+3iN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Al2CRsoAIAALY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084FD1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8E0107">
              <w:rPr>
                <w:noProof/>
              </w:rPr>
              <mc:AlternateContent>
                <mc:Choice Requires="wps">
                  <w:drawing>
                    <wp:inline distT="0" distB="0" distL="0" distR="0" wp14:anchorId="4C6D3B19" wp14:editId="15810168">
                      <wp:extent cx="155276" cy="155276"/>
                      <wp:effectExtent l="0" t="0" r="16510" b="16510"/>
                      <wp:docPr id="135" name="Oval 1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E6A7454" id="Oval 13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eXTumQIAALgFAAAOAAAAZHJzL2Uyb0RvYy54bWysVN9vGyEMfp+0/wHxvl4ua9ot6qWKWmWa&#10;VK3V2qnPhIMcEmAGJJfsr5/hfjRdqj1MywOxsf3hz2f76npvNNkJHxTYipZnE0qE5VAru6noj6fV&#10;h0+UhMhszTRYUdGDCPR68f7dVevmYgoN6Fp4giA2zFtX0SZGNy+KwBthWDgDJywaJXjDIqp+U9Se&#10;tYhudDGdTC6KFnztPHARAt7edka6yPhSCh7vpQwiEl1RzC3m0+dznc5iccXmG89co3ifBvuHLAxT&#10;Fh8doW5ZZGTr1QmUUdxDABnPOJgCpFRcZA7Ippz8weaxYU5kLlic4MYyhf8Hy7/tHjxRNX67jzNK&#10;LDP4ke53TJOkY3VaF+bo9OgefK8FFBPVvfQm/SMJss8VPYwVFftIOF6Ws9n08oISjqZeRpTiJdj5&#10;EL8IMCQJFRVaKxcSZzZnu7sQO+/BK10H0KpeKa2z4jfrG+0JJlzR1WqCv5Q0PvDKTVvSYgLTSzSf&#10;YqReEyNK3JenEAioLeKmanT8sxQPWiQ8bb8LiVVExtPugdeYjHNhY9mZGlaLLuHZcb5DRM4+AyZk&#10;iURH7B5g8OxABuyOdu+fQkVu/zG4Z/634DEivww2jsFGWfBvMdPIqn+58x+K1JUmVWkN9QF7zEM3&#10;fMHxlcKPfcdCfGAepw3nEjdIvMdDasAPBb1ESQP+11v3yR+HAK2UtDi9FQ0/t8wLSvRXi+PxuTw/&#10;T+OelfPZ5RQVf2xZH1vs1twANlCJu8rxLCb/qAdRejDPuGiW6VU0Mcvx7Yry6AflJnZbBVcVF8tl&#10;dsMRdyze2UfHE3iqaurkp/0z867v+Iij8g2GST/p+s43RVpYbiNIlUfipa59vXE95MbpV1naP8d6&#10;9npZuIvf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CV5dO6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EAB3C2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40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A72FFB" w:rsidRPr="006C356A" w14:paraId="50181670" w14:textId="77777777" w:rsidTr="00DF3545">
        <w:trPr>
          <w:trHeight w:val="315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440EBB86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mbrosini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t al., 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015 </w:t>
            </w:r>
          </w:p>
        </w:tc>
        <w:tc>
          <w:tcPr>
            <w:tcW w:w="46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E10B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111FA5A9" wp14:editId="062304B0">
                      <wp:extent cx="155276" cy="155276"/>
                      <wp:effectExtent l="0" t="0" r="16510" b="16510"/>
                      <wp:docPr id="24" name="Oval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D34641E" id="Oval 2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/hkcnwIAALYFAAAOAAAAZHJzL2Uyb0RvYy54bWysVN1PGzEMf5+0/yHK+7gPtbBVXFEHYpqE&#10;AAETz2ku6UXKxVmS9tr99XNyH4WB9jCtD2kc2z/757N9frFvNdkJ5xWYihYnOSXCcKiV2VT0x9P1&#10;p8+U+MBMzTQYUdGD8PRi+fHDeWcXooQGdC0cQRDjF52taBOCXWSZ541omT8BKwwqJbiWBRTdJqsd&#10;6xC91VmZ56dZB662DrjwHl+veiVdJnwpBQ93UnoRiK4o5hbS6dK5jme2PGeLjWO2UXxIg/1DFi1T&#10;BoNOUFcsMLJ16g1Uq7gDDzKccGgzkFJxkTggmyL/g81jw6xIXLA43k5l8v8Plt/u7h1RdUXLGSWG&#10;tfiN7nZMExSxNp31CzR5tPdukDxeI9G9dG38Rwpkn+p5mOop9oFwfCzm8/LslBKOquGOKNnR2Tof&#10;vgloSbxUVGitrI+M2YLtbnzorUer+OxBq/paaZ0Et1lfakcwX4ydf83n6YNigFdm2pAOEyjP8jxB&#10;v1KmThMTStgXkfdrCJS0wcdYjZ5/uoWDFjENbR6ExBoi47IPELv3iMk4FyYUvaphtegTnuf4G4ON&#10;Hil0AozIEolO2APAaNmDjNh9zoN9dBWp+SfngfnfnCePFBlMmJxbZcC9x0wjqyFybz8WqS9NrNIa&#10;6gN2mIN+9Lzl1wo/9g3z4Z45nDWcStwf4Q4PqQE/FAw3Shpwv957j/Y4AqilpMPZraj/uWVOUKK/&#10;GxyOL8VsFoc9CbP5WYmCe6lZv9SYbXsJ2EAFbirL0zXaBz1epYP2GdfMKkZFFTMcY1eUBzcKl6Hf&#10;KbiouFitkhkOuGXhxjxaHsFjVWMnP+2fmbNDxwcclVsY5/xN1/e20dPAahtAqjQSx7oO9cblkBpn&#10;WGRx+7yUk9Vx3S5/Aw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JL+GRy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22E9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331D0F">
              <w:rPr>
                <w:noProof/>
              </w:rPr>
              <mc:AlternateContent>
                <mc:Choice Requires="wps">
                  <w:drawing>
                    <wp:inline distT="0" distB="0" distL="0" distR="0" wp14:anchorId="08778193" wp14:editId="6BB28944">
                      <wp:extent cx="155276" cy="155276"/>
                      <wp:effectExtent l="0" t="0" r="16510" b="16510"/>
                      <wp:docPr id="25" name="Oval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2ED5771" id="Oval 2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QBJnwIAALYFAAAOAAAAZHJzL2Uyb0RvYy54bWysVN1PGzEMf5+0/yHK+7gPUdgqrqgDMU1C&#10;UAETz2ku6UXKxVmS9tr99XNyH4WB9jCtD2kc2z/757N9cblvNdkJ5xWYihYnOSXCcKiV2VT0x9PN&#10;p8+U+MBMzTQYUdGD8PRy8fHDRWfnooQGdC0cQRDj552taBOCnWeZ541omT8BKwwqJbiWBRTdJqsd&#10;6xC91VmZ52dZB662DrjwHl+veyVdJHwpBQ/3UnoRiK4o5hbS6dK5jme2uGDzjWO2UXxIg/1DFi1T&#10;BoNOUNcsMLJ16g1Uq7gDDzKccGgzkFJxkTggmyL/g81jw6xIXLA43k5l8v8Plt/tVo6ouqLljBLD&#10;WvxG9zumCYpYm876OZo82pUbJI/XSHQvXRv/kQLZp3oepnqKfSAcH4vZrDw/o4SjargjSnZ0ts6H&#10;bwJaEi8VFVor6yNjNme7Wx9669EqPnvQqr5RWifBbdZX2hHMF2PnX/NZ+qAY4JWZNqTDBMrzPE/Q&#10;r5Sp08SEEvZF5P0aAiVt8DFWo+efbuGgRUxDmwchsYbIuOwDxO49YjLOhQlFr2pYLfqEZzn+xmCj&#10;RwqdACOyRKIT9gAwWvYgI3af82AfXUVq/sl5YP4358kjRQYTJudWGXDvMdPIaojc249F6ksTq7SG&#10;+oAd5qAfPW/5jcKPfct8WDGHs4ZTifsj3OMhNeCHguFGSQPu13vv0R5HALWUdDi7FfU/t8wJSvR3&#10;g8PxpTg9jcOehNPZeYmCe6lZv9SYbXsF2EAFbirL0zXaBz1epYP2GdfMMkZFFTMcY1eUBzcKV6Hf&#10;KbiouFgukxkOuGXh1jxaHsFjVWMnP+2fmbNDxwcclTsY5/xN1/e20dPAchtAqjQSx7oO9cblkBpn&#10;WGRx+7yUk9Vx3S5+Aw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NhFAEm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1C29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B48DDA1" wp14:editId="756B40ED">
                      <wp:extent cx="155276" cy="155276"/>
                      <wp:effectExtent l="0" t="0" r="16510" b="16510"/>
                      <wp:docPr id="224" name="Oval 2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557EE9B" id="Oval 22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egyToAIAALgFAAAOAAAAZHJzL2Uyb0RvYy54bWysVN1PGzEMf5+0/yHK+7gPtbBVXFEHYpqE&#10;AAETz2ku6UXKxVmS9tr99XNyH4WB9jCtD2kc2z/757N9frFvNdkJ5xWYihYnOSXCcKiV2VT0x9P1&#10;p8+U+MBMzTQYUdGD8PRi+fHDeWcXooQGdC0cQRDjF52taBOCXWSZ541omT8BKwwqJbiWBRTdJqsd&#10;6xC91VmZ56dZB662DrjwHl+veiVdJnwpBQ93UnoRiK4o5hbS6dK5jme2PGeLjWO2UXxIg/1DFi1T&#10;BoNOUFcsMLJ16g1Uq7gDDzKccGgzkFJxkTggmyL/g81jw6xIXLA43k5l8v8Plt/u7h1RdUXLckaJ&#10;YS1+pLsd0yTKWJ3O+gUaPdp7N0ger5HqXro2/iMJsk8VPUwVFftAOD4W83l5dkoJR9VwR5Ts6Gyd&#10;D98EtCReKiq0VtZHzmzBdjc+9NajVXz2oFV9rbROgtusL7UjmDDGzr/m8/RJMcArM21IhwmUZ3me&#10;oF8pU6+JCSXsi8j7NQRK2uBjrEbPP93CQYuYhjYPQmIVkXHZB4j9e8RknAsTil7VsFr0Cc9z/I3B&#10;Ro8UOgFGZIlEJ+wBYLTsQUbsPufBPrqK1P6T88D8b86TR4oMJkzOrTLg3mOmkdUQubcfi9SXJlZp&#10;DfUBe8xBP3ze8muFH/uG+XDPHE4bziVukHCHh9SAHwqGGyUNuF/vvUd7HALUUtLh9FbU/9wyJyjR&#10;3w2Ox5diNovjnoTZ/KxEwb3UrF9qzLa9BGygAneV5eka7YMer9JB+4yLZhWjoooZjrEryoMbhcvQ&#10;bxVcVVysVskMR9yycGMeLY/gsaqxk5/2z8zZoeMDjsotjJP+put72+hpYLUNIFUaiWNdh3rjekiN&#10;M6yyuH9eysnquHCXvwE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ApegyT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30BA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D06818">
              <w:rPr>
                <w:noProof/>
              </w:rPr>
              <mc:AlternateContent>
                <mc:Choice Requires="wps">
                  <w:drawing>
                    <wp:inline distT="0" distB="0" distL="0" distR="0" wp14:anchorId="2EA6C354" wp14:editId="4EA0317A">
                      <wp:extent cx="155276" cy="155276"/>
                      <wp:effectExtent l="0" t="0" r="16510" b="16510"/>
                      <wp:docPr id="240" name="Oval 2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05A6EFA" id="Oval 24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pH5mgIAALgFAAAOAAAAZHJzL2Uyb0RvYy54bWysVMFu2zAMvQ/YPwi6r46Npt2COkXQIsOA&#10;oi3WDj0rshQLkEVNUuJkXz9Kst12LXYYloMiiuQjH03y4vLQabIXziswNS1PZpQIw6FRZlvTH4/r&#10;T58p8YGZhmkwoqZH4enl8uOHi94uRAUt6EY4giDGL3pb0zYEuygKz1vRMX8CVhhUSnAdCyi6bdE4&#10;1iN6p4tqNjsrenCNdcCF9/h6nZV0mfClFDzcSelFILqmmFtIp0vnJp7F8oItto7ZVvEhDfYPWXRM&#10;GQw6QV2zwMjOqTdQneIOPMhwwqErQErFReKAbMrZH2weWmZF4oLF8XYqk/9/sPx2f++IampanWJ9&#10;DOvwI93tmSZRxur01i/Q6MHeu0HyeI1UD9J18R9JkEOq6HGqqDgEwvGxnM+r8zNKOKqGO6IUz87W&#10;+fBVQEfipaZCa2V95MwWbH/jQ7YereKzB62atdI6CW67udKOYMI1XeNvlpLGAK/MtCE9JlCdo/ot&#10;Ruw1MaGEQxl5v4ZASRt8jNXI/NMtHLWIeNp8FxKriIyrHOA1JuNcmFBmVcsakROez/A3Bhs9UugE&#10;GJElEp2wB4DRMoOM2DnnwT66itT+k/PA/G/Ok0eKDCZMzp0y4N5jppHVEDnbj0XKpYlV2kBzxB5z&#10;kIfPW75W+LFvmA/3zOG0Yd/hBgl3eEgN+KFguFHSgvv13nu0xyFALSU9Tm9N/c8dc4IS/c3geHwp&#10;T2M7hySczs8rFNxLzealxuy6K8AGKnFXWZ6u0T7o8SoddE+4aFYxKqqY4Ri7pjy4UbgKeavgquJi&#10;tUpmOOKWhRvzYHkEj1WNnfx4eGLODh0fcFRuYZz0N12fbaOngdUugFRpJJ7rOtQb10NqnGGVxf3z&#10;Uk5Wzwt3+RsAAP//AwBQSwMEFAAGAAgAAAAhAM6qzTrYAAAAAwEAAA8AAABkcnMvZG93bnJldi54&#10;bWxMjsFOwzAMhu9Ie4fISNxYwrQhVJpO0yYkDly2wYFb1pim0DhVk60tT483DnCxZf2/Pn/5cvCN&#10;OGEX60Aa7qYKBFIZbE2Vhtf90+0DiJgMWdMEQg0jRlgWk6vcZDb0tMXTLlWCIRQzo8Gl1GZSxtKh&#10;N3EaWiTOPkLnTeKzq6TtTM9w38iZUvfSm5r4gzMtrh2WX7uj16De5+P3Vu3V+nnzthoXL4P/7J3W&#10;N9fD6hFEwiH9leGsz+pQsNMhHMlG0TCDe5fJ2Wy+AHH43bLI5X/34gcAAP//AwBQSwECLQAUAAYA&#10;CAAAACEAtoM4kv4AAADhAQAAEwAAAAAAAAAAAAAAAAAAAAAAW0NvbnRlbnRfVHlwZXNdLnhtbFBL&#10;AQItABQABgAIAAAAIQA4/SH/1gAAAJQBAAALAAAAAAAAAAAAAAAAAC8BAABfcmVscy8ucmVsc1BL&#10;AQItABQABgAIAAAAIQAlQpH5mgIAALgFAAAOAAAAAAAAAAAAAAAAAC4CAABkcnMvZTJvRG9jLnht&#10;bFBLAQItABQABgAIAAAAIQDOqs062AAAAAMBAAAPAAAAAAAAAAAAAAAAAPQEAABkcnMvZG93bnJl&#10;di54bWxQSwUGAAAAAAQABADzAAAA+QUAAAAA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35A0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B07A6F">
              <w:rPr>
                <w:noProof/>
              </w:rPr>
              <mc:AlternateContent>
                <mc:Choice Requires="wps">
                  <w:drawing>
                    <wp:inline distT="0" distB="0" distL="0" distR="0" wp14:anchorId="7296E57E" wp14:editId="21EEFA40">
                      <wp:extent cx="155276" cy="155276"/>
                      <wp:effectExtent l="0" t="0" r="16510" b="16510"/>
                      <wp:docPr id="102" name="Oval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E7B5205" id="Oval 10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8tD9oAIAALgFAAAOAAAAZHJzL2Uyb0RvYy54bWysVN1PGzEMf5+0/yHK+7gPUdgqrqgDMU1C&#10;UAETz2ku6UXKxVmS9tr99XNyH4WB9jCtD9c4tn/2z7F9cblvNdkJ5xWYihYnOSXCcKiV2VT0x9PN&#10;p8+U+MBMzTQYUdGD8PRy8fHDRWfnooQGdC0cQRDj552taBOCnWeZ541omT8BKwwqJbiWBRTdJqsd&#10;6xC91VmZ52dZB662DrjwHm+veyVdJHwpBQ/3UnoRiK4o5hbS16XvOn6zxQWbbxyzjeJDGuwfsmiZ&#10;Mhh0grpmgZGtU2+gWsUdeJDhhEObgZSKi8QB2RT5H2weG2ZF4oLF8XYqk/9/sPxut3JE1fh2eUmJ&#10;YS0+0v2OaRJlrE5n/RyNHu3KDZLHY6S6l66N/0iC7FNFD1NFxT4QjpfFbFaen1HCUTWcESU7Olvn&#10;wzcBLYmHigqtlfWRM5uz3a0PvfVoFa89aFXfKK2T4DbrK+0IJoyx86/5LD0pBnhlpg3pMIHyPM8T&#10;9Ctl6jUxoYR9EXm/hkBJG7yM1ej5p1M4aBHT0OZBSKwiMi77ALF/j5iMc2FC0asaVos+4VmOvzHY&#10;6JFCJ8CILJHohD0AjJY9yIjd5zzYR1eR2n9yHpj/zXnySJHBhMm5VQbce8w0shoi9/ZjkfrSxCqt&#10;oT5gjznoh89bfqPwsW+ZDyvmcNpwLnGDhHv8SA34UDCcKGnA/XrvPtrjEKCWkg6nt6L+55Y5QYn+&#10;bnA8vhSnp3Hck3A6Oy9RcC8165cas22vABuowF1leTpG+6DHo3TQPuOiWcaoqGKGY+yK8uBG4Sr0&#10;WwVXFRfLZTLDEbcs3JpHyyN4rGrs5Kf9M3N26PiAo3IH46S/6freNnoaWG4DSJVG4ljXod64HlLj&#10;DKss7p+XcrI6LtzFb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Cg8tD9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FDBD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B07A6F">
              <w:rPr>
                <w:noProof/>
              </w:rPr>
              <mc:AlternateContent>
                <mc:Choice Requires="wps">
                  <w:drawing>
                    <wp:inline distT="0" distB="0" distL="0" distR="0" wp14:anchorId="68033D3E" wp14:editId="5F51651D">
                      <wp:extent cx="155276" cy="155276"/>
                      <wp:effectExtent l="0" t="0" r="16510" b="16510"/>
                      <wp:docPr id="103" name="Oval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8851441" id="Oval 10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QVDoAIAALgFAAAOAAAAZHJzL2Uyb0RvYy54bWysVE1v2zAMvQ/YfxB0X21nSbsFcYqsRYcB&#10;RVOsHXpWZCkWIIuapMTJfv0o+SPtWuwwLAdHFMlHPork4vLQaLIXziswJS3OckqE4VApsy3pj8eb&#10;D58o8YGZimkwoqRH4enl8v27RWvnYgI16Eo4giDGz1tb0joEO88yz2vRMH8GVhhUSnANCyi6bVY5&#10;1iJ6o7NJnp9nLbjKOuDCe7y97pR0mfClFDyspfQiEF1SzC2kr0vfTfxmywWbbx2zteJ9GuwfsmiY&#10;Mhh0hLpmgZGdU6+gGsUdeJDhjEOTgZSKi8QB2RT5H2weamZF4oLF8XYsk/9/sPxuf++IqvDt8o+U&#10;GNbgI633TJMoY3Va6+do9GDvXS95PEaqB+ma+I8kyCFV9DhWVBwC4XhZzGaTi3NKOKr6M6JkJ2fr&#10;fPgqoCHxUFKhtbI+cmZztr/1obMerOK1B62qG6V1Etx2c6UdwYQxdv4ln6UnxQAvzLQhLSYwucjz&#10;BP1CmXpNjCjhUETeLyFQ0gYvYzU6/ukUjlrENLT5LiRWERlPugCxf0+YjHNhQtGpalaJLuFZjr8h&#10;2OCRQifAiCyR6IjdAwyWHciA3eXc20dXkdp/dO6Z/8159EiRwYTRuVEG3FvMNLLqI3f2Q5G60sQq&#10;baA6Yo856IbPW36j8LFvmQ/3zOG04VziBglr/EgN+FDQnyipwf166z7a4xCglpIWp7ek/ueOOUGJ&#10;/mZwPD4X02kc9yRMZxcTFNxzzea5xuyaK8AGKnBXWZ6O0T7o4SgdNE+4aFYxKqqY4Ri7pDy4QbgK&#10;3VbBVcXFapXMcMQtC7fmwfIIHqsaO/nx8MSc7Ts+4KjcwTDpr7q+s42eBla7AFKlkTjVta83rofU&#10;OP0qi/vnuZysTgt3+Rs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BNqQVD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017F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217DF7">
              <w:rPr>
                <w:noProof/>
              </w:rPr>
              <mc:AlternateContent>
                <mc:Choice Requires="wps">
                  <w:drawing>
                    <wp:inline distT="0" distB="0" distL="0" distR="0" wp14:anchorId="50A0F176" wp14:editId="495C133C">
                      <wp:extent cx="155276" cy="155276"/>
                      <wp:effectExtent l="0" t="0" r="16510" b="16510"/>
                      <wp:docPr id="281" name="Oval 2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F41F249" id="Oval 28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9DzYpgIAANsFAAAOAAAAZHJzL2Uyb0RvYy54bWysVFFvGyEMfp+0/4B4Xy85Nc0W9VJFrTpN&#10;6tpq7dRnwkGCBJgBySX79TNwubRrtUnTXjiM7c/2d7bPL3ZGk63wQYFt6PhkRImwHFplVw39/nj9&#10;4SMlITLbMg1WNHQvAr2Yv3933rmZqGENuhWeIIgNs841dB2jm1VV4GthWDgBJywqJXjDIop+VbWe&#10;dYhudFWPRmdVB751HrgIAV+vipLOM76Ugsc7KYOIRDcUc4v59PlcprOan7PZyjO3VrxPg/1DFoYp&#10;i0EHqCsWGdl49QrKKO4hgIwnHEwFUioucg1YzXj0WzUPa+ZErgXJCW6gKfw/WH67vfdEtQ2tP44p&#10;sczgT7rbMk2SjOx0LszQ6MHd+14KeE2l7qQ36YtFkF1mdD8wKnaRcHwcTyb19IwSjqr+jijV0dn5&#10;ED8LMCRdGiq0Vi6kmtmMbW9CLNYHq/QcQKv2WmmdhdQn4lJ7gik3dLmqs6vemK/QlrfpZDTK/xmj&#10;5rZK5jmHF0jakg5zrKdo/LcwcZepSYDHZFDSFnETYYWifIt7LRKett+ERKKRlJLjkEtJk3EubByX&#10;2GvWivKckn87+wyYkCVyMWD3AC9pOWAXMnv75CryhAzOfeV/ch48cmSwcXA2yoIv6b8E0FhVH7nY&#10;H0gq1CSWltDusQ09lPkMjl8r7IcbFuI98ziQOLq4ZOIdHlID/ijob5Sswf986z3Z45yglpIOB7yh&#10;4ceGeUGJ/mJxgj6NT0/TRsjC6WRao+Cfa5bPNXZjLgE7DGcEs8vXZB/14So9mCfcRYsUFVXMcozd&#10;UB79QbiMZfHgNuNischmuAUcizf2wfEEnlhNzf64e2Le9UMRcZpu4bAMXg1GsU2eFhabCFLlqTny&#10;2vONGyS3fb/t0op6Lmer406e/wIAAP//AwBQSwMEFAAGAAgAAAAhAHX9UV3WAAAAAwEAAA8AAABk&#10;cnMvZG93bnJldi54bWxMj0FLxEAMhe+C/2GI4M2dWlzR2umyCspeuwriLduJnWInUzqzbf33Rj3o&#10;JY/wwntfys3iezXRGLvABi5XGSjiJtiOWwMvz48XN6BiQrbYByYDnxRhU52elFjYMHNN0z61SkI4&#10;FmjApTQUWsfGkce4CgOxeO9h9JhkHVttR5wl3Pc6z7Jr7bFjaXA40IOj5mN/9AZ223p4pSl/29Xe&#10;P83r2/voWmfM+dmyvQOVaEl/x/CNL+hQCdMhHNlG1RuQR9LPFC+/WoM6/KquSv2fvfoCAAD//wMA&#10;UEsBAi0AFAAGAAgAAAAhALaDOJL+AAAA4QEAABMAAAAAAAAAAAAAAAAAAAAAAFtDb250ZW50X1R5&#10;cGVzXS54bWxQSwECLQAUAAYACAAAACEAOP0h/9YAAACUAQAACwAAAAAAAAAAAAAAAAAvAQAAX3Jl&#10;bHMvLnJlbHNQSwECLQAUAAYACAAAACEAxfQ82KYCAADbBQAADgAAAAAAAAAAAAAAAAAuAgAAZHJz&#10;L2Uyb0RvYy54bWxQSwECLQAUAAYACAAAACEAdf1RXdYAAAADAQAADwAAAAAAAAAAAAAAAAAABQAA&#10;ZHJzL2Rvd25yZXYueG1sUEsFBgAAAAAEAAQA8wAAAAMGAAAAAA==&#10;" fillcolor="#c4bc96 [2414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23B3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6C5AB6B1" wp14:editId="6F1F9298">
                      <wp:extent cx="155276" cy="155276"/>
                      <wp:effectExtent l="0" t="0" r="16510" b="16510"/>
                      <wp:docPr id="256" name="Oval 2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89D1737" id="Oval 25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S9VZlwIAALsFAAAOAAAAZHJzL2Uyb0RvYy54bWysVEtv2zAMvg/YfxB0X/1A025BnSJo0WFA&#10;0RZLh54VWYoFyKImKXGyXz9KfiRdix2G5aCIIvmR/Ezy6nrfarITziswFS3OckqE4VArs6noj+e7&#10;T58p8YGZmmkwoqIH4en14uOHq87ORQkN6Fo4giDGzztb0SYEO88yzxvRMn8GVhhUSnAtCyi6TVY7&#10;1iF6q7Myzy+yDlxtHXDhPb7e9kq6SPhSCh4epfQiEF1RzC2k06VzHc9sccXmG8dso/iQBvuHLFqm&#10;DAadoG5ZYGTr1BuoVnEHHmQ449BmIKXiItWA1RT5H9WsGmZFqgXJ8Xaiyf8/WP6we3JE1RUtZxeU&#10;GNbiR3rcMU2ijOx01s/RaGWf3CB5vMZS99K18R+LIPvE6GFiVOwD4fhYzGblJeJyVA13RMmOztb5&#10;8FVAS+KlokJrZX2smc3Z7t6H3nq0is8etKrvlNZJiH0ibrQjmHJFGefChJQ3xnhlqQ3pMIfyMs8T&#10;+itlarcjTNgXsfTXEChpg4+RkJ6CdAsHLWIm2nwXEonEoss+wHupFb2qYbXoM57l+BuDjR4pdAKM&#10;yBJrnbAHgNHytOwx58E+uoo0AZPzUPnfnCePFBlMmJxbZcC9V5kOU+TefiSppyaytIb6gG3moJ8/&#10;b/mdwu99z3x4Yg4HDkcTl0h4xENqwA8Fw42SBtyv996jPc4BainpcIAr6n9umROU6G8GJ+RLcX4e&#10;Jz4J57PLEgV3qlmfasy2vQHsoALXleXpGu2DHq/SQfuCu2YZo6KKGY6xK8qDG4Wb0C8W3FZcLJfJ&#10;DKfcsnBvVpZH8MhqbObn/Qtzdmj6gNPyAOOwv2n83jZ6GlhuA0iVpuLI68A3bojUOMM2iyvoVE5W&#10;x527+A0AAP//AwBQSwMEFAAGAAgAAAAhAG4LXjHaAAAAAwEAAA8AAABkcnMvZG93bnJldi54bWxM&#10;j09rwkAQxe8Fv8MyhV6KbiqpSMxGRAi0CIXa9j5mJ39sdjZk1xi/vdv2YC/zGN7w3m/S9WhaMVDv&#10;GssKnmYRCOLC6oYrBZ8f+XQJwnlkja1lUnAhB+tscpdiou2Z32nY+0qEEHYJKqi97xIpXVGTQTez&#10;HXHwStsb9GHtK6l7PIdw08p5FC2kwYZDQ40dbWsqvvcno2DBr83yOOzyTVyWL8c8fhu/do9KPdyP&#10;mxUIT6O/HcMPfkCHLDAd7Im1E62C8Ij/ncGbx88gDn8qs1T+Z8+uAAAA//8DAFBLAQItABQABgAI&#10;AAAAIQC2gziS/gAAAOEBAAATAAAAAAAAAAAAAAAAAAAAAABbQ29udGVudF9UeXBlc10ueG1sUEsB&#10;Ai0AFAAGAAgAAAAhADj9If/WAAAAlAEAAAsAAAAAAAAAAAAAAAAALwEAAF9yZWxzLy5yZWxzUEsB&#10;Ai0AFAAGAAgAAAAhAENL1VmXAgAAuwUAAA4AAAAAAAAAAAAAAAAALgIAAGRycy9lMm9Eb2MueG1s&#10;UEsBAi0AFAAGAAgAAAAhAG4LXjHaAAAAAwEAAA8AAAAAAAAAAAAAAAAA8QQAAGRycy9kb3ducmV2&#10;LnhtbFBLBQYAAAAABAAEAPMAAAD4BQAAAAA=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7D92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2947B972" wp14:editId="3FA2175E">
                      <wp:extent cx="155276" cy="155276"/>
                      <wp:effectExtent l="0" t="0" r="16510" b="16510"/>
                      <wp:docPr id="225" name="Oval 2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C663ECF" id="Oval 22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IdktoAIAALgFAAAOAAAAZHJzL2Uyb0RvYy54bWysVN1PGzEMf5+0/yHK+7gPUdgqrqgDMU1C&#10;UAETz2ku6UXKxVmS9tr99XNyH4WB9jCtD2kc2z/757N9cblvNdkJ5xWYihYnOSXCcKiV2VT0x9PN&#10;p8+U+MBMzTQYUdGD8PRy8fHDRWfnooQGdC0cQRDj552taBOCnWeZ541omT8BKwwqJbiWBRTdJqsd&#10;6xC91VmZ52dZB662DrjwHl+veyVdJHwpBQ/3UnoRiK4o5hbS6dK5jme2uGDzjWO2UXxIg/1DFi1T&#10;BoNOUNcsMLJ16g1Uq7gDDzKccGgzkFJxkTggmyL/g81jw6xIXLA43k5l8v8Plt/tVo6ouqJlOaPE&#10;sBY/0v2OaRJlrE5n/RyNHu3KDZLHa6S6l66N/0iC7FNFD1NFxT4Qjo/FbFaen1HCUTXcESU7Olvn&#10;wzcBLYmXigqtlfWRM5uz3a0PvfVoFZ89aFXfKK2T4DbrK+0IJoyx86/5LH1SDPDKTBvSYQLleZ4n&#10;6FfK1GtiQgn7IvJ+DYGSNvgYq9HzT7dw0CKmoc2DkFhFZFz2AWL/HjEZ58KEolc1rBZ9wrMcf2Ow&#10;0SOFToARWSLRCXsAGC17kBG7z3mwj64itf/kPDD/m/PkkSKDCZNzqwy495hpZDVE7u3HIvWliVVa&#10;Q33AHnPQD5+3/Ebhx75lPqyYw2nDucQNEu7xkBrwQ8Fwo6QB9+u992iPQ4BaSjqc3or6n1vmBCX6&#10;u8Hx+FKcnsZxT8Lp7LxEwb3UrF9qzLa9AmygAneV5eka7YMer9JB+4yLZhmjoooZjrEryoMbhavQ&#10;bxVcVVwsl8kMR9yycGseLY/gsaqxk5/2z8zZoeMDjsodjJP+put72+hpYLkNIFUaiWNdh3rjekiN&#10;M6yyuH9eysnquHAXvwE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DEIdkt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00F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48673987" wp14:editId="3B16DBB7">
                      <wp:extent cx="155276" cy="155276"/>
                      <wp:effectExtent l="0" t="0" r="16510" b="16510"/>
                      <wp:docPr id="226" name="Oval 2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6551E3B" id="Oval 22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y9c1nwIAALgFAAAOAAAAZHJzL2Uyb0RvYy54bWysVN1PGzEMf5+0/yHK+7gPUdgqrqgDMU1C&#10;UAETz2ku6UXKxVmS9tr99XNyH4WB9jCtD2kc2z/757N9cblvNdkJ5xWYihYnOSXCcKiV2VT0x9PN&#10;p8+U+MBMzTQYUdGD8PRy8fHDRWfnooQGdC0cQRDj552taBOCnWeZ541omT8BKwwqJbiWBRTdJqsd&#10;6xC91VmZ52dZB662DrjwHl+veyVdJHwpBQ/3UnoRiK4o5hbS6dK5jme2uGDzjWO2UXxIg/1DFi1T&#10;BoNOUNcsMLJ16g1Uq7gDDzKccGgzkFJxkTggmyL/g81jw6xIXLA43k5l8v8Plt/tVo6ouqJleUaJ&#10;YS1+pPsd0yTKWJ3O+jkaPdqVGySP10h1L10b/5EE2aeKHqaKin0gHB+L2aw8R1yOquGOKNnR2Tof&#10;vgloSbxUVGitrI+c2Zztbn3orUer+OxBq/pGaZ0Et1lfaUcwYYydf81n6ZNigFdm2pAOEyjP8zxB&#10;v1KmXhMTStgXkfdrCJS0wcdYjZ5/uoWDFjENbR6ExCoi47IPEPv3iMk4FyYUvaphtegTnuX4G4ON&#10;Hil0AozIEolO2APAaNmDjNh9zoN9dBWp/SfngfnfnCePFBlMmJxbZcC9x0wjqyFybz8WqS9NrNIa&#10;6gP2mIN++LzlNwo/9i3zYcUcThvOJW6QcI+H1IAfCoYbJQ24X++9R3scAtRS0uH0VtT/3DInKNHf&#10;DY7Hl+L0NI57Ek5n5yUK7qVm/VJjtu0VYAMVuKssT9doH/R4lQ7aZ1w0yxgVVcxwjF1RHtwoXIV+&#10;q+Cq4mK5TGY44paFW/NoeQSPVY2d/LR/Zs4OHR9wVO5gnPQ3Xd/bRk8Dy20AqdJIHOs61BvXQ2qc&#10;YZXF/fNSTlbHhbv4DQ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LLL1zWfAgAAuA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BCAD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676169">
              <w:rPr>
                <w:noProof/>
              </w:rPr>
              <mc:AlternateContent>
                <mc:Choice Requires="wps">
                  <w:drawing>
                    <wp:inline distT="0" distB="0" distL="0" distR="0" wp14:anchorId="76F7D5FE" wp14:editId="1CD95B4D">
                      <wp:extent cx="155276" cy="155276"/>
                      <wp:effectExtent l="0" t="0" r="16510" b="16510"/>
                      <wp:docPr id="56" name="Oval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DA0FF2D" id="Oval 5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1/jnwIAALYFAAAOAAAAZHJzL2Uyb0RvYy54bWysVMFu2zAMvQ/YPwi6r7aDpt2COkXWosOA&#10;Yi3WDj0rshQLkEVNUuJkXz9Ksp12LXYYloMiiuQjH03y4nLfabITziswNa1OSkqE4dAos6npj8eb&#10;Dx8p8YGZhmkwoqYH4enl8v27i94uxAxa0I1wBEGMX/S2pm0IdlEUnreiY/4ErDColOA6FlB0m6Jx&#10;rEf0ThezsjwrenCNdcCF9/h6nZV0mfClFDzcSelFILqmmFtIp0vnOp7F8oItNo7ZVvEhDfYPWXRM&#10;GQw6QV2zwMjWqVdQneIOPMhwwqErQErFReKAbKryDzYPLbMiccHieDuVyf8/WP5td++Iamo6P6PE&#10;sA6/0d2OaYIi1qa3foEmD/beDZLHayS6l66L/0iB7FM9D1M9xT4Qjo/VfD47R1iOquGOKMXR2Tof&#10;vgjoSLzUVGitrI+M2YLtbn3I1qNVfPagVXOjtE6C26yvtCOYL8YuP5fz9EExwAszbUiPCczOyzJB&#10;v1CmThMTSthXkfdLCJS0wcdYjcw/3cJBi5iGNt+FxBoi41kOELv3iMk4FyZUWdWyRuSE5yX+xmCj&#10;RwqdACOyRKIT9gAwWmaQETvnPNhHV5Gaf3IemP/NefJIkcGEyblTBtxbzDSyGiJn+7FIuTSxSmto&#10;DthhDvLoectvFH7sW+bDPXM4aziVuD/CHR5SA34oGG6UtOB+vfUe7XEEUEtJj7NbU/9zy5ygRH81&#10;OByfqtPTOOxJOJ2fz1BwzzXr5xqz7a4AG6jCTWV5ukb7oMerdNA94ZpZxaioYoZj7Jry4EbhKuSd&#10;gouKi9UqmeGAWxZuzYPlETxWNXby4/6JOTt0fMBR+QbjnL/q+mwbPQ2stgGkSiNxrOtQb1wOqXGG&#10;RRa3z3M5WR3X7fI3AA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A+TX+O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07147C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8E0107">
              <w:rPr>
                <w:noProof/>
              </w:rPr>
              <mc:AlternateContent>
                <mc:Choice Requires="wps">
                  <w:drawing>
                    <wp:inline distT="0" distB="0" distL="0" distR="0" wp14:anchorId="59904D59" wp14:editId="0FF427E7">
                      <wp:extent cx="155276" cy="155276"/>
                      <wp:effectExtent l="0" t="0" r="16510" b="16510"/>
                      <wp:docPr id="136" name="Oval 1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F0249D7" id="Oval 13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3r2mAIAALgFAAAOAAAAZHJzL2Uyb0RvYy54bWysVMFu2zAMvQ/YPwi6r46zpt2COkXQIsOA&#10;Yi3WDj0rshQLkEVNUuJkXz9Kst10KXYYloNCiuQTH03y6nrfarITziswFS3PJpQIw6FWZlPRH0+r&#10;D58o8YGZmmkwoqIH4en14v27q87OxRQa0LVwBEGMn3e2ok0Idl4UnjeiZf4MrDBolOBaFlB1m6J2&#10;rEP0VhfTyeSi6MDV1gEX3uPtbTbSRcKXUvBwL6UXgeiKYm4hnS6d63gWiys23zhmG8X7NNg/ZNEy&#10;ZfDREeqWBUa2Tp1AtYo78CDDGYe2ACkVF4kDsiknf7B5bJgViQsWx9uxTP7/wfJvuwdHVI3f7uMF&#10;JYa1+JHud0yTqGN1Ouvn6PRoH1yveRQj1b10bfxHEmSfKnoYKyr2gXC8LGez6SXicjT1MqIUL8HW&#10;+fBFQEuiUFGhtbI+cmZztrvzIXsPXvHag1b1SmmdFLdZ32hHMOGKrlYT/MWk8YFXbtqQDhOYXqL5&#10;FCP2mhhRwr48hUBAbRA3ViPzT1I4aBHxtPkuJFYRGU/zA68xGefChDKbGlaLnPDsON8hImWfACOy&#10;RKIjdg8weGaQATvT7v1jqEjtPwb3zP8WPEakl8GEMbhVBtxbzDSy6l/O/kORcmlildZQH7DHHOTh&#10;85avFH7sO+bDA3M4bTiXuEHCPR5SA34o6CVKGnC/3rqP/jgEaKWkw+mtqP+5ZU5Qor8aHI/P5fl5&#10;HPeknM8up6i4Y8v62GK27Q1gA5W4qyxPYvQPehClg/YZF80yvoomZji+XVEe3KDchLxVcFVxsVwm&#10;Nxxxy8KdebQ8gseqxk5+2j8zZ/uODzgq32CY9JOuz74x0sByG0CqNBIvde3rjeshNU6/yuL+OdaT&#10;18vCXfwG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U5N69p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A9B881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40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A72FFB" w:rsidRPr="006C356A" w14:paraId="222662F2" w14:textId="77777777" w:rsidTr="00DF3545">
        <w:trPr>
          <w:trHeight w:val="315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47219DFB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mbrosini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t al., 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016b </w:t>
            </w:r>
          </w:p>
        </w:tc>
        <w:tc>
          <w:tcPr>
            <w:tcW w:w="46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711C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24AB70DB" wp14:editId="60155447">
                      <wp:extent cx="155276" cy="155276"/>
                      <wp:effectExtent l="0" t="0" r="16510" b="16510"/>
                      <wp:docPr id="227" name="Oval 2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B187A93" id="Oval 22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kAKLoAIAALgFAAAOAAAAZHJzL2Uyb0RvYy54bWysVN1PGzEMf5+0/yHK+7gPUbpVXFEHYpqE&#10;AAETz2ku6UXKxVmS9tr99XNyH4WB9jCtD2kc2z/757N9frFvNdkJ5xWYihYnOSXCcKiV2VT0x9P1&#10;p8+U+MBMzTQYUdGD8PRi+fHDeWcXooQGdC0cQRDjF52taBOCXWSZ541omT8BKwwqJbiWBRTdJqsd&#10;6xC91VmZ52dZB662DrjwHl+veiVdJnwpBQ93UnoRiK4o5hbS6dK5jme2PGeLjWO2UXxIg/1DFi1T&#10;BoNOUFcsMLJ16g1Uq7gDDzKccGgzkFJxkTggmyL/g81jw6xIXLA43k5l8v8Plt/u7h1RdUXLck6J&#10;YS1+pLsd0yTKWJ3O+gUaPdp7N0ger5HqXro2/iMJsk8VPUwVFftAOD4Ws1k5P6OEo2q4I0p2dLbO&#10;h28CWhIvFRVaK+sjZ7ZguxsfeuvRKj570Kq+VlonwW3Wl9oRTBhj51/zWfqkGOCVmTakwwTKeZ4n&#10;6FfK1GtiQgn7IvJ+DYGSNvgYq9HzT7dw0CKmoc2DkFhFZFz2AWL/HjEZ58KEolc1rBZ9wrMcf2Ow&#10;0SOFToARWSLRCXsAGC17kBG7z3mwj64itf/kPDD/m/PkkSKDCZNzqwy495hpZDVE7u3HIvWliVVa&#10;Q33AHnPQD5+3/Frhx75hPtwzh9OGc4kbJNzhITXgh4LhRkkD7td779EehwC1lHQ4vRX1P7fMCUr0&#10;d4Pj8aU4PY3jnoTT2bxEwb3UrF9qzLa9BGygAneV5eka7YMer9JB+4yLZhWjoooZjrEryoMbhcvQ&#10;bxVcVVysVskMR9yycGMeLY/gsaqxk5/2z8zZoeMDjsotjJP+put72+hpYLUNIFUaiWNdh3rjekiN&#10;M6yyuH9eysnquHCXvwE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BfkAKL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319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331D0F">
              <w:rPr>
                <w:noProof/>
              </w:rPr>
              <mc:AlternateContent>
                <mc:Choice Requires="wps">
                  <w:drawing>
                    <wp:inline distT="0" distB="0" distL="0" distR="0" wp14:anchorId="2D4F1604" wp14:editId="4E0C5259">
                      <wp:extent cx="155276" cy="155276"/>
                      <wp:effectExtent l="0" t="0" r="16510" b="16510"/>
                      <wp:docPr id="228" name="Oval 2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7163163" id="Oval 22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0zfzoAIAALgFAAAOAAAAZHJzL2Uyb0RvYy54bWysVN1PGzEMf5+0/yHK+7gPUdgqrqgDMU1C&#10;UAETz2ku6UXKxVmS9tr99XNyH4WB9jCtD9c4tn/2z7F9cblvNdkJ5xWYihYnOSXCcKiV2VT0x9PN&#10;p8+U+MBMzTQYUdGD8PRy8fHDRWfnooQGdC0cQRDj552taBOCnWeZ541omT8BKwwqJbiWBRTdJqsd&#10;6xC91VmZ52dZB662DrjwHm+veyVdJHwpBQ/3UnoRiK4o5hbS16XvOn6zxQWbbxyzjeJDGuwfsmiZ&#10;Mhh0grpmgZGtU2+gWsUdeJDhhEObgZSKi8QB2RT5H2weG2ZF4oLF8XYqk/9/sPxut3JE1RUtS3wq&#10;w1p8pPsd0yTKWJ3O+jkaPdqVGySPx0h1L10b/5EE2aeKHqaKin0gHC+L2aw8P6OEo2o4I0p2dLbO&#10;h28CWhIPFRVaK+sjZzZnu1sfeuvRKl570Kq+UVonwW3WV9oRTBhj51/zWXpSDPDKTBvSYQLleZ4n&#10;6FfK1GtiQgn7IvJ+DYGSNngZq9HzT6dw0CKmoc2DkFhFZFz2AWL/HjEZ58KEolc1rBZ9wrMcf2Ow&#10;0SOFToARWSLRCXsAGC17kBG7z3mwj64itf/kPDD/m/PkkSKDCZNzqwy495hpZDVE7u3HIvWliVVa&#10;Q33AHnPQD5+3/EbhY98yH1bM4bThXOIGCff4kRrwoWA4UdKA+/XefbTHIUAtJR1Ob0X9zy1zghL9&#10;3eB4fClOT+O4J+F0dl6i4F5q1i81ZtteATZQgbvK8nSM9kGPR+mgfcZFs4xRUcUMx9gV5cGNwlXo&#10;twquKi6Wy2SGI25ZuDWPlkfwWNXYyU/7Z+bs0PEBR+UOxkl/0/W9bfQ0sNwGkCqNxLGuQ71xPaTG&#10;GVZZ3D8v5WR1XLiL3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Dx0zfz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2F6B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38462A">
              <w:rPr>
                <w:noProof/>
              </w:rPr>
              <mc:AlternateContent>
                <mc:Choice Requires="wps">
                  <w:drawing>
                    <wp:inline distT="0" distB="0" distL="0" distR="0" wp14:anchorId="49BFF154" wp14:editId="639A0AEA">
                      <wp:extent cx="155276" cy="155276"/>
                      <wp:effectExtent l="0" t="0" r="16510" b="16510"/>
                      <wp:docPr id="158" name="Oval 1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7D47FA2" id="Oval 15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BaZmAIAALgFAAAOAAAAZHJzL2Uyb0RvYy54bWysVMFu2zAMvQ/YPwi6r46Dpt2COkXQIsOA&#10;oi3WDj0rshQLkEVNUuJkXz9Kst10KXYYloNCmuQTH0Xy6nrfarITziswFS3PJpQIw6FWZlPRH8+r&#10;T58p8YGZmmkwoqIH4en14uOHq87OxRQa0LVwBEGMn3e2ok0Idl4UnjeiZf4MrDBolOBaFlB1m6J2&#10;rEP0VhfTyeSi6MDV1gEX3uPX22yki4QvpeDhQUovAtEVxdxCOl061/EsFldsvnHMNor3abB/yKJl&#10;yuClI9QtC4xsnTqBahV34EGGMw5tAVIqLhIHZFNO/mDz1DArEhcsjrdjmfz/g+X3u0dHVI1vN8On&#10;MqzFR3rYMU2ijtXprJ+j05N9dL3mUYxU99K18R9JkH2q6GGsqNgHwvFjOZtNLy8o4WjqZUQpXoOt&#10;8+GrgJZEoaJCa2V95MzmbHfnQ/YevOJnD1rVK6V1UtxmfaMdwYQrulpN8BeTxgveuGlDOkxgeonm&#10;U4zYa2JECfvyFAIBtUHcWI3MP0nhoEXE0+a7kFhFZDzNF7zFZJwLE8psalgtcsKz43yHiJR9AozI&#10;EomO2D3A4JlBBuxMu/ePoSK1/xjcM/9b8BiRbgYTxuBWGXDvMdPIqr85+w9FyqWJVVpDfcAec5CH&#10;z1u+UvjYd8yHR+Zw2nAucYOEBzykBnwo6CVKGnC/3vse/XEI0EpJh9NbUf9zy5ygRH8zOB5fyvPz&#10;OO5JOZ9dTlFxx5b1scVs2xvABipxV1mexOgf9CBKB+0LLpplvBVNzHC8u6I8uEG5CXmr4KriYrlM&#10;bjjiloU782R5BI9VjZ38vH9hzvYdH3BU7mGY9JOuz74x0sByG0CqNBKvde3rjeshNU6/yuL+OdaT&#10;1+vCXfwG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lzgWmZ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F33D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D06818">
              <w:rPr>
                <w:noProof/>
              </w:rPr>
              <mc:AlternateContent>
                <mc:Choice Requires="wps">
                  <w:drawing>
                    <wp:inline distT="0" distB="0" distL="0" distR="0" wp14:anchorId="27A1A653" wp14:editId="7F768688">
                      <wp:extent cx="155276" cy="155276"/>
                      <wp:effectExtent l="0" t="0" r="16510" b="16510"/>
                      <wp:docPr id="241" name="Oval 2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22127B9" id="Oval 24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URHmwIAALgFAAAOAAAAZHJzL2Uyb0RvYy54bWysVEtv2zAMvg/YfxB0X50YSbsFdYqgRYYB&#10;RVssHXpWZCkWIImapMTJfv0o+dF2LXYY5oNMiuTHh0heXh2NJgfhgwJb0enZhBJhOdTK7ir643H9&#10;6TMlITJbMw1WVPQkAr1afvxw2bqFKKEBXQtPEMSGResq2sToFkUReCMMC2fghEWhBG9YRNbvitqz&#10;FtGNLsrJ5LxowdfOAxch4O1NJ6TLjC+l4PFeyiAi0RXF2GI+fT636SyWl2yx88w1ivdhsH+IwjBl&#10;0ekIdcMiI3uv3kAZxT0EkPGMgylASsVFzgGzmU7+yGbTMCdyLlic4MYyhf8Hy+8OD56ouqLlbEqJ&#10;ZQYf6f7ANEk8Vqd1YYFKG/fgey4gmVI9Sm/SH5Mgx1zR01hRcYyE4+V0Pi8vzinhKOppRCmejZ0P&#10;8asAQxJRUaG1ciHlzBbscBtipz1opesAWtVrpXVm/G57rT3BgCu6xm+SnxQdvFLTlrQYQHmB4rcY&#10;qdfEiBKPOe/XEMhpi4GnanT5ZyqetEh42n4XEquIGZedg9eYjHNh47QTNawWXcDzCX6pyMnZYJG5&#10;DJiQJSY6YvcAg2YHMmB3ML1+MhW5/UfjPvO/GY8W2TPYOBobZcG/l5nGrHrPnf5QpK40qUpbqE/Y&#10;Yx664QuOrxU+9i0L8YF5nDacS9wg8R4PqQEfCnqKkgb8r/fukz4OAUopaXF6Kxp+7pkXlOhvFsfj&#10;y3Q2S+Oemdn8okTGv5RsX0rs3lwDNhAOAEaXyaQf9UBKD+YJF80qeUURsxx9V5RHPzDXsdsquKq4&#10;WK2yGo64Y/HWbhxP4KmqqZMfj0/Mu77jI47KHQyT/qbrO91kaWG1jyBVHonnuvb1xvWQG6dfZWn/&#10;vOSz1vPCXf4G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yBlER5sCAAC4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3D0F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0113FB15" wp14:editId="769408DA">
                      <wp:extent cx="155276" cy="155276"/>
                      <wp:effectExtent l="0" t="0" r="16510" b="16510"/>
                      <wp:docPr id="202" name="Oval 2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7D78CC1" id="Oval 20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4XjgmAIAALgFAAAOAAAAZHJzL2Uyb0RvYy54bWysVE1v2zAMvQ/YfxB0Xx0bTbMFdYqgRYYB&#10;QVusHXpWZCkWIIuapMTJfv0o+aPpUuwwLAeFFMknPprk9c2h0WQvnFdgSppfTCgRhkOlzLakP55X&#10;nz5T4gMzFdNgREmPwtObxccP162diwJq0JVwBEGMn7e2pHUIdp5lnteiYf4CrDBolOAaFlB126xy&#10;rEX0RmfFZHKVteAq64AL7/H2rjPSRcKXUvDwIKUXgeiSYm4hnS6dm3hmi2s23zpma8X7NNg/ZNEw&#10;ZfDREeqOBUZ2Tp1BNYo78CDDBYcmAykVF4kDssknf7B5qpkViQsWx9uxTP7/wfL7/aMjqippMSko&#10;MazBj/SwZ5pEHavTWj9Hpyf76HrNoxipHqRr4j+SIIdU0eNYUXEIhONlPp0WsytKOJp6GVGy12Dr&#10;fPgqoCFRKKnQWlkfObM526996LwHr3jtQatqpbROittubrUjmHBJV6sJ/mLS+MAbN21IiwkUMzSf&#10;Y8ReEyNKOOTnEAioDeLGanT8kxSOWkQ8bb4LiVVExkX3wFtMxrkwIe9MNatEl/D0NN8hImWfACOy&#10;RKIjdg8weHYgA3ZHu/ePoSK1/xjcM/9b8BiRXgYTxuBGGXDvMdPIqn+58x+K1JUmVmkD1RF7zEE3&#10;fN7ylcKPvWY+PDKH04ZziRskPOAhNeCHgl6ipAb367376I9DgFZKWpzekvqfO+YEJfqbwfH4kl9e&#10;xnFPyuV0VqDiTi2bU4vZNbeADZTjrrI8idE/6EGUDpoXXDTL+CqamOH4dkl5cINyG7qtgquKi+Uy&#10;ueGIWxbW5snyCB6rGjv5+fDCnO07PuCo3MMw6Wdd3/nGSAPLXQCp0ki81rWvN66H1Dj9Kov751RP&#10;Xq8Ld/Eb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3+F44J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3062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692D75">
              <w:rPr>
                <w:noProof/>
              </w:rPr>
              <mc:AlternateContent>
                <mc:Choice Requires="wps">
                  <w:drawing>
                    <wp:inline distT="0" distB="0" distL="0" distR="0" wp14:anchorId="28248431" wp14:editId="1BF00785">
                      <wp:extent cx="155276" cy="155276"/>
                      <wp:effectExtent l="0" t="0" r="16510" b="16510"/>
                      <wp:docPr id="104" name="Oval 1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A1BDB39" id="Oval 10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Js3NoAIAALgFAAAOAAAAZHJzL2Uyb0RvYy54bWysVE1v2zAMvQ/YfxB0X20HSbsFcYosRYcB&#10;RVu0HXpWZCkWIIuapMTJfv0o+SPtWuwwLAdHFMlHPork4vLQaLIXziswJS3OckqE4VApsy3pj6fr&#10;T58p8YGZimkwoqRH4enl8uOHRWvnYgI16Eo4giDGz1tb0joEO88yz2vRMH8GVhhUSnANCyi6bVY5&#10;1iJ6o7NJnp9nLbjKOuDCe7y96pR0mfClFDzcSelFILqkmFtIX5e+m/jNlgs23zpma8X7NNg/ZNEw&#10;ZTDoCHXFAiM7p95ANYo78CDDGYcmAykVF4kDsinyP9g81syKxAWL4+1YJv//YPnt/t4RVeHb5VNK&#10;DGvwke72TJMoY3Va6+do9GjvXS95PEaqB+ma+I8kyCFV9DhWVBwC4XhZzGaTi3NKOKr6M6JkJ2fr&#10;fPgmoCHxUFKhtbI+cmZztr/xobMerOK1B62qa6V1Etx2s9aOYMIYO/+az9KTYoBXZtqQFhOYXOR5&#10;gn6lTL0mRpRwKCLv1xAoaYOXsRod/3QKRy1iGto8CIlVRMaTLkDs3xMm41yYUHSqmlWiS3iW428I&#10;Nnik0AkwIkskOmL3AINlBzJgdzn39tFVpPYfnXvmf3MePVJkMGF0bpQB9x4zjaz6yJ39UKSuNLFK&#10;G6iO2GMOuuHzll8rfOwb5sM9czhtOJe4QcIdfqQGfCjoT5TU4H69dx/tcQhQS0mL01tS/3PHnKBE&#10;fzc4Hl+K6TSOexKms4sJCu6lZvNSY3bNGrCBCtxVlqdjtA96OEoHzTMumlWMiipmOMYuKQ9uENah&#10;2yq4qrhYrZIZjrhl4cY8Wh7BY1VjJz8dnpmzfccHHJVbGCb9Tdd3ttHTwGoXQKo0Eqe69vXG9ZAa&#10;p19lcf+8lJPVaeEufwM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BMJs3N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E178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217DF7">
              <w:rPr>
                <w:noProof/>
              </w:rPr>
              <mc:AlternateContent>
                <mc:Choice Requires="wps">
                  <w:drawing>
                    <wp:inline distT="0" distB="0" distL="0" distR="0" wp14:anchorId="625D4A3D" wp14:editId="2FF5E698">
                      <wp:extent cx="155276" cy="155276"/>
                      <wp:effectExtent l="0" t="0" r="16510" b="16510"/>
                      <wp:docPr id="282" name="Oval 2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0EA6516" id="Oval 28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+iZpwIAANsFAAAOAAAAZHJzL2Uyb0RvYy54bWysVN9v2yAQfp+0/wHxvjq2mmaL6lRRq06T&#10;urZaO/WZYIiRMMeAxMn++h3gOO1abdK0F8z9+u7uM3fnF7tOk61wXoGpaXkyoUQYDo0y65p+f7z+&#10;8JESH5hpmAYjaroXnl4s3r877+1cVNCCboQjCGL8vLc1bUOw86LwvBUd8ydghUGjBNexgKJbF41j&#10;PaJ3uqgmk7OiB9dYB1x4j9qrbKSLhC+l4OFOSi8C0TXF2kI6XTpX8SwW52y+dsy2ig9lsH+oomPK&#10;YNIR6ooFRjZOvYLqFHfgQYYTDl0BUiouUg/YTTn5rZuHllmRekFyvB1p8v8Plt9u7x1RTU2rjxUl&#10;hnX4k+62TJMoIzu99XN0erD3bpA8XmOrO+m6+MUmyC4xuh8ZFbtAOCrL6bSanVHC0TTcEaU4Blvn&#10;w2cBHYmXmgqtlfWxZzZn2xsfsvfBK6o9aNVcK62TEN+JuNSOYMk1Xa2rFKo33Vdosm42nUzSf8as&#10;6VlF91TDCyRtSI81VjN0/luasCsjNRHwWAxK2qAyEpYpSrew1yLiafNNSCQaSck1jrXkMhnnwoQy&#10;525ZI7I6Fv929QkwIkvkYsQeAF7ScsDONQ/+MVSkCRmDh87/FDxGpMxgwhjcKQMul/8SQGNXQ+bs&#10;fyApUxNZWkGzx2foIM+nt/xa4Xu4YT7cM4cDiaOLSybc4SE14I+C4UZJC+7nW/roj3OCVkp6HPCa&#10;+h8b5gQl+ovBCfpUnp7GjZCE0+msQsE9t6yeW8ymuwR8YSWuM8vTNfoHfbhKB90T7qJlzIomZjjm&#10;rikP7iBchrx4cJtxsVwmN9wCloUb82B5BI+sxsf+uHtizg5DEXCabuGwDF4NRvaNkQaWmwBSpak5&#10;8jrwjRskvdlh28UV9VxOXsedvPgFAAD//wMAUEsDBBQABgAIAAAAIQB1/VFd1gAAAAMBAAAPAAAA&#10;ZHJzL2Rvd25yZXYueG1sTI9BS8RADIXvgv9hiODNnVpc0drpsgrKXrsK4i3biZ1iJ1M6s23990Y9&#10;6CWP8MJ7X8rN4ns10Ri7wAYuVxko4ibYjlsDL8+PFzegYkK22AcmA58UYVOdnpRY2DBzTdM+tUpC&#10;OBZowKU0FFrHxpHHuAoDsXjvYfSYZB1bbUecJdz3Os+ya+2xY2lwONCDo+Zjf/QGdtt6eKUpf9vV&#10;3j/N69v76FpnzPnZsr0DlWhJf8fwjS/oUAnTIRzZRtUbkEfSzxQvv1qDOvyqrkr9n736AgAA//8D&#10;AFBLAQItABQABgAIAAAAIQC2gziS/gAAAOEBAAATAAAAAAAAAAAAAAAAAAAAAABbQ29udGVudF9U&#10;eXBlc10ueG1sUEsBAi0AFAAGAAgAAAAhADj9If/WAAAAlAEAAAsAAAAAAAAAAAAAAAAALwEAAF9y&#10;ZWxzLy5yZWxzUEsBAi0AFAAGAAgAAAAhAEZf6JmnAgAA2wUAAA4AAAAAAAAAAAAAAAAALgIAAGRy&#10;cy9lMm9Eb2MueG1sUEsBAi0AFAAGAAgAAAAhAHX9UV3WAAAAAwEAAA8AAAAAAAAAAAAAAAAAAQUA&#10;AGRycy9kb3ducmV2LnhtbFBLBQYAAAAABAAEAPMAAAAEBgAAAAA=&#10;" fillcolor="#c4bc96 [2414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5F1B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079C264C" wp14:editId="0C75D341">
                      <wp:extent cx="155276" cy="155276"/>
                      <wp:effectExtent l="0" t="0" r="16510" b="16510"/>
                      <wp:docPr id="221" name="Oval 2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17AAC22" id="Oval 22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qsjumwIAALgFAAAOAAAAZHJzL2Uyb0RvYy54bWysVM1u2zAMvg/YOwi6r06Mpt2COEXQIsOA&#10;oi3WDj0rshQLkEVNUuJkTz9Kst12KXYY5oNMiuTHH5FcXB1aTfbCeQWmotOzCSXCcKiV2Vb0x9P6&#10;02dKfGCmZhqMqOhReHq1/Phh0dm5KKEBXQtHEMT4eWcr2oRg50XheSNa5s/ACoNCCa5lAVm3LWrH&#10;OkRvdVFOJhdFB662DrjwHm9vspAuE76Ugod7Kb0IRFcUYwvpdOncxLNYLth865htFO/DYP8QRcuU&#10;Qacj1A0LjOycOoFqFXfgQYYzDm0BUiouUg6YzXTyRzaPDbMi5YLF8XYsk/9/sPxu/+CIqitallNK&#10;DGvxke73TJPIY3U66+eo9GgfXM95JGOqB+na+MckyCFV9DhWVBwC4Xg5nc3KywtKOIp6GlGKF2Pr&#10;fPgqoCWRqKjQWlkfc2Zztr/1IWsPWvHag1b1WmmdGLfdXGtHMOCKrvGbpCdFB2/UtCEdBlBeovgU&#10;I/aaGFHCIeX9FgI5bTDwWI2cf6LCUYuIp813IbGKmHGZHbzFZJwLE6ZZ1LBa5IBnE/xikaOzwSJx&#10;CTAiS0x0xO4BBs0MMmBnmF4/morU/qNxn/nfjEeL5BlMGI1bZcC9l5nGrHrPWX8oUi5NrNIG6iP2&#10;mIM8fN7ytcLHvmU+PDCH04ZziRsk3OMhNeBDQU9R0oD79d591MchQCklHU5vRf3PHXOCEv3N4Hh8&#10;mZ6fx3FPzPnsskTGvZZsXkvMrr0GbCAcAIwukVE/6IGUDtpnXDSr6BVFzHD0XVEe3MBch7xVcFVx&#10;sVolNRxxy8KtebQ8gseqxk5+OjwzZ/uODzgqdzBM+knXZ91oaWC1CyBVGomXuvb1xvWQGqdfZXH/&#10;vOaT1svCXf4G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T6rI7psCAAC4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7695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1F362D72" wp14:editId="7C7A372B">
                      <wp:extent cx="155276" cy="155276"/>
                      <wp:effectExtent l="0" t="0" r="16510" b="16510"/>
                      <wp:docPr id="229" name="Oval 2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FF13480" id="Oval 22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iOJNoAIAALgFAAAOAAAAZHJzL2Uyb0RvYy54bWysVN1PGzEMf5+0/yHK+7gPURgVV9SBmCYh&#10;qAYTz2ku6UXKxVmS9tr99XNyH4WB9jCtD2kc2z/757N9ebVvNdkJ5xWYihYnOSXCcKiV2VT0x9Pt&#10;p8+U+MBMzTQYUdGD8PRq8fHDZWfnooQGdC0cQRDj552taBOCnWeZ541omT8BKwwqJbiWBRTdJqsd&#10;6xC91VmZ52dZB662DrjwHl9veiVdJHwpBQ8PUnoRiK4o5hbS6dK5jme2uGTzjWO2UXxIg/1DFi1T&#10;BoNOUDcsMLJ16g1Uq7gDDzKccGgzkFJxkTggmyL/g81jw6xIXLA43k5l8v8Plt/vVo6ouqJleUGJ&#10;YS1+pIcd0yTKWJ3O+jkaPdqVGySP10h1L10b/5EE2aeKHqaKin0gHB+L2aw8P6OEo2q4I0p2dLbO&#10;h68CWhIvFRVaK+sjZzZnuzsfeuvRKj570Kq+VVonwW3W19oRTBhj51/yWfqkGOCVmTakwwTK8zxP&#10;0K+UqdfEhBL2ReT9GgIlbfAxVqPnn27hoEVMQ5vvQmIVkXHZB4j9e8RknAsTil7VsFr0Cc9y/I3B&#10;Ro8UOgFGZIlEJ+wBYLTsQUbsPufBPrqK1P6T88D8b86TR4oMJkzOrTLg3mOmkdUQubcfi9SXJlZp&#10;DfUBe8xBP3ze8luFH/uO+bBiDqcN5xI3SHjAQ2rADwXDjZIG3K/33qM9DgFqKelweivqf26ZE5To&#10;bwbH46I4PY3jnoTT2XmJgnupWb/UmG17DdhABe4qy9M12gc9XqWD9hkXzTJGRRUzHGNXlAc3Cteh&#10;3yq4qrhYLpMZjrhl4c48Wh7BY1VjJz/tn5mzQ8cHHJV7GCf9Tdf3ttHTwHIbQKo0Ese6DvXG9ZAa&#10;Z1hlcf+8lJPVceEufgM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AciOJN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2D62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77A354C5" wp14:editId="4FF7F5FD">
                      <wp:extent cx="155276" cy="155276"/>
                      <wp:effectExtent l="0" t="0" r="16510" b="16510"/>
                      <wp:docPr id="230" name="Oval 2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55809C7" id="Oval 23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VM/boAIAALgFAAAOAAAAZHJzL2Uyb0RvYy54bWysVEtv2zAMvg/YfxB0X/1Y025BnSJr0WFA&#10;0RRrh54VWYoFyKImKXGyXz9KfqRdix2G5aCIIvmRH03y4nLfarITziswFS1OckqE4VArs6noj8eb&#10;D58o8YGZmmkwoqIH4enl4v27i87ORQkN6Fo4giDGzztb0SYEO88yzxvRMn8CVhhUSnAtCyi6TVY7&#10;1iF6q7Myz8+yDlxtHXDhPb5e90q6SPhSCh5WUnoRiK4o5hbS6dK5jme2uGDzjWO2UXxIg/1DFi1T&#10;BoNOUNcsMLJ16hVUq7gDDzKccGgzkFJxkTggmyL/g81Dw6xIXLA43k5l8v8Plt/t7h1RdUXLj1gf&#10;w1r8SKsd0yTKWJ3O+jkaPdh7N0ger5HqXro2/iMJsk8VPUwVFftAOD4Ws1l5fkYJR9VwR5Ts6Gyd&#10;D18FtCReKiq0VtZHzmzOdrc+9NajVXz2oFV9o7ROgtusr7QjmDDGzr/ks5Q0Bnhhpg3pMIHyPM8T&#10;9Atl6jUxoYR9EXm/hEBJG3yM1ej5p1s4aBHT0Oa7kFhFZFz2AWL/HjEZ58KEolc1rBZ9wrMcf2Ow&#10;0SOFToARWSLRCXsAGC17kBG7z3mwj64itf/kPDD/m/PkkSKDCZNzqwy4t5hpZDVE7u3HIvWliVVa&#10;Q33AHnPQD5+3/Ebhx75lPtwzh9OGfYcbJKzwkBrwQ8Fwo6QB9+ut92iPQ4BaSjqc3or6n1vmBCX6&#10;m8Hx+FycnsZxT8Lp7LxEwT3XrJ9rzLa9AmygAneV5eka7YMer9JB+4SLZhmjoooZjrEryoMbhavQ&#10;bxVcVVwsl8kMR9yycGseLI/gsaqxkx/3T8zZoeMDjsodjJP+qut72+hpYLkNIFUaiWNdh3rjekiN&#10;M6yyuH+ey8nquHAXvwE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DAVM/b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0129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244FB7">
              <w:rPr>
                <w:noProof/>
              </w:rPr>
              <mc:AlternateContent>
                <mc:Choice Requires="wps">
                  <w:drawing>
                    <wp:inline distT="0" distB="0" distL="0" distR="0" wp14:anchorId="76A4BE74" wp14:editId="292B5649">
                      <wp:extent cx="155276" cy="155276"/>
                      <wp:effectExtent l="0" t="0" r="16510" b="16510"/>
                      <wp:docPr id="165" name="Oval 1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258A4E8" id="Oval 16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Ib+mAIAALgFAAAOAAAAZHJzL2Uyb0RvYy54bWysVMFu2zAMvQ/YPwi6r46Dpt2COkXQIsOA&#10;oi3WDj0rshQLkEVNUuJkXz9Kst10KXYYloNCiuQTH03y6nrfarITziswFS3PJpQIw6FWZlPRH8+r&#10;T58p8YGZmmkwoqIH4en14uOHq87OxRQa0LVwBEGMn3e2ok0Idl4UnjeiZf4MrDBolOBaFlB1m6J2&#10;rEP0VhfTyeSi6MDV1gEX3uPtbTbSRcKXUvDwIKUXgeiKYm4hnS6d63gWiys23zhmG8X7NNg/ZNEy&#10;ZfDREeqWBUa2Tp1AtYo78CDDGYe2ACkVF4kDsiknf7B5apgViQsWx9uxTP7/wfL73aMjqsZvdzGj&#10;xLAWP9LDjmkSdaxOZ/0cnZ7so+s1j2Kkupeujf9IguxTRQ9jRcU+EI6X5Ww2vbyghKOplxGleA22&#10;zoevAloShYoKrZX1kTObs92dD9l78IrXHrSqV0rrpLjN+kY7gglXdLWa4C8mjQ+8cdOGdJjA9BLN&#10;pxix18SIEvblKQQCaoO4sRqZf5LCQYuIp813IbGKyHiaH3iLyTgXJpTZ1LBa5IRnx/kOESn7BBiR&#10;JRIdsXuAwTODDNiZdu8fQ0Vq/zG4Z/634DEivQwmjMGtMuDeY6aRVf9y9h+KlEsTq7SG+oA95iAP&#10;n7d8pfBj3zEfHpnDacO5xA0SHvCQGvBDQS9R0oD79d599MchQCslHU5vRf3PLXOCEv3N4Hh8Kc/P&#10;47gn5Xx2OUXFHVvWxxazbW8AG6jEXWV5EqN/0IMoHbQvuGiW8VU0McPx7Yry4AblJuStgquKi+Uy&#10;ueGIWxbuzJPlETxWNXby8/6FOdt3fMBRuYdh0k+6PvvGSAPLbQCp0ki81rWvN66H1Dj9Kov751hP&#10;Xq8Ld/Eb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QRCG/p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3F65B4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8E0107">
              <w:rPr>
                <w:noProof/>
              </w:rPr>
              <mc:AlternateContent>
                <mc:Choice Requires="wps">
                  <w:drawing>
                    <wp:inline distT="0" distB="0" distL="0" distR="0" wp14:anchorId="7E9A08F4" wp14:editId="7656820E">
                      <wp:extent cx="155276" cy="155276"/>
                      <wp:effectExtent l="0" t="0" r="16510" b="16510"/>
                      <wp:docPr id="137" name="Oval 1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C7ED654" id="Oval 13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K9ImQIAALgFAAAOAAAAZHJzL2Uyb0RvYy54bWysVN9vGjEMfp+0/yHK+3ocg7KhHhWiYppU&#10;tVXbqc8hl3CRcnGWBA7218/J/Sgd1R6m8RDs2P7iz2f76vpQa7IXziswBc0vRpQIw6FUZlvQH8/r&#10;T18o8YGZkmkwoqBH4en14uOHq8bOxRgq0KVwBEGMnze2oFUIdp5lnleiZv4CrDBolOBqFlB126x0&#10;rEH0Wmfj0egya8CV1gEX3uPtTWuki4QvpeDhXkovAtEFxdxCOl06N/HMFldsvnXMVop3abB/yKJm&#10;yuCjA9QNC4zsnDqDqhV34EGGCw51BlIqLhIHZJOP/mDzVDErEhcsjrdDmfz/g+V3+wdHVInf7vOM&#10;EsNq/Ej3e6ZJ1LE6jfVzdHqyD67TPIqR6kG6Ov4jCXJIFT0OFRWHQDhe5tPpeHZJCUdTJyNK9hps&#10;nQ/fBNQkCgUVWivrI2c2Z/tbH1rv3itee9CqXCutk+K2m5V2BBMu6Ho9wl9MGh9446YNaTCB8QzN&#10;5xix18SAEg75OQQCaoO4sRot/ySFoxYRT5tHIbGKyHjcPvAWk3EuTMhbU8VK0SY8Pc23j0jZJ8CI&#10;LJHogN0B9J4tSI/d0u78Y6hI7T8Ed8z/FjxEpJfBhCG4Vgbce8w0supebv37IrWliVXaQHnEHnPQ&#10;Dp+3fK3wY98yHx6Yw2nDucQNEu7xkBrwQ0EnUVKB+/XeffTHIUArJQ1Ob0H9zx1zghL93eB4fM0n&#10;kzjuSZlMZ2NU3Kllc2oxu3oF2EA57irLkxj9g+5F6aB+wUWzjK+iiRmObxeUB9crq9BuFVxVXCyX&#10;yQ1H3LJwa54sj+CxqrGTnw8vzNmu4wOOyh30k37W9a1vjDSw3AWQKo3Ea127euN6SI3TrbK4f071&#10;5PW6cBe/AQ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L7Ir0i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72D5BC4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40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A72FFB" w:rsidRPr="006C356A" w14:paraId="11153BCE" w14:textId="77777777" w:rsidTr="00DF3545">
        <w:trPr>
          <w:trHeight w:val="315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5AE9164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Bohoti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t al., 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002 </w:t>
            </w:r>
          </w:p>
        </w:tc>
        <w:tc>
          <w:tcPr>
            <w:tcW w:w="46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7B01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6FC85861" wp14:editId="73F386D5">
                      <wp:extent cx="155276" cy="155276"/>
                      <wp:effectExtent l="0" t="0" r="16510" b="16510"/>
                      <wp:docPr id="231" name="Oval 2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7976EB4" id="Oval 23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xploQIAALgFAAAOAAAAZHJzL2Uyb0RvYy54bWysVE1v2zAMvQ/YfxB0X+14SbsFcYqsRYcB&#10;RVOsHXpWZCkWIIuapMTJfv0o+SPtWuwwLAdFFMlH8pnk4vLQaLIXziswJZ2c5ZQIw6FSZlvSH483&#10;Hz5R4gMzFdNgREmPwtPL5ft3i9bORQE16Eo4giDGz1tb0joEO88yz2vRMH8GVhhUSnANCyi6bVY5&#10;1iJ6o7Miz8+zFlxlHXDhPb5ed0q6TPhSCh7WUnoRiC4p5hbS6dK5iWe2XLD51jFbK96nwf4hi4Yp&#10;g0FHqGsWGNk59QqqUdyBBxnOODQZSKm4SDVgNZP8j2oeamZFqgXJ8Xakyf8/WH63v3dEVSUtPk4o&#10;MazBj7TeM02ijOy01s/R6MHeu17yeI2lHqRr4j8WQQ6J0ePIqDgEwvFxMpsVF+eUcFT1d0TJTs7W&#10;+fBVQEPipaRCa2V9rJnN2f7Wh856sIrPHrSqbpTWSXDbzZV2BBPG2PmXfJY+KQZ4YaYNaTGB4iLP&#10;E/QLZeo1MaKEQ6r7JQRK2mDikY2u/nQLRy1iGtp8FxJZxIqLLkDs3xMm41yYMOlUNatEl/Asx18k&#10;OQYbPJKUACOyxEJH7B5gsOxABuwOprePriK1/+jcV/4359EjRQYTRudGGXBvVaaxqj5yZz+Q1FET&#10;WdpAdcQec9ANn7f8RuHHvmU+3DOH04ZziRskrPGQGvBDQX+jpAb36633aI9DgFpKWpzekvqfO+YE&#10;JfqbwfH4PJlO47gnYTq7KFBwzzWb5xqza64AGwgHALNL12gf9HCVDponXDSrGBVVzHCMXVIe3CBc&#10;hW6r4KriYrVKZjjiloVb82B5BI+sxk5+PDwxZ/uODzgqdzBM+quu72yjp4HVLoBUaSROvPZ843pI&#10;jdOvsrh/nsvJ6rRwl78BAAD//wMAUEsDBBQABgAIAAAAIQAOHARQ2wAAAAMBAAAPAAAAZHJzL2Rv&#10;d25yZXYueG1sTI9PS8NAEMXvgt9hGcGb3bVaKTGbUgQ9iIj9A/W4yY5J2uxsyG7a2E/fUQ/2Mo/h&#10;De/9Jp0NrhF77ELtScPtSIFAKrytqdSwXj3fTEGEaMiaxhNq+MYAs+zyIjWJ9Qda4H4ZS8EhFBKj&#10;oYqxTaQMRYXOhJFvkdj78p0zkdeulLYzBw53jRwr9SCdqYkbKtPiU4XFbtk7Dbv5Vr3ZO+xfJu+b&#10;/FPV2+nrx1Hr66th/ggi4hD/j+EHn9EhY6bc92SDaDTwI/F3sje+n4DI/1RmqTxnz04AAAD//wMA&#10;UEsBAi0AFAAGAAgAAAAhALaDOJL+AAAA4QEAABMAAAAAAAAAAAAAAAAAAAAAAFtDb250ZW50X1R5&#10;cGVzXS54bWxQSwECLQAUAAYACAAAACEAOP0h/9YAAACUAQAACwAAAAAAAAAAAAAAAAAvAQAAX3Jl&#10;bHMvLnJlbHNQSwECLQAUAAYACAAAACEALQ8aZaECAAC4BQAADgAAAAAAAAAAAAAAAAAuAgAAZHJz&#10;L2Uyb0RvYy54bWxQSwECLQAUAAYACAAAACEADhwEUNsAAAADAQAADwAAAAAAAAAAAAAAAAD7BAAA&#10;ZHJzL2Rvd25yZXYueG1sUEsFBgAAAAAEAAQA8wAAAAMG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8864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05262A">
              <w:rPr>
                <w:noProof/>
              </w:rPr>
              <mc:AlternateContent>
                <mc:Choice Requires="wps">
                  <w:drawing>
                    <wp:inline distT="0" distB="0" distL="0" distR="0" wp14:anchorId="6088947C" wp14:editId="72B543AB">
                      <wp:extent cx="155276" cy="155276"/>
                      <wp:effectExtent l="0" t="0" r="16510" b="16510"/>
                      <wp:docPr id="257" name="Oval 2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9D73919" id="Oval 25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hlXlwIAALsFAAAOAAAAZHJzL2Uyb0RvYy54bWysVEtv2zAMvg/YfxB0X/1A02xBnSJo0WFA&#10;0RZrh55VWYoFyKImKXGyXz9KfiRdgx2G5aCIIvmR/Ezy8mrXarIVziswFS3OckqE4VArs67oj+fb&#10;T58p8YGZmmkwoqJ74enV8uOHy84uRAkN6Fo4giDGLzpb0SYEu8gyzxvRMn8GVhhUSnAtCyi6dVY7&#10;1iF6q7Myzy+yDlxtHXDhPb7e9Eq6TPhSCh4epPQiEF1RzC2k06XzNZ7Z8pIt1o7ZRvEhDfYPWbRM&#10;GQw6Qd2wwMjGqXdQreIOPMhwxqHNQErFRaoBqynyP6p5apgVqRYkx9uJJv//YPn99tERVVe0nM0p&#10;MazFj/SwZZpEGdnprF+g0ZN9dIPk8RpL3UnXxn8sguwSo/uJUbELhONjMZuV8wtKOKqGO6JkB2fr&#10;fPgqoCXxUlGhtbI+1swWbHvnQ289WsVnD1rVt0rrJMQ+EdfaEUy5ooxzYcJFzBtjvLHUhnSYQznP&#10;84T+Rpna7QATdsV7CATUBnEjIT0F6Rb2WsRMtPkuJBKJRZd9gFOpFb2qYbXoM57l+BuDjR4p+wQY&#10;kSXWOmEPAKPlcdljzoN9dBVpAibnofK/OU8eKTKYMDm3yoA7VZkOU+TefiSppyay9Ar1HtvMQT9/&#10;3vJbhd/7jvnwyBwOHI4mLpHwgIfUgB8KhhslDbhfp96jPc4BainpcIAr6n9umBOU6G8GJ+RLcX4e&#10;Jz4J57N5iYI71rwea8ymvQbsoALXleXpGu2DHq/SQfuCu2YVo6KKGY6xK8qDG4Xr0C8W3FZcrFbJ&#10;DKfcsnBnniyP4JHV2MzPuxfm7ND0AaflHsZhf9f4vW30NLDaBJAqTcWB14Fv3BCpcYZtFlfQsZys&#10;Djt3+RsAAP//AwBQSwMEFAAGAAgAAAAhAG4LXjHaAAAAAwEAAA8AAABkcnMvZG93bnJldi54bWxM&#10;j09rwkAQxe8Fv8MyhV6KbiqpSMxGRAi0CIXa9j5mJ39sdjZk1xi/vdv2YC/zGN7w3m/S9WhaMVDv&#10;GssKnmYRCOLC6oYrBZ8f+XQJwnlkja1lUnAhB+tscpdiou2Z32nY+0qEEHYJKqi97xIpXVGTQTez&#10;HXHwStsb9GHtK6l7PIdw08p5FC2kwYZDQ40dbWsqvvcno2DBr83yOOzyTVyWL8c8fhu/do9KPdyP&#10;mxUIT6O/HcMPfkCHLDAd7Im1E62C8Ij/ncGbx88gDn8qs1T+Z8+uAAAA//8DAFBLAQItABQABgAI&#10;AAAAIQC2gziS/gAAAOEBAAATAAAAAAAAAAAAAAAAAAAAAABbQ29udGVudF9UeXBlc10ueG1sUEsB&#10;Ai0AFAAGAAgAAAAhADj9If/WAAAAlAEAAAsAAAAAAAAAAAAAAAAALwEAAF9yZWxzLy5yZWxzUEsB&#10;Ai0AFAAGAAgAAAAhAMqqGVeXAgAAuwUAAA4AAAAAAAAAAAAAAAAALgIAAGRycy9lMm9Eb2MueG1s&#10;UEsBAi0AFAAGAAgAAAAhAG4LXjHaAAAAAwEAAA8AAAAAAAAAAAAAAAAA8QQAAGRycy9kb3ducmV2&#10;LnhtbFBLBQYAAAAABAAEAPMAAAD4BQAAAAA=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328E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38462A">
              <w:rPr>
                <w:noProof/>
              </w:rPr>
              <mc:AlternateContent>
                <mc:Choice Requires="wps">
                  <w:drawing>
                    <wp:inline distT="0" distB="0" distL="0" distR="0" wp14:anchorId="2EF1E32B" wp14:editId="10A4BFC4">
                      <wp:extent cx="155276" cy="155276"/>
                      <wp:effectExtent l="0" t="0" r="16510" b="16510"/>
                      <wp:docPr id="159" name="Oval 1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1AE9C4B" id="Oval 15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Y8MnmQIAALgFAAAOAAAAZHJzL2Uyb0RvYy54bWysVMFu2zAMvQ/YPwi6r46Dpl2DOkXQIsOA&#10;Yi3WDj0rshQLkEVNUuJkXz9Kst10KXYYloNCiuQTH03y+mbfarITziswFS3PJpQIw6FWZlPRH8+r&#10;T58p8YGZmmkwoqIH4enN4uOH687OxRQa0LVwBEGMn3e2ok0Idl4UnjeiZf4MrDBolOBaFlB1m6J2&#10;rEP0VhfTyeSi6MDV1gEX3uPtXTbSRcKXUvDwIKUXgeiKYm4hnS6d63gWi2s23zhmG8X7NNg/ZNEy&#10;ZfDREeqOBUa2Tp1AtYo78CDDGYe2ACkVF4kDsiknf7B5apgViQsWx9uxTP7/wfJvu0dHVI3fbnZF&#10;iWEtfqSHHdMk6lidzvo5Oj3ZR9drHsVIdS9dG/+RBNmnih7Giop9IBwvy9lsenlBCUdTLyNK8Rps&#10;nQ9fBLQkChUVWivrI2c2Z7t7H7L34BWvPWhVr5TWSXGb9a12BBOu6Go1wV9MGh9446YN6TCB6SWa&#10;TzFir4kRJezLUwgE1AZxYzUy/ySFgxYRT5vvQmIVkfE0P/AWk3EuTCizqWG1yAnPjvMdIlL2CTAi&#10;SyQ6YvcAg2cGGbAz7d4/horU/mNwz/xvwWNEehlMGINbZcC9x0wjq/7l7D8UKZcmVmkN9QF7zEEe&#10;Pm/5SuHHvmc+PDKH04ZziRskPOAhNeCHgl6ipAH367376I9DgFZKOpzeivqfW+YEJfqrwfG4Ks/P&#10;47gn5Xx2OUXFHVvWxxazbW8BG6jEXWV5EqN/0IMoHbQvuGiW8VU0McPx7Yry4AblNuStgquKi+Uy&#10;ueGIWxbuzZPlETxWNXby8/6FOdt3fMBR+QbDpJ90ffaNkQaW2wBSpZF4rWtfb1wPqXH6VRb3z7Ge&#10;vF4X7uI3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Hpjwye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3D5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1B5D7F33" wp14:editId="6CE57575">
                      <wp:extent cx="155276" cy="155276"/>
                      <wp:effectExtent l="0" t="0" r="16510" b="16510"/>
                      <wp:docPr id="203" name="Oval 2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DA562E6" id="Oval 20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uq1emQIAALgFAAAOAAAAZHJzL2Uyb0RvYy54bWysVE1v2zAMvQ/YfxB0Xx17TbsFdYqgRYYB&#10;RRu0HXpWZCkWIIuapMTJfv0o+aPpUuwwLAeFFMknPprk1fW+0WQnnFdgSpqfTSgRhkOlzKakP56X&#10;n75Q4gMzFdNgREkPwtPr+ccPV62diQJq0JVwBEGMn7W2pHUIdpZlnteiYf4MrDBolOAaFlB1m6xy&#10;rEX0RmfFZHKRteAq64AL7/H2tjPSecKXUvDwIKUXgeiSYm4hnS6d63hm8ys22zhma8X7NNg/ZNEw&#10;ZfDREeqWBUa2Tp1ANYo78CDDGYcmAykVF4kDssknf7B5qpkViQsWx9uxTP7/wfL73coRVZW0mHym&#10;xLAGP9LDjmkSdaxOa/0MnZ7syvWaRzFS3UvXxH8kQfapooexomIfCMfLfDotLi8o4WjqZUTJXoOt&#10;8+GbgIZEoaRCa2V95MxmbHfnQ+c9eMVrD1pVS6V1UtxmfaMdwYRLulxO8BeTxgfeuGlDWkyguETz&#10;KUbsNTGihH1+CoGA2iBurEbHP0nhoEXE0+ZRSKwiMi66B95iMs6FCXlnqlkluoSnx/kOESn7BBiR&#10;JRIdsXuAwbMDGbA72r1/DBWp/cfgnvnfgseI9DKYMAY3yoB7j5lGVv3Lnf9QpK40sUprqA7YYw66&#10;4fOWLxV+7Dvmw4o5nDacS9wg4QEPqQE/FPQSJTW4X+/dR38cArRS0uL0ltT/3DInKNHfDY7H1/z8&#10;PI57Us6nlwUq7tiyPraYbXMD2EA57irLkxj9gx5E6aB5wUWziK+iiRmOb5eUBzcoN6HbKriquFgs&#10;khuOuGXhzjxZHsFjVWMnP+9fmLN9xwcclXsYJv2k6zvfGGlgsQ0gVRqJ17r29cb1kBqnX2Vx/xzr&#10;yet14c5/Aw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DK6rV6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FE94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2A2F9E">
              <w:rPr>
                <w:noProof/>
              </w:rPr>
              <mc:AlternateContent>
                <mc:Choice Requires="wps">
                  <w:drawing>
                    <wp:inline distT="0" distB="0" distL="0" distR="0" wp14:anchorId="39D7F09B" wp14:editId="2C3641C0">
                      <wp:extent cx="155276" cy="155276"/>
                      <wp:effectExtent l="0" t="0" r="16510" b="16510"/>
                      <wp:docPr id="108" name="Oval 1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01268A2" id="Oval 10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/atoAIAALgFAAAOAAAAZHJzL2Uyb0RvYy54bWysVE1v2zAMvQ/YfxB0X20HTbsFdYqsRYcB&#10;xVqsHXpWZCkWIImapMTJfv0o+SPtWuwwLAdHFMlHPorkxeXeaLITPiiwNa1OSkqE5dAou6npj8eb&#10;Dx8pCZHZhmmwoqYHEejl8v27i84txAxa0I3wBEFsWHSupm2MblEUgbfCsHACTlhUSvCGRRT9pmg8&#10;6xDd6GJWlmdFB75xHrgIAW+veyVdZnwpBY93UgYRia4p5hbz1+fvOn2L5QVbbDxzreJDGuwfsjBM&#10;WQw6QV2zyMjWq1dQRnEPAWQ84WAKkFJxkTkgm6r8g81Dy5zIXLA4wU1lCv8Pln/b3XuiGny7Ep/K&#10;MoOPdLdjmiQZq9O5sECjB3fvByngMVHdS2/SP5Ig+1zRw1RRsY+E42U1n8/OzyjhqBrOiFIcnZ0P&#10;8YsAQ9KhpkJr5ULizBZsdxtibz1apesAWjU3Suss+M36SnuCCWPs8nM5z0+KAV6YaUs6TGB2XpYZ&#10;+oUy95qYUOK+SrxfQqCkLV6mavT88yketEhpaPtdSKwiMp71AVL/HjEZ58LGqle1rBF9wvMSf2Ow&#10;0SOHzoAJWSLRCXsAGC17kBG7z3mwT64it//kPDD/m/PkkSODjZOzURb8W8w0shoi9/ZjkfrSpCqt&#10;oTlgj3nohy84fqPwsW9ZiPfM47ThXOIGiXf4kRrwoWA4UdKC//XWfbLHIUAtJR1Ob03Dzy3zghL9&#10;1eJ4fKpOT9O4Z+F0fj5DwT/XrJ9r7NZcATZQhbvK8XxM9lGPR+nBPOGiWaWoqGKWY+ya8uhH4Sr2&#10;WwVXFRerVTbDEXcs3toHxxN4qmrq5Mf9E/Nu6PiIo/INxkl/1fW9bfK0sNpGkCqPxLGuQ71xPeTG&#10;GVZZ2j/P5Wx1XLjL3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CUj/at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7B28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692D75">
              <w:rPr>
                <w:noProof/>
              </w:rPr>
              <mc:AlternateContent>
                <mc:Choice Requires="wps">
                  <w:drawing>
                    <wp:inline distT="0" distB="0" distL="0" distR="0" wp14:anchorId="38853B9E" wp14:editId="6A4CE035">
                      <wp:extent cx="155276" cy="155276"/>
                      <wp:effectExtent l="0" t="0" r="16510" b="16510"/>
                      <wp:docPr id="105" name="Oval 1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53995E3" id="Oval 10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RhzoAIAALgFAAAOAAAAZHJzL2Uyb0RvYy54bWysVMFu2zAMvQ/YPwi6r7aDpt2COkXWosOA&#10;Yi3WDj0rshQLkEVNUuJkXz9Ksp12LXYYloMjiuQjH0Xy4nLfabITziswNa1OSkqE4dAos6npj8eb&#10;Dx8p8YGZhmkwoqYH4enl8v27i94uxAxa0I1wBEGMX/S2pm0IdlEUnreiY/4ErDColOA6FlB0m6Jx&#10;rEf0ThezsjwrenCNdcCF93h7nZV0mfClFDzcSelFILqmmFtIX5e+6/gtlhdssXHMtooPabB/yKJj&#10;ymDQCeqaBUa2Tr2C6hR34EGGEw5dAVIqLhIHZFOVf7B5aJkViQsWx9upTP7/wfJvu3tHVINvV84p&#10;MazDR7rbMU2ijNXprV+g0YO9d4Pk8Rip7qXr4j+SIPtU0cNUUbEPhONlNZ/Pzs8o4agazohSHJ2t&#10;8+GLgI7EQ02F1sr6yJkt2O7Wh2w9WsVrD1o1N0rrJLjN+ko7gglj7PJzOU9PigFemGlDekxgdl6W&#10;CfqFMvWamFDCvoq8X0KgpA1exmpk/ukUDlrENLT5LiRWERnPcoDYv0dMxrkwocqqljUiJzwv8TcG&#10;Gz1S6AQYkSUSnbAHgNEyg4zYOefBPrqK1P6T88D8b86TR4oMJkzOnTLg3mKmkdUQOduPRcqliVVa&#10;Q3PAHnOQh89bfqPwsW+ZD/fM4bThXOIGCXf4kRrwoWA4UdKC+/XWfbTHIUAtJT1Ob039zy1zghL9&#10;1eB4fKpOT+O4J+F0fj5DwT3XrJ9rzLa7AmygCneV5ekY7YMej9JB94SLZhWjoooZjrFryoMbhauQ&#10;twquKi5Wq2SGI25ZuDUPlkfwWNXYyY/7J+bs0PEBR+UbjJP+quuzbfQ0sNoGkCqNxLGuQ71xPaTG&#10;GVZZ3D/P5WR1XLjL3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ChfRhz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B66D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217DF7">
              <w:rPr>
                <w:noProof/>
              </w:rPr>
              <mc:AlternateContent>
                <mc:Choice Requires="wps">
                  <w:drawing>
                    <wp:inline distT="0" distB="0" distL="0" distR="0" wp14:anchorId="224239DB" wp14:editId="61B24FE9">
                      <wp:extent cx="155276" cy="155276"/>
                      <wp:effectExtent l="0" t="0" r="16510" b="16510"/>
                      <wp:docPr id="283" name="Oval 2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0F12477" id="Oval 28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aSmqAIAANsFAAAOAAAAZHJzL2Uyb0RvYy54bWysVN9v2yAQfp+0/wHxvjrxmqaL6lRRq06T&#10;uqZaO/WZYBwjAceAxMn++h3gOO1abdK0F8z9+u7uM3cXlzutyFY4L8FUdHwyokQYDrU064p+f7z5&#10;cE6JD8zUTIERFd0LTy/n799ddHYmSmhB1cIRBDF+1tmKtiHYWVF43grN/AlYYdDYgNMsoOjWRe1Y&#10;h+haFeVodFZ04GrrgAvvUXudjXSe8JtG8LBsGi8CURXF2kI6XTpX8SzmF2y2dsy2kvdlsH+oQjNp&#10;MOkAdc0CIxsnX0FpyR14aMIJB11A00guUg/YzXj0WzcPLbMi9YLkeDvQ5P8fLL/b3jsi64qW5x8p&#10;MUzjT1pumSJRRnY662fo9GDvXS95vMZWd43T8YtNkF1idD8wKnaBcFSOJ5NyekYJR1N/R5TiGGyd&#10;D58FaBIvFRVKSetjz2zGtrc+ZO+DV1R7ULK+kUolIb4TcaUcwZIrulqXKVRt9Feos246GY3Sf8as&#10;6VlF91TDCyRlSIc1llN0/luasBtHaiLgsRiUlEFlJCxTlG5hr0TEU+abaJBoJCXXONSSy2ScCxPG&#10;OXfLapHVsfi3q0+AEblBLgbsHuAlLQfsXHPvH0NFmpAhuO/8T8FDRMoMJgzBWhpwufyXAAq76jNn&#10;/wNJmZrI0grqPT5DB3k+veU3Et/DLfPhnjkcSBxdXDJhiUejAH8U9DdKWnA/39JHf5wTtFLS4YBX&#10;1P/YMCcoUV8MTtCn8elp3AhJOJ1MSxTcc8vqucVs9BXgCxvjOrM8XaN/UIdr40A/4S5axKxoYoZj&#10;7ory4A7CVciLB7cZF4tFcsMtYFm4NQ+WR/DIanzsj7sn5mw/FAGn6Q4Oy+DVYGTfGGlgsQnQyDQ1&#10;R157vnGDpDfbb7u4op7Lyeu4k+e/AAAA//8DAFBLAwQUAAYACAAAACEAdf1RXdYAAAADAQAADwAA&#10;AGRycy9kb3ducmV2LnhtbEyPQUvEQAyF74L/YYjgzZ1aXNHa6bIKyl67CuIt24mdYidTOrNt/fdG&#10;Peglj/DCe1/KzeJ7NdEYu8AGLlcZKOIm2I5bAy/Pjxc3oGJCttgHJgOfFGFTnZ6UWNgwc03TPrVK&#10;QjgWaMClNBRax8aRx7gKA7F472H0mGQdW21HnCXc9zrPsmvtsWNpcDjQg6PmY3/0BnbbenilKX/b&#10;1d4/zevb++haZ8z52bK9A5VoSX/H8I0v6FAJ0yEc2UbVG5BH0s8UL79agzr8qq5K/Z+9+gIAAP//&#10;AwBQSwECLQAUAAYACAAAACEAtoM4kv4AAADhAQAAEwAAAAAAAAAAAAAAAAAAAAAAW0NvbnRlbnRf&#10;VHlwZXNdLnhtbFBLAQItABQABgAIAAAAIQA4/SH/1gAAAJQBAAALAAAAAAAAAAAAAAAAAC8BAABf&#10;cmVscy8ucmVsc1BLAQItABQABgAIAAAAIQDHOaSmqAIAANsFAAAOAAAAAAAAAAAAAAAAAC4CAABk&#10;cnMvZTJvRG9jLnhtbFBLAQItABQABgAIAAAAIQB1/VFd1gAAAAMBAAAPAAAAAAAAAAAAAAAAAAIF&#10;AABkcnMvZG93bnJldi54bWxQSwUGAAAAAAQABADzAAAABQYAAAAA&#10;" fillcolor="#c4bc96 [2414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480A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10B0972E" wp14:editId="61A48B03">
                      <wp:extent cx="155276" cy="155276"/>
                      <wp:effectExtent l="0" t="0" r="16510" b="16510"/>
                      <wp:docPr id="267" name="Oval 2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9408D3E" id="Oval 26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dcwlwIAALsFAAAOAAAAZHJzL2Uyb0RvYy54bWysVEtv2zAMvg/YfxB0X/1Ak2xBnSJo0WFA&#10;0RZrh55VWaoFyKImKXGyXz9KfiRdih2G5aCIIvmR/Ezy4nLXarIVziswFS3OckqE4VAr81rRH083&#10;nz5T4gMzNdNgREX3wtPL1ccPF51dihIa0LVwBEGMX3a2ok0IdpllnjeiZf4MrDColOBaFlB0r1nt&#10;WIforc7KPJ9nHbjaOuDCe3y97pV0lfClFDzcS+lFILqimFtIp0vnSzyz1QVbvjpmG8WHNNg/ZNEy&#10;ZTDoBHXNAiMbp06gWsUdeJDhjEObgZSKi1QDVlPkf1Tz2DArUi1IjrcTTf7/wfK77YMjqq5oOV9Q&#10;YliLH+l+yzSJMrLTWb9Eo0f74AbJ4zWWupOujf9YBNklRvcTo2IXCMfHYjYrF3NKOKqGO6JkB2fr&#10;fPgqoCXxUlGhtbI+1syWbHvrQ289WsVnD1rVN0rrJMQ+EVfaEUy5ooxzYcI85o0x3lhqQzrMoVzk&#10;eUJ/o0ztdoAJu+IUAgG1QdxISE9BuoW9FjETbb4LiURi0WUf4L3Uil7VsFr0Gc9y/I3BRo+UfQKM&#10;yBJrnbAHgNHyuOwx58E+uoo0AZPzUPnfnCePFBlMmJxbZcC9V5kOU+TefiSppyay9AL1HtvMQT9/&#10;3vIbhd/7lvnwwBwOHI4mLpFwj4fUgB8KhhslDbhf771He5wD1FLS4QBX1P/cMCco0d8MTsiX4vw8&#10;TnwSzmeLEgV3rHk51phNewXYQQWuK8vTNdoHPV6lg/YZd806RkUVMxxjV5QHNwpXoV8suK24WK+T&#10;GU65ZeHWPFoewSOrsZmfds/M2aHpA07LHYzDftL4vW30NLDeBJAqTcWB14Fv3BCpcYZtFlfQsZys&#10;Djt39RsAAP//AwBQSwMEFAAGAAgAAAAhAG4LXjHaAAAAAwEAAA8AAABkcnMvZG93bnJldi54bWxM&#10;j09rwkAQxe8Fv8MyhV6KbiqpSMxGRAi0CIXa9j5mJ39sdjZk1xi/vdv2YC/zGN7w3m/S9WhaMVDv&#10;GssKnmYRCOLC6oYrBZ8f+XQJwnlkja1lUnAhB+tscpdiou2Z32nY+0qEEHYJKqi97xIpXVGTQTez&#10;HXHwStsb9GHtK6l7PIdw08p5FC2kwYZDQ40dbWsqvvcno2DBr83yOOzyTVyWL8c8fhu/do9KPdyP&#10;mxUIT6O/HcMPfkCHLDAd7Im1E62C8Ij/ncGbx88gDn8qs1T+Z8+uAAAA//8DAFBLAQItABQABgAI&#10;AAAAIQC2gziS/gAAAOEBAAATAAAAAAAAAAAAAAAAAAAAAABbQ29udGVudF9UeXBlc10ueG1sUEsB&#10;Ai0AFAAGAAgAAAAhADj9If/WAAAAlAEAAAsAAAAAAAAAAAAAAAAALwEAAF9yZWxzLy5yZWxzUEsB&#10;Ai0AFAAGAAgAAAAhACS11zCXAgAAuwUAAA4AAAAAAAAAAAAAAAAALgIAAGRycy9lMm9Eb2MueG1s&#10;UEsBAi0AFAAGAAgAAAAhAG4LXjHaAAAAAwEAAA8AAAAAAAAAAAAAAAAA8QQAAGRycy9kb3ducmV2&#10;LnhtbFBLBQYAAAAABAAEAPMAAAD4BQAAAAA=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9CAD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0075E0FD" wp14:editId="4544F6CB">
                      <wp:extent cx="155276" cy="155276"/>
                      <wp:effectExtent l="0" t="0" r="16510" b="16510"/>
                      <wp:docPr id="232" name="Oval 2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341A9E7" id="Oval 23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5RR9oAIAALgFAAAOAAAAZHJzL2Uyb0RvYy54bWysVEtv2zAMvg/YfxB0X/1Y025BnSJr0WFA&#10;0RRrh54VWYoFyKImKXGyXz9KfqRdix2G5aCIIvmRH03y4nLfarITziswFS1OckqE4VArs6noj8eb&#10;D58o8YGZmmkwoqIH4enl4v27i87ORQkN6Fo4giDGzztb0SYEO88yzxvRMn8CVhhUSnAtCyi6TVY7&#10;1iF6q7Myz8+yDlxtHXDhPb5e90q6SPhSCh5WUnoRiK4o5hbS6dK5jme2uGDzjWO2UXxIg/1DFi1T&#10;BoNOUNcsMLJ16hVUq7gDDzKccGgzkFJxkTggmyL/g81Dw6xIXLA43k5l8v8Plt/t7h1RdUXLjyUl&#10;hrX4kVY7pkmUsTqd9XM0erD3bpA8XiPVvXRt/EcSZJ8qepgqKvaBcHwsZrPy/IwSjqrhjijZ0dk6&#10;H74KaEm8VFRorayPnNmc7W596K1Hq/jsQav6RmmdBLdZX2lHMGGMnX/JZ+mTYoAXZtqQDhMoz/M8&#10;Qb9Qpl4TE0rYF5H3SwiUtMHHWI2ef7qFgxYxDW2+C4lVRMZlHyD27xGTcS5MKHpVw2rRJzzL8TcG&#10;Gz1S6AQYkSUSnbAHgNGyBxmx+5wH++gqUvtPzgPzvzlPHikymDA5t8qAe4uZRlZD5N5+LFJfmlil&#10;NdQH7DEH/fB5y28Ufuxb5sM9czhtOJe4QcIKD6kBPxQMN0oacL/eeo/2OASopaTD6a2o/7llTlCi&#10;vxkcj8/F6Wkc9ySczs5LFNxzzfq5xmzbK8AGKnBXWZ6u0T7o8SodtE+4aJYxKqqY4Ri7ojy4UbgK&#10;/VbBVcXFcpnMcMQtC7fmwfIIHqsaO/lx/8ScHTo+4KjcwTjpr7q+t42eBpbbAFKlkTjWdag3rofU&#10;OMMqi/vnuZysjgt38Rs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Bb5RR9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41D5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01BC9C06" wp14:editId="3BBA3BB1">
                      <wp:extent cx="155276" cy="155276"/>
                      <wp:effectExtent l="0" t="0" r="16510" b="16510"/>
                      <wp:docPr id="233" name="Oval 2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387FD6F" id="Oval 23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vsHDoAIAALgFAAAOAAAAZHJzL2Uyb0RvYy54bWysVN1PGzEMf5+0/yHK+7gPKLCKK+pATJMQ&#10;oMHEc5pLepFycZakvXZ//ZzcR2GgPUzrQxrH9s/++WxfXO5aTbbCeQWmosVRTokwHGpl1hX98XTz&#10;6ZwSH5ipmQYjKroXnl4uPn646OxclNCAroUjCGL8vLMVbUKw8yzzvBEt80dghUGlBNeygKJbZ7Vj&#10;HaK3Oivz/DTrwNXWARfe4+t1r6SLhC+l4OFeSi8C0RXF3EI6XTpX8cwWF2y+dsw2ig9psH/IomXK&#10;YNAJ6poFRjZOvYFqFXfgQYYjDm0GUiouEgdkU+R/sHlsmBWJCxbH26lM/v/B8rvtgyOqrmh5fEyJ&#10;YS1+pPst0yTKWJ3O+jkaPdoHN0ger5HqTro2/iMJsksV3U8VFbtAOD4Ws1l5dkoJR9VwR5Ts4Gyd&#10;D18FtCReKiq0VtZHzmzOtrc+9NajVXz2oFV9o7ROgluvrrQjmDDGzr/ks/RJMcArM21IhwmUZ3me&#10;oF8pU6+JCSXsisj7NQRK2uBjrEbPP93CXouYhjbfhcQqIuOyDxD794DJOBcmFL2qYbXoE57l+BuD&#10;jR4pdAKMyBKJTtgDwGjZg4zYfc6DfXQVqf0n54H535wnjxQZTJicW2XAvcdMI6shcm8/FqkvTazS&#10;Cuo99piDfvi85TcKP/Yt8+GBOZw2nEvcIOEeD6kBPxQMN0oacL/ee4/2OASopaTD6a2o/7lhTlCi&#10;vxkcj8/FyUkc9ySczM5KFNxLzeqlxmzaK8AGKnBXWZ6u0T7o8SodtM+4aJYxKqqY4Ri7ojy4UbgK&#10;/VbBVcXFcpnMcMQtC7fm0fIIHqsaO/lp98ycHTo+4KjcwTjpb7q+t42eBpabAFKlkTjUdag3rofU&#10;OMMqi/vnpZysDgt38Rs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C2vsHD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6FEE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244FB7">
              <w:rPr>
                <w:noProof/>
              </w:rPr>
              <mc:AlternateContent>
                <mc:Choice Requires="wps">
                  <w:drawing>
                    <wp:inline distT="0" distB="0" distL="0" distR="0" wp14:anchorId="7290C0E7" wp14:editId="36455953">
                      <wp:extent cx="155276" cy="155276"/>
                      <wp:effectExtent l="0" t="0" r="16510" b="16510"/>
                      <wp:docPr id="166" name="Oval 1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C639CCE" id="Oval 16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+ojmmAIAALgFAAAOAAAAZHJzL2Uyb0RvYy54bWysVN9vGyEMfp+0/wHxvl4uatot6qWKWmWa&#10;VLXV2qnPhIMcEmAGJJfsr5/hfjRdqj1MywOxsf3hz2f76npvNNkJHxTYipZnE0qE5VAru6noj+fV&#10;p8+UhMhszTRYUdGDCPR68fHDVevmYgoN6Fp4giA2zFtX0SZGNy+KwBthWDgDJywaJXjDIqp+U9Se&#10;tYhudDGdTC6KFnztPHARAt7edka6yPhSCh4fpAwiEl1RzC3m0+dznc5iccXmG89co3ifBvuHLAxT&#10;Fh8doW5ZZGTr1QmUUdxDABnPOJgCpFRcZA7Ippz8weapYU5kLlic4MYyhf8Hy+93j56oGr/dxQUl&#10;lhn8SA87pknSsTqtC3N0enKPvtcCionqXnqT/pEE2eeKHsaKin0kHC/L2Wx6ibgcTb2MKMVrsPMh&#10;fhVgSBIqKrRWLiTObM52dyF23oNXug6gVb1SWmfFb9Y32hNMuKKr1QR/KWl84I2btqTFBKaXaD7F&#10;SL0mRpS4L08hEFBbxE3V6PhnKR60SHjafhcSq4iMp90DbzEZ58LGsjM1rBZdwrPjfIeInH0GTMgS&#10;iY7YPcDg2YEM2B3t3j+Fitz+Y3DP/G/BY0R+GWwcg42y4N9jppFV/3LnPxSpK02q0hrqA/aYh274&#10;guMrhR/7joX4yDxOG84lbpD4gIfUgB8KeomSBvyv9+6TPw4BWilpcXorGn5umReU6G8Wx+NLeX6e&#10;xj0r57PLKSr+2LI+ttituQFsoBJ3leNZTP5RD6L0YF5w0SzTq2hiluPbFeXRD8pN7LYKrioulsvs&#10;hiPuWLyzT44n8FTV1MnP+xfmXd/xEUflHoZJP+n6zjdFWlhuI0iVR+K1rn29cT3kxulXWdo/x3r2&#10;el24i98A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N/qI5p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1FD859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8E0107">
              <w:rPr>
                <w:noProof/>
              </w:rPr>
              <mc:AlternateContent>
                <mc:Choice Requires="wps">
                  <w:drawing>
                    <wp:inline distT="0" distB="0" distL="0" distR="0" wp14:anchorId="1D80A54A" wp14:editId="6B51BD14">
                      <wp:extent cx="155276" cy="155276"/>
                      <wp:effectExtent l="0" t="0" r="16510" b="16510"/>
                      <wp:docPr id="138" name="Oval 1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F0BBE2D" id="Oval 13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5owmQIAALgFAAAOAAAAZHJzL2Uyb0RvYy54bWysVMFu2zAMvQ/YPwi6r46zpt2COkXQIsOA&#10;Yi3WDj0rshQLkEVNUuJkXz9Kst10KXYYloNCmuQTH0Xy6nrfarITziswFS3PJpQIw6FWZlPRH0+r&#10;D58o8YGZmmkwoqIH4en14v27q87OxRQa0LVwBEGMn3e2ok0Idl4UnjeiZf4MrDBolOBaFlB1m6J2&#10;rEP0VhfTyeSi6MDV1gEX3uPX22yki4QvpeDhXkovAtEVxdxCOl061/EsFldsvnHMNor3abB/yKJl&#10;yuClI9QtC4xsnTqBahV34EGGMw5tAVIqLhIHZFNO/mDz2DArEhcsjrdjmfz/g+Xfdg+OqBrf7iM+&#10;lWEtPtL9jmkSdaxOZ/0cnR7tg+s1j2Kkupeujf9IguxTRQ9jRcU+EI4fy9lsenlBCUdTLyNK8RJs&#10;nQ9fBLQkChUVWivrI2c2Z7s7H7L34BU/e9CqXimtk+I26xvtCCZc0dVqgr+YNF7wyk0b0mEC00s0&#10;n2LEXhMjStiXpxAIqA3ixmpk/kkKBy0injbfhcQqIuNpvuA1JuNcmFBmU8NqkROeHec7RKTsE2BE&#10;lkh0xO4BBs8MMmBn2r1/DBWp/cfgnvnfgseIdDOYMAa3yoB7i5lGVv3N2X8oUi5NrNIa6gP2mIM8&#10;fN7ylcLHvmM+PDCH04ZziRsk3OMhNeBDQS9R0oD79db36I9DgFZKOpzeivqfW+YEJfqrwfH4XJ6f&#10;x3FPyvnscoqKO7asjy1m294ANlCJu8ryJEb/oAdROmifcdEs461oYobj3RXlwQ3KTchbBVcVF8tl&#10;csMRtyzcmUfLI3isauzkp/0zc7bv+ICj8g2GST/p+uwbIw0stwGkSiPxUte+3rgeUuP0qyzun2M9&#10;eb0s3MVv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BCLmjC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9BBB4D5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A72FFB" w:rsidRPr="006C356A" w14:paraId="12BA5247" w14:textId="77777777" w:rsidTr="00DF3545">
        <w:trPr>
          <w:trHeight w:val="315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76A3FAF1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oppol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t al., 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007 </w:t>
            </w:r>
          </w:p>
        </w:tc>
        <w:tc>
          <w:tcPr>
            <w:tcW w:w="46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D6BB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39CFA71F" wp14:editId="6E4B17AA">
                      <wp:extent cx="155276" cy="155276"/>
                      <wp:effectExtent l="0" t="0" r="16510" b="16510"/>
                      <wp:docPr id="234" name="Oval 2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C68E50C" id="Oval 23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MQlNoQIAALgFAAAOAAAAZHJzL2Uyb0RvYy54bWysVEtv2zAMvg/YfxB0X/1Y0m5BnSJr0WFA&#10;0RZrh54VWYoFyKImKXGyXz9KfqRdix2G5aCIIvmRH03y/GLfarITziswFS1OckqE4VArs6noj8fr&#10;D58o8YGZmmkwoqIH4enF8v27884uRAkN6Fo4giDGLzpb0SYEu8gyzxvRMn8CVhhUSnAtCyi6TVY7&#10;1iF6q7Myz0+zDlxtHXDhPb5e9Uq6TPhSCh7upPQiEF1RzC2k06VzHc9sec4WG8dso/iQBvuHLFqm&#10;DAadoK5YYGTr1CuoVnEHHmQ44dBmIKXiInFANkX+B5uHhlmRuGBxvJ3K5P8fLL/d3Tui6oqWH2eU&#10;GNbiR7rbMU2ijNXprF+g0YO9d4Pk8Rqp7qVr4z+SIPtU0cNUUbEPhONjMZ+XZ6eUcFQNd0TJjs7W&#10;+fBVQEvipaJCa2V95MwWbHfjQ289WsVnD1rV10rrJLjN+lI7gglj7PxLPk+fFAO8MNOGdJhAeZbn&#10;CfqFMvWamFDCvoi8X0KgpA0+xmr0/NMtHLSIaWjzXUisIjIu+wCxf4+YjHNhQtGrGlaLPuF5jr8x&#10;2OiRQifAiCyR6IQ9AIyWPciI3ec82EdXkdp/ch6Y/8158kiRwYTJuVUG3FvMNLIaIvf2Y5H60sQq&#10;raE+YI856IfPW36t8GPfMB/umcNpw7nEDRLu8JAa8EPBcKOkAffrrfdoj0OAWko6nN6K+p9b5gQl&#10;+pvB8fhczGZx3JMwm5+VKLjnmvVzjdm2l4ANVOCusjxdo33Q41U6aJ9w0axiVFQxwzF2RXlwo3AZ&#10;+q2Cq4qL1SqZ4YhbFm7Mg+URPFY1dvLj/ok5O3R8wFG5hXHSX3V9bxs9Day2AaRKI3Gs61BvXA+p&#10;cYZVFvfPczlZHRfu8jcAAAD//wMAUEsDBBQABgAIAAAAIQAOHARQ2wAAAAMBAAAPAAAAZHJzL2Rv&#10;d25yZXYueG1sTI9PS8NAEMXvgt9hGcGb3bVaKTGbUgQ9iIj9A/W4yY5J2uxsyG7a2E/fUQ/2Mo/h&#10;De/9Jp0NrhF77ELtScPtSIFAKrytqdSwXj3fTEGEaMiaxhNq+MYAs+zyIjWJ9Qda4H4ZS8EhFBKj&#10;oYqxTaQMRYXOhJFvkdj78p0zkdeulLYzBw53jRwr9SCdqYkbKtPiU4XFbtk7Dbv5Vr3ZO+xfJu+b&#10;/FPV2+nrx1Hr66th/ggi4hD/j+EHn9EhY6bc92SDaDTwI/F3sje+n4DI/1RmqTxnz04AAAD//wMA&#10;UEsBAi0AFAAGAAgAAAAhALaDOJL+AAAA4QEAABMAAAAAAAAAAAAAAAAAAAAAAFtDb250ZW50X1R5&#10;cGVzXS54bWxQSwECLQAUAAYACAAAACEAOP0h/9YAAACUAQAACwAAAAAAAAAAAAAAAAAvAQAAX3Jl&#10;bHMvLnJlbHNQSwECLQAUAAYACAAAACEAtzEJTaECAAC4BQAADgAAAAAAAAAAAAAAAAAuAgAAZHJz&#10;L2Uyb0RvYy54bWxQSwECLQAUAAYACAAAACEADhwEUNsAAAADAQAADwAAAAAAAAAAAAAAAAD7BAAA&#10;ZHJzL2Rvd25yZXYueG1sUEsFBgAAAAAEAAQA8wAAAAMG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7C0D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05262A">
              <w:rPr>
                <w:noProof/>
              </w:rPr>
              <mc:AlternateContent>
                <mc:Choice Requires="wps">
                  <w:drawing>
                    <wp:inline distT="0" distB="0" distL="0" distR="0" wp14:anchorId="51D7D8EE" wp14:editId="60AA0C2F">
                      <wp:extent cx="155276" cy="155276"/>
                      <wp:effectExtent l="0" t="0" r="16510" b="16510"/>
                      <wp:docPr id="258" name="Oval 2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504DCA6" id="Oval 25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AhgJlwIAALsFAAAOAAAAZHJzL2Uyb0RvYy54bWysVEtv2zAMvg/YfxB0X/1A025BnSJo0WFA&#10;0RZrh54VWYoFyKImKXGyXz9KfiRdih2G5aCIIvmR/Ezy6nrXarIVziswFS3OckqE4VArs67oj5e7&#10;T58p8YGZmmkwoqJ74en14uOHq87ORQkN6Fo4giDGzztb0SYEO88yzxvRMn8GVhhUSnAtCyi6dVY7&#10;1iF6q7Myzy+yDlxtHXDhPb7e9kq6SPhSCh4epfQiEF1RzC2k06VzFc9sccXma8dso/iQBvuHLFqm&#10;DAadoG5ZYGTj1AlUq7gDDzKccWgzkFJxkWrAaor8j2qeG2ZFqgXJ8Xaiyf8/WP6wfXJE1RUtZ/ip&#10;DGvxIz1umSZRRnY66+do9Gyf3CB5vMZSd9K18R+LILvE6H5iVOwC4fhYzGbl5QUlHFXDHVGyg7N1&#10;PnwV0JJ4qajQWlkfa2Zztr33obcereKzB63qO6V1EmKfiBvtCKZcUca5MOEi5o0x3lhqQzrMobzM&#10;84T+Rpna7QATdsUpBAJqg7iRkJ6CdAt7LWIm2nwXEonEoss+wHupFb2qYbXoM57l+BuDjR4p+wQY&#10;kSXWOmEPAKPlcdljzoN9dBVpAibnofK/OU8eKTKYMDm3yoB7rzIdpsi9/UhST01kaQX1HtvMQT9/&#10;3vI7hd/7nvnwxBwOHI4mLpHwiIfUgB8KhhslDbhf771He5wD1FLS4QBX1P/cMCco0d8MTsiX4vw8&#10;TnwSzmeXJQruWLM61phNewPYQQWuK8vTNdoHPV6lg/YVd80yRkUVMxxjV5QHNwo3oV8suK24WC6T&#10;GU65ZeHePFsewSOrsZlfdq/M2aHpA07LA4zDftL4vW30NLDcBJAqTcWB14Fv3BCpcYZtFlfQsZys&#10;Djt38RsAAP//AwBQSwMEFAAGAAgAAAAhAG4LXjHaAAAAAwEAAA8AAABkcnMvZG93bnJldi54bWxM&#10;j09rwkAQxe8Fv8MyhV6KbiqpSMxGRAi0CIXa9j5mJ39sdjZk1xi/vdv2YC/zGN7w3m/S9WhaMVDv&#10;GssKnmYRCOLC6oYrBZ8f+XQJwnlkja1lUnAhB+tscpdiou2Z32nY+0qEEHYJKqi97xIpXVGTQTez&#10;HXHwStsb9GHtK6l7PIdw08p5FC2kwYZDQ40dbWsqvvcno2DBr83yOOzyTVyWL8c8fhu/do9KPdyP&#10;mxUIT6O/HcMPfkCHLDAd7Im1E62C8Ij/ncGbx88gDn8qs1T+Z8+uAAAA//8DAFBLAQItABQABgAI&#10;AAAAIQC2gziS/gAAAOEBAAATAAAAAAAAAAAAAAAAAAAAAABbQ29udGVudF9UeXBlc10ueG1sUEsB&#10;Ai0AFAAGAAgAAAAhADj9If/WAAAAlAEAAAsAAAAAAAAAAAAAAAAALwEAAF9yZWxzLy5yZWxzUEsB&#10;Ai0AFAAGAAgAAAAhAD0CGAmXAgAAuwUAAA4AAAAAAAAAAAAAAAAALgIAAGRycy9lMm9Eb2MueG1s&#10;UEsBAi0AFAAGAAgAAAAhAG4LXjHaAAAAAwEAAA8AAAAAAAAAAAAAAAAA8QQAAGRycy9kb3ducmV2&#10;LnhtbFBLBQYAAAAABAAEAPMAAAD4BQAAAAA=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00CD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38462A">
              <w:rPr>
                <w:noProof/>
              </w:rPr>
              <mc:AlternateContent>
                <mc:Choice Requires="wps">
                  <w:drawing>
                    <wp:inline distT="0" distB="0" distL="0" distR="0" wp14:anchorId="76A24C39" wp14:editId="4B532F27">
                      <wp:extent cx="155276" cy="155276"/>
                      <wp:effectExtent l="0" t="0" r="16510" b="16510"/>
                      <wp:docPr id="160" name="Oval 1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B872F7A" id="Oval 16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pXWmAIAALgFAAAOAAAAZHJzL2Uyb0RvYy54bWysVN9vGyEMfp+0/wHxvl4uatot6qWKWmWa&#10;VLXV2qnPhIMcEmAGJJfsr5/hfjRdqj1MywOxsf1hf2f76npvNNkJHxTYipZnE0qE5VAru6noj+fV&#10;p8+UhMhszTRYUdGDCPR68fHDVevmYgoN6Fp4giA2zFtX0SZGNy+KwBthWDgDJywaJXjDIqp+U9Se&#10;tYhudDGdTC6KFnztPHARAt7edka6yPhSCh4fpAwiEl1RzC3m0+dznc5iccXmG89co3ifBvuHLAxT&#10;Fh8doW5ZZGTr1QmUUdxDABnPOJgCpFRc5BqwmnLyRzVPDXMi14LkBDfSFP4fLL/fPXqiavx2F8iP&#10;ZQY/0sOOaZJ0ZKd1YY5OT+7R91pAMZW6l96kfyyC7DOjh5FRsY+E42U5m00vLyjhaOplRCleg50P&#10;8asAQ5JQUaG1ciHVzOZsdxdi5z14pesAWtUrpXVW/GZ9oz3BhCu6Wk3wl5LGB964aUtaTGB6ieZT&#10;jNRrYkSJ+/IUAgG1RdzERld/luJBi4Sn7XchkUWseNo98BaTcS5sLDtTw2rRJTw7zneIyNlnwIQs&#10;sdARuwcYPDuQAbsru/dPoSK3/xjcV/634DEivww2jsFGWfDvVaaxqv7lzn8gqaMmsbSG+oA95qEb&#10;vuD4SuHHvmMhPjKP04Z9hxskPuAhNeCHgl6ipAH/67375I9DgFZKWpzeioafW+YFJfqbxfH4Up6f&#10;p3HPyvnscoqKP7asjy12a24AG6jEXeV4FpN/1IMoPZgXXDTL9CqamOX4dkV59INyE7utgquKi+Uy&#10;u+GIOxbv7JPjCTyxmjr5ef/CvOs7PuKo3MMw6Sdd3/mmSAvLbQSp8ki88trzjeshN06/ytL+Odaz&#10;1+vCXfwG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2y6V1p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788A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157F87">
              <w:rPr>
                <w:noProof/>
              </w:rPr>
              <mc:AlternateContent>
                <mc:Choice Requires="wps">
                  <w:drawing>
                    <wp:inline distT="0" distB="0" distL="0" distR="0" wp14:anchorId="5144BC2A" wp14:editId="54F37EA8">
                      <wp:extent cx="155276" cy="155276"/>
                      <wp:effectExtent l="0" t="0" r="16510" b="16510"/>
                      <wp:docPr id="238" name="Oval 2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F8FAE87" id="Oval 23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duV4mwIAALgFAAAOAAAAZHJzL2Uyb0RvYy54bWysVM1u2zAMvg/YOwi6r469pt2COkXQIsOA&#10;Yi3WDj0rshQLkEVNUuJkTz9Kst12LXYY5oNMiuTHH5G8uDx0muyF8wpMTcuTGSXCcGiU2db0x8P6&#10;wydKfGCmYRqMqOlReHq5fP/uorcLUUELuhGOIIjxi97WtA3BLorC81Z0zJ+AFQaFElzHArJuWzSO&#10;9Yje6aKazc6KHlxjHXDhPd5eZyFdJnwpBQ+3UnoRiK4pxhbS6dK5iWexvGCLrWO2VXwIg/1DFB1T&#10;Bp1OUNcsMLJz6hVUp7gDDzKccOgKkFJxkXLAbMrZH9nct8yKlAsWx9upTP7/wfJv+ztHVFPT6iM+&#10;lWEdPtLtnmkSeaxOb/0Cle7tnRs4j2RM9SBdF/+YBDmkih6niopDIBwvy/m8Oj+jhKNooBGleDK2&#10;zocvAjoSiZoKrZX1MWe2YPsbH7L2qBWvPWjVrJXWiXHbzZV2BAOu6Rq/WXpSdPBCTRvSYwDVOYpf&#10;Y8ReExNKOJQx75cQyGmDl7EaOf9EhaMWEU+b70JiFTHjKjt4ick4FyaUWdSyRuSA5zP8RmejRXKd&#10;ACOyxEQn7AFg1MwgI3aOedCPpiK1/2Q8ZP4348kieQYTJuNOGXBvZaYxq8Fz1h+LlEsTq7SB5og9&#10;5iAPn7d8rfCxb5gPd8zhtOFc4gYJt3hIDfhQMFCUtOB+vXUf9XEIUEpJj9NbU/9zx5ygRH81OB6f&#10;y9PTOO6JOZ2fV8i455LNc4nZdVeADVTirrI8kVE/6JGUDrpHXDSr6BVFzHD0XVMe3MhchbxVcFVx&#10;sVolNRxxy8KNubc8gseqxk5+ODwyZ4eODzgq32Cc9Fddn3WjpYHVLoBUaSSe6jrUG9dDapxhlcX9&#10;85xPWk8Ld/kb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k3bleJsCAAC4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0539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2A2F9E">
              <w:rPr>
                <w:noProof/>
              </w:rPr>
              <mc:AlternateContent>
                <mc:Choice Requires="wps">
                  <w:drawing>
                    <wp:inline distT="0" distB="0" distL="0" distR="0" wp14:anchorId="1C4EE659" wp14:editId="19E7ACB7">
                      <wp:extent cx="155276" cy="155276"/>
                      <wp:effectExtent l="0" t="0" r="16510" b="16510"/>
                      <wp:docPr id="109" name="Oval 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AC63842" id="Oval 10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1CMToAIAALgFAAAOAAAAZHJzL2Uyb0RvYy54bWysVE1v2zAMvQ/YfxB0X20HTbsGcYqsRYcB&#10;RRusHXpWZCkWIIuapMTJfv0o+SPNWuwwLAdHFMlHPork/HrfaLITziswJS3OckqE4VApsynpj+e7&#10;T58p8YGZimkwoqQH4en14uOHeWtnYgI16Eo4giDGz1pb0joEO8syz2vRMH8GVhhUSnANCyi6TVY5&#10;1iJ6o7NJnl9kLbjKOuDCe7y97ZR0kfClFDw8SulFILqkmFtIX5e+6/jNFnM22zhma8X7NNg/ZNEw&#10;ZTDoCHXLAiNbp95ANYo78CDDGYcmAykVF4kDsinyP9g81cyKxAWL4+1YJv//YPnDbuWIqvDt8itK&#10;DGvwkR53TJMoY3Va62do9GRXrpc8HiPVvXRN/EcSZJ8qehgrKvaBcLwsptPJ5QUlHFX9GVGyo7N1&#10;PnwV0JB4KKnQWlkfObMZ29370FkPVvHag1bVndI6CW6zvtGOYMIYO/+ST9OTYoATM21IiwlMLvM8&#10;QZ8oU6+JESXsi8j7FAIlbfAyVqPjn07hoEVMQ5vvQmIVkfGkCxD794jJOBcmFJ2qZpXoEp7m+BuC&#10;DR4pdAKMyBKJjtg9wGDZgQzYXc69fXQVqf1H557535xHjxQZTBidG2XAvcdMI6s+cmc/FKkrTazS&#10;GqoD9piDbvi85XcKH/ue+bBiDqcN5xI3SHjEj9SADwX9iZIa3K/37qM9DgFqKWlxekvqf26ZE5To&#10;bwbH46o4P4/jnoTz6eUEBfdas36tMdvmBrCBCtxVlqdjtA96OEoHzQsummWMiipmOMYuKQ9uEG5C&#10;t1VwVXGxXCYzHHHLwr15sjyCx6rGTn7evzBn+44POCoPMEz6m67vbKOngeU2gFRpJI517euN6yE1&#10;Tr/K4v55LSer48Jd/AY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B51CMT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334D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692D75">
              <w:rPr>
                <w:noProof/>
              </w:rPr>
              <mc:AlternateContent>
                <mc:Choice Requires="wps">
                  <w:drawing>
                    <wp:inline distT="0" distB="0" distL="0" distR="0" wp14:anchorId="67D9ADC9" wp14:editId="24ECF8E6">
                      <wp:extent cx="155276" cy="155276"/>
                      <wp:effectExtent l="0" t="0" r="16510" b="16510"/>
                      <wp:docPr id="106" name="Oval 1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EE2F755" id="Oval 10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lxZrnwIAALgFAAAOAAAAZHJzL2Uyb0RvYy54bWysVE1v2zAMvQ/YfxB0X20HTbsFdYqsRYcB&#10;xVqsHXpWZCkWIImapMTJfv0o+SPtWuwwLAdHFMlHPorkxeXeaLITPiiwNa1OSkqE5dAou6npj8eb&#10;Dx8pCZHZhmmwoqYHEejl8v27i84txAxa0I3wBEFsWHSupm2MblEUgbfCsHACTlhUSvCGRRT9pmg8&#10;6xDd6GJWlmdFB75xHrgIAW+veyVdZnwpBY93UgYRia4p5hbz1+fvOn2L5QVbbDxzreJDGuwfsjBM&#10;WQw6QV2zyMjWq1dQRnEPAWQ84WAKkFJxkTkgm6r8g81Dy5zIXLA4wU1lCv8Pln/b3XuiGny78owS&#10;yww+0t2OaZJkrE7nwgKNHty9H6SAx0R1L71J/0iC7HNFD1NFxT4SjpfVfD47R1yOquGMKMXR2fkQ&#10;vwgwJB1qKrRWLiTObMF2tyH21qNVug6gVXOjtM6C36yvtCeYMMYuP5fz/KQY4IWZtqTDBGbnZZmh&#10;Xyhzr4kJJe6rxPslBEra4mWqRs8/n+JBi5SGtt+FxCoi41kfIPXvEZNxLmyselXLGtEnPC/xNwYb&#10;PXLoDJiQJRKdsAeA0bIHGbH7nAf75Cpy+0/OA/O/OU8eOTLYODkbZcG/xUwjqyFybz8WqS9NqtIa&#10;mgP2mId++ILjNwof+5aFeM88ThvOJW6QeIcfqQEfCoYTJS34X2/dJ3scAtRS0uH01jT83DIvKNFf&#10;LY7Hp+r0NI17Fk7n5zMU/HPN+rnGbs0VYANVuKscz8dkH/V4lB7MEy6aVYqKKmY5xq4pj34UrmK/&#10;VXBVcbFaZTMcccfirX1wPIGnqqZOftw/Me+Gjo84Kt9gnPRXXd/bJk8Lq20EqfJIHOs61BvXQ26c&#10;YZWl/fNczlbHhbv8DQ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NeXFmufAgAAuA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D16A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217DF7">
              <w:rPr>
                <w:noProof/>
              </w:rPr>
              <mc:AlternateContent>
                <mc:Choice Requires="wps">
                  <w:drawing>
                    <wp:inline distT="0" distB="0" distL="0" distR="0" wp14:anchorId="32155337" wp14:editId="77263FA4">
                      <wp:extent cx="155276" cy="155276"/>
                      <wp:effectExtent l="0" t="0" r="16510" b="16510"/>
                      <wp:docPr id="284" name="Oval 2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0933091" id="Oval 28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CEEapwIAANsFAAAOAAAAZHJzL2Uyb0RvYy54bWysVN9P2zAQfp+0/8Hy+0gbtZRVpKgCMU1i&#10;gICJZ9exG0uOz7Pdpt1fv7OdpjDQJk17cXy/vrv74rvzi12ryVY4r8BUdHwyokQYDrUy64p+f7r+&#10;dEaJD8zUTIMRFd0LTy8WHz+cd3YuSmhA18IRBDF+3tmKNiHYeVF43oiW+ROwwqBRgmtZQNGti9qx&#10;DtFbXZSj0WnRgautAy68R+1VNtJFwpdS8HAnpReB6IpibSGdLp2reBaLczZfO2Ybxfsy2D9U0TJl&#10;MOkAdcUCIxun3kC1ijvwIMMJh7YAKRUXqQfsZjz6rZvHhlmRekFyvB1o8v8Plt9u7x1RdUXLswkl&#10;hrX4k+62TJMoIzud9XN0erT3rpc8XmOrO+na+MUmyC4xuh8YFbtAOCrH02k5O6WEo6m/I0pxDLbO&#10;hy8CWhIvFRVaK+tjz2zOtjc+ZO+DV1R70Kq+VlonIb4TcakdwZIrulqXKVRv2m9QZ91sOhql/4xZ&#10;07OK7qmGV0jakA5rLGfo/Lc0YTeO1ETAYzEoaYPKSFimKN3CXouIp82DkEg0kpJrHGrJZTLOhQnj&#10;nLthtcjqWPz71SfAiCyRiwG7B3hNywE719z7x1CRJmQI7jv/U/AQkTKDCUNwqwy4XP5rAI1d9Zmz&#10;/4GkTE1kaQX1Hp+hgzyf3vJrhe/hhvlwzxwOJI4uLplwh4fUgD8K+hslDbif7+mjP84JWinpcMAr&#10;6n9smBOU6K8GJ+jzeDKJGyEJk+msRMG9tKxeWsymvQR8YWNcZ5ana/QP+nCVDtpn3EXLmBVNzHDM&#10;XVEe3EG4DHnx4DbjYrlMbrgFLAs35tHyCB5ZjY/9affMnO2HIuA03cJhGbwZjOwbIw0sNwGkSlNz&#10;5LXnGzdIerP9tosr6qWcvI47efELAAD//wMAUEsDBBQABgAIAAAAIQB1/VFd1gAAAAMBAAAPAAAA&#10;ZHJzL2Rvd25yZXYueG1sTI9BS8RADIXvgv9hiODNnVpc0drpsgrKXrsK4i3biZ1iJ1M6s23990Y9&#10;6CWP8MJ7X8rN4ns10Ri7wAYuVxko4ibYjlsDL8+PFzegYkK22AcmA58UYVOdnpRY2DBzTdM+tUpC&#10;OBZowKU0FFrHxpHHuAoDsXjvYfSYZB1bbUecJdz3Os+ya+2xY2lwONCDo+Zjf/QGdtt6eKUpf9vV&#10;3j/N69v76FpnzPnZsr0DlWhJf8fwjS/oUAnTIRzZRtUbkEfSzxQvv1qDOvyqrkr9n736AgAA//8D&#10;AFBLAQItABQABgAIAAAAIQC2gziS/gAAAOEBAAATAAAAAAAAAAAAAAAAAAAAAABbQ29udGVudF9U&#10;eXBlc10ueG1sUEsBAi0AFAAGAAgAAAAhADj9If/WAAAAlAEAAAsAAAAAAAAAAAAAAAAALwEAAF9y&#10;ZWxzLy5yZWxzUEsBAi0AFAAGAAgAAAAhAEAIQRqnAgAA2wUAAA4AAAAAAAAAAAAAAAAALgIAAGRy&#10;cy9lMm9Eb2MueG1sUEsBAi0AFAAGAAgAAAAhAHX9UV3WAAAAAwEAAA8AAAAAAAAAAAAAAAAAAQUA&#10;AGRycy9kb3ducmV2LnhtbFBLBQYAAAAABAAEAPMAAAAEBgAAAAA=&#10;" fillcolor="#c4bc96 [2414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8B13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5677A7">
              <w:rPr>
                <w:noProof/>
              </w:rPr>
              <mc:AlternateContent>
                <mc:Choice Requires="wps">
                  <w:drawing>
                    <wp:inline distT="0" distB="0" distL="0" distR="0" wp14:anchorId="11646E8B" wp14:editId="54F176A1">
                      <wp:extent cx="155276" cy="155276"/>
                      <wp:effectExtent l="0" t="0" r="16510" b="16510"/>
                      <wp:docPr id="222" name="Oval 2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D756853" id="Oval 22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QMb2mwIAALgFAAAOAAAAZHJzL2Uyb0RvYy54bWysVM1u2zAMvg/YOwi6r46Npt2COkXQIsOA&#10;oi3WDj0rshQLkEVNUuJkTz9Kst12LXYY5oNMiuTHH5G8uDx0muyF8wpMTcuTGSXCcGiU2db0x+P6&#10;02dKfGCmYRqMqOlReHq5/PjhorcLUUELuhGOIIjxi97WtA3BLorC81Z0zJ+AFQaFElzHArJuWzSO&#10;9Yje6aKazc6KHlxjHXDhPd5eZyFdJnwpBQ93UnoRiK4pxhbS6dK5iWexvGCLrWO2VXwIg/1DFB1T&#10;Bp1OUNcsMLJz6g1Up7gDDzKccOgKkFJxkXLAbMrZH9k8tMyKlAsWx9upTP7/wfLb/b0jqqlpVVWU&#10;GNbhI93tmSaRx+r01i9Q6cHeu4HzSMZUD9J18Y9JkEOq6HGqqDgEwvGynM+r8zNKOIoGGlGKZ2Pr&#10;fPgqoCORqKnQWlkfc2YLtr/xIWuPWvHag1bNWmmdGLfdXGlHMOCarvGbpSdFB6/UtCE9BlCdo/gt&#10;Ruw1MaGEQxnzfg2BnDZ4GauR809UOGoR8bT5LiRWETOusoPXmIxzYUKZRS1rRA54PsNvdDZaJNcJ&#10;MCJLTHTCHgBGzQwyYueYB/1oKlL7T8ZD5n8zniySZzBhMu6UAfdeZhqzGjxn/bFIuTSxShtojthj&#10;DvLwecvXCh/7hvlwzxxOG84lbpBwh4fUgA8FA0VJC+7Xe/dRH4cApZT0OL019T93zAlK9DeD4/Gl&#10;PD2N456Y0/l5hYx7Kdm8lJhddwXYQCXuKssTGfWDHknpoHvCRbOKXlHEDEffNeXBjcxVyFsFVxUX&#10;q1VSwxG3LNyYB8sjeKxq7OTHwxNzduj4gKNyC+Okv+n6rBstDax2AaRKI/Fc16HeuB5S4wyrLO6f&#10;l3zSel64y98A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OUDG9psCAAC4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4141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4E60D7CD" wp14:editId="7443C117">
                      <wp:extent cx="155276" cy="155276"/>
                      <wp:effectExtent l="0" t="0" r="16510" b="16510"/>
                      <wp:docPr id="235" name="Oval 2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878F563" id="Oval 23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atzzoQIAALgFAAAOAAAAZHJzL2Uyb0RvYy54bWysVEtv2zAMvg/YfxB0X/1Y025BnSJr0WFA&#10;0RRrh54VWYoFyKImKXGyXz9KfqRdix2G5aCIIvmRH03y4nLfarITziswFS1OckqE4VArs6noj8eb&#10;D58o8YGZmmkwoqIH4enl4v27i87ORQkN6Fo4giDGzztb0SYEO88yzxvRMn8CVhhUSnAtCyi6TVY7&#10;1iF6q7Myz8+yDlxtHXDhPb5e90q6SPhSCh5WUnoRiK4o5hbS6dK5jme2uGDzjWO2UXxIg/1DFi1T&#10;BoNOUNcsMLJ16hVUq7gDDzKccGgzkFJxkTggmyL/g81Dw6xIXLA43k5l8v8Plt/t7h1RdUXLjzNK&#10;DGvxI612TJMoY3U66+do9GDv3SB5vEaqe+na+I8kyD5V9DBVVOwD4fhYzGbl+RklHFXDHVGyo7N1&#10;PnwV0JJ4qajQWlkfObM529360FuPVvHZg1b1jdI6CW6zvtKOYMIYO/+Sz9InxQAvzLQhHSZQnud5&#10;gn6hTL0mJpSwLyLvlxAoaYOPsRo9/3QLBy1iGtp8FxKriIzLPkDs3yMm41yYUPSqhtWiT3iW428M&#10;Nnqk0AkwIkskOmEPAKNlDzJi9zkP9tFVpPafnAfmf3OePFJkMGFybpUB9xYzjayGyL39WKS+NLFK&#10;a6gP2GMO+uHzlt8o/Ni3zId75nDacC5xg4QVHlIDfigYbpQ04H699R7tcQhQS0mH01tR/3PLnKBE&#10;fzM4Hp+L09M47kk4nZ2XKLjnmvVzjdm2V4ANVOCusjxdo33Q41U6aJ9w0SxjVFQxwzF2RXlwo3AV&#10;+q2Cq4qL5TKZ4YhbFm7Ng+URPFY1dvLj/ok5O3R8wFG5g3HSX3V9bxs9DSy3AaRKI3Gs61BvXA+p&#10;cYZVFvfPczlZHRfu4jcAAAD//wMAUEsDBBQABgAIAAAAIQAOHARQ2wAAAAMBAAAPAAAAZHJzL2Rv&#10;d25yZXYueG1sTI9PS8NAEMXvgt9hGcGb3bVaKTGbUgQ9iIj9A/W4yY5J2uxsyG7a2E/fUQ/2Mo/h&#10;De/9Jp0NrhF77ELtScPtSIFAKrytqdSwXj3fTEGEaMiaxhNq+MYAs+zyIjWJ9Qda4H4ZS8EhFBKj&#10;oYqxTaQMRYXOhJFvkdj78p0zkdeulLYzBw53jRwr9SCdqYkbKtPiU4XFbtk7Dbv5Vr3ZO+xfJu+b&#10;/FPV2+nrx1Hr66th/ggi4hD/j+EHn9EhY6bc92SDaDTwI/F3sje+n4DI/1RmqTxnz04AAAD//wMA&#10;UEsBAi0AFAAGAAgAAAAhALaDOJL+AAAA4QEAABMAAAAAAAAAAAAAAAAAAAAAAFtDb250ZW50X1R5&#10;cGVzXS54bWxQSwECLQAUAAYACAAAACEAOP0h/9YAAACUAQAACwAAAAAAAAAAAAAAAAAvAQAAX3Jl&#10;bHMvLnJlbHNQSwECLQAUAAYACAAAACEAWmrc86ECAAC4BQAADgAAAAAAAAAAAAAAAAAuAgAAZHJz&#10;L2Uyb0RvYy54bWxQSwECLQAUAAYACAAAACEADhwEUNsAAAADAQAADwAAAAAAAAAAAAAAAAD7BAAA&#10;ZHJzL2Rvd25yZXYueG1sUEsFBgAAAAAEAAQA8wAAAAMG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1D13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66538597" wp14:editId="2D38E3F9">
                      <wp:extent cx="155276" cy="155276"/>
                      <wp:effectExtent l="0" t="0" r="16510" b="16510"/>
                      <wp:docPr id="236" name="Oval 2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C767C05" id="Oval 23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gNLroAIAALgFAAAOAAAAZHJzL2Uyb0RvYy54bWysVEtv2zAMvg/YfxB0X/1Y025BnSJr0WFA&#10;0RRrh54VWYoFyKImKXGyXz9KfqRdix2G5aCIIvmRH03y4nLfarITziswFS1OckqE4VArs6noj8eb&#10;D58o8YGZmmkwoqIH4enl4v27i87ORQkN6Fo4giDGzztb0SYEO88yzxvRMn8CVhhUSnAtCyi6TVY7&#10;1iF6q7Myz8+yDlxtHXDhPb5e90q6SPhSCh5WUnoRiK4o5hbS6dK5jme2uGDzjWO2UXxIg/1DFi1T&#10;BoNOUNcsMLJ16hVUq7gDDzKccGgzkFJxkTggmyL/g81Dw6xIXLA43k5l8v8Plt/t7h1RdUXLj2eU&#10;GNbiR1rtmCZRxup01s/R6MHeu0HyeI1U99K18R9JkH2q6GGqqNgHwvGxmM3Kc8TlqBruiJIdna3z&#10;4auAlsRLRYXWyvrImc3Z7taH3nq0is8etKpvlNZJcJv1lXYEE8bY+Zd8lj4pBnhhpg3pMIHyPM8T&#10;9Atl6jUxoYR9EXm/hEBJG3yM1ej5p1s4aBHT0Oa7kFhFZFz2AWL/HjEZ58KEolc1rBZ9wrMcf2Ow&#10;0SOFToARWSLRCXsAGC17kBG7z3mwj64itf/kPDD/m/PkkSKDCZNzqwy4t5hpZDVE7u3HIvWliVVa&#10;Q33AHnPQD5+3/Ebhx75lPtwzh9OGc4kbJKzwkBrwQ8Fwo6QB9+ut92iPQ4BaSjqc3or6n1vmBCX6&#10;m8Hx+FycnsZxT8Lp7LxEwT3XrJ9rzLa9AmygAneV5eka7YMer9JB+4SLZhmjoooZjrEryoMbhavQ&#10;bxVcVVwsl8kMR9yycGseLI/gsaqxkx/3T8zZoeMDjsodjJP+qut72+hpYLkNIFUaiWNdh3rjekiN&#10;M6yyuH+ey8nquHAXvwE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AsgNLr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402A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244FB7">
              <w:rPr>
                <w:noProof/>
              </w:rPr>
              <mc:AlternateContent>
                <mc:Choice Requires="wps">
                  <w:drawing>
                    <wp:inline distT="0" distB="0" distL="0" distR="0" wp14:anchorId="7A8E936E" wp14:editId="4ABAEA35">
                      <wp:extent cx="155276" cy="155276"/>
                      <wp:effectExtent l="0" t="0" r="16510" b="16510"/>
                      <wp:docPr id="167" name="Oval 1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4A1C8B4" id="Oval 16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V1YmAIAALgFAAAOAAAAZHJzL2Uyb0RvYy54bWysVN9vGjEMfp+0/yHK+3ocgrKhHhWiYppU&#10;tdXo1OeQS7hIuThLAgf76+fkfpSOag/TeAh2bH/x57N9c3usNTkI5xWYguZXI0qE4VAqsyvoj+f1&#10;p8+U+MBMyTQYUdCT8PR28fHDTWPnYgwV6FI4giDGzxtb0CoEO88yzytRM38FVhg0SnA1C6i6XVY6&#10;1iB6rbPxaHSdNeBK64AL7/H2rjXSRcKXUvDwKKUXgeiCYm4hnS6d23hmixs23zlmK8W7NNg/ZFEz&#10;ZfDRAeqOBUb2Tl1A1Yo78CDDFYc6AykVF4kDsslHf7DZVMyKxAWL4+1QJv//YPnD4ckRVeK3u55R&#10;YliNH+nxwDSJOlansX6OThv75DrNoxipHqWr4z+SIMdU0dNQUXEMhONlPp2OZ9eUcDR1MqJkr8HW&#10;+fBVQE2iUFChtbI+cmZzdrj3ofXuveK1B63KtdI6KW63XWlHMOGCrtcj/MWk8YE3btqQBhMYz9B8&#10;iRF7TQwo4ZhfQiCgNogbq9HyT1I4aRHxtPkuJFYRGY/bB95iMs6FCXlrqlgp2oSn5/n2ESn7BBiR&#10;JRIdsDuA3rMF6bFb2p1/DBWp/YfgjvnfgoeI9DKYMATXyoB7j5lGVt3LrX9fpLY0sUpbKE/YYw7a&#10;4fOWrxV+7HvmwxNzOG04l7hBwiMeUgN+KOgkSipwv967j/44BGilpMHpLaj/uWdOUKK/GRyPL/lk&#10;Esc9KZPpbIyKO7dszy1mX68AGyjHXWV5EqN/0L0oHdQvuGiW8VU0McPx7YLy4HplFdqtgquKi+Uy&#10;ueGIWxbuzcbyCB6rGjv5+fjCnO06PuCoPEA/6Rdd3/rGSAPLfQCp0ki81rWrN66H1DjdKov751xP&#10;Xq8Ld/Eb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2qFdWJ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615211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8E0107">
              <w:rPr>
                <w:noProof/>
              </w:rPr>
              <mc:AlternateContent>
                <mc:Choice Requires="wps">
                  <w:drawing>
                    <wp:inline distT="0" distB="0" distL="0" distR="0" wp14:anchorId="7FB7C7D8" wp14:editId="487AAC71">
                      <wp:extent cx="155276" cy="155276"/>
                      <wp:effectExtent l="0" t="0" r="16510" b="16510"/>
                      <wp:docPr id="139" name="Oval 1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EED6449" id="Oval 13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0E+OmQIAALgFAAAOAAAAZHJzL2Uyb0RvYy54bWysVN9vGjEMfp+0/yHK+3ocK+2KOCpExTSp&#10;atHaqc8hl3CRcnGWBA7218/J/Sgd1R6m8RDs2P7iz2d7dnuoNdkL5xWYguYXI0qE4VAqsy3oj+fV&#10;py+U+MBMyTQYUdCj8PR2/vHDrLFTMYYKdCkcQRDjp40taBWCnWaZ55Womb8AKwwaJbiaBVTdNisd&#10;axC91tl4NLrKGnCldcCF93h71xrpPOFLKXh4lNKLQHRBMbeQTpfOTTyz+YxNt47ZSvEuDfYPWdRM&#10;GXx0gLpjgZGdU2dQteIOPMhwwaHOQErFReKAbPLRH2yeKmZF4oLF8XYok/9/sPxhv3ZElfjtPt9Q&#10;YliNH+lxzzSJOlansX6KTk927TrNoxipHqSr4z+SIIdU0eNQUXEIhONlPpmMr68o4WjqZETJXoOt&#10;8+GrgJpEoaBCa2V95MymbH/vQ+vde8VrD1qVK6V1Utx2s9SOYMIFXa1G+ItJ4wNv3LQhDSYwvkbz&#10;OUbsNTGghEN+DoGA2iBurEbLP0nhqEXE0+a7kFhFZDxuH3iLyTgXJuStqWKlaBOenObbR6TsE2BE&#10;lkh0wO4Aes8WpMduaXf+MVSk9h+CO+Z/Cx4i0stgwhBcKwPuPWYaWXUvt/59kdrSxCptoDxijzlo&#10;h89bvlL4se+ZD2vmcNpwLnGDhEc8pAb8UNBJlFTgfr13H/1xCNBKSYPTW1D/c8ecoER/MzgeN/nl&#10;ZRz3pFxOrseouFPL5tRidvUSsIFy3FWWJzH6B92L0kH9gotmEV9FEzMc3y4oD65XlqHdKriquFgs&#10;khuOuGXh3jxZHsFjVWMnPx9emLNdxwcclQfoJ/2s61vfGGlgsQsgVRqJ17p29cb1kBqnW2Vx/5zq&#10;yet14c5/Aw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P3QT46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896229A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40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A72FFB" w:rsidRPr="006C356A" w14:paraId="26799FD6" w14:textId="77777777" w:rsidTr="00DF3545">
        <w:trPr>
          <w:trHeight w:val="315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10F32997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oppol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t al., 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010a </w:t>
            </w:r>
          </w:p>
        </w:tc>
        <w:tc>
          <w:tcPr>
            <w:tcW w:w="460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F3762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25365860" wp14:editId="30E90EE0">
                      <wp:extent cx="155276" cy="155276"/>
                      <wp:effectExtent l="0" t="0" r="16510" b="16510"/>
                      <wp:docPr id="237" name="Oval 2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A7BAD58" id="Oval 23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2wdVoQIAALgFAAAOAAAAZHJzL2Uyb0RvYy54bWysVEtv2zAMvg/YfxB0X/1Y02xBnSJr0WFA&#10;0RZrh54VWYoFyKImKXGyXz9KfqRdix2G5aCIIvmRH03y/GLfarITziswFS1OckqE4VArs6noj8fr&#10;D58o8YGZmmkwoqIH4enF8v27884uRAkN6Fo4giDGLzpb0SYEu8gyzxvRMn8CVhhUSnAtCyi6TVY7&#10;1iF6q7Myz8+yDlxtHXDhPb5e9Uq6TPhSCh7upPQiEF1RzC2k06VzHc9sec4WG8dso/iQBvuHLFqm&#10;DAadoK5YYGTr1CuoVnEHHmQ44dBmIKXiInFANkX+B5uHhlmRuGBxvJ3K5P8fLL/d3Tui6oqWH+eU&#10;GNbiR7rbMU2ijNXprF+g0YO9d4Pk8Rqp7qVr4z+SIPtU0cNUUbEPhONjMZuV8zNKOKqGO6JkR2fr&#10;fPgqoCXxUlGhtbI+cmYLtrvxobcereKzB63qa6V1EtxmfakdwYQxdv4ln6VPigFemGlDOkygnOd5&#10;gn6hTL0mJpSwLyLvlxAoaYOPsRo9/3QLBy1iGtp8FxKriIzLPkDs3yMm41yYUPSqhtWiT3iW428M&#10;Nnqk0AkwIkskOmEPAKNlDzJi9zkP9tFVpPafnAfmf3OePFJkMGFybpUB9xYzjayGyL39WKS+NLFK&#10;a6gP2GMO+uHzll8r/Ng3zId75nDacC5xg4Q7PKQG/FAw3ChpwP166z3a4xCglpIOp7ei/ueWOUGJ&#10;/mZwPD4Xp6dx3JNwOpuXKLjnmvVzjdm2l4ANVOCusjxdo33Q41U6aJ9w0axiVFQxwzF2RXlwo3AZ&#10;+q2Cq4qL1SqZ4YhbFm7Mg+URPFY1dvLj/ok5O3R8wFG5hXHSX3V9bxs9Day2AaRKI3Gs61BvXA+p&#10;cYZVFvfPczlZHRfu8jcAAAD//wMAUEsDBBQABgAIAAAAIQAOHARQ2wAAAAMBAAAPAAAAZHJzL2Rv&#10;d25yZXYueG1sTI9PS8NAEMXvgt9hGcGb3bVaKTGbUgQ9iIj9A/W4yY5J2uxsyG7a2E/fUQ/2Mo/h&#10;De/9Jp0NrhF77ELtScPtSIFAKrytqdSwXj3fTEGEaMiaxhNq+MYAs+zyIjWJ9Qda4H4ZS8EhFBKj&#10;oYqxTaQMRYXOhJFvkdj78p0zkdeulLYzBw53jRwr9SCdqYkbKtPiU4XFbtk7Dbv5Vr3ZO+xfJu+b&#10;/FPV2+nrx1Hr66th/ggi4hD/j+EHn9EhY6bc92SDaDTwI/F3sje+n4DI/1RmqTxnz04AAAD//wMA&#10;UEsBAi0AFAAGAAgAAAAhALaDOJL+AAAA4QEAABMAAAAAAAAAAAAAAAAAAAAAAFtDb250ZW50X1R5&#10;cGVzXS54bWxQSwECLQAUAAYACAAAACEAOP0h/9YAAACUAQAACwAAAAAAAAAAAAAAAAAvAQAAX3Jl&#10;bHMvLnJlbHNQSwECLQAUAAYACAAAACEAwdsHVaECAAC4BQAADgAAAAAAAAAAAAAAAAAuAgAAZHJz&#10;L2Uyb0RvYy54bWxQSwECLQAUAAYACAAAACEADhwEUNsAAAADAQAADwAAAAAAAAAAAAAAAAD7BAAA&#10;ZHJzL2Rvd25yZXYueG1sUEsFBgAAAAAEAAQA8wAAAAMG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86EA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05262A">
              <w:rPr>
                <w:noProof/>
              </w:rPr>
              <mc:AlternateContent>
                <mc:Choice Requires="wps">
                  <w:drawing>
                    <wp:inline distT="0" distB="0" distL="0" distR="0" wp14:anchorId="77EC8375" wp14:editId="477C28C6">
                      <wp:extent cx="155276" cy="155276"/>
                      <wp:effectExtent l="0" t="0" r="16510" b="16510"/>
                      <wp:docPr id="259" name="Oval 2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04BA5E4" id="Oval 25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49QHlwIAALsFAAAOAAAAZHJzL2Uyb0RvYy54bWysVN1PGzEMf5+0/yHK+7gPURgVV1SBmCYh&#10;QMDEc8glvUi5OEvSXru/fk7uo2VUe5jWhzSO7Z/t39m+vNq2mmyE8wpMRYuTnBJhONTKrCr64+X2&#10;y1dKfGCmZhqMqOhOeHq1+PzpsrNzUUIDuhaOIIjx885WtAnBzrPM80a0zJ+AFQaVElzLAopuldWO&#10;dYje6qzM87OsA1dbB1x4j683vZIuEr6UgocHKb0IRFcUcwvpdOl8i2e2uGTzlWO2UXxIg/1DFi1T&#10;BoNOUDcsMLJ26gNUq7gDDzKccGgzkFJxkWrAaor8j2qeG2ZFqgXJ8Xaiyf8/WH6/eXRE1RUtZxeU&#10;GNbiR3rYME2ijOx01s/R6Nk+ukHyeI2lbqVr4z8WQbaJ0d3EqNgGwvGxmM3K8zNKOKqGO6Jke2fr&#10;fPgmoCXxUlGhtbI+1szmbHPnQ289WsVnD1rVt0rrJMQ+EdfaEUy5ooxzYcJZzBtjvLPUhnSYQ3me&#10;5wn9nTK12x4mbIuPEAioDeJGQnoK0i3stIiZaPMkJBKJRZd9gGOpFb2qYbXoM57l+BuDjR4p+wQY&#10;kSXWOmEPAKPlYdljzoN9dBVpAibnofK/OU8eKTKYMDm3yoA7VpkOU+TefiSppyay9Ab1DtvMQT9/&#10;3vJbhd/7jvnwyBwOHI4mLpHwgIfUgB8KhhslDbhfx96jPc4BainpcIAr6n+umROU6O8GJ+SiOD2N&#10;E5+E09l5iYI71Lwdasy6vQbsoALXleXpGu2DHq/SQfuKu2YZo6KKGY6xK8qDG4Xr0C8W3FZcLJfJ&#10;DKfcsnBnni2P4JHV2Mwv21fm7ND0AaflHsZh/9D4vW30NLBcB5AqTcWe14Fv3BCpcYZtFlfQoZys&#10;9jt38RsAAP//AwBQSwMEFAAGAAgAAAAhAG4LXjHaAAAAAwEAAA8AAABkcnMvZG93bnJldi54bWxM&#10;j09rwkAQxe8Fv8MyhV6KbiqpSMxGRAi0CIXa9j5mJ39sdjZk1xi/vdv2YC/zGN7w3m/S9WhaMVDv&#10;GssKnmYRCOLC6oYrBZ8f+XQJwnlkja1lUnAhB+tscpdiou2Z32nY+0qEEHYJKqi97xIpXVGTQTez&#10;HXHwStsb9GHtK6l7PIdw08p5FC2kwYZDQ40dbWsqvvcno2DBr83yOOzyTVyWL8c8fhu/do9KPdyP&#10;mxUIT6O/HcMPfkCHLDAd7Im1E62C8Ij/ncGbx88gDn8qs1T+Z8+uAAAA//8DAFBLAQItABQABgAI&#10;AAAAIQC2gziS/gAAAOEBAAATAAAAAAAAAAAAAAAAAAAAAABbQ29udGVudF9UeXBlc10ueG1sUEsB&#10;Ai0AFAAGAAgAAAAhADj9If/WAAAAlAEAAAsAAAAAAAAAAAAAAAAALwEAAF9yZWxzLy5yZWxzUEsB&#10;Ai0AFAAGAAgAAAAhALTj1AeXAgAAuwUAAA4AAAAAAAAAAAAAAAAALgIAAGRycy9lMm9Eb2MueG1s&#10;UEsBAi0AFAAGAAgAAAAhAG4LXjHaAAAAAwEAAA8AAAAAAAAAAAAAAAAA8QQAAGRycy9kb3ducmV2&#10;LnhtbFBLBQYAAAAABAAEAPMAAAD4BQAAAAA=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9075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38462A">
              <w:rPr>
                <w:noProof/>
              </w:rPr>
              <mc:AlternateContent>
                <mc:Choice Requires="wps">
                  <w:drawing>
                    <wp:inline distT="0" distB="0" distL="0" distR="0" wp14:anchorId="013504C8" wp14:editId="6A051FC1">
                      <wp:extent cx="155276" cy="155276"/>
                      <wp:effectExtent l="0" t="0" r="16510" b="16510"/>
                      <wp:docPr id="161" name="Oval 1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351D324" id="Oval 16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dUBomQIAALgFAAAOAAAAZHJzL2Uyb0RvYy54bWysVN9vGjEMfp+0/yHK+3qAoN1QjwpRMU2q&#10;2mp06nPIJVykJM6SwMH++jm5H6VrtYdpPAQ7tr/489m+vjkaTQ7CBwW2pOOLESXCcqiU3ZX0x9P6&#10;02dKQmS2YhqsKOlJBHqz+PjhunFzMYEadCU8QRAb5o0raR2jmxdF4LUwLFyAExaNErxhEVW/KyrP&#10;GkQ3upiMRpdFA75yHrgIAW9vWyNdZHwpBY8PUgYRiS4p5hbz6fO5TWexuGbznWeuVrxLg/1DFoYp&#10;i48OULcsMrL36g2UUdxDABkvOJgCpFRcZA7IZjz6g82mZk5kLlic4IYyhf8Hy+8Pj56oCr/d5ZgS&#10;ywx+pIcD0yTpWJ3GhTk6bdyj77SAYqJ6lN6kfyRBjrmip6Gi4hgJx8vxbDa5uqSEo6mTEaV4CXY+&#10;xK8CDElCSYXWyoXEmc3Z4S7E1rv3StcBtKrWSuus+N12pT3BhEu6Xo/wl5LGB165aUsaTGByhea3&#10;GKnXxIASj5n3awjUtEXcVI2Wf5biSYuEp+13IbGKyHjSPvAak3EubBy3pppVok14dp5vH5Gzz4AJ&#10;WSLRAbsD6D1bkB67pd35p1CR238I7pj/LXiIyC+DjUOwURb8e8w0supebv37IrWlSVXaQnXCHvPQ&#10;Dl9wfK3wY9+xEB+Zx2nDucQNEh/wkBrwQ0EnUVKD//XeffLHIUArJQ1Ob0nDzz3zghL9zeJ4fBlP&#10;p2ncszKdXU1Q8eeW7bnF7s0KsIFwADC7LCb/qHtRejDPuGiW6VU0Mcvx7ZLy6HtlFdutgquKi+Uy&#10;u+GIOxbv7MbxBJ6qmjr56fjMvOs6PuKo3EM/6W+6vvVNkRaW+whS5ZF4qWtXb1wPuXG6VZb2z7me&#10;vV4W7uI3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DZ1QGi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9CFC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157F87">
              <w:rPr>
                <w:noProof/>
              </w:rPr>
              <mc:AlternateContent>
                <mc:Choice Requires="wps">
                  <w:drawing>
                    <wp:inline distT="0" distB="0" distL="0" distR="0" wp14:anchorId="61A02AAB" wp14:editId="5891DB94">
                      <wp:extent cx="155276" cy="155276"/>
                      <wp:effectExtent l="0" t="0" r="16510" b="16510"/>
                      <wp:docPr id="239" name="Oval 2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E1FB56A" id="Oval 23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LTDGnAIAALgFAAAOAAAAZHJzL2Uyb0RvYy54bWysVEtv2zAMvg/YfxB0Xx17TbsGdYogRYYB&#10;RRusHXpWZCkWIIuapMTJfv0o+dF0LXYY5oNMiuTHh0he3xwaTfbCeQWmpPnZhBJhOFTKbEv642n1&#10;6QslPjBTMQ1GlPQoPL2Zf/xw3dqZKKAGXQlHEMT4WWtLWodgZ1nmeS0a5s/ACoNCCa5hAVm3zSrH&#10;WkRvdFZMJhdZC66yDrjwHm9vOyGdJ3wpBQ8PUnoRiC4pxhbS6dK5iWc2v2azrWO2VrwPg/1DFA1T&#10;Bp2OULcsMLJz6g1Uo7gDDzKccWgykFJxkXLAbPLJH9k81syKlAsWx9uxTP7/wfL7/doRVZW0+HxF&#10;iWENPtLDnmkSeaxOa/0MlR7t2vWcRzKmepCuiX9MghxSRY9jRcUhEI6X+XRaXF5QwlHU04iSvRhb&#10;58NXAQ2JREmF1sr6mDObsf2dD532oBWvPWhVrZTWiXHbzVI7ggGXdIXfJD0pOnilpg1pMYDiEsVv&#10;MWKviRElHPKY92sI5LTBy1iNLv9EhaMWEU+b70JiFTHjonPwGpNxLkzIO1HNKtEFPJ3gNzgbLJLr&#10;BBiRJSY6YvcAg2YHMmB3Mff60VSk9h+N+8z/ZjxaJM9gwmjcKAPuvcw0ZtV77vSHInWliVXaQHXE&#10;HnPQDZ+3fKXwse+YD2vmcNpwLnGDhAc8pAZ8KOgpSmpwv967j/o4BCilpMXpLan/uWNOUKK/GRyP&#10;q/z8PI57Ys6nlwUy7lSyOZWYXbMEbKAcd5XliYz6QQ+kdNA846JZRK8oYoaj75Ly4AZmGbqtgquK&#10;i8UiqeGIWxbuzKPlETxWNXby0+GZOdt3fMBRuYdh0t90facbLQ0sdgGkSiPxUte+3rgeUuP0qyzu&#10;n1M+ab0s3PlvAAAA//8DAFBLAwQUAAYACAAAACEAzqrNOtgAAAADAQAADwAAAGRycy9kb3ducmV2&#10;LnhtbEyOwU7DMAyG70h7h8hI3FjCtCFUmk7TJiQOXLbBgVvWmKbQOFWTrS1PjzcOcLFl/b8+f/ly&#10;8I04YRfrQBrupgoEUhlsTZWG1/3T7QOImAxZ0wRCDSNGWBaTq9xkNvS0xdMuVYIhFDOjwaXUZlLG&#10;0qE3cRpaJM4+QudN4rOrpO1Mz3DfyJlS99KbmviDMy2uHZZfu6PXoN7n4/dW7dX6efO2Ghcvg//s&#10;ndY318PqEUTCIf2V4azP6lCw0yEcyUbRMIN7l8nZbL4Acfjdssjlf/fiBwAA//8DAFBLAQItABQA&#10;BgAIAAAAIQC2gziS/gAAAOEBAAATAAAAAAAAAAAAAAAAAAAAAABbQ29udGVudF9UeXBlc10ueG1s&#10;UEsBAi0AFAAGAAgAAAAhADj9If/WAAAAlAEAAAsAAAAAAAAAAAAAAAAALwEAAF9yZWxzLy5yZWxz&#10;UEsBAi0AFAAGAAgAAAAhAH4tMMacAgAAuAUAAA4AAAAAAAAAAAAAAAAALgIAAGRycy9lMm9Eb2Mu&#10;eG1sUEsBAi0AFAAGAAgAAAAhAM6qzTrYAAAAAwEAAA8AAAAAAAAAAAAAAAAA9gQAAGRycy9kb3du&#10;cmV2LnhtbFBLBQYAAAAABAAEAPMAAAD7BQAAAAA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7080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2A2F9E">
              <w:rPr>
                <w:noProof/>
              </w:rPr>
              <mc:AlternateContent>
                <mc:Choice Requires="wps">
                  <w:drawing>
                    <wp:inline distT="0" distB="0" distL="0" distR="0" wp14:anchorId="6EA1A776" wp14:editId="4AA24CE2">
                      <wp:extent cx="155276" cy="155276"/>
                      <wp:effectExtent l="0" t="0" r="16510" b="16510"/>
                      <wp:docPr id="110" name="Oval 1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00E8CD7" id="Oval 11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CA6FnwIAALgFAAAOAAAAZHJzL2Uyb0RvYy54bWysVE1v2zAMvQ/YfxB0X20HTbsFdYqsRYcB&#10;xVqsHXpWZCkWIImapMTJfv0o+SPtWuwwLAdFFMlHPprkxeXeaLITPiiwNa1OSkqE5dAou6npj8eb&#10;Dx8pCZHZhmmwoqYHEejl8v27i84txAxa0I3wBEFsWHSupm2MblEUgbfCsHACTlhUSvCGRRT9pmg8&#10;6xDd6GJWlmdFB75xHrgIAV+veyVdZnwpBY93UgYRia4p5hbz6fO5TmexvGCLjWeuVXxIg/1DFoYp&#10;i0EnqGsWGdl69QrKKO4hgIwnHEwBUiouMgdkU5V/sHlomROZCxYnuKlM4f/B8m+7e09Ug9+uwvpY&#10;ZvAj3e2YJknG6nQuLNDowd37QQp4TVT30pv0jyTIPlf0MFVU7CPh+FjN57PzM0o4qoY7ohRHZ+dD&#10;/CLAkHSpqdBauZA4swXb3YbYW49W6TmAVs2N0joLfrO+0p5gwhi7/FzOc9IY4IWZtqTDBGbnZZmh&#10;Xyhzr4kJJe6rxPslBEra4mOqRs8/3+JBi5SGtt+FxCoi41kfIPXvEZNxLmyselXLGtEnPC/xNwYb&#10;PXLoDJiQJRKdsAeA0bIHGbH7nAf75Cpy+0/OA/O/OU8eOTLYODkbZcG/xUwjqyFybz8WqS9NqtIa&#10;mgP2mId++ILjNwo/9i0L8Z55nDbsO9wg8Q4PqQE/FAw3Slrwv956T/Y4BKilpMPprWn4uWVeUKK/&#10;WhyPT9XpaRr3LJzOz2co+Oea9XON3ZorwAaqcFc5nq/JPurxKj2YJ1w0qxQVVcxyjF1THv0oXMV+&#10;q+Cq4mK1ymY44o7FW/vgeAJPVU2d/Lh/Yt4NHR9xVL7BOOmvur63TZ4WVtsIUuWRONZ1qDeuh9w4&#10;wypL++e5nK2OC3f5Gw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KUIDoWfAgAAuA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A935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692D75">
              <w:rPr>
                <w:noProof/>
              </w:rPr>
              <mc:AlternateContent>
                <mc:Choice Requires="wps">
                  <w:drawing>
                    <wp:inline distT="0" distB="0" distL="0" distR="0" wp14:anchorId="4F6C4D0C" wp14:editId="08D4A220">
                      <wp:extent cx="155276" cy="155276"/>
                      <wp:effectExtent l="0" t="0" r="16510" b="16510"/>
                      <wp:docPr id="107" name="Oval 1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9F52BFA" id="Oval 10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zMPVoAIAALgFAAAOAAAAZHJzL2Uyb0RvYy54bWysVE1v2zAMvQ/YfxB0X20HSbMFcYqsRYcB&#10;RVu0HXpWZCkWIIuapMTJfv0o+SPtWuwwLAdHFMlHPork8uLQaLIXziswJS3OckqE4VApsy3pj6fr&#10;T58p8YGZimkwoqRH4enF6uOHZWsXYgI16Eo4giDGL1pb0joEu8gyz2vRMH8GVhhUSnANCyi6bVY5&#10;1iJ6o7NJnp9nLbjKOuDCe7y96pR0lfClFDzcSelFILqkmFtIX5e+m/jNVku22Dpma8X7NNg/ZNEw&#10;ZTDoCHXFAiM7p95ANYo78CDDGYcmAykVF4kDsinyP9g81syKxAWL4+1YJv//YPnt/t4RVeHb5XNK&#10;DGvwke72TJMoY3Va6xdo9GjvXS95PEaqB+ma+I8kyCFV9DhWVBwC4XhZzGaT+TklHFX9GVGyk7N1&#10;PnwT0JB4KKnQWlkfObMF29/40FkPVvHag1bVtdI6CW67udSOYMIYO/+az9KTYoBXZtqQFhOYzPM8&#10;Qb9Spl4TI0o4FJH3awiUtMHLWI2OfzqFoxYxDW0ehMQqIuNJFyD27wmTcS5MKDpVzSrRJTzL8TcE&#10;GzxS6AQYkSUSHbF7gMGyAxmwu5x7++gqUvuPzj3zvzmPHikymDA6N8qAe4+ZRlZ95M5+KFJXmlil&#10;DVRH7DEH3fB5y68VPvYN8+GeOZw2nEvcIOEOP1IDPhT0J0pqcL/eu4/2OASopaTF6S2p/7ljTlCi&#10;vxscjy/FdBrHPQnT2XyCgnup2bzUmF1zCdhABe4qy9Mx2gc9HKWD5hkXzTpGRRUzHGOXlAc3CJeh&#10;2yq4qrhYr5MZjrhl4cY8Wh7BY1VjJz8dnpmzfccHHJVbGCb9Tdd3ttHTwHoXQKo0Eqe69vXG9ZAa&#10;p19lcf+8lJPVaeGufgM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A6zMPV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0D68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217DF7">
              <w:rPr>
                <w:noProof/>
              </w:rPr>
              <mc:AlternateContent>
                <mc:Choice Requires="wps">
                  <w:drawing>
                    <wp:inline distT="0" distB="0" distL="0" distR="0" wp14:anchorId="605C5427" wp14:editId="511554A7">
                      <wp:extent cx="155276" cy="155276"/>
                      <wp:effectExtent l="0" t="0" r="16510" b="16510"/>
                      <wp:docPr id="285" name="Oval 2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3515DE3" id="Oval 28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bg0lpwIAANsFAAAOAAAAZHJzL2Uyb0RvYy54bWysVN9v2yAQfp+0/wHxvjq2mmaL6lRRq06T&#10;urZaO/WZYBwjAceAxMn++h3gOO1abdK0F8z9+u7uM3fnFzutyFY4L8HUtDyZUCIMh0aadU2/P15/&#10;+EiJD8w0TIERNd0LTy8W79+d93YuKuhANcIRBDF+3tuadiHYeVF43gnN/AlYYdDYgtMsoOjWReNY&#10;j+haFdVkclb04BrrgAvvUXuVjXSR8NtW8HDXtl4EomqKtYV0unSu4lksztl87ZjtJB/KYP9QhWbS&#10;YNIR6ooFRjZOvoLSkjvw0IYTDrqAtpVcpB6wm3LyWzcPHbMi9YLkeDvS5P8fLL/d3jsim5pWH6eU&#10;GKbxJ91tmSJRRnZ66+fo9GDv3SB5vMZWd63T8YtNkF1idD8yKnaBcFSW02k1O6OEo2m4I0pxDLbO&#10;h88CNImXmgqlpPWxZzZn2xsfsvfBK6o9KNlcS6WSEN+JuFSOYMk1Xa2rFKo2+is0WTebTibpP2PW&#10;9Kyie6rhBZIypMcaqxk6/y1N2JWRmgh4LAYlZVAZCcsUpVvYKxHxlPkmWiQaSck1jrXkMhnnwoQy&#10;5+5YI7I6Fv929QkwIrfIxYg9ALyk5YCdax78Y6hIEzIGD53/KXiMSJnBhDFYSwMul/8SQGFXQ+bs&#10;fyApUxNZWkGzx2foIM+nt/xa4nu4YT7cM4cDiaOLSybc4dEqwB8Fw42SDtzPt/TRH+cErZT0OOA1&#10;9T82zAlK1BeDE/SpPD2NGyEJp9NZhYJ7blk9t5iNvgR8YSWuM8vTNfoHdbi2DvQT7qJlzIomZjjm&#10;rikP7iBchrx4cJtxsVwmN9wCloUb82B5BI+sxsf+uHtizg5DEXCabuGwDF4NRvaNkQaWmwCtTFNz&#10;5HXgGzdIerPDtosr6rmcvI47efELAAD//wMAUEsDBBQABgAIAAAAIQB1/VFd1gAAAAMBAAAPAAAA&#10;ZHJzL2Rvd25yZXYueG1sTI9BS8RADIXvgv9hiODNnVpc0drpsgrKXrsK4i3biZ1iJ1M6s23990Y9&#10;6CWP8MJ7X8rN4ns10Ri7wAYuVxko4ibYjlsDL8+PFzegYkK22AcmA58UYVOdnpRY2DBzTdM+tUpC&#10;OBZowKU0FFrHxpHHuAoDsXjvYfSYZB1bbUecJdz3Os+ya+2xY2lwONCDo+Zjf/QGdtt6eKUpf9vV&#10;3j/N69v76FpnzPnZsr0DlWhJf8fwjS/oUAnTIRzZRtUbkEfSzxQvv1qDOvyqrkr9n736AgAA//8D&#10;AFBLAQItABQABgAIAAAAIQC2gziS/gAAAOEBAAATAAAAAAAAAAAAAAAAAAAAAABbQ29udGVudF9U&#10;eXBlc10ueG1sUEsBAi0AFAAGAAgAAAAhADj9If/WAAAAlAEAAAsAAAAAAAAAAAAAAAAALwEAAF9y&#10;ZWxzLy5yZWxzUEsBAi0AFAAGAAgAAAAhAMFuDSWnAgAA2wUAAA4AAAAAAAAAAAAAAAAALgIAAGRy&#10;cy9lMm9Eb2MueG1sUEsBAi0AFAAGAAgAAAAhAHX9UV3WAAAAAwEAAA8AAAAAAAAAAAAAAAAAAQUA&#10;AGRycy9kb3ducmV2LnhtbFBLBQYAAAAABAAEAPMAAAAEBgAAAAA=&#10;" fillcolor="#c4bc96 [2414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F64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5677A7">
              <w:rPr>
                <w:noProof/>
              </w:rPr>
              <mc:AlternateContent>
                <mc:Choice Requires="wps">
                  <w:drawing>
                    <wp:inline distT="0" distB="0" distL="0" distR="0" wp14:anchorId="3A5D6781" wp14:editId="2C589BBA">
                      <wp:extent cx="155276" cy="155276"/>
                      <wp:effectExtent l="0" t="0" r="16510" b="16510"/>
                      <wp:docPr id="223" name="Oval 2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4F6F052" id="Oval 22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GxNImwIAALgFAAAOAAAAZHJzL2Uyb0RvYy54bWysVM1u2zAMvg/YOwi6r469pt2COkXQIsOA&#10;Yi3WDj0rshQLkEVNUuJkTz9Kst12LXYY5oNMiuTHH5G8uDx0muyF8wpMTcuTGSXCcGiU2db0x8P6&#10;wydKfGCmYRqMqOlReHq5fP/uorcLUUELuhGOIIjxi97WtA3BLorC81Z0zJ+AFQaFElzHArJuWzSO&#10;9Yje6aKazc6KHlxjHXDhPd5eZyFdJnwpBQ+3UnoRiK4pxhbS6dK5iWexvGCLrWO2VXwIg/1DFB1T&#10;Bp1OUNcsMLJz6hVUp7gDDzKccOgKkFJxkXLAbMrZH9nct8yKlAsWx9upTP7/wfJv+ztHVFPTqvpI&#10;iWEdPtLtnmkSeaxOb/0Cle7tnRs4j2RM9SBdF/+YBDmkih6niopDIBwvy/m8Oj+jhKNooBGleDK2&#10;zocvAjoSiZoKrZX1MWe2YPsbH7L2qBWvPWjVrJXWiXHbzZV2BAOu6Rq/WXpSdPBCTRvSYwDVOYpf&#10;Y8ReExNKOJQx75cQyGmDl7EaOf9EhaMWEU+b70JiFTHjKjt4ick4FyaUWdSyRuSA5zP8RmejRXKd&#10;ACOyxEQn7AFg1MwgI3aOedCPpiK1/2Q8ZP4348kieQYTJuNOGXBvZaYxq8Fz1h+LlEsTq7SB5og9&#10;5iAPn7d8rfCxb5gPd8zhtOFc4gYJt3hIDfhQMFCUtOB+vXUf9XEIUEpJj9NbU/9zx5ygRH81OB6f&#10;y9PTOO6JOZ2fV8i455LNc4nZdVeADVTirrI8kVE/6JGUDrpHXDSr6BVFzHD0XVMe3MhchbxVcFVx&#10;sVolNRxxy8KNubc8gseqxk5+ODwyZ4eODzgq32Cc9Fddn3WjpYHVLoBUaSSe6jrUG9dDapxhlcX9&#10;85xPWk8Ld/kb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1BsTSJsCAAC4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8FD8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5E5AFC92" wp14:editId="63984A3F">
                      <wp:extent cx="155276" cy="155276"/>
                      <wp:effectExtent l="0" t="0" r="16510" b="16510"/>
                      <wp:docPr id="243" name="Oval 2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34A929C" id="Oval 24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Rki0oQIAALgFAAAOAAAAZHJzL2Uyb0RvYy54bWysVEtv2zAMvg/YfxB0X/1Y0m5BnSJr0WFA&#10;0RZrh54VWYoFyKImKXGyXz9KfqRdix2G5aCIIvmRH03y/GLfarITziswFS1OckqE4VArs6noj8fr&#10;D58o8YGZmmkwoqIH4enF8v27884uRAkN6Fo4giDGLzpb0SYEu8gyzxvRMn8CVhhUSnAtCyi6TVY7&#10;1iF6q7Myz0+zDlxtHXDhPb5e9Uq6TPhSCh7upPQiEF1RzC2k06VzHc9sec4WG8dso/iQBvuHLFqm&#10;DAadoK5YYGTr1CuoVnEHHmQ44dBmIKXiInFANkX+B5uHhlmRuGBxvJ3K5P8fLL/d3Tui6oqWs4+U&#10;GNbiR7rbMU2ijNXprF+g0YO9d4Pk8Rqp7qVr4z+SIPtU0cNUUbEPhONjMZ+XZ6eUcFQNd0TJjs7W&#10;+fBVQEvipaJCa2V95MwWbHfjQ289WsVnD1rV10rrJLjN+lI7gglj7PxLPk+fFAO8MNOGdJhAeZbn&#10;CfqFMvWamFDCvoi8X0KgpA0+xmr0/NMtHLSIaWjzXUisIjIu+wCxf4+YjHNhQtGrGlaLPuF5jr8x&#10;2OiRQifAiCyR6IQ9AIyWPciI3ec82EdXkdp/ch6Y/8158kiRwYTJuVUG3FvMNLIaIvf2Y5H60sQq&#10;raE+YI856IfPW36t8GPfMB/umcNpw7nEDRLu8JAa8EPBcKOkAffrrfdoj0OAWko6nN6K+p9b5gQl&#10;+pvB8fhczGZx3JMwm5+VKLjnmvVzjdm2l4ANVOCusjxdo33Q41U6aJ9w0axiVFQxwzF2RXlwo3AZ&#10;+q2Cq4qL1SqZ4YhbFm7Mg+URPFY1dvLj/ok5O3R8wFG5hXHSX3V9bxs9Day2AaRKI3Gs61BvXA+p&#10;cYZVFvfPczlZHRfu8jcAAAD//wMAUEsDBBQABgAIAAAAIQAOHARQ2wAAAAMBAAAPAAAAZHJzL2Rv&#10;d25yZXYueG1sTI9PS8NAEMXvgt9hGcGb3bVaKTGbUgQ9iIj9A/W4yY5J2uxsyG7a2E/fUQ/2Mo/h&#10;De/9Jp0NrhF77ELtScPtSIFAKrytqdSwXj3fTEGEaMiaxhNq+MYAs+zyIjWJ9Qda4H4ZS8EhFBKj&#10;oYqxTaQMRYXOhJFvkdj78p0zkdeulLYzBw53jRwr9SCdqYkbKtPiU4XFbtk7Dbv5Vr3ZO+xfJu+b&#10;/FPV2+nrx1Hr66th/ggi4hD/j+EHn9EhY6bc92SDaDTwI/F3sje+n4DI/1RmqTxnz04AAAD//wMA&#10;UEsBAi0AFAAGAAgAAAAhALaDOJL+AAAA4QEAABMAAAAAAAAAAAAAAAAAAAAAAFtDb250ZW50X1R5&#10;cGVzXS54bWxQSwECLQAUAAYACAAAACEAOP0h/9YAAACUAQAACwAAAAAAAAAAAAAAAAAvAQAAX3Jl&#10;bHMvLnJlbHNQSwECLQAUAAYACAAAACEAr0ZItKECAAC4BQAADgAAAAAAAAAAAAAAAAAuAgAAZHJz&#10;L2Uyb0RvYy54bWxQSwECLQAUAAYACAAAACEADhwEUNsAAAADAQAADwAAAAAAAAAAAAAAAAD7BAAA&#10;ZHJzL2Rvd25yZXYueG1sUEsFBgAAAAAEAAQA8wAAAAMG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035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64655197" wp14:editId="1DF7ED9E">
                      <wp:extent cx="155276" cy="155276"/>
                      <wp:effectExtent l="0" t="0" r="16510" b="16510"/>
                      <wp:docPr id="244" name="Oval 2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34A4C9D" id="Oval 24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YA6oAIAALgFAAAOAAAAZHJzL2Uyb0RvYy54bWysVN1PGzEMf5+0/yHK+7gPtbBVXFEHYpqE&#10;AAETz2ku6UXKxVmS9tr99XNyH4WB9jCtD2kc2z/757N9frFvNdkJ5xWYihYnOSXCcKiV2VT0x9P1&#10;p8+U+MBMzTQYUdGD8PRi+fHDeWcXooQGdC0cQRDjF52taBOCXWSZ541omT8BKwwqJbiWBRTdJqsd&#10;6xC91VmZ56dZB662DrjwHl+veiVdJnwpBQ93UnoRiK4o5hbS6dK5jme2PGeLjWO2UXxIg/1DFi1T&#10;BoNOUFcsMLJ16g1Uq7gDDzKccGgzkFJxkTggmyL/g81jw6xIXLA43k5l8v8Plt/u7h1RdUXL2YwS&#10;w1r8SHc7pkmUsTqd9Qs0erT3bpA8XiPVvXRt/EcSZJ8qepgqKvaBcHws5vPy7JQSjqrhjijZ0dk6&#10;H74JaEm8VFRorayPnNmC7W586K1Hq/jsQav6WmmdBLdZX2pHMGGMnX/N5+mTYoBXZtqQDhMoz/I8&#10;Qb9Spl4TE0rYF5H3awiUtMHHWI2ef7qFgxYxDW0ehMQqIuOyDxD794jJOBcmFL2qYbXoE57n+BuD&#10;jR4pdAKMyBKJTtgDwGjZg4zYfc6DfXQVqf0n54H535wnjxQZTJicW2XAvcdMI6shcm8/FqkvTazS&#10;GuoD9piDfvi85dcKP/YN8+GeOZw2nEvcIOEOD6kBPxQMN0oacL/ee4/2OASopaTD6a2o/7llTlCi&#10;vxscjy/FbBbHPQmz+VmJgnupWb/UmG17CdhABe4qy9M12gc9XqWD9hkXzSpGRRUzHGNXlAc3Cpeh&#10;3yq4qrhYrZIZjrhl4cY8Wh7BY1VjJz/tn5mzQ8cHHJVbGCf9Tdf3ttHTwGobQKo0Ese6DvXG9ZAa&#10;Z1hlcf+8lJPVceEufwM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CuyYA6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BC5F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244FB7">
              <w:rPr>
                <w:noProof/>
              </w:rPr>
              <mc:AlternateContent>
                <mc:Choice Requires="wps">
                  <w:drawing>
                    <wp:inline distT="0" distB="0" distL="0" distR="0" wp14:anchorId="4B637F1E" wp14:editId="43108EFF">
                      <wp:extent cx="155276" cy="155276"/>
                      <wp:effectExtent l="0" t="0" r="16510" b="16510"/>
                      <wp:docPr id="168" name="Oval 1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A27901C" id="Oval 16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4mggmAIAALgFAAAOAAAAZHJzL2Uyb0RvYy54bWysVN9vGyEMfp+0/wHxvl4uatot6qWKWmWa&#10;VLXV2qnPhIMcEmAGJJfsr5/hfjRdqj1MywOxz/aHP2P76npvNNkJHxTYipZnE0qE5VAru6noj+fV&#10;p8+UhMhszTRYUdGDCPR68fHDVevmYgoN6Fp4giA2zFtX0SZGNy+KwBthWDgDJywaJXjDIqp+U9Se&#10;tYhudDGdTC6KFnztPHARAn697Yx0kfGlFDw+SBlEJLqimFvMp8/nOp3F4orNN565RvE+DfYPWRim&#10;LF46Qt2yyMjWqxMoo7iHADKecTAFSKm4yByQTTn5g81Tw5zIXLA4wY1lCv8Plt/vHj1RNb7dBT6V&#10;ZQYf6WHHNEk6Vqd1YY5OT+7R91pAMVHdS2/SP5Ig+1zRw1hRsY+E48dyNpteXlDC0dTLiFK8Bjsf&#10;4lcBhiShokJr5ULizOZsdxdi5z14pc8BtKpXSuus+M36RnuCCVd0tZrgLyWNF7xx05a0mMD0Es2n&#10;GKnXxIgS9+UpBAJqi7ipGh3/LMWDFglP2+9CYhWR8bS74C0m41zYWHamhtWiS3h2nO8QkbPPgAlZ&#10;ItERuwcYPDuQAbuj3funUJHbfwzumf8teIzIN4ONY7BRFvx7zDSy6m/u/IcidaVJVVpDfcAe89AN&#10;X3B8pfCx71iIj8zjtOFc4gaJD3hIDfhQ0EuUNOB/vfc9+eMQoJWSFqe3ouHnlnlBif5mcTy+lOfn&#10;adyzcj67nKLijy3rY4vdmhvABipxVzmexeQf9SBKD+YFF80y3YomZjneXVEe/aDcxG6r4KriYrnM&#10;bjjijsU7++R4Ak9VTZ38vH9h3vUdH3FU7mGY9JOu73xTpIXlNoJUeSRe69rXG9dDbpx+laX9c6xn&#10;r9eFu/gN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dOJoIJ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59343C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8E0107">
              <w:rPr>
                <w:noProof/>
              </w:rPr>
              <mc:AlternateContent>
                <mc:Choice Requires="wps">
                  <w:drawing>
                    <wp:inline distT="0" distB="0" distL="0" distR="0" wp14:anchorId="6D4A9218" wp14:editId="60D38B2B">
                      <wp:extent cx="155276" cy="155276"/>
                      <wp:effectExtent l="0" t="0" r="16510" b="16510"/>
                      <wp:docPr id="140" name="Oval 1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2C1918C" id="Oval 14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+6xmAIAALgFAAAOAAAAZHJzL2Uyb0RvYy54bWysVN9vGyEMfp+0/wHxvl4uatot6qWKWmWa&#10;VLXV2qnPhIMcEmAGJJfsr5/hfjRdqj1MywOxsf1hf2f76npvNNkJHxTYipZnE0qE5VAru6noj+fV&#10;p8+UhMhszTRYUdGDCPR68fHDVevmYgoN6Fp4giA2zFtX0SZGNy+KwBthWDgDJywaJXjDIqp+U9Se&#10;tYhudDGdTC6KFnztPHARAt7edka6yPhSCh4fpAwiEl1RzC3m0+dznc5iccXmG89co3ifBvuHLAxT&#10;Fh8doW5ZZGTr1QmUUdxDABnPOJgCpFRc5BqwmnLyRzVPDXMi14LkBDfSFP4fLL/fPXqiavx258iP&#10;ZQY/0sOOaZJ0ZKd1YY5OT+7R91pAMZW6l96kfyyC7DOjh5FRsY+E42U5m00vLyjhaOplRCleg50P&#10;8asAQ5JQUaG1ciHVzOZsdxdi5z14pesAWtUrpXVW/GZ9oz3BhCu6Wk3wl5LGB964aUtaTGB6ieZT&#10;jNRrYkSJ+/IUAgG1RdzERld/luJBi4Sn7XchkUWseNo98BaTcS5sLDtTw2rRJTw7zneIyNlnwIQs&#10;sdARuwcYPDuQAbsru/dPoSK3/xjcV/634DEivww2jsFGWfDvVaaxqv7lzn8gqaMmsbSG+oA95qEb&#10;vuD4SuHHvmMhPjKP04Z9hxskPuAhNeCHgl6ipAH/67375I9DgFZKWpzeioafW+YFJfqbxfH4Up6n&#10;do5ZOZ9dTlHxx5b1scVuzQ1gA5W4qxzPYvKPehClB/OCi2aZXkUTsxzfriiPflBuYrdVcFVxsVxm&#10;Nxxxx+KdfXI8gSdWUyc/71+Yd33HRxyVexgm/aTrO98UaWG5jSBVHolXXnu+cT3kxulXWdo/x3r2&#10;el24i98A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pr/usZ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535A7F7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40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A72FFB" w:rsidRPr="006C356A" w14:paraId="0850DB16" w14:textId="77777777" w:rsidTr="00DF3545">
        <w:trPr>
          <w:trHeight w:val="315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22F5A298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oppol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t al., 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010b </w:t>
            </w:r>
          </w:p>
        </w:tc>
        <w:tc>
          <w:tcPr>
            <w:tcW w:w="46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707E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2E8ED28E" wp14:editId="38305493">
                      <wp:extent cx="155276" cy="155276"/>
                      <wp:effectExtent l="0" t="0" r="16510" b="16510"/>
                      <wp:docPr id="245" name="Oval 2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0EE9800" id="Oval 24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lWEoAIAALgFAAAOAAAAZHJzL2Uyb0RvYy54bWysVN1PGzEMf5+0/yHK+7gPtbBVXFEHYpqE&#10;AAETz2ku6UXKxVmS9tr99XNyH4WB9jCtD2kc2z/757N9frFvNdkJ5xWYihYnOSXCcKiV2VT0x9P1&#10;p8+U+MBMzTQYUdGD8PRi+fHDeWcXooQGdC0cQRDjF52taBOCXWSZ541omT8BKwwqJbiWBRTdJqsd&#10;6xC91VmZ56dZB662DrjwHl+veiVdJnwpBQ93UnoRiK4o5hbS6dK5jme2PGeLjWO2UXxIg/1DFi1T&#10;BoNOUFcsMLJ16g1Uq7gDDzKccGgzkFJxkTggmyL/g81jw6xIXLA43k5l8v8Plt/u7h1RdUXL2ZwS&#10;w1r8SHc7pkmUsTqd9Qs0erT3bpA8XiPVvXRt/EcSZJ8qepgqKvaBcHws5vPy7JQSjqrhjijZ0dk6&#10;H74JaEm8VFRorayPnNmC7W586K1Hq/jsQav6WmmdBLdZX2pHMGGMnX/N5+mTYoBXZtqQDhMoz/I8&#10;Qb9Spl4TE0rYF5H3awiUtMHHWI2ef7qFgxYxDW0ehMQqIuOyDxD794jJOBcmFL2qYbXoE57n+BuD&#10;jR4pdAKMyBKJTtgDwGjZg4zYfc6DfXQVqf0n54H535wnjxQZTJicW2XAvcdMI6shcm8/FqkvTazS&#10;GuoD9piDfvi85dcKP/YN8+GeOZw2nEvcIOEOD6kBPxQMN0oacL/ee4/2OASopaTD6a2o/7llTlCi&#10;vxscjy/FbBbHPQmz+VmJgnupWb/UmG17CdhABe4qy9M12gc9XqWD9hkXzSpGRRUzHGNXlAc3Cpeh&#10;3yq4qrhYrZIZjrhl4cY8Wh7BY1VjJz/tn5mzQ8cHHJVbGCf9Tdf3ttHTwGobQKo0Ese6DvXG9ZAa&#10;Z1hlcf+8lJPVceEufwM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BDklWE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725B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31294DB7" wp14:editId="189735CE">
                      <wp:extent cx="155276" cy="155276"/>
                      <wp:effectExtent l="0" t="0" r="16510" b="16510"/>
                      <wp:docPr id="246" name="Oval 2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8D623B5" id="Oval 24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ozJmgIAALgFAAAOAAAAZHJzL2Uyb0RvYy54bWysVEtv2zAMvg/YfxB0Xx0bSbsFdYqgRYYB&#10;RVssHXpWZCkWIIuapMTJfv0o+dFmKXYY5oNMiuTHh0he3xwaTfbCeQWmpPnFhBJhOFTKbEv643n1&#10;6TMlPjBTMQ1GlPQoPL1ZfPxw3dq5KKAGXQlHEMT4eWtLWodg51nmeS0a5i/ACoNCCa5hAVm3zSrH&#10;WkRvdFZMJpdZC66yDrjwHm/vOiFdJHwpBQ+PUnoRiC4pxhbS6dK5iWe2uGbzrWO2VrwPg/1DFA1T&#10;Bp2OUHcsMLJz6gyqUdyBBxkuODQZSKm4SDlgNvnkj2zWNbMi5YLF8XYsk/9/sPxh/+SIqkpaTC8p&#10;MazBR3rcM00ij9VprZ+j0to+uZ7zSMZUD9I18Y9JkEOq6HGsqDgEwvEyn82KK8TlKOppRMleja3z&#10;4auAhkSipEJrZX3Mmc3Z/t6HTnvQitcetKpWSuvEuO3mVjuCAZd0hd8kPSk6OFHThrQYQHGF4nOM&#10;2GtiRAmHPOZ9CoGcNngZq9Hln6hw1CLiafNdSKwiZlx0Dk4xGefChLwT1awSXcCzCX6Ds8EiuU6A&#10;EVlioiN2DzBodiADdhdzrx9NRWr/0bjP/G/Go0XyDCaMxo0y4N7LTGNWvedOfyhSV5pYpQ1UR+wx&#10;B93wectXCh/7nvnwxBxOG84lbpDwiIfUgA8FPUVJDe7Xe/dRH4cApZS0OL0l9T93zAlK9DeD4/El&#10;n07juCdmOrsqkHFvJZu3ErNrbgEbKMddZXkio37QAykdNC+4aJbRK4qY4ei7pDy4gbkN3VbBVcXF&#10;cpnUcMQtC/dmbXkEj1WNnfx8eGHO9h0fcFQeYJj0s67vdKOlgeUugFRpJF7r2tcb10NqnH6Vxf3z&#10;lk9arwt38RsAAP//AwBQSwMEFAAGAAgAAAAhAM6qzTrYAAAAAwEAAA8AAABkcnMvZG93bnJldi54&#10;bWxMjsFOwzAMhu9Ie4fISNxYwrQhVJpO0yYkDly2wYFb1pim0DhVk60tT483DnCxZf2/Pn/5cvCN&#10;OGEX60Aa7qYKBFIZbE2Vhtf90+0DiJgMWdMEQg0jRlgWk6vcZDb0tMXTLlWCIRQzo8Gl1GZSxtKh&#10;N3EaWiTOPkLnTeKzq6TtTM9w38iZUvfSm5r4gzMtrh2WX7uj16De5+P3Vu3V+nnzthoXL4P/7J3W&#10;N9fD6hFEwiH9leGsz+pQsNMhHMlG0TCDe5fJ2Wy+AHH43bLI5X/34gcAAP//AwBQSwECLQAUAAYA&#10;CAAAACEAtoM4kv4AAADhAQAAEwAAAAAAAAAAAAAAAAAAAAAAW0NvbnRlbnRfVHlwZXNdLnhtbFBL&#10;AQItABQABgAIAAAAIQA4/SH/1gAAAJQBAAALAAAAAAAAAAAAAAAAAC8BAABfcmVscy8ucmVsc1BL&#10;AQItABQABgAIAAAAIQDJlozJmgIAALgFAAAOAAAAAAAAAAAAAAAAAC4CAABkcnMvZTJvRG9jLnht&#10;bFBLAQItABQABgAIAAAAIQDOqs062AAAAAMBAAAPAAAAAAAAAAAAAAAAAPQEAABkcnMvZG93bnJl&#10;di54bWxQSwUGAAAAAAQABADzAAAA+QUAAAAA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EC11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38462A">
              <w:rPr>
                <w:noProof/>
              </w:rPr>
              <mc:AlternateContent>
                <mc:Choice Requires="wps">
                  <w:drawing>
                    <wp:inline distT="0" distB="0" distL="0" distR="0" wp14:anchorId="7BF7EEE2" wp14:editId="71944624">
                      <wp:extent cx="155276" cy="155276"/>
                      <wp:effectExtent l="0" t="0" r="16510" b="16510"/>
                      <wp:docPr id="162" name="Oval 1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E923D43" id="Oval 16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05wmQIAALgFAAAOAAAAZHJzL2Uyb0RvYy54bWysVE1v2zAMvQ/YfxB0Xx0bTbsFcYogRYYB&#10;RVusHXpWZCkWIIuapMTJfv0o+aPpUuwwLAeFFMknPprk/ObQaLIXziswJc0vJpQIw6FSZlvSH8/r&#10;T58p8YGZimkwoqRH4enN4uOHeWtnooAadCUcQRDjZ60taR2CnWWZ57VomL8AKwwaJbiGBVTdNqsc&#10;axG90VkxmVxlLbjKOuDCe7y97Yx0kfClFDw8SOlFILqkmFtIp0vnJp7ZYs5mW8dsrXifBvuHLBqm&#10;DD46Qt2ywMjOqTOoRnEHHmS44NBkIKXiInFANvnkDzZPNbMiccHieDuWyf8/WH6/f3REVfjtrgpK&#10;DGvwIz3smSZRx+q01s/Q6ck+ul7zKEaqB+ma+I8kyCFV9DhWVBwC4XiZT6fF9RUlHE29jCjZa7B1&#10;PnwV0JAolFRorayPnNmM7e986LwHr3jtQatqrbROittuVtoRTLik6/UEfzFpfOCNmzakxQSKazSf&#10;Y8ReEyNKOOTnEAioDeLGanT8kxSOWkQ8bb4LiVVExkX3wFtMxrkwIe9MNatEl/D0NN8hImWfACOy&#10;RKIjdg8weHYgA3ZHu/ePoSK1/xjcM/9b8BiRXgYTxuBGGXDvMdPIqn+58x+K1JUmVmkD1RF7zEE3&#10;fN7ytcKPfcd8eGQOpw3nEjdIeMBDasAPBb1ESQ3u13v30R+HAK2UtDi9JfU/d8wJSvQ3g+PxJb+8&#10;jOOelMvpdYGKO7VsTi1m16wAGyjHXWV5EqN/0IMoHTQvuGiW8VU0McPx7ZLy4AZlFbqtgquKi+Uy&#10;ueGIWxbuzJPlETxWNXby8+GFOdt3fMBRuYdh0s+6vvONkQaWuwBSpZF4rWtfb1wPqXH6VRb3z6me&#10;vF4X7uI3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ECfTnC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2E4D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EB6859">
              <w:rPr>
                <w:noProof/>
              </w:rPr>
              <mc:AlternateContent>
                <mc:Choice Requires="wps">
                  <w:drawing>
                    <wp:inline distT="0" distB="0" distL="0" distR="0" wp14:anchorId="6053BE99" wp14:editId="07C3E69A">
                      <wp:extent cx="155276" cy="155276"/>
                      <wp:effectExtent l="0" t="0" r="16510" b="16510"/>
                      <wp:docPr id="204" name="Oval 2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AF877A0" id="Oval 20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NWXQmQIAALgFAAAOAAAAZHJzL2Uyb0RvYy54bWysVE1v2zAMvQ/YfxB0Xx0bSbsFdYqgRYYB&#10;RVssHXpWZCkWIIuapMTJfv0o+aPpUuwwLAeFFMknPprk9c2h0WQvnFdgSppfTCgRhkOlzLakP55X&#10;nz5T4gMzFdNgREmPwtObxccP162diwJq0JVwBEGMn7e2pHUIdp5lnteiYf4CrDBolOAaFlB126xy&#10;rEX0RmfFZHKZteAq64AL7/H2rjPSRcKXUvDwKKUXgeiSYm4hnS6dm3hmi2s23zpma8X7NNg/ZNEw&#10;ZfDREeqOBUZ2Tp1BNYo78CDDBYcmAykVF4kDssknf7BZ18yKxAWL4+1YJv//YPnD/skRVZW0mEwp&#10;MazBj/S4Z5pEHavTWj9Hp7V9cr3mUYxUD9I18R9JkEOq6HGsqDgEwvEyn82Kq0tKOJp6GVGy12Dr&#10;fPgqoCFRKKnQWlkfObM529/70HkPXvHag1bVSmmdFLfd3GpHMOGSrlYT/MWk8YE3btqQFhMortB8&#10;jhF7TYwo4ZCfQyCgNogbq9HxT1I4ahHxtPkuJFYRGRfdA28xGefChLwz1awSXcKz03yHiJR9AozI&#10;EomO2D3A4NmBDNgd7d4/horU/mNwz/xvwWNEehlMGIMbZcC9x0wjq/7lzn8oUleaWKUNVEfsMQfd&#10;8HnLVwo/9j3z4Yk5nDacS9wg4REPqQE/FPQSJTW4X+/dR38cArRS0uL0ltT/3DEnKNHfDI7Hl3w6&#10;jeOelOnsqkDFnVo2pxaza24BGyjHXWV5EqN/0IMoHTQvuGiW8VU0McPx7ZLy4AblNnRbBVcVF8tl&#10;csMRtyzcm7XlETxWNXby8+GFOdt3fMBReYBh0s+6vvONkQaWuwBSpZF4rWtfb1wPqXH6VRb3z6me&#10;vF4X7uI3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DM1ZdC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2FEA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2A2F9E">
              <w:rPr>
                <w:noProof/>
              </w:rPr>
              <mc:AlternateContent>
                <mc:Choice Requires="wps">
                  <w:drawing>
                    <wp:inline distT="0" distB="0" distL="0" distR="0" wp14:anchorId="01724E75" wp14:editId="19388DF0">
                      <wp:extent cx="155276" cy="155276"/>
                      <wp:effectExtent l="0" t="0" r="16510" b="16510"/>
                      <wp:docPr id="111" name="Oval 1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F7B939F" id="Oval 11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9s7oAIAALgFAAAOAAAAZHJzL2Uyb0RvYy54bWysVE1v2zAMvQ/YfxB0X20HTbsFdYqsRYcB&#10;xVqsHXpWZCkWIImapMTJfv0o+SPtWuwwLAdFNMlH8onkxeXeaLITPiiwNa1OSkqE5dAou6npj8eb&#10;Dx8pCZHZhmmwoqYHEejl8v27i84txAxa0I3wBEFsWHSupm2MblEUgbfCsHACTlhUSvCGRRT9pmg8&#10;6xDd6GJWlmdFB75xHrgIAb9e90q6zPhSCh7vpAwiEl1TzC3m0+dznc5iecEWG89cq/iQBvuHLAxT&#10;FoNOUNcsMrL16hWUUdxDABlPOJgCpFRc5Bqwmqr8o5qHljmRa0FygptoCv8Pln/b3XuiGny7qqLE&#10;MoOPdLdjmiQZ2elcWKDRg7v3gxTwmkrdS2/SPxZB9pnRw8So2EfC8WM1n8/OzyjhqBruiFIcnZ0P&#10;8YsAQ9KlpkJr5UKqmS3Y7jbE3nq0Sp8DaNXcKK2z4DfrK+0JJoyxy8/lPD8pBnhhpi3pMIHZeVlm&#10;6BfK3GtiQon7XPdLCJS0xcQTG339+RYPWqQ0tP0uJLKIFc/6AKl/j5iMc2Fj1ata1og+4XmJv0Ry&#10;CjZ6ZCkDJmSJhU7YA8Bo2YOM2D3MYJ9cRW7/yXmo/G/Ok0eODDZOzkZZ8G9VprGqIXJvP5LUU5NY&#10;WkNzwB7z0A9fcPxG4WPfshDvmcdpw7nEDRLv8JAa8KFguFHSgv/11vdkj0OAWko6nN6ahp9b5gUl&#10;+qvF8fhUnZ6mcc/C6fx8hoJ/rlk/19ituQJsIBwAzC5fk33U41V6ME+4aFYpKqqY5Ri7pjz6UbiK&#10;/VbBVcXFapXNcMQdi7f2wfEEnlhNnfy4f2LeDR0fcVS+wTjpr7q+t02eFlbbCFLlkTjyOvCN6yE3&#10;zrDK0v55Lmer48Jd/gY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BIU9s7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0C3C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29A9E2D8" wp14:editId="75702F5A">
                      <wp:extent cx="155276" cy="155276"/>
                      <wp:effectExtent l="0" t="0" r="16510" b="16510"/>
                      <wp:docPr id="247" name="Oval 2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0C6B4FB" id="Oval 24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Vl3mwIAALgFAAAOAAAAZHJzL2Uyb0RvYy54bWysVEtv2zAMvg/YfxB0Xx0bSbMFcYqgRYYB&#10;RVusHXpWZCkWIIuapMTJfv0o+dF2KXYY5oNMiuTHh0gur46NJgfhvAJT0vxiQokwHCpldiX98bT5&#10;9JkSH5ipmAYjSnoSnl6tPn5YtnYhCqhBV8IRBDF+0dqS1iHYRZZ5XouG+QuwwqBQgmtYQNbtssqx&#10;FtEbnRWTyWXWgqusAy68x9ubTkhXCV9KwcO9lF4EokuKsYV0unRu45mtlmyxc8zWivdhsH+IomHK&#10;oNMR6oYFRvZOnUE1ijvwIMMFhyYDKRUXKQfMJp/8kc1jzaxIuWBxvB3L5P8fLL87PDiiqpIW0zkl&#10;hjX4SPcHpknksTqt9QtUerQPruc8kjHVo3RN/GMS5JgqehorKo6BcLzMZ7NifkkJR1FPI0r2Ymyd&#10;D18FNCQSJRVaK+tjzmzBDrc+dNqDVrz2oFW1UVonxu2219oRDLikG/wm6UnRwRs1bUiLARRzFJ9j&#10;xF4TI0o45jHvtxDIaYOXsRpd/okKJy0injbfhcQqYsZF5+AtJuNcmJB3oppVogt4NsFvcDZYJNcJ&#10;MCJLTHTE7gEGzQ5kwO5i7vWjqUjtPxr3mf/NeLRInsGE0bhRBtx7mWnMqvfc6Q9F6koTq7SF6oQ9&#10;5qAbPm/5RuFj3zIfHpjDacO5xA0S7vGQGvChoKcoqcH9eu8+6uMQoJSSFqe3pP7nnjlBif5mcDy+&#10;5NNpHPfETGfzAhn3WrJ9LTH75hqwgXLcVZYnMuoHPZDSQfOMi2YdvaKIGY6+S8qDG5jr0G0VXFVc&#10;rNdJDUfcsnBrHi2P4LGqsZOfjs/M2b7jA47KHQyTftb1nW60NLDeB5AqjcRLXft643pIjdOvsrh/&#10;XvNJ62Xhrn4D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JM1Zd5sCAAC4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26AC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217DF7">
              <w:rPr>
                <w:noProof/>
              </w:rPr>
              <mc:AlternateContent>
                <mc:Choice Requires="wps">
                  <w:drawing>
                    <wp:inline distT="0" distB="0" distL="0" distR="0" wp14:anchorId="6BD57EB3" wp14:editId="786A89F1">
                      <wp:extent cx="155276" cy="155276"/>
                      <wp:effectExtent l="0" t="0" r="16510" b="16510"/>
                      <wp:docPr id="286" name="Oval 2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FA34995" id="Oval 28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dlkpwIAANsFAAAOAAAAZHJzL2Uyb0RvYy54bWysVN9v2yAQfp+0/wHxvjq2mmaL6lRRq06T&#10;urZaO/WZYIiRMMeAxMn++h3gOO1abdK0F8z9+u7uM3fnF7tOk61wXoGpaXkyoUQYDo0y65p+f7z+&#10;8JESH5hpmAYjaroXnl4s3r877+1cVNCCboQjCGL8vLc1bUOw86LwvBUd8ydghUGjBNexgKJbF41j&#10;PaJ3uqgmk7OiB9dYB1x4j9qrbKSLhC+l4OFOSi8C0TXF2kI6XTpX8SwW52y+dsy2ig9lsH+oomPK&#10;YNIR6ooFRjZOvYLqFHfgQYYTDl0BUiouUg/YTTn5rZuHllmRekFyvB1p8v8Plt9u7x1RTU2rj2eU&#10;GNbhT7rbMk2ijOz01s/R6cHeu0HyeI2t7qTr4hebILvE6H5kVOwC4agsp9NqhrgcTcMdUYpjsHU+&#10;fBbQkXipqdBaWR97ZnO2vfEhex+8otqDVs210joJ8Z2IS+0IllzT1bpKoXrTfYUm62bTyST9Z8ya&#10;nlV0TzW8QNKG9FhjNUPnv6UJuzJSEwGPxaCkDSojYZmidAt7LSKeNt+ERKKRlFzjWEsuk3EuTChz&#10;7pY1Iqtj8W9XnwAjskQuRuwB4CUtB+xc8+AfQ0WakDF46PxPwWNEygwmjMGdMuBy+S8BNHY1ZM7+&#10;B5IyNZGlFTR7fIYO8nx6y68Vvocb5sM9cziQOLq4ZMIdHlID/igYbpS04H6+pY/+OCdopaTHAa+p&#10;/7FhTlCivxicoE/l6WncCEk4nc4qFNxzy+q5xWy6S8AXVuI6szxdo3/Qh6t00D3hLlrGrGhihmPu&#10;mvLgDsJlyIsHtxkXy2Vywy1gWbgxD5ZH8MhqfOyPuyfm7DAUAafpFg7L4NVgZN8YaWC5CSBVmpoj&#10;rwPfuEHSmx22XVxRz+XkddzJi18AAAD//wMAUEsDBBQABgAIAAAAIQB1/VFd1gAAAAMBAAAPAAAA&#10;ZHJzL2Rvd25yZXYueG1sTI9BS8RADIXvgv9hiODNnVpc0drpsgrKXrsK4i3biZ1iJ1M6s23990Y9&#10;6CWP8MJ7X8rN4ns10Ri7wAYuVxko4ibYjlsDL8+PFzegYkK22AcmA58UYVOdnpRY2DBzTdM+tUpC&#10;OBZowKU0FFrHxpHHuAoDsXjvYfSYZB1bbUecJdz3Os+ya+2xY2lwONCDo+Zjf/QGdtt6eKUpf9vV&#10;3j/N69v76FpnzPnZsr0DlWhJf8fwjS/oUAnTIRzZRtUbkEfSzxQvv1qDOvyqrkr9n736AgAA//8D&#10;AFBLAQItABQABgAIAAAAIQC2gziS/gAAAOEBAAATAAAAAAAAAAAAAAAAAAAAAABbQ29udGVudF9U&#10;eXBlc10ueG1sUEsBAi0AFAAGAAgAAAAhADj9If/WAAAAlAEAAAsAAAAAAAAAAAAAAAAALwEAAF9y&#10;ZWxzLy5yZWxzUEsBAi0AFAAGAAgAAAAhAELF2WSnAgAA2wUAAA4AAAAAAAAAAAAAAAAALgIAAGRy&#10;cy9lMm9Eb2MueG1sUEsBAi0AFAAGAAgAAAAhAHX9UV3WAAAAAwEAAA8AAAAAAAAAAAAAAAAAAQUA&#10;AGRycy9kb3ducmV2LnhtbFBLBQYAAAAABAAEAPMAAAAEBgAAAAA=&#10;" fillcolor="#c4bc96 [2414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7C43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5677A7">
              <w:rPr>
                <w:noProof/>
              </w:rPr>
              <mc:AlternateContent>
                <mc:Choice Requires="wps">
                  <w:drawing>
                    <wp:inline distT="0" distB="0" distL="0" distR="0" wp14:anchorId="2A3AD891" wp14:editId="2E92E973">
                      <wp:extent cx="155276" cy="155276"/>
                      <wp:effectExtent l="0" t="0" r="16510" b="16510"/>
                      <wp:docPr id="248" name="Oval 2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3659372" id="Oval 24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mwPmwIAALgFAAAOAAAAZHJzL2Uyb0RvYy54bWysVEtv2zAMvg/YfxB0Xx0bSbsFdYqgRYYB&#10;RVssHXpWZCkWIIuapMTJfv0o+dFmKXYY5oNMiuTHh0he3xwaTfbCeQWmpPnFhBJhOFTKbEv643n1&#10;6TMlPjBTMQ1GlPQoPL1ZfPxw3dq5KKAGXQlHEMT4eWtLWodg51nmeS0a5i/ACoNCCa5hAVm3zSrH&#10;WkRvdFZMJpdZC66yDrjwHm/vOiFdJHwpBQ+PUnoRiC4pxhbS6dK5iWe2uGbzrWO2VrwPg/1DFA1T&#10;Bp2OUHcsMLJz6gyqUdyBBxkuODQZSKm4SDlgNvnkj2zWNbMi5YLF8XYsk/9/sPxh/+SIqkpaTPGp&#10;DGvwkR73TJPIY3Va6+eotLZPruc8kjHVg3RN/GMS5JAqehwrKg6BcLzMZ7Pi6pISjqKeRpTs1dg6&#10;H74KaEgkSiq0VtbHnNmc7e996LQHrXjtQatqpbROjNtubrUjGHBJV/hN0pOigxM1bUiLARRXKD7H&#10;iL0mRpRwyGPepxDIaYOXsRpd/okKRy0injbfhcQqYsZF5+AUk3EuTMg7Uc0q0QU8m+A3OBsskusE&#10;GJElJjpi9wCDZgcyYHcx9/rRVKT2H437zP9mPFokz2DCaNwoA+69zDRm1Xvu9IcidaWJVdpAdcQe&#10;c9ANn7d8pfCx75kPT8zhtOFc4gYJj3hIDfhQ0FOU1OB+vXcf9XEIUEpJi9NbUv9zx5ygRH8zOB5f&#10;8uk0jntiprOrAhn3VrJ5KzG75hawgXLcVZYnMuoHPZDSQfOCi2YZvaKIGY6+S8qDG5jb0G0VXFVc&#10;LJdJDUfcsnBv1pZH8FjV2MnPhxfmbN/xAUflAYZJP+v6TjdaGljuAkiVRuK1rn29cT2kxulXWdw/&#10;b/mk9bpwF78B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io5sD5sCAAC4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DFC5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5512B226" wp14:editId="49493FAF">
                      <wp:extent cx="155276" cy="155276"/>
                      <wp:effectExtent l="0" t="0" r="16510" b="16510"/>
                      <wp:docPr id="249" name="Oval 2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718F228" id="Oval 24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O27koAIAALgFAAAOAAAAZHJzL2Uyb0RvYy54bWysVN1PGzEMf5+0/yHK+7gPtTAqrqgDMU1C&#10;gAYTz2ku6UXKxVmS9tr99XNyH4WB9jCtD2kc2z/757N9cblvNdkJ5xWYihYnOSXCcKiV2VT0x9PN&#10;p8+U+MBMzTQYUdGD8PRy+fHDRWcXooQGdC0cQRDjF52taBOCXWSZ541omT8BKwwqJbiWBRTdJqsd&#10;6xC91VmZ56dZB662DrjwHl+veyVdJnwpBQ/3UnoRiK4o5hbS6dK5jme2vGCLjWO2UXxIg/1DFi1T&#10;BoNOUNcsMLJ16g1Uq7gDDzKccGgzkFJxkTggmyL/g81jw6xIXLA43k5l8v8Plt/tHhxRdUXL2Tkl&#10;hrX4ke53TJMoY3U66xdo9Ggf3CB5vEaqe+na+I8kyD5V9DBVVOwD4fhYzOfl2SklHFXDHVGyo7N1&#10;PnwV0JJ4qajQWlkfObMF29360FuPVvHZg1b1jdI6CW6zvtKOYMIYO/+Sz9MnxQCvzLQhHSZQnuV5&#10;gn6lTL0mJpSwLyLv1xAoaYOPsRo9/3QLBy1iGtp8FxKriIzLPkDs3yMm41yYUPSqhtWiT3ie428M&#10;Nnqk0AkwIkskOmEPAKNlDzJi9zkP9tFVpPafnAfmf3OePFJkMGFybpUB9x4zjayGyL39WKS+NLFK&#10;a6gP2GMO+uHzlt8o/Ni3zIcH5nDacC5xg4R7PKQG/FAw3ChpwP167z3a4xCglpIOp7ei/ueWOUGJ&#10;/mZwPM6L2SyOexJm87MSBfdSs36pMdv2CrCBCtxVlqdrtA96vEoH7TMumlWMiipmOMauKA9uFK5C&#10;v1VwVXGxWiUzHHHLwq15tDyCx6rGTn7aPzNnh44POCp3ME76m67vbaOngdU2gFRpJI51HeqN6yE1&#10;zrDK4v55KSer48Jd/gY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CbO27k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62B5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1A1CFB49" wp14:editId="64E0E9C6">
                      <wp:extent cx="155276" cy="155276"/>
                      <wp:effectExtent l="0" t="0" r="16510" b="16510"/>
                      <wp:docPr id="250" name="Oval 2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58BD8B2" id="Oval 25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50NynwIAALgFAAAOAAAAZHJzL2Uyb0RvYy54bWysVE1v2zAMvQ/YfxB0X/2Bpt2COkXWosOA&#10;Yi3WDj0rspQIkEVNUuJkv36UZDvtWuwwLAdFFMlHPprkxeW+02QnnFdgGlqdlJQIw6FVZt3QH483&#10;Hz5S4gMzLdNgREMPwtPLxft3F72dixo2oFvhCIIYP+9tQzch2HlReL4RHfMnYIVBpQTXsYCiWxet&#10;Yz2id7qoy/Ks6MG11gEX3uPrdVbSRcKXUvBwJ6UXgeiGYm4hnS6dq3gWiws2XztmN4oPabB/yKJj&#10;ymDQCeqaBUa2Tr2C6hR34EGGEw5dAVIqLhIHZFOVf7B52DArEhcsjrdTmfz/g+XfdveOqLah9Qzr&#10;Y1iHH+luxzSJMlant36ORg/23g2Sx2ukupeui/9IguxTRQ9TRcU+EI6P1WxWn59RwlE13BGlODpb&#10;58MXAR2Jl4YKrZX1kTObs92tD9l6tIrPHrRqb5TWSXDr1ZV2BBPG2OXnMieNAV6YaUN6TKA+L8sE&#10;/UKZek1MKGFfRd4vIVDSBh9jNTL/dAsHLWIa2nwXEquIjOscIPbvEZNxLkyosmrDWpETnpX4G4ON&#10;Hil0AozIEolO2APAaJlBRuyc82AfXUVq/8l5YP4358kjRQYTJudOGXBvMdPIaoic7cci5dLEKq2g&#10;PWCPOcjD5y2/Ufixb5kP98zhtGHf4QYJd3hIDfihYLhRsgH36633aI9DgFpKepzehvqfW+YEJfqr&#10;wfH4VJ2exnFPwunsvEbBPdesnmvMtrsCbKAKd5Xl6Rrtgx6v0kH3hItmGaOiihmOsRvKgxuFq5C3&#10;Cq4qLpbLZIYjblm4NQ+WR/BY1djJj/sn5uzQ8QFH5RuMk/6q67Nt9DSw3AaQKo3Esa5DvXE9pMYZ&#10;VlncP8/lZHVcuIvfAA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EfnQ3KfAgAAuA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80F0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244FB7">
              <w:rPr>
                <w:noProof/>
              </w:rPr>
              <mc:AlternateContent>
                <mc:Choice Requires="wps">
                  <w:drawing>
                    <wp:inline distT="0" distB="0" distL="0" distR="0" wp14:anchorId="23752AFF" wp14:editId="60FF38D9">
                      <wp:extent cx="155276" cy="155276"/>
                      <wp:effectExtent l="0" t="0" r="16510" b="16510"/>
                      <wp:docPr id="169" name="Oval 1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FFCD847" id="Oval 16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b2emQIAALgFAAAOAAAAZHJzL2Uyb0RvYy54bWysVMFu2zAMvQ/YPwi6r46Dpl2DOkXQIsOA&#10;Yi3WDj0rshQLkEVNUuJkXz9Kst10KXYYloNCiuQTH03y+mbfarITziswFS3PJpQIw6FWZlPRH8+r&#10;T58p8YGZmmkwoqIH4enN4uOH687OxRQa0LVwBEGMn3e2ok0Idl4UnjeiZf4MrDBolOBaFlB1m6J2&#10;rEP0VhfTyeSi6MDV1gEX3uPtXTbSRcKXUvDwIKUXgeiKYm4hnS6d63gWi2s23zhmG8X7NNg/ZNEy&#10;ZfDREeqOBUa2Tp1AtYo78CDDGYe2ACkVF4kDsiknf7B5apgViQsWx9uxTP7/wfJvu0dHVI3f7uKK&#10;EsNa/EgPO6ZJ1LE6nfVzdHqyj67XPIqR6l66Nv4jCbJPFT2MFRX7QDhelrPZ9PKCEo6mXkaU4jXY&#10;Oh++CGhJFCoqtFbWR85sznb3PmTvwStee9CqXimtk+I261vtCCZc0dVqgr+YND7wxk0b0mEC00s0&#10;n2LEXhMjStiXpxAIqA3ixmpk/kkKBy0injbfhcQqIuNpfuAtJuNcmFBmU8NqkROeHec7RKTsE2BE&#10;lkh0xO4BBs8MMmBn2r1/DBWp/cfgnvnfgseI9DKYMAa3yoB7j5lGVv3L2X8oUi5NrNIa6gP2mIM8&#10;fN7ylcKPfc98eGQOpw3nEjdIeMBDasAPBb1ESQPu13v30R+HAK2UdDi9FfU/t8wJSvRXg+NxVZ6f&#10;x3FPyvnscoqKO7asjy1m294CNlCJu8ryJEb/oAdROmhfcNEs46toYobj2xXlwQ3KbchbBVcVF8tl&#10;csMRtyzcmyfLI3isauzk5/0Lc7bv+ICj8g2GST/p+uwbIw0stwGkSiPxWte+3rgeUuP0qyzun2M9&#10;eb0u3MVv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Jm5vZ6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034019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8E0107">
              <w:rPr>
                <w:noProof/>
              </w:rPr>
              <mc:AlternateContent>
                <mc:Choice Requires="wps">
                  <w:drawing>
                    <wp:inline distT="0" distB="0" distL="0" distR="0" wp14:anchorId="3A34D039" wp14:editId="1724EA0F">
                      <wp:extent cx="155276" cy="155276"/>
                      <wp:effectExtent l="0" t="0" r="16510" b="16510"/>
                      <wp:docPr id="141" name="Oval 1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6D385E3" id="Oval 14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5DsPmAIAALgFAAAOAAAAZHJzL2Uyb0RvYy54bWysVN9vGjEMfp+0/yHK+3qAoN0QR4WomCZV&#10;bbV26nPIJVykJM6SwMH++jm5H6VrtYdpPAQ7tr/489leXB+NJgfhgwJb0vHFiBJhOVTK7kr642nz&#10;6TMlITJbMQ1WlPQkAr1efvywaNxcTKAGXQlPEMSGeeNKWsfo5kUReC0MCxfghEWjBG9YRNXvisqz&#10;BtGNLiaj0WXRgK+cBy5CwNub1kiXGV9KweO9lEFEokuKucV8+nxu01ksF2y+88zVindpsH/IwjBl&#10;8dEB6oZFRvZevYEyinsIIOMFB1OAlIqLzAHZjEd/sHmsmROZCxYnuKFM4f/B8rvDgyeqwm83HVNi&#10;mcGPdH9gmiQdq9O4MEenR/fgOy2gmKgepTfpH0mQY67oaaioOEbC8XI8m02uLinhaOpkRClegp0P&#10;8asAQ5JQUqG1ciFxZnN2uA2x9e690nUAraqN0jorfrdda08w4ZJuNiP8paTxgVdu2pIGE5hcofkt&#10;Ruo1MaDEY+b9GgI1bRE3VaPln6V40iLhaftdSKwiMp60D7zGZJwLG8etqWaVaBOenefbR+TsM2BC&#10;lkh0wO4Aes8WpMduaXf+KVTk9h+CO+Z/Cx4i8stg4xBslAX/HjONrLqXW/++SG1pUpW2UJ2wxzy0&#10;wxcc3yj82LcsxAfmcdpwLnGDxHs8pAb8UNBJlNTgf713n/xxCNBKSYPTW9Lwc8+8oER/szgeX8bT&#10;aRr3rExnVxNU/Llle26xe7MGbCAcAMwui8k/6l6UHswzLppVehVNzHJ8u6Q8+l5Zx3ar4KriYrXK&#10;bjjijsVb++h4Ak9VTZ38dHxm3nUdH3FU7qCf9Ddd3/qmSAurfQSp8ki81LWrN66H3DjdKkv751zP&#10;Xi8Ld/kb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S+Q7D5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BEA872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40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A72FFB" w:rsidRPr="006C356A" w14:paraId="6D325B6E" w14:textId="77777777" w:rsidTr="00DF3545">
        <w:trPr>
          <w:trHeight w:val="315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20F188BD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oppol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t al., 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46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7D28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7E3402A2" wp14:editId="2C56021B">
                      <wp:extent cx="155276" cy="155276"/>
                      <wp:effectExtent l="0" t="0" r="16510" b="16510"/>
                      <wp:docPr id="53" name="Oval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AEAEA84" id="Oval 5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1E5oAIAALYFAAAOAAAAZHJzL2Uyb0RvYy54bWysVE1v2zAMvQ/YfxB0X21nSbsFcYqsRYcB&#10;RVOsHXpWZCkWIIuapMTJfv0o+SPtWuwwLAdFFMlHPprk4vLQaLIXziswJS3OckqE4VApsy3pj8eb&#10;D58o8YGZimkwoqRH4enl8v27RWvnYgI16Eo4giDGz1tb0joEO88yz2vRMH8GVhhUSnANCyi6bVY5&#10;1iJ6o7NJnp9nLbjKOuDCe3y97pR0mfClFDyspfQiEF1SzC2k06VzE89suWDzrWO2VrxPg/1DFg1T&#10;BoOOUNcsMLJz6hVUo7gDDzKccWgykFJxkTggmyL/g81DzaxIXLA43o5l8v8Plt/t7x1RVUlnHykx&#10;rMFvtN4zTVDE2rTWz9Hkwd67XvJ4jUQP0jXxHymQQ6rncaynOATC8bGYzSYX55RwVPV3RMlOztb5&#10;8FVAQ+KlpEJrZX1kzOZsf+tDZz1YxWcPWlU3SuskuO3mSjuC+WLs/Es+Sx8UA7ww04a0mMDkIs8T&#10;9Atl6jQxooRDEXm/hEBJG3yM1ej4p1s4ahHT0Oa7kFhDZDzpAsTuPWEyzoUJRaeqWSW6hGc5/oZg&#10;g0cKnQAjskSiI3YPMFh2IAN2l3NvH11Fav7RuWf+N+fRI0UGE0bnRhlwbzHTyKqP3NkPRepKE6u0&#10;geqIHeagGz1v+Y3Cj33LfLhnDmcNpxL3R1jjITXgh4L+RkkN7tdb79EeRwC1lLQ4uyX1P3fMCUr0&#10;N4PD8bmYTuOwJ2E6u5ig4J5rNs81ZtdcATZQgZvK8nSN9kEPV+mgecI1s4pRUcUMx9gl5cENwlXo&#10;dgouKi5Wq2SGA25ZuDUPlkfwWNXYyY+HJ+Zs3/EBR+UOhjl/1fWdbfQ0sNoFkCqNxKmufb1xOaTG&#10;6RdZ3D7P5WR1WrfL3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Asw1E5oAIAALY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5C75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BC2452">
              <w:rPr>
                <w:noProof/>
              </w:rPr>
              <mc:AlternateContent>
                <mc:Choice Requires="wps">
                  <w:drawing>
                    <wp:inline distT="0" distB="0" distL="0" distR="0" wp14:anchorId="7A9B8605" wp14:editId="3B716135">
                      <wp:extent cx="155276" cy="155276"/>
                      <wp:effectExtent l="0" t="0" r="16510" b="16510"/>
                      <wp:docPr id="260" name="Oval 2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1E16C6F" id="Oval 26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EbEYlwIAALsFAAAOAAAAZHJzL2Uyb0RvYy54bWysVEtv2zAMvg/YfxB0X/1Ak25BnSJo0WFA&#10;0RZrh55VWYoFyKImKXGyXz9KfiRdgx2G5aCIIvmR/Ezy8mrXarIVziswFS3OckqE4VArs67oj+fb&#10;T58p8YGZmmkwoqJ74enV8uOHy84uRAkN6Fo4giDGLzpb0SYEu8gyzxvRMn8GVhhUSnAtCyi6dVY7&#10;1iF6q7Myz+dZB662DrjwHl9veiVdJnwpBQ8PUnoRiK4o5hbS6dL5Gs9seckWa8dso/iQBvuHLFqm&#10;DAadoG5YYGTj1DuoVnEHHmQ449BmIKXiItWA1RT5H9U8NcyKVAuS4+1Ek/9/sPx+++iIqitazpEf&#10;w1r8SA9bpkmUkZ3O+gUaPdlHN0ger7HUnXRt/MciyC4xup8YFbtAOD4Ws1l5MaeEo2q4I0p2cLbO&#10;h68CWhIvFRVaK+tjzWzBtnc+9NajVXz2oFV9q7ROQuwTca0dwZQryjgXJsxj3hjjjaU2pMMcyos8&#10;T+hvlKndDjBhV7yHQEBtEDcS0lOQbmGvRcxEm+9CIpFYdNkHOJVa0asaVos+41mOvzHY6JGyT4AR&#10;WWKtE/YAMFoelz3mPNhHV5EmYHIeKv+b8+SRIoMJk3OrDLhTlekwRe7tR5J6aiJLr1Dvsc0c9PPn&#10;Lb9V+L3vmA+PzOHAYevhEgkPeEgN+KFguFHSgPt16j3a4xyglpIOB7ii/ueGOUGJ/mZwQr4U5+dx&#10;4pNwPrsoUXDHmtdjjdm014AdVOC6sjxdo33Q41U6aF9w16xiVFQxwzF2RXlwo3Ad+sWC24qL1SqZ&#10;4ZRbFu7Mk+URPLIam/l598KcHZo+4LTcwzjs7xq/t42eBlabAFKlqTjwOvCNGyI1zrDN4go6lpPV&#10;YecufwMAAP//AwBQSwMEFAAGAAgAAAAhAG4LXjHaAAAAAwEAAA8AAABkcnMvZG93bnJldi54bWxM&#10;j09rwkAQxe8Fv8MyhV6KbiqpSMxGRAi0CIXa9j5mJ39sdjZk1xi/vdv2YC/zGN7w3m/S9WhaMVDv&#10;GssKnmYRCOLC6oYrBZ8f+XQJwnlkja1lUnAhB+tscpdiou2Z32nY+0qEEHYJKqi97xIpXVGTQTez&#10;HXHwStsb9GHtK6l7PIdw08p5FC2kwYZDQ40dbWsqvvcno2DBr83yOOzyTVyWL8c8fhu/do9KPdyP&#10;mxUIT6O/HcMPfkCHLDAd7Im1E62C8Ij/ncGbx88gDn8qs1T+Z8+uAAAA//8DAFBLAQItABQABgAI&#10;AAAAIQC2gziS/gAAAOEBAAATAAAAAAAAAAAAAAAAAAAAAABbQ29udGVudF9UeXBlc10ueG1sUEsB&#10;Ai0AFAAGAAgAAAAhADj9If/WAAAAlAEAAAsAAAAAAAAAAAAAAAAALwEAAF9yZWxzLy5yZWxzUEsB&#10;Ai0AFAAGAAgAAAAhAJsRsRiXAgAAuwUAAA4AAAAAAAAAAAAAAAAALgIAAGRycy9lMm9Eb2MueG1s&#10;UEsBAi0AFAAGAAgAAAAhAG4LXjHaAAAAAwEAAA8AAAAAAAAAAAAAAAAA8QQAAGRycy9kb3ducmV2&#10;LnhtbFBLBQYAAAAABAAEAPMAAAD4BQAAAAA=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CC8C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38462A">
              <w:rPr>
                <w:noProof/>
              </w:rPr>
              <mc:AlternateContent>
                <mc:Choice Requires="wps">
                  <w:drawing>
                    <wp:inline distT="0" distB="0" distL="0" distR="0" wp14:anchorId="07AAFD9B" wp14:editId="45CFE47F">
                      <wp:extent cx="155276" cy="155276"/>
                      <wp:effectExtent l="0" t="0" r="16510" b="16510"/>
                      <wp:docPr id="163" name="Oval 1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B2F0EF1" id="Oval 16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xJvOmQIAALgFAAAOAAAAZHJzL2Uyb0RvYy54bWysVN9vGyEMfp+0/wHxvl4ua9ot6qWKWmWa&#10;VK3V2qnPhIMcEmAGJJfsr5/hfjRdqj1MywOxsf3hz2f76npvNNkJHxTYipZnE0qE5VAru6noj6fV&#10;h0+UhMhszTRYUdGDCPR68f7dVevmYgoN6Fp4giA2zFtX0SZGNy+KwBthWDgDJywaJXjDIqp+U9Se&#10;tYhudDGdTC6KFnztPHARAt7edka6yPhSCh7vpQwiEl1RzC3m0+dznc5iccXmG89co3ifBvuHLAxT&#10;Fh8doW5ZZGTr1QmUUdxDABnPOJgCpFRcZA7Ippz8weaxYU5kLlic4MYyhf8Hy7/tHjxRNX67i4+U&#10;WGbwI93vmCZJx+q0LszR6dE9+F4LKCaqe+lN+kcSZJ8rehgrKvaRcLwsZ7Pp5QUlHE29jCjFS7Dz&#10;IX4RYEgSKiq0Vi4kzmzOdnchdt6DV7oOoFW9UlpnxW/WN9oTTLiiq9UEfylpfOCVm7akxQSml2g+&#10;xUi9JkaUuC9PIRBQW8RN1ej4ZyketEh42n4XEquIjKfdA68xGefCxrIzNawWXcKz43yHiJx9BkzI&#10;EomO2D3A4NmBDNgd7d4/hYrc/mNwz/xvwWNEfhlsHIONsuDfYqaRVf9y5z8UqStNqtIa6gP2mIdu&#10;+ILjK4Uf+46F+MA8ThvOJW6QeI+H1IAfCnqJkgb8r7fukz8OAVopaXF6Kxp+bpkXlOivFsfjc3l+&#10;nsY9K+ezyykq/tiyPrbYrbkBbKASd5XjWUz+UQ+i9GCecdEs06toYpbj2xXl0Q/KTey2Cq4qLpbL&#10;7IYj7li8s4+OJ/BU1dTJT/tn5l3f8RFH5RsMk37S9Z1virSw3EaQKo/ES137euN6yI3Tr7K0f471&#10;7PWycBe/AQ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K3Em86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DAC0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EB6859">
              <w:rPr>
                <w:noProof/>
              </w:rPr>
              <mc:AlternateContent>
                <mc:Choice Requires="wps">
                  <w:drawing>
                    <wp:inline distT="0" distB="0" distL="0" distR="0" wp14:anchorId="537DB706" wp14:editId="18E347AF">
                      <wp:extent cx="155276" cy="155276"/>
                      <wp:effectExtent l="0" t="0" r="16510" b="16510"/>
                      <wp:docPr id="205" name="Oval 2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A5F1A50" id="Oval 20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rBumQIAALgFAAAOAAAAZHJzL2Uyb0RvYy54bWysVE1v2zAMvQ/YfxB0Xx0bTbMFdYqgRYYB&#10;QVusHXpWZCkWIIuapMTJfv0o+aPpUuwwLAeFFMknPprk9c2h0WQvnFdgSppfTCgRhkOlzLakP55X&#10;nz5T4gMzFdNgREmPwtObxccP162diwJq0JVwBEGMn7e2pHUIdp5lnteiYf4CrDBolOAaFlB126xy&#10;rEX0RmfFZHKVteAq64AL7/H2rjPSRcKXUvDwIKUXgeiSYm4hnS6dm3hmi2s23zpma8X7NNg/ZNEw&#10;ZfDREeqOBUZ2Tp1BNYo78CDDBYcmAykVF4kDssknf7B5qpkViQsWx9uxTP7/wfL7/aMjqippMZlS&#10;YliDH+lhzzSJOlantX6OTk/20fWaRzFSPUjXxH8kQQ6posexouIQCMfLfDotZleUcDT1MqJkr8HW&#10;+fBVQEOiUFKhtbI+cmZztl/70HkPXvHag1bVSmmdFLfd3GpHMOGSrlYT/MWk8YE3btqQFhMoZmg+&#10;x4i9JkaUcMjPIRBQG8SN1ej4JykctYh42nwXEquIjIvugbeYjHNhQt6ZalaJLuHpab5DRMo+AUZk&#10;iURH7B5g8OxABuyOdu8fQ0Vq/zG4Z/634DEivQwmjMGNMuDeY6aRVf9y5z8UqStNrNIGqiP2mINu&#10;+LzlK4Ufe818eGQOpw3nEjdIeMBDasAPBb1ESQ3u13v30R+HAK2UtDi9JfU/d8wJSvQ3g+PxJb+8&#10;jOOelMvprEDFnVo2pxaza24BGyjHXWV5EqN/0IMoHTQvuGiW8VU0McPx7ZLy4AblNnRbBVcVF8tl&#10;csMRtyyszZPlETxWNXby8+GFOdt3fMBRuYdh0s+6vvONkQaWuwBSpZF4rWtfb1wPqXH6VRb3z6me&#10;vF4X7uI3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N5usG6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9A99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2A2F9E">
              <w:rPr>
                <w:noProof/>
              </w:rPr>
              <mc:AlternateContent>
                <mc:Choice Requires="wps">
                  <w:drawing>
                    <wp:inline distT="0" distB="0" distL="0" distR="0" wp14:anchorId="6241CAA1" wp14:editId="11077C53">
                      <wp:extent cx="155276" cy="155276"/>
                      <wp:effectExtent l="0" t="0" r="16510" b="16510"/>
                      <wp:docPr id="112" name="Oval 1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9A6ED5D" id="Oval 11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udUjoAIAALgFAAAOAAAAZHJzL2Uyb0RvYy54bWysVN1PGzEMf5+0/yHK+7gPUdgqrqgDMU1C&#10;UAETz2ku6UXKxVmS9tr99XNyH4WB9jCtD9c4tn/2z7F9cblvNdkJ5xWYihYnOSXCcKiV2VT0x9PN&#10;p8+U+MBMzTQYUdGD8PRy8fHDRWfnooQGdC0cQRDj552taBOCnWeZ541omT8BKwwqJbiWBRTdJqsd&#10;6xC91VmZ52dZB662DrjwHm+veyVdJHwpBQ/3UnoRiK4o5hbS16XvOn6zxQWbbxyzjeJDGuwfsmiZ&#10;Mhh0grpmgZGtU2+gWsUdeJDhhEObgZSKi8QB2RT5H2weG2ZF4oLF8XYqk/9/sPxut3JE1fh2RUmJ&#10;YS0+0v2OaRJlrE5n/RyNHu3KDZLHY6S6l66N/0iC7FNFD1NFxT4QjpfFbFaen1HCUTWcESU7Olvn&#10;wzcBLYmHigqtlfWRM5uz3a0PvfVoFa89aFXfKK2T4DbrK+0IJoyx86/5LD0pBnhlpg3pMIHyPM8T&#10;9Ctl6jUxoYR9EXm/hkBJG7yM1ej5p1M4aBHT0OZBSKwiMi77ALF/j5iMc2FC0asaVos+4VmOvzHY&#10;6JFCJ8CILJHohD0AjJY9yIjd5zzYR1eR2n9yHpj/zXnySJHBhMm5VQbce8w0shoi9/ZjkfrSxCqt&#10;oT5gjznoh89bfqPwsW+ZDyvmcNpwLnGDhHv8SA34UDCcKGnA/XrvPtrjEKCWkg6nt6L+55Y5QYn+&#10;bnA8vhSnp3Hck3A6Oy9RcC8165cas22vABuowF1leTpG+6DHo3TQPuOiWcaoqGKGY+yK8uBG4Sr0&#10;WwVXFRfLZTLDEbcs3JpHyyN4rGrs5Kf9M3N26PiAo3IH46S/6freNnoaWG4DSJVG4ljXod64HlLj&#10;DKss7p+XcrI6LtzFb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A+udUj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9572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F13068">
              <w:rPr>
                <w:noProof/>
              </w:rPr>
              <mc:AlternateContent>
                <mc:Choice Requires="wps">
                  <w:drawing>
                    <wp:inline distT="0" distB="0" distL="0" distR="0" wp14:anchorId="67393CF7" wp14:editId="19E4AE25">
                      <wp:extent cx="155276" cy="155276"/>
                      <wp:effectExtent l="0" t="0" r="16510" b="16510"/>
                      <wp:docPr id="114" name="Oval 1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3D4F0D8" id="Oval 11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cgToAIAALgFAAAOAAAAZHJzL2Uyb0RvYy54bWysVE1v2zAMvQ/YfxB0X20HSbsFcYosRYcB&#10;RVu0HXpWZCkWIIuapMTJfv0o+SPtWuwwLAdHFMlHPork4vLQaLIXziswJS3OckqE4VApsy3pj6fr&#10;T58p8YGZimkwoqRH4enl8uOHRWvnYgI16Eo4giDGz1tb0joEO88yz2vRMH8GVhhUSnANCyi6bVY5&#10;1iJ6o7NJnp9nLbjKOuDCe7y96pR0mfClFDzcSelFILqkmFtIX5e+m/jNlgs23zpma8X7NNg/ZNEw&#10;ZTDoCHXFAiM7p95ANYo78CDDGYcmAykVF4kDsinyP9g81syKxAWL4+1YJv//YPnt/t4RVeHbFVNK&#10;DGvwke72TJMoY3Va6+do9GjvXS95PEaqB+ma+I8kyCFV9DhWVBwC4XhZzGaTi3NKOKr6M6JkJ2fr&#10;fPgmoCHxUFKhtbI+cmZztr/xobMerOK1B62qa6V1Etx2s9aOYMIYO/+az9KTYoBXZtqQFhOYXOR5&#10;gn6lTL0mRpRwKCLv1xAoaYOXsRod/3QKRy1iGto8CIlVRMaTLkDs3xMm41yYUHSqmlWiS3iW428I&#10;Nnik0AkwIkskOmL3AINlBzJgdzn39tFVpPYfnXvmf3MePVJkMGF0bpQB9x4zjaz6yJ39UKSuNLFK&#10;G6iO2GMOuuHzll8rfOwb5sM9czhtOJe4QcIdfqQGfCjoT5TU4H69dx/tcQhQS0mL01tS/3PHnKBE&#10;fzc4Hl+K6TSOexKms4sJCu6lZvNSY3bNGrCBCtxVlqdjtA96OEoHzTMumlWMiipmOMYuKQ9uENah&#10;2yq4qrhYrZIZjrhl4cY8Wh7BY1VjJz8dnpmzfccHHJVbGCb9Tdd3ttHTwGoXQKo0Eqe69vXG9ZAa&#10;p19lcf+8lJPVaeEufwM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DSbcgT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1801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217DF7">
              <w:rPr>
                <w:noProof/>
              </w:rPr>
              <mc:AlternateContent>
                <mc:Choice Requires="wps">
                  <w:drawing>
                    <wp:inline distT="0" distB="0" distL="0" distR="0" wp14:anchorId="74F96FD2" wp14:editId="2043B5D7">
                      <wp:extent cx="155276" cy="155276"/>
                      <wp:effectExtent l="0" t="0" r="16510" b="16510"/>
                      <wp:docPr id="287" name="Oval 2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208318E" id="Oval 28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5VbpwIAANsFAAAOAAAAZHJzL2Uyb0RvYy54bWysVN9v2yAQfp+0/wHxvjq2mmaL6lRRq06T&#10;urZaO/WZYBwjAceAxMn++h3gOO1abdK0F8z9+u7uM3fnFzutyFY4L8HUtDyZUCIMh0aadU2/P15/&#10;+EiJD8w0TIERNd0LTy8W79+d93YuKuhANcIRBDF+3tuadiHYeVF43gnN/AlYYdDYgtMsoOjWReNY&#10;j+haFdVkclb04BrrgAvvUXuVjXSR8NtW8HDXtl4EomqKtYV0unSu4lksztl87ZjtJB/KYP9QhWbS&#10;YNIR6ooFRjZOvoLSkjvw0IYTDrqAtpVcpB6wm3LyWzcPHbMi9YLkeDvS5P8fLL/d3jsim5pWH2eU&#10;GKbxJ91tmSJRRnZ66+fo9GDv3SB5vMZWd63T8YtNkF1idD8yKnaBcFSW02k1O6OEo2m4I0pxDLbO&#10;h88CNImXmgqlpPWxZzZn2xsfsvfBK6o9KNlcS6WSEN+JuFSOYMk1Xa2rFKo2+is0WTebTibpP2PW&#10;9Kyie6rhBZIypMcaqxk6/y1N2JWRmgh4LAYlZVAZCcsUpVvYKxHxlPkmWiQaSck1jrXkMhnnwoQy&#10;5+5YI7I6Fv929QkwIrfIxYg9ALyk5YCdax78Y6hIEzIGD53/KXiMSJnBhDFYSwMul/8SQGFXQ+bs&#10;fyApUxNZWkGzx2foIM+nt/xa4nu4YT7cM4cDiaOLSybc4dEqwB8Fw42SDtzPt/TRH+cErZT0OOA1&#10;9T82zAlK1BeDE/SpPD2NGyEJp9NZhYJ7blk9t5iNvgR8YSWuM8vTNfoHdbi2DvQT7qJlzIomZjjm&#10;rikP7iBchrx4cJtxsVwmN9wCloUb82B5BI+sxsf+uHtizg5DEXCabuGwDF4NRvaNkQaWmwCtTFNz&#10;5HXgGzdIerPDtosr6rmcvI47efELAAD//wMAUEsDBBQABgAIAAAAIQB1/VFd1gAAAAMBAAAPAAAA&#10;ZHJzL2Rvd25yZXYueG1sTI9BS8RADIXvgv9hiODNnVpc0drpsgrKXrsK4i3biZ1iJ1M6s23990Y9&#10;6CWP8MJ7X8rN4ns10Ri7wAYuVxko4ibYjlsDL8+PFzegYkK22AcmA58UYVOdnpRY2DBzTdM+tUpC&#10;OBZowKU0FFrHxpHHuAoDsXjvYfSYZB1bbUecJdz3Os+ya+2xY2lwONCDo+Zjf/QGdtt6eKUpf9vV&#10;3j/N69v76FpnzPnZsr0DlWhJf8fwjS/oUAnTIRzZRtUbkEfSzxQvv1qDOvyqrkr9n736AgAA//8D&#10;AFBLAQItABQABgAIAAAAIQC2gziS/gAAAOEBAAATAAAAAAAAAAAAAAAAAAAAAABbQ29udGVudF9U&#10;eXBlc10ueG1sUEsBAi0AFAAGAAgAAAAhADj9If/WAAAAlAEAAAsAAAAAAAAAAAAAAAAALwEAAF9y&#10;ZWxzLy5yZWxzUEsBAi0AFAAGAAgAAAAhAMOjlVunAgAA2wUAAA4AAAAAAAAAAAAAAAAALgIAAGRy&#10;cy9lMm9Eb2MueG1sUEsBAi0AFAAGAAgAAAAhAHX9UV3WAAAAAwEAAA8AAAAAAAAAAAAAAAAAAQUA&#10;AGRycy9kb3ducmV2LnhtbFBLBQYAAAAABAAEAPMAAAAEBgAAAAA=&#10;" fillcolor="#c4bc96 [2414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E1F0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60A3B7F8" wp14:editId="03D58E26">
                      <wp:extent cx="155276" cy="155276"/>
                      <wp:effectExtent l="0" t="0" r="16510" b="16510"/>
                      <wp:docPr id="268" name="Oval 2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E1DDB9E" id="Oval 26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dZulwIAALsFAAAOAAAAZHJzL2Uyb0RvYy54bWysVEtv2zAMvg/YfxB0X/1Ak25BnSJo0WFA&#10;0RZrh55VWYoFyKImKXGyXz9KfiRdgx2G5aCIIvmR/Ezy8mrXarIVziswFS3OckqE4VArs67oj+fb&#10;T58p8YGZmmkwoqJ74enV8uOHy84uRAkN6Fo4giDGLzpb0SYEu8gyzxvRMn8GVhhUSnAtCyi6dVY7&#10;1iF6q7Myz+dZB662DrjwHl9veiVdJnwpBQ8PUnoRiK4o5hbS6dL5Gs9seckWa8dso/iQBvuHLFqm&#10;DAadoG5YYGTj1DuoVnEHHmQ449BmIKXiItWA1RT5H9U8NcyKVAuS4+1Ek/9/sPx+++iIqitazvFT&#10;GdbiR3rYMk2ijOx01i/Q6Mk+ukHyeI2l7qRr4z8WQXaJ0f3EqNgFwvGxmM3KizklHFXDHVGyg7N1&#10;PnwV0JJ4qajQWlkfa2YLtr3zobcereKzB63qW6V1EmKfiGvtCKZcUca5MGEe88YYbyy1IR3mUF7k&#10;eUJ/o0ztdoAJu+I9BAJqg7iRkJ6CdAt7LWIm2nwXEonEoss+wKnUil7VsFr0Gc9y/I3BRo+UfQKM&#10;yBJrnbAHgNHyuOwx58E+uoo0AZPzUPnfnCePFBlMmJxbZcCdqkyHKXJvP5LUUxNZeoV6j23moJ8/&#10;b/mtwu99x3x4ZA4HDkcTl0h4wENqwA8Fw42SBtyvU+/RHucAtZR0OMAV9T83zAlK9DeDE/KlOD+P&#10;E5+E89lFiYI71rwea8ymvQbsoALXleXpGu2DHq/SQfuCu2YVo6KKGY6xK8qDG4Xr0C8W3FZcrFbJ&#10;DKfcsnBnniyP4JHV2MzPuxfm7ND0AaflHsZhf9f4vW30NLDaBJAqTcWB14Fv3BCpcYZtFlfQsZys&#10;Djt3+RsAAP//AwBQSwMEFAAGAAgAAAAhAG4LXjHaAAAAAwEAAA8AAABkcnMvZG93bnJldi54bWxM&#10;j09rwkAQxe8Fv8MyhV6KbiqpSMxGRAi0CIXa9j5mJ39sdjZk1xi/vdv2YC/zGN7w3m/S9WhaMVDv&#10;GssKnmYRCOLC6oYrBZ8f+XQJwnlkja1lUnAhB+tscpdiou2Z32nY+0qEEHYJKqi97xIpXVGTQTez&#10;HXHwStsb9GHtK6l7PIdw08p5FC2kwYZDQ40dbWsqvvcno2DBr83yOOzyTVyWL8c8fhu/do9KPdyP&#10;mxUIT6O/HcMPfkCHLDAd7Im1E62C8Ij/ncGbx88gDn8qs1T+Z8+uAAAA//8DAFBLAQItABQABgAI&#10;AAAAIQC2gziS/gAAAOEBAAATAAAAAAAAAAAAAAAAAAAAAABbQ29udGVudF9UeXBlc10ueG1sUEsB&#10;Ai0AFAAGAAgAAAAhADj9If/WAAAAlAEAAAsAAAAAAAAAAAAAAAAALwEAAF9yZWxzLy5yZWxzUEsB&#10;Ai0AFAAGAAgAAAAhANMd1m6XAgAAuwUAAA4AAAAAAAAAAAAAAAAALgIAAGRycy9lMm9Eb2MueG1s&#10;UEsBAi0AFAAGAAgAAAAhAG4LXjHaAAAAAwEAAA8AAAAAAAAAAAAAAAAA8QQAAGRycy9kb3ducmV2&#10;LnhtbFBLBQYAAAAABAAEAPMAAAD4BQAAAAA=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8C87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32BAEE3E" wp14:editId="4852A155">
                      <wp:extent cx="155276" cy="155276"/>
                      <wp:effectExtent l="0" t="0" r="16510" b="16510"/>
                      <wp:docPr id="58" name="Oval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295B54F" id="Oval 5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3iUDnwIAALYFAAAOAAAAZHJzL2Uyb0RvYy54bWysVMFu2zAMvQ/YPwi6r7aDpt2COkXWosOA&#10;Yi3WDj0rshQLkEVNUuJkXz9Ksp12LXYYloMjiuQjH0Xy4nLfabITziswNa1OSkqE4dAos6npj8eb&#10;Dx8p8YGZhmkwoqYH4enl8v27i94uxAxa0I1wBEGMX/S2pm0IdlEUnreiY/4ErDColOA6FlB0m6Jx&#10;rEf0ThezsjwrenCNdcCF93h7nZV0mfClFDzcSelFILqmmFtIX5e+6/gtlhdssXHMtooPabB/yKJj&#10;ymDQCeqaBUa2Tr2C6hR34EGGEw5dAVIqLhIHZFOVf7B5aJkViQsWx9upTP7/wfJvu3tHVFPTOb6U&#10;YR2+0d2OaYIi1qa3foEmD/beDZLHYyS6l66L/0iB7FM9D1M9xT4QjpfVfD47P6OEo2o4I0pxdLbO&#10;hy8COhIPNRVaK+sjY7Zgu1sfsvVoFa89aNXcKK2T4DbrK+0I5ouxy8/lPD0oBnhhpg3pMYHZeVkm&#10;6BfK1GliQgn7KvJ+CYGSNngZq5H5p1M4aBHT0Oa7kFhDZDzLAWL3HjEZ58KEKqta1oic8LzE3xhs&#10;9EihE2BElkh0wh4ARssMMmLnnAf76CpS80/OA/O/OU8eKTKYMDl3yoB7i5lGVkPkbD8WKZcmVmkN&#10;zQE7zEEePW/5jcLHvmU+3DOHs4ZTifsj3OFHasCHguFESQvu11v30R5HALWU9Di7NfU/t8wJSvRX&#10;g8PxqTo9jcOehNP5+QwF91yzfq4x2+4KsIEq3FSWp2O0D3o8SgfdE66ZVYyKKmY4xq4pD24UrkLe&#10;KbiouFitkhkOuGXh1jxYHsFjVWMnP+6fmLNDxwcclW8wzvmrrs+20dPAahtAqjQSx7oO9cblkBpn&#10;WGRx+zyXk9Vx3S5/Aw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GHeJQO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F6CE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2504076F" wp14:editId="269DE0BA">
                      <wp:extent cx="155276" cy="155276"/>
                      <wp:effectExtent l="0" t="0" r="16510" b="16510"/>
                      <wp:docPr id="59" name="Oval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E198A61" id="Oval 5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ZTxWoAIAALYFAAAOAAAAZHJzL2Uyb0RvYy54bWysVE1v2zAMvQ/YfxB0X20HTbsGcYqsRYcB&#10;RRusHXpWZCkWIIuapMTJfv0o+SPNWuwwLAdFFMlHPprk/HrfaLITziswJS3OckqE4VApsynpj+e7&#10;T58p8YGZimkwoqQH4en14uOHeWtnYgI16Eo4giDGz1pb0joEO8syz2vRMH8GVhhUSnANCyi6TVY5&#10;1iJ6o7NJnl9kLbjKOuDCe3y97ZR0kfClFDw8SulFILqkmFtIp0vnOp7ZYs5mG8dsrXifBvuHLBqm&#10;DAYdoW5ZYGTr1BuoRnEHHmQ449BkIKXiInFANkX+B5unmlmRuGBxvB3L5P8fLH/YrRxRVUmnV5QY&#10;1uA3etwxTVDE2rTWz9Dkya5cL3m8RqJ76Zr4jxTIPtXzMNZT7APh+FhMp5PLC0o4qvo7omRHZ+t8&#10;+CqgIfFSUqG1sj4yZjO2u/ehsx6s4rMHrao7pXUS3GZ9ox3BfDF2/iWfpg+KAU7MtCEtJjC5zPME&#10;faJMnSZGlLAvIu9TCJS0wcdYjY5/uoWDFjENbb4LiTVExpMuQOzeIybjXJhQdKqaVaJLeJrjbwg2&#10;eKTQCTAiSyQ6YvcAg2UHMmB3Off20VWk5h+de+Z/cx49UmQwYXRulAH3HjONrPrInf1QpK40sUpr&#10;qA7YYQ660fOW3yn82PfMhxVzOGs4lbg/wiMeUgN+KOhvlNTgfr33Hu1xBFBLSYuzW1L/c8ucoER/&#10;MzgcV8X5eRz2JJxPLycouNea9WuN2TY3gA1U4KayPF2jfdDDVTpoXnDNLGNUVDHDMXZJeXCDcBO6&#10;nYKLiovlMpnhgFsW7s2T5RE8VjV28vP+hTnbd3zAUXmAYc7fdH1nGz0NLLcBpEojcaxrX29cDqlx&#10;+kUWt89rOVkd1+3iN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ArZTxWoAIAALY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F58E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1C30A47" wp14:editId="026DFCF2">
                      <wp:extent cx="155276" cy="155276"/>
                      <wp:effectExtent l="0" t="0" r="16510" b="16510"/>
                      <wp:docPr id="61" name="Oval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2889E91" id="Oval 6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PbynwIAALYFAAAOAAAAZHJzL2Uyb0RvYy54bWysVN9PGzEMfp+0/yHK+7hrRWGruKIOxDQJ&#10;QQVMPKe5pBcpibMk7bX76+fkfhQG2sO0PqRxbH+2v7N9cbk3muyEDwpsRScnJSXCcqiV3VT0x9PN&#10;p8+UhMhszTRYUdGDCPRy8fHDRevmYgoN6Fp4giA2zFtX0SZGNy+KwBthWDgBJywqJXjDIop+U9Se&#10;tYhudDEty7OiBV87D1yEgK/XnZIuMr6Ugsd7KYOIRFcUc4v59Plcp7NYXLD5xjPXKN6nwf4hC8OU&#10;xaAj1DWLjGy9egNlFPcQQMYTDqYAKRUXuQasZlL+Uc1jw5zItSA5wY00hf8Hy+92K09UXdGzCSWW&#10;GfxG9zumCYrITevCHE0e3cr3UsBrKnQvvUn/WALZZz4PI59iHwnHx8lsNj0/o4Sjqr8jSnF0dj7E&#10;bwIMSZeKCq2VC6liNme72xA768EqPQfQqr5RWmfBb9ZX2hPMF2OXX8tZ/qAY4JWZtqTFBKbnZZmh&#10;Xylzp4kRJe5z3a8hUNIWE09sdPXnWzxokdLQ9kFI5BArnnYBUvceMRnnwsZJp2pYLbqEZyX+Eskp&#10;2OCRpQyYkCUWOmL3AINlBzJgdzC9fXIVuflH577yvzmPHjky2Dg6G2XBv1eZxqr6yJ39QFJHTWJp&#10;DfUBO8xDN3rB8RuFH/uWhbhiHmcNpxL3R7zHQ2rADwX9jZIG/K/33pM9jgBqKWlxdisafm6ZF5To&#10;7xaH48vk9DQNexZOZ+dTFPxLzfqlxm7NFWADYf9jdvma7KMertKDecY1s0xRUcUsx9gV5dEPwlXs&#10;dgouKi6Wy2yGA+5YvLWPjifwxGrq5Kf9M/Ou7/iIo3IHw5y/6frONnlaWG4jSJVH4shrzzcuh9w4&#10;/SJL2+elnK2O63bxGw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KZg9vK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AD35AE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8E0107">
              <w:rPr>
                <w:noProof/>
              </w:rPr>
              <mc:AlternateContent>
                <mc:Choice Requires="wps">
                  <w:drawing>
                    <wp:inline distT="0" distB="0" distL="0" distR="0" wp14:anchorId="508D7767" wp14:editId="5E2A79B1">
                      <wp:extent cx="155276" cy="155276"/>
                      <wp:effectExtent l="0" t="0" r="16510" b="16510"/>
                      <wp:docPr id="142" name="Oval 1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6DFC1EC" id="Oval 14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DjUXmAIAALgFAAAOAAAAZHJzL2Uyb0RvYy54bWysVE1v2zAMvQ/YfxB0Xx0bSbsFdYqgRYYB&#10;RVssHXpWZCkWIIuapMTJfv0o+aPpUuwwLAeFFMknPprk9c2h0WQvnFdgSppfTCgRhkOlzLakP55X&#10;nz5T4gMzFdNgREmPwtObxccP162diwJq0JVwBEGMn7e2pHUIdp5lnteiYf4CrDBolOAaFlB126xy&#10;rEX0RmfFZHKZteAq64AL7/H2rjPSRcKXUvDwKKUXgeiSYm4hnS6dm3hmi2s23zpma8X7NNg/ZNEw&#10;ZfDREeqOBUZ2Tp1BNYo78CDDBYcmAykVF4kDssknf7BZ18yKxAWL4+1YJv//YPnD/skRVeG3mxaU&#10;GNbgR3rcM02ijtVprZ+j09o+uV7zKEaqB+ma+I8kyCFV9DhWVBwC4XiZz2bF1SUlHE29jCjZa7B1&#10;PnwV0JAolFRorayPnNmc7e996LwHr3jtQatqpbROittubrUjmHBJV6sJ/mLS+MAbN21IiwkUV2g+&#10;x4i9JkaUcMjPIRBQG8SN1ej4JykctYh42nwXEquIjIvugbeYjHNhQt6ZalaJLuHZab5DRMo+AUZk&#10;iURH7B5g8OxABuyOdu8fQ0Vq/zG4Z/634DEivQwmjMGNMuDeY6aRVf9y5z8UqStNrNIGqiP2mINu&#10;+LzlK4Uf+5758MQcThvOJW6Q8IiH1IAfCnqJkhrcr/fuoz8OAVopaXF6S+p/7pgTlOhvBsfjSz6d&#10;xnFPynR2VaDiTi2bU4vZNbeADZTjrrI8idE/6EGUDpoXXDTL+CqamOH4dkl5cINyG7qtgquKi+Uy&#10;ueGIWxbuzdryCB6rGjv5+fDCnO07PuCoPMAw6Wdd3/nGSAPLXQCp0ki81rWvN66H1Dj9Kov751RP&#10;Xq8Ld/Eb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PQ41F5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7F14009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40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A72FFB" w:rsidRPr="006C356A" w14:paraId="3BD0C1CD" w14:textId="77777777" w:rsidTr="00DF3545">
        <w:trPr>
          <w:trHeight w:val="315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FEA73B6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umal</w:t>
            </w:r>
            <w:proofErr w:type="spellEnd"/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t al., 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006 </w:t>
            </w:r>
          </w:p>
        </w:tc>
        <w:tc>
          <w:tcPr>
            <w:tcW w:w="46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E490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1E8B72E4" wp14:editId="66C34468">
                      <wp:extent cx="155276" cy="155276"/>
                      <wp:effectExtent l="0" t="0" r="16510" b="16510"/>
                      <wp:docPr id="62" name="Oval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BD92618" id="Oval 6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rdwNnwIAALYFAAAOAAAAZHJzL2Uyb0RvYy54bWysVN1PGzEMf5+0/yHK+7gPUdgqrqgDMU1C&#10;UAETz2ku6UXKxVmS9tr99XNyH4WB9jCtD2kc2z/757N9cblvNdkJ5xWYihYnOSXCcKiV2VT0x9PN&#10;p8+U+MBMzTQYUdGD8PRy8fHDRWfnooQGdC0cQRDj552taBOCnWeZ541omT8BKwwqJbiWBRTdJqsd&#10;6xC91VmZ52dZB662DrjwHl+veyVdJHwpBQ/3UnoRiK4o5hbS6dK5jme2uGDzjWO2UXxIg/1DFi1T&#10;BoNOUNcsMLJ16g1Uq7gDDzKccGgzkFJxkTggmyL/g81jw6xIXLA43k5l8v8Plt/tVo6ouqJnJSWG&#10;tfiN7ndMExSxNp31czR5tCs3SB6vkeheujb+IwWyT/U8TPUU+0A4PhazWXl+RglH1XBHlOzobJ0P&#10;3wS0JF4qKrRW1kfGbM52tz701qNVfPagVX2jtE6C26yvtCOYL8bOv+az9EExwCszbUiHCZTneZ6g&#10;XylTp4kJJeyLyPs1BEra4GOsRs8/3cJBi5iGNg9CYg2RcdkHiN17xGScCxOKXtWwWvQJz3L8jcFG&#10;jxQ6AUZkiUQn7AFgtOxBRuw+58E+uorU/JPzwPxvzpNHigwmTM6tMuDeY6aR1RC5tx+L1JcmVmkN&#10;9QE7zEE/et7yG4Uf+5b5sGIOZw2nEvdHuMdDasAPBcONkgbcr/feoz2OAGop6XB2K+p/bpkTlOjv&#10;BofjS3F6Goc9Caez8xIF91Kzfqkx2/YKsIEK3FSWp2u0D3q8SgftM66ZZYyKKmY4xq4oD24UrkK/&#10;U3BRcbFcJjMccMvCrXm0PILHqsZOfto/M2eHjg84Kncwzvmbru9to6eB5TaAVGkkjnUd6o3LITXO&#10;sMji9nkpJ6vjul38Bg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Hit3A2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1AD0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BC2452">
              <w:rPr>
                <w:noProof/>
              </w:rPr>
              <mc:AlternateContent>
                <mc:Choice Requires="wps">
                  <w:drawing>
                    <wp:inline distT="0" distB="0" distL="0" distR="0" wp14:anchorId="6C2430BB" wp14:editId="436E65CD">
                      <wp:extent cx="155276" cy="155276"/>
                      <wp:effectExtent l="0" t="0" r="16510" b="16510"/>
                      <wp:docPr id="261" name="Oval 2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6BAAA2F" id="Oval 26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8H0WmAIAALsFAAAOAAAAZHJzL2Uyb0RvYy54bWysVN9PGzEMfp+0/yHK+7jriZat4ooqENMk&#10;BGgw8RxyCRcpibMk7bX76+fkfrQMtIdpfUjt2P5if2f7/GJnNNkKHxTYms5OSkqE5dAo+1LTH4/X&#10;nz5TEiKzDdNgRU33ItCL1ccP551bigpa0I3wBEFsWHaupm2MblkUgbfCsHACTlg0SvCGRVT9S9F4&#10;1iG60UVVlouiA984D1yEgLdXvZGuMr6Ugsc7KYOIRNcUc4v59Pl8TmexOmfLF89cq/iQBvuHLAxT&#10;Fh+doK5YZGTj1Rsoo7iHADKecDAFSKm4yDVgNbPyj2oeWuZErgXJCW6iKfw/WH67vfdENTWtFjNK&#10;LDP4ke62TJOkIzudC0t0enD3ftACiqnUnfQm/WMRZJcZ3U+Mil0kHC9n83l1tqCEo2mQEaU4BDsf&#10;4lcBhiShpkJr5UKqmS3Z9ibE3nv0StcBtGquldZZSX0iLrUnmHJNGefCxkXKG9945akt6TCH6qws&#10;M/orY263A0zc5dJfQ6CmLeImQnoKshT3WqRMtP0uJBKJRVf9A++lNutNLWtEn/G8xN+Y7xiRs8+A&#10;CVlirRP2ADB6Hpc95jz4p1CRJ2AKHir/W/AUkV8GG6dgoyz49yrTcXq59x9J6qlJLD1Ds8c289DP&#10;X3D8WuH3vmEh3jOPA4ejiUsk3uEhNeCHgkGipAX/67375I9zgFZKOhzgmoafG+YFJfqbxQn5Mjs9&#10;TROfldP5WYWKP7Y8H1vsxlwCdhDOAGaXxeQf9ShKD+YJd806vYomZjm+XVMe/ahcxn6x4LbiYr3O&#10;bjjljsUb++B4Ak+spmZ+3D0x74amjzgttzAO+5vG731TpIX1JoJUeSoOvA5844bIjTNss7SCjvXs&#10;ddi5q98AAAD//wMAUEsDBBQABgAIAAAAIQBuC14x2gAAAAMBAAAPAAAAZHJzL2Rvd25yZXYueG1s&#10;TI9Pa8JAEMXvBb/DMoVeim4qqUjMRkQItAiF2vY+Zid/bHY2ZNcYv73b9mAv8xje8N5v0vVoWjFQ&#10;7xrLCp5mEQjiwuqGKwWfH/l0CcJ5ZI2tZVJwIQfrbHKXYqLtmd9p2PtKhBB2CSqove8SKV1Rk0E3&#10;sx1x8ErbG/Rh7SupezyHcNPKeRQtpMGGQ0ONHW1rKr73J6Ngwa/N8jjs8k1cli/HPH4bv3aPSj3c&#10;j5sVCE+jvx3DD35AhywwHeyJtROtgvCI/53Bm8fPIA5/KrNU/mfPrgAAAP//AwBQSwECLQAUAAYA&#10;CAAAACEAtoM4kv4AAADhAQAAEwAAAAAAAAAAAAAAAAAAAAAAW0NvbnRlbnRfVHlwZXNdLnhtbFBL&#10;AQItABQABgAIAAAAIQA4/SH/1gAAAJQBAAALAAAAAAAAAAAAAAAAAC8BAABfcmVscy8ucmVsc1BL&#10;AQItABQABgAIAAAAIQAS8H0WmAIAALsFAAAOAAAAAAAAAAAAAAAAAC4CAABkcnMvZTJvRG9jLnht&#10;bFBLAQItABQABgAIAAAAIQBuC14x2gAAAAMBAAAPAAAAAAAAAAAAAAAAAPIEAABkcnMvZG93bnJl&#10;di54bWxQSwUGAAAAAAQABADzAAAA+QUAAAAA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87BC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38462A">
              <w:rPr>
                <w:noProof/>
              </w:rPr>
              <mc:AlternateContent>
                <mc:Choice Requires="wps">
                  <w:drawing>
                    <wp:inline distT="0" distB="0" distL="0" distR="0" wp14:anchorId="7D444AA7" wp14:editId="3FF0D910">
                      <wp:extent cx="155276" cy="155276"/>
                      <wp:effectExtent l="0" t="0" r="16510" b="16510"/>
                      <wp:docPr id="164" name="Oval 1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72A3F60" id="Oval 16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S1NAmAIAALgFAAAOAAAAZHJzL2Uyb0RvYy54bWysVN9vGjEMfp+0/yHK+zgOQbuhHhWiYppU&#10;tdXo1OeQS7hIuThLAgf76+fkfpSOag/TeAh2bH/x57N9c3usNTkI5xWYguajMSXCcCiV2RX0x/P6&#10;02dKfGCmZBqMKOhJeHq7+PjhprFzMYEKdCkcQRDj540taBWCnWeZ55WomR+BFQaNElzNAqpul5WO&#10;NYhe62wyHl9lDbjSOuDCe7y9a410kfClFDw8SulFILqgmFtIp0vnNp7Z4obNd47ZSvEuDfYPWdRM&#10;GXx0gLpjgZG9UxdQteIOPMgw4lBnIKXiInFANvn4DzabilmRuGBxvB3K5P8fLH84PDmiSvx2V1NK&#10;DKvxIz0emCZRx+o01s/RaWOfXKd5FCPVo3R1/EcS5JgqehoqKo6BcLzMZ7PJ9RUlHE2djCjZa7B1&#10;PnwVUJMoFFRorayPnNmcHe59aL17r3jtQatyrbROitttV9oRTLig6/UYfzFpfOCNmzakwQQm12i+&#10;xIi9JgaUcMwvIRBQG8SN1Wj5JymctIh42nwXEquIjCftA28xGefChLw1VawUbcKz83z7iJR9AozI&#10;EokO2B1A79mC9Ngt7c4/horU/kNwx/xvwUNEehlMGIJrZcC9x0wjq+7l1r8vUluaWKUtlCfsMQft&#10;8HnL1wo/9j3z4Yk5nDacS9wg4REPqQE/FHQSJRW4X+/dR38cArRS0uD0FtT/3DMnKNHfDI7Hl3w6&#10;jeOelOnseoKKO7dszy1mX68AGyjHXWV5EqN/0L0oHdQvuGiW8VU0McPx7YLy4HplFdqtgquKi+Uy&#10;ueGIWxbuzcbyCB6rGjv5+fjCnO06PuCoPEA/6Rdd3/rGSAPLfQCp0ki81rWrN66H1DjdKov751xP&#10;Xq8Ld/Eb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rEtTQJ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1FFA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15C3FFF9" wp14:editId="1B3FC009">
                      <wp:extent cx="155276" cy="155276"/>
                      <wp:effectExtent l="0" t="0" r="16510" b="16510"/>
                      <wp:docPr id="63" name="Oval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1B08CA3" id="Oval 6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BINmwIAALYFAAAOAAAAZHJzL2Uyb0RvYy54bWysVN1PGzEMf5+0/yHK+7heR2GruKIK1GkS&#10;ggqYeE5zSS9SEmdJ2mv318/JfQAD7WHaPeTs2P75I7YvLg9Gk73wQYGtaHkyoURYDrWy24r+eFx9&#10;+kJJiMzWTIMVFT2KQC8XHz9ctG4uptCAroUnCGLDvHUVbWJ086IIvBGGhRNwwqJQgjcsIuu3Re1Z&#10;i+hGF9PJ5KxowdfOAxch4O11J6SLjC+l4PFOyiAi0RXF2GI+fT436SwWF2y+9cw1ivdhsH+IwjBl&#10;0ekIdc0iIzuv3kAZxT0EkPGEgylASsVFzgGzKSd/ZPPQMCdyLlic4MYyhf8Hy2/3a09UXdGzz5RY&#10;ZvCN7vZME2SxNq0Lc1R5cGvfcwHJlOhBepP+mAI55Hoex3qKQyQcL8vZbHp+RglHUU8jSvFs7HyI&#10;3wQYkoiKCq2VCyljNmf7mxA77UErXQfQql4prTPjt5sr7QnGW9EVfpP8oOjglZq2pMUApucofouR&#10;Ok2MKPFQprxfQyCnLV6manT5ZyoetUh42t4LiTXEjKedg9eYjHNhY9mJGlaLLuDZBL/B2WCRXWfA&#10;hCwx0RG7Bxg0O5ABu4u510+mIjf/aNxn/jfj0SJ7BhtHY6Ms+Pcy05hV77nTH4rUlSZVaQP1ETvM&#10;Qzd6wfGVwse+YSGumcdZw6nE/RHv8JAa8KGgpyhpwP967z7p4wiglJIWZ7ei4eeOeUGJ/m5xOL6W&#10;p6dp2DNzOjufIuNfSjYvJXZnrgAbqMRN5Xgmk37UAyk9mCdcM8vkFUXMcvRdUR79wFzFbqfgouJi&#10;ucxqOOCOxRv74HgCT1VNnfx4eGLe9R0fcVRuYZjzN13f6SZLC8tdBKnySDzXta83LofcOP0iS9vn&#10;JZ+1ntft4jcA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zvgSDZsCAAC2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63C9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2A2F9E">
              <w:rPr>
                <w:noProof/>
              </w:rPr>
              <mc:AlternateContent>
                <mc:Choice Requires="wps">
                  <w:drawing>
                    <wp:inline distT="0" distB="0" distL="0" distR="0" wp14:anchorId="77B6E52B" wp14:editId="3E82A2E6">
                      <wp:extent cx="155276" cy="155276"/>
                      <wp:effectExtent l="0" t="0" r="16510" b="16510"/>
                      <wp:docPr id="113" name="Oval 1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977B156" id="Oval 11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4gCdoAIAALgFAAAOAAAAZHJzL2Uyb0RvYy54bWysVE1v2zAMvQ/YfxB0X21nSbsFcYqsRYcB&#10;RVOsHXpWZCkWIIuapMTJfv0o+SPtWuwwLAdHFMlHPork4vLQaLIXziswJS3OckqE4VApsy3pj8eb&#10;D58o8YGZimkwoqRH4enl8v27RWvnYgI16Eo4giDGz1tb0joEO88yz2vRMH8GVhhUSnANCyi6bVY5&#10;1iJ6o7NJnp9nLbjKOuDCe7y97pR0mfClFDyspfQiEF1SzC2kr0vfTfxmywWbbx2zteJ9GuwfsmiY&#10;Mhh0hLpmgZGdU6+gGsUdeJDhjEOTgZSKi8QB2RT5H2weamZF4oLF8XYsk/9/sPxuf++IqvDtio+U&#10;GNbgI633TJMoY3Va6+do9GDvXS95PEaqB+ma+I8kyCFV9DhWVBwC4XhZzGaTi3NKOKr6M6JkJ2fr&#10;fPgqoCHxUFKhtbI+cmZztr/1obMerOK1B62qG6V1Etx2c6UdwYQxdv4ln6UnxQAvzLQhLSYwucjz&#10;BP1CmXpNjCjhUETeLyFQ0gYvYzU6/ukUjlrENLT5LiRWERlPugCxf0+YjHNhQtGpalaJLuFZjr8h&#10;2OCRQifAiCyR6IjdAwyWHciA3eXc20dXkdp/dO6Z/8159EiRwYTRuVEG3FvMNLLqI3f2Q5G60sQq&#10;baA6Yo856IbPW36j8LFvmQ/3zOG04VziBglr/EgN+FDQnyipwf166z7a4xCglpIWp7ek/ueOOUGJ&#10;/mZwPD4X02kc9yRMZxcTFNxzzea5xuyaK8AGKnBXWZ6O0T7o4SgdNE+4aFYxKqqY4Ri7pDy4QbgK&#10;3VbBVcXFapXMcMQtC7fmwfIIHqsaO/nx8MSc7Ts+4KjcwTDpr7q+s42eBla7AFKlkTjVta83rofU&#10;OP0qi/vnuZysTgt3+Rs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DT4gCd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BEB5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F13068">
              <w:rPr>
                <w:noProof/>
              </w:rPr>
              <mc:AlternateContent>
                <mc:Choice Requires="wps">
                  <w:drawing>
                    <wp:inline distT="0" distB="0" distL="0" distR="0" wp14:anchorId="34B02A32" wp14:editId="654F956E">
                      <wp:extent cx="155276" cy="155276"/>
                      <wp:effectExtent l="0" t="0" r="16510" b="16510"/>
                      <wp:docPr id="115" name="Oval 1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C3098E4" id="Oval 11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Nh2toAIAALgFAAAOAAAAZHJzL2Uyb0RvYy54bWysVMFu2zAMvQ/YPwi6r7aDpt2COkXWosOA&#10;Yi3WDj0rshQLkEVNUuJkXz9Ksp12LXYYloMjiuQjH0Xy4nLfabITziswNa1OSkqE4dAos6npj8eb&#10;Dx8p8YGZhmkwoqYH4enl8v27i94uxAxa0I1wBEGMX/S2pm0IdlEUnreiY/4ErDColOA6FlB0m6Jx&#10;rEf0ThezsjwrenCNdcCF93h7nZV0mfClFDzcSelFILqmmFtIX5e+6/gtlhdssXHMtooPabB/yKJj&#10;ymDQCeqaBUa2Tr2C6hR34EGGEw5dAVIqLhIHZFOVf7B5aJkViQsWx9upTP7/wfJvu3tHVINvV80p&#10;MazDR7rbMU2ijNXprV+g0YO9d4Pk8Rip7qXr4j+SIPtU0cNUUbEPhONlNZ/Pzs8o4agazohSHJ2t&#10;8+GLgI7EQ02F1sr6yJkt2O7Wh2w9WsVrD1o1N0rrJLjN+ko7gglj7PJzOU9PigFemGlDekxgdl6W&#10;CfqFMvWamFDCvoq8X0KgpA1exmpk/ukUDlrENLT5LiRWERnPcoDYv0dMxrkwocqqljUiJzwv8TcG&#10;Gz1S6AQYkSUSnbAHgNEyg4zYOefBPrqK1P6T88D8b86TR4oMJkzOnTLg3mKmkdUQOduPRcqliVVa&#10;Q3PAHnOQh89bfqPwsW+ZD/fM4bThXOIGCXf4kRrwoWA4UdKC+/XWfbTHIUAtJT1Ob039zy1zghL9&#10;1eB4fKpOT+O4J+F0fj5DwT3XrJ9rzLa7AmygCneV5ekY7YMej9JB94SLZhWjoooZjrFryoMbhauQ&#10;twquKi5Wq2SGI25ZuDUPlkfwWNXYyY/7J+bs0PEBR+UbjJP+quuzbfQ0sNoGkCqNxLGuQ71xPaTG&#10;GVZZ3D/P5WR1XLjL3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A/Nh2t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086E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217DF7">
              <w:rPr>
                <w:noProof/>
              </w:rPr>
              <mc:AlternateContent>
                <mc:Choice Requires="wps">
                  <w:drawing>
                    <wp:inline distT="0" distB="0" distL="0" distR="0" wp14:anchorId="392491ED" wp14:editId="4AFEF954">
                      <wp:extent cx="155276" cy="155276"/>
                      <wp:effectExtent l="0" t="0" r="16510" b="16510"/>
                      <wp:docPr id="288" name="Oval 2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C67C83C" id="Oval 28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GLGpwIAANsFAAAOAAAAZHJzL2Uyb0RvYy54bWysVN9v2yAQfp+0/wHxvjq2mmaL6lRRq06T&#10;urZaO/WZYIiRMMeAxMn++h3gOO1abdK0F8z9+u7uM3fnF7tOk61wXoGpaXkyoUQYDo0y65p+f7z+&#10;8JESH5hpmAYjaroXnl4s3r877+1cVNCCboQjCGL8vLc1bUOw86LwvBUd8ydghUGjBNexgKJbF41j&#10;PaJ3uqgmk7OiB9dYB1x4j9qrbKSLhC+l4OFOSi8C0TXF2kI6XTpX8SwW52y+dsy2ig9lsH+oomPK&#10;YNIR6ooFRjZOvYLqFHfgQYYTDl0BUiouUg/YTTn5rZuHllmRekFyvB1p8v8Plt9u7x1RTU2rj/ir&#10;DOvwJ91tmSZRRnZ66+fo9GDv3SB5vMZWd9J18YtNkF1idD8yKnaBcFSW02k1O6OEo2m4I0pxDLbO&#10;h88COhIvNRVaK+tjz2zOtjc+ZO+DV1R70Kq5VlonIb4TcakdwZJrulpXKVRvuq/QZN1sOpmk/4xZ&#10;07OK7qmGF0jakB5rrGbo/Lc0YVdGaiLgsRiUtEFlJCxTlG5hr0XE0+abkEg0kpJrHGvJZTLOhQll&#10;zt2yRmR1LP7t6hNgRJbIxYg9ALyk5YCdax78Y6hIEzIGD53/KXiMSJnBhDG4UwZcLv8lgMauhszZ&#10;/0BSpiaytIJmj8/QQZ5Pb/m1wvdww3y4Zw4HEkcXl0y4w0NqwB8Fw42SFtzPt/TRH+cErZT0OOA1&#10;9T82zAlK9BeDE/SpPD2NGyEJp9NZhYJ7blk9t5hNdwn4wkpcZ5ana/QP+nCVDron3EXLmBVNzHDM&#10;XVMe3EG4DHnx4DbjYrlMbrgFLAs35sHyCB5ZjY/9cffEnB2GIuA03cJhGbwajOwbIw0sNwGkSlNz&#10;5HXgGzdIerPDtosr6rmcvI47efELAAD//wMAUEsDBBQABgAIAAAAIQB1/VFd1gAAAAMBAAAPAAAA&#10;ZHJzL2Rvd25yZXYueG1sTI9BS8RADIXvgv9hiODNnVpc0drpsgrKXrsK4i3biZ1iJ1M6s23990Y9&#10;6CWP8MJ7X8rN4ns10Ri7wAYuVxko4ibYjlsDL8+PFzegYkK22AcmA58UYVOdnpRY2DBzTdM+tUpC&#10;OBZowKU0FFrHxpHHuAoDsXjvYfSYZB1bbUecJdz3Os+ya+2xY2lwONCDo+Zjf/QGdtt6eKUpf9vV&#10;3j/N69v76FpnzPnZsr0DlWhJf8fwjS/oUAnTIRzZRtUbkEfSzxQvv1qDOvyqrkr9n736AgAA//8D&#10;AFBLAQItABQABgAIAAAAIQC2gziS/gAAAOEBAAATAAAAAAAAAAAAAAAAAAAAAABbQ29udGVudF9U&#10;eXBlc10ueG1sUEsBAi0AFAAGAAgAAAAhADj9If/WAAAAlAEAAAsAAAAAAAAAAAAAAAAALwEAAF9y&#10;ZWxzLy5yZWxzUEsBAi0AFAAGAAgAAAAhAA2gYsanAgAA2wUAAA4AAAAAAAAAAAAAAAAALgIAAGRy&#10;cy9lMm9Eb2MueG1sUEsBAi0AFAAGAAgAAAAhAHX9UV3WAAAAAwEAAA8AAAAAAAAAAAAAAAAAAQUA&#10;AGRycy9kb3ducmV2LnhtbFBLBQYAAAAABAAEAPMAAAAEBgAAAAA=&#10;" fillcolor="#c4bc96 [2414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6CA1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32AFE941" wp14:editId="21941F02">
                      <wp:extent cx="155276" cy="155276"/>
                      <wp:effectExtent l="0" t="0" r="16510" b="16510"/>
                      <wp:docPr id="262" name="Oval 2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AF29203" id="Oval 26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YjE4mwIAALgFAAAOAAAAZHJzL2Uyb0RvYy54bWysVM1u2zAMvg/YOwi6r46Npt2COkXQIsOA&#10;oi3WDj0rshQLkEVNUuJkTz9Kst12LXYY5oNMiuTHH5G8uDx0muyF8wpMTcuTGSXCcGiU2db0x+P6&#10;02dKfGCmYRqMqOlReHq5/PjhorcLUUELuhGOIIjxi97WtA3BLorC81Z0zJ+AFQaFElzHArJuWzSO&#10;9Yje6aKazc6KHlxjHXDhPd5eZyFdJnwpBQ93UnoRiK4pxhbS6dK5iWexvGCLrWO2VXwIg/1DFB1T&#10;Bp1OUNcsMLJz6g1Up7gDDzKccOgKkFJxkXLAbMrZH9k8tMyKlAsWx9upTP7/wfLb/b0jqqlpdVZR&#10;YliHj3S3Z5pEHqvTW79ApQd77wbOIxlTPUjXxT8mQQ6posepouIQCMfLcj6vzs8o4SgaaEQpno2t&#10;8+GrgI5EoqZCa2V9zJkt2P7Gh6w9asVrD1o1a6V1Ytx2c6UdwYBrusZvlp4UHbxS04b0GEB1juK3&#10;GLHXxIQSDmXM+zUEctrgZaxGzj9R4ahFxNPmu5BYRcy4yg5eYzLOhQllFrWsETng+Qy/0dlokVwn&#10;wIgsMdEJewAYNTPIiJ1jHvSjqUjtPxkPmf/NeLJInsGEybhTBtx7mWnMavCc9cci5dLEKm2gOWKP&#10;OcjD5y1fK3zsG+bDPXM4bTiXuEHCHR5SAz4UDBQlLbhf791HfRwClFLS4/TW1P/cMSco0d8MjseX&#10;8vQ0jntiTufnFTLupWTzUmJ23RVgA5W4qyxPZNQPeiSlg+4JF80qekURMxx915QHNzJXIW8VXFVc&#10;rFZJDUfcsnBjHiyP4LGqsZMfD0/M2aHjA47KLYyT/qbrs260NLDaBZAqjcRzXYd643pIjTOssrh/&#10;XvJJ63nhLn8D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w2IxOJsCAAC4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4251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4A7652A3" wp14:editId="384D18EC">
                      <wp:extent cx="155276" cy="155276"/>
                      <wp:effectExtent l="0" t="0" r="16510" b="16510"/>
                      <wp:docPr id="263" name="Oval 2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BD7A263" id="Oval 26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1zPToQIAALgFAAAOAAAAZHJzL2Uyb0RvYy54bWysVEtv2zAMvg/YfxB0X/1Y025BnSJr0WFA&#10;0RRrh54VWYoFyKImKXGyXz9KfqRdix2G5aCIIvmRH03y4nLfarITziswFS1OckqE4VArs6noj8eb&#10;D58o8YGZmmkwoqIH4enl4v27i87ORQkN6Fo4giDGzztb0SYEO88yzxvRMn8CVhhUSnAtCyi6TVY7&#10;1iF6q7Myz8+yDlxtHXDhPb5e90q6SPhSCh5WUnoRiK4o5hbS6dK5jme2uGDzjWO2UXxIg/1DFi1T&#10;BoNOUNcsMLJ16hVUq7gDDzKccGgzkFJxkTggmyL/g81Dw6xIXLA43k5l8v8Plt/t7h1RdUXLs4+U&#10;GNbiR1rtmCZRxup01s/R6MHeu0HyeI1U99K18R9JkH2q6GGqqNgHwvGxmM3K8zNKOKqGO6JkR2fr&#10;fPgqoCXxUlGhtbI+cmZztrv1obcereKzB63qG6V1EtxmfaUdwYQxdv4ln6VPigFemGlDOkygPM/z&#10;BP1CmXpNTChhX0TeLyFQ0gYfYzV6/ukWDlrENLT5LiRWERmXfYDYv0dMxrkwoehVDatFn/Asx98Y&#10;bPRIoRNgRJZIdMIeAEbLHmTE7nMe7KOrSO0/OQ/M/+Y8eaTIYMLk3CoD7i1mGlkNkXv7sUh9aWKV&#10;1lAfsMcc9MPnLb9R+LFvmQ/3zOG04VziBgkrPKQG/FAw3ChpwP166z3a4xCglpIOp7ei/ueWOUGJ&#10;/mZwPD4Xp6dx3JNwOjsvUXDPNevnGrNtrwAbqMBdZXm6Rvugx6t00D7holnGqKhihmPsivLgRuEq&#10;9FsFVxUXy2UywxG3LNyaB8sjeKxq7OTH/RNzduj4gKNyB+Okv+r63jZ6GlhuA0iVRuJY16HeuB5S&#10;4wyrLO6f53KyOi7cxW8AAAD//wMAUEsDBBQABgAIAAAAIQAOHARQ2wAAAAMBAAAPAAAAZHJzL2Rv&#10;d25yZXYueG1sTI9PS8NAEMXvgt9hGcGb3bVaKTGbUgQ9iIj9A/W4yY5J2uxsyG7a2E/fUQ/2Mo/h&#10;De/9Jp0NrhF77ELtScPtSIFAKrytqdSwXj3fTEGEaMiaxhNq+MYAs+zyIjWJ9Qda4H4ZS8EhFBKj&#10;oYqxTaQMRYXOhJFvkdj78p0zkdeulLYzBw53jRwr9SCdqYkbKtPiU4XFbtk7Dbv5Vr3ZO+xfJu+b&#10;/FPV2+nrx1Hr66th/ggi4hD/j+EHn9EhY6bc92SDaDTwI/F3sje+n4DI/1RmqTxnz04AAAD//wMA&#10;UEsBAi0AFAAGAAgAAAAhALaDOJL+AAAA4QEAABMAAAAAAAAAAAAAAAAAAAAAAFtDb250ZW50X1R5&#10;cGVzXS54bWxQSwECLQAUAAYACAAAACEAOP0h/9YAAACUAQAACwAAAAAAAAAAAAAAAAAvAQAAX3Jl&#10;bHMvLnJlbHNQSwECLQAUAAYACAAAACEA0tcz06ECAAC4BQAADgAAAAAAAAAAAAAAAAAuAgAAZHJz&#10;L2Uyb0RvYy54bWxQSwECLQAUAAYACAAAACEADhwEUNsAAAADAQAADwAAAAAAAAAAAAAAAAD7BAAA&#10;ZHJzL2Rvd25yZXYueG1sUEsFBgAAAAAEAAQA8wAAAAMG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F17F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2198">
              <w:rPr>
                <w:noProof/>
              </w:rPr>
              <mc:AlternateContent>
                <mc:Choice Requires="wps">
                  <w:drawing>
                    <wp:inline distT="0" distB="0" distL="0" distR="0" wp14:anchorId="00C1EA2F" wp14:editId="2A41B563">
                      <wp:extent cx="155276" cy="155276"/>
                      <wp:effectExtent l="0" t="0" r="16510" b="16510"/>
                      <wp:docPr id="264" name="Oval 2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9BCA2C2" id="Oval 26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PtdoAIAALgFAAAOAAAAZHJzL2Uyb0RvYy54bWysVN1PGzEMf5+0/yHK+7gPtbBVXFEHYpqE&#10;AAETz2ku6UXKxVmS9tr99XNyH4WB9jCtD2kc2z/757N9frFvNdkJ5xWYihYnOSXCcKiV2VT0x9P1&#10;p8+U+MBMzTQYUdGD8PRi+fHDeWcXooQGdC0cQRDjF52taBOCXWSZ541omT8BKwwqJbiWBRTdJqsd&#10;6xC91VmZ56dZB662DrjwHl+veiVdJnwpBQ93UnoRiK4o5hbS6dK5jme2PGeLjWO2UXxIg/1DFi1T&#10;BoNOUFcsMLJ16g1Uq7gDDzKccGgzkFJxkTggmyL/g81jw6xIXLA43k5l8v8Plt/u7h1RdUXL0xkl&#10;hrX4ke52TJMoY3U66xdo9Gjv3SB5vEaqe+na+I8kyD5V9DBVVOwD4fhYzOfl2SklHFXDHVGyo7N1&#10;PnwT0JJ4qajQWlkfObMF29340FuPVvHZg1b1tdI6CW6zvtSOYMIYO/+az9MnxQCvzLQhHSZQnuV5&#10;gn6lTL0mJpSwLyLv1xAoaYOPsRo9/3QLBy1iGto8CIlVRMZlHyD27xGTcS5MKHpVw2rRJzzP8TcG&#10;Gz1S6AQYkSUSnbAHgNGyBxmx+5wH++gqUvtPzgPzvzlPHikymDA5t8qAe4+ZRlZD5N5+LFJfmlil&#10;NdQH7DEH/fB5y68Vfuwb5sM9czhtOJe4QcIdHlIDfigYbpQ04H699x7tcQhQS0mH01tR/3PLnKBE&#10;fzc4Hl+K2SyOexJm87MSBfdSs36pMdv2ErCBCtxVlqdrtA96vEoH7TMumlWMiipmOMauKA9uFC5D&#10;v1VwVXGxWiUzHHHLwo15tDyCx6rGTn7aPzNnh44POCq3ME76m67vbaOngdU2gFRpJI51HeqN6yE1&#10;zrDK4v55KSer48Jd/gY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DTWPtd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6754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35D8662B" wp14:editId="49D43E60">
                      <wp:extent cx="155276" cy="155276"/>
                      <wp:effectExtent l="0" t="0" r="16510" b="16510"/>
                      <wp:docPr id="184" name="Oval 1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D36D7B8" id="Oval 18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u0CvmQIAALgFAAAOAAAAZHJzL2Uyb0RvYy54bWysVN9vGjEMfp+0/yHK+zgOQduhHhWiYppU&#10;tVXbqc8hl3CRcnGWBA7218/J/Sgd1R6m8RDs2P7iz2f7+uZQa7IXziswBc1HY0qE4VAqsy3oj5f1&#10;lytKfGCmZBqMKOhReHqz+PzpurFzMYEKdCkcQRDj540taBWCnWeZ55WomR+BFQaNElzNAqpum5WO&#10;NYhe62wyHl9kDbjSOuDCe7y9bY10kfClFDw8SOlFILqgmFtIp0vnJp7Z4prNt47ZSvEuDfYPWdRM&#10;GXx0gLplgZGdU2dQteIOPMgw4lBnIKXiInFANvn4DzbPFbMiccHieDuUyf8/WH6/f3RElfjtrqaU&#10;GFbjR3rYM02ijtVprJ+j07N9dJ3mUYxUD9LV8R9JkEOq6HGoqDgEwvEyn80mlxeUcDR1MqJkb8HW&#10;+fBNQE2iUFChtbI+cmZztr/zofXuveK1B63KtdI6KW67WWlHMOGCrtdj/MWk8YF3btqQBhOYXKL5&#10;HCP2mhhQwiE/h0BAbRA3VqPln6Rw1CLiafMkJFYRGU/aB95jMs6FCXlrqlgp2oRnp/n2ESn7BBiR&#10;JRIdsDuA3rMF6bFb2p1/DBWp/YfgjvnfgoeI9DKYMATXyoD7iJlGVt3LrX9fpLY0sUobKI/YYw7a&#10;4fOWrxV+7DvmwyNzOG04l7hBwgMeUgN+KOgkSipwvz66j/44BGilpMHpLaj/uWNOUKK/GxyPr/l0&#10;Gsc9KdPZ5QQVd2rZnFrMrl4BNlCOu8ryJEb/oHtROqhfcdEs46toYobj2wXlwfXKKrRbBVcVF8tl&#10;csMRtyzcmWfLI3isauzkl8Mrc7br+ICjcg/9pJ91fesbIw0sdwGkSiPxVteu3rgeUuN0qyzun1M9&#10;eb0t3MVv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J67QK+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910BAE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8E0107">
              <w:rPr>
                <w:noProof/>
              </w:rPr>
              <mc:AlternateContent>
                <mc:Choice Requires="wps">
                  <w:drawing>
                    <wp:inline distT="0" distB="0" distL="0" distR="0" wp14:anchorId="6E69B440" wp14:editId="6834F11C">
                      <wp:extent cx="155276" cy="155276"/>
                      <wp:effectExtent l="0" t="0" r="16510" b="16510"/>
                      <wp:docPr id="143" name="Oval 1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231EE7C" id="Oval 14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eCpmQIAALgFAAAOAAAAZHJzL2Uyb0RvYy54bWysVN9vGjEMfp+0/yHK+ziOQbuhHhWiYppU&#10;tVXbqc8hl3CRcnGWBA7218/J/Sgd1R6m8RDs2P7iz2f76vpQa7IXziswBc1HY0qE4VAqsy3oj+f1&#10;py+U+MBMyTQYUdCj8PR68fHDVWPnYgIV6FI4giDGzxtb0CoEO88yzytRMz8CKwwaJbiaBVTdNisd&#10;axC91tlkPL7IGnCldcCF93h70xrpIuFLKXi4l9KLQHRBMbeQTpfOTTyzxRWbbx2zleJdGuwfsqiZ&#10;MvjoAHXDAiM7p86gasUdeJBhxKHOQErFReKAbPLxH2yeKmZF4oLF8XYok/9/sPxu/+CIKvHbTT9T&#10;YliNH+l+zzSJOlansX6OTk/2wXWaRzFSPUhXx38kQQ6posehouIQCMfLfDabXF5QwtHUyYiSvQZb&#10;58M3ATWJQkGF1sr6yJnN2f7Wh9a794rXHrQq10rrpLjtZqUdwYQLul6P8ReTxgfeuGlDGkxgconm&#10;c4zYa2JACYf8HAIBtUHcWI2Wf5LCUYuIp82jkFhFZDxpH3iLyTgXJuStqWKlaBOenebbR6TsE2BE&#10;lkh0wO4Aes8WpMduaXf+MVSk9h+CO+Z/Cx4i0stgwhBcKwPuPWYaWXUvt/59kdrSxCptoDxijzlo&#10;h89bvlb4sW+ZDw/M4bThXOIGCfd4SA34oaCTKKnA/XrvPvrjEKCVkgant6D+5445QYn+bnA8vubT&#10;aRz3pExnlxNU3Kllc2oxu3oF2EA57irLkxj9g+5F6aB+wUWzjK+iiRmObxeUB9crq9BuFVxVXCyX&#10;yQ1H3LJwa54sj+CxqrGTnw8vzNmu4wOOyh30k37W9a1vjDSw3AWQKo3Ea127euN6SI3TrbK4f071&#10;5PW6cBe/AQ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NBV4Km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E7A1051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40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A72FFB" w:rsidRPr="006C356A" w14:paraId="7249E63D" w14:textId="77777777" w:rsidTr="00DF3545">
        <w:trPr>
          <w:trHeight w:val="315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2A7AF29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Inc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t al., 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017 </w:t>
            </w:r>
          </w:p>
        </w:tc>
        <w:tc>
          <w:tcPr>
            <w:tcW w:w="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5F7A1FF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5212B4BC" wp14:editId="32AC69EA">
                      <wp:extent cx="155276" cy="155276"/>
                      <wp:effectExtent l="0" t="0" r="16510" b="16510"/>
                      <wp:docPr id="265" name="Oval 2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493442C" id="Oval 26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Ay7joAIAALgFAAAOAAAAZHJzL2Uyb0RvYy54bWysVN1PGzEMf5+0/yHK+7gPUdgqrqgDMU1C&#10;UAETz2ku6UXKxVmS9tr99XNyH4WB9jCtD2kc2z/757N9cblvNdkJ5xWYihYnOSXCcKiV2VT0x9PN&#10;p8+U+MBMzTQYUdGD8PRy8fHDRWfnooQGdC0cQRDj552taBOCnWeZ541omT8BKwwqJbiWBRTdJqsd&#10;6xC91VmZ52dZB662DrjwHl+veyVdJHwpBQ/3UnoRiK4o5hbS6dK5jme2uGDzjWO2UXxIg/1DFi1T&#10;BoNOUNcsMLJ16g1Uq7gDDzKccGgzkFJxkTggmyL/g81jw6xIXLA43k5l8v8Plt/tVo6ouqLl2YwS&#10;w1r8SPc7pkmUsTqd9XM0erQrN0ger5HqXro2/iMJsk8VPUwVFftAOD4Ws1l5fkYJR9VwR5Ts6Gyd&#10;D98EtCReKiq0VtZHzmzOdrc+9NajVXz2oFV9o7ROgtusr7QjmDDGzr/ms/RJMcArM21IhwmU53me&#10;oF8pU6+JCSXsi8j7NQRK2uBjrEbPP93CQYuYhjYPQmIVkXHZB4j9e8RknAsTil7VsFr0Cc9y/I3B&#10;Ro8UOgFGZIlEJ+wBYLTsQUbsPufBPrqK1P6T88D8b86TR4oMJkzOrTLg3mOmkdUQubcfi9SXJlZp&#10;DfUBe8xBP3ze8huFH/uW+bBiDqcN5xI3SLjHQ2rADwXDjZIG3K/33qM9DgFqKelweivqf26ZE5To&#10;7wbH40txehrHPQmns/MSBfdSs36pMdv2CrCBCtxVlqdrtA96vEoH7TMummWMiipmOMauKA9uFK5C&#10;v1VwVXGxXCYzHHHLwq15tDyCx6rGTn7aPzNnh44POCp3ME76m67vbaOngeU2gFRpJI51HeqN6yE1&#10;zrDK4v55KSer48Jd/AY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A+Ay7j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6EE9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BC2452">
              <w:rPr>
                <w:noProof/>
              </w:rPr>
              <mc:AlternateContent>
                <mc:Choice Requires="wps">
                  <w:drawing>
                    <wp:inline distT="0" distB="0" distL="0" distR="0" wp14:anchorId="1B67F2C7" wp14:editId="7DD97BAE">
                      <wp:extent cx="155276" cy="155276"/>
                      <wp:effectExtent l="0" t="0" r="16510" b="16510"/>
                      <wp:docPr id="266" name="Oval 2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9362F7E" id="Oval 26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VBs+lwIAALsFAAAOAAAAZHJzL2Uyb0RvYy54bWysVEtv2zAMvg/YfxB0X/1A025BnSJo0WFA&#10;0RZLh54VWYoFyKImKXGyXz9KfiRdix2G5aCIIvmR/Ezy6nrfarITziswFS3OckqE4VArs6noj+e7&#10;T58p8YGZmmkwoqIH4en14uOHq87ORQkN6Fo4giDGzztb0SYEO88yzxvRMn8GVhhUSnAtCyi6TVY7&#10;1iF6q7Myzy+yDlxtHXDhPb7e9kq6SPhSCh4epfQiEF1RzC2k06VzHc9sccXmG8dso/iQBvuHLFqm&#10;DAadoG5ZYGTr1BuoVnEHHmQ449BmIKXiItWA1RT5H9WsGmZFqgXJ8Xaiyf8/WP6we3JE1RUtLy4o&#10;MazFj/S4Y5pEGdnprJ+j0co+uUHyeI2l7qVr4z8WQfaJ0cPEqNgHwvGxmM3KS8TlqBruiJIdna3z&#10;4auAlsRLRYXWyvpYM5uz3b0PvfVoFZ89aFXfKa2TEPtE3GhHMOWKMs6FCSlvjPHKUhvSYQ7lZZ4n&#10;9FfK1G5HmLAvYumvIVDSBh8jIT0F6RYOWsRMtPkuJBKJRZd9gPdSK3pVw2rRZzzL8TcGGz1S6AQY&#10;kSXWOmEPAKPladljzoN9dBVpAibnofK/OU8eKTKYMDm3yoB7rzIdpsi9/UhST01kaQ31AdvMQT9/&#10;3vI7hd/7nvnwxBwOHI4mLpHwiIfUgB8KhhslDbhf771He5wD1FLS4QBX1P/cMico0d8MTsiX4vw8&#10;TnwSzmeXJQruVLM+1ZhtewPYQQWuK8vTNdoHPV6lg/YFd80yRkUVMxxjV5QHNwo3oV8suK24WC6T&#10;GU65ZeHerCyP4JHV2MzP+xfm7ND0AaflAcZhf9P4vW30NLDcBpAqTcWR14Fv3BCpcYZtFlfQqZys&#10;jjt38RsAAP//AwBQSwMEFAAGAAgAAAAhAG4LXjHaAAAAAwEAAA8AAABkcnMvZG93bnJldi54bWxM&#10;j09rwkAQxe8Fv8MyhV6KbiqpSMxGRAi0CIXa9j5mJ39sdjZk1xi/vdv2YC/zGN7w3m/S9WhaMVDv&#10;GssKnmYRCOLC6oYrBZ8f+XQJwnlkja1lUnAhB+tscpdiou2Z32nY+0qEEHYJKqi97xIpXVGTQTez&#10;HXHwStsb9GHtK6l7PIdw08p5FC2kwYZDQ40dbWsqvvcno2DBr83yOOzyTVyWL8c8fhu/do9KPdyP&#10;mxUIT6O/HcMPfkCHLDAd7Im1E62C8Ij/ncGbx88gDn8qs1T+Z8+uAAAA//8DAFBLAQItABQABgAI&#10;AAAAIQC2gziS/gAAAOEBAAATAAAAAAAAAAAAAAAAAAAAAABbQ29udGVudF9UeXBlc10ueG1sUEsB&#10;Ai0AFAAGAAgAAAAhADj9If/WAAAAlAEAAAsAAAAAAAAAAAAAAAAALwEAAF9yZWxzLy5yZWxzUEsB&#10;Ai0AFAAGAAgAAAAhAK1UGz6XAgAAuwUAAA4AAAAAAAAAAAAAAAAALgIAAGRycy9lMm9Eb2MueG1s&#10;UEsBAi0AFAAGAAgAAAAhAG4LXjHaAAAAAwEAAA8AAAAAAAAAAAAAAAAA8QQAAGRycy9kb3ducmV2&#10;LnhtbFBLBQYAAAAABAAEAPMAAAD4BQAAAAA=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87C2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1B6AB5AE" wp14:editId="67C8843D">
                      <wp:extent cx="155276" cy="155276"/>
                      <wp:effectExtent l="0" t="0" r="16510" b="16510"/>
                      <wp:docPr id="269" name="Oval 2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F7FD4B0" id="Oval 26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MLWmwIAALgFAAAOAAAAZHJzL2Uyb0RvYy54bWysVEtv2zAMvg/YfxB0Xx0bTbsGdYqgRYYB&#10;xVqsHXpWZCkWIImapMTJfv0o+dF2LXYY5oNMiuTHh0heXh2MJnvhgwJb0/JkRomwHBpltzX98bj+&#10;9JmSEJltmAYranoUgV4tP3647NxCVNCCboQnCGLDonM1bWN0i6IIvBWGhRNwwqJQgjcsIuu3ReNZ&#10;h+hGF9VsdlZ04BvngYsQ8PamF9JlxpdS8HgnZRCR6JpibDGfPp+bdBbLS7bYeuZaxYcw2D9EYZiy&#10;6HSCumGRkZ1Xb6CM4h4CyHjCwRQgpeIi54DZlLM/snlomRM5FyxOcFOZwv+D5d/2956opqbV2QUl&#10;lhl8pLs90yTxWJ3OhQUqPbh7P3AByZTqQXqT/pgEOeSKHqeKikMkHC/L+bw6P6OEo2igEaV4NnY+&#10;xC8CDElETYXWyoWUM1uw/W2Ivfaola4DaNWsldaZ8dvNtfYEA67pGr9ZflJ08EpNW9JhANU5it9i&#10;pF4TE0o8lCnv1xDIaYuXqRp9/pmKRy0SnrbfhcQqYsZV7+A1JuNc2Fj2opY1og94PsNvdDZaZNcZ&#10;MCFLTHTCHgBGzR5kxO5jHvSTqcjtPxkPmf/NeLLInsHGydgoC/69zDRmNXju9cci9aVJVdpAc8Qe&#10;89APX3B8rfCxb1mI98zjtOFc4gaJd3hIDfhQMFCUtOB/vXef9HEIUEpJh9Nb0/Bzx7ygRH+1OB4X&#10;5elpGvfMnM7PK2T8S8nmpcTuzDVgA5W4qxzPZNKPeiSlB/OEi2aVvKKIWY6+a8qjH5nr2G8VXFVc&#10;rFZZDUfcsXhrHxxP4KmqqZMfD0/Mu6HjI47KNxgn/U3X97rJ0sJqF0GqPBLPdR3qjeshN86wytL+&#10;eclnreeFu/wN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GkTC1psCAAC4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F04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12860290" wp14:editId="3A1CFF17">
                      <wp:extent cx="155276" cy="155276"/>
                      <wp:effectExtent l="0" t="0" r="16510" b="16510"/>
                      <wp:docPr id="206" name="Oval 2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775A442" id="Oval 20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L52mAIAALgFAAAOAAAAZHJzL2Uyb0RvYy54bWysVE1v2zAMvQ/YfxB0Xx0bTbMFdYqgRYYB&#10;QVusHXpWZCkWIIuapMTJfv0o+aPpUuwwLAeFFMknPprk9c2h0WQvnFdgSppfTCgRhkOlzLakP55X&#10;nz5T4gMzFdNgREmPwtObxccP162diwJq0JVwBEGMn7e2pHUIdp5lnteiYf4CrDBolOAaFlB126xy&#10;rEX0RmfFZHKVteAq64AL7/H2rjPSRcKXUvDwIKUXgeiSYm4hnS6dm3hmi2s23zpma8X7NNg/ZNEw&#10;ZfDREeqOBUZ2Tp1BNYo78CDDBYcmAykVF4kDssknf7B5qpkViQsWx9uxTP7/wfL7/aMjqippMbmi&#10;xLAGP9LDnmkSdaxOa/0cnZ7so+s1j2KkepCuif9IghxSRY9jRcUhEI6X+XRazBCXo6mXESV7DbbO&#10;h68CGhKFkgqtlfWRM5uz/dqHznvwitcetKpWSuukuO3mVjuCCZd0tZrgLyaND7xx04a0mEAxQ/M5&#10;Ruw1MaKEQ34OgYDaIG6sRsc/SeGoRcTT5ruQWEVkXHQPvMVknAsT8s5Us0p0CU9P8x0iUvYJMCJL&#10;JDpi9wCDZwcyYHe0e/8YKlL7j8E9878FjxHpZTBhDG6UAfceM42s+pc7/6FIXWlilTZQHbHHHHTD&#10;5y1fKfzYa+bDI3M4bTiXuEHCAx5SA34o6CVKanC/3ruP/jgEaKWkxektqf+5Y05Qor8ZHI8v+eVl&#10;HPekXE5nBSru1LI5tZhdcwvYQDnuKsuTGP2DHkTpoHnBRbOMr6KJGY5vl5QHNyi3odsquKq4WC6T&#10;G464ZWFtniyP4LGqsZOfDy/M2b7jA47KPQyTftb1nW+MNLDcBZAqjcRrXft643pIjdOvsrh/TvXk&#10;9bpwF78B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qIS+dp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7C40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162AB3">
              <w:rPr>
                <w:noProof/>
              </w:rPr>
              <mc:AlternateContent>
                <mc:Choice Requires="wps">
                  <w:drawing>
                    <wp:inline distT="0" distB="0" distL="0" distR="0" wp14:anchorId="0572F8B7" wp14:editId="26BC326A">
                      <wp:extent cx="155276" cy="155276"/>
                      <wp:effectExtent l="0" t="0" r="16510" b="16510"/>
                      <wp:docPr id="270" name="Oval 2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41C99D9" id="Oval 27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mO9AngIAALgFAAAOAAAAZHJzL2Uyb0RvYy54bWysVE1v2zAMvQ/YfxB0X20HTbMFdYqgRYYB&#10;QVssHXpWZCkWIIuapMTJfv0o+SPtWuwwLAdFFMlHPprk9c2x0eQgnFdgSlpc5JQIw6FSZlfSH0+r&#10;T58p8YGZimkwoqQn4enN4uOH69bOxQRq0JVwBEGMn7e2pHUIdp5lnteiYf4CrDColOAaFlB0u6xy&#10;rEX0RmeTPL/KWnCVdcCF9/h61ynpIuFLKXh4kNKLQHRJMbeQTpfObTyzxTWb7xyzteJ9GuwfsmiY&#10;Mhh0hLpjgZG9U2+gGsUdeJDhgkOTgZSKi8QB2RT5H2w2NbMiccHieDuWyf8/WH5/eHREVSWdzLA+&#10;hjX4kR4OTJMoY3Va6+dotLGPrpc8XiPVo3RN/EcS5JgqehorKo6BcHwsptPJ7IoSjqr+jijZ2dk6&#10;H74KaEi8lFRorayPnNmcHdY+dNaDVXz2oFW1Ulonwe22t9oRTLikK/zlKWkM8MpMG9JiAkgpT9Cv&#10;lKnXxIgSjkXk/RoCJW3wMVaj459u4aRFTEOb70JiFZHxpAsQ+/eMyTgXJhSdqmaV6BKe5vgbgg0e&#10;KXQCjMgSiY7YPcBg2YEM2F3OvX10Fan9R+ee+d+cR48UGUwYnRtlwL3HTCOrPnJnPxSpK02s0haq&#10;E/aYg274vOUrhR97zXx4ZA6nDfsON0h4wENqwA8F/Y2SGtyv996jPQ4BailpcXpL6n/umROU6G8G&#10;x+NLcXkZxz0Jl9PZBAX3UrN9qTH75hawgQrcVZana7QPerhKB80zLppljIoqZjjGLikPbhBuQ7dV&#10;cFVxsVwmMxxxy8LabCyP4LGqsZOfjs/M2b7jA47KPQyT/qbrO9voaWC5DyBVGolzXft643pIjdOv&#10;srh/XsrJ6rxwF78BAAD//wMAUEsDBBQABgAIAAAAIQDOqs062AAAAAMBAAAPAAAAZHJzL2Rvd25y&#10;ZXYueG1sTI7BTsMwDIbvSHuHyEjcWMK0IVSaTtMmJA5ctsGBW9aYptA4VZOtLU+PNw5wsWX9vz5/&#10;+XLwjThhF+tAGu6mCgRSGWxNlYbX/dPtA4iYDFnTBEINI0ZYFpOr3GQ29LTF0y5VgiEUM6PBpdRm&#10;UsbSoTdxGlokzj5C503is6uk7UzPcN/ImVL30pua+IMzLa4dll+7o9eg3ufj91bt1fp587YaFy+D&#10;/+yd1jfXw+oRRMIh/ZXhrM/qULDTIRzJRtEwg3uXydlsvgBx+N2yyOV/9+IHAAD//wMAUEsBAi0A&#10;FAAGAAgAAAAhALaDOJL+AAAA4QEAABMAAAAAAAAAAAAAAAAAAAAAAFtDb250ZW50X1R5cGVzXS54&#10;bWxQSwECLQAUAAYACAAAACEAOP0h/9YAAACUAQAACwAAAAAAAAAAAAAAAAAvAQAAX3JlbHMvLnJl&#10;bHNQSwECLQAUAAYACAAAACEAxpjvQJ4CAAC4BQAADgAAAAAAAAAAAAAAAAAuAgAAZHJzL2Uyb0Rv&#10;Yy54bWxQSwECLQAUAAYACAAAACEAzqrNOtgAAAADAQAADwAAAAAAAAAAAAAAAAD4BAAAZHJzL2Rv&#10;d25yZXYueG1sUEsFBgAAAAAEAAQA8wAAAP0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A6BF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162AB3">
              <w:rPr>
                <w:noProof/>
              </w:rPr>
              <mc:AlternateContent>
                <mc:Choice Requires="wps">
                  <w:drawing>
                    <wp:inline distT="0" distB="0" distL="0" distR="0" wp14:anchorId="1CE6CD40" wp14:editId="5D5CC154">
                      <wp:extent cx="155276" cy="155276"/>
                      <wp:effectExtent l="0" t="0" r="16510" b="16510"/>
                      <wp:docPr id="271" name="Oval 2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EDA8935" id="Oval 27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wzr+mwIAALgFAAAOAAAAZHJzL2Uyb0RvYy54bWysVM1u2zAMvg/YOwi6r06MptmCOkXQIsOA&#10;oi2WDj0rshQLkEVNUuJkTz9Kst12LXYY5oNMiuTHH5G8vDq2mhyE8wpMRadnE0qE4VArs6voj8f1&#10;p8+U+MBMzTQYUdGT8PRq+fHDZWcXooQGdC0cQRDjF52taBOCXRSF541omT8DKwwKJbiWBWTdrqgd&#10;6xC91UU5mVwUHbjaOuDCe7y9yUK6TPhSCh7upfQiEF1RjC2k06VzG89ieckWO8dso3gfBvuHKFqm&#10;DDodoW5YYGTv1BuoVnEHHmQ449AWIKXiIuWA2Uwnf2SzaZgVKRcsjrdjmfz/g+V3hwdHVF3Rcj6l&#10;xLAWH+n+wDSJPFans36BShv74HrOIxlTPUrXxj8mQY6poqexouIYCMfL6WxWzi8o4SjqaUQpno2t&#10;8+GrgJZEoqJCa2V9zJkt2OHWh6w9aMVrD1rVa6V1Ytxue60dwYArusZvkp4UHbxS04Z0GEA5R/Fb&#10;jNhrYkQJx5T3awjktMHAYzVy/okKJy0injbfhcQqYsZldvAak3EuTJhmUcNqkQOeTfCLRY7OBovE&#10;JcCILDHREbsHGDQzyICdYXr9aCpS+4/GfeZ/Mx4tkmcwYTRulQH3XmYas+o9Z/2hSLk0sUpbqE/Y&#10;Yw7y8HnL1wof+5b58MAcThvOJW6QcI+H1IAPBT1FSQPu13v3UR+HAKWUdDi9FfU/98wJSvQ3g+Px&#10;ZXp+Hsc9MeezeYmMeynZvpSYfXsN2EA4ABhdIqN+0AMpHbRPuGhW0SuKmOHou6I8uIG5Dnmr4Kri&#10;YrVKajjiloVbs7E8gseqxk5+PD4xZ/uODzgqdzBM+puuz7rR0sBqH0CqNBLPde3rjeshNU6/yuL+&#10;ecknreeFu/wN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K8M6/psCAAC4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E532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217DF7">
              <w:rPr>
                <w:noProof/>
              </w:rPr>
              <mc:AlternateContent>
                <mc:Choice Requires="wps">
                  <w:drawing>
                    <wp:inline distT="0" distB="0" distL="0" distR="0" wp14:anchorId="4A718C61" wp14:editId="01234F6A">
                      <wp:extent cx="155276" cy="155276"/>
                      <wp:effectExtent l="0" t="0" r="16510" b="16510"/>
                      <wp:docPr id="289" name="Oval 2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3138267" id="Oval 28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i75qAIAANsFAAAOAAAAZHJzL2Uyb0RvYy54bWysVN9P2zAQfp+0/8Hy+0gbUQoVKapATJMY&#10;VIOJZ9dxGku2z7Pdpt1fv7OdpjDQJk17cXy/vrv74rvLq51WZCucl2AqOj4ZUSIMh1qadUW/P91+&#10;OqfEB2ZqpsCIiu6Fp1fzjx8uOzsTJbSgauEIghg/62xF2xDsrCg8b4Vm/gSsMGhswGkWUHTronas&#10;Q3StinI0Ois6cLV1wIX3qL3JRjpP+E0jeHhoGi8CURXF2kI6XTpX8Szml2y2dsy2kvdlsH+oQjNp&#10;MOkAdcMCIxsn30BpyR14aMIJB11A00guUg/YzXj0WzePLbMi9YLkeDvQ5P8fLL/fLh2RdUXL8wtK&#10;DNP4kx62TJEoIzud9TN0erRL10ser7HVXeN0/GITZJcY3Q+Mil0gHJXjyaScnlHC0dTfEaU4Blvn&#10;w2cBmsRLRYVS0vrYM5ux7Z0P2fvgFdUelKxvpVJJiO9EXCtHsOSKrtZlClUb/RXqrJtORqP0nzFr&#10;elbRPdXwCkkZ0mGN5RSd/5Ym7MaRmgh4LAYlZVAZCcsUpVvYKxHxlPkmGiQaSck1DrXkMhnnwoRx&#10;zt2yWmR1LP796hNgRG6QiwG7B3hNywE719z7x1CRJmQI7jv/U/AQkTKDCUOwlgZcLv81gMKu+szZ&#10;/0BSpiaytIJ6j8/QQZ5Pb/mtxPdwx3xYMocDiaOLSyY84NEowB8F/Y2SFtzP9/TRH+cErZR0OOAV&#10;9T82zAlK1BeDE3QxPj2NGyEJp5NpiYJ7aVm9tJiNvgZ8YWNcZ5ana/QP6nBtHOhn3EWLmBVNzHDM&#10;XVEe3EG4Dnnx4DbjYrFIbrgFLAt35tHyCB5ZjY/9affMnO2HIuA03cNhGbwZjOwbIw0sNgEamabm&#10;yGvPN26Q9Gb7bRdX1Es5eR138vwXAAAA//8DAFBLAwQUAAYACAAAACEAdf1RXdYAAAADAQAADwAA&#10;AGRycy9kb3ducmV2LnhtbEyPQUvEQAyF74L/YYjgzZ1aXNHa6bIKyl67CuIt24mdYidTOrNt/fdG&#10;Peglj/DCe1/KzeJ7NdEYu8AGLlcZKOIm2I5bAy/Pjxc3oGJCttgHJgOfFGFTnZ6UWNgwc03TPrVK&#10;QjgWaMClNBRax8aRx7gKA7F472H0mGQdW21HnCXc9zrPsmvtsWNpcDjQg6PmY3/0BnbbenilKX/b&#10;1d4/zevb++haZ8z52bK9A5VoSX/H8I0v6FAJ0yEc2UbVG5BH0s8UL79agzr8qq5K/Z+9+gIAAP//&#10;AwBQSwECLQAUAAYACAAAACEAtoM4kv4AAADhAQAAEwAAAAAAAAAAAAAAAAAAAAAAW0NvbnRlbnRf&#10;VHlwZXNdLnhtbFBLAQItABQABgAIAAAAIQA4/SH/1gAAAJQBAAALAAAAAAAAAAAAAAAAAC8BAABf&#10;cmVscy8ucmVsc1BLAQItABQABgAIAAAAIQCMxi75qAIAANsFAAAOAAAAAAAAAAAAAAAAAC4CAABk&#10;cnMvZTJvRG9jLnhtbFBLAQItABQABgAIAAAAIQB1/VFd1gAAAAMBAAAPAAAAAAAAAAAAAAAAAAIF&#10;AABkcnMvZG93bnJldi54bWxQSwUGAAAAAAQABADzAAAABQYAAAAA&#10;" fillcolor="#c4bc96 [2414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9A03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42AA57BF" wp14:editId="1BF503BF">
                      <wp:extent cx="155276" cy="155276"/>
                      <wp:effectExtent l="0" t="0" r="16510" b="16510"/>
                      <wp:docPr id="272" name="Oval 2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F19FECF" id="Oval 27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UKRlwIAALsFAAAOAAAAZHJzL2Uyb0RvYy54bWysVEtv2zAMvg/YfxB0X/1A02xBnSJo0WFA&#10;0RZrh55VWYoFyKImKXGyXz9KfiRdgx2G5aCIIvmR/Ezy8mrXarIVziswFS3OckqE4VArs67oj+fb&#10;T58p8YGZmmkwoqJ74enV8uOHy84uRAkN6Fo4giDGLzpb0SYEu8gyzxvRMn8GVhhUSnAtCyi6dVY7&#10;1iF6q7Myzy+yDlxtHXDhPb7e9Eq6TPhSCh4epPQiEF1RzC2k06XzNZ7Z8pIt1o7ZRvEhDfYPWbRM&#10;GQw6Qd2wwMjGqXdQreIOPMhwxqHNQErFRaoBqynyP6p5apgVqRYkx9uJJv//YPn99tERVVe0nJeU&#10;GNbiR3rYMk2ijOx01i/Q6Mk+ukHyeI2l7qRr4z8WQXaJ0f3EqNgFwvGxmM3K+QUlHFXDHVGyg7N1&#10;PnwV0JJ4qajQWlkfa2YLtr3zobcereKzB63qW6V1EmKfiGvtCKZcUca5MOEi5o0x3lhqQzrMoZzn&#10;eUJ/o0ztdoAJu+I9BAJqg7iRkJ6CdAt7LWIm2nwXEonEoss+wKnUil7VsFr0Gc9y/I3BRo+UfQKM&#10;yBJrnbAHgNHyuOwx58E+uoo0AZPzUPnfnCePFBlMmJxbZcCdqkyHKXJvP5LUUxNZeoV6j23moJ8/&#10;b/mtwu99x3x4ZA4HDkcTl0h4wENqwA8Fw42SBtyvU+/RHucAtZR0OMAV9T83zAlK9DeDE/KlOD+P&#10;E5+E89m8RMEda16PNWbTXgN2UIHryvJ0jfZBj1fpoH3BXbOKUVHFDMfYFeXBjcJ16BcLbisuVqtk&#10;hlNuWbgzT5ZH8MhqbObn3Qtzdmj6gNNyD+Owv2v83jZ6GlhtAkiVpuLA68A3bojUOMM2iyvoWE5W&#10;h527/A0AAP//AwBQSwMEFAAGAAgAAAAhAG4LXjHaAAAAAwEAAA8AAABkcnMvZG93bnJldi54bWxM&#10;j09rwkAQxe8Fv8MyhV6KbiqpSMxGRAi0CIXa9j5mJ39sdjZk1xi/vdv2YC/zGN7w3m/S9WhaMVDv&#10;GssKnmYRCOLC6oYrBZ8f+XQJwnlkja1lUnAhB+tscpdiou2Z32nY+0qEEHYJKqi97xIpXVGTQTez&#10;HXHwStsb9GHtK6l7PIdw08p5FC2kwYZDQ40dbWsqvvcno2DBr83yOOzyTVyWL8c8fhu/do9KPdyP&#10;mxUIT6O/HcMPfkCHLDAd7Im1E62C8Ij/ncGbx88gDn8qs1T+Z8+uAAAA//8DAFBLAQItABQABgAI&#10;AAAAIQC2gziS/gAAAOEBAAATAAAAAAAAAAAAAAAAAAAAAABbQ29udGVudF9UeXBlc10ueG1sUEsB&#10;Ai0AFAAGAAgAAAAhADj9If/WAAAAlAEAAAsAAAAAAAAAAAAAAAAALwEAAF9yZWxzLy5yZWxzUEsB&#10;Ai0AFAAGAAgAAAAhAOwlQpGXAgAAuwUAAA4AAAAAAAAAAAAAAAAALgIAAGRycy9lMm9Eb2MueG1s&#10;UEsBAi0AFAAGAAgAAAAhAG4LXjHaAAAAAwEAAA8AAAAAAAAAAAAAAAAA8QQAAGRycy9kb3ducmV2&#10;LnhtbFBLBQYAAAAABAAEAPMAAAD4BQAAAAA=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3FAE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6B3BD0">
              <w:rPr>
                <w:noProof/>
              </w:rPr>
              <mc:AlternateContent>
                <mc:Choice Requires="wps">
                  <w:drawing>
                    <wp:inline distT="0" distB="0" distL="0" distR="0" wp14:anchorId="219D6EA9" wp14:editId="2FAB0CAE">
                      <wp:extent cx="155276" cy="155276"/>
                      <wp:effectExtent l="0" t="0" r="16510" b="16510"/>
                      <wp:docPr id="273" name="Oval 2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20F7B45" id="Oval 27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nDYNoQIAALgFAAAOAAAAZHJzL2Uyb0RvYy54bWysVEtv2zAMvg/YfxB0X/1Y02xBnSJr0WFA&#10;0RZrh54VWYoFyKImKXGyXz9KfqRdix2G5aCIIvmRH03y/GLfarITziswFS1OckqE4VArs6noj8fr&#10;D58o8YGZmmkwoqIH4enF8v27884uRAkN6Fo4giDGLzpb0SYEu8gyzxvRMn8CVhhUSnAtCyi6TVY7&#10;1iF6q7Myz8+yDlxtHXDhPb5e9Uq6TPhSCh7upPQiEF1RzC2k06VzHc9sec4WG8dso/iQBvuHLFqm&#10;DAadoK5YYGTr1CuoVnEHHmQ44dBmIKXiInFANkX+B5uHhlmRuGBxvJ3K5P8fLL/d3Tui6oqW84+U&#10;GNbiR7rbMU2ijNXprF+g0YO9d4Pk8Rqp7qVr4z+SIPtU0cNUUbEPhONjMZuV8zNKOKqGO6JkR2fr&#10;fPgqoCXxUlGhtbI+cmYLtrvxobcereKzB63qa6V1EtxmfakdwYQxdv4ln6VPigFemGlDOkygnOd5&#10;gn6hTL0mJpSwLyLvlxAoaYOPsRo9/3QLBy1iGtp8FxKriIzLPkDs3yMm41yYUPSqhtWiT3iW428M&#10;Nnqk0AkwIkskOmEPAKNlDzJi9zkP9tFVpPafnAfmf3OePFJkMGFybpUB9xYzjayGyL39WKS+NLFK&#10;a6gP2GMO+uHzll8r/Ng3zId75nDacC5xg4Q7PKQG/FAw3ChpwP166z3a4xCglpIOp7ei/ueWOUGJ&#10;/mZwPD4Xp6dx3JNwOpuXKLjnmvVzjdm2l4ANVOCusjxdo33Q41U6aJ9w0axiVFQxwzF2RXlwo3AZ&#10;+q2Cq4qL1SqZ4YhbFm7Mg+URPFY1dvLj/ok5O3R8wFG5hXHSX3V9bxs9Day2AaRKI3Gs61BvXA+p&#10;cYZVFvfPczlZHRfu8jcAAAD//wMAUEsDBBQABgAIAAAAIQAOHARQ2wAAAAMBAAAPAAAAZHJzL2Rv&#10;d25yZXYueG1sTI9PS8NAEMXvgt9hGcGb3bVaKTGbUgQ9iIj9A/W4yY5J2uxsyG7a2E/fUQ/2Mo/h&#10;De/9Jp0NrhF77ELtScPtSIFAKrytqdSwXj3fTEGEaMiaxhNq+MYAs+zyIjWJ9Qda4H4ZS8EhFBKj&#10;oYqxTaQMRYXOhJFvkdj78p0zkdeulLYzBw53jRwr9SCdqYkbKtPiU4XFbtk7Dbv5Vr3ZO+xfJu+b&#10;/FPV2+nrx1Hr66th/ggi4hD/j+EHn9EhY6bc92SDaDTwI/F3sje+n4DI/1RmqTxnz04AAAD//wMA&#10;UEsBAi0AFAAGAAgAAAAhALaDOJL+AAAA4QEAABMAAAAAAAAAAAAAAAAAAAAAAFtDb250ZW50X1R5&#10;cGVzXS54bWxQSwECLQAUAAYACAAAACEAOP0h/9YAAACUAQAACwAAAAAAAAAAAAAAAAAvAQAAX3Jl&#10;bHMvLnJlbHNQSwECLQAUAAYACAAAACEATJw2DaECAAC4BQAADgAAAAAAAAAAAAAAAAAuAgAAZHJz&#10;L2Uyb0RvYy54bWxQSwECLQAUAAYACAAAACEADhwEUNsAAAADAQAADwAAAAAAAAAAAAAAAAD7BAAA&#10;ZHJzL2Rvd25yZXYueG1sUEsFBgAAAAAEAAQA8wAAAAMG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C0D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50124D65" wp14:editId="693001E4">
                      <wp:extent cx="155276" cy="155276"/>
                      <wp:effectExtent l="0" t="0" r="16510" b="16510"/>
                      <wp:docPr id="274" name="Oval 2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7AD6BCC" id="Oval 27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Oi3lwIAALsFAAAOAAAAZHJzL2Uyb0RvYy54bWysVEtv2zAMvg/YfxB0X/1A0mxBnSJo0WFA&#10;0RZrh55VWaoFyKImKXGyXz9KfiRdih2G5aCIIvmR/Ezy4nLXarIVziswFS3OckqE4VAr81rRH083&#10;nz5T4gMzNdNgREX3wtPL1ccPF51dihIa0LVwBEGMX3a2ok0IdpllnjeiZf4MrDColOBaFlB0r1nt&#10;WIforc7KPD/POnC1dcCF9/h63SvpKuFLKXi4l9KLQHRFMbeQTpfOl3hmqwu2fHXMNooPabB/yKJl&#10;ymDQCeqaBUY2Tp1AtYo78CDDGYc2AykVF6kGrKbI/6jmsWFWpFqQHG8nmvz/g+V32wdHVF3RcjGj&#10;xLAWP9L9lmkSZWSns36JRo/2wQ2Sx2ssdSddG/+xCLJLjO4nRsUuEI6PxXxeLs4p4aga7oiSHZyt&#10;8+GrgJbES0WF1sr6WDNbsu2tD731aBWfPWhV3yitkxD7RFxpRzDlijLOhQnnMW+M8cZSG9JhDuUi&#10;zxP6G2VqtwNM2BWnEAioDeJGQnoK0i3stYiZaPNdSCQSiy77AO+lVvSqhtWiz3ie428MNnqk7BNg&#10;RJZY64Q9AIyWx2WPOQ/20VWkCZich8r/5jx5pMhgwuTcKgPuvcp0mCL39iNJPTWRpReo99hmDvr5&#10;85bfKPzet8yHB+Zw4HA0cYmEezykBvxQMNwoacD9eu892uMcoJaSDge4ov7nhjlBif5mcEK+FLNZ&#10;nPgkzOaLEgV3rHk51phNewXYQQWuK8vTNdoHPV6lg/YZd806RkUVMxxjV5QHNwpXoV8suK24WK+T&#10;GU65ZeHWPFoewSOrsZmfds/M2aHpA07LHYzDftL4vW30NLDeBJAqTcWB14Fv3BCpcYZtFlfQsZys&#10;Djt39RsAAP//AwBQSwMEFAAGAAgAAAAhAG4LXjHaAAAAAwEAAA8AAABkcnMvZG93bnJldi54bWxM&#10;j09rwkAQxe8Fv8MyhV6KbiqpSMxGRAi0CIXa9j5mJ39sdjZk1xi/vdv2YC/zGN7w3m/S9WhaMVDv&#10;GssKnmYRCOLC6oYrBZ8f+XQJwnlkja1lUnAhB+tscpdiou2Z32nY+0qEEHYJKqi97xIpXVGTQTez&#10;HXHwStsb9GHtK6l7PIdw08p5FC2kwYZDQ40dbWsqvvcno2DBr83yOOzyTVyWL8c8fhu/do9KPdyP&#10;mxUIT6O/HcMPfkCHLDAd7Im1E62C8Ij/ncGbx88gDn8qs1T+Z8+uAAAA//8DAFBLAQItABQABgAI&#10;AAAAIQC2gziS/gAAAOEBAAATAAAAAAAAAAAAAAAAAAAAAABbQ29udGVudF9UeXBlc10ueG1sUEsB&#10;Ai0AFAAGAAgAAAAhADj9If/WAAAAlAEAAAsAAAAAAAAAAAAAAAAALwEAAF9yZWxzLy5yZWxzUEsB&#10;Ai0AFAAGAAgAAAAhANpg6LeXAgAAuwUAAA4AAAAAAAAAAAAAAAAALgIAAGRycy9lMm9Eb2MueG1s&#10;UEsBAi0AFAAGAAgAAAAhAG4LXjHaAAAAAwEAAA8AAAAAAAAAAAAAAAAA8QQAAGRycy9kb3ducmV2&#10;LnhtbFBLBQYAAAAABAAEAPMAAAD4BQAAAAA=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CEA5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1C57EBD" wp14:editId="409BFC9D">
                      <wp:extent cx="155276" cy="155276"/>
                      <wp:effectExtent l="0" t="0" r="16510" b="16510"/>
                      <wp:docPr id="275" name="Oval 2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6A0194B" id="Oval 27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SCs9oAIAALgFAAAOAAAAZHJzL2Uyb0RvYy54bWysVN1PGzEMf5+0/yHK+7gPUbpVXFEHYpqE&#10;AAETz2ku6UXKxVmS9tr99XNyH4WB9jCtD2kc2z/757N9frFvNdkJ5xWYihYnOSXCcKiV2VT0x9P1&#10;p8+U+MBMzTQYUdGD8PRi+fHDeWcXooQGdC0cQRDjF52taBOCXWSZ541omT8BKwwqJbiWBRTdJqsd&#10;6xC91VmZ52dZB662DrjwHl+veiVdJnwpBQ93UnoRiK4o5hbS6dK5jme2PGeLjWO2UXxIg/1DFi1T&#10;BoNOUFcsMLJ16g1Uq7gDDzKccGgzkFJxkTggmyL/g81jw6xIXLA43k5l8v8Plt/u7h1RdUXL+YwS&#10;w1r8SHc7pkmUsTqd9Qs0erT3bpA8XiPVvXRt/EcSZJ8qepgqKvaBcHwsZrNyfkYJR9VwR5Ts6Gyd&#10;D98EtCReKiq0VtZHzmzBdjc+9NajVXz2oFV9rbROgtusL7UjmDDGzr/ms/RJMcArM21IhwmU8zxP&#10;0K+UqdfEhBL2ReT9GgIlbfAxVqPnn27hoEVMQ5sHIbGKyLjsA8T+PWIyzoUJRa9qWC36hGc5/sZg&#10;o0cKnQAjskSiE/YAMFr2ICN2n/NgH11Fav/JeWD+N+fJI0UGEybnVhlw7zHTyGqI3NuPRepLE6u0&#10;hvqAPeagHz5v+bXCj33DfLhnDqcN5xI3SLjDQ2rADwXDjZIG3K/33qM9DgFqKelweivqf26ZE5To&#10;7wbH40txehrHPQmns3mJgnupWb/UmG17CdhABe4qy9M12gc9XqWD9hkXzSpGRRUzHGNXlAc3Cpeh&#10;3yq4qrhYrZIZjrhl4cY8Wh7BY1VjJz/tn5mzQ8cHHJVbGCf9Tdf3ttHTwGobQKo0Ese6DvXG9ZAa&#10;Z1hlcf+8lJPVceEufwM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CgSCs9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FE68859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8E0107">
              <w:rPr>
                <w:noProof/>
              </w:rPr>
              <mc:AlternateContent>
                <mc:Choice Requires="wps">
                  <w:drawing>
                    <wp:inline distT="0" distB="0" distL="0" distR="0" wp14:anchorId="3B36F8DD" wp14:editId="46F60A5B">
                      <wp:extent cx="155276" cy="155276"/>
                      <wp:effectExtent l="0" t="0" r="16510" b="16510"/>
                      <wp:docPr id="144" name="Oval 1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F931D79" id="Oval 14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2ignmAIAALgFAAAOAAAAZHJzL2Uyb0RvYy54bWysVN9vGjEMfp+0/yHK+3qAStlQjwq1YpqE&#10;2mrt1OeQS7hISZwlgYP99XNyP0pHtYdpPAQ7tr/489m+vjkYTfbCBwW2pOOLESXCcqiU3Zb0x/Pq&#10;02dKQmS2YhqsKOlRBHqz+PjhunFzMYEadCU8QRAb5o0raR2jmxdF4LUwLFyAExaNErxhEVW/LSrP&#10;GkQ3upiMRldFA75yHrgIAW/vWiNdZHwpBY8PUgYRiS4p5hbz6fO5SWexuGbzrWeuVrxLg/1DFoYp&#10;i48OUHcsMrLz6gzKKO4hgIwXHEwBUiouMgdkMx79weapZk5kLlic4IYyhf8Hy+/3j56oCr/d5SUl&#10;lhn8SA97pknSsTqNC3N0enKPvtMCionqQXqT/pEEOeSKHoeKikMkHC/H0+lkdkUJR1MnI0rxGux8&#10;iF8FGJKEkgqtlQuJM5uz/TrE1rv3StcBtKpWSuus+O3mVnuCCZd0tRrhLyWND7xx05Y0mMBkhuZz&#10;jNRrYkCJh/E5BAJqi7ipGi3/LMWjFglP2+9CYhWR8aR94C0m41zYOG5NNatEm/D0NN8+ImefAROy&#10;RKIDdgfQe7YgPXZLu/NPoSK3/xDcMf9b8BCRXwYbh2CjLPj3mGlk1b3c+vdFakuTqrSB6og95qEd&#10;vuD4SuHHXrMQH5nHacO5xA0SH/CQGvBDQSdRUoP/9d598schQCslDU5vScPPHfOCEv3N4nh8we5N&#10;456Vy+lsgoo/tWxOLXZnbgEbaIy7yvEsJv+oe1F6MC+4aJbpVTQxy/HtkvLoe+U2tlsFVxUXy2V2&#10;wxF3LK7tk+MJPFU1dfLz4YV513V8xFG5h37Sz7q+9U2RFpa7CFLlkXita1dvXA+5cbpVlvbPqZ69&#10;Xhfu4jcA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0dooJ5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09BAA3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40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A72FFB" w:rsidRPr="006C356A" w14:paraId="649913B9" w14:textId="77777777" w:rsidTr="00DF3545">
        <w:trPr>
          <w:trHeight w:val="315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1812A900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Judi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t al., 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000 </w:t>
            </w:r>
          </w:p>
        </w:tc>
        <w:tc>
          <w:tcPr>
            <w:tcW w:w="4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1BC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67F81741" wp14:editId="33A0FC6B">
                      <wp:extent cx="155276" cy="155276"/>
                      <wp:effectExtent l="0" t="0" r="16510" b="16510"/>
                      <wp:docPr id="276" name="Oval 2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F7FE4C0" id="Oval 27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iUlngIAALgFAAAOAAAAZHJzL2Uyb0RvYy54bWysVE1v2zAMvQ/YfxB0X20HTbsFdYqsRYcB&#10;xVqsHXpWZCkWIImapMTJfv0o+SPtWuwwLAdFFMlHPprkxeXeaLITPiiwNa1OSkqE5dAou6npj8eb&#10;Dx8pCZHZhmmwoqYHEejl8v27i84txAxa0I3wBEFsWHSupm2MblEUgbfCsHACTlhUSvCGRRT9pmg8&#10;6xDd6GJWlmdFB75xHrgIAV+veyVdZnwpBY93UgYRia4p5hbz6fO5TmexvGCLjWeuVXxIg/1DFoYp&#10;i0EnqGsWGdl69QrKKO4hgIwnHEwBUiouMgdkU5V/sHlomROZCxYnuKlM4f/B8m+7e09UU9PZ+Rkl&#10;lhn8SHc7pkmSsTqdCws0enD3fpACXhPVvfQm/SMJss8VPUwVFftIOD5W83nG5aga7ohSHJ2dD/GL&#10;AEPSpaZCa+VC4swWbHcbYm89WqXnAFo1N0rrLPjN+kp7gglj7PJzOc+fFAO8MNOWdJjA7LwsM/QL&#10;Ze41MaHEfZV4v4RASVt8TNXo+edbPGiR0tD2u5BYRWQ86wOk/j1iMs6FjVWvalkj+oTnJf7GYKNH&#10;Dp0BE7JEohP2ADBa9iAjdp/zYJ9cRW7/yXlg/jfnySNHBhsnZ6Ms+LeYaWQ1RO7txyL1pUlVWkNz&#10;wB7z0A9fcPxG4ce+ZSHeM4/ThnOJGyTe4SE14IeC4UZJC/7XW+/JHocAtZR0OL01DT+3zAtK9FeL&#10;4/GpOj1N456F0/n5DAX/XLN+rrFbcwXYQBXuKsfzNdlHPV6lB/OEi2aVoqKKWY6xa8qjH4Wr2G8V&#10;XFVcrFbZDEfcsXhrHxxP4KmqqZMf90/Mu6HjI47KNxgn/VXX97bJ08JqG0GqPBLHug71xvWQG2dY&#10;ZWn/PJez1XHhLn8DAAD//wMAUEsDBBQABgAIAAAAIQAOHARQ2wAAAAMBAAAPAAAAZHJzL2Rvd25y&#10;ZXYueG1sTI9PS8NAEMXvgt9hGcGb3bVaKTGbUgQ9iIj9A/W4yY5J2uxsyG7a2E/fUQ/2Mo/hDe/9&#10;Jp0NrhF77ELtScPtSIFAKrytqdSwXj3fTEGEaMiaxhNq+MYAs+zyIjWJ9Qda4H4ZS8EhFBKjoYqx&#10;TaQMRYXOhJFvkdj78p0zkdeulLYzBw53jRwr9SCdqYkbKtPiU4XFbtk7Dbv5Vr3ZO+xfJu+b/FPV&#10;2+nrx1Hr66th/ggi4hD/j+EHn9EhY6bc92SDaDTwI/F3sje+n4DI/1RmqTxnz04AAAD//wMAUEsB&#10;Ai0AFAAGAAgAAAAhALaDOJL+AAAA4QEAABMAAAAAAAAAAAAAAAAAAAAAAFtDb250ZW50X1R5cGVz&#10;XS54bWxQSwECLQAUAAYACAAAACEAOP0h/9YAAACUAQAACwAAAAAAAAAAAAAAAAAvAQAAX3JlbHMv&#10;LnJlbHNQSwECLQAUAAYACAAAACEA1qIlJZ4CAAC4BQAADgAAAAAAAAAAAAAAAAAuAgAAZHJzL2Uy&#10;b0RvYy54bWxQSwECLQAUAAYACAAAACEADhwEUNsAAAADAQAADwAAAAAAAAAAAAAAAAD4BAAAZHJz&#10;L2Rvd25yZXYueG1sUEsFBgAAAAAEAAQA8wAAAAAG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4C4E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BC2452">
              <w:rPr>
                <w:noProof/>
              </w:rPr>
              <mc:AlternateContent>
                <mc:Choice Requires="wps">
                  <w:drawing>
                    <wp:inline distT="0" distB="0" distL="0" distR="0" wp14:anchorId="42006C9D" wp14:editId="25539169">
                      <wp:extent cx="155276" cy="155276"/>
                      <wp:effectExtent l="0" t="0" r="16510" b="16510"/>
                      <wp:docPr id="290" name="Oval 2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F0843F4" id="Oval 29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zY7lwIAALsFAAAOAAAAZHJzL2Uyb0RvYy54bWysVN1PGzEMf5+0/yHK+7gPURgVV1SBmCYh&#10;QMDEc8glvUi5OEvSXru/fk7uo2VUe5jWhzSO7Z/t39m+vNq2mmyE8wpMRYuTnBJhONTKrCr64+X2&#10;y1dKfGCmZhqMqOhOeHq1+PzpsrNzUUIDuhaOIIjx885WtAnBzrPM80a0zJ+AFQaVElzLAopuldWO&#10;dYje6qzM87OsA1dbB1x4j683vZIuEr6UgocHKb0IRFcUcwvpdOl8i2e2uGTzlWO2UXxIg/1DFi1T&#10;BoNOUDcsMLJ26gNUq7gDDzKccGgzkFJxkWrAaor8j2qeG2ZFqgXJ8Xaiyf8/WH6/eXRE1RUtL5Af&#10;w1r8SA8bpkmUkZ3O+jkaPdtHN0ger7HUrXRt/MciyDYxupsYFdtAOD4Ws1l5fkYJR9VwR5Rs72yd&#10;D98EtCReKiq0VtbHmtmcbe586K1Hq/jsQav6VmmdhNgn4lo7gilXlHEuTDiLeWOMd5bakA5zKM/z&#10;PKG/U6Z228OEbfERAgG1QdxISE9BuoWdFjETbZ6ERCKx6LIPcCy1olc1rBZ9xrMcf2Ow0SNlnwAj&#10;ssRaJ+wBYLQ8LHvMebCPriJNwOQ8VP4358kjRQYTJudWGXDHKtNhitzbjyT11ESW3qDeYZs56OfP&#10;W36r8HvfMR8emcOBw9bDJRIe8JAa8EPBcKOkAffr2Hu0xzlALSUdDnBF/c81c4IS/d3ghFwUp6dx&#10;4pNwOjsvUXCHmrdDjVm314AdVOC6sjxdo33Q41U6aF9x1yxjVFQxwzF2RXlwo3Ad+sWC24qL5TKZ&#10;4ZRbFu7Ms+URPLIam/ll+8qcHZo+4LTcwzjsHxq/t42eBpbrAFKlqdjzOvCNGyI1zrDN4go6lJPV&#10;fucufgMAAP//AwBQSwMEFAAGAAgAAAAhAG4LXjHaAAAAAwEAAA8AAABkcnMvZG93bnJldi54bWxM&#10;j09rwkAQxe8Fv8MyhV6KbiqpSMxGRAi0CIXa9j5mJ39sdjZk1xi/vdv2YC/zGN7w3m/S9WhaMVDv&#10;GssKnmYRCOLC6oYrBZ8f+XQJwnlkja1lUnAhB+tscpdiou2Z32nY+0qEEHYJKqi97xIpXVGTQTez&#10;HXHwStsb9GHtK6l7PIdw08p5FC2kwYZDQ40dbWsqvvcno2DBr83yOOzyTVyWL8c8fhu/do9KPdyP&#10;mxUIT6O/HcMPfkCHLDAd7Im1E62C8Ij/ncGbx88gDn8qs1T+Z8+uAAAA//8DAFBLAQItABQABgAI&#10;AAAAIQC2gziS/gAAAOEBAAATAAAAAAAAAAAAAAAAAAAAAABbQ29udGVudF9UeXBlc10ueG1sUEsB&#10;Ai0AFAAGAAgAAAAhADj9If/WAAAAlAEAAAsAAAAAAAAAAAAAAAAALwEAAF9yZWxzLy5yZWxzUEsB&#10;Ai0AFAAGAAgAAAAhAIx3NjuXAgAAuwUAAA4AAAAAAAAAAAAAAAAALgIAAGRycy9lMm9Eb2MueG1s&#10;UEsBAi0AFAAGAAgAAAAhAG4LXjHaAAAAAwEAAA8AAAAAAAAAAAAAAAAA8QQAAGRycy9kb3ducmV2&#10;LnhtbFBLBQYAAAAABAAEAPMAAAD4BQAAAAA=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09DB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CF5EC7">
              <w:rPr>
                <w:noProof/>
              </w:rPr>
              <mc:AlternateContent>
                <mc:Choice Requires="wps">
                  <w:drawing>
                    <wp:inline distT="0" distB="0" distL="0" distR="0" wp14:anchorId="11FE42D6" wp14:editId="6256CF7A">
                      <wp:extent cx="155276" cy="155276"/>
                      <wp:effectExtent l="0" t="0" r="16510" b="16510"/>
                      <wp:docPr id="185" name="Oval 1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8A4CD06" id="Oval 18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4JURmQIAALgFAAAOAAAAZHJzL2Uyb0RvYy54bWysVN9vGyEMfp+0/wHxvl4uatot6qWKWmWa&#10;VLXV2qnPhIMcEmAGJJfsr5/hfjRdqj1MywOxsf3hz2f76npvNNkJHxTYipZnE0qE5VAru6noj+fV&#10;p8+UhMhszTRYUdGDCPR68fHDVevmYgoN6Fp4giA2zFtX0SZGNy+KwBthWDgDJywaJXjDIqp+U9Se&#10;tYhudDGdTC6KFnztPHARAt7edka6yPhSCh4fpAwiEl1RzC3m0+dznc5iccXmG89co3ifBvuHLAxT&#10;Fh8doW5ZZGTr1QmUUdxDABnPOJgCpFRcZA7Ippz8weapYU5kLlic4MYyhf8Hy+93j56oGr/d5xkl&#10;lhn8SA87pknSsTqtC3N0enKPvtcCionqXnqT/pEE2eeKHsaKin0kHC/L2Wx6eUEJR1MvI0rxGux8&#10;iF8FGJKEigqtlQuJM5uz3V2Inffgla4DaFWvlNZZ8Zv1jfYEE67oajXBX0oaH3jjpi1pMYHpJZpP&#10;MVKviREl7stTCATUFnFTNTr+WYoHLRKett+FxCoi42n3wFtMxrmwsexMDatFl/DsON8hImefAROy&#10;RKIjdg8weHYgA3ZHu/dPoSK3/xjcM/9b8BiRXwYbx2CjLPj3mGlk1b/c+Q9F6kqTqrSG+oA95qEb&#10;vuD4SuHHvmMhPjKP04ZziRskPuAhNeCHgl6ipAH/67375I9DgFZKWpzeioafW+YFJfqbxfH4Up6f&#10;p3HPyvnscoqKP7asjy12a24AG6jEXeV4FpN/1IMoPZgXXDTL9CqamOX4dkV59INyE7utgquKi+Uy&#10;u+GIOxbv7JPjCTxVNXXy8/6Fedd3fMRRuYdh0k+6vvNNkRaW2whS5ZF4rWtfb1wPuXH6VZb2z7Ge&#10;vV4X7uI3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HPglRG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CEE8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CF5EC7">
              <w:rPr>
                <w:noProof/>
              </w:rPr>
              <mc:AlternateContent>
                <mc:Choice Requires="wps">
                  <w:drawing>
                    <wp:inline distT="0" distB="0" distL="0" distR="0" wp14:anchorId="37625CF4" wp14:editId="5394CA1E">
                      <wp:extent cx="155276" cy="155276"/>
                      <wp:effectExtent l="0" t="0" r="16510" b="16510"/>
                      <wp:docPr id="186" name="Oval 1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DFEF235" id="Oval 18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CpsJmAIAALgFAAAOAAAAZHJzL2Uyb0RvYy54bWysVN9vGyEMfp+0/wHxvl4uatot6qWKWmWa&#10;VLXV2qnPhIMcEmAGJJfsr5/hfjRdqj1MywOxsf3hz2f76npvNNkJHxTYipZnE0qE5VAru6noj+fV&#10;p8+UhMhszTRYUdGDCPR68fHDVevmYgoN6Fp4giA2zFtX0SZGNy+KwBthWDgDJywaJXjDIqp+U9Se&#10;tYhudDGdTC6KFnztPHARAt7edka6yPhSCh4fpAwiEl1RzC3m0+dznc5iccXmG89co3ifBvuHLAxT&#10;Fh8doW5ZZGTr1QmUUdxDABnPOJgCpFRcZA7Ippz8weapYU5kLlic4MYyhf8Hy+93j56oGr/d5wtK&#10;LDP4kR52TJOkY3VaF+bo9OQefa8FFBPVvfQm/SMJss8VPYwVFftIOF6Ws9n0EnE5mnoZUYrXYOdD&#10;/CrAkCRUVGitXEic2Zzt7kLsvAevdB1Aq3qltM6K36xvtCeYcEVXqwn+UtL4wBs3bUmLCUwv0XyK&#10;kXpNjChxX55CIKC2iJuq0fHPUjxokfC0/S4kVhEZT7sH3mIyzoWNZWdqWC26hGfH+Q4ROfsMmJAl&#10;Eh2xe4DBswMZsDvavX8KFbn9x+Ce+d+Cx4j8Mtg4Bhtlwb/HTCOr/uXOfyhSV5pUpTXUB+wxD93w&#10;BcdXCj/2HQvxkXmcNpxL3CDxAQ+pAT8U9BIlDfhf790nfxwCtFLS4vRWNPzcMi8o0d8sjseX8vw8&#10;jXtWzmeXU1T8sWV9bLFbcwPYQCXuKsezmPyjHkTpwbzgolmmV9HELMe3K8qjH5Sb2G0VXFVcLJfZ&#10;DUfcsXhnnxxP4KmqqZOf9y/Mu77jI47KPQyTftL1nW+KtLDcRpAqj8RrXft643rIjdOvsrR/jvXs&#10;9bpwF78B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BQqbCZ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6488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CF5EC7">
              <w:rPr>
                <w:noProof/>
              </w:rPr>
              <mc:AlternateContent>
                <mc:Choice Requires="wps">
                  <w:drawing>
                    <wp:inline distT="0" distB="0" distL="0" distR="0" wp14:anchorId="0E1AB3B3" wp14:editId="316C827D">
                      <wp:extent cx="155276" cy="155276"/>
                      <wp:effectExtent l="0" t="0" r="16510" b="16510"/>
                      <wp:docPr id="187" name="Oval 1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0F7ADFC" id="Oval 18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UU63mQIAALgFAAAOAAAAZHJzL2Uyb0RvYy54bWysVN9vGjEMfp+0/yHK+3ocgtKhHhWiYppU&#10;tVXbqc8hl3CRcnGWBA7218/J/Sgd1R6m8RDs2P7iz2f7+uZQa7IXziswBc0vRpQIw6FUZlvQHy/r&#10;L1eU+MBMyTQYUdCj8PRm8fnTdWPnYgwV6FI4giDGzxtb0CoEO88yzytRM38BVhg0SnA1C6i6bVY6&#10;1iB6rbPxaHSZNeBK64AL7/H2tjXSRcKXUvDwIKUXgeiCYm4hnS6dm3hmi2s23zpmK8W7NNg/ZFEz&#10;ZfDRAeqWBUZ2Tp1B1Yo78CDDBYc6AykVF4kDsslHf7B5rpgViQsWx9uhTP7/wfL7/aMjqsRvdzWj&#10;xLAaP9LDnmkSdaxOY/0cnZ7to+s0j2KkepCujv9IghxSRY9DRcUhEI6X+XQ6nl1SwtHUyYiSvQVb&#10;58M3ATWJQkGF1sr6yJnN2f7Oh9a794rXHrQq10rrpLjtZqUdwYQLul6P8BeTxgfeuWlDGkxgPEPz&#10;OUbsNTGghEN+DoGA2iBurEbLP0nhqEXE0+ZJSKwiMh63D7zHZJwLE/LWVLFStAlPT/PtI1L2CTAi&#10;SyQ6YHcAvWcL0mO3tDv/GCpS+w/BHfO/BQ8R6WUwYQiulQH3ETONrLqXW/++SG1pYpU2UB6xxxy0&#10;w+ctXyv82HfMh0fmcNpwLnGDhAc8pAb8UNBJlFTgfn10H/1xCNBKSYPTW1D/c8ecoER/NzgeX/PJ&#10;JI57UibT2RgVd2rZnFrMrl4BNlCOu8ryJEb/oHtROqhfcdEs46toYobj2wXlwfXKKrRbBVcVF8tl&#10;csMRtyzcmWfLI3isauzkl8Mrc7br+ICjcg/9pJ91fesbIw0sdwGkSiPxVteu3rgeUuN0qyzun1M9&#10;eb0t3MVv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OhRTre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B5D5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112238">
              <w:rPr>
                <w:noProof/>
              </w:rPr>
              <mc:AlternateContent>
                <mc:Choice Requires="wps">
                  <w:drawing>
                    <wp:inline distT="0" distB="0" distL="0" distR="0" wp14:anchorId="2AD6D28C" wp14:editId="0E58163C">
                      <wp:extent cx="155276" cy="155276"/>
                      <wp:effectExtent l="0" t="0" r="16510" b="16510"/>
                      <wp:docPr id="81" name="Oval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163B5D7" id="Oval 8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VhxYnwIAALYFAAAOAAAAZHJzL2Uyb0RvYy54bWysVN9PGzEMfp+0/yHK+7hrRYFVXFEHYpqE&#10;oBpMPKe5pBcpibMk7bX76+fkfhQG2sO0PqRxbH+2v7N9ebU3muyEDwpsRScnJSXCcqiV3VT0x9Pt&#10;pwtKQmS2ZhqsqOhBBHq1+PjhsnVzMYUGdC08QRAb5q2raBOjmxdF4I0wLJyAExaVErxhEUW/KWrP&#10;WkQ3upiW5VnRgq+dBy5CwNebTkkXGV9KweODlEFEoiuKucV8+nyu01ksLtl845lrFO/TYP+QhWHK&#10;YtAR6oZFRrZevYEyinsIIOMJB1OAlIqLXANWMyn/qOaxYU7kWpCc4Eaawv+D5fe7lSeqrujFhBLL&#10;DH6jhx3TBEXkpnVhjiaPbuV7KeA1FbqX3qR/LIHsM5+HkU+xj4Tj42Q2m56fUcJR1d8RpTg6Ox/i&#10;VwGGpEtFhdbKhVQxm7PdXYid9WCVngNoVd8qrbPgN+tr7Qnmi7HLL+Usf1AM8MpMW9JiAtPzsszQ&#10;r5S508SIEve57tcQKGmLiSc2uvrzLR60SGlo+11I5BArnnYBUvceMRnnwsZJp2pYLbqEZyX+Eskp&#10;2OCRpQyYkCUWOmL3AINlBzJgdzC9fXIVuflH577yvzmPHjky2Dg6G2XBv1eZxqr6yJ39QFJHTWJp&#10;DfUBO8xDN3rB8VuFH/uOhbhiHmcNpxL3R3zAQ2rADwX9jZIG/K/33pM9jgBqKWlxdisafm6ZF5To&#10;bxaH4/Pk9DQNexZOZ+dTFPxLzfqlxm7NNWADYf9jdvma7KMertKDecY1s0xRUcUsx9gV5dEPwnXs&#10;dgouKi6Wy2yGA+5YvLOPjifwxGrq5Kf9M/Ou7/iIo3IPw5y/6frONnlaWG4jSJVH4shrzzcuh9w4&#10;/SJL2+elnK2O63bxGw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LRWHFi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931A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6459B950" wp14:editId="612710C5">
                      <wp:extent cx="155276" cy="155276"/>
                      <wp:effectExtent l="0" t="0" r="16510" b="16510"/>
                      <wp:docPr id="198" name="Oval 1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E8A2D50" id="Oval 19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X4RmAIAALgFAAAOAAAAZHJzL2Uyb0RvYy54bWysVN9vGyEMfp+0/wHxvl4uato16qWKWmWa&#10;VK3V2qnPhIMcEmAGJJfsr5/hfjRdqj1MywOxz/aHP2P7+mZvNNkJHxTYipZnE0qE5VAru6noj+fV&#10;p8+UhMhszTRYUdGDCPRm8fHDdevmYgoN6Fp4giA2zFtX0SZGNy+KwBthWDgDJywaJXjDIqp+U9Se&#10;tYhudDGdTC6KFnztPHARAn6964x0kfGlFDw+SBlEJLqimFvMp8/nOp3F4prNN565RvE+DfYPWRim&#10;LF46Qt2xyMjWqxMoo7iHADKecTAFSKm4yByQTTn5g81Tw5zIXLA4wY1lCv8Pln/bPXqiany7K3wq&#10;yww+0sOOaZJ0rE7rwhydntyj77WAYqK6l96kfyRB9rmih7GiYh8Jx4/lbDa9vKCEo6mXEaV4DXY+&#10;xC8CDElCRYXWyoXEmc3Z7j7EznvwSp8DaFWvlNZZ8Zv1rfYEE67oajXBX0oaL3jjpi1pMYHpJZpP&#10;MVKviREl7stTCATUFnFTNTr+WYoHLRKett+FxCoi42l3wVtMxrmwsexMDatFl/DsON8hImefAROy&#10;RKIjdg8weHYgA3ZHu/dPoSK3/xjcM/9b8BiRbwYbx2CjLPj3mGlk1d/c+Q9F6kqTqrSG+oA95qEb&#10;vuD4SuFj37MQH5nHacO5xA0SH/CQGvChoJcoacD/eu978schQCslLU5vRcPPLfOCEv3V4nhclefn&#10;adyzcj67nKLijy3rY4vdmlvABipxVzmexeQf9SBKD+YFF80y3YomZjneXVEe/aDcxm6r4KriYrnM&#10;bjjijsV7++R4Ak9VTZ38vH9h3vUdH3FUvsEw6Sdd3/mmSAvLbQSp8ki81rWvN66H3Dj9Kkv751jP&#10;Xq8Ld/Eb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2Fl+EZ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4DD9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6B3BF4">
              <w:rPr>
                <w:noProof/>
              </w:rPr>
              <mc:AlternateContent>
                <mc:Choice Requires="wps">
                  <w:drawing>
                    <wp:inline distT="0" distB="0" distL="0" distR="0" wp14:anchorId="32BB462F" wp14:editId="55805323">
                      <wp:extent cx="155276" cy="155276"/>
                      <wp:effectExtent l="0" t="0" r="16510" b="16510"/>
                      <wp:docPr id="291" name="Oval 2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FC7DE26" id="Oval 29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ykRmwIAALgFAAAOAAAAZHJzL2Uyb0RvYy54bWysVF9P2zAQf5+072D5faSNKIyKFFWgTpMQ&#10;IMrEs+vYjSXH59lu0+7T72wnAQbaw7Q8OHe+u9/98d1dXh1aTfbCeQWmotOTCSXCcKiV2Vb0x9Pq&#10;y1dKfGCmZhqMqOhReHq1+PzpsrNzUUIDuhaOIIjx885WtAnBzovC80a0zJ+AFQaFElzLArJuW9SO&#10;dYje6qKcTM6KDlxtHXDhPd7eZCFdJHwpBQ/3UnoRiK4oxhbS6dK5iWexuGTzrWO2UbwPg/1DFC1T&#10;Bp2OUDcsMLJz6h1Uq7gDDzKccGgLkFJxkXLAbKaTP7JZN8yKlAsWx9uxTP7/wfK7/YMjqq5oeTGl&#10;xLAWH+l+zzSJPFans36OSmv74HrOIxlTPUjXxj8mQQ6posexouIQCMfL6WxWnp9RwlHU04hSvBhb&#10;58M3AS2JREWF1sr6mDObs/2tD1l70IrXHrSqV0rrxLjt5lo7ggFXdIXfJD0pOnijpg3pMIDyHMXv&#10;MWKviRElHFLebyGQ0wYDj9XI+ScqHLWIeNo8ColVxIzL7OAtJuNcmDDNoobVIgc8m+AXixydDRaJ&#10;S4ARWWKiI3YPMGhmkAE7w/T60VSk9h+N+8z/ZjxaJM9gwmjcKgPuo8w0ZtV7zvpDkXJpYpU2UB+x&#10;xxzk4fOWrxQ+9i3z4YE5nDacS9wg4R4PqQEfCnqKkgbcr4/uoz4OAUop6XB6K+p/7pgTlOjvBsfj&#10;Ynp6Gsc9Maez8xIZ91qyeS0xu/YasIFwADC6REb9oAdSOmifcdEso1cUMcPRd0V5cANzHfJWwVXF&#10;xXKZ1HDELQu3Zm15BI9VjZ38dHhmzvYdH3BU7mCY9Hddn3WjpYHlLoBUaSRe6trXG9dDapx+lcX9&#10;85pPWi8Ld/Eb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GTMpEZsCAAC4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4BFC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6B3BD0">
              <w:rPr>
                <w:noProof/>
              </w:rPr>
              <mc:AlternateContent>
                <mc:Choice Requires="wps">
                  <w:drawing>
                    <wp:inline distT="0" distB="0" distL="0" distR="0" wp14:anchorId="37024C4B" wp14:editId="6E35A645">
                      <wp:extent cx="155276" cy="155276"/>
                      <wp:effectExtent l="0" t="0" r="16510" b="16510"/>
                      <wp:docPr id="292" name="Oval 2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348DF97" id="Oval 29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N/BcoAIAALgFAAAOAAAAZHJzL2Uyb0RvYy54bWysVN1PGzEMf5+0/yHK+7gPURgVV9SBmCYh&#10;qAYTz2ku6UXKxVmS9tr99XNyH4WB9jCtD2kc2z/757N9ebVvNdkJ5xWYihYnOSXCcKiV2VT0x9Pt&#10;p8+U+MBMzTQYUdGD8PRq8fHDZWfnooQGdC0cQRDj552taBOCnWeZ541omT8BKwwqJbiWBRTdJqsd&#10;6xC91VmZ52dZB662DrjwHl9veiVdJHwpBQ8PUnoRiK4o5hbS6dK5jme2uGTzjWO2UXxIg/1DFi1T&#10;BoNOUDcsMLJ16g1Uq7gDDzKccGgzkFJxkTggmyL/g81jw6xIXLA43k5l8v8Plt/vVo6ouqLlRUmJ&#10;YS1+pIcd0yTKWJ3O+jkaPdqVGySP10h1L10b/5EE2aeKHqaKin0gHB+L2aw8P6OEo2q4I0p2dLbO&#10;h68CWhIvFRVaK+sjZzZnuzsfeuvRKj570Kq+VVonwW3W19oRTBhj51/yWfqkGOCVmTakwwTK8zxP&#10;0K+UqdfEhBL2ReT9GgIlbfAxVqPnn27hoEVMQ5vvQmIVkXHZB4j9e8RknAsTil7VsFr0Cc9y/I3B&#10;Ro8UOgFGZIlEJ+wBYLTsQUbsPufBPrqK1P6T88D8b86TR4oMJkzOrTLg3mOmkdUQubcfi9SXJlZp&#10;DfUBe8xBP3ze8luFH/uO+bBiDqcN5xI3SHjAQ2rADwXDjZIG3K/33qM9DgFqKelweivqf26ZE5To&#10;bwbH46I4PY3jnoTT2XmJgnupWb/UmG17DdhABe4qy9M12gc9XqWD9hkXzTJGRRUzHGNXlAc3Cteh&#10;3yq4qrhYLpMZjrhl4c48Wh7BY1VjJz/tn5mzQ8cHHJV7GCf9Tdf3ttHTwHIbQKo0Ese6DvXG9ZAa&#10;Z1hlcf+8lJPVceEufgM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CTN/Bc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C754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384710">
              <w:rPr>
                <w:noProof/>
              </w:rPr>
              <mc:AlternateContent>
                <mc:Choice Requires="wps">
                  <w:drawing>
                    <wp:inline distT="0" distB="0" distL="0" distR="0" wp14:anchorId="1B389AC8" wp14:editId="6596ABEB">
                      <wp:extent cx="155276" cy="155276"/>
                      <wp:effectExtent l="0" t="0" r="16510" b="16510"/>
                      <wp:docPr id="70" name="Oval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5765801" id="Oval 7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rMxnwIAALYFAAAOAAAAZHJzL2Uyb0RvYy54bWysVE1v2zAMvQ/YfxB0X20HSbMFcYqsRYcB&#10;RVu0HXpWZCkWIIuapMTJfv0o+SPtWuwwLAdFFMlHPprk8uLQaLIXziswJS3OckqE4VApsy3pj6fr&#10;T58p8YGZimkwoqRH4enF6uOHZWsXYgI16Eo4giDGL1pb0joEu8gyz2vRMH8GVhhUSnANCyi6bVY5&#10;1iJ6o7NJnp9nLbjKOuDCe3y96pR0lfClFDzcSelFILqkmFtIp0vnJp7ZaskWW8dsrXifBvuHLBqm&#10;DAYdoa5YYGTn1BuoRnEHHmQ449BkIKXiInFANkX+B5vHmlmRuGBxvB3L5P8fLL/d3zuiqpLOsTyG&#10;NfiN7vZMExSxNq31CzR5tPeulzxeI9GDdE38RwrkkOp5HOspDoFwfCxms8n8nBKOqv6OKNnJ2Tof&#10;vgloSLyUVGitrI+M2YLtb3zorAer+OxBq+paaZ0Et91cakcwX4ydf81nKWkM8MpMG9JiApN5nifo&#10;V8rUaWJECYci8n4NgZI2+Bir0fFPt3DUIqahzYOQWENkPOkCxO49YTLOhQlFp6pZJbqEZzn+hmCD&#10;RwqdACOyRKIjdg8wWHYgA3aXc28fXUVq/tG5Z/4359EjRQYTRudGGXDvMdPIqo/c2Q9F6koTq7SB&#10;6ogd5qAbPW/5tcKPfcN8uGcOZw3bDvdHuMNDasAPBf2Nkhrcr/feoz2OAGopaXF2S+p/7pgTlOjv&#10;BofjSzGdxmFPwnQ2n6DgXmo2LzVm11wCNlCBm8rydI32QQ9X6aB5xjWzjlFRxQzH2CXlwQ3CZeh2&#10;Ci4qLtbrZIYDblm4MY+WR/BY1djJT4dn5mzf8QFH5RaGOX/T9Z1t9DSw3gWQKo3Eqa59vXE5pMbp&#10;F1ncPi/lZHVat6vfAA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NlqszG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D7FA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4205B8">
              <w:rPr>
                <w:noProof/>
              </w:rPr>
              <mc:AlternateContent>
                <mc:Choice Requires="wps">
                  <w:drawing>
                    <wp:inline distT="0" distB="0" distL="0" distR="0" wp14:anchorId="604E383A" wp14:editId="33CFEB74">
                      <wp:extent cx="155276" cy="155276"/>
                      <wp:effectExtent l="0" t="0" r="16510" b="16510"/>
                      <wp:docPr id="170" name="Oval 1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ED06EEB" id="Oval 17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ZAImAIAALgFAAAOAAAAZHJzL2Uyb0RvYy54bWysVN9vGjEMfp+0/yHK+3ocgrKhHhWiYppU&#10;tdXo1OeQS7hIuThLAgf76+fkfpSOag/TeAh2bH+xv7N9c3usNTkI5xWYguZXI0qE4VAqsyvoj+f1&#10;p8+U+MBMyTQYUdCT8PR28fHDTWPnYgwV6FI4giDGzxtb0CoEO88yzytRM38FVhg0SnA1C6i6XVY6&#10;1iB6rbPxaHSdNeBK64AL7/H2rjXSRcKXUvDwKKUXgeiCYm4hnS6d23hmixs23zlmK8W7NNg/ZFEz&#10;ZfDRAeqOBUb2Tl1A1Yo78CDDFYc6AykVF6kGrCYf/VHNpmJWpFqQHG8Hmvz/g+UPhydHVInfbob8&#10;GFbjR3o8ME2ijuw01s/RaWOfXKd5FGOpR+nq+I9FkGNi9DQwKo6BcLzMp9Px7JoSjqZORpTsNdg6&#10;H74KqEkUCiq0VtbHmtmcHe59aL17r3jtQatyrbROitttV9oRTLig6/UIfzFpfOCNmzakwQTGMzRf&#10;YsReEwNKOOaXEAioDeJGNtr6kxROWkQ8bb4LiSxixeP2gbeYjHNhQt6aKlaKNuHpeb59RMo+AUZk&#10;iYUO2B1A79mC9Nht2Z1/DBWp/YfgrvK/BQ8R6WUwYQiulQH3XmUaq+pebv17klpqIktbKE/YYw7a&#10;4fOWrxV+7HvmwxNzOG3Yd7hBwiMeUgN+KOgkSipwv967j/44BGilpMHpLaj/uWdOUKK/GRyPL/lk&#10;Esc9KZPpbIyKO7dszy1mX68AGyjHXWV5EqN/0L0oHdQvuGiW8VU0McPx7YLy4HplFdqtgquKi+Uy&#10;ueGIWxbuzcbyCB5ZjZ38fHxhznYdH3BUHqCf9Iuub31jpIHlPoBUaSReee34xvWQGqdbZXH/nOvJ&#10;63XhLn4D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RWWQCJ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73C7267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8E0107">
              <w:rPr>
                <w:noProof/>
              </w:rPr>
              <mc:AlternateContent>
                <mc:Choice Requires="wps">
                  <w:drawing>
                    <wp:inline distT="0" distB="0" distL="0" distR="0" wp14:anchorId="4A888793" wp14:editId="72C5E259">
                      <wp:extent cx="155276" cy="155276"/>
                      <wp:effectExtent l="0" t="0" r="16510" b="16510"/>
                      <wp:docPr id="145" name="Oval 1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FF55AAA" id="Oval 14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gf2ZmAIAALgFAAAOAAAAZHJzL2Uyb0RvYy54bWysVN9vGjEMfp+0/yHK+zgOQbuhHhWiYppU&#10;tdXo1OeQS7hIuThLAgf76+fkfpSOag/TeAh2bH/x57N9c3usNTkI5xWYguajMSXCcCiV2RX0x/P6&#10;02dKfGCmZBqMKOhJeHq7+PjhprFzMYEKdCkcQRDj540taBWCnWeZ55WomR+BFQaNElzNAqpul5WO&#10;NYhe62wyHl9lDbjSOuDCe7y9a410kfClFDw8SulFILqgmFtIp0vnNp7Z4obNd47ZSvEuDfYPWdRM&#10;GXx0gLpjgZG9UxdQteIOPMgw4lBnIKXiInFANvn4DzabilmRuGBxvB3K5P8fLH84PDmiSvx20xkl&#10;htX4kR4PTJOoY3Ua6+fotLFPrtM8ipHqUbo6/iMJckwVPQ0VFcdAOF7ms9nk+ooSjqZORpTsNdg6&#10;H74KqEkUCiq0VtZHzmzODvc+tN69V7z2oFW5Vlonxe22K+0IJlzQ9XqMv5g0PvDGTRvSYAKTazRf&#10;YsReEwNKOOaXEAioDeLGarT8kxROWkQ8bb4LiVVExpP2gbeYjHNhQt6aKlaKNuHZeb59RMo+AUZk&#10;iUQH7A6g92xBeuyWducfQ0Vq/yG4Y/634CEivQwmDMG1MuDeY6aRVfdy698XqS1NrNIWyhP2mIN2&#10;+Lzla4Uf+5758MQcThvOJW6Q8IiH1IAfCjqJkgrcr/fuoz8OAVopaXB6C+p/7pkTlOhvBsfjSz6d&#10;xnFPynR2PUHFnVu25xazr1eADZTjrrI8idE/6F6UDuoXXDTL+CqamOH4dkF5cL2yCu1WwVXFxXKZ&#10;3HDELQv3ZmN5BI9VjZ38fHxhznYdH3BUHqCf9Iuub31jpIHlPoBUaSRe69rVG9dDapxulcX9c64n&#10;r9eFu/gN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PIH9mZ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FDB86E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40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or</w:t>
            </w:r>
          </w:p>
        </w:tc>
      </w:tr>
      <w:tr w:rsidR="00A72FFB" w:rsidRPr="006C356A" w14:paraId="2E977C66" w14:textId="77777777" w:rsidTr="00DF3545">
        <w:trPr>
          <w:trHeight w:val="315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F969026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isicki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t al., 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017 </w:t>
            </w:r>
          </w:p>
        </w:tc>
        <w:tc>
          <w:tcPr>
            <w:tcW w:w="4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E9E2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2C896945" wp14:editId="2E983623">
                      <wp:extent cx="155276" cy="155276"/>
                      <wp:effectExtent l="0" t="0" r="16510" b="16510"/>
                      <wp:docPr id="293" name="Oval 2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CB2673E" id="Oval 29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bCXioQIAALgFAAAOAAAAZHJzL2Uyb0RvYy54bWysVEtv2zAMvg/YfxB0X/1Y00dQp8hadBhQ&#10;tMXaoWdFlmIBsqhJSpzs14+SH2nXYodhOSiiSH7kR5O8uNy1mmyF8wpMRYujnBJhONTKrCv64+nm&#10;0xklPjBTMw1GVHQvPL1cfPxw0dm5KKEBXQtHEMT4eWcr2oRg51nmeSNa5o/ACoNKCa5lAUW3zmrH&#10;OkRvdVbm+UnWgautAy68x9frXkkXCV9KwcO9lF4EoiuKuYV0unSu4pktLth87ZhtFB/SYP+QRcuU&#10;waAT1DULjGycegPVKu7AgwxHHNoMpFRcJA7Ipsj/YPPYMCsSFyyOt1OZ/P+D5XfbB0dUXdHy/DMl&#10;hrX4ke63TJMoY3U66+do9Ggf3CB5vEaqO+na+I8kyC5VdD9VVOwC4fhYzGbl6QklHFXDHVGyg7N1&#10;PnwV0JJ4qajQWlkfObM529760FuPVvHZg1b1jdI6CW69utKOYMIYO/+Sz9InxQCvzLQhHSZQnuZ5&#10;gn6lTL0mJpSwKyLv1xAoaYOPsRo9/3QLey1iGtp8FxKriIzLPkDs3wMm41yYUPSqhtWiT3iW428M&#10;Nnqk0AkwIkskOmEPAKNlDzJi9zkP9tFVpPafnAfmf3OePFJkMGFybpUB9x4zjayGyL39WKS+NLFK&#10;K6j32GMO+uHzlt8o/Ni3zIcH5nDacC5xg4R7PKQG/FAw3ChpwP167z3a4xCglpIOp7ei/ueGOUGJ&#10;/mZwPM6L4+M47kk4np2WKLiXmtVLjdm0V4ANVOCusjxdo33Q41U6aJ9x0SxjVFQxwzF2RXlwo3AV&#10;+q2Cq4qL5TKZ4YhbFm7No+URPFY1dvLT7pk5O3R8wFG5g3HS33R9bxs9DSw3AaRKI3Go61BvXA+p&#10;cYZVFvfPSzlZHRbu4jcAAAD//wMAUEsDBBQABgAIAAAAIQAOHARQ2wAAAAMBAAAPAAAAZHJzL2Rv&#10;d25yZXYueG1sTI9PS8NAEMXvgt9hGcGb3bVaKTGbUgQ9iIj9A/W4yY5J2uxsyG7a2E/fUQ/2Mo/h&#10;De/9Jp0NrhF77ELtScPtSIFAKrytqdSwXj3fTEGEaMiaxhNq+MYAs+zyIjWJ9Qda4H4ZS8EhFBKj&#10;oYqxTaQMRYXOhJFvkdj78p0zkdeulLYzBw53jRwr9SCdqYkbKtPiU4XFbtk7Dbv5Vr3ZO+xfJu+b&#10;/FPV2+nrx1Hr66th/ggi4hD/j+EHn9EhY6bc92SDaDTwI/F3sje+n4DI/1RmqTxnz04AAAD//wMA&#10;UEsBAi0AFAAGAAgAAAAhALaDOJL+AAAA4QEAABMAAAAAAAAAAAAAAAAAAAAAAFtDb250ZW50X1R5&#10;cGVzXS54bWxQSwECLQAUAAYACAAAACEAOP0h/9YAAACUAQAACwAAAAAAAAAAAAAAAAAvAQAAX3Jl&#10;bHMvLnJlbHNQSwECLQAUAAYACAAAACEAfmwl4qECAAC4BQAADgAAAAAAAAAAAAAAAAAuAgAAZHJz&#10;L2Uyb0RvYy54bWxQSwECLQAUAAYACAAAACEADhwEUNsAAAADAQAADwAAAAAAAAAAAAAAAAD7BAAA&#10;ZHJzL2Rvd25yZXYueG1sUEsFBgAAAAAEAAQA8wAAAAMG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420A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BC2452">
              <w:rPr>
                <w:noProof/>
              </w:rPr>
              <mc:AlternateContent>
                <mc:Choice Requires="wps">
                  <w:drawing>
                    <wp:inline distT="0" distB="0" distL="0" distR="0" wp14:anchorId="2061ADCA" wp14:editId="5E54E663">
                      <wp:extent cx="155276" cy="155276"/>
                      <wp:effectExtent l="0" t="0" r="16510" b="16510"/>
                      <wp:docPr id="294" name="Oval 2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89F5661" id="Oval 29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8QUAlwIAALsFAAAOAAAAZHJzL2Uyb0RvYy54bWysVN1PGzEMf5+0/yHK+7gPtTAqrqgCMU1C&#10;gICJ55BLuEi5OEvSXru/fk7uo2VFe5jWhzSO7Z/t39m+uNy2mmyE8wpMRYuTnBJhONTKvFX0x/PN&#10;l6+U+MBMzTQYUdGd8PRy+fnTRWcXooQGdC0cQRDjF52taBOCXWSZ541omT8BKwwqJbiWBRTdW1Y7&#10;1iF6q7Myz0+zDlxtHXDhPb5e90q6TPhSCh7upfQiEF1RzC2k06XzNZ7Z8oIt3hyzjeJDGuwfsmiZ&#10;Mhh0grpmgZG1U0dQreIOPMhwwqHNQErFRaoBqynyP6p5apgVqRYkx9uJJv//YPnd5sERVVe0PJ9R&#10;YliLH+l+wzSJMrLTWb9Aoyf74AbJ4zWWupWujf9YBNkmRncTo2IbCMfHYj4vz04p4aga7oiS7Z2t&#10;8+GbgJbES0WF1sr6WDNbsM2tD731aBWfPWhV3yitkxD7RFxpRzDlijLOhQmnMW+M8c5SG9JhDuVZ&#10;nif0d8rUbnuYsC2OIRBQG8SNhPQUpFvYaREz0eZRSCQSiy77AB+lVvSqhtWiz3ie428MNnqk7BNg&#10;RJZY64Q9AIyWh2WPOQ/20VWkCZich8r/5jx5pMhgwuTcKgPuo8p0mCL39iNJPTWRpVeod9hmDvr5&#10;85bfKPzet8yHB+Zw4HA0cYmEezykBvxQMNwoacD9+ug92uMcoJaSDge4ov7nmjlBif5ucELOi9ks&#10;TnwSZvOzEgV3qHk91Jh1ewXYQQWuK8vTNdoHPV6lg/YFd80qRkUVMxxjV5QHNwpXoV8suK24WK2S&#10;GU65ZeHWPFkewSOrsZmfty/M2aHpA07LHYzDftT4vW30NLBaB5AqTcWe14Fv3BCpcYZtFlfQoZys&#10;9jt3+RsAAP//AwBQSwMEFAAGAAgAAAAhAG4LXjHaAAAAAwEAAA8AAABkcnMvZG93bnJldi54bWxM&#10;j09rwkAQxe8Fv8MyhV6KbiqpSMxGRAi0CIXa9j5mJ39sdjZk1xi/vdv2YC/zGN7w3m/S9WhaMVDv&#10;GssKnmYRCOLC6oYrBZ8f+XQJwnlkja1lUnAhB+tscpdiou2Z32nY+0qEEHYJKqi97xIpXVGTQTez&#10;HXHwStsb9GHtK6l7PIdw08p5FC2kwYZDQ40dbWsqvvcno2DBr83yOOzyTVyWL8c8fhu/do9KPdyP&#10;mxUIT6O/HcMPfkCHLDAd7Im1E62C8Ij/ncGbx88gDn8qs1T+Z8+uAAAA//8DAFBLAQItABQABgAI&#10;AAAAIQC2gziS/gAAAOEBAAATAAAAAAAAAAAAAAAAAAAAAABbQ29udGVudF9UeXBlc10ueG1sUEsB&#10;Ai0AFAAGAAgAAAAhADj9If/WAAAAlAEAAAsAAAAAAAAAAAAAAAAALwEAAF9yZWxzLy5yZWxzUEsB&#10;Ai0AFAAGAAgAAAAhAKjxBQCXAgAAuwUAAA4AAAAAAAAAAAAAAAAALgIAAGRycy9lMm9Eb2MueG1s&#10;UEsBAi0AFAAGAAgAAAAhAG4LXjHaAAAAAwEAAA8AAAAAAAAAAAAAAAAA8QQAAGRycy9kb3ducmV2&#10;LnhtbFBLBQYAAAAABAAEAPMAAAD4BQAAAAA=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69A7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8D1A6E">
              <w:rPr>
                <w:noProof/>
              </w:rPr>
              <mc:AlternateContent>
                <mc:Choice Requires="wps">
                  <w:drawing>
                    <wp:inline distT="0" distB="0" distL="0" distR="0" wp14:anchorId="7A175328" wp14:editId="6BDE14A6">
                      <wp:extent cx="155276" cy="155276"/>
                      <wp:effectExtent l="0" t="0" r="16510" b="16510"/>
                      <wp:docPr id="188" name="Oval 1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AFC037A" id="Oval 18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nvPmAIAALgFAAAOAAAAZHJzL2Uyb0RvYy54bWysVN9vGyEMfp+0/wHxvl4uatot6qWKWmWa&#10;VLXV2qnPhIMcEmAGJJfsr5/hfjRdqj1MywOxz/aHP2P76npvNNkJHxTYipZnE0qE5VAru6noj+fV&#10;p8+UhMhszTRYUdGDCPR68fHDVevmYgoN6Fp4giA2zFtX0SZGNy+KwBthWDgDJywaJXjDIqp+U9Se&#10;tYhudDGdTC6KFnztPHARAn697Yx0kfGlFDw+SBlEJLqimFvMp8/nOp3F4orNN565RvE+DfYPWRim&#10;LF46Qt2yyMjWqxMoo7iHADKecTAFSKm4yByQTTn5g81Tw5zIXLA4wY1lCv8Plt/vHj1RNb7dZ3wq&#10;yww+0sOOaZJ0rE7rwhydntyj77WAYqK6l96kfyRB9rmih7GiYh8Jx4/lbDa9vKCEo6mXEaV4DXY+&#10;xK8CDElCRYXWyoXEmc3Z7i7EznvwSp8DaFWvlNZZ8Zv1jfYEE67oajXBX0oaL3jjpi1pMYHpJZpP&#10;MVKviREl7stTCATUFnFTNTr+WYoHLRKett+FxCoi42l3wVtMxrmwsexMDatFl/DsON8hImefAROy&#10;RKIjdg8weHYgA3ZHu/dPoSK3/xjcM/9b8BiRbwYbx2CjLPj3mGlk1d/c+Q9F6kqTqrSG+oA95qEb&#10;vuD4SuFj37EQH5nHacO5xA0SH/CQGvChoJcoacD/eu978schQCslLU5vRcPPLfOCEv3N4nh8Kc/P&#10;07hn5Xx2OUXFH1vWxxa7NTeADVTirnI8i8k/6kGUHswLLppluhVNzHK8u6I8+kG5id1WwVXFxXKZ&#10;3XDEHYt39snxBJ6qmjr5ef/CvOs7PuKo3MMw6Sdd3/mmSAvLbQSp8ki81rWvN66H3Dj9Kkv751jP&#10;Xq8Ld/Eb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RhJ7z5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F459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112238">
              <w:rPr>
                <w:noProof/>
              </w:rPr>
              <mc:AlternateContent>
                <mc:Choice Requires="wps">
                  <w:drawing>
                    <wp:inline distT="0" distB="0" distL="0" distR="0" wp14:anchorId="41CB0C88" wp14:editId="25AC8A5C">
                      <wp:extent cx="155276" cy="155276"/>
                      <wp:effectExtent l="0" t="0" r="16510" b="16510"/>
                      <wp:docPr id="295" name="Oval 2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3CB7B73" id="Oval 29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DjSoAIAALgFAAAOAAAAZHJzL2Uyb0RvYy54bWysVN1PGzEMf5+0/yHK+7gPURgVV9SBmCYh&#10;qAYTz2ku6UXKxVmS9tr99XNyH4WB9jCtD2kc2z/757N9ebVvNdkJ5xWYihYnOSXCcKiV2VT0x9Pt&#10;p8+U+MBMzTQYUdGD8PRq8fHDZWfnooQGdC0cQRDj552taBOCnWeZ541omT8BKwwqJbiWBRTdJqsd&#10;6xC91VmZ52dZB662DrjwHl9veiVdJHwpBQ8PUnoRiK4o5hbS6dK5jme2uGTzjWO2UXxIg/1DFi1T&#10;BoNOUDcsMLJ16g1Uq7gDDzKccGgzkFJxkTggmyL/g81jw6xIXLA43k5l8v8Plt/vVo6ouqLlxYwS&#10;w1r8SA87pkmUsTqd9XM0erQrN0ger5HqXro2/iMJsk8VPUwVFftAOD4Ws1l5fkYJR9VwR5Ts6Gyd&#10;D18FtCReKiq0VtZHzmzOdnc+9NajVXz2oFV9q7ROgtusr7UjmDDGzr/ks/RJMcArM21IhwmU53me&#10;oF8pU6+JCSXsi8j7NQRK2uBjrEbPP93CQYuYhjbfhcQqIuOyDxD794jJOBcmFL2qYbXoE57l+BuD&#10;jR4pdAKMyBKJTtgDwGjZg4zYfc6DfXQVqf0n54H535wnjxQZTJicW2XAvcdMI6shcm8/FqkvTazS&#10;GuoD9piDfvi85bcKP/Yd82HFHE4bziVukPCAh9SAHwqGGyUNuF/vvUd7HALUUtLh9FbU/9wyJyjR&#10;3wyOx0VxehrHPQmns/MSBfdSs36pMdv2GrCBCtxVlqdrtA96vEoH7TMummWMiipmOMauKA9uFK5D&#10;v1VwVXGxXCYzHHHLwp15tDyCx6rGTn7aPzNnh44POCr3ME76m67vbaOngeU2gFRpJI51HeqN6yE1&#10;zrDK4v55KSer48Jd/AY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CSuDjS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DB83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6744B3CD" wp14:editId="51B2AB25">
                      <wp:extent cx="155276" cy="155276"/>
                      <wp:effectExtent l="0" t="0" r="16510" b="16510"/>
                      <wp:docPr id="296" name="Oval 2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AA0B648" id="Oval 29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vOGfmwIAALgFAAAOAAAAZHJzL2Uyb0RvYy54bWysVM1u2zAMvg/YOwi6r46Npl2DOkXQIsOA&#10;Yi3WDj0rshQLkEVNUuJkTz9Kst12LXYY5oNMiuTHH5G8vDp0muyF8wpMTcuTGSXCcGiU2db0x+P6&#10;02dKfGCmYRqMqOlReHq1/PjhsrcLUUELuhGOIIjxi97WtA3BLorC81Z0zJ+AFQaFElzHArJuWzSO&#10;9Yje6aKazc6KHlxjHXDhPd7eZCFdJnwpBQ93UnoRiK4pxhbS6dK5iWexvGSLrWO2VXwIg/1DFB1T&#10;Bp1OUDcsMLJz6g1Up7gDDzKccOgKkFJxkXLAbMrZH9k8tMyKlAsWx9upTP7/wfJv+3tHVFPT6uKM&#10;EsM6fKS7PdMk8lid3voFKj3YezdwHsmY6kG6Lv4xCXJIFT1OFRWHQDhelvN5dY64HEUDjSjFs7F1&#10;PnwR0JFI1FRorayPObMF29/6kLVHrXjtQatmrbROjNturrUjGHBN1/jN0pOig1dq2pAeA6jOUfwW&#10;I/aamFDCoYx5v4ZAThu8jNXI+ScqHLWIeNp8FxKriBlX2cFrTMa5MKHMopY1Igc8n+E3OhstkusE&#10;GJElJjphDwCjZgYZsXPMg340Fan9J+Mh878ZTxbJM5gwGXfKgHsvM41ZDZ6z/likXJpYpQ00R+wx&#10;B3n4vOVrhY99y3y4Zw6nDecSN0i4w0NqwIeCgaKkBffrvfuoj0OAUkp6nN6a+p875gQl+qvB8bgo&#10;T0/juCfmdH5eIeNeSjYvJWbXXQM2UIm7yvJERv2gR1I66J5w0ayiVxQxw9F3TXlwI3Md8lbBVcXF&#10;apXUcMQtC7fmwfIIHqsaO/nx8MScHTo+4Kh8g3HS33R91o2WBla7AFKlkXiu61BvXA+pcYZVFvfP&#10;Sz5pPS/c5W8A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GLzhn5sCAAC4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20FC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112238">
              <w:rPr>
                <w:noProof/>
              </w:rPr>
              <mc:AlternateContent>
                <mc:Choice Requires="wps">
                  <w:drawing>
                    <wp:inline distT="0" distB="0" distL="0" distR="0" wp14:anchorId="4E5C84F4" wp14:editId="4E656EAA">
                      <wp:extent cx="155276" cy="155276"/>
                      <wp:effectExtent l="0" t="0" r="16510" b="16510"/>
                      <wp:docPr id="82" name="Oval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76DBF63" id="Oval 8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mzannwIAALYFAAAOAAAAZHJzL2Uyb0RvYy54bWysVN1PGzEMf5+0/yHK+7gPUWAVV9SBmCYh&#10;qAYTz2ku6UXKxVmS9tr99XNyH4WB9jCtD2kc2z/757N9ebVvNdkJ5xWYihYnOSXCcKiV2VT0x9Pt&#10;pwtKfGCmZhqMqOhBeHq1+PjhsrNzUUIDuhaOIIjx885WtAnBzrPM80a0zJ+AFQaVElzLAopuk9WO&#10;dYje6qzM87OsA1dbB1x4j683vZIuEr6UgocHKb0IRFcUcwvpdOlcxzNbXLL5xjHbKD6kwf4hi5Yp&#10;g0EnqBsWGNk69QaqVdyBBxlOOLQZSKm4SByQTZH/weaxYVYkLlgcb6cy+f8Hy+93K0dUXdGLkhLD&#10;WvxGDzumCYpYm876OZo82pUbJI/XSHQvXRv/kQLZp3oepnqKfSAcH4vZrDw/o4SjargjSnZ0ts6H&#10;rwJaEi8VFVor6yNjNme7Ox9669EqPnvQqr5VWifBbdbX2hHMF2PnX/JZ+qAY4JWZNqTDBMrzPE/Q&#10;r5Sp08SEEvZF5P0aAiVt8DFWo+efbuGgRUxDm+9CYg2RcdkHiN17xGScCxOKXtWwWvQJz3L8jcFG&#10;jxQ6AUZkiUQn7AFgtOxBRuw+58E+uorU/JPzwPxvzpNHigwmTM6tMuDeY6aR1RC5tx+L1JcmVmkN&#10;9QE7zEE/et7yW4Uf+475sGIOZw2nEvdHeMBDasAPBcONkgbcr/feoz2OAGop6XB2K+p/bpkTlOhv&#10;Bofjc3F6Goc9Caez8xIF91Kzfqkx2/YasIEK3FSWp2u0D3q8SgftM66ZZYyKKmY4xq4oD24UrkO/&#10;U3BRcbFcJjMccMvCnXm0PILHqsZOfto/M2eHjg84Kvcwzvmbru9to6eB5TaAVGkkjnUd6o3LITXO&#10;sMji9nkpJ6vjul38Bg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GqbNqe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28B5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3B62CF">
              <w:rPr>
                <w:noProof/>
              </w:rPr>
              <mc:AlternateContent>
                <mc:Choice Requires="wps">
                  <w:drawing>
                    <wp:inline distT="0" distB="0" distL="0" distR="0" wp14:anchorId="24534A6C" wp14:editId="2A5AE2D5">
                      <wp:extent cx="155276" cy="155276"/>
                      <wp:effectExtent l="0" t="0" r="16510" b="16510"/>
                      <wp:docPr id="297" name="Oval 2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7D66BBB" id="Oval 29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BXBpwIAANsFAAAOAAAAZHJzL2Uyb0RvYy54bWysVN9v2yAQfp+0/wHxvjq2mmaN6lRRq06T&#10;urVaO/WZYBwjAceAxMn++h3gOO1abdK0F8z9+u7uM3cXlzutyFY4L8HUtDyZUCIMh0aadU2/P958&#10;+EiJD8w0TIERNd0LTy8X799d9HYuKuhANcIRBDF+3tuadiHYeVF43gnN/AlYYdDYgtMsoOjWReNY&#10;j+haFdVkclb04BrrgAvvUXudjXSR8NtW8HDXtl4EomqKtYV0unSu4lksLth87ZjtJB/KYP9QhWbS&#10;YNIR6poFRjZOvoLSkjvw0IYTDrqAtpVcpB6wm3LyWzcPHbMi9YLkeDvS5P8fLP+6vXdENjWtzmeU&#10;GKbxJ91tmSJRRnZ66+fo9GDv3SB5vMZWd63T8YtNkF1idD8yKnaBcFSW02k1O6OEo2m4I0pxDLbO&#10;h08CNImXmgqlpPWxZzZn21sfsvfBK6o9KNncSKWSEN+JuFKOYMk1Xa2rFKo2+gs0WTebTibpP2PW&#10;9Kyie6rhBZIypMcaqxk6/y1N2JWRmgh4LAYlZVAZCcsUpVvYKxHxlPkmWiQaSck1jrXkMhnnwoQy&#10;5+5YI7I6Fv929QkwIrfIxYg9ALyk5YCdax78Y6hIEzIGD53/KXiMSJnBhDFYSwMul/8SQGFXQ+bs&#10;fyApUxNZWkGzx2foIM+nt/xG4nu4ZT7cM4cDiaOLSybc4dEqwB8Fw42SDtzPt/TRH+cErZT0OOA1&#10;9T82zAlK1GeDE3Renp7GjZCE0+msQsE9t6yeW8xGXwG+sBLXmeXpGv2DOlxbB/oJd9EyZkUTMxxz&#10;15QHdxCuQl48uM24WC6TG24By8KtebA8gkdW42N/3D0xZ4ehCDhNX+GwDF4NRvaNkQaWmwCtTFNz&#10;5HXgGzdIerPDtosr6rmcvI47efELAAD//wMAUEsDBBQABgAIAAAAIQB1/VFd1gAAAAMBAAAPAAAA&#10;ZHJzL2Rvd25yZXYueG1sTI9BS8RADIXvgv9hiODNnVpc0drpsgrKXrsK4i3biZ1iJ1M6s23990Y9&#10;6CWP8MJ7X8rN4ns10Ri7wAYuVxko4ibYjlsDL8+PFzegYkK22AcmA58UYVOdnpRY2DBzTdM+tUpC&#10;OBZowKU0FFrHxpHHuAoDsXjvYfSYZB1bbUecJdz3Os+ya+2xY2lwONCDo+Zjf/QGdtt6eKUpf9vV&#10;3j/N69v76FpnzPnZsr0DlWhJf8fwjS/oUAnTIRzZRtUbkEfSzxQvv1qDOvyqrkr9n736AgAA//8D&#10;AFBLAQItABQABgAIAAAAIQC2gziS/gAAAOEBAAATAAAAAAAAAAAAAAAAAAAAAABbQ29udGVudF9U&#10;eXBlc10ueG1sUEsBAi0AFAAGAAgAAAAhADj9If/WAAAAlAEAAAsAAAAAAAAAAAAAAAAALwEAAF9y&#10;ZWxzLy5yZWxzUEsBAi0AFAAGAAgAAAAhABNcFcGnAgAA2wUAAA4AAAAAAAAAAAAAAAAALgIAAGRy&#10;cy9lMm9Eb2MueG1sUEsBAi0AFAAGAAgAAAAhAHX9UV3WAAAAAwEAAA8AAAAAAAAAAAAAAAAAAQUA&#10;AGRycy9kb3ducmV2LnhtbFBLBQYAAAAABAAEAPMAAAAEBgAAAAA=&#10;" fillcolor="#c4bc96 [2414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7454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6B3BF4">
              <w:rPr>
                <w:noProof/>
              </w:rPr>
              <mc:AlternateContent>
                <mc:Choice Requires="wps">
                  <w:drawing>
                    <wp:inline distT="0" distB="0" distL="0" distR="0" wp14:anchorId="7BBCD7CC" wp14:editId="16AFA5D2">
                      <wp:extent cx="155276" cy="155276"/>
                      <wp:effectExtent l="0" t="0" r="16510" b="16510"/>
                      <wp:docPr id="298" name="Oval 2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40A7527" id="Oval 29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AFZmwIAALgFAAAOAAAAZHJzL2Uyb0RvYy54bWysVM1u2zAMvg/YOwi6r46Npl2DOkXQIsOA&#10;Yi3WDj0rshQLkEVNUuJkTz9Kst12LXYY5oNMiuTHH5G8vDp0muyF8wpMTcuTGSXCcGiU2db0x+P6&#10;02dKfGCmYRqMqOlReHq1/PjhsrcLUUELuhGOIIjxi97WtA3BLorC81Z0zJ+AFQaFElzHArJuWzSO&#10;9Yje6aKazc6KHlxjHXDhPd7eZCFdJnwpBQ93UnoRiK4pxhbS6dK5iWexvGSLrWO2VXwIg/1DFB1T&#10;Bp1OUDcsMLJz6g1Up7gDDzKccOgKkFJxkXLAbMrZH9k8tMyKlAsWx9upTP7/wfJv+3tHVFPT6gKf&#10;yrAOH+luzzSJPFant36BSg/23g2cRzKmepCui39MghxSRY9TRcUhEI6X5XxenZ9RwlE00IhSPBtb&#10;58MXAR2JRE2F1sr6mDNbsP2tD1l71IrXHrRq1krrxLjt5lo7ggHXdI3fLD0pOnilpg3pMYDqHMVv&#10;MWKviQklHMqY92sI5LTBy1iNnH+iwlGLiKfNdyGxiphxlR28xmScCxPKLGpZI3LA8xl+o7PRIrlO&#10;gBFZYqIT9gAwamaQETvHPOhHU5HafzIeMv+b8WSRPIMJk3GnDLj3MtOY1eA5649FyqWJVdpAc8Qe&#10;c5CHz1u+VvjYt8yHe+Zw2nAucYOEOzykBnwoGChKWnC/3ruP+jgEKKWkx+mtqf+5Y05Qor8aHI+L&#10;8vQ0jntiTufnFTLupWTzUmJ23TVgA5W4qyxPZNQPeiSlg+4JF80qekURMxx915QHNzLXIW8VXFVc&#10;rFZJDUfcsnBrHiyP4LGqsZMfD0/M2aHjA47KNxgn/U3XZ91oaWC1CyBVGonnug71xvWQGmdYZXH/&#10;vOST1vPCXf4G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W6QBWZsCAAC4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ACC7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6B3BD0">
              <w:rPr>
                <w:noProof/>
              </w:rPr>
              <mc:AlternateContent>
                <mc:Choice Requires="wps">
                  <w:drawing>
                    <wp:inline distT="0" distB="0" distL="0" distR="0" wp14:anchorId="6B7934BD" wp14:editId="23E9337E">
                      <wp:extent cx="155276" cy="155276"/>
                      <wp:effectExtent l="0" t="0" r="16510" b="16510"/>
                      <wp:docPr id="299" name="Oval 2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B54ED32" id="Oval 29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QOyoAIAALgFAAAOAAAAZHJzL2Uyb0RvYy54bWysVN1PGzEMf5+0/yHK+7gPURgVV9SBmCYh&#10;qAYTz2ku6UXKxVmS9tr99XNyH4WB9jCtD2kc2z/757N9ebVvNdkJ5xWYihYnOSXCcKiV2VT0x9Pt&#10;p8+U+MBMzTQYUdGD8PRq8fHDZWfnooQGdC0cQRDj552taBOCnWeZ541omT8BKwwqJbiWBRTdJqsd&#10;6xC91VmZ52dZB662DrjwHl9veiVdJHwpBQ8PUnoRiK4o5hbS6dK5jme2uGTzjWO2UXxIg/1DFi1T&#10;BoNOUDcsMLJ16g1Uq7gDDzKccGgzkFJxkTggmyL/g81jw6xIXLA43k5l8v8Plt/vVo6ouqLlxQUl&#10;hrX4kR52TJMoY3U66+do9GhXbpA8XiPVvXRt/EcSZJ8qepgqKvaBcHwsZrPy/IwSjqrhjijZ0dk6&#10;H74KaEm8VFRorayPnNmc7e586K1Hq/jsQav6VmmdBLdZX2tHMGGMnX/JZ+mTYoBXZtqQDhMoz/M8&#10;Qb9Spl4TE0rYF5H3awiUtMHHWI2ef7qFgxYxDW2+C4lVRMZlHyD27xGTcS5MKHpVw2rRJzzL8TcG&#10;Gz1S6AQYkSUSnbAHgNGyBxmx+5wH++gqUvtPzgPzvzlPHikymDA5t8qAe4+ZRlZD5N5+LFJfmlil&#10;NdQH7DEH/fB5y28Vfuw75sOKOZw2nEvcIOEBD6kBPxQMN0oacL/ee4/2OASopaTD6a2o/7llTlCi&#10;vxkcj4vi9DSOexJOZ+clCu6lZv1SY7btNWADFbirLE/XaB/0eJUO2mdcNMsYFVXMcIxdUR7cKFyH&#10;fqvgquJiuUxmOOKWhTvzaHkEj1WNnfy0f2bODh0fcFTuYZz0N13f20ZPA8ttAKnSSBzrOtQb10Nq&#10;nGGVxf3zUk5Wx4W7+A0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BKEQOy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4EA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384710">
              <w:rPr>
                <w:noProof/>
              </w:rPr>
              <mc:AlternateContent>
                <mc:Choice Requires="wps">
                  <w:drawing>
                    <wp:inline distT="0" distB="0" distL="0" distR="0" wp14:anchorId="446933ED" wp14:editId="12F9EC0F">
                      <wp:extent cx="155276" cy="155276"/>
                      <wp:effectExtent l="0" t="0" r="16510" b="16510"/>
                      <wp:docPr id="71" name="Oval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CDD5966" id="Oval 7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0apknwIAALYFAAAOAAAAZHJzL2Uyb0RvYy54bWysVN9PGzEMfp+0/yHK+7hrRelWcUUdiGkS&#10;AgRMPKe5pBcpibMk7bX76+fkfhQG2sO0PqRxbH+2v7N9frE3muyEDwpsRScnJSXCcqiV3VT0x9P1&#10;p8+UhMhszTRYUdGDCPRi+fHDeesWYgoN6Fp4giA2LFpX0SZGtyiKwBthWDgBJywqJXjDIop+U9Se&#10;tYhudDEty7OiBV87D1yEgK9XnZIuM76Ugsc7KYOIRFcUc4v59Plcp7NYnrPFxjPXKN6nwf4hC8OU&#10;xaAj1BWLjGy9egNlFPcQQMYTDqYAKRUXuQasZlL+Uc1jw5zItSA5wY00hf8Hy293956ouqLzCSWW&#10;GfxGdzumCYrITevCAk0e3b3vpYDXVOheepP+sQSyz3weRj7FPhKOj5PZbDo/o4Sjqr8jSnF0dj7E&#10;bwIMSZeKCq2VC6litmC7mxA768EqPQfQqr5WWmfBb9aX2hPMF2OXX8tZ/qAY4JWZtqTFBKbzsszQ&#10;r5S508SIEve57tcQKGmLiSc2uvrzLR60SGlo+yAkcogVT7sAqXuPmIxzYeOkUzWsFl3CsxJ/ieQU&#10;bPDIUgZMyBILHbF7gMGyAxmwO5jePrmK3Pyjc1/535xHjxwZbBydjbLg36tMY1V95M5+IKmjJrG0&#10;hvqAHeahG73g+LXCj33DQrxnHmcNpxL3R7zDQ2rADwX9jZIG/K/33pM9jgBqKWlxdisafm6ZF5To&#10;7xaH48vk9DQNexZOZ/MpCv6lZv1SY7fmErCBsP8xu3xN9lEPV+nBPOOaWaWoqGKWY+yK8ugH4TJ2&#10;OwUXFRerVTbDAXcs3thHxxN4YjV18tP+mXnXd3zEUbmFYc7fdH1nmzwtrLYRpMojceS15xuXQ26c&#10;fpGl7fNSzlbHdbv8DQ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JPRqmS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EFA0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4205B8">
              <w:rPr>
                <w:noProof/>
              </w:rPr>
              <mc:AlternateContent>
                <mc:Choice Requires="wps">
                  <w:drawing>
                    <wp:inline distT="0" distB="0" distL="0" distR="0" wp14:anchorId="18E1B093" wp14:editId="253FC8ED">
                      <wp:extent cx="155276" cy="155276"/>
                      <wp:effectExtent l="0" t="0" r="16510" b="16510"/>
                      <wp:docPr id="171" name="Oval 1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1646251" id="Oval 17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kW2mQIAALgFAAAOAAAAZHJzL2Uyb0RvYy54bWysVFFvGjEMfp+0/xDlfT1ApWyIo0JUTJOq&#10;tlo79TnkEi5SLs6SwMF+/Zzk7krXag/TeAh2bH/x57O9uD42mhyE8wpMSccXI0qE4VApsyvpj6fN&#10;p8+U+MBMxTQYUdKT8PR6+fHDorVzMYEadCUcQRDj560taR2CnReF57VomL8AKwwaJbiGBVTdrqgc&#10;axG90cVkNLoqWnCVdcCF93h7k410mfClFDzcS+lFILqkmFtIp0vnNp7FcsHmO8dsrXiXBvuHLBqm&#10;DD46QN2wwMjeqTdQjeIOPMhwwaEpQErFReKAbMajP9g81syKxAWL4+1QJv//YPnd4cERVeG3m40p&#10;MazBj3R/YJpEHavTWj9Hp0f74DrNoxipHqVr4j+SIMdU0dNQUXEMhOPleDqdzK4o4WjqZEQpXoKt&#10;8+GrgIZEoaRCa2V95Mzm7HDrQ/buveK1B62qjdI6KW63XWtHMOGSbjYj/MWk8YFXbtqQFhOYzND8&#10;FiP2mhhQwjHxfg2BmjaIG6uR+ScpnLSIeNp8FxKriIwn+YHXmIxzYcI4m2pWiZzw9DzfPiJlnwAj&#10;skSiA3YH0HtmkB470+78Y6hI7T8Ed8z/FjxEpJfBhCG4UQbce8w0supezv59kXJpYpW2UJ2wxxzk&#10;4fOWbxR+7FvmwwNzOG04l7hBwj0eUgN+KOgkSmpwv967j/44BGilpMXpLan/uWdOUKK/GRyPL+PL&#10;yzjuSbmcziaouHPL9txi9s0asIFwADC7JEb/oHtROmiecdGs4qtoYobj2yXlwfXKOuStgquKi9Uq&#10;ueGIWxZuzaPlETxWNXby0/GZOdt1fMBRuYN+0t90ffaNkQZW+wBSpZF4qWtXb1wPqXG6VRb3z7me&#10;vF4W7vI3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Kg+Rba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AD6A53D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8E0107">
              <w:rPr>
                <w:noProof/>
              </w:rPr>
              <mc:AlternateContent>
                <mc:Choice Requires="wps">
                  <w:drawing>
                    <wp:inline distT="0" distB="0" distL="0" distR="0" wp14:anchorId="1B0BF78E" wp14:editId="3524B2B1">
                      <wp:extent cx="155276" cy="155276"/>
                      <wp:effectExtent l="0" t="0" r="16510" b="16510"/>
                      <wp:docPr id="146" name="Oval 1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3C05656" id="Oval 14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/OBmAIAALgFAAAOAAAAZHJzL2Uyb0RvYy54bWysVN9vGjEMfp+0/yHK+zgOQbuhHhWiYppU&#10;tdXo1OeQS7hIuThLAgf76+fkfpSOag/TeAh2bH/x57N9c3usNTkI5xWYguajMSXCcCiV2RX0x/P6&#10;02dKfGCmZBqMKOhJeHq7+PjhprFzMYEKdCkcQRDj540taBWCnWeZ55WomR+BFQaNElzNAqpul5WO&#10;NYhe62wyHl9lDbjSOuDCe7y9a410kfClFDw8SulFILqgmFtIp0vnNp7Z4obNd47ZSvEuDfYPWdRM&#10;GXx0gLpjgZG9UxdQteIOPMgw4lBnIKXiInFANvn4DzabilmRuGBxvB3K5P8fLH84PDmiSvx20ytK&#10;DKvxIz0emCZRx+o01s/RaWOfXKd5FCPVo3R1/EcS5JgqehoqKo6BcLzMZ7PJNeJyNHUyomSvwdb5&#10;8FVATaJQUKG1sj5yZnN2uPeh9e694rUHrcq10jopbrddaUcw4YKu12P8xaTxgTdu2pAGE5hco/kS&#10;I/aaGFDCMb+EQEBtEDdWo+WfpHDSIuJp811IrCIynrQPvMVknAsT8tZUsVK0Cc/O8+0jUvYJMCJL&#10;JDpgdwC9ZwvSY7e0O/8YKlL7D8Ed878FDxHpZTBhCK6VAfceM42supdb/75IbWlilbZQnrDHHLTD&#10;5y1fK/zY98yHJ+Zw2nAucYOERzykBvxQ0EmUVOB+vXcf/XEI0EpJg9NbUP9zz5ygRH8zOB5f8uk0&#10;jntSprPrCSru3LI9t5h9vQJsoBx3leVJjP5B96J0UL/golnGV9HEDMe3C8qD65VVaLcKrioulsvk&#10;hiNuWbg3G8sjeKxq7OTn4wtztuv4gKPyAP2kX3R96xsjDSz3AaRKI/Fa167euB5S43SrLO6fcz15&#10;vS7cxW8A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SmvzgZ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78E0660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40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A72FFB" w:rsidRPr="006C356A" w14:paraId="1B5B8CA4" w14:textId="77777777" w:rsidTr="00DF3545">
        <w:trPr>
          <w:trHeight w:val="315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048C21A3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isicki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t al., 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018  </w:t>
            </w:r>
          </w:p>
        </w:tc>
        <w:tc>
          <w:tcPr>
            <w:tcW w:w="4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0FC2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5BE7FB4D" wp14:editId="6DA0B25B">
                      <wp:extent cx="155276" cy="155276"/>
                      <wp:effectExtent l="0" t="0" r="16510" b="16510"/>
                      <wp:docPr id="300" name="Oval 3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C72DC31" id="Oval 30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dh1nAIAALgFAAAOAAAAZHJzL2Uyb0RvYy54bWysVMFu2zAMvQ/YPwi6r7azpt2COkXWosOA&#10;oi3WDj0rshQLkEVNUuJkXz9Kst12LXYYloMiiuQjH03y7HzfabITziswNa2OSkqE4dAos6npj4er&#10;D58o8YGZhmkwoqYH4en58v27s94uxAxa0I1wBEGMX/S2pm0IdlEUnreiY/4IrDColOA6FlB0m6Jx&#10;rEf0ThezsjwpenCNdcCF9/h6mZV0mfClFDzcSulFILqmmFtIp0vnOp7F8owtNo7ZVvEhDfYPWXRM&#10;GQw6QV2ywMjWqVdQneIOPMhwxKErQErFReKAbKryDzb3LbMiccHieDuVyf8/WH6zu3NENTX9WGJ9&#10;DOvwI93umCZRxur01i/Q6N7euUHyeI1U99J18R9JkH2q6GGqqNgHwvGxms9npyeUcFQNd0Qpnpyt&#10;8+GrgI7ES02F1sr6yJkt2O7ah2w9WsVnD1o1V0rrJLjN+kI7gglj7PJLOU9JY4AXZtqQHhOYnSKn&#10;1xix18SEEvZV5P0SAiVt8DFWI/NPt3DQIuJp811IrCIynuUALzEZ58KEKqta1oic8LzE3xhs9Eih&#10;E2BElkh0wh4ARssMMmLnnAf76CpS+0/OA/O/OU8eKTKYMDl3yoB7i5lGVkPkbD8WKZcmVmkNzQF7&#10;zEEePm/5lcKPfc18uGMOpw37DjdIuMVDasAPBcONkhbcr7feoz0OAWop6XF6a+p/bpkTlOhvBsfj&#10;c3V8HMc9Ccfz0xkK7rlm/Vxjtt0FYANVuKssT9doH/R4lQ66R1w0qxgVVcxwjF1THtwoXIS8VXBV&#10;cbFaJTMcccvCtbm3PILHqsZOftg/MmeHjg84KjcwTvqrrs+20dPAahtAqjQST3Ud6o3rITXOsMri&#10;/nkuJ6unhbv8DQAA//8DAFBLAwQUAAYACAAAACEADhwEUNsAAAADAQAADwAAAGRycy9kb3ducmV2&#10;LnhtbEyPT0vDQBDF74LfYRnBm921Wikxm1IEPYiI/QP1uMmOSdrsbMhu2thP31EP9jKP4Q3v/Sad&#10;Da4Re+xC7UnD7UiBQCq8ranUsF4930xBhGjImsYTavjGALPs8iI1ifUHWuB+GUvBIRQSo6GKsU2k&#10;DEWFzoSRb5HY+/KdM5HXrpS2MwcOd40cK/UgnamJGyrT4lOFxW7ZOw27+Va92TvsXybvm/xT1dvp&#10;68dR6+urYf4IIuIQ/4/hB5/RIWOm3Pdkg2g08CPxd7I3vp+AyP9UZqk8Z89OAAAA//8DAFBLAQIt&#10;ABQABgAIAAAAIQC2gziS/gAAAOEBAAATAAAAAAAAAAAAAAAAAAAAAABbQ29udGVudF9UeXBlc10u&#10;eG1sUEsBAi0AFAAGAAgAAAAhADj9If/WAAAAlAEAAAsAAAAAAAAAAAAAAAAALwEAAF9yZWxzLy5y&#10;ZWxzUEsBAi0AFAAGAAgAAAAhACs12HWcAgAAuAUAAA4AAAAAAAAAAAAAAAAALgIAAGRycy9lMm9E&#10;b2MueG1sUEsBAi0AFAAGAAgAAAAhAA4cBFDbAAAAAwEAAA8AAAAAAAAAAAAAAAAA9gQAAGRycy9k&#10;b3ducmV2LnhtbFBLBQYAAAAABAAEAPMAAAD+BQ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3908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BC2452">
              <w:rPr>
                <w:noProof/>
              </w:rPr>
              <mc:AlternateContent>
                <mc:Choice Requires="wps">
                  <w:drawing>
                    <wp:inline distT="0" distB="0" distL="0" distR="0" wp14:anchorId="48E730CA" wp14:editId="6847863A">
                      <wp:extent cx="155276" cy="155276"/>
                      <wp:effectExtent l="0" t="0" r="16510" b="16510"/>
                      <wp:docPr id="301" name="Oval 3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263DC6F" id="Oval 30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MK3kmAIAALsFAAAOAAAAZHJzL2Uyb0RvYy54bWysVN9PGzEMfp+0/yHK+7hrR2GruKIKxDQJ&#10;AQImnkMu6UVK4ixJe+3++jm5Hy2j2sO0PqR2bH+xv7N9cbk1mmyEDwpsRScnJSXCcqiVXVX0x/PN&#10;py+UhMhszTRYUdGdCPRy8fHDRevmYgoN6Fp4giA2zFtX0SZGNy+KwBthWDgBJywaJXjDIqp+VdSe&#10;tYhudDEty7OiBV87D1yEgLfXnZEuMr6Ugsd7KYOIRFcUc4v59Pl8TWexuGDzlWeuUbxPg/1DFoYp&#10;i4+OUNcsMrL26h2UUdxDABlPOJgCpFRc5Bqwmkn5RzVPDXMi14LkBDfSFP4fLL/bPHii6op+LieU&#10;WGbwI91vmCZJR3ZaF+bo9OQefK8FFFOpW+lN+sciyDYzuhsZFdtIOF5OZrPp+RklHE29jCjFPtj5&#10;EL8JMCQJFRVaKxdSzWzONrchdt6DV7oOoFV9o7TOSuoTcaU9wZQryjgXNp6lvPGNN57akhZzmJ6X&#10;ZUZ/Y8zttoeJ21z6WwjUtEXcREhHQZbiTouUibaPQiKRWPS0e+BYapPO1LBadBnPSvwN+Q4ROfsM&#10;mJAl1jpi9wCD52HZQ869fwoVeQLG4L7yvwWPEfllsHEMNsqCP1aZjuPLnf9AUkdNYukV6h22mYdu&#10;/oLjNwq/9y0L8YF5HDgcTVwi8R4PqQE/FPQSJQ34X8fukz/OAVopaXGAKxp+rpkXlOjvFifk6+T0&#10;NE18Vk5n51NU/KHl9dBi1+YKsINwBjC7LCb/qAdRejAvuGuW6VU0Mcvx7Yry6AflKnaLBbcVF8tl&#10;dsMpdyze2ifHE3hiNTXz8/aFedc3fcRpuYNh2N81fuebIi0s1xGkylOx57XnGzdEbpx+m6UVdKhn&#10;r/3OXfwGAAD//wMAUEsDBBQABgAIAAAAIQBuC14x2gAAAAMBAAAPAAAAZHJzL2Rvd25yZXYueG1s&#10;TI9Pa8JAEMXvBb/DMoVeim4qqUjMRkQItAiF2vY+Zid/bHY2ZNcYv73b9mAv8xje8N5v0vVoWjFQ&#10;7xrLCp5mEQjiwuqGKwWfH/l0CcJ5ZI2tZVJwIQfrbHKXYqLtmd9p2PtKhBB2CSqove8SKV1Rk0E3&#10;sx1x8ErbG/Rh7SupezyHcNPKeRQtpMGGQ0ONHW1rKr73J6Ngwa/N8jjs8k1cli/HPH4bv3aPSj3c&#10;j5sVCE+jvx3DD35AhywwHeyJtROtgvCI/53Bm8fPIA5/KrNU/mfPrgAAAP//AwBQSwECLQAUAAYA&#10;CAAAACEAtoM4kv4AAADhAQAAEwAAAAAAAAAAAAAAAAAAAAAAW0NvbnRlbnRfVHlwZXNdLnhtbFBL&#10;AQItABQABgAIAAAAIQA4/SH/1gAAAJQBAAALAAAAAAAAAAAAAAAAAC8BAABfcmVscy8ucmVsc1BL&#10;AQItABQABgAIAAAAIQDuMK3kmAIAALsFAAAOAAAAAAAAAAAAAAAAAC4CAABkcnMvZTJvRG9jLnht&#10;bFBLAQItABQABgAIAAAAIQBuC14x2gAAAAMBAAAPAAAAAAAAAAAAAAAAAPIEAABkcnMvZG93bnJl&#10;di54bWxQSwUGAAAAAAQABADzAAAA+QUAAAAA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9A30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8D1A6E">
              <w:rPr>
                <w:noProof/>
              </w:rPr>
              <mc:AlternateContent>
                <mc:Choice Requires="wps">
                  <w:drawing>
                    <wp:inline distT="0" distB="0" distL="0" distR="0" wp14:anchorId="1AF55EE7" wp14:editId="524672BF">
                      <wp:extent cx="155276" cy="155276"/>
                      <wp:effectExtent l="0" t="0" r="16510" b="16510"/>
                      <wp:docPr id="189" name="Oval 1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F9F5B7C" id="Oval 18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a5xmQIAALgFAAAOAAAAZHJzL2Uyb0RvYy54bWysVEtv2zAMvg/YfxB0Xx0HSR9BnSJIkWFA&#10;0RZLh54VWYoFyKImKXGyXz9KfjRdih2G5aCQIvmJH03y9u5Qa7IXziswBc0vRpQIw6FUZlvQHy+r&#10;L9eU+MBMyTQYUdCj8PRu/vnTbWNnYgwV6FI4giDGzxpb0CoEO8syzytRM38BVhg0SnA1C6i6bVY6&#10;1iB6rbPxaHSZNeBK64AL7/H2vjXSecKXUvDwJKUXgeiCYm4hnS6dm3hm81s22zpmK8W7NNg/ZFEz&#10;ZfDRAeqeBUZ2Tp1B1Yo78CDDBYc6AykVF4kDsslHf7BZV8yKxAWL4+1QJv//YPnj/tkRVeK3u76h&#10;xLAaP9LTnmkSdaxOY/0Mndb22XWaRzFSPUhXx38kQQ6posehouIQCMfLfDodX11SwtHUyYiSvQVb&#10;58NXATWJQkGF1sr6yJnN2P7Bh9a794rXHrQqV0rrpLjtZqkdwYQLulqN8BeTxgfeuWlDGkxgfIXm&#10;c4zYa2JACYf8HAIBtUHcWI2Wf5LCUYuIp813IbGKyHjcPvAek3EuTMhbU8VK0SY8Pc23j0jZJ8CI&#10;LJHogN0B9J4tSI/d0u78Y6hI7T8Ed8z/FjxEpJfBhCG4VgbcR8w0supebv37IrWliVXaQHnEHnPQ&#10;Dp+3fKXwYz8wH56Zw2nDucQNEp7wkBrwQ0EnUVKB+/XRffTHIUArJQ1Ob0H9zx1zghL9zeB43OST&#10;SRz3pEymV2NU3Kllc2oxu3oJ2EA57irLkxj9g+5F6aB+xUWziK+iiRmObxeUB9cry9BuFVxVXCwW&#10;yQ1H3LLwYNaWR/BY1djJL4dX5mzX8QFH5RH6ST/r+tY3RhpY7AJIlUbira5dvXE9pMbpVlncP6d6&#10;8npbuPPf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KtJrnG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D257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9D7CD4">
              <w:rPr>
                <w:noProof/>
              </w:rPr>
              <mc:AlternateContent>
                <mc:Choice Requires="wps">
                  <w:drawing>
                    <wp:inline distT="0" distB="0" distL="0" distR="0" wp14:anchorId="73ACF761" wp14:editId="4D9B36F4">
                      <wp:extent cx="155276" cy="155276"/>
                      <wp:effectExtent l="0" t="0" r="16510" b="16510"/>
                      <wp:docPr id="191" name="Oval 1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B29D057" id="Oval 19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zlZZmQIAALgFAAAOAAAAZHJzL2Uyb0RvYy54bWysVMFu2zAMvQ/YPwi6r06Cpl2DOEWQIsOA&#10;oi3aDj0rshQLkEVNUuJkXz9Kst10LXYYloNCiuQTH01yfn1oNNkL5xWYko7PRpQIw6FSZlvSH8/r&#10;L18p8YGZimkwoqRH4en14vOneWtnYgI16Eo4giDGz1pb0joEOysKz2vRMH8GVhg0SnANC6i6bVE5&#10;1iJ6o4vJaHRRtOAq64AL7/H2JhvpIuFLKXi4l9KLQHRJMbeQTpfOTTyLxZzNto7ZWvEuDfYPWTRM&#10;GXx0gLphgZGdU++gGsUdeJDhjENTgJSKi8QB2YxHf7B5qpkViQsWx9uhTP7/wfK7/YMjqsJvdzWm&#10;xLAGP9L9nmkSdaxOa/0MnZ7sg+s0j2KkepCuif9IghxSRY9DRcUhEI6X4+l0cnlBCUdTJyNK8Rps&#10;nQ/fBDQkCiUVWivrI2c2Y/tbH7J37xWvPWhVrZXWSXHbzUo7ggmXdL0e4S8mjQ+8cdOGtJjA5BLN&#10;7zFir4kBJRwS77cQqGmDuLEamX+SwlGLiKfNo5BYRWQ8yQ+8xWScCxPG2VSzSuSEp6f59hEp+wQY&#10;kSUSHbA7gN4zg/TYmXbnH0NFav8huGP+t+AhIr0MJgzBjTLgPmKmkVX3cvbvi5RLE6u0geqIPeYg&#10;D5+3fK3wY98yHx6Yw2nDucQNEu7xkBrwQ0EnUVKD+/XRffTHIUArJS1Ob0n9zx1zghL93eB4XI3P&#10;z+O4J+V8ejlBxZ1aNqcWs2tWgA2EA4DZJTH6B92L0kHzgotmGV9FEzMc3y4pD65XViFvFVxVXCyX&#10;yQ1H3LJwa54sj+CxqrGTnw8vzNmu4wOOyh30k/6u67NvjDSw3AWQKo3Ea127euN6SI3TrbK4f071&#10;5PW6cBe/AQ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JrOVlm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4891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112238">
              <w:rPr>
                <w:noProof/>
              </w:rPr>
              <mc:AlternateContent>
                <mc:Choice Requires="wps">
                  <w:drawing>
                    <wp:inline distT="0" distB="0" distL="0" distR="0" wp14:anchorId="56980C13" wp14:editId="22142226">
                      <wp:extent cx="155276" cy="155276"/>
                      <wp:effectExtent l="0" t="0" r="16510" b="16510"/>
                      <wp:docPr id="302" name="Oval 3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3AE8938" id="Oval 30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APToAIAALgFAAAOAAAAZHJzL2Uyb0RvYy54bWysVEtv2zAMvg/YfxB0X/1Y025BnSJr0WFA&#10;0RRrh54VWYoFyKImKXGyXz9KfqRdix2G5aCIIvmRH03y4nLfarITziswFS1OckqE4VArs6noj8eb&#10;D58o8YGZmmkwoqIH4enl4v27i87ORQkN6Fo4giDGzztb0SYEO88yzxvRMn8CVhhUSnAtCyi6TVY7&#10;1iF6q7Myz8+yDlxtHXDhPb5e90q6SPhSCh5WUnoRiK4o5hbS6dK5jme2uGDzjWO2UXxIg/1DFi1T&#10;BoNOUNcsMLJ16hVUq7gDDzKccGgzkFJxkTggmyL/g81Dw6xIXLA43k5l8v8Plt/t7h1RdUU/5iUl&#10;hrX4kVY7pkmUsTqd9XM0erD3bpA8XiPVvXRt/EcSZJ8qepgqKvaBcHwsZrPy/IwSjqrhjijZ0dk6&#10;H74KaEm8VFRorayPnNmc7W596K1Hq/jsQav6RmmdBLdZX2lHMGGMnX/JZ+mTYoAXZtqQDhMoz/M8&#10;Qb9Qpl4TE0rYF5H3SwiUtMHHWI2ef7qFgxYxDW2+C4lVRMZlHyD27xGTcS5MKHpVw2rRJzzL8TcG&#10;Gz1S6AQYkSUSnbAHgNGyBxmx+5wH++gqUvtPzgPzvzlPHikymDA5t8qAe4uZRlZD5N5+LFJfmlil&#10;NdQH7DEH/fB5y28Ufuxb5sM9czhtOJe4QcIKD6kBPxQMN0oacL/eeo/2OASopaTD6a2o/7llTlCi&#10;vxkcj8/F6Wkc9ySczs5LFNxzzfq5xmzbK8AGKnBXWZ6u0T7o8SodtE+4aJYxKqqY4Ri7ojy4UbgK&#10;/VbBVcXFcpnMcMQtC7fmwfIIHqsaO/lx/8ScHTo+4KjcwTjpr7q+t42eBpbbAFKlkTjWdag3rofU&#10;OMMqi/vnuZysjgt38Rs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CwhAPT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D158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112238">
              <w:rPr>
                <w:noProof/>
              </w:rPr>
              <mc:AlternateContent>
                <mc:Choice Requires="wps">
                  <w:drawing>
                    <wp:inline distT="0" distB="0" distL="0" distR="0" wp14:anchorId="796EDF32" wp14:editId="2D7587BD">
                      <wp:extent cx="155276" cy="155276"/>
                      <wp:effectExtent l="0" t="0" r="16510" b="16510"/>
                      <wp:docPr id="83" name="Oval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3649E5F" id="Oval 8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IC/yoAIAALYFAAAOAAAAZHJzL2Uyb0RvYy54bWysVE1v2zAMvQ/YfxB0X21nTdsFcYqsRYcB&#10;RVu0HXpWZCkWIIuapMTJfv0o+SPpWuwwLAdFFMlHPprk/HLXaLIVziswJS1OckqE4VApsy7pj+eb&#10;TxeU+MBMxTQYUdK98PRy8fHDvLUzMYEadCUcQRDjZ60taR2CnWWZ57VomD8BKwwqJbiGBRTdOqsc&#10;axG90dkkz8+yFlxlHXDhPb5ed0q6SPhSCh7upfQiEF1SzC2k06VzFc9sMWeztWO2VrxPg/1DFg1T&#10;BoOOUNcsMLJx6g1Uo7gDDzKccGgykFJxkTggmyL/g81TzaxIXLA43o5l8v8Plt9tHxxRVUkvPlNi&#10;WIPf6H7LNEERa9NaP0OTJ/vgesnjNRLdSdfEf6RAdqme+7GeYhcIx8diOp2cn1HCUdXfESU7OFvn&#10;wzcBDYmXkgqtlfWRMZux7a0PnfVgFZ89aFXdKK2T4NarK+0I5oux86/5NH1QDPDKTBvSYgKT8zxP&#10;0K+UqdPEiBJ2ReT9GgIlbfAxVqPjn25hr0VMQ5tHIbGGyHjSBYjde8BknAsTik5Vs0p0CU9z/A3B&#10;Bo8UOgFGZIlER+weYLDsQAbsLufePrqK1Pyjc8/8b86jR4oMJozOjTLg3mOmkVUfubMfitSVJlZp&#10;BdUeO8xBN3re8huFH/uW+fDAHM4aTiXuj3CPh9SAHwr6GyU1uF/vvUd7HAHUUtLi7JbU/9wwJyjR&#10;3w0Ox5fi9DQOexJOp+cTFNyxZnWsMZvmCrCBCtxUlqdrtA96uEoHzQuumWWMiipmOMYuKQ9uEK5C&#10;t1NwUXGxXCYzHHDLwq15sjyCx6rGTn7evTBn+44POCp3MMz5m67vbKOngeUmgFRpJA517euNyyE1&#10;Tr/I4vY5lpPVYd0ufgM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AgIC/yoAIAALY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01C0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3B62CF">
              <w:rPr>
                <w:noProof/>
              </w:rPr>
              <mc:AlternateContent>
                <mc:Choice Requires="wps">
                  <w:drawing>
                    <wp:inline distT="0" distB="0" distL="0" distR="0" wp14:anchorId="10E519D5" wp14:editId="401CAE63">
                      <wp:extent cx="155276" cy="155276"/>
                      <wp:effectExtent l="0" t="0" r="16510" b="16510"/>
                      <wp:docPr id="303" name="Oval 3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17FED1F" id="Oval 30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MwvqAIAANsFAAAOAAAAZHJzL2Uyb0RvYy54bWysVN9v2yAQfp+0/wHxvtpJm2aL6lRRq06T&#10;uqZaO/WZYIgtAceAxMn++h3gOO1abdK0F8z9+u7uM3cXlzutyFY434Kp6OikpEQYDnVr1hX9/njz&#10;4SMlPjBTMwVGVHQvPL2cv3930dmZGEMDqhaOIIjxs85WtAnBzorC80Zo5k/ACoNGCU6zgKJbF7Vj&#10;HaJrVYzL8rzowNXWARfeo/Y6G+k84UspeFhK6UUgqqJYW0inS+cqnsX8gs3Wjtmm5X0Z7B+q0Kw1&#10;mHSAumaBkY1rX0HpljvwIMMJB12AlC0XqQfsZlT+1s1Dw6xIvSA53g40+f8Hy++29460dUVPy1NK&#10;DNP4k5ZbpkiUkZ3O+hk6Pdh710ser7HVnXQ6frEJskuM7gdGxS4QjsrRZDKenlPC0dTfEaU4Blvn&#10;w2cBmsRLRYVSrfWxZzZj21sfsvfBK6o9qLa+aZVKQnwn4ko5giVXdLUep1C10V+hzrrppCzTf8as&#10;6VlF91TDCyRlSIc1jqfo/Lc0YTeK1ETAYzEoKYPKSFimKN3CXomIp8w3IZFoJCXXONSSy2ScCxNG&#10;OXfDapHVsfi3q0+AEVkiFwN2D/CSlgN2rrn3j6EiTcgQ3Hf+p+AhImUGE4Zg3RpwufyXAAq76jNn&#10;/wNJmZrI0grqPT5DB3k+veU3Lb6HW+bDPXM4kDi6uGTCEg+pAH8U9DdKGnA/39JHf5wTtFLS4YBX&#10;1P/YMCcoUV8MTtCn0dlZ3AhJOJtMxyi455bVc4vZ6CvAFzbCdWZ5ukb/oA5X6UA/4S5axKxoYoZj&#10;7ory4A7CVciLB7cZF4tFcsMtYFm4NQ+WR/DIanzsj7sn5mw/FAGn6Q4Oy+DVYGTfGGlgsQkg2zQ1&#10;R157vnGDpDfbb7u4op7Lyeu4k+e/AAAA//8DAFBLAwQUAAYACAAAACEAdf1RXdYAAAADAQAADwAA&#10;AGRycy9kb3ducmV2LnhtbEyPQUvEQAyF74L/YYjgzZ1aXNHa6bIKyl67CuIt24mdYidTOrNt/fdG&#10;Peglj/DCe1/KzeJ7NdEYu8AGLlcZKOIm2I5bAy/Pjxc3oGJCttgHJgOfFGFTnZ6UWNgwc03TPrVK&#10;QjgWaMClNBRax8aRx7gKA7F472H0mGQdW21HnCXc9zrPsmvtsWNpcDjQg6PmY3/0BnbbenilKX/b&#10;1d4/zevb++haZ8z52bK9A5VoSX/H8I0v6FAJ0yEc2UbVG5BH0s8UL79agzr8qq5K/Z+9+gIAAP//&#10;AwBQSwECLQAUAAYACAAAACEAtoM4kv4AAADhAQAAEwAAAAAAAAAAAAAAAAAAAAAAW0NvbnRlbnRf&#10;VHlwZXNdLnhtbFBLAQItABQABgAIAAAAIQA4/SH/1gAAAJQBAAALAAAAAAAAAAAAAAAAAC8BAABf&#10;cmVscy8ucmVsc1BLAQItABQABgAIAAAAIQDqgMwvqAIAANsFAAAOAAAAAAAAAAAAAAAAAC4CAABk&#10;cnMvZTJvRG9jLnhtbFBLAQItABQABgAIAAAAIQB1/VFd1gAAAAMBAAAPAAAAAAAAAAAAAAAAAAIF&#10;AABkcnMvZG93bnJldi54bWxQSwUGAAAAAAQABADzAAAABQYAAAAA&#10;" fillcolor="#c4bc96 [2414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E1FE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157409">
              <w:rPr>
                <w:noProof/>
              </w:rPr>
              <mc:AlternateContent>
                <mc:Choice Requires="wps">
                  <w:drawing>
                    <wp:inline distT="0" distB="0" distL="0" distR="0" wp14:anchorId="275AD3AC" wp14:editId="627740CE">
                      <wp:extent cx="155276" cy="155276"/>
                      <wp:effectExtent l="0" t="0" r="16510" b="16510"/>
                      <wp:docPr id="304" name="Oval 3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53358D7" id="Oval 30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V1LRmAIAALsFAAAOAAAAZHJzL2Uyb0RvYy54bWysVE1v2zAMvQ/YfxB0X21nSbsFdYqgRYcB&#10;xVqsHXpWZakWIImapMTJfv0o+SPpWuwwLAdFFMlH8pnk+cXOaLIVPiiwNa1OSkqE5dAo+1zTHw/X&#10;Hz5REiKzDdNgRU33ItCL1ft3551bihm0oBvhCYLYsOxcTdsY3bIoAm+FYeEEnLColOANiyj656Lx&#10;rEN0o4tZWZ4WHfjGeeAiBHy96pV0lfGlFDzeShlEJLqmmFvMp8/nUzqL1TlbPnvmWsWHNNg/ZGGY&#10;shh0grpikZGNV6+gjOIeAsh4wsEUIKXiIteA1VTlH9Xct8yJXAuSE9xEU/h/sPzb9s4T1dT0Yzmn&#10;xDKDH+l2yzRJMrLTubBEo3t35wcp4DWVupPepH8sguwyo/uJUbGLhONjtVjMzk4p4aga7ohSHJyd&#10;D/GLAEPSpaZCa+VCqpkt2fYmxN56tErPAbRqrpXWWUh9Ii61J5hyTRnnwsbTlDfGeGGpLekwh9lZ&#10;WWb0F8rcbgeYuKteQyCgtoibCOkpyLe41yJlou13IZFILHrWB3grtapXtawRfcaLEn9jsNEjZ58B&#10;E7LEWifsAWC0PC57zHmwT64iT8DkPFT+N+fJI0cGGydnoyz4tyrTcYrc248k9dQklp6g2WObeejn&#10;Lzh+rfB737AQ75jHgcPRxCUSb/GQGvBDwXCjpAX/6633ZI9zgFpKOhzgmoafG+YFJfqrxQn5XM3n&#10;aeKzMF+czVDwx5qnY43dmEvADqpwXTmer8k+6vEqPZhH3DXrFBVVzHKMXVMe/Shcxn6x4LbiYr3O&#10;ZjjljsUbe+94Ak+spmZ+2D0y74amjzgt32Ac9leN39smTwvrTQSp8lQceB34xg2RG2fYZmkFHcvZ&#10;6rBzV78BAAD//wMAUEsDBBQABgAIAAAAIQBuC14x2gAAAAMBAAAPAAAAZHJzL2Rvd25yZXYueG1s&#10;TI9Pa8JAEMXvBb/DMoVeim4qqUjMRkQItAiF2vY+Zid/bHY2ZNcYv73b9mAv8xje8N5v0vVoWjFQ&#10;7xrLCp5mEQjiwuqGKwWfH/l0CcJ5ZI2tZVJwIQfrbHKXYqLtmd9p2PtKhBB2CSqove8SKV1Rk0E3&#10;sx1x8ErbG/Rh7SupezyHcNPKeRQtpMGGQ0ONHW1rKr73J6Ngwa/N8jjs8k1cli/HPH4bv3aPSj3c&#10;j5sVCE+jvx3DD35AhywwHeyJtROtgvCI/53Bm8fPIA5/KrNU/mfPrgAAAP//AwBQSwECLQAUAAYA&#10;CAAAACEAtoM4kv4AAADhAQAAEwAAAAAAAAAAAAAAAAAAAAAAW0NvbnRlbnRfVHlwZXNdLnhtbFBL&#10;AQItABQABgAIAAAAIQA4/SH/1gAAAJQBAAALAAAAAAAAAAAAAAAAAC8BAABfcmVscy8ucmVsc1BL&#10;AQItABQABgAIAAAAIQBDV1LRmAIAALsFAAAOAAAAAAAAAAAAAAAAAC4CAABkcnMvZTJvRG9jLnht&#10;bFBLAQItABQABgAIAAAAIQBuC14x2gAAAAMBAAAPAAAAAAAAAAAAAAAAAPIEAABkcnMvZG93bnJl&#10;di54bWxQSwUGAAAAAAQABADzAAAA+QUAAAAA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8C6F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6B3BD0">
              <w:rPr>
                <w:noProof/>
              </w:rPr>
              <mc:AlternateContent>
                <mc:Choice Requires="wps">
                  <w:drawing>
                    <wp:inline distT="0" distB="0" distL="0" distR="0" wp14:anchorId="13FDF814" wp14:editId="1122D78F">
                      <wp:extent cx="155276" cy="155276"/>
                      <wp:effectExtent l="0" t="0" r="16510" b="16510"/>
                      <wp:docPr id="305" name="Oval 3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1FA9C8F" id="Oval 30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C8tdoQIAALgFAAAOAAAAZHJzL2Uyb0RvYy54bWysVE1v2zAMvQ/YfxB0X21nSbsFcYqsRYcB&#10;RVOsHXpWZCkWIIuapMTJfv0o+SPtWuwwLAdFFMlHPprk4vLQaLIXziswJS3OckqE4VApsy3pj8eb&#10;D58o8YGZimkwoqRH4enl8v27RWvnYgI16Eo4giDGz1tb0joEO88yz2vRMH8GVhhUSnANCyi6bVY5&#10;1iJ6o7NJnp9nLbjKOuDCe3y97pR0mfClFDyspfQiEF1SzC2k06VzE89suWDzrWO2VrxPg/1DFg1T&#10;BoOOUNcsMLJz6hVUo7gDDzKccWgykFJxkTggmyL/g81DzaxIXLA43o5l8v8Plt/t7x1RVUk/5jNK&#10;DGvwI633TJMoY3Va6+do9GDvXS95vEaqB+ma+I8kyCFV9DhWVBwC4fhYzGaTi3NKOKr6O6JkJ2fr&#10;fPgqoCHxUlKhtbI+cmZztr/1obMerOKzB62qG6V1Etx2c6UdwYQxdv4ln6VPigFemGlDWkxgcpHn&#10;CfqFMvWaGFHCoYi8X0KgpA0+xmp0/NMtHLWIaWjzXUisIjKedAFi/54wGefChKJT1awSXcKzHH9D&#10;sMEjhU6AEVki0RG7BxgsO5ABu8u5t4+uIrX/6Nwz/5vz6JEigwmjc6MMuLeYaWTVR+7shyJ1pYlV&#10;2kB1xB5z0A2ft/xG4ce+ZT7cM4fThnOJGySs8ZAa8ENBf6OkBvfrrfdoj0OAWkpanN6S+p875gQl&#10;+pvB8fhcTKdx3JMwnV1MUHDPNZvnGrNrrgAbqMBdZXm6Rvugh6t00DzholnFqKhihmPskvLgBuEq&#10;dFsFVxUXq1UywxG3LNyaB8sjeKxq7OTHwxNztu/4gKNyB8Okv+r6zjZ6GljtAkiVRuJU177euB5S&#10;4/SrLO6f53KyOi3c5W8AAAD//wMAUEsDBBQABgAIAAAAIQAOHARQ2wAAAAMBAAAPAAAAZHJzL2Rv&#10;d25yZXYueG1sTI9PS8NAEMXvgt9hGcGb3bVaKTGbUgQ9iIj9A/W4yY5J2uxsyG7a2E/fUQ/2Mo/h&#10;De/9Jp0NrhF77ELtScPtSIFAKrytqdSwXj3fTEGEaMiaxhNq+MYAs+zyIjWJ9Qda4H4ZS8EhFBKj&#10;oYqxTaQMRYXOhJFvkdj78p0zkdeulLYzBw53jRwr9SCdqYkbKtPiU4XFbtk7Dbv5Vr3ZO+xfJu+b&#10;/FPV2+nrx1Hr66th/ggi4hD/j+EHn9EhY6bc92SDaDTwI/F3sje+n4DI/1RmqTxnz04AAAD//wMA&#10;UEsBAi0AFAAGAAgAAAAhALaDOJL+AAAA4QEAABMAAAAAAAAAAAAAAAAAAAAAAFtDb250ZW50X1R5&#10;cGVzXS54bWxQSwECLQAUAAYACAAAACEAOP0h/9YAAACUAQAACwAAAAAAAAAAAAAAAAAvAQAAX3Jl&#10;bHMvLnJlbHNQSwECLQAUAAYACAAAACEAsQvLXaECAAC4BQAADgAAAAAAAAAAAAAAAAAuAgAAZHJz&#10;L2Uyb0RvYy54bWxQSwECLQAUAAYACAAAACEADhwEUNsAAAADAQAADwAAAAAAAAAAAAAAAAD7BAAA&#10;ZHJzL2Rvd25yZXYueG1sUEsFBgAAAAAEAAQA8wAAAAMG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833F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384710">
              <w:rPr>
                <w:noProof/>
              </w:rPr>
              <mc:AlternateContent>
                <mc:Choice Requires="wps">
                  <w:drawing>
                    <wp:inline distT="0" distB="0" distL="0" distR="0" wp14:anchorId="00B43696" wp14:editId="1C9EBD5C">
                      <wp:extent cx="155276" cy="155276"/>
                      <wp:effectExtent l="0" t="0" r="16510" b="16510"/>
                      <wp:docPr id="72" name="Oval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393EEDE" id="Oval 7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ICbnwIAALYFAAAOAAAAZHJzL2Uyb0RvYy54bWysVN1PGzEMf5+0/yHK+7gPUbpVXFEHYpqE&#10;AAETz2ku6UXKxVmS9tr99XNyH4WB9jCtD2kc2z/757N9frFvNdkJ5xWYihYnOSXCcKiV2VT0x9P1&#10;p8+U+MBMzTQYUdGD8PRi+fHDeWcXooQGdC0cQRDjF52taBOCXWSZ541omT8BKwwqJbiWBRTdJqsd&#10;6xC91VmZ52dZB662DrjwHl+veiVdJnwpBQ93UnoRiK4o5hbS6dK5jme2PGeLjWO2UXxIg/1DFi1T&#10;BoNOUFcsMLJ16g1Uq7gDDzKccGgzkFJxkTggmyL/g81jw6xIXLA43k5l8v8Plt/u7h1RdUXnJSWG&#10;tfiN7nZMExSxNp31CzR5tPdukDxeI9G9dG38Rwpkn+p5mOop9oFwfCxms3J+RglH1XBHlOzobJ0P&#10;3wS0JF4qKrRW1kfGbMF2Nz701qNVfPagVX2ttE6C26wvtSOYL8bOv+az9EExwCszbUiHCZTzPE/Q&#10;r5Sp08SEEvZF5P0aAiVt8DFWo+efbuGgRUxDmwchsYbIuOwDxO49YjLOhQlFr2pYLfqEZzn+xmCj&#10;RwqdACOyRKIT9gAwWvYgI3af82AfXUVq/sl5YP4358kjRQYTJudWGXDvMdPIaojc249F6ksTq7SG&#10;+oAd5qAfPW/5tcKPfcN8uGcOZw2nEvdHuMNDasAPBcONkgbcr/feoz2OAGop6XB2K+p/bpkTlOjv&#10;BofjS3F6Goc9CaezeYmCe6lZv9SYbXsJ2EAFbirL0zXaBz1epYP2GdfMKkZFFTMcY1eUBzcKl6Hf&#10;KbiouFitkhkOuGXhxjxaHsFjVWMnP+2fmbNDxwcclVsY5/xN1/e20dPAahtAqjQSx7oO9cblkBpn&#10;WGRx+7yUk9Vx3S5/Aw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E0cgJu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EAB8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4205B8">
              <w:rPr>
                <w:noProof/>
              </w:rPr>
              <mc:AlternateContent>
                <mc:Choice Requires="wps">
                  <w:drawing>
                    <wp:inline distT="0" distB="0" distL="0" distR="0" wp14:anchorId="10D333FD" wp14:editId="117E2D6B">
                      <wp:extent cx="155276" cy="155276"/>
                      <wp:effectExtent l="0" t="0" r="16510" b="16510"/>
                      <wp:docPr id="172" name="Oval 1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C88A741" id="Oval 17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1EuumAIAALgFAAAOAAAAZHJzL2Uyb0RvYy54bWysVE1v2zAMvQ/YfxB0Xx0bTbMFdYqgRYYB&#10;RVssHXpWZCkWIIuapMTJfv0o+aPpUuwwLAeFFMknPprk9c2h0WQvnFdgSppfTCgRhkOlzLakP55X&#10;nz5T4gMzFdNgREmPwtObxccP162diwJq0JVwBEGMn7e2pHUIdp5lnteiYf4CrDBolOAaFlB126xy&#10;rEX0RmfFZHKVteAq64AL7/H2rjPSRcKXUvDwKKUXgeiSYm4hnS6dm3hmi2s23zpma8X7NNg/ZNEw&#10;ZfDREeqOBUZ2Tp1BNYo78CDDBYcmAykVF4kDssknf7BZ18yKxAWL4+1YJv//YPnD/skRVeG3mxWU&#10;GNbgR3rcM02ijtVprZ+j09o+uV7zKEaqB+ma+I8kyCFV9DhWVBwC4XiZT6fF7IoSjqZeRpTsNdg6&#10;H74KaEgUSiq0VtZHzmzO9vc+dN6DV7z2oFW1UlonxW03t9oRTLikq9UEfzFpfOCNmzakxQSKGZrP&#10;MWKviRElHPJzCATUBnFjNTr+SQpHLSKeNt+FxCoi46J74C0m41yYkHemmlWiS3h6mu8QkbJPgBFZ&#10;ItERuwcYPDuQAbuj3fvHUJHafwzumf8teIxIL4MJY3CjDLj3mGlk1b/c+Q9F6koTq7SB6og95qAb&#10;Pm/5SuHHvmc+PDGH04ZziRskPOIhNeCHgl6ipAb367376I9DgFZKWpzekvqfO+YEJfqbwfH4kl9e&#10;xnFPyuV0VqDiTi2bU4vZNbeADZTjrrI8idE/6EGUDpoXXDTL+CqamOH4dkl5cINyG7qtgquKi+Uy&#10;ueGIWxbuzdryCB6rGjv5+fDCnO07PuCoPMAw6Wdd3/nGSAPLXQCp0ki81rWvN66H1Dj9Kov751RP&#10;Xq8Ld/Eb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3tRLrp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78E5EB8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8E0107">
              <w:rPr>
                <w:noProof/>
              </w:rPr>
              <mc:AlternateContent>
                <mc:Choice Requires="wps">
                  <w:drawing>
                    <wp:inline distT="0" distB="0" distL="0" distR="0" wp14:anchorId="30A11C0E" wp14:editId="2FBE0D6E">
                      <wp:extent cx="155276" cy="155276"/>
                      <wp:effectExtent l="0" t="0" r="16510" b="16510"/>
                      <wp:docPr id="147" name="Oval 1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5F3073C" id="Oval 14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CY/mAIAALgFAAAOAAAAZHJzL2Uyb0RvYy54bWysVN9vGjEMfp+0/yHK+3ocgrIhjgpRMU2q&#10;2mrt1OeQS7hIuThLAgf76+fkfpSOag/TeAh2bH/x57O9uDnWmhyE8wpMQfOrESXCcCiV2RX0x/Pm&#10;02dKfGCmZBqMKOhJeHqz/Phh0di5GEMFuhSOIIjx88YWtArBzrPM80rUzF+BFQaNElzNAqpul5WO&#10;NYhe62w8Gl1nDbjSOuDCe7y9bY10mfClFDw8SOlFILqgmFtIp0vnNp7ZcsHmO8dspXiXBvuHLGqm&#10;DD46QN2ywMjeqQuoWnEHHmS44lBnIKXiInFANvnoDzZPFbMiccHieDuUyf8/WH5/eHRElfjtJjNK&#10;DKvxIz0cmCZRx+o01s/R6ck+uk7zKEaqR+nq+I8kyDFV9DRUVBwD4XiZT6fj2TUlHE2djCjZa7B1&#10;PnwVUJMoFFRorayPnNmcHe58aL17r3jtQatyo7ROittt19oRTLigm80IfzFpfOCNmzakwQTGMzRf&#10;YsReEwNKOOaXEAioDeLGarT8kxROWkQ8bb4LiVVExuP2gbeYjHNhQt6aKlaKNuHpeb59RMo+AUZk&#10;iUQH7A6g92xBeuyWducfQ0Vq/yG4Y/634CEivQwmDMG1MuDeY6aRVfdy698XqS1NrNIWyhP2mIN2&#10;+LzlG4Uf+4758MgcThvOJW6Q8ICH1IAfCjqJkgrcr/fuoz8OAVopaXB6C+p/7pkTlOhvBsfjSz6Z&#10;xHFPymQ6G6Pizi3bc4vZ12vABspxV1mexOgfdC9KB/ULLppVfBVNzHB8u6A8uF5Zh3ar4KriYrVK&#10;bjjiloU782R5BI9VjZ38fHxhznYdH3BU7qGf9Iuub31jpIHVPoBUaSRe69rVG9dDapxulcX9c64n&#10;r9eFu/wN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pzAmP5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BD4BCCB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40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A72FFB" w:rsidRPr="006C356A" w14:paraId="2DCE1E43" w14:textId="77777777" w:rsidTr="00DF3545">
        <w:trPr>
          <w:trHeight w:val="315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222F41B4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ogi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t al., 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001 </w:t>
            </w:r>
          </w:p>
        </w:tc>
        <w:tc>
          <w:tcPr>
            <w:tcW w:w="4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4CDE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291609F8" wp14:editId="4D89387C">
                      <wp:extent cx="155276" cy="155276"/>
                      <wp:effectExtent l="0" t="0" r="16510" b="16510"/>
                      <wp:docPr id="306" name="Oval 3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78A1C57" id="Oval 30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4cVFoAIAALgFAAAOAAAAZHJzL2Uyb0RvYy54bWysVE1v2zAMvQ/YfxB0X21nSbsFcYqsRYcB&#10;RVOsHXpWZCkWIIuapMTJfv0o+SPtWuwwLAdFFMlHPprk4vLQaLIXziswJS3OckqE4VApsy3pj8eb&#10;D58o8YGZimkwoqRH4enl8v27RWvnYgI16Eo4giDGz1tb0joEO88yz2vRMH8GVhhUSnANCyi6bVY5&#10;1iJ6o7NJnp9nLbjKOuDCe3y97pR0mfClFDyspfQiEF1SzC2k06VzE89suWDzrWO2VrxPg/1DFg1T&#10;BoOOUNcsMLJz6hVUo7gDDzKccWgykFJxkTggmyL/g81DzaxIXLA43o5l8v8Plt/t7x1RVUk/5ueU&#10;GNbgR1rvmSZRxuq01s/R6MHeu17yeI1UD9I18R9JkEOq6HGsqDgEwvGxmM0mF4jLUdXfESU7OVvn&#10;w1cBDYmXkgqtlfWRM5uz/a0PnfVgFZ89aFXdKK2T4LabK+0IJoyx8y/5LH1SDPDCTBvSYgKTizxP&#10;0C+UqdfEiBIOReT9EgIlbfAxVqPjn27hqEVMQ5vvQmIVkfGkCxD794TJOBcmFJ2qZpXoEp7l+BuC&#10;DR4pdAKMyBKJjtg9wGDZgQzYXc69fXQVqf1H557535xHjxQZTBidG2XAvcVMI6s+cmc/FKkrTazS&#10;Bqoj9piDbvi85TcKP/Yt8+GeOZw2nEvcIGGNh9SAHwr6GyU1uF9vvUd7HALUUtLi9JbU/9wxJyjR&#10;3wyOx+diOo3jnoTp7GKCgnuu2TzXmF1zBdhABe4qy9M12gc9XKWD5gkXzSpGRRUzHGOXlAc3CFeh&#10;2yq4qrhYrZIZjrhl4dY8WB7BY1VjJz8enpizfccHHJU7GCb9Vdd3ttHTwGoXQKo0Eqe69vXG9ZAa&#10;p19lcf88l5PVaeEufwM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DH4cVF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962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2448D6E3" wp14:editId="19687891">
                      <wp:extent cx="155276" cy="155276"/>
                      <wp:effectExtent l="0" t="0" r="16510" b="16510"/>
                      <wp:docPr id="307" name="Oval 3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9095E2E" id="Oval 30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VMeunAIAALgFAAAOAAAAZHJzL2Uyb0RvYy54bWysVEtv2zAMvg/YfxB0X21nTbMFcYqgRYYB&#10;RVu0HXpWZCkWIIuapMTJfv0o+dF2KXYY5oNMiuTHh0guLg+NJnvhvAJT0uIsp0QYDpUy25L+eFp/&#10;+kKJD8xUTIMRJT0KTy+XHz8sWjsXE6hBV8IRBDF+3tqS1iHYeZZ5XouG+TOwwqBQgmtYQNZts8qx&#10;FtEbnU3y/CJrwVXWARfe4+11J6TLhC+l4OFOSi8C0SXF2EI6XTo38cyWCzbfOmZrxfsw2D9E0TBl&#10;0OkIdc0CIzunTqAaxR14kOGMQ5OBlIqLlANmU+R/ZPNYMytSLlgcb8cy+f8Hy2/3946oqqSf8xkl&#10;hjX4SHd7pknksTqt9XNUerT3ruc8kjHVg3RN/GMS5JAqehwrKg6BcLwsptPJ7IISjqKeRpTsxdg6&#10;H74JaEgkSiq0VtbHnNmc7W986LQHrXjtQatqrbROjNturrQjGHBJ1/jl6UnRwRs1bUiLAUxmKD7F&#10;iL0mRpRwKGLebyGQ0wYvYzW6/BMVjlpEPG0ehMQqYsaTzsFbTMa5MKHoRDWrRBfwNMdvcDZYJNcJ&#10;MCJLTHTE7gEGzQ5kwO5i7vWjqUjtPxr3mf/NeLRInsGE0bhRBtx7mWnMqvfc6Q9F6koTq7SB6og9&#10;5qAbPm/5WuFj3zAf7pnDacO5xA0S7vCQGvChoKcoqcH9eu8+6uMQoJSSFqe3pP7njjlBif5ucDy+&#10;FufncdwTcz6dTZBxryWb1xKza64AG6jAXWV5IqN+0AMpHTTPuGhW0SuKmOHou6Q8uIG5Ct1WwVXF&#10;xWqV1HDELQs35tHyCB6rGjv56fDMnO07PuCo3MIw6Sdd3+lGSwOrXQCp0ki81LWvN66H1Dj9Kov7&#10;5zWftF4W7vI3AAAA//8DAFBLAwQUAAYACAAAACEAzqrNOtgAAAADAQAADwAAAGRycy9kb3ducmV2&#10;LnhtbEyOwU7DMAyG70h7h8hI3FjCtCFUmk7TJiQOXLbBgVvWmKbQOFWTrS1PjzcOcLFl/b8+f/ly&#10;8I04YRfrQBrupgoEUhlsTZWG1/3T7QOImAxZ0wRCDSNGWBaTq9xkNvS0xdMuVYIhFDOjwaXUZlLG&#10;0qE3cRpaJM4+QudN4rOrpO1Mz3DfyJlS99KbmviDMy2uHZZfu6PXoN7n4/dW7dX6efO2Ghcvg//s&#10;ndY318PqEUTCIf2V4azP6lCw0yEcyUbRMIN7l8nZbL4Acfjdssjlf/fiBwAA//8DAFBLAQItABQA&#10;BgAIAAAAIQC2gziS/gAAAOEBAAATAAAAAAAAAAAAAAAAAAAAAABbQ29udGVudF9UeXBlc10ueG1s&#10;UEsBAi0AFAAGAAgAAAAhADj9If/WAAAAlAEAAAsAAAAAAAAAAAAAAAAALwEAAF9yZWxzLy5yZWxz&#10;UEsBAi0AFAAGAAgAAAAhANZUx66cAgAAuAUAAA4AAAAAAAAAAAAAAAAALgIAAGRycy9lMm9Eb2Mu&#10;eG1sUEsBAi0AFAAGAAgAAAAhAM6qzTrYAAAAAwEAAA8AAAAAAAAAAAAAAAAA9gQAAGRycy9kb3du&#10;cmV2LnhtbFBLBQYAAAAABAAEAPMAAAD7BQAAAAA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FDCF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8D1A6E">
              <w:rPr>
                <w:noProof/>
              </w:rPr>
              <mc:AlternateContent>
                <mc:Choice Requires="wps">
                  <w:drawing>
                    <wp:inline distT="0" distB="0" distL="0" distR="0" wp14:anchorId="57E60BB2" wp14:editId="2F5B8E45">
                      <wp:extent cx="155276" cy="155276"/>
                      <wp:effectExtent l="0" t="0" r="16510" b="16510"/>
                      <wp:docPr id="190" name="Oval 1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7111541" id="Oval 19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lYPnmAIAALgFAAAOAAAAZHJzL2Uyb0RvYy54bWysVN9vGyEMfp+0/wHxvl4uato16qWKWmWa&#10;VK3V2qnPhIMcEmAGJJfsr5/hfjRdqj1MywOxsf1hf2f7+mZvNNkJHxTYipZnE0qE5VAru6noj+fV&#10;p8+UhMhszTRYUdGDCPRm8fHDdevmYgoN6Fp4giA2zFtX0SZGNy+KwBthWDgDJywaJXjDIqp+U9Se&#10;tYhudDGdTC6KFnztPHARAt7edUa6yPhSCh4fpAwiEl1RzC3m0+dznc5icc3mG89co3ifBvuHLAxT&#10;Fh8doe5YZGTr1QmUUdxDABnPOJgCpFRc5BqwmnLyRzVPDXMi14LkBDfSFP4fLP+2e/RE1fjtrpAf&#10;ywx+pIcd0yTpyE7rwhydntyj77WAYip1L71J/1gE2WdGDyOjYh8Jx8tyNpteXlDC0dTLiFK8Bjsf&#10;4hcBhiShokJr5UKqmc3Z7j7EznvwStcBtKpXSuus+M36VnuCCVd0tZrgLyWND7xx05a0mMD0Es2n&#10;GKnXxIgS9+UpBAJqi7iJja7+LMWDFglP2+9CIotY8bR74C0m41zYWHamhtWiS3h2nO8QkbPPgAlZ&#10;YqEjdg8weHYgA3ZXdu+fQkVu/zG4r/xvwWNEfhlsHIONsuDfq0xjVf3Lnf9AUkdNYmkN9QF7zEM3&#10;fMHxlcKPfc9CfGQepw37DjdIfMBDasAPBb1ESQP+13v3yR+HAK2UtDi9FQ0/t8wLSvRXi+NxVZ6f&#10;p3HPyvnscoqKP7asjy12a24BG6jEXeV4FpN/1IMoPZgXXDTL9CqamOX4dkV59INyG7utgquKi+Uy&#10;u+GIOxbv7ZPjCTyxmjr5ef/CvOs7PuKofINh0k+6vvNNkRaW2whS5ZF45bXnG9dDbpx+laX9c6xn&#10;r9eFu/gN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d5WD55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A50C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9D7CD4">
              <w:rPr>
                <w:noProof/>
              </w:rPr>
              <mc:AlternateContent>
                <mc:Choice Requires="wps">
                  <w:drawing>
                    <wp:inline distT="0" distB="0" distL="0" distR="0" wp14:anchorId="666DC867" wp14:editId="1CAE015E">
                      <wp:extent cx="155276" cy="155276"/>
                      <wp:effectExtent l="0" t="0" r="16510" b="16510"/>
                      <wp:docPr id="192" name="Oval 1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63E6CB5" id="Oval 19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FhBmQIAALgFAAAOAAAAZHJzL2Uyb0RvYy54bWysVE1v2zAMvQ/YfxB0Xx0bTbsGdYqgRYYB&#10;RVs0HXpWZCkWIIuapMTJfv0o+aPpUuwwLAeFFMknPprk9c2+0WQnnFdgSpqfTSgRhkOlzKakP16W&#10;X75S4gMzFdNgREkPwtOb+edP162diQJq0JVwBEGMn7W2pHUIdpZlnteiYf4MrDBolOAaFlB1m6xy&#10;rEX0RmfFZHKRteAq64AL7/H2rjPSecKXUvDwKKUXgeiSYm4hnS6d63hm82s22zhma8X7NNg/ZNEw&#10;ZfDREeqOBUa2Tp1ANYo78CDDGYcmAykVF4kDssknf7BZ1cyKxAWL4+1YJv//YPnD7skRVeG3uyoo&#10;MazBj/S4Y5pEHavTWj9Dp5V9cr3mUYxU99I18R9JkH2q6GGsqNgHwvEyn06LywtKOJp6GVGyt2Dr&#10;fPgmoCFRKKnQWlkfObMZ29370HkPXvHag1bVUmmdFLdZ32pHMOGSLpcT/MWk8YF3btqQFhMoLtF8&#10;ihF7TYwoYZ+fQiCgNogbq9HxT1I4aBHxtHkWEquIjIvugfeYjHNhQt6ZalaJLuHpcb5DRMo+AUZk&#10;iURH7B5g8OxABuyOdu8fQ0Vq/zG4Z/634DEivQwmjMGNMuA+YqaRVf9y5z8UqStNrNIaqgP2mINu&#10;+LzlS4Uf+5758MQcThvOJW6Q8IiH1IAfCnqJkhrcr4/uoz8OAVopaXF6S+p/bpkTlOjvBsfjKj8/&#10;j+OelPPpZYGKO7asjy1m29wCNlCOu8ryJEb/oAdROmhecdEs4qtoYobj2yXlwQ3Kbei2Cq4qLhaL&#10;5IYjblm4NyvLI3isauzkl/0rc7bv+ICj8gDDpJ90fecbIw0stgGkSiPxVte+3rgeUuP0qyzun2M9&#10;eb0t3Plv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OwkWEG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95B4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5A7746D8" wp14:editId="2CE5A230">
                      <wp:extent cx="155276" cy="155276"/>
                      <wp:effectExtent l="0" t="0" r="16510" b="16510"/>
                      <wp:docPr id="193" name="Oval 1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7D1B867" id="Oval 19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43/mQIAALgFAAAOAAAAZHJzL2Uyb0RvYy54bWysVN9vGjEMfp+0/yHK+3ocK+2KOCpExTSp&#10;atHaqc8hl3CRcnGWBA7218/J/Sgd1R6m8RDs2P7iz2d7dnuoNdkL5xWYguYXI0qE4VAqsy3oj+fV&#10;py+U+MBMyTQYUdCj8PR2/vHDrLFTMYYKdCkcQRDjp40taBWCnWaZ55Womb8AKwwaJbiaBVTdNisd&#10;axC91tl4NLrKGnCldcCF93h71xrpPOFLKXh4lNKLQHRBMbeQTpfOTTyz+YxNt47ZSvEuDfYPWdRM&#10;GXx0gLpjgZGdU2dQteIOPMhwwaHOQErFReKAbPLRH2yeKmZF4oLF8XYok/9/sPxhv3ZElfjtbj5T&#10;YliNH+lxzzSJOlansX6KTk927TrNoxipHqSr4z+SIIdU0eNQUXEIhONlPpmMr68o4WjqZETJXoOt&#10;8+GrgJpEoaBCa2V95MymbH/vQ+vde8VrD1qVK6V1Utx2s9SOYMIFXa1G+ItJ4wNv3LQhDSYwvkbz&#10;OUbsNTGghEN+DoGA2iBurEbLP0nhqEXE0+a7kFhFZDxuH3iLyTgXJuStqWKlaBOenObbR6TsE2BE&#10;lkh0wO4Aes8WpMduaXf+MVSk9h+CO+Z/Cx4i0stgwhBcKwPuPWYaWXUvt/59kdrSxCptoDxijzlo&#10;h89bvlL4se+ZD2vmcNpwLnGDhEc8pAb8UNBJlFTgfr13H/1xCNBKSYPTW1D/c8ecoER/MzgeN/nl&#10;ZRz3pFxOrseouFPL5tRidvUSsIFy3FWWJzH6B92L0kH9gotmEV9FEzMc3y4oD65XlqHdKriquFgs&#10;khuOuGXh3jxZHsFjVWMnPx9emLNdxwcclQfoJ/2s61vfGGlgsQsgVRqJ17p29cb1kBqnW2Vx/5zq&#10;yet14c5/Aw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AF/jf+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D3C9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112238">
              <w:rPr>
                <w:noProof/>
              </w:rPr>
              <mc:AlternateContent>
                <mc:Choice Requires="wps">
                  <w:drawing>
                    <wp:inline distT="0" distB="0" distL="0" distR="0" wp14:anchorId="008BDD7D" wp14:editId="10BCB3EB">
                      <wp:extent cx="155276" cy="155276"/>
                      <wp:effectExtent l="0" t="0" r="16510" b="16510"/>
                      <wp:docPr id="84" name="Oval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6F7166C" id="Oval 8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BhKCoAIAALYFAAAOAAAAZHJzL2Uyb0RvYy54bWysVE1v2zAMvQ/YfxB0X20HSdsFcYosRYcB&#10;RVusHXpWZCkWIIuapMTJfv0o+SPtWuwwLAdFFMlHPprk4urQaLIXziswJS3OckqE4VApsy3pj6eb&#10;T5eU+MBMxTQYUdKj8PRq+fHDorVzMYEadCUcQRDj560taR2CnWeZ57VomD8DKwwqJbiGBRTdNqsc&#10;axG90dkkz8+zFlxlHXDhPb5ed0q6TPhSCh7upfQiEF1SzC2k06VzE89suWDzrWO2VrxPg/1DFg1T&#10;BoOOUNcsMLJz6g1Uo7gDDzKccWgykFJxkTggmyL/g81jzaxIXLA43o5l8v8Plt/tHxxRVUkvp5QY&#10;1uA3ut8zTVDE2rTWz9Hk0T64XvJ4jUQP0jXxHymQQ6rncaynOATC8bGYzSYX55RwVPV3RMlOztb5&#10;8FVAQ+KlpEJrZX1kzOZsf+tDZz1YxWcPWlU3SuskuO1mrR3BfDF2/iWfpQ+KAV6ZaUNaTGBykecJ&#10;+pUydZoYUcKhiLxfQ6CkDT7GanT80y0ctYhpaPNdSKwhMp50AWL3njAZ58KEolPVrBJdwrMcf0Ow&#10;wSOFToARWSLREbsHGCw7kAG7y7m3j64iNf/o3DP/m/PokSKDCaNzowy495hpZNVH7uyHInWliVXa&#10;QHXEDnPQjZ63/Ebhx75lPjwwh7OGU4n7I9zjITXgh4L+RkkN7td779EeRwC1lLQ4uyX1P3fMCUr0&#10;N4PD8bmYTuOwJ2E6u5ig4F5qNi81ZtesARuowE1lebpG+6CHq3TQPOOaWcWoqGKGY+yS8uAGYR26&#10;nYKLiovVKpnhgFsWbs2j5RE8VjV28tPhmTnbd3zAUbmDYc7fdH1nGz0NrHYBpEojcaprX29cDqlx&#10;+kUWt89LOVmd1u3yN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CXBhKCoAIAALY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A51A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3B62CF">
              <w:rPr>
                <w:noProof/>
              </w:rPr>
              <mc:AlternateContent>
                <mc:Choice Requires="wps">
                  <w:drawing>
                    <wp:inline distT="0" distB="0" distL="0" distR="0" wp14:anchorId="324EF7FE" wp14:editId="1A8CA467">
                      <wp:extent cx="155276" cy="155276"/>
                      <wp:effectExtent l="0" t="0" r="16510" b="16510"/>
                      <wp:docPr id="308" name="Oval 3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626A30E" id="Oval 30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GQpPqAIAANsFAAAOAAAAZHJzL2Uyb0RvYy54bWysVN9v0zAQfkfif7D8zpKUdYVq6VRtGkIa&#10;bGJDe3Ydp7Fk+4ztNi1/PWc7TTc2gYR4cXy/vrv74rvzi51WZCucl2BqWp2UlAjDoZFmXdPvD9fv&#10;PlDiAzMNU2BETffC04vF2zfnvZ2LCXSgGuEIghg/721NuxDsvCg874Rm/gSsMGhswWkWUHTronGs&#10;R3StiklZnhU9uMY64MJ71F5lI10k/LYVPNy2rReBqJpibSGdLp2reBaLczZfO2Y7yYcy2D9UoZk0&#10;mHSEumKBkY2TL6C05A48tOGEgy6gbSUXqQfspip/6+a+Y1akXpAcb0ea/P+D5V+3d47IpqbvS/xV&#10;hmn8SbdbpkiUkZ3e+jk63ds7N0ger7HVXet0/GITZJcY3Y+Mil0gHJXVdDqZnVHC0TTcEaU4Blvn&#10;wycBmsRLTYVS0vrYM5uz7Y0P2fvgFdUelGyupVJJiO9EXCpHsOSartaTFKo2+gs0WTeblmX6z5g1&#10;Pavonmp4hqQM6bHGyQyd/5Ym7KpITQQ8FoOSMqiMhGWK0i3slYh4ynwTLRKNpOQax1pymYxzYUKV&#10;c3esEVkdi3+9+gQYkVvkYsQeAJ7TcsDONQ/+MVSkCRmDh87/FDxGpMxgwhispQGXy38OoLCrIXP2&#10;P5CUqYksraDZ4zN0kOfTW34t8T3cMB/umMOBxNHFJRNu8WgV4I+C4UZJB+7na/roj3OCVkp6HPCa&#10;+h8b5gQl6rPBCfpYnZ7GjZCE0+lsgoJ7alk9tZiNvgR8YRWuM8vTNfoHdbi2DvQj7qJlzIomZjjm&#10;rikP7iBchrx4cJtxsVwmN9wCloUbc295BI+sxsf+sHtkzg5DEXCavsJhGbwYjOwbIw0sNwFamabm&#10;yOvAN26Q9GaHbRdX1FM5eR138uIXAAAA//8DAFBLAwQUAAYACAAAACEAdf1RXdYAAAADAQAADwAA&#10;AGRycy9kb3ducmV2LnhtbEyPQUvEQAyF74L/YYjgzZ1aXNHa6bIKyl67CuIt24mdYidTOrNt/fdG&#10;Peglj/DCe1/KzeJ7NdEYu8AGLlcZKOIm2I5bAy/Pjxc3oGJCttgHJgOfFGFTnZ6UWNgwc03TPrVK&#10;QjgWaMClNBRax8aRx7gKA7F472H0mGQdW21HnCXc9zrPsmvtsWNpcDjQg6PmY3/0BnbbenilKX/b&#10;1d4/zevb++haZ8z52bK9A5VoSX/H8I0v6FAJ0yEc2UbVG5BH0s8UL79agzr8qq5K/Z+9+gIAAP//&#10;AwBQSwECLQAUAAYACAAAACEAtoM4kv4AAADhAQAAEwAAAAAAAAAAAAAAAAAAAAAAW0NvbnRlbnRf&#10;VHlwZXNdLnhtbFBLAQItABQABgAIAAAAIQA4/SH/1gAAAJQBAAALAAAAAAAAAAAAAAAAAC8BAABf&#10;cmVscy8ucmVsc1BLAQItABQABgAIAAAAIQAgGQpPqAIAANsFAAAOAAAAAAAAAAAAAAAAAC4CAABk&#10;cnMvZTJvRG9jLnhtbFBLAQItABQABgAIAAAAIQB1/VFd1gAAAAMBAAAPAAAAAAAAAAAAAAAAAAIF&#10;AABkcnMvZG93bnJldi54bWxQSwUGAAAAAAQABADzAAAABQYAAAAA&#10;" fillcolor="#c4bc96 [2414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C38C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157409">
              <w:rPr>
                <w:noProof/>
              </w:rPr>
              <mc:AlternateContent>
                <mc:Choice Requires="wps">
                  <w:drawing>
                    <wp:inline distT="0" distB="0" distL="0" distR="0" wp14:anchorId="208BCC70" wp14:editId="2E2EABAF">
                      <wp:extent cx="155276" cy="155276"/>
                      <wp:effectExtent l="0" t="0" r="16510" b="16510"/>
                      <wp:docPr id="309" name="Oval 3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8B8A590" id="Oval 30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PMqSmAIAALsFAAAOAAAAZHJzL2Uyb0RvYy54bWysVN9PGzEMfp+0/yHK+7i7jsKouKIKxDQJ&#10;ARpMPIdcwkVK4ixJe+3++jm5Hy0D7WFaH9I4tj/b39k+v9gaTTbCBwW2ptVRSYmwHBplX2r64/H6&#10;0xdKQmS2YRqsqOlOBHqx/PjhvHMLMYMWdCM8QRAbFp2raRujWxRF4K0wLByBExaVErxhEUX/UjSe&#10;dYhudDEry5OiA984D1yEgK9XvZIuM76Ugsc7KYOIRNcUc4v59Pl8TmexPGeLF89cq/iQBvuHLAxT&#10;FoNOUFcsMrL26g2UUdxDABmPOJgCpFRc5Bqwmqr8o5qHljmRa0FygptoCv8Plt9u7j1RTU0/l2eU&#10;WGbwI91tmCZJRnY6FxZo9ODu/SAFvKZSt9Kb9I9FkG1mdDcxKraRcHys5vPZ6QklHFXDHVGKvbPz&#10;IX4VYEi61FRorVxINbMF29yE2FuPVuk5gFbNtdI6C6lPxKX2BFOuKeNc2HiS8sYYryy1JR3mMDst&#10;y4z+SpnbbQ8Tt9VbCATUFnETIT0F+RZ3WqRMtP0uJBKJRc/6AO+lVvWqljWiz3he4m8MNnrk7DNg&#10;QpZY64Q9AIyWh2WPOQ/2yVXkCZich8r/5jx55Mhg4+RslAX/XmU6TpF7+5GknprE0jM0O2wzD/38&#10;BcevFX7vGxbiPfM4cDiauETiHR5SA34oGG6UtOB/vfee7HEOUEtJhwNc0/BzzbygRH+zOCFn1fFx&#10;mvgsHM9PZyj4Q83zocauzSVgB1W4rhzP12Qf9XiVHswT7ppViooqZjnGrimPfhQuY79YcFtxsVpl&#10;M5xyx+KNfXA8gSdWUzM/bp+Yd0PTR5yWWxiH/U3j97bJ08JqHUGqPBV7Xge+cUPkxhm2WVpBh3K2&#10;2u/c5W8AAAD//wMAUEsDBBQABgAIAAAAIQBuC14x2gAAAAMBAAAPAAAAZHJzL2Rvd25yZXYueG1s&#10;TI9Pa8JAEMXvBb/DMoVeim4qqUjMRkQItAiF2vY+Zid/bHY2ZNcYv73b9mAv8xje8N5v0vVoWjFQ&#10;7xrLCp5mEQjiwuqGKwWfH/l0CcJ5ZI2tZVJwIQfrbHKXYqLtmd9p2PtKhBB2CSqove8SKV1Rk0E3&#10;sx1x8ErbG/Rh7SupezyHcNPKeRQtpMGGQ0ONHW1rKr73J6Ngwa/N8jjs8k1cli/HPH4bv3aPSj3c&#10;j5sVCE+jvx3DD35AhywwHeyJtROtgvCI/53Bm8fPIA5/KrNU/mfPrgAAAP//AwBQSwECLQAUAAYA&#10;CAAAACEAtoM4kv4AAADhAQAAEwAAAAAAAAAAAAAAAAAAAAAAW0NvbnRlbnRfVHlwZXNdLnhtbFBL&#10;AQItABQABgAIAAAAIQA4/SH/1gAAAJQBAAALAAAAAAAAAAAAAAAAAC8BAABfcmVscy8ucmVsc1BL&#10;AQItABQABgAIAAAAIQCmPMqSmAIAALsFAAAOAAAAAAAAAAAAAAAAAC4CAABkcnMvZTJvRG9jLnht&#10;bFBLAQItABQABgAIAAAAIQBuC14x2gAAAAMBAAAPAAAAAAAAAAAAAAAAAPIEAABkcnMvZG93bnJl&#10;di54bWxQSwUGAAAAAAQABADzAAAA+QUAAAAA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70F5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6B3BD0">
              <w:rPr>
                <w:noProof/>
              </w:rPr>
              <mc:AlternateContent>
                <mc:Choice Requires="wps">
                  <w:drawing>
                    <wp:inline distT="0" distB="0" distL="0" distR="0" wp14:anchorId="4F7D233D" wp14:editId="0EBDC85F">
                      <wp:extent cx="155276" cy="155276"/>
                      <wp:effectExtent l="0" t="0" r="16510" b="16510"/>
                      <wp:docPr id="64" name="Oval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5CC9038" id="Oval 6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PgooAIAALYFAAAOAAAAZHJzL2Uyb0RvYy54bWysVE1v2zAMvQ/YfxB0X20HSbsFcYosRYcB&#10;RVu0HXpWZCkWIIuapMTJfv0o+SPtWuwwLAdFFMlHPprk4vLQaLIXziswJS3OckqE4VApsy3pj6fr&#10;T58p8YGZimkwoqRH4enl8uOHRWvnYgI16Eo4giDGz1tb0joEO88yz2vRMH8GVhhUSnANCyi6bVY5&#10;1iJ6o7NJnp9nLbjKOuDCe3y96pR0mfClFDzcSelFILqkmFtIp0vnJp7ZcsHmW8dsrXifBvuHLBqm&#10;DAYdoa5YYGTn1BuoRnEHHmQ449BkIKXiInFANkX+B5vHmlmRuGBxvB3L5P8fLL/d3zuiqpKeTykx&#10;rMFvdLdnmqCItWmtn6PJo713veTxGokepGviP1Igh1TP41hPcQiE42Mxm00uzinhqOrviJKdnK3z&#10;4ZuAhsRLSYXWyvrImM3Z/saHznqwis8etKquldZJcNvNWjuC+WLs/Gs+Sx8UA7wy04a0mMDkIs8T&#10;9Ctl6jQxooRDEXm/hkBJG3yM1ej4p1s4ahHT0OZBSKwhMp50AWL3njAZ58KEolPVrBJdwrMcf0Ow&#10;wSOFToARWSLREbsHGCw7kAG7y7m3j64iNf/o3DP/m/PokSKDCaNzowy495hpZNVH7uyHInWliVXa&#10;QHXEDnPQjZ63/Frhx75hPtwzh7OGU4n7I9zhITXgh4L+RkkN7td779EeRwC1lLQ4uyX1P3fMCUr0&#10;d4PD8aWYTuOwJ2E6u5ig4F5qNi81ZtesARuowE1lebpG+6CHq3TQPOOaWcWoqGKGY+yS8uAGYR26&#10;nYKLiovVKpnhgFsWbsyj5RE8VjV28tPhmTnbd3zAUbmFYc7fdH1nGz0NrHYBpEojcaprX29cDqlx&#10;+kUWt89LOVmd1u3yN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CFMPgooAIAALY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2918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384710">
              <w:rPr>
                <w:noProof/>
              </w:rPr>
              <mc:AlternateContent>
                <mc:Choice Requires="wps">
                  <w:drawing>
                    <wp:inline distT="0" distB="0" distL="0" distR="0" wp14:anchorId="21BCA135" wp14:editId="5C8126AC">
                      <wp:extent cx="155276" cy="155276"/>
                      <wp:effectExtent l="0" t="0" r="16510" b="16510"/>
                      <wp:docPr id="73" name="Oval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C075F5A" id="Oval 7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p5nOoAIAALYFAAAOAAAAZHJzL2Uyb0RvYy54bWysVE1v2zAMvQ/YfxB0X21nSbMFdYosRYcB&#10;RVusHXpWZCkWIIuapMTJfv0o+SPtWuwwLAdFFMlHPprkxeWh0WQvnFdgSlqc5ZQIw6FSZlvSH4/X&#10;Hz5R4gMzFdNgREmPwtPL5ft3F61diAnUoCvhCIIYv2htSesQ7CLLPK9Fw/wZWGFQKcE1LKDotlnl&#10;WIvojc4meX6eteAq64AL7/H1qlPSZcKXUvBwJ6UXgeiSYm4hnS6dm3hmywu22Dpma8X7NNg/ZNEw&#10;ZTDoCHXFAiM7p15BNYo78CDDGYcmAykVF4kDsinyP9g81MyKxAWL4+1YJv//YPnt/t4RVZV0/pES&#10;wxr8Rnd7pgmKWJvW+gWaPNh710ser5HoQbom/iMFckj1PI71FIdAOD4Ws9lkfk4JR1V/R5Ts5Gyd&#10;D18FNCReSiq0VtZHxmzB9jc+dNaDVXz2oFV1rbROgttu1toRzBdj51/yWfqgGOCFmTakxQQm8zxP&#10;0C+UqdPEiBIOReT9EgIlbfAxVqPjn27hqEVMQ5vvQmINkfGkCxC794TJOBcmFJ2qZpXoEp7l+BuC&#10;DR4pdAKMyBKJjtg9wGDZgQzYXc69fXQVqflH557535xHjxQZTBidG2XAvcVMI6s+cmc/FKkrTazS&#10;BqojdpiDbvS85dcKP/YN8+GeOZw1nErcH+EOD6kBPxT0N0pqcL/eeo/2OAKopaTF2S2p/7ljTlCi&#10;vxkcjs/FdBqHPQnT2XyCgnuu2TzXmF2zBmygAjeV5eka7YMertJB84RrZhWjoooZjrFLyoMbhHXo&#10;dgouKi5Wq2SGA25ZuDEPlkfwWNXYyY+HJ+Zs3/EBR+UWhjl/1fWdbfQ0sNoFkCqNxKmufb1xOaTG&#10;6RdZ3D7P5WR1WrfL3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AHp5nOoAIAALY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44A3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61B58C11" wp14:editId="0CCB647C">
                      <wp:extent cx="155276" cy="155276"/>
                      <wp:effectExtent l="0" t="0" r="16510" b="16510"/>
                      <wp:docPr id="310" name="Oval 3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37AB3C6" id="Oval 31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kAr+mwIAALgFAAAOAAAAZHJzL2Uyb0RvYy54bWysVMFu2zAMvQ/YPwi6r46zpt2COkXQIsOA&#10;og3aDj0rshQLkEVNUuJkXz9Kst12LXYYloMiiuQjH03y4vLQarIXziswFS1PJpQIw6FWZlvRH4+r&#10;T18o8YGZmmkwoqJH4enl4uOHi87OxRQa0LVwBEGMn3e2ok0Idl4UnjeiZf4ErDColOBaFlB026J2&#10;rEP0VhfTyeSs6MDV1gEX3uPrdVbSRcKXUvBwJ6UXgeiKYm4hnS6dm3gWiws23zpmG8X7NNg/ZNEy&#10;ZTDoCHXNAiM7p95AtYo78CDDCYe2ACkVF4kDsiknf7B5aJgViQsWx9uxTP7/wfLb/doRVVf0c4n1&#10;MazFj3S3Z5pEGavTWT9Howe7dr3k8RqpHqRr4z+SIIdU0eNYUXEIhONjOZtNz88o4ajq74hSPDtb&#10;58M3AS2Jl4oKrZX1kTObs/2ND9l6sIrPHrSqV0rrJLjt5ko7gglXdIW/SUoaA7wy04Z0mMD0HNVv&#10;MWKviRElHMrI+zUEStrgY6xG5p9u4ahFxNPmXkisIjKe5gCvMRnnwoQyqxpWi5zwbIK/IdjgkUIn&#10;wIgskeiI3QMMlhlkwM459/bRVaT2H5175n9zHj1SZDBhdG6VAfceM42s+sjZfihSLk2s0gbqI/aY&#10;gzx83vKVwo99w3xYM4fThn2HGyTc4SE14IeC/kZJA+7Xe+/RHocAtZR0OL0V9T93zAlK9HeD4/G1&#10;PD2N456E09n5FAX3UrN5qTG79gqwgUrcVZana7QPerhKB+0TLppljIoqZjjGrigPbhCuQt4quKq4&#10;WC6TGY64ZeHGPFgewWNVYyc/Hp6Ys33HBxyVWxgm/U3XZ9voaWC5CyBVGonnuvb1xvWQGqdfZXH/&#10;vJST1fPCXfwG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SZAK/psCAAC4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DEF0B47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8E0107">
              <w:rPr>
                <w:noProof/>
              </w:rPr>
              <mc:AlternateContent>
                <mc:Choice Requires="wps">
                  <w:drawing>
                    <wp:inline distT="0" distB="0" distL="0" distR="0" wp14:anchorId="71DAA9A2" wp14:editId="6CAA9BB8">
                      <wp:extent cx="155276" cy="155276"/>
                      <wp:effectExtent l="0" t="0" r="16510" b="16510"/>
                      <wp:docPr id="148" name="Oval 1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0FAC0B2" id="Oval 14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xNHmAIAALgFAAAOAAAAZHJzL2Uyb0RvYy54bWysVN9vGjEMfp+0/yHK+zgOQbuhHhWiYppU&#10;tdXo1OeQS7hIuThLAgf76+fkfpSOag/TeAj22f7iz7F9c3usNTkI5xWYguajMSXCcCiV2RX0x/P6&#10;02dKfGCmZBqMKOhJeHq7+PjhprFzMYEKdCkcQRDj540taBWCnWeZ55WomR+BFQaNElzNAqpul5WO&#10;NYhe62wyHl9lDbjSOuDCe/x61xrpIuFLKXh4lNKLQHRBMbeQTpfObTyzxQ2b7xyzleJdGuwfsqiZ&#10;MnjpAHXHAiN7py6gasUdeJBhxKHOQErFReKAbPLxH2w2FbMiccHieDuUyf8/WP5weHJElfh2U3wq&#10;w2p8pMcD0yTqWJ3G+jk6beyT6zSPYqR6lK6O/0iCHFNFT0NFxTEQjh/z2WxyfUUJR1MnI0r2Gmyd&#10;D18F1CQKBRVaK+sjZzZnh3sfWu/eK372oFW5Vlonxe22K+0IJlzQ9XqMv5g0XvDGTRvSYAKTazRf&#10;YsReEwNKOOaXEAioDeLGarT8kxROWkQ8bb4LiVVExpP2greYjHNhQt6aKlaKNuHZeb59RMo+AUZk&#10;iUQH7A6g92xBeuyWducfQ0Vq/yG4Y/634CEi3QwmDMG1MuDeY6aRVXdz698XqS1NrNIWyhP2mIN2&#10;+Lzla4WPfc98eGIOpw3nEjdIeMRDasCHgk6ipAL3673v0R+HAK2UNDi9BfU/98wJSvQ3g+PxJZ9O&#10;47gnZTq7nqDizi3bc4vZ1yvABspxV1mexOgfdC9KB/ULLpplvBVNzHC8u6A8uF5ZhXar4KriYrlM&#10;bjjiloV7s7E8gseqxk5+Pr4wZ7uODzgqD9BP+kXXt74x0sByH0CqNBKvde3qjeshNU63yuL+OdeT&#10;1+vCXfwG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CXMTR5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906DB9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40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or</w:t>
            </w:r>
          </w:p>
        </w:tc>
      </w:tr>
      <w:tr w:rsidR="00A72FFB" w:rsidRPr="006C356A" w14:paraId="5A3B346A" w14:textId="77777777" w:rsidTr="00DF3545">
        <w:trPr>
          <w:trHeight w:val="315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76BB1D3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Nguye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t al., 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012 </w:t>
            </w:r>
          </w:p>
        </w:tc>
        <w:tc>
          <w:tcPr>
            <w:tcW w:w="4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E26A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6824C306" wp14:editId="655AADA5">
                      <wp:extent cx="155276" cy="155276"/>
                      <wp:effectExtent l="0" t="0" r="16510" b="16510"/>
                      <wp:docPr id="311" name="Oval 3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DAE244B" id="Oval 31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QgVoQIAALgFAAAOAAAAZHJzL2Uyb0RvYy54bWysVE1v2zAMvQ/YfxB0X21nSbsFcYqsRYcB&#10;RVOsHXpWZCkWIIuapMTJfv0o+SPtWuwwLAdFFMlH8pnk4vLQaLIXziswJS3OckqE4VApsy3pj8eb&#10;D58o8YGZimkwoqRH4enl8v27RWvnYgI16Eo4giDGz1tb0joEO88yz2vRMH8GVhhUSnANCyi6bVY5&#10;1iJ6o7NJnp9nLbjKOuDCe3y97pR0mfClFDyspfQiEF1SzC2k06VzE89suWDzrWO2VrxPg/1DFg1T&#10;BoOOUNcsMLJz6hVUo7gDDzKccWgykFJxkWrAaor8j2oeamZFqgXJ8Xakyf8/WH63v3dEVSX9WBSU&#10;GNbgR1rvmSZRRnZa6+do9GDvXS95vMZSD9I18R+LIIfE6HFkVBwC4fhYzGaTi3NKOKr6O6JkJ2fr&#10;fPgqoCHxUlKhtbI+1szmbH/rQ2c9WMVnD1pVN0rrJLjt5ko7gglj7PxLPkufFAO8MNOGtJjA5CLP&#10;E/QLZeo1MaKEQ6r7JQRK2mDikY2u/nQLRy1iGtp8FxJZxIonXYDYvydMxrkwoehUNatEl/Asx18k&#10;OQYbPJKUACOyxEJH7B5gsOxABuwOprePriK1/+jcV/4359EjRQYTRudGGXBvVaaxqj5yZz+Q1FET&#10;WdpAdcQec9ANn7f8RuHHvmU+3DOH04ZziRskrPGQGvBDQX+jpAb36633aI9DgFpKWpzekvqfO+YE&#10;JfqbwfH4XEyncdyTMJ1dTFBwzzWb5xqza64AGwgHALNL12gf9HCVDponXDSrGBVVzHCMXVIe3CBc&#10;hW6r4KriYrVKZjjiloVb82B5BI+sxk5+PDwxZ/uODzgqdzBM+quu72yjp4HVLoBUaSROvPZ843pI&#10;jdOvsrh/nsvJ6rRwl78BAAD//wMAUEsDBBQABgAIAAAAIQAOHARQ2wAAAAMBAAAPAAAAZHJzL2Rv&#10;d25yZXYueG1sTI9PS8NAEMXvgt9hGcGb3bVaKTGbUgQ9iIj9A/W4yY5J2uxsyG7a2E/fUQ/2Mo/h&#10;De/9Jp0NrhF77ELtScPtSIFAKrytqdSwXj3fTEGEaMiaxhNq+MYAs+zyIjWJ9Qda4H4ZS8EhFBKj&#10;oYqxTaQMRYXOhJFvkdj78p0zkdeulLYzBw53jRwr9SCdqYkbKtPiU4XFbtk7Dbv5Vr3ZO+xfJu+b&#10;/FPV2+nrx1Hr66th/ggi4hD/j+EHn9EhY6bc92SDaDTwI/F3sje+n4DI/1RmqTxnz04AAAD//wMA&#10;UEsBAi0AFAAGAAgAAAAhALaDOJL+AAAA4QEAABMAAAAAAAAAAAAAAAAAAAAAAFtDb250ZW50X1R5&#10;cGVzXS54bWxQSwECLQAUAAYACAAAACEAOP0h/9YAAACUAQAACwAAAAAAAAAAAAAAAAAvAQAAX3Jl&#10;bHMvLnJlbHNQSwECLQAUAAYACAAAACEAWCUIFaECAAC4BQAADgAAAAAAAAAAAAAAAAAuAgAAZHJz&#10;L2Uyb0RvYy54bWxQSwECLQAUAAYACAAAACEADhwEUNsAAAADAQAADwAAAAAAAAAAAAAAAAD7BAAA&#10;ZHJzL2Rvd25yZXYueG1sUEsFBgAAAAAEAAQA8wAAAAMG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D28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7B1789">
              <w:rPr>
                <w:noProof/>
              </w:rPr>
              <mc:AlternateContent>
                <mc:Choice Requires="wps">
                  <w:drawing>
                    <wp:inline distT="0" distB="0" distL="0" distR="0" wp14:anchorId="62C4856E" wp14:editId="283FBBC8">
                      <wp:extent cx="155276" cy="155276"/>
                      <wp:effectExtent l="0" t="0" r="16510" b="16510"/>
                      <wp:docPr id="100" name="Oval 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B9B65E0" id="Oval 10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QwtbnAIAALgFAAAOAAAAZHJzL2Uyb0RvYy54bWysVN9PGzEMfp+0/yHK+7i7isJWcUUdiGkS&#10;AgRMPKe5pBcpibMk7bX76+fkfgAD7WFaH9I4tj/789k+O98bTXbCBwW2ptVRSYmwHBplNzX98Xj1&#10;6TMlITLbMA1W1PQgAj1ffvxw1rmFmEELuhGeIIgNi87VtI3RLYoi8FYYFo7ACYtKCd6wiKLfFI1n&#10;HaIbXczK8qTowDfOAxch4Otlr6TLjC+l4PFWyiAi0TXF3GI+fT7X6SyWZ2yx8cy1ig9psH/IwjBl&#10;MegEdckiI1uv3kAZxT0EkPGIgylASsVF5oBsqvIPNg8tcyJzweIEN5Up/D9YfrO780Q1+O1KrI9l&#10;Bj/S7Y5pkmSsTufCAo0e3J0fpIDXRHUvvUn/SILsc0UPU0XFPhKOj9V8Pjs9oYSjargjSvHs7HyI&#10;3wQYki41FVorFxJntmC76xB769EqPQfQqrlSWmfBb9YX2hNMGGOXX8t5ThoDvDLTlnSYwOwUOb3F&#10;SL0mJpS4rxLv1xAoaYuPqRo9/3yLBy0Snrb3QmIVkfGsD/Aak3EubKx6Vcsa0Sc8L/E3Bhs9cugM&#10;mJAlEp2wB4DRsgcZsfucB/vkKnL7T84D8785Tx45Mtg4ORtlwb/HTCOrIXJvPxapL02q0hqaA/aY&#10;h374guNXCj/2NQvxjnmcNuw73CDxFg+pAT8UDDdKWvC/3ntP9jgEqKWkw+mtafi5ZV5Qor9bHI8v&#10;1fFxGvcsHM9PZyj4l5r1S43dmgvABqpwVzmer8k+6vEqPZgnXDSrFBVVzHKMXVMe/ShcxH6r4Kri&#10;YrXKZjjijsVr++B4Ak9VTZ38uH9i3g0dH3FUbmCc9Ddd39smTwurbQSp8kg813WoN66H3DjDKkv7&#10;56WcrZ4X7vI3AAAA//8DAFBLAwQUAAYACAAAACEADhwEUNsAAAADAQAADwAAAGRycy9kb3ducmV2&#10;LnhtbEyPT0vDQBDF74LfYRnBm921Wikxm1IEPYiI/QP1uMmOSdrsbMhu2thP31EP9jKP4Q3v/Sad&#10;Da4Re+xC7UnD7UiBQCq8ranUsF4930xBhGjImsYTavjGALPs8iI1ifUHWuB+GUvBIRQSo6GKsU2k&#10;DEWFzoSRb5HY+/KdM5HXrpS2MwcOd40cK/UgnamJGyrT4lOFxW7ZOw27+Va92TvsXybvm/xT1dvp&#10;68dR6+urYf4IIuIQ/4/hB5/RIWOm3Pdkg2g08CPxd7I3vp+AyP9UZqk8Z89OAAAA//8DAFBLAQIt&#10;ABQABgAIAAAAIQC2gziS/gAAAOEBAAATAAAAAAAAAAAAAAAAAAAAAABbQ29udGVudF9UeXBlc10u&#10;eG1sUEsBAi0AFAAGAAgAAAAhADj9If/WAAAAlAEAAAsAAAAAAAAAAAAAAAAALwEAAF9yZWxzLy5y&#10;ZWxzUEsBAi0AFAAGAAgAAAAhADtDC1ucAgAAuAUAAA4AAAAAAAAAAAAAAAAALgIAAGRycy9lMm9E&#10;b2MueG1sUEsBAi0AFAAGAAgAAAAhAA4cBFDbAAAAAwEAAA8AAAAAAAAAAAAAAAAA9gQAAGRycy9k&#10;b3ducmV2LnhtbFBLBQYAAAAABAAEAPMAAAD+BQ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4C99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7B1789">
              <w:rPr>
                <w:noProof/>
              </w:rPr>
              <mc:AlternateContent>
                <mc:Choice Requires="wps">
                  <w:drawing>
                    <wp:inline distT="0" distB="0" distL="0" distR="0" wp14:anchorId="3013B3EF" wp14:editId="7EEAAE37">
                      <wp:extent cx="155276" cy="155276"/>
                      <wp:effectExtent l="0" t="0" r="16510" b="16510"/>
                      <wp:docPr id="101" name="Oval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14C05B7" id="Oval 10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GN7loAIAALgFAAAOAAAAZHJzL2Uyb0RvYy54bWysVN9PGzEMfp+0/yHK+7hrRWGruKIOxDQJ&#10;QQVMPKe5pBcpibMk7bX76+fkfhQG2sO0PqTx2f5sf7F9cbk3muyEDwpsRScnJSXCcqiV3VT0x9PN&#10;p8+UhMhszTRYUdGDCPRy8fHDRevmYgoN6Fp4giA2zFtX0SZGNy+KwBthWDgBJywqJXjDIop+U9Se&#10;tYhudDEty7OiBV87D1yEgF+vOyVdZHwpBY/3UgYRia4o5hbz6fO5TmexuGDzjWeuUbxPg/1DFoYp&#10;i0FHqGsWGdl69QbKKO4hgIwnHEwBUioucg1YzaT8o5rHhjmRa0FyghtpCv8Plt/tVp6oGt+unFBi&#10;mcFHut8xTZKM7LQuzNHo0a18LwW8plL30pv0j0WQfWb0MDIq9pFw/DiZzabnZ5RwVPV3RCmOzs6H&#10;+E2AIelSUaG1ciHVzOZsdxtiZz1Ypc8BtKpvlNZZ8Jv1lfYEE8bY5ddylp8UA7wy05a0mMD0vCwz&#10;9Ctl7jUxosR9rvs1BEraYuKJja7+fIsHLVIa2j4IiSxixdMuQOrfIybjXNg46VQNq0WX8KzEXyI5&#10;BRs8spQBE7LEQkfsHmCw7EAG7A6mt0+uIrf/6NxX/jfn0SNHBhtHZ6Ms+Pcq01hVH7mzH0jqqEks&#10;raE+YI956IYvOH6j8LFvWYgr5nHacC5xg8R7PKQGfCjob5Q04H+99z3Z4xCglpIWp7ei4eeWeUGJ&#10;/m5xPL5MTk/TuGfhdHY+RcG/1KxfauzWXAE2EA4AZpevyT7q4So9mGdcNMsUFVXMcoxdUR79IFzF&#10;bqvgquJiucxmOOKOxVv76HgCT6ymTn7aPzPv+o6POCp3MEz6m67vbJOnheU2glR5JI689nzjesiN&#10;06+ytH9eytnquHAXvwE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DWGN7l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7555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E51B34">
              <w:rPr>
                <w:noProof/>
              </w:rPr>
              <mc:AlternateContent>
                <mc:Choice Requires="wps">
                  <w:drawing>
                    <wp:inline distT="0" distB="0" distL="0" distR="0" wp14:anchorId="0C2A5E62" wp14:editId="50738661">
                      <wp:extent cx="155276" cy="155276"/>
                      <wp:effectExtent l="0" t="0" r="16510" b="16510"/>
                      <wp:docPr id="90" name="Oval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77B80CC" id="Oval 9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XFmbnwIAALYFAAAOAAAAZHJzL2Uyb0RvYy54bWysVE1v2zAMvQ/YfxB0X20HTbsGcYqsRYcB&#10;RRusHXpWZCkWIIuapMTJfv0o+SPNWuwwLAdFFMlHPprk/HrfaLITziswJS3OckqE4VApsynpj+e7&#10;T58p8YGZimkwoqQH4en14uOHeWtnYgI16Eo4giDGz1pb0joEO8syz2vRMH8GVhhUSnANCyi6TVY5&#10;1iJ6o7NJnl9kLbjKOuDCe3y97ZR0kfClFDw8SulFILqkmFtIp0vnOp7ZYs5mG8dsrXifBvuHLBqm&#10;DAYdoW5ZYGTr1BuoRnEHHmQ449BkIKXiInFANkX+B5unmlmRuGBxvB3L5P8fLH/YrRxRVUmvsDyG&#10;NfiNHndMExSxNq31MzR5sivXSx6vkeheuib+IwWyT/U8jPUU+0A4PhbT6eTyghKOqv6OKNnR2Tof&#10;vgpoSLyUVGitrI+M2Yzt7n3orAer+OxBq+pOaZ0Et1nfaEcwX4ydf8mnKWkMcGKmDWkxgcllnifo&#10;E2XqNDGihH0ReZ9CoKQNPsZqdPzTLRy0iGlo811IrCEynnQBYvceMRnnwoSiU9WsEl3C0xx/Q7DB&#10;I4VOgBFZItERuwcYLDuQAbvLubePriI1/+jcM/+b8+iRIoMJo3OjDLj3mGlk1Ufu7IcidaWJVVpD&#10;dcAOc9CNnrf8TuHHvmc+rJjDWcO2w/0RHvGQGvBDQX+jpAb36733aI8jgFpKWpzdkvqfW+YEJfqb&#10;weG4Ks7P47An4Xx6OUHBvdasX2vMtrkBbKACN5Xl6Rrtgx6u0kHzgmtmGaOiihmOsUvKgxuEm9Dt&#10;FFxUXCyXyQwH3LJwb54sj+CxqrGTn/cvzNm+4wOOygMMc/6m6zvb6GlguQ0gVRqJY137euNySI3T&#10;L7K4fV7Lyeq4bhe/AQ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MtcWZu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F900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E51B34">
              <w:rPr>
                <w:noProof/>
              </w:rPr>
              <mc:AlternateContent>
                <mc:Choice Requires="wps">
                  <w:drawing>
                    <wp:inline distT="0" distB="0" distL="0" distR="0" wp14:anchorId="7AF71A97" wp14:editId="74C40D83">
                      <wp:extent cx="155276" cy="155276"/>
                      <wp:effectExtent l="0" t="0" r="16510" b="16510"/>
                      <wp:docPr id="91" name="Oval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2200B0B" id="Oval 9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50DOnwIAALYFAAAOAAAAZHJzL2Uyb0RvYy54bWysVN9PGzEMfp+0/yHK+7hrRWFUXFEHYpqE&#10;oBpMPKe5pBcpibMk7bX76+fkfhQG2sO0PqRxbH+2v7N9ebU3muyEDwpsRScnJSXCcqiV3VT0x9Pt&#10;p8+UhMhszTRYUdGDCPRq8fHDZevmYgoN6Fp4giA2zFtX0SZGNy+KwBthWDgBJywqJXjDIop+U9Se&#10;tYhudDEty7OiBV87D1yEgK83nZIuMr6UgscHKYOIRFcUc4v59Plcp7NYXLL5xjPXKN6nwf4hC8OU&#10;xaAj1A2LjGy9egNlFPcQQMYTDqYAKRUXuQasZlL+Uc1jw5zItSA5wY00hf8Hy+93K09UXdGLCSWW&#10;GfxGDzumCYrITevCHE0e3cr3UsBrKnQvvUn/WALZZz4PI59iHwnHx8lsNj0/o4Sjqr8jSnF0dj7E&#10;rwIMSZeKCq2VC6liNme7uxA768EqPQfQqr5VWmfBb9bX2hPMF2OXX8pZ/qAY4JWZtqTFBKbnZZmh&#10;Xylzp4kRJe5z3a8hUNIWE09sdPXnWzxokdLQ9ruQyCFWPO0CpO49YjLOhY2TTtWwWnQJz0r8JZJT&#10;sMEjSxkwIUssdMTuAQbLDmTA7mB6++QqcvOPzn3lf3MePXJksHF0NsqCf68yjVX1kTv7gaSOmsTS&#10;GuoDdpiHbvSC47cKP/YdC3HFPM4aTiXuj/iAh9SAHwr6GyUN+F/vvSd7HAHUUtLi7FY0/NwyLyjR&#10;3ywOx8Xk9DQNexZOZ+dTFPxLzfqlxm7NNWADYf9jdvma7KMertKDecY1s0xRUcUsx9gV5dEPwnXs&#10;dgouKi6Wy2yGA+5YvLOPjifwxGrq5Kf9M/Ou7/iIo3IPw5y/6frONnlaWG4jSJVH4shrzzcuh9w4&#10;/SJL2+elnK2O63bxGw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IHnQM6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348A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112238">
              <w:rPr>
                <w:noProof/>
              </w:rPr>
              <mc:AlternateContent>
                <mc:Choice Requires="wps">
                  <w:drawing>
                    <wp:inline distT="0" distB="0" distL="0" distR="0" wp14:anchorId="204741C5" wp14:editId="68B2DAAF">
                      <wp:extent cx="155276" cy="155276"/>
                      <wp:effectExtent l="0" t="0" r="16510" b="16510"/>
                      <wp:docPr id="85" name="Oval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BE8C48F" id="Oval 8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QvXoAIAALYFAAAOAAAAZHJzL2Uyb0RvYy54bWysVE1v2zAMvQ/YfxB0X20HTdsFcYqsRYcB&#10;RRusHXpWZCkWIIuapMTJfv0o+SPNWuwwLAdFFMlHPprk/HrfaLITziswJS3OckqE4VApsynpj+e7&#10;T1eU+MBMxTQYUdKD8PR68fHDvLUzMYEadCUcQRDjZ60taR2CnWWZ57VomD8DKwwqJbiGBRTdJqsc&#10;axG90dkkzy+yFlxlHXDhPb7edkq6SPhSCh4epfQiEF1SzC2k06VzHc9sMWezjWO2VrxPg/1DFg1T&#10;BoOOULcsMLJ16g1Uo7gDDzKccWgykFJxkTggmyL/g81TzaxIXLA43o5l8v8Plj/sVo6oqqRXU0oM&#10;a/AbPe6YJihibVrrZ2jyZFeulzxeI9G9dE38Rwpkn+p5GOsp9oFwfCym08nlBSUcVf0dUbKjs3U+&#10;fBXQkHgpqdBaWR8Zsxnb3fvQWQ9W8dmDVtWd0joJbrO+0Y5gvhg7/5JP0wfFACdm2pAWE5hc5nmC&#10;PlGmThMjStgXkfcpBEra4GOsRsc/3cJBi5iGNt+FxBoi40kXIHbvEZNxLkwoOlXNKtElPM3xNwQb&#10;PFLoBBiRJRIdsXuAwbIDGbC7nHv76CpS84/OPfO/OY8eKTKYMDo3yoB7j5lGVn3kzn4oUleaWKU1&#10;VAfsMAfd6HnL7xR+7Hvmw4o5nDWcStwf4REPqQE/FPQ3Smpwv957j/Y4AqilpMXZLan/uWVOUKK/&#10;GRyOz8X5eRz2JJxPLycouNea9WuN2TY3gA1U4KayPF2jfdDDVTpoXnDNLGNUVDHDMXZJeXCDcBO6&#10;nYKLiovlMpnhgFsW7s2T5RE8VjV28vP+hTnbd3zAUXmAYc7fdH1nGz0NLLcBpEojcaxrX29cDqlx&#10;+kUWt89rOVkd1+3iN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DdvQvXoAIAALY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6D2B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3B62CF">
              <w:rPr>
                <w:noProof/>
              </w:rPr>
              <mc:AlternateContent>
                <mc:Choice Requires="wps">
                  <w:drawing>
                    <wp:inline distT="0" distB="0" distL="0" distR="0" wp14:anchorId="307C6DA7" wp14:editId="30875FBC">
                      <wp:extent cx="155276" cy="155276"/>
                      <wp:effectExtent l="0" t="0" r="16510" b="16510"/>
                      <wp:docPr id="312" name="Oval 3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3F0D73B" id="Oval 31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GQCKpwIAANsFAAAOAAAAZHJzL2Uyb0RvYy54bWysVN9v0zAQfkfif7D8ztKEdYVq6VRtGkIa&#10;bGJDe3Ydu4lk+4ztNi1/PWc7TTc2gYR4cXy/vrv74rvzi51WZCuc78DUtDyZUCIMh6Yz65p+f7h+&#10;94ESH5hpmAIjaroXnl4s3r457+1cVNCCaoQjCGL8vLc1bUOw86LwvBWa+ROwwqBRgtMsoOjWReNY&#10;j+haFdVkclb04BrrgAvvUXuVjXSR8KUUPNxK6UUgqqZYW0inS+cqnsXinM3Xjtm240MZ7B+q0Kwz&#10;mHSEumKBkY3rXkDpjjvwIMMJB12AlB0XqQfsppz81s19y6xIvSA53o40+f8Hy79u7xzpmpq+LytK&#10;DNP4k263TJEoIzu99XN0urd3bpA8XmOrO+l0/GITZJcY3Y+Mil0gHJXldFrNzijhaBruiFIcg63z&#10;4ZMATeKlpkKpzvrYM5uz7Y0P2fvgFdUeVNdcd0olIb4TcakcwZJrulpXKVRt9Bdosm42nUzSf8as&#10;6VlF91TDMyRlSI81VjN0/luasCsjNRHwWAxKyqAyEpYpSrewVyLiKfNNSCQaSck1jrXkMhnnwoQy&#10;525ZI7I6Fv969QkwIkvkYsQeAJ7TcsDONQ/+MVSkCRmDh87/FDxGpMxgwhisOwMul/8cQGFXQ+bs&#10;fyApUxNZWkGzx2foIM+nt/y6w/dww3y4Yw4HEkcXl0y4xUMqwB8Fw42SFtzP1/TRH+cErZT0OOA1&#10;9T82zAlK1GeDE/SxPD2NGyEJp9NZhYJ7alk9tZiNvgR8YSWuM8vTNfoHdbhKB/oRd9EyZkUTMxxz&#10;15QHdxAuQ148uM24WC6TG24By8KNubc8gkdW42N/2D0yZ4ehCDhNX+GwDF4MRvaNkQaWmwCyS1Nz&#10;5HXgGzdIerPDtosr6qmcvI47efELAAD//wMAUEsDBBQABgAIAAAAIQB1/VFd1gAAAAMBAAAPAAAA&#10;ZHJzL2Rvd25yZXYueG1sTI9BS8RADIXvgv9hiODNnVpc0drpsgrKXrsK4i3biZ1iJ1M6s23990Y9&#10;6CWP8MJ7X8rN4ns10Ri7wAYuVxko4ibYjlsDL8+PFzegYkK22AcmA58UYVOdnpRY2DBzTdM+tUpC&#10;OBZowKU0FFrHxpHHuAoDsXjvYfSYZB1bbUecJdz3Os+ya+2xY2lwONCDo+Zjf/QGdtt6eKUpf9vV&#10;3j/N69v76FpnzPnZsr0DlWhJf8fwjS/oUAnTIRzZRtUbkEfSzxQvv1qDOvyqrkr9n736AgAA//8D&#10;AFBLAQItABQABgAIAAAAIQC2gziS/gAAAOEBAAATAAAAAAAAAAAAAAAAAAAAAABbQ29udGVudF9U&#10;eXBlc10ueG1sUEsBAi0AFAAGAAgAAAAhADj9If/WAAAAlAEAAAsAAAAAAAAAAAAAAAAALwEAAF9y&#10;ZWxzLy5yZWxzUEsBAi0AFAAGAAgAAAAhALsZAIqnAgAA2wUAAA4AAAAAAAAAAAAAAAAALgIAAGRy&#10;cy9lMm9Eb2MueG1sUEsBAi0AFAAGAAgAAAAhAHX9UV3WAAAAAwEAAA8AAAAAAAAAAAAAAAAAAQUA&#10;AGRycy9kb3ducmV2LnhtbFBLBQYAAAAABAAEAPMAAAAEBgAAAAA=&#10;" fillcolor="#c4bc96 [2414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FF0F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157409">
              <w:rPr>
                <w:noProof/>
              </w:rPr>
              <mc:AlternateContent>
                <mc:Choice Requires="wps">
                  <w:drawing>
                    <wp:inline distT="0" distB="0" distL="0" distR="0" wp14:anchorId="54706E63" wp14:editId="7847A38E">
                      <wp:extent cx="155276" cy="155276"/>
                      <wp:effectExtent l="0" t="0" r="16510" b="16510"/>
                      <wp:docPr id="313" name="Oval 3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8C7766E" id="Oval 31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BF5tmAIAALsFAAAOAAAAZHJzL2Uyb0RvYy54bWysVN9PGzEMfp+0/yHK+7i7QmGruKIKxDQJ&#10;ARpMPIdcwkVK4ixJe+3++jm5Hy0D7WFaH9I4tj/b39k+v9gaTTbCBwW2ptVRSYmwHBplX2r64/H6&#10;02dKQmS2YRqsqOlOBHqx/PjhvHMLMYMWdCM8QRAbFp2raRujWxRF4K0wLByBExaVErxhEUX/UjSe&#10;dYhudDEry9OiA984D1yEgK9XvZIuM76Ugsc7KYOIRNcUc4v59Pl8TmexPGeLF89cq/iQBvuHLAxT&#10;FoNOUFcsMrL26g2UUdxDABmPOJgCpFRc5Bqwmqr8o5qHljmRa0FygptoCv8Plt9u7j1RTU2Pq2NK&#10;LDP4ke42TJMkIzudCws0enD3fpACXlOpW+lN+sciyDYzupsYFdtIOD5W8/ns7JQSjqrhjijF3tn5&#10;EL8KMCRdaiq0Vi6kmtmCbW5C7K1Hq/QcQKvmWmmdhdQn4lJ7ginXlHEubDxNeWOMV5bakg5zmJ2V&#10;ZUZ/pczttoeJ2+otBAJqi7iJkJ6CfIs7LVIm2n4XEonEomd9gPdSq3pVyxrRZzwv8TcGGz1y9hkw&#10;IUusdcIeAEbLw7LHnAf75CryBEzOQ+V/c548cmSwcXI2yoJ/rzIdp8i9/UhST01i6RmaHbaZh37+&#10;guPXCr/3DQvxnnkcOBxNXCLxDg+pAT8UDDdKWvC/3ntP9jgHqKWkwwGuafi5Zl5Qor9ZnJAv1clJ&#10;mvgsnMzPZij4Q83zocauzSVgB1W4rhzP12Qf9XiVHswT7ppViooqZjnGrimPfhQuY79YcFtxsVpl&#10;M5xyx+KNfXA8gSdWUzM/bp+Yd0PTR5yWWxiH/U3j97bJ08JqHUGqPBV7Xge+cUPkxhm2WVpBh3K2&#10;2u/c5W8AAAD//wMAUEsDBBQABgAIAAAAIQBuC14x2gAAAAMBAAAPAAAAZHJzL2Rvd25yZXYueG1s&#10;TI9Pa8JAEMXvBb/DMoVeim4qqUjMRkQItAiF2vY+Zid/bHY2ZNcYv73b9mAv8xje8N5v0vVoWjFQ&#10;7xrLCp5mEQjiwuqGKwWfH/l0CcJ5ZI2tZVJwIQfrbHKXYqLtmd9p2PtKhBB2CSqove8SKV1Rk0E3&#10;sx1x8ErbG/Rh7SupezyHcNPKeRQtpMGGQ0ONHW1rKr73J6Ngwa/N8jjs8k1cli/HPH4bv3aPSj3c&#10;j5sVCE+jvx3DD35AhywwHeyJtROtgvCI/53Bm8fPIA5/KrNU/mfPrgAAAP//AwBQSwECLQAUAAYA&#10;CAAAACEAtoM4kv4AAADhAQAAEwAAAAAAAAAAAAAAAAAAAAAAW0NvbnRlbnRfVHlwZXNdLnhtbFBL&#10;AQItABQABgAIAAAAIQA4/SH/1gAAAJQBAAALAAAAAAAAAAAAAAAAAC8BAABfcmVscy8ucmVsc1BL&#10;AQItABQABgAIAAAAIQCZBF5tmAIAALsFAAAOAAAAAAAAAAAAAAAAAC4CAABkcnMvZTJvRG9jLnht&#10;bFBLAQItABQABgAIAAAAIQBuC14x2gAAAAMBAAAPAAAAAAAAAAAAAAAAAPIEAABkcnMvZG93bnJl&#10;di54bWxQSwUGAAAAAAQABADzAAAA+QUAAAAA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C6C7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6B3BD0">
              <w:rPr>
                <w:noProof/>
              </w:rPr>
              <mc:AlternateContent>
                <mc:Choice Requires="wps">
                  <w:drawing>
                    <wp:inline distT="0" distB="0" distL="0" distR="0" wp14:anchorId="6F5A6563" wp14:editId="79F068E5">
                      <wp:extent cx="155276" cy="155276"/>
                      <wp:effectExtent l="0" t="0" r="16510" b="16510"/>
                      <wp:docPr id="65" name="Oval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4A12B58" id="Oval 6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+F9nwIAALYFAAAOAAAAZHJzL2Uyb0RvYy54bWysVMFu2zAMvQ/YPwi6r7aDpt2COkXWosOA&#10;Yi3WDj0rshQLkEVNUuJkXz9Ksp12LXYYloMiiuQjH03y4nLfabITziswNa1OSkqE4dAos6npj8eb&#10;Dx8p8YGZhmkwoqYH4enl8v27i94uxAxa0I1wBEGMX/S2pm0IdlEUnreiY/4ErDColOA6FlB0m6Jx&#10;rEf0ThezsjwrenCNdcCF9/h6nZV0mfClFDzcSelFILqmmFtIp0vnOp7F8oItNo7ZVvEhDfYPWXRM&#10;GQw6QV2zwMjWqVdQneIOPMhwwqErQErFReKAbKryDzYPLbMiccHieDuVyf8/WP5td++Iamp6NqfE&#10;sA6/0d2OaYIi1qa3foEmD/beDZLHayS6l66L/0iB7FM9D1M9xT4Qjo/VfD47P6OEo2q4I0pxdLbO&#10;hy8COhIvNRVaK+sjY7Zgu1sfsvVoFZ89aNXcKK2T4DbrK+0I5ouxy8/lPH1QDPDCTBvSYwKz87JM&#10;0C+UqdPEhBL2VeT9EgIlbfAxViPzT7dw0CKmoc13IbGGyHiWA8TuPWIyzoUJVVa1rBE54XmJvzHY&#10;6JFCJ8CILJHohD0AjJYZZMTOOQ/20VWk5p+cB+Z/c548UmQwYXLulAH3FjONrIbI2X4sUi5NrNIa&#10;mgN2mIM8et7yG4Uf+5b5cM8czhpOJe6PcIeH1IAfCoYbJS24X2+9R3scAdRS0uPs1tT/3DInKNFf&#10;DQ7Hp+r0NA57Ek7n5zMU3HPN+rnGbLsrwAaqcFNZnq7RPujxKh10T7hmVjEqqpjhGLumPLhRuAp5&#10;p+Ci4mK1SmY44JaFW/NgeQSPVY2d/Lh/Ys4OHR9wVL7BOOevuj7bRk8Dq20AqdJIHOs61BuXQ2qc&#10;YZHF7fNcTlbHdbv8DQ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M+L4X2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A273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384710">
              <w:rPr>
                <w:noProof/>
              </w:rPr>
              <mc:AlternateContent>
                <mc:Choice Requires="wps">
                  <w:drawing>
                    <wp:inline distT="0" distB="0" distL="0" distR="0" wp14:anchorId="16F5029E" wp14:editId="507230C1">
                      <wp:extent cx="155276" cy="155276"/>
                      <wp:effectExtent l="0" t="0" r="16510" b="16510"/>
                      <wp:docPr id="74" name="Oval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562380F" id="Oval 7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aS+nwIAALYFAAAOAAAAZHJzL2Uyb0RvYy54bWysVE1v2zAMvQ/YfxB0X20HSbMFdYqsRYcB&#10;RRu0HXpWZCkWIIuapMTJfv0o+SPtWuwwLAdFFMlHPprkxeWh0WQvnFdgSlqc5ZQIw6FSZlvSH083&#10;nz5T4gMzFdNgREmPwtPL5ccPF61diAnUoCvhCIIYv2htSesQ7CLLPK9Fw/wZWGFQKcE1LKDotlnl&#10;WIvojc4meX6eteAq64AL7/H1ulPSZcKXUvBwL6UXgeiSYm4hnS6dm3hmywu22Dpma8X7NNg/ZNEw&#10;ZTDoCHXNAiM7p95ANYo78CDDGYcmAykVF4kDsinyP9g81syKxAWL4+1YJv//YPndfu2Iqko6n1Ji&#10;WIPf6H7PNEERa9Nav0CTR7t2veTxGokepGviP1Igh1TP41hPcQiE42Mxm03m55RwVPV3RMlOztb5&#10;8E1AQ+KlpEJrZX1kzBZsf+tDZz1YxWcPWlU3SuskuO3mSjuC+WLs/Gs+Sx8UA7wy04a0mMBknucJ&#10;+pUydZoYUcKhiLxfQ6CkDT7GanT80y0ctYhpaPMgJNYQGU+6ALF7T5iMc2FC0alqVoku4VmOvyHY&#10;4JFCJ8CILJHoiN0DDJYdyIDd5dzbR1eRmn907pn/zXn0SJHBhNG5UQbce8w0suojd/ZDkbrSxCpt&#10;oDpihznoRs9bfqPwY98yH9bM4azhVOL+CPd4SA34oaC/UVKD+/Xee7THEUAtJS3Obkn9zx1zghL9&#10;3eBwfCmm0zjsSZjO5hMU3EvN5qXG7JorwAYqcFNZnq7RPujhKh00z7hmVjEqqpjhGLukPLhBuArd&#10;TsFFxcVqlcxwwC0Lt+bR8ggeqxo7+enwzJztOz7gqNzBMOdvur6zjZ4GVrsAUqWRONW1rzcuh9Q4&#10;/SKL2+elnKxO63b5Gw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LCBpL6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EDAB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47C52F49" wp14:editId="72B3CED2">
                      <wp:extent cx="155276" cy="155276"/>
                      <wp:effectExtent l="0" t="0" r="16510" b="16510"/>
                      <wp:docPr id="179" name="Oval 1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76FB7DF" id="Oval 17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8rhAmQIAALgFAAAOAAAAZHJzL2Uyb0RvYy54bWysVN9vGjEMfp+0/yHK+3ocgrKiHhWiYppU&#10;tVXbqc8hl3CRcnGWBA7218/J/Sgd1R6m8RDs2P7iz2f7+uZQa7IXziswBc0vRpQIw6FUZlvQHy/r&#10;L18p8YGZkmkwoqBH4enN4vOn68bOxRgq0KVwBEGMnze2oFUIdp5lnleiZv4CrDBolOBqFlB126x0&#10;rEH0Wmfj0egya8CV1gEX3uPtbWuki4QvpeDhQUovAtEFxdxCOl06N/HMFtdsvnXMVop3abB/yKJm&#10;yuCjA9QtC4zsnDqDqhV34EGGCw51BlIqLhIHZJOP/mDzXDErEhcsjrdDmfz/g+X3+0dHVInfbnZF&#10;iWE1fqSHPdMk6lidxvo5Oj3bR9dpHsVI9SBdHf+RBDmkih6HiopDIBwv8+l0PLukhKOpkxElewu2&#10;zodvAmoShYIKrZX1kTObs/2dD6137xWvPWhVrpXWSXHbzUo7ggkXdL0e4S8mjQ+8c9OGNJjAeIbm&#10;c4zYa2JACYf8HAIBtUHcWI2Wf5LCUYuIp82TkFhFZDxuH3iPyTgXJuStqWKlaBOenubbR6TsE2BE&#10;lkh0wO4Aes8WpMduaXf+MVSk9h+CO+Z/Cx4i0stgwhBcKwPuI2YaWXUvt/59kdrSxCptoDxijzlo&#10;h89bvlb4se+YD4/M4bThXOIGCQ94SA34oaCTKKnA/froPvrjEKCVkgant6D+5445QYn+bnA8rvLJ&#10;JI57UibT2RgVd2rZnFrMrl4BNlCOu8ryJEb/oHtROqhfcdEs46toYobj2wXlwfXKKrRbBVcVF8tl&#10;csMRtyzcmWfLI3isauzkl8Mrc7br+ICjcg/9pJ91fesbIw0sdwGkSiPxVteu3rgeUuN0qyzun1M9&#10;eb0t3MVv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AfyuEC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926956F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6181">
              <w:rPr>
                <w:noProof/>
              </w:rPr>
              <mc:AlternateContent>
                <mc:Choice Requires="wps">
                  <w:drawing>
                    <wp:inline distT="0" distB="0" distL="0" distR="0" wp14:anchorId="77123D2E" wp14:editId="11C20753">
                      <wp:extent cx="155276" cy="155276"/>
                      <wp:effectExtent l="0" t="0" r="16510" b="16510"/>
                      <wp:docPr id="207" name="Oval 2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EE8BD0E" id="Oval 20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XnsoAIAALgFAAAOAAAAZHJzL2Uyb0RvYy54bWysVN1PGzEMf5+0/yHK+7gPUbpVXFEHYpqE&#10;AAETz2ku6UXKxVmS9tr99XNyH4WB9jCtD2kc2z/757N9frFvNdkJ5xWYihYnOSXCcKiV2VT0x9P1&#10;p8+U+MBMzTQYUdGD8PRi+fHDeWcXooQGdC0cQRDjF52taBOCXWSZ541omT8BKwwqJbiWBRTdJqsd&#10;6xC91VmZ52dZB662DrjwHl+veiVdJnwpBQ93UnoRiK4o5hbS6dK5jme2PGeLjWO2UXxIg/1DFi1T&#10;BoNOUFcsMLJ16g1Uq7gDDzKccGgzkFJxkTggmyL/g81jw6xIXLA43k5l8v8Plt/u7h1RdUXLfE6J&#10;YS1+pLsd0yTKWJ3O+gUaPdp7N0ger5HqXro2/iMJsk8VPUwVFftAOD4Ws1k5P6OEo2q4I0p2dLbO&#10;h28CWhIvFRVaK+sjZ7ZguxsfeuvRKj570Kq+VlonwW3Wl9oRTBhj51/zWfqkGOCVmTakwwTKeZ4n&#10;6FfK1GtiQgn7IvJ+DYGSNvgYq9HzT7dw0CKmoc2DkFhFZFz2AWL/HjEZ58KEolc1rBZ9wrMcf2Ow&#10;0SOFToARWSLRCXsAGC17kBG7z3mwj64itf/kPDD/m/PkkSKDCZNzqwy495hpZDVE7u3HIvWliVVa&#10;Q33AHnPQD5+3/Frhx75hPtwzh9OGc4kbJNzhITXgh4LhRkkD7td779EehwC1lHQ4vRX1P7fMCUr0&#10;d4Pj8aU4PY3jnoTT2bxEwb3UrF9qzLa9BGygAneV5eka7YMer9JB+4yLZhWjoooZjrEryoMbhcvQ&#10;bxVcVVysVskMR9yycGMeLY/gsaqxk5/2z8zZoeMDjsotjJP+put72+hpYLUNIFUaiWNdh3rjekiN&#10;M6yyuH9eysnquHCXvwE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AiAXns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83F94C6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40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A72FFB" w:rsidRPr="006C356A" w14:paraId="41488DCA" w14:textId="77777777" w:rsidTr="00DF3545">
        <w:trPr>
          <w:trHeight w:val="315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2C56A119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Nguye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t al., 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014 </w:t>
            </w:r>
          </w:p>
        </w:tc>
        <w:tc>
          <w:tcPr>
            <w:tcW w:w="4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06B7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5B9FA722" wp14:editId="16DBB518">
                      <wp:extent cx="155276" cy="155276"/>
                      <wp:effectExtent l="0" t="0" r="16510" b="16510"/>
                      <wp:docPr id="314" name="Oval 3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4FAAB8F" id="Oval 31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Gxs9oQIAALgFAAAOAAAAZHJzL2Uyb0RvYy54bWysVE1v2zAMvQ/YfxB0X2xnSbsFdYosRYcB&#10;RVusHXpWZCkWIIuapMTJfv0o+SPtWuwwLAdFFMlHPprkxeWh0WQvnFdgSlpMckqE4VApsy3pj8fr&#10;D58o8YGZimkwoqRH4enl8v27i9YuxBRq0JVwBEGMX7S2pHUIdpFlnteiYX4CVhhUSnANCyi6bVY5&#10;1iJ6o7Npnp9lLbjKOuDCe3y96pR0mfClFDzcSelFILqkmFtIp0vnJp7Z8oItto7ZWvE+DfYPWTRM&#10;GQw6Ql2xwMjOqVdQjeIOPMgw4dBkIKXiInFANkX+B5uHmlmRuGBxvB3L5P8fLL/d3zuiqpJ+LGaU&#10;GNbgR7rbM02ijNVprV+g0YO9d73k8RqpHqRr4j+SIIdU0eNYUXEIhONjMZ9Pz88o4ajq74iSnZyt&#10;8+GrgIbES0mF1sr6yJkt2P7Gh856sIrPHrSqrpXWSXDbzVo7gglj7PxLPk+fFAO8MNOGtJjA9DzP&#10;E/QLZeo1MaKEQxF5v4RASRt8jNXo+KdbOGoR09Dmu5BYRWQ87QLE/j1hMs6FCUWnqlkluoTnOf6G&#10;YINHCp0AI7JEoiN2DzBYdiADdpdzbx9dRWr/0bln/jfn0SNFBhNG50YZcG8x08iqj9zZD0XqShOr&#10;tIHqiD3moBs+b/m1wo99w3y4Zw6nDecSN0i4w0NqwA8F/Y2SGtyvt96jPQ4BailpcXpL6n/umBOU&#10;6G8Gx+NzMZvFcU/CbH4+RcE912yea8yuWQM2UIG7yvJ0jfZBD1fpoHnCRbOKUVHFDMfYJeXBDcI6&#10;dFsFVxUXq1UywxG3LNyYB8sjeKxq7OTHwxNztu/4gKNyC8Okv+r6zjZ6GljtAkiVRuJU177euB5S&#10;4/SrLO6f53KyOi3c5W8AAAD//wMAUEsDBBQABgAIAAAAIQAOHARQ2wAAAAMBAAAPAAAAZHJzL2Rv&#10;d25yZXYueG1sTI9PS8NAEMXvgt9hGcGb3bVaKTGbUgQ9iIj9A/W4yY5J2uxsyG7a2E/fUQ/2Mo/h&#10;De/9Jp0NrhF77ELtScPtSIFAKrytqdSwXj3fTEGEaMiaxhNq+MYAs+zyIjWJ9Qda4H4ZS8EhFBKj&#10;oYqxTaQMRYXOhJFvkdj78p0zkdeulLYzBw53jRwr9SCdqYkbKtPiU4XFbtk7Dbv5Vr3ZO+xfJu+b&#10;/FPV2+nrx1Hr66th/ggi4hD/j+EHn9EhY6bc92SDaDTwI/F3sje+n4DI/1RmqTxnz04AAAD//wMA&#10;UEsBAi0AFAAGAAgAAAAhALaDOJL+AAAA4QEAABMAAAAAAAAAAAAAAAAAAAAAAFtDb250ZW50X1R5&#10;cGVzXS54bWxQSwECLQAUAAYACAAAACEAOP0h/9YAAACUAQAACwAAAAAAAAAAAAAAAAAvAQAAX3Jl&#10;bHMvLnJlbHNQSwECLQAUAAYACAAAACEAwhsbPaECAAC4BQAADgAAAAAAAAAAAAAAAAAuAgAAZHJz&#10;L2Uyb0RvYy54bWxQSwECLQAUAAYACAAAACEADhwEUNsAAAADAQAADwAAAAAAAAAAAAAAAAD7BAAA&#10;ZHJzL2Rvd25yZXYueG1sUEsFBgAAAAAEAAQA8wAAAAMG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4AA9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5BF2939" wp14:editId="119D1879">
                      <wp:extent cx="155276" cy="155276"/>
                      <wp:effectExtent l="0" t="0" r="16510" b="16510"/>
                      <wp:docPr id="117" name="Oval 1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3C17D82" id="Oval 11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8YLoAIAALgFAAAOAAAAZHJzL2Uyb0RvYy54bWysVE1v2zAMvQ/YfxB0X20HSbMFcYqsRYcB&#10;RVu0HXpWZCkWIIuapMTJfv0o+SPtWuwwLAdHFMlHPork8uLQaLIXziswJS3OckqE4VApsy3pj6fr&#10;T58p8YGZimkwoqRH4enF6uOHZWsXYgI16Eo4giDGL1pb0joEu8gyz2vRMH8GVhhUSnANCyi6bVY5&#10;1iJ6o7NJnp9nLbjKOuDCe7y96pR0lfClFDzcSelFILqkmFtIX5e+m/jNVku22Dpma8X7NNg/ZNEw&#10;ZTDoCHXFAiM7p95ANYo78CDDGYcmAykVF4kDsinyP9g81syKxAWL4+1YJv//YPnt/t4RVeHbFXNK&#10;DGvwke72TJMoY3Va6xdo9GjvXS95PEaqB+ma+I8kyCFV9DhWVBwC4XhZzGaT+TklHFX9GVGyk7N1&#10;PnwT0JB4KKnQWlkfObMF29/40FkPVvHag1bVtdI6CW67udSOYMIYO/+az9KTYoBXZtqQFhOYzPM8&#10;Qb9Spl4TI0o4FJH3awiUtMHLWI2OfzqFoxYxDW0ehMQqIuNJFyD27wmTcS5MKDpVzSrRJTzL8TcE&#10;GzxS6AQYkSUSHbF7gMGyAxmwu5x7++gqUvuPzj3zvzmPHikymDA6N8qAe4+ZRlZ95M5+KFJXmlil&#10;DVRH7DEH3fB5y68VPvYN8+GeOZw2nEvcIOEOP1IDPhT0J0pqcL/eu4/2OASopaTF6S2p/7ljTlCi&#10;vxscjy/FdBrHPQnT2XyCgnup2bzUmF1zCdhABe4qy9Mx2gc9HKWD5hkXzTpGRRUzHGOXlAc3CJeh&#10;2yq4qrhYr5MZjrhl4cY8Wh7BY1VjJz8dnpmzfccHHJVbGCb9Tdd3ttHTwHoXQKo0Eqe69vXG9ZAa&#10;p19lcf+8lJPVaeGufgM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Ckh8YL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075D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52C0863D" wp14:editId="3EEAB969">
                      <wp:extent cx="155276" cy="155276"/>
                      <wp:effectExtent l="0" t="0" r="16510" b="16510"/>
                      <wp:docPr id="194" name="Oval 1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9E281A6" id="Oval 19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8EVxmQIAALgFAAAOAAAAZHJzL2Uyb0RvYy54bWysVN9vGjEMfp+0/yHK+zgOQbuiHhWiYppU&#10;tVXbqc8hl3CRcnGWBA7218/J/Sgd1R6m8RDs2P7iz2f7+uZQa7IXziswBc1HY0qE4VAqsy3oj5f1&#10;l6+U+MBMyTQYUdCj8PRm8fnTdWPnYgIV6FI4giDGzxtb0CoEO88yzytRMz8CKwwaJbiaBVTdNisd&#10;axC91tlkPL7IGnCldcCF93h72xrpIuFLKXh4kNKLQHRBMbeQTpfOTTyzxTWbbx2zleJdGuwfsqiZ&#10;MvjoAHXLAiM7p86gasUdeJBhxKHOQErFReKAbPLxH2yeK2ZF4oLF8XYok/9/sPx+/+iIKvHbXU0p&#10;MazGj/SwZ5pEHavTWD9Hp2f76DrNoxipHqSr4z+SIIdU0eNQUXEIhONlPptNLi8o4WjqZETJ3oKt&#10;8+GbgJpEoaBCa2V95MzmbH/nQ+vde8VrD1qVa6V1Utx2s9KOYMIFXa/H+ItJ4wPv3LQhDSYwuUTz&#10;OUbsNTGghEN+DoGA2iBurEbLP0nhqEXE0+ZJSKwiMp60D7zHZJwLE/LWVLFStAnPTvPtI1L2CTAi&#10;SyQ6YHcAvWcL0mO3tDv/GCpS+w/BHfO/BQ8R6WUwYQiulQH3ETONrLqXW/++SG1pYpU2UB6xxxy0&#10;w+ctXyv82HfMh0fmcNpwLnGDhAc8pAb8UNBJlFTgfn10H/1xCNBKSYPTW1D/c8ecoER/NzgeV/l0&#10;Gsc9KdPZ5QQVd2rZnFrMrl4BNlCOu8ryJEb/oHtROqhfcdEs46toYobj2wXlwfXKKrRbBVcVF8tl&#10;csMRtyzcmWfLI3isauzkl8Mrc7br+ICjcg/9pJ91fesbIw0sdwGkSiPxVteu3rgeUuN0qyzun1M9&#10;eb0t3MVv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ADwRXG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700B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E51B34">
              <w:rPr>
                <w:noProof/>
              </w:rPr>
              <mc:AlternateContent>
                <mc:Choice Requires="wps">
                  <w:drawing>
                    <wp:inline distT="0" distB="0" distL="0" distR="0" wp14:anchorId="4DD7D686" wp14:editId="6C4DA34D">
                      <wp:extent cx="155276" cy="155276"/>
                      <wp:effectExtent l="0" t="0" r="16510" b="16510"/>
                      <wp:docPr id="92" name="Oval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B817056" id="Oval 9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KmoxnwIAALYFAAAOAAAAZHJzL2Uyb0RvYy54bWysVN1PGzEMf5+0/yHK+7gPURgVV9SBmCYh&#10;qAYTz2ku6UXKxVmS9tr99XNyH4WB9jCtD2kc2z/757N9ebVvNdkJ5xWYihYnOSXCcKiV2VT0x9Pt&#10;p8+U+MBMzTQYUdGD8PRq8fHDZWfnooQGdC0cQRDj552taBOCnWeZ541omT8BKwwqJbiWBRTdJqsd&#10;6xC91VmZ52dZB662DrjwHl9veiVdJHwpBQ8PUnoRiK4o5hbS6dK5jme2uGTzjWO2UXxIg/1DFi1T&#10;BoNOUDcsMLJ16g1Uq7gDDzKccGgzkFJxkTggmyL/g81jw6xIXLA43k5l8v8Plt/vVo6ouqIXJSWG&#10;tfiNHnZMExSxNp31czR5tCs3SB6vkeheujb+IwWyT/U8TPUU+0A4PhazWXl+RglH1XBHlOzobJ0P&#10;XwW0JF4qKrRW1kfGbM52dz701qNVfPagVX2rtE6C26yvtSOYL8bOv+Sz9EExwCszbUiHCZTneZ6g&#10;XylTp4kJJeyLyPs1BEra4GOsRs8/3cJBi5iGNt+FxBoi47IPELv3iMk4FyYUvaphtegTnuX4G4ON&#10;Hil0AozIEolO2APAaNmDjNh9zoN9dBWp+SfngfnfnCePFBlMmJxbZcC9x0wjqyFybz8WqS9NrNIa&#10;6gN2mIN+9Lzltwo/9h3zYcUczhpOJe6P8ICH1IAfCoYbJQ24X++9R3scAdRS0uHsVtT/3DInKNHf&#10;DA7HRXF6Goc9Caez8xIF91Kzfqkx2/YasIEK3FSWp2u0D3q8SgftM66ZZYyKKmY4xq4oD24UrkO/&#10;U3BRcbFcJjMccMvCnXm0PILHqsZOfto/M2eHjg84Kvcwzvmbru9to6eB5TaAVGkkjnUd6o3LITXO&#10;sMji9nkpJ6vjul38Bg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F8qajG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607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E51B34">
              <w:rPr>
                <w:noProof/>
              </w:rPr>
              <mc:AlternateContent>
                <mc:Choice Requires="wps">
                  <w:drawing>
                    <wp:inline distT="0" distB="0" distL="0" distR="0" wp14:anchorId="797EABE4" wp14:editId="0B9551D4">
                      <wp:extent cx="155276" cy="155276"/>
                      <wp:effectExtent l="0" t="0" r="16510" b="16510"/>
                      <wp:docPr id="93" name="Oval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055D427" id="Oval 9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XNkoAIAALYFAAAOAAAAZHJzL2Uyb0RvYy54bWysVEtv2zAMvg/YfxB0X21nTR9BnCJr0WFA&#10;0RZrh54VWYoFyKImKXGyXz9KfiRdix2G5aCIIvmRH01yfrVrNNkK5xWYkhYnOSXCcKiUWZf0x/Pt&#10;pwtKfGCmYhqMKOleeHq1+Phh3tqZmEANuhKOIIjxs9aWtA7BzrLM81o0zJ+AFQaVElzDAopunVWO&#10;tYje6GyS52dZC66yDrjwHl9vOiVdJHwpBQ8PUnoRiC4p5hbS6dK5ime2mLPZ2jFbK96nwf4hi4Yp&#10;g0FHqBsWGNk49QaqUdyBBxlOODQZSKm4SByQTZH/weapZlYkLlgcb8cy+f8Hy++3j46oqqSXnykx&#10;rMFv9LBlmqCItWmtn6HJk310veTxGonupGviP1Igu1TP/VhPsQuE42MxnU7OzyjhqOrviJIdnK3z&#10;4auAhsRLSYXWyvrImM3Y9s6Hznqwis8etKpuldZJcOvVtXYE88XY+Zd8mj4oBnhlpg1pMYHJeZ4n&#10;6FfK1GliRAm7IvJ+DYGSNvgYq9HxT7ew1yKmoc13IbGGyHjSBYjde8BknAsTik5Vs0p0CU9z/A3B&#10;Bo8UOgFGZIlER+weYLDsQAbsLufePrqK1Pyjc8/8b86jR4oMJozOjTLg3mOmkVUfubMfitSVJlZp&#10;BdUeO8xBN3re8luFH/uO+fDIHM4aTiXuj/CAh9SAHwr6GyU1uF/vvUd7HAHUUtLi7JbU/9wwJyjR&#10;3wwOx2VxehqHPQmn0/MJCu5YszrWmE1zDdhABW4qy9M12gc9XKWD5gXXzDJGRRUzHGOXlAc3CNeh&#10;2ym4qLhYLpMZDrhl4c48WR7BY1VjJz/vXpizfccHHJV7GOb8Tdd3ttHTwHITQKo0Eoe69vXG5ZAa&#10;p19kcfscy8nqsG4XvwE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AVkXNkoAIAALY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827B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112238">
              <w:rPr>
                <w:noProof/>
              </w:rPr>
              <mc:AlternateContent>
                <mc:Choice Requires="wps">
                  <w:drawing>
                    <wp:inline distT="0" distB="0" distL="0" distR="0" wp14:anchorId="7A70D933" wp14:editId="564979A7">
                      <wp:extent cx="155276" cy="155276"/>
                      <wp:effectExtent l="0" t="0" r="16510" b="16510"/>
                      <wp:docPr id="86" name="Oval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4242654" id="Oval 8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cCEonwIAALYFAAAOAAAAZHJzL2Uyb0RvYy54bWysVE1v2zAMvQ/YfxB0X20HTdsFcYqsRYcB&#10;RRusHXpWZCkWIIuapMTJfv0o+SPNWuwwLAdFFMlHPprk/HrfaLITziswJS3OckqE4VApsynpj+e7&#10;T1eU+MBMxTQYUdKD8PR68fHDvLUzMYEadCUcQRDjZ60taR2CnWWZ57VomD8DKwwqJbiGBRTdJqsc&#10;axG90dkkzy+yFlxlHXDhPb7edkq6SPhSCh4epfQiEF1SzC2k06VzHc9sMWezjWO2VrxPg/1DFg1T&#10;BoOOULcsMLJ16g1Uo7gDDzKccWgykFJxkTggmyL/g81TzaxIXLA43o5l8v8Plj/sVo6oqqRXF5QY&#10;1uA3etwxTVDE2rTWz9Dkya5cL3m8RqJ76Zr4jxTIPtXzMNZT7APh+FhMp5NLhOWo6u+Ikh2drfPh&#10;q4CGxEtJhdbK+siYzdju3ofOerCKzx60qu6U1klwm/WNdgTzxdj5l3yaPigGODHThrSYwOQyzxP0&#10;iTJ1mhhRwr6IvE8hUNIGH2M1Ov7pFg5axDS0+S4k1hAZT7oAsXuPmIxzYULRqWpWiS7haY6/Idjg&#10;kUInwIgskeiI3QMMlh3IgN3l3NtHV5Gaf3Tumf/NefRIkcGE0blRBtx7zDSy6iN39kORutLEKq2h&#10;OmCHOehGz1t+p/Bj3zMfVszhrOFU4v4Ij3hIDfihoL9RUoP79d57tMcRQC0lLc5uSf3PLXOCEv3N&#10;4HB8Ls7P47An4Xx6OUHBvdasX2vMtrkBbKACN5Xl6Rrtgx6u0kHzgmtmGaOiihmOsUvKgxuEm9Dt&#10;FFxUXCyXyQwH3LJwb54sj+CxqrGTn/cvzNm+4wOOygMMc/6m6zvb6GlguQ0gVRqJY137euNySI3T&#10;L7K4fV7Lyeq4bhe/AQ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ANwISi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8D04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5BCCECE2" wp14:editId="5FA8858C">
                      <wp:extent cx="155276" cy="155276"/>
                      <wp:effectExtent l="0" t="0" r="16510" b="16510"/>
                      <wp:docPr id="199" name="Oval 1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23DA85B" id="Oval 19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AquvmQIAALgFAAAOAAAAZHJzL2Uyb0RvYy54bWysVN9vGyEMfp+0/wHxvl4uato16qWKWmWa&#10;VK3V2qnPhIMcEmAGJJfsr5/hfjRdqj1MywOxsf3hz2f7+mZvNNkJHxTYipZnE0qE5VAru6noj+fV&#10;p8+UhMhszTRYUdGDCPRm8fHDdevmYgoN6Fp4giA2zFtX0SZGNy+KwBthWDgDJywaJXjDIqp+U9Se&#10;tYhudDGdTC6KFnztPHARAt7edUa6yPhSCh4fpAwiEl1RzC3m0+dznc5icc3mG89co3ifBvuHLAxT&#10;Fh8doe5YZGTr1QmUUdxDABnPOJgCpFRcZA7Ippz8weapYU5kLlic4MYyhf8Hy7/tHj1RNX67qytK&#10;LDP4kR52TJOkY3VaF+bo9OQefa8FFBPVvfQm/SMJss8VPYwVFftIOF6Ws9n08oISjqZeRpTiNdj5&#10;EL8IMCQJFRVaKxcSZzZnu/sQO+/BK10H0KpeKa2z4jfrW+0JJlzR1WqCv5Q0PvDGTVvSYgLTSzSf&#10;YqReEyNK3JenEAioLeKmanT8sxQPWiQ8bb8LiVVExtPugbeYjHNhY9mZGlaLLuHZcb5DRM4+AyZk&#10;iURH7B5g8OxABuyOdu+fQkVu/zG4Z/634DEivww2jsFGWfDvMdPIqn+58x+K1JUmVWkN9QF7zEM3&#10;fMHxlcKPfc9CfGQepw3nEjdIfMBDasAPBb1ESQP+13v3yR+HAK2UtDi9FQ0/t8wLSvRXi+NxVZ6f&#10;p3HPyvnscoqKP7asjy12a24BG6jEXeV4FpN/1IMoPZgXXDTL9CqamOX4dkV59INyG7utgquKi+Uy&#10;u+GIOxbv7ZPjCTxVNXXy8/6Fedd3fMRR+QbDpJ90feebIi0stxGkyiPxWte+3rgecuP0qyztn2M9&#10;e70u3MVv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DUCq6+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8E52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5F1837D4" wp14:editId="3F22B667">
                      <wp:extent cx="155276" cy="155276"/>
                      <wp:effectExtent l="0" t="0" r="16510" b="16510"/>
                      <wp:docPr id="315" name="Oval 3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776CCC9" id="Oval 31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rhnWnAIAALgFAAAOAAAAZHJzL2Uyb0RvYy54bWysVM1u2zAMvg/YOwi6r46zpt2COkXQIsOA&#10;og3aDj0rshQLkEVNUuJkTz9Kst12LXYY5oNMiuTHH5G8uDy0muyF8wpMRcuTCSXCcKiV2Vb0x+Pq&#10;0xdKfGCmZhqMqOhReHq5+PjhorNzMYUGdC0cQRDj552taBOCnReF541omT8BKwwKJbiWBWTdtqgd&#10;6xC91cV0MjkrOnC1dcCF93h7nYV0kfClFDzcSelFILqiGFtIp0vnJp7F4oLNt47ZRvE+DPYPUbRM&#10;GXQ6Ql2zwMjOqTdQreIOPMhwwqEtQErFRcoBsyknf2Tz0DArUi5YHG/HMvn/B8tv92tHVF3Rz+WM&#10;EsNafKS7PdMk8lidzvo5Kj3Ytes5j2RM9SBdG/+YBDmkih7HiopDIBwvy9lsen5GCUdRTyNK8Wxs&#10;nQ/fBLQkEhUVWivrY85szvY3PmTtQStee9CqXimtE+O2myvtCAZc0RV+k/Sk6OCVmjakwwCm5yh+&#10;ixF7TYwo4VDGvF9DIKcNXsZq5PwTFY5aRDxt7oXEKmLG0+zgNSbjXJhQZlHDapEDnk3wG5wNFsl1&#10;AozIEhMdsXuAQTODDNg55l4/morU/qNxn/nfjEeL5BlMGI1bZcC9l5nGrHrPWX8oUi5NrNIG6iP2&#10;mIM8fN7ylcLHvmE+rJnDacO5xA0S7vCQGvChoKcoacD9eu8+6uMQoJSSDqe3ov7njjlBif5ucDy+&#10;lqencdwTczo7nyLjXko2LyVm114BNlCJu8ryREb9oAdSOmifcNEso1cUMcPRd0V5cANzFfJWwVXF&#10;xXKZ1HDELQs35sHyCB6rGjv58fDEnO07PuCo3MIw6W+6PutGSwPLXQCp0kg817WvN66H1Dj9Kov7&#10;5yWftJ4X7uI3AAAA//8DAFBLAwQUAAYACAAAACEAzqrNOtgAAAADAQAADwAAAGRycy9kb3ducmV2&#10;LnhtbEyOwU7DMAyG70h7h8hI3FjCtCFUmk7TJiQOXLbBgVvWmKbQOFWTrS1PjzcOcLFl/b8+f/ly&#10;8I04YRfrQBrupgoEUhlsTZWG1/3T7QOImAxZ0wRCDSNGWBaTq9xkNvS0xdMuVYIhFDOjwaXUZlLG&#10;0qE3cRpaJM4+QudN4rOrpO1Mz3DfyJlS99KbmviDMy2uHZZfu6PXoN7n4/dW7dX6efO2Ghcvg//s&#10;ndY318PqEUTCIf2V4azP6lCw0yEcyUbRMIN7l8nZbL4Acfjdssjlf/fiBwAA//8DAFBLAQItABQA&#10;BgAIAAAAIQC2gziS/gAAAOEBAAATAAAAAAAAAAAAAAAAAAAAAABbQ29udGVudF9UeXBlc10ueG1s&#10;UEsBAi0AFAAGAAgAAAAhADj9If/WAAAAlAEAAAsAAAAAAAAAAAAAAAAALwEAAF9yZWxzLy5yZWxz&#10;UEsBAi0AFAAGAAgAAAAhANOuGdacAgAAuAUAAA4AAAAAAAAAAAAAAAAALgIAAGRycy9lMm9Eb2Mu&#10;eG1sUEsBAi0AFAAGAAgAAAAhAM6qzTrYAAAAAwEAAA8AAAAAAAAAAAAAAAAA9gQAAGRycy9kb3du&#10;cmV2LnhtbFBLBQYAAAAABAAEAPMAAAD7BQAAAAA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BEA7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6B3BD0">
              <w:rPr>
                <w:noProof/>
              </w:rPr>
              <mc:AlternateContent>
                <mc:Choice Requires="wps">
                  <w:drawing>
                    <wp:inline distT="0" distB="0" distL="0" distR="0" wp14:anchorId="31BC66F5" wp14:editId="23C6A12B">
                      <wp:extent cx="155276" cy="155276"/>
                      <wp:effectExtent l="0" t="0" r="16510" b="16510"/>
                      <wp:docPr id="66" name="Oval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A86526F" id="Oval 6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suCnwIAALYFAAAOAAAAZHJzL2Uyb0RvYy54bWysVMFu2zAMvQ/YPwi6r7aDpt2COkXWosOA&#10;Yi3WDj0rshQLkEVNUuJkXz9Ksp12LXYYloMiiuQjH03y4nLfabITziswNa1OSkqE4dAos6npj8eb&#10;Dx8p8YGZhmkwoqYH4enl8v27i94uxAxa0I1wBEGMX/S2pm0IdlEUnreiY/4ErDColOA6FlB0m6Jx&#10;rEf0ThezsjwrenCNdcCF9/h6nZV0mfClFDzcSelFILqmmFtIp0vnOp7F8oItNo7ZVvEhDfYPWXRM&#10;GQw6QV2zwMjWqVdQneIOPMhwwqErQErFReKAbKryDzYPLbMiccHieDuVyf8/WP5td++Iamp6dkaJ&#10;YR1+o7sd0wRFrE1v/QJNHuy9GySP10h0L10X/5EC2ad6HqZ6in0gHB+r+Xx2jrAcVcMdUYqjs3U+&#10;fBHQkXipqdBaWR8ZswXb3fqQrUer+OxBq+ZGaZ0Et1lfaUcwX4xdfi7n6YNigBdm2pAeE5idl2WC&#10;fqFMnSYmlLCvIu+XEChpg4+xGpl/uoWDFjENbb4LiTVExrMcIHbvEZNxLkyosqpljcgJz0v8jcFG&#10;jxQ6AUZkiUQn7AFgtMwgI3bOebCPriI1/+Q8MP+b8+SRIoMJk3OnDLi3mGlkNUTO9mORcmlildbQ&#10;HLDDHOTR85bfKPzYt8yHe+Zw1nAqcX+EOzykBvxQMNwoacH9eus92uMIoJaSHme3pv7nljlBif5q&#10;cDg+VaencdiTcDo/n6HgnmvWzzVm210BNlCFm8rydI32QY9X6aB7wjWzilFRxQzH2DXlwY3CVcg7&#10;BRcVF6tVMsMBtyzcmgfLI3isauzkx/0Tc3bo+ICj8g3GOX/V9dk2ehpYbQNIlUbiWNeh3rgcUuMM&#10;iyxun+dysjqu2+VvAA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BFGy4K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BE80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384710">
              <w:rPr>
                <w:noProof/>
              </w:rPr>
              <mc:AlternateContent>
                <mc:Choice Requires="wps">
                  <w:drawing>
                    <wp:inline distT="0" distB="0" distL="0" distR="0" wp14:anchorId="1621B222" wp14:editId="25BB8F14">
                      <wp:extent cx="155276" cy="155276"/>
                      <wp:effectExtent l="0" t="0" r="16510" b="16510"/>
                      <wp:docPr id="75" name="Oval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D62556F" id="Oval 7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Or3rnwIAALYFAAAOAAAAZHJzL2Uyb0RvYy54bWysVE1v2zAMvQ/YfxB0X20HSbMFcYqsRYcB&#10;RVu0HXpWZCkWIIuapMTJfv0o+SPtWuwwLAdFFMlHPprk8uLQaLIXziswJS3OckqE4VApsy3pj6fr&#10;T58p8YGZimkwoqRH4enF6uOHZWsXYgI16Eo4giDGL1pb0joEu8gyz2vRMH8GVhhUSnANCyi6bVY5&#10;1iJ6o7NJnp9nLbjKOuDCe3y96pR0lfClFDzcSelFILqkmFtIp0vnJp7ZaskWW8dsrXifBvuHLBqm&#10;DAYdoa5YYGTn1BuoRnEHHmQ449BkIKXiInFANkX+B5vHmlmRuGBxvB3L5P8fLL/d3zuiqpLOZ5QY&#10;1uA3utszTVDE2rTWL9Dk0d67XvJ4jUQP0jXxHymQQ6rncaynOATC8bGYzSbzc0o4qvo7omQnZ+t8&#10;+CagIfFSUqG1sj4yZgu2v/Ghsx6s4rMHraprpXUS3HZzqR3BfDF2/jWfpQ+KAV6ZaUNaTGAyz/ME&#10;/UqZOk2MKOFQRN6vIVDSBh9jNTr+6RaOWsQ0tHkQEmuIjCddgNi9J0zGuTCh6FQ1q0SX8CzH3xBs&#10;8EihE2BElkh0xO4BBssOZMDucu7to6tIzT8698z/5jx6pMhgwujcKAPuPWYaWfWRO/uhSF1pYpU2&#10;UB2xwxx0o+ctv1b4sW+YD/fM4azhVOL+CHd4SA34oaC/UVKD+/Xee7THEUAtJS3Obkn9zx1zghL9&#10;3eBwfCmm0zjsSZjO5hMU3EvN5qXG7JpLwAYqcFNZnq7RPujhKh00z7hm1jEqqpjhGLukPLhBuAzd&#10;TsFFxcV6ncxwwC0LN+bR8ggeqxo7+enwzJztOz7gqNzCMOdvur6zjZ4G1rsAUqWRONW1rzcuh9Q4&#10;/SKL2+elnKxO63b1Gw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Po6veu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DFF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276CCC1B" wp14:editId="13DEF97C">
                      <wp:extent cx="155276" cy="155276"/>
                      <wp:effectExtent l="0" t="0" r="16510" b="16510"/>
                      <wp:docPr id="180" name="Oval 1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959D106" id="Oval 18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3oY5mAIAALgFAAAOAAAAZHJzL2Uyb0RvYy54bWysVN9vGyEMfp+0/wHxvl4uatot6qWKWmWa&#10;VLXV2qnPhIMcEmAGJJfsr5/hfjRdqj1MywOxsf1hf2f76npvNNkJHxTYipZnE0qE5VAru6noj+fV&#10;p8+UhMhszTRYUdGDCPR68fHDVevmYgoN6Fp4giA2zFtX0SZGNy+KwBthWDgDJywaJXjDIqp+U9Se&#10;tYhudDGdTC6KFnztPHARAt7edka6yPhSCh4fpAwiEl1RzC3m0+dznc5iccXmG89co3ifBvuHLAxT&#10;Fh8doW5ZZGTr1QmUUdxDABnPOJgCpFRc5BqwmnLyRzVPDXMi14LkBDfSFP4fLL/fPXqiavx2n5Ef&#10;ywx+pIcd0yTpyE7rwhydntyj77WAYip1L71J/1gE2WdGDyOjYh8Jx8tyNpteXlDC0dTLiFK8Bjsf&#10;4lcBhiShokJr5UKqmc3Z7i7EznvwStcBtKpXSuus+M36RnuCCVd0tZrgLyWND7xx05a0mMD0Es2n&#10;GKnXxIgS9+UpBAJqi7iJja7+LMWDFglP2+9CIotY8bR74C0m41zYWHamhtWiS3h2nO8QkbPPgAlZ&#10;YqEjdg8weHYgA3ZXdu+fQkVu/zG4r/xvwWNEfhlsHIONsuDfq0xjVf3Lnf9AUkdNYmkN9QF7zEM3&#10;fMHxlcKPfcdCfGQepw37DjdIfMBDasAPBb1ESQP+13v3yR+HAK2UtDi9FQ0/t8wLSvQ3i+PxpTw/&#10;T+OelfPZ5RQVf2xZH1vs1twANlCJu8rxLCb/qAdRejAvuGiW6VU0Mcvx7Yry6AflJnZbBVcVF8tl&#10;dsMRdyze2SfHE3hiNXXy8/6Fedd3fMRRuYdh0k+6vvNNkRaW2whS5ZF45bXnG9dDbpx+laX9c6xn&#10;r9eFu/gN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6d6GOZ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837A154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3C10A5">
              <w:rPr>
                <w:noProof/>
              </w:rPr>
              <mc:AlternateContent>
                <mc:Choice Requires="wps">
                  <w:drawing>
                    <wp:inline distT="0" distB="0" distL="0" distR="0" wp14:anchorId="6C15BD12" wp14:editId="19035021">
                      <wp:extent cx="155276" cy="155276"/>
                      <wp:effectExtent l="0" t="0" r="16510" b="16510"/>
                      <wp:docPr id="173" name="Oval 1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9794EA7" id="Oval 17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54QmQIAALgFAAAOAAAAZHJzL2Uyb0RvYy54bWysVN9vGjEMfp+0/yHK+3ocg7KhHhWiYppU&#10;tVXbqc8hl3CRcnGWBA7218/J/Sgd1R6m8RDs2P7iz2f76vpQa7IXziswBc0vRpQIw6FUZlvQH8/r&#10;T18o8YGZkmkwoqBH4en14uOHq8bOxRgq0KVwBEGMnze2oFUIdp5lnleiZv4CrDBolOBqFlB126x0&#10;rEH0Wmfj0egya8CV1gEX3uPtTWuki4QvpeDhXkovAtEFxdxCOl06N/HMFldsvnXMVop3abB/yKJm&#10;yuCjA9QNC4zsnDqDqhV34EGGCw51BlIqLhIHZJOP/mDzVDErEhcsjrdDmfz/g+V3+wdHVInfbvaZ&#10;EsNq/Ej3e6ZJ1LE6jfVzdHqyD67TPIqR6kG6Ov4jCXJIFT0OFRWHQDhe5tPpeHZJCUdTJyNK9hps&#10;nQ/fBNQkCgUVWivrI2c2Z/tbH1rv3itee9CqXCutk+K2m5V2BBMu6Ho9wl9MGh9446YNaTCB8QzN&#10;5xix18SAEg75OQQCaoO4sRot/ySFoxYRT5tHIbGKyHjcPvAWk3EuTMhbU8VK0SY8Pc23j0jZJ8CI&#10;LJHogN0B9J4tSI/d0u78Y6hI7T8Ed8z/FjxEpJfBhCG4Vgbce8w0supebv37IrWliVXaQHnEHnPQ&#10;Dp+3fK3wY98yHx6Yw2nDucQNEu7xkBrwQ0EnUVKB+/XeffTHIUArJQ1Ob0H9zx1zghL93eB4fM0n&#10;kzjuSZlMZ2NU3Kllc2oxu3oF2EA57irLkxj9g+5F6aB+wUWzjK+iiRmObxeUB9crq9BuFVxVXCyX&#10;yQ1H3LJwa54sj+CxqrGTnw8vzNmu4wOOyh30k37W9a1vjDSw3AWQKo3Ea127euN6SI3TrbK4f071&#10;5PW6cBe/AQ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DOPnhC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934FFDD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40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A72FFB" w:rsidRPr="006C356A" w14:paraId="087C83FF" w14:textId="77777777" w:rsidTr="00DF3545">
        <w:trPr>
          <w:trHeight w:val="315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17744352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Oml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t al., 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013 </w:t>
            </w:r>
          </w:p>
        </w:tc>
        <w:tc>
          <w:tcPr>
            <w:tcW w:w="4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587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2F25CDBE" wp14:editId="5852BE00">
                      <wp:extent cx="155276" cy="155276"/>
                      <wp:effectExtent l="0" t="0" r="16510" b="16510"/>
                      <wp:docPr id="316" name="Oval 3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D4D4F5D" id="Oval 31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sCboAIAALgFAAAOAAAAZHJzL2Uyb0RvYy54bWysVE1v2zAMvQ/YfxB0X21nSbsFcYqsRYcB&#10;RVOsHXpWZCkWIIuapMTJfv0o+SPtWuwwLAdFFMlHPprk4vLQaLIXziswJS3OckqE4VApsy3pj8eb&#10;D58o8YGZimkwoqRH4enl8v27RWvnYgI16Eo4giDGz1tb0joEO88yz2vRMH8GVhhUSnANCyi6bVY5&#10;1iJ6o7NJnp9nLbjKOuDCe3y97pR0mfClFDyspfQiEF1SzC2k06VzE89suWDzrWO2VrxPg/1DFg1T&#10;BoOOUNcsMLJz6hVUo7gDDzKccWgykFJxkTggmyL/g81DzaxIXLA43o5l8v8Plt/t7x1RVUk/FueU&#10;GNbgR1rvmSZRxuq01s/R6MHeu17yeI1UD9I18R9JkEOq6HGsqDgEwvGxmM0mF4jLUdXfESU7OVvn&#10;w1cBDYmXkgqtlfWRM5uz/a0PnfVgFZ89aFXdKK2T4LabK+0IJoyx8y/5LH1SDPDCTBvSYgKTizxP&#10;0C+UqdfEiBIOReT9EgIlbfAxVqPjn27hqEVMQ5vvQmIVkfGkCxD794TJOBcmFJ2qZpXoEp7l+BuC&#10;DR4pdAKMyBKJjtg9wGDZgQzYXc69fXQVqf1H557535xHjxQZTBidG2XAvcVMI6s+cmc/FKkrTazS&#10;Bqoj9piDbvi85TcKP/Yt8+GeOZw2nEvcIGGNh9SAHwr6GyU1uF9vvUd7HALUUtLi9JbU/9wxJyjR&#10;3wyOx+diOo3jnoTp7GKCgnuu2TzXmF1zBdhABe4qy9M12gc9XKWD5gkXzSpGRRUzHGOXlAc3CFeh&#10;2yq4qrhYrZIZjrhl4dY8WB7BY1VjJz8enpizfccHHJU7GCb9Vdd3ttHTwGoXQKo0Eqe69vXG9ZAa&#10;p19lcf88l5PVaeEufwM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BZqsCb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7F21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794FE6E1" wp14:editId="095940A0">
                      <wp:extent cx="155276" cy="155276"/>
                      <wp:effectExtent l="0" t="0" r="16510" b="16510"/>
                      <wp:docPr id="317" name="Oval 3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FCCBBE5" id="Oval 31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H8JwmwIAALgFAAAOAAAAZHJzL2Uyb0RvYy54bWysVN1PGzEMf5+0/yHK+7heR+lWcUUVqNMk&#10;BAiYeE5zSS9SEmdJ2mv318/JfQAD7WHaPeTs2P75I7bPLw5Gk73wQYGtaHkyoURYDrWy24r+eFx/&#10;+kJJiMzWTIMVFT2KQC+WHz+ct24hptCAroUnCGLDonUVbWJ0i6IIvBGGhRNwwqJQgjcsIuu3Re1Z&#10;i+hGF9PJ5KxowdfOAxch4O1VJ6TLjC+l4PFWyiAi0RXF2GI+fT436SyW52yx9cw1ivdhsH+IwjBl&#10;0ekIdcUiIzuv3kAZxT0EkPGEgylASsVFzgGzKSd/ZPPQMCdyLlic4MYyhf8Hy2/2d56ouqKfyzkl&#10;lhl8pNs90yTxWJ3WhQUqPbg733MByZTqQXqT/pgEOeSKHseKikMkHC/L2Ww6P6OEo6inEaV4NnY+&#10;xG8CDElERYXWyoWUM1uw/XWInfagla4DaFWvldaZ8dvNpfYEA67oGr9JflJ08EpNW9JiANM5it9i&#10;pF4TI0o8lCnv1xDIaYuXqRpd/pmKRy0Snrb3QmIVMeNp5+A1JuNc2Fh2oobVogt4NsFvcDZYZNcZ&#10;MCFLTHTE7gEGzQ5kwO5i7vWTqcjtPxr3mf/NeLTInsHG0dgoC/69zDRm1Xvu9IcidaVJVdpAfcQe&#10;89ANX3B8rfCxr1mId8zjtOFc4gaJt3hIDfhQ0FOUNOB/vXef9HEIUEpJi9Nb0fBzx7ygRH+3OB5f&#10;y9PTNO6ZOZ3Np8j4l5LNS4ndmUvABipxVzmeyaQf9UBKD+YJF80qeUURsxx9V5RHPzCXsdsquKq4&#10;WK2yGo64Y/HaPjiewFNVUyc/Hp6Yd33HRxyVGxgm/U3Xd7rJ0sJqF0GqPBLPde3rjeshN06/ytL+&#10;eclnreeFu/wN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SB/CcJsCAAC4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1423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3D6023">
              <w:rPr>
                <w:noProof/>
              </w:rPr>
              <mc:AlternateContent>
                <mc:Choice Requires="wps">
                  <w:drawing>
                    <wp:inline distT="0" distB="0" distL="0" distR="0" wp14:anchorId="4010E968" wp14:editId="63D705DC">
                      <wp:extent cx="155276" cy="155276"/>
                      <wp:effectExtent l="0" t="0" r="16510" b="16510"/>
                      <wp:docPr id="98" name="Oval 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B4AD4EE" id="Oval 9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AdenwIAALYFAAAOAAAAZHJzL2Uyb0RvYy54bWysVE1v2zAMvQ/YfxB0X20HTbsGcYqsRYcB&#10;RRusHXpWZCkWIIuapMTJfv0o+SPNWuwwLAdHFMlHPork/HrfaLITziswJS3OckqE4VApsynpj+e7&#10;T58p8YGZimkwoqQH4en14uOHeWtnYgI16Eo4giDGz1pb0joEO8syz2vRMH8GVhhUSnANCyi6TVY5&#10;1iJ6o7NJnl9kLbjKOuDCe7y97ZR0kfClFDw8SulFILqkmFtIX5e+6/jNFnM22zhma8X7NNg/ZNEw&#10;ZTDoCHXLAiNbp95ANYo78CDDGYcmAykVF4kDsinyP9g81cyKxAWL4+1YJv//YPnDbuWIqkp6hS9l&#10;WINv9LhjmqCItWmtn6HJk125XvJ4jET30jXxHymQfarnYayn2AfC8bKYTieXF5RwVPVnRMmOztb5&#10;8FVAQ+KhpEJrZX1kzGZsd+9DZz1YxWsPWlV3SuskuM36RjuC+WLs/Es+TQ+KAU7MtCEtJjC5zPME&#10;faJMnSZGlLAvIu9TCJS0wctYjY5/OoWDFjENbb4LiTVExpMuQOzeIybjXJhQdKqaVaJLeJrjbwg2&#10;eKTQCTAiSyQ6YvcAg2UHMmB3Off20VWk5h+de+Z/cx49UmQwYXRulAH3HjONrPrInf1QpK40sUpr&#10;qA7YYQ660fOW3yl87Hvmw4o5nDWcStwf4RE/UgM+FPQnSmpwv967j/Y4AqilpMXZLan/uWVOUKK/&#10;GRyOq+L8PA57Es6nlxMU3GvN+rXGbJsbwAYqcFNZno7RPujhKB00L7hmljEqqpjhGLukPLhBuAnd&#10;TsFFxcVymcxwwC0L9+bJ8ggeqxo7+Xn/wpztOz7gqDzAMOdvur6zjZ4GltsAUqWRONa1rzcuh9Q4&#10;/SKL2+e1nKyO63bxGw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FiMB16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8C48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E51B34">
              <w:rPr>
                <w:noProof/>
              </w:rPr>
              <mc:AlternateContent>
                <mc:Choice Requires="wps">
                  <w:drawing>
                    <wp:inline distT="0" distB="0" distL="0" distR="0" wp14:anchorId="4B08A2E9" wp14:editId="255EA441">
                      <wp:extent cx="155276" cy="155276"/>
                      <wp:effectExtent l="0" t="0" r="16510" b="16510"/>
                      <wp:docPr id="94" name="Oval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45E35CC" id="Oval 9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04UoAIAALYFAAAOAAAAZHJzL2Uyb0RvYy54bWysVE1v2zAMvQ/YfxB0X20HSbsGcYosRYcB&#10;RVusHXpWZCkWIIuapMTJfv0o+SPtWuwwLAdFFMlHPprk4urQaLIXziswJS3OckqE4VApsy3pj6eb&#10;T58p8YGZimkwoqRH4enV8uOHRWvnYgI16Eo4giDGz1tb0joEO88yz2vRMH8GVhhUSnANCyi6bVY5&#10;1iJ6o7NJnp9nLbjKOuDCe3y97pR0mfClFDzcS+lFILqkmFtIp0vnJp7ZcsHmW8dsrXifBvuHLBqm&#10;DAYdoa5ZYGTn1BuoRnEHHmQ449BkIKXiInFANkX+B5vHmlmRuGBxvB3L5P8fLL/bPziiqpJeTikx&#10;rMFvdL9nmqCItWmtn6PJo31wveTxGokepGviP1Igh1TP41hPcQiE42Mxm00uzinhqOrviJKdnK3z&#10;4auAhsRLSYXWyvrImM3Z/taHznqwis8etKpulNZJcNvNWjuC+WLs/Es+Sx8UA7wy04a0mMDkIs8T&#10;9Ctl6jQxooRDEXm/hkBJG3yM1ej4p1s4ahHT0Oa7kFhDZDzpAsTuPWEyzoUJRaeqWSW6hGc5/oZg&#10;g0cKnQAjskSiI3YPMFh2IAN2l3NvH11Fav7RuWf+N+fRI0UGE0bnRhlw7zHTyKqP3NkPRepKE6u0&#10;geqIHeagGz1v+Y3Cj33LfHhgDmcNpxL3R7jHQ2rADwX9jZIa3K/33qM9jgBqKWlxdkvqf+6YE5To&#10;bwaH47KYTuOwJ2E6u5ig4F5qNi81ZtesARuowE1lebpG+6CHq3TQPOOaWcWoqGKGY+yS8uAGYR26&#10;nYKLiovVKpnhgFsWbs2j5RE8VjV28tPhmTnbd3zAUbmDYc7fdH1nGz0NrHYBpEojcaprX29cDqlx&#10;+kUWt89LOVmd1u3yN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Cit04UoAIAALY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92E1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E51B34">
              <w:rPr>
                <w:noProof/>
              </w:rPr>
              <mc:AlternateContent>
                <mc:Choice Requires="wps">
                  <w:drawing>
                    <wp:inline distT="0" distB="0" distL="0" distR="0" wp14:anchorId="3AD022C3" wp14:editId="5DD261D0">
                      <wp:extent cx="155276" cy="155276"/>
                      <wp:effectExtent l="0" t="0" r="16510" b="16510"/>
                      <wp:docPr id="95" name="Oval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AAD9AF1" id="Oval 9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FdBoAIAALYFAAAOAAAAZHJzL2Uyb0RvYy54bWysVE1v2zAMvQ/YfxB0X20HTbsGcYqsRYcB&#10;RRusHXpWZCkWIIuapMTJfv0o+SPNWuwwLAdFFMlHPprk/HrfaLITziswJS3OckqE4VApsynpj+e7&#10;T58p8YGZimkwoqQH4en14uOHeWtnYgI16Eo4giDGz1pb0joEO8syz2vRMH8GVhhUSnANCyi6TVY5&#10;1iJ6o7NJnl9kLbjKOuDCe3y97ZR0kfClFDw8SulFILqkmFtIp0vnOp7ZYs5mG8dsrXifBvuHLBqm&#10;DAYdoW5ZYGTr1BuoRnEHHmQ449BkIKXiInFANkX+B5unmlmRuGBxvB3L5P8fLH/YrRxRVUmvppQY&#10;1uA3etwxTVDE2rTWz9Dkya5cL3m8RqJ76Zr4jxTIPtXzMNZT7APh+FhMp5PLC0o4qvo7omRHZ+t8&#10;+CqgIfFSUqG1sj4yZjO2u/ehsx6s4rMHrao7pXUS3GZ9ox3BfDF2/iWfpg+KAU7MtCEtJjC5zPME&#10;faJMnSZGlLAvIu9TCJS0wcdYjY5/uoWDFjENbb4LiTVExpMuQOzeIybjXJhQdKqaVaJLeJrjbwg2&#10;eKTQCTAiSyQ6YvcAg2UHMmB3Off20VWk5h+de+Z/cx49UmQwYXRulAH3HjONrPrInf1QpK40sUpr&#10;qA7YYQ660fOW3yn82PfMhxVzOGs4lbg/wiMeUgN+KOhvlNTgfr33Hu1xBFBLSYuzW1L/c8ucoER/&#10;MzgcV8X5eRz2JJxPLycouNea9WuN2TY3gA1U4KayPF2jfdDDVTpoXnDNLGNUVDHDMXZJeXCDcBO6&#10;nYKLiovlMpnhgFsW7s2T5RE8VjV28vP+hTnbd3zAUXmAYc7fdH1nGz0NLLcBpEojcaxrX29cDqlx&#10;+kUWt89rOVkd1+3iN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DoDFdBoAIAALY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8AB9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112238">
              <w:rPr>
                <w:noProof/>
              </w:rPr>
              <mc:AlternateContent>
                <mc:Choice Requires="wps">
                  <w:drawing>
                    <wp:inline distT="0" distB="0" distL="0" distR="0" wp14:anchorId="6AFF53A2" wp14:editId="60385D58">
                      <wp:extent cx="155276" cy="155276"/>
                      <wp:effectExtent l="0" t="0" r="16510" b="16510"/>
                      <wp:docPr id="87" name="Oval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1A4213A" id="Oval 8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yzh9oAIAALYFAAAOAAAAZHJzL2Uyb0RvYy54bWysVE1v2zAMvQ/YfxB0X20HSdMFcYqsRYcB&#10;RVusHXpWZCkWIIuapMTJfv0o+SPtWuwwLAdFFMlHPprk8vLQaLIXziswJS3OckqE4VApsy3pj6eb&#10;TxeU+MBMxTQYUdKj8PRy9fHDsrULMYEadCUcQRDjF60taR2CXWSZ57VomD8DKwwqJbiGBRTdNqsc&#10;axG90dkkz8+zFlxlHXDhPb5ed0q6SvhSCh7upfQiEF1SzC2k06VzE89stWSLrWO2VrxPg/1DFg1T&#10;BoOOUNcsMLJz6g1Uo7gDDzKccWgykFJxkTggmyL/g81jzaxIXLA43o5l8v8Plt/tHxxRVUkv5pQY&#10;1uA3ut8zTVDE2rTWL9Dk0T64XvJ4jUQP0jXxHymQQ6rncaynOATC8bGYzSbzc0o4qvo7omQnZ+t8&#10;+CqgIfFSUqG1sj4yZgu2v/Whsx6s4rMHraobpXUS3HZzpR3BfDF2/iWfpQ+KAV6ZaUNaTGAyz/ME&#10;/UqZOk2MKOFQRN6vIVDSBh9jNTr+6RaOWsQ0tPkuJNYQGU+6ALF7T5iMc2FC0alqVoku4VmOvyHY&#10;4JFCJ8CILJHoiN0DDJYdyIDd5dzbR1eRmn907pn/zXn0SJHBhNG5UQbce8w0suojd/ZDkbrSxCpt&#10;oDpihznoRs9bfqPwY98yHx6Yw1nDqcT9Ee7xkBrwQ0F/o6QG9+u992iPI4BaSlqc3ZL6nzvmBCX6&#10;m8Hh+FxMp3HYkzCdzScouJeazUuN2TVXgA1U4KayPF2jfdDDVTponnHNrGNUVDHDMXZJeXCDcBW6&#10;nYKLiov1OpnhgFsWbs2j5RE8VjV28tPhmTnbd3zAUbmDYc7fdH1nGz0NrHcBpEojcaprX29cDqlx&#10;+kUWt89LOVmd1u3qN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BJyzh9oAIAALY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8B8A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237C96">
              <w:rPr>
                <w:noProof/>
              </w:rPr>
              <mc:AlternateContent>
                <mc:Choice Requires="wps">
                  <w:drawing>
                    <wp:inline distT="0" distB="0" distL="0" distR="0" wp14:anchorId="6D61DD98" wp14:editId="5E7F0E3F">
                      <wp:extent cx="155276" cy="155276"/>
                      <wp:effectExtent l="0" t="0" r="16510" b="16510"/>
                      <wp:docPr id="318" name="Oval 3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85F16BF" id="Oval 31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5orVpwIAANsFAAAOAAAAZHJzL2Uyb0RvYy54bWysVNtuGyEQfa/Uf0C8N+t147i1so6sRKkq&#10;pU3UpMozZsGLBAwFfOvXd4D1OmmiVqr6wjK3MzNnmTm/2BlNNsIHBbah9cmIEmE5tMquGvr94frd&#10;B0pCZLZlGqxo6F4EejF/++Z862ZiDB3oVniCIDbMtq6hXYxuVlWBd8KwcAJOWDRK8IZFFP2qaj3b&#10;IrrR1Xg0Oqu24FvngYsQUHtVjHSe8aUUPN5KGUQkuqFYW8ynz+cyndX8nM1WnrlO8b4M9g9VGKYs&#10;Jh2grlhkZO3VCyijuIcAMp5wMBVIqbjIPWA39ei3bu475kTuBckJbqAp/D9Y/nVz54lqG/q+xl9l&#10;mcGfdLthmiQZ2dm6MEOne3fneyngNbW6k96kLzZBdpnR/cCo2EXCUVlPJuPpGSUcTf0dUapjsPMh&#10;fhJgSLo0VGitXEg9sxnb3IRYvA9eSR1Aq/ZaaZ2F9E7EpfYES27ocjXOoXptvkBbdNPJaJT/M2bN&#10;zyq55xqeIWlLtljjeIrOf0sTd3WiJgEei0FJW1QmwgpF+Rb3WiQ8bb8JiUQjKaXGoZZSJuNc2FiX&#10;3B1rRVGn4l+vPgMmZIlcDNg9wHNaDtil5t4/hYo8IUNw3/mfgoeInBlsHIKNsuBL+c8BNHbVZy7+&#10;B5IKNYmlJbR7fIYeynwGx68VvocbFuId8ziQOLq4ZOItHlID/ijob5R04H++pk/+OCdopWSLA97Q&#10;8GPNvKBEf7Y4QR/r09O0EbJwOpmOUfBPLcunFrs2l4AvrMZ15ni+Jv+oD1fpwTziLlqkrGhilmPu&#10;hvLoD8JlLIsHtxkXi0V2wy3gWLyx944n8MRqeuwPu0fmXT8UEafpKxyWwYvBKL4p0sJiHUGqPDVH&#10;Xnu+cYPkN9tvu7SinsrZ67iT578AAAD//wMAUEsDBBQABgAIAAAAIQB1/VFd1gAAAAMBAAAPAAAA&#10;ZHJzL2Rvd25yZXYueG1sTI9BS8RADIXvgv9hiODNnVpc0drpsgrKXrsK4i3biZ1iJ1M6s23990Y9&#10;6CWP8MJ7X8rN4ns10Ri7wAYuVxko4ibYjlsDL8+PFzegYkK22AcmA58UYVOdnpRY2DBzTdM+tUpC&#10;OBZowKU0FFrHxpHHuAoDsXjvYfSYZB1bbUecJdz3Os+ya+2xY2lwONCDo+Zjf/QGdtt6eKUpf9vV&#10;3j/N69v76FpnzPnZsr0DlWhJf8fwjS/oUAnTIRzZRtUbkEfSzxQvv1qDOvyqrkr9n736AgAA//8D&#10;AFBLAQItABQABgAIAAAAIQC2gziS/gAAAOEBAAATAAAAAAAAAAAAAAAAAAAAAABbQ29udGVudF9U&#10;eXBlc10ueG1sUEsBAi0AFAAGAAgAAAAhADj9If/WAAAAlAEAAAsAAAAAAAAAAAAAAAAALwEAAF9y&#10;ZWxzLy5yZWxzUEsBAi0AFAAGAAgAAAAhAPDmitWnAgAA2wUAAA4AAAAAAAAAAAAAAAAALgIAAGRy&#10;cy9lMm9Eb2MueG1sUEsBAi0AFAAGAAgAAAAhAHX9UV3WAAAAAwEAAA8AAAAAAAAAAAAAAAAAAQUA&#10;AGRycy9kb3ducmV2LnhtbFBLBQYAAAAABAAEAPMAAAAEBgAAAAA=&#10;" fillcolor="#c4bc96 [2414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E6AD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125ED8">
              <w:rPr>
                <w:noProof/>
              </w:rPr>
              <mc:AlternateContent>
                <mc:Choice Requires="wps">
                  <w:drawing>
                    <wp:inline distT="0" distB="0" distL="0" distR="0" wp14:anchorId="4B5274CE" wp14:editId="3557EE95">
                      <wp:extent cx="155276" cy="155276"/>
                      <wp:effectExtent l="0" t="0" r="16510" b="16510"/>
                      <wp:docPr id="319" name="Oval 3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91C6FBE" id="Oval 31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y6AGmAIAALsFAAAOAAAAZHJzL2Uyb0RvYy54bWysVN9PGzEMfp+0/yHK+7i7jsKouKIKxDQJ&#10;ARpMPIdcwkVK4ixJe+3++jm5Hy0D7WFaH9I4tj/b39k+v9gaTTbCBwW2ptVRSYmwHBplX2r64/H6&#10;0xdKQmS2YRqsqOlOBHqx/PjhvHMLMYMWdCM8QRAbFp2raRujWxRF4K0wLByBExaVErxhEUX/UjSe&#10;dYhudDEry5OiA984D1yEgK9XvZIuM76Ugsc7KYOIRNcUc4v59Pl8TmexPGeLF89cq/iQBvuHLAxT&#10;FoNOUFcsMrL26g2UUdxDABmPOJgCpFRc5Bqwmqr8o5qHljmRa0FygptoCv8Plt9u7j1RTU0/V2eU&#10;WGbwI91tmCZJRnY6FxZo9ODu/SAFvKZSt9Kb9I9FkG1mdDcxKraRcHys5vPZ6QklHFXDHVGKvbPz&#10;IX4VYEi61FRorVxINbMF29yE2FuPVuk5gFbNtdI6C6lPxKX2BFOuKeNc2HiS8sYYryy1JR3mMDst&#10;y4z+SpnbbQ8Tt9VbCATUFnETIT0F+RZ3WqRMtP0uJBKJRc/6AO+lVvWqljWiz3he4m8MNnrk7DNg&#10;QpZY64Q9AIyWh2WPOQ/2yVXkCZich8r/5jx55Mhg4+RslAX/XmU6TpF7+5GknprE0jM0O2wzD/38&#10;BcevFX7vGxbiPfM4cDiauETiHR5SA34oGG6UtOB/vfee7HEOUEtJhwNc0/BzzbygRH+zOCFn1fFx&#10;mvgsHM9PZyj4Q83zocauzSVgB1W4rhzP12Qf9XiVHswT7ppViooqZjnGrimPfhQuY79YcFtxsVpl&#10;M5xyx+KNfXA8gSdWUzM/bp+Yd0PTR5yWWxiH/U3j97bJ08JqHUGqPBV7Xge+cUPkxhm2WVpBh3K2&#10;2u/c5W8AAAD//wMAUEsDBBQABgAIAAAAIQBuC14x2gAAAAMBAAAPAAAAZHJzL2Rvd25yZXYueG1s&#10;TI9Pa8JAEMXvBb/DMoVeim4qqUjMRkQItAiF2vY+Zid/bHY2ZNcYv73b9mAv8xje8N5v0vVoWjFQ&#10;7xrLCp5mEQjiwuqGKwWfH/l0CcJ5ZI2tZVJwIQfrbHKXYqLtmd9p2PtKhBB2CSqove8SKV1Rk0E3&#10;sx1x8ErbG/Rh7SupezyHcNPKeRQtpMGGQ0ONHW1rKr73J6Ngwa/N8jjs8k1cli/HPH4bv3aPSj3c&#10;j5sVCE+jvx3DD35AhywwHeyJtROtgvCI/53Bm8fPIA5/KrNU/mfPrgAAAP//AwBQSwECLQAUAAYA&#10;CAAAACEAtoM4kv4AAADhAQAAEwAAAAAAAAAAAAAAAAAAAAAAW0NvbnRlbnRfVHlwZXNdLnhtbFBL&#10;AQItABQABgAIAAAAIQA4/SH/1gAAAJQBAAALAAAAAAAAAAAAAAAAAC8BAABfcmVscy8ucmVsc1BL&#10;AQItABQABgAIAAAAIQDDy6AGmAIAALsFAAAOAAAAAAAAAAAAAAAAAC4CAABkcnMvZTJvRG9jLnht&#10;bFBLAQItABQABgAIAAAAIQBuC14x2gAAAAMBAAAPAAAAAAAAAAAAAAAAAPIEAABkcnMvZG93bnJl&#10;di54bWxQSwUGAAAAAAQABADzAAAA+QUAAAAA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67DE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6B3BD0">
              <w:rPr>
                <w:noProof/>
              </w:rPr>
              <mc:AlternateContent>
                <mc:Choice Requires="wps">
                  <w:drawing>
                    <wp:inline distT="0" distB="0" distL="0" distR="0" wp14:anchorId="0968AB9D" wp14:editId="0F8C6594">
                      <wp:extent cx="155276" cy="155276"/>
                      <wp:effectExtent l="0" t="0" r="16510" b="16510"/>
                      <wp:docPr id="67" name="Oval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C08A637" id="Oval 6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/dLXoAIAALYFAAAOAAAAZHJzL2Uyb0RvYy54bWysVE1v2zAMvQ/YfxB0X20HSbMFcYqsRYcB&#10;RVu0HXpWZCkWIIuapMTJfv0o+SPtWuwwLAdFFMlHPprk8uLQaLIXziswJS3OckqE4VApsy3pj6fr&#10;T58p8YGZimkwoqRH4enF6uOHZWsXYgI16Eo4giDGL1pb0joEu8gyz2vRMH8GVhhUSnANCyi6bVY5&#10;1iJ6o7NJnp9nLbjKOuDCe3y96pR0lfClFDzcSelFILqkmFtIp0vnJp7ZaskWW8dsrXifBvuHLBqm&#10;DAYdoa5YYGTn1BuoRnEHHmQ449BkIKXiInFANkX+B5vHmlmRuGBxvB3L5P8fLL/d3zuiqpKezykx&#10;rMFvdLdnmqCItWmtX6DJo713veTxGokepGviP1Igh1TP41hPcQiE42Mxm03m55RwVPV3RMlOztb5&#10;8E1AQ+KlpEJrZX1kzBZsf+NDZz1YxWcPWlXXSuskuO3mUjuC+WLs/Gs+Sx8UA7wy04a0mMBknucJ&#10;+pUydZoYUcKhiLxfQ6CkDT7GanT80y0ctYhpaPMgJNYQGU+6ALF7T5iMc2FC0alqVoku4VmOvyHY&#10;4JFCJ8CILJHoiN0DDJYdyIDd5dzbR1eRmn907pn/zXn0SJHBhNG5UQbce8w0suojd/ZDkbrSxCpt&#10;oDpihznoRs9bfq3wY98wH+6Zw1nDqcT9Ee7wkBrwQ0F/o6QG9+u992iPI4BaSlqc3ZL6nzvmBCX6&#10;u8Hh+FJMp3HYkzCdzScouJeazUuN2TWXgA1U4KayPF2jfdDDVTponnHNrGNUVDHDMXZJeXCDcBm6&#10;nYKLiov1OpnhgFsWbsyj5RE8VjV28tPhmTnbd3zAUbmFYc7fdH1nGz0NrHcBpEojcaprX29cDqlx&#10;+kUWt89LOVmd1u3qN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Bb/dLXoAIAALY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9480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384710">
              <w:rPr>
                <w:noProof/>
              </w:rPr>
              <mc:AlternateContent>
                <mc:Choice Requires="wps">
                  <w:drawing>
                    <wp:inline distT="0" distB="0" distL="0" distR="0" wp14:anchorId="18219371" wp14:editId="5B222420">
                      <wp:extent cx="155276" cy="155276"/>
                      <wp:effectExtent l="0" t="0" r="16510" b="16510"/>
                      <wp:docPr id="76" name="Oval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AE96183" id="Oval 7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95cUngIAALYFAAAOAAAAZHJzL2Uyb0RvYy54bWysVE1v2zAMvQ/YfxB0X20HTbsFdYqsRYcB&#10;xVqsHXpWZCkWIImapMTJfv0o+SPtWuwwLAdFFMlHPprkxeXeaLITPiiwNa1OSkqE5dAou6npj8eb&#10;Dx8pCZHZhmmwoqYHEejl8v27i84txAxa0I3wBEFsWHSupm2MblEUgbfCsHACTlhUSvCGRRT9pmg8&#10;6xDd6GJWlmdFB75xHrgIAV+veyVdZnwpBY93UgYRia4p5hbz6fO5TmexvGCLjWeuVXxIg/1DFoYp&#10;i0EnqGsWGdl69QrKKO4hgIwnHEwBUiouMgdkU5V/sHlomROZCxYnuKlM4f/B8m+7e09UU9PzM0os&#10;M/iN7nZMExSxNp0LCzR5cPd+kAJeE9G99Cb9IwWyz/U8TPUU+0g4Plbz+SzBclQNd0Qpjs7Oh/hF&#10;gCHpUlOhtXIhMWYLtrsNsbcerdJzAK2aG6V1FvxmfaU9wXwxdvm5nOcPigFemGlLOkxgdl6WGfqF&#10;MneamFDivkq8X0KgpC0+pmr0/PMtHrRIaWj7XUisITKe9QFS9x4xGefCxqpXtawRfcLzEn9jsNEj&#10;h86ACVki0Ql7ABgte5ARu895sE+uIjf/5Dww/5vz5JEjg42Ts1EW/FvMNLIaIvf2Y5H60qQqraE5&#10;YId56EcvOH6j8GPfshDvmcdZw6nE/RHv8JAa8EPBcKOkBf/rrfdkjyOAWko6nN2ahp9b5gUl+qvF&#10;4fhUnZ6mYc/C6fx8hoJ/rlk/19ituQJsoAo3leP5muyjHq/Sg3nCNbNKUVHFLMfYNeXRj8JV7HcK&#10;LiouVqtshgPuWLy1D44n8FTV1MmP+yfm3dDxEUflG4xz/qrre9vkaWG1jSBVHoljXYd643LIjTMs&#10;srR9nsvZ6rhul78BAAD//wMAUEsDBBQABgAIAAAAIQAOHARQ2wAAAAMBAAAPAAAAZHJzL2Rvd25y&#10;ZXYueG1sTI9PS8NAEMXvgt9hGcGb3bVaKTGbUgQ9iIj9A/W4yY5J2uxsyG7a2E/fUQ/2Mo/hDe/9&#10;Jp0NrhF77ELtScPtSIFAKrytqdSwXj3fTEGEaMiaxhNq+MYAs+zyIjWJ9Qda4H4ZS8EhFBKjoYqx&#10;TaQMRYXOhJFvkdj78p0zkdeulLYzBw53jRwr9SCdqYkbKtPiU4XFbtk7Dbv5Vr3ZO+xfJu+b/FPV&#10;2+nrx1Hr66th/ggi4hD/j+EHn9EhY6bc92SDaDTwI/F3sje+n4DI/1RmqTxnz04AAAD//wMAUEsB&#10;Ai0AFAAGAAgAAAAhALaDOJL+AAAA4QEAABMAAAAAAAAAAAAAAAAAAAAAAFtDb250ZW50X1R5cGVz&#10;XS54bWxQSwECLQAUAAYACAAAACEAOP0h/9YAAACUAQAACwAAAAAAAAAAAAAAAAAvAQAAX3JlbHMv&#10;LnJlbHNQSwECLQAUAAYACAAAACEAJPeXFJ4CAAC2BQAADgAAAAAAAAAAAAAAAAAuAgAAZHJzL2Uy&#10;b0RvYy54bWxQSwECLQAUAAYACAAAACEADhwEUNsAAAADAQAADwAAAAAAAAAAAAAAAAD4BAAAZHJz&#10;L2Rvd25yZXYueG1sUEsFBgAAAAAEAAQA8wAAAAAG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DF13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6181">
              <w:rPr>
                <w:noProof/>
              </w:rPr>
              <mc:AlternateContent>
                <mc:Choice Requires="wps">
                  <w:drawing>
                    <wp:inline distT="0" distB="0" distL="0" distR="0" wp14:anchorId="47D0C3CE" wp14:editId="2EF48A0F">
                      <wp:extent cx="155276" cy="155276"/>
                      <wp:effectExtent l="0" t="0" r="16510" b="16510"/>
                      <wp:docPr id="79" name="Oval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FEC85C2" id="Oval 7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AfShoAIAALYFAAAOAAAAZHJzL2Uyb0RvYy54bWysVE1v2zAMvQ/YfxB0X20HSbMGcYqsRYcB&#10;RVusHXpWZCkWIIuapMTJfv0o+SPtWuwwLAdFFMlHPprk8vLQaLIXziswJS3OckqE4VApsy3pj6eb&#10;T58p8YGZimkwoqRH4enl6uOHZWsXYgI16Eo4giDGL1pb0joEu8gyz2vRMH8GVhhUSnANCyi6bVY5&#10;1iJ6o7NJnp9nLbjKOuDCe3y97pR0lfClFDzcS+lFILqkmFtIp0vnJp7ZaskWW8dsrXifBvuHLBqm&#10;DAYdoa5ZYGTn1BuoRnEHHmQ449BkIKXiInFANkX+B5vHmlmRuGBxvB3L5P8fLL/bPziiqpLOLygx&#10;rMFvdL9nmqCItWmtX6DJo31wveTxGokepGviP1Igh1TP41hPcQiE42Mxm03m55RwVPV3RMlOztb5&#10;8FVAQ+KlpEJrZX1kzBZsf+tDZz1YxWcPWlU3SuskuO3mSjuC+WLs/Es+Sx8UA7wy04a0mMBknucJ&#10;+pUydZoYUcKhiLxfQ6CkDT7GanT80y0ctYhpaPNdSKwhMp50AWL3njAZ58KEolPVrBJdwrMcf0Ow&#10;wSOFToARWSLREbsHGCw7kAG7y7m3j64iNf/o3DP/m/PokSKDCaNzowy495hpZNVH7uyHInWliVXa&#10;QHXEDnPQjZ63/Ebhx75lPjwwh7OGU4n7I9zjITXgh4L+RkkN7td779EeRwC1lLQ4uyX1P3fMCUr0&#10;N4PDcVFMp3HYkzCdzScouJeazUuN2TVXgA1U4KayPF2jfdDDVTponnHNrGNUVDHDMXZJeXCDcBW6&#10;nYKLiov1OpnhgFsWbs2j5RE8VjV28tPhmTnbd3zAUbmDYc7fdH1nGz0NrHcBpEojcaprX29cDqlx&#10;+kUWt89LOVmd1u3qN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AAAfShoAIAALY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98696F3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3C10A5">
              <w:rPr>
                <w:noProof/>
              </w:rPr>
              <mc:AlternateContent>
                <mc:Choice Requires="wps">
                  <w:drawing>
                    <wp:inline distT="0" distB="0" distL="0" distR="0" wp14:anchorId="76611B37" wp14:editId="065E0EE9">
                      <wp:extent cx="155276" cy="155276"/>
                      <wp:effectExtent l="0" t="0" r="16510" b="16510"/>
                      <wp:docPr id="174" name="Oval 1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E62742C" id="Oval 17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FaemAIAALgFAAAOAAAAZHJzL2Uyb0RvYy54bWysVN9vGjEMfp+0/yHK+3ocgrIhjgpRMU2q&#10;2mrt1OeQS7hIuThLAgf76+fkfpSOag/TeAh2bH/x57O9uDnWmhyE8wpMQfOrESXCcCiV2RX0x/Pm&#10;02dKfGCmZBqMKOhJeHqz/Phh0di5GEMFuhSOIIjx88YWtArBzrPM80rUzF+BFQaNElzNAqpul5WO&#10;NYhe62w8Gl1nDbjSOuDCe7y9bY10mfClFDw8SOlFILqgmFtIp0vnNp7ZcsHmO8dspXiXBvuHLGqm&#10;DD46QN2ywMjeqQuoWnEHHmS44lBnIKXiInFANvnoDzZPFbMiccHieDuUyf8/WH5/eHRElfjtZhNK&#10;DKvxIz0cmCZRx+o01s/R6ck+uk7zKEaqR+nq+I8kyDFV9DRUVBwD4XiZT6fj2TUlHE2djCjZa7B1&#10;PnwVUJMoFFRorayPnNmcHe58aL17r3jtQatyo7ROittt19oRTLigm80IfzFpfOCNmzakwQTGMzRf&#10;YsReEwNKOOaXEAioDeLGarT8kxROWkQ8bb4LiVVExuP2gbeYjHNhQt6aKlaKNuHpeb59RMo+AUZk&#10;iUQH7A6g92xBeuyWducfQ0Vq/yG4Y/634CEivQwmDMG1MuDeY6aRVfdy698XqS1NrNIWyhP2mIN2&#10;+LzlG4Uf+4758MgcThvOJW6Q8ICH1IAfCjqJkgrcr/fuoz8OAVopaXB6C+p/7pkTlOhvBsfjSz6Z&#10;xHFPymQ6G6Pizi3bc4vZ12vABspxV1mexOgfdC9KB/ULLppVfBVNzHB8u6A8uF5Zh3ar4KriYrVK&#10;bjjiloU782R5BI9VjZ38fHxhznYdH3BU7qGf9Iuub31jpIHVPoBUaSRe69rVG9dDapxulcX9c64n&#10;r9eFu/wN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MgBWnp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B59A0DA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40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A72FFB" w:rsidRPr="006C356A" w14:paraId="33F6AD75" w14:textId="77777777" w:rsidTr="00DF3545">
        <w:trPr>
          <w:trHeight w:val="315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2BE074FA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Oml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t al., 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016 </w:t>
            </w:r>
          </w:p>
        </w:tc>
        <w:tc>
          <w:tcPr>
            <w:tcW w:w="4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5C28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616EB2EB" wp14:editId="6ED2DD00">
                      <wp:extent cx="155276" cy="155276"/>
                      <wp:effectExtent l="0" t="0" r="16510" b="16510"/>
                      <wp:docPr id="68" name="Oval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D1B1F92" id="Oval 6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C7FinwIAALYFAAAOAAAAZHJzL2Uyb0RvYy54bWysVMFu2zAMvQ/YPwi6r7aDpt2COkXWosOA&#10;Yi3WDj0rshQLkEVNUuJkXz9Ksp12LXYYloMjiuQjH0Xy4nLfabITziswNa1OSkqE4dAos6npj8eb&#10;Dx8p8YGZhmkwoqYH4enl8v27i94uxAxa0I1wBEGMX/S2pm0IdlEUnreiY/4ErDColOA6FlB0m6Jx&#10;rEf0ThezsjwrenCNdcCF93h7nZV0mfClFDzcSelFILqmmFtIX5e+6/gtlhdssXHMtooPabB/yKJj&#10;ymDQCeqaBUa2Tr2C6hR34EGGEw5dAVIqLhIHZFOVf7B5aJkViQsWx9upTP7/wfJvu3tHVFPTM3wp&#10;wzp8o7sd0wRFrE1v/QJNHuy9GySPx0h0L10X/5EC2ad6HqZ6in0gHC+r+Xx2fkYJR9VwRpTi6Gyd&#10;D18EdCQeaiq0VtZHxmzBdrc+ZOvRKl570Kq5UVonwW3WV9oRzBdjl5/LeXpQDPDCTBvSYwKz87JM&#10;0C+UqdPEhBL2VeT9EgIlbfAyViPzT6dw0CKmoc13IbGGyHiWA8TuPWIyzoUJVVa1rBE54XmJvzHY&#10;6JFCJ8CILJHohD0AjJYZZMTOOQ/20VWk5p+cB+Z/c548UmQwYXLulAH3FjONrIbI2X4sUi5NrNIa&#10;mgN2mIM8et7yG4WPfct8uGcOZw2nEvdHuMOP1IAPBcOJkhbcr7fuoz2OAGop6XF2a+p/bpkTlOiv&#10;BofjU3V6Goc9Cafz8xkK7rlm/Vxjtt0VYANVuKksT8doH/R4lA66J1wzqxgVVcxwjF1THtwoXIW8&#10;U3BRcbFaJTMccMvCrXmwPILHqsZOftw/MWeHjg84Kt9gnPNXXZ9to6eB1TaAVGkkjnUd6o3LITXO&#10;sMji9nkuJ6vjul3+Bg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H8LsWK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535C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A753DF7" wp14:editId="6ED6F509">
                      <wp:extent cx="155276" cy="155276"/>
                      <wp:effectExtent l="0" t="0" r="16510" b="16510"/>
                      <wp:docPr id="118" name="Oval 1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85C3A94" id="Oval 11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PNzoAIAALgFAAAOAAAAZHJzL2Uyb0RvYy54bWysVE1v2zAMvQ/YfxB0X20HTbsFdYqsRYcB&#10;xVqsHXpWZCkWIImapMTJfv0o+SPtWuwwLAdHFMlHPorkxeXeaLITPiiwNa1OSkqE5dAou6npj8eb&#10;Dx8pCZHZhmmwoqYHEejl8v27i84txAxa0I3wBEFsWHSupm2MblEUgbfCsHACTlhUSvCGRRT9pmg8&#10;6xDd6GJWlmdFB75xHrgIAW+veyVdZnwpBY93UgYRia4p5hbz1+fvOn2L5QVbbDxzreJDGuwfsjBM&#10;WQw6QV2zyMjWq1dQRnEPAWQ84WAKkFJxkTkgm6r8g81Dy5zIXLA4wU1lCv8Pln/b3XuiGny7Cp/K&#10;MoOPdLdjmiQZq9O5sECjB3fvByngMVHdS2/SP5Ig+1zRw1RRsY+E42U1n8/OzyjhqBrOiFIcnZ0P&#10;8YsAQ9KhpkJr5ULizBZsdxtibz1apesAWjU3Suss+M36SnuCCWPs8nM5z0+KAV6YaUs6TGB2XpYZ&#10;+oUy95qYUOK+SrxfQqCkLV6mavT88yketEhpaPtdSKwiMp71AVL/HjEZ58LGqle1rBF9wvMSf2Ow&#10;0SOHzoAJWSLRCXsAGC17kBG7z3mwT64it//kPDD/m/PkkSODjZOzURb8W8w0shoi9/ZjkfrSpCqt&#10;oTlgj3nohy84fqPwsW9ZiPfM47ThXOIGiXf4kRrwoWA4UdKC//XWfbLHIUAtJR1Ob03Dzy3zghL9&#10;1eJ4fKpOT9O4Z+F0fj5DwT/XrJ9r7NZcATZQhbvK8XxM9lGPR+nBPOGiWaWoqGKWY+ya8uhH4Sr2&#10;WwVXFRerVTbDEXcs3toHxxN4qmrq5Mf9E/Nu6PiIo/INxkl/1fW9bfK0sNpGkCqPxLGuQ71xPeTG&#10;GVZZ2j/P5Wx1XLjL3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AKxPNz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A851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3D6023">
              <w:rPr>
                <w:noProof/>
              </w:rPr>
              <mc:AlternateContent>
                <mc:Choice Requires="wps">
                  <w:drawing>
                    <wp:inline distT="0" distB="0" distL="0" distR="0" wp14:anchorId="47833EF9" wp14:editId="1113B518">
                      <wp:extent cx="155276" cy="155276"/>
                      <wp:effectExtent l="0" t="0" r="16510" b="16510"/>
                      <wp:docPr id="99" name="Oval 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3622750" id="Oval 9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x4LoAIAALYFAAAOAAAAZHJzL2Uyb0RvYy54bWysVE1v2zAMvQ/YfxB0X20HSbsGcYqsRYcB&#10;RRusHXpWZCkWIIuapMTJfv0o+SPtWuwwLAdFFMlHPprk4urQaLIXziswJS3OckqE4VApsy3pj6fb&#10;T58p8YGZimkwoqRH4enV8uOHRWvnYgI16Eo4giDGz1tb0joEO88yz2vRMH8GVhhUSnANCyi6bVY5&#10;1iJ6o7NJnp9nLbjKOuDCe3y96ZR0mfClFDw8SOlFILqkmFtIp0vnJp7ZcsHmW8dsrXifBvuHLBqm&#10;DAYdoW5YYGTn1BuoRnEHHmQ449BkIKXiInFANkX+B5vHmlmRuGBxvB3L5P8fLL/frx1RVUkvLykx&#10;rMFv9LBnmqCItWmtn6PJo127XvJ4jUQP0jXxHymQQ6rncaynOATC8bGYzSYX55RwVPV3RMlOztb5&#10;8FVAQ+KlpEJrZX1kzOZsf+dDZz1YxWcPWlW3SuskuO3mWjuC+WLs/Es+Sx8UA7wy04a0mMDkIs8T&#10;9Ctl6jQxooRDEXm/hkBJG3yM1ej4p1s4ahHT0Oa7kFhDZDzpAsTuPWEyzoUJRaeqWSW6hGc5/oZg&#10;g0cKnQAjskSiI3YPMFh2IAN2l3NvH11Fav7RuWf+N+fRI0UGE0bnRhlw7zHTyKqP3NkPRepKE6u0&#10;geqIHeagGz1v+a3Cj33HfFgzh7OGU4n7IzzgITXgh4L+RkkN7td779EeRwC1lLQ4uyX1P3fMCUr0&#10;N4PDcVlMp3HYkzCdXUxQcC81m5cas2uuARuowE1lebpG+6CHq3TQPOOaWcWoqGKGY+yS8uAG4Tp0&#10;OwUXFRerVTLDAbcs3JlHyyN4rGrs5KfDM3O27/iAo3IPw5y/6frONnoaWO0CSJVG4lTXvt64HFLj&#10;9Issbp+XcrI6rdvlb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ASNx4LoAIAALY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1898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E51B34">
              <w:rPr>
                <w:noProof/>
              </w:rPr>
              <mc:AlternateContent>
                <mc:Choice Requires="wps">
                  <w:drawing>
                    <wp:inline distT="0" distB="0" distL="0" distR="0" wp14:anchorId="3C171D01" wp14:editId="5DC08D8C">
                      <wp:extent cx="155276" cy="155276"/>
                      <wp:effectExtent l="0" t="0" r="16510" b="16510"/>
                      <wp:docPr id="96" name="Oval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49E4F00" id="Oval 9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wX2+nwIAALYFAAAOAAAAZHJzL2Uyb0RvYy54bWysVE1v2zAMvQ/YfxB0X20HTbsGcYqsRYcB&#10;RRusHXpWZCkWIIuapMTJfv0o+SPNWuwwLAdFFMlHPprk/HrfaLITziswJS3OckqE4VApsynpj+e7&#10;T58p8YGZimkwoqQH4en14uOHeWtnYgI16Eo4giDGz1pb0joEO8syz2vRMH8GVhhUSnANCyi6TVY5&#10;1iJ6o7NJnl9kLbjKOuDCe3y97ZR0kfClFDw8SulFILqkmFtIp0vnOp7ZYs5mG8dsrXifBvuHLBqm&#10;DAYdoW5ZYGTr1BuoRnEHHmQ449BkIKXiInFANkX+B5unmlmRuGBxvB3L5P8fLH/YrRxRVUmvLigx&#10;rMFv9LhjmqCItWmtn6HJk125XvJ4jUT30jXxHymQfarnYayn2AfC8bGYTieXCMtR1d8RJTs6W+fD&#10;VwENiZeSCq2V9ZExm7HdvQ+d9WAVnz1oVd0prZPgNusb7Qjmi7HzL/k0fVAMcGKmDWkxgcllnifo&#10;E2XqNDGihH0ReZ9CoKQNPsZqdPzTLRy0iGlo811IrCEynnQBYvceMRnnwoSiU9WsEl3C0xx/Q7DB&#10;I4VOgBFZItERuwcYLDuQAbvLubePriI1/+jcM/+b8+iRIoMJo3OjDLj3mGlk1Ufu7IcidaWJVVpD&#10;dcAOc9CNnrf8TuHHvmc+rJjDWcOpxP0RHvGQGvBDQX+jpAb36733aI8jgFpKWpzdkvqfW+YEJfqb&#10;weG4Ks7P47An4Xx6OUHBvdasX2vMtrkBbKACN5Xl6Rrtgx6u0kHzgmtmGaOiihmOsUvKgxuEm9Dt&#10;FFxUXCyXyQwH3LJwb54sj+CxqrGTn/cvzNm+4wOOygMMc/6m6zvb6GlguQ0gVRqJY137euNySI3T&#10;L7K4fV7Lyeq4bhe/AQ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DbBfb6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7203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E51B34">
              <w:rPr>
                <w:noProof/>
              </w:rPr>
              <mc:AlternateContent>
                <mc:Choice Requires="wps">
                  <w:drawing>
                    <wp:inline distT="0" distB="0" distL="0" distR="0" wp14:anchorId="3F031A10" wp14:editId="750BA85C">
                      <wp:extent cx="155276" cy="155276"/>
                      <wp:effectExtent l="0" t="0" r="16510" b="16510"/>
                      <wp:docPr id="97" name="Oval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BD7907F" id="Oval 9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emTroAIAALYFAAAOAAAAZHJzL2Uyb0RvYy54bWysVE1v2zAMvQ/YfxB0X20HSbMGcYqsRYcB&#10;RVusHXpWZCkWIIuapMTJfv0o+SPtWuwwLAdFFMlHPprk8vLQaLIXziswJS3OckqE4VApsy3pj6eb&#10;T58p8YGZimkwoqRH4enl6uOHZWsXYgI16Eo4giDGL1pb0joEu8gyz2vRMH8GVhhUSnANCyi6bVY5&#10;1iJ6o7NJnp9nLbjKOuDCe3y97pR0lfClFDzcS+lFILqkmFtIp0vnJp7ZaskWW8dsrXifBvuHLBqm&#10;DAYdoa5ZYGTn1BuoRnEHHmQ449BkIKXiInFANkX+B5vHmlmRuGBxvB3L5P8fLL/bPziiqpJezCkx&#10;rMFvdL9nmqCItWmtX6DJo31wveTxGokepGviP1Igh1TP41hPcQiE42Mxm03m55RwVPV3RMlOztb5&#10;8FVAQ+KlpEJrZX1kzBZsf+tDZz1YxWcPWlU3SuskuO3mSjuC+WLs/Es+Sx8UA7wy04a0mMBknucJ&#10;+pUydZoYUcKhiLxfQ6CkDT7GanT80y0ctYhpaPNdSKwhMp50AWL3njAZ58KEolPVrBJdwrMcf0Ow&#10;wSOFToARWSLREbsHGCw7kAG7y7m3j64iNf/o3DP/m/PokSKDCaNzowy495hpZNVH7uyHInWliVXa&#10;QHXEDnPQjZ63/Ebhx75lPjwwh7OGU4n7I9zjITXgh4L+RkkN7td779EeRwC1lLQ4uyX1P3fMCUr0&#10;N4PDcVFMp3HYkzCdzScouJeazUuN2TVXgA1U4KayPF2jfdDDVTponnHNrGNUVDHDMXZJeXCDcBW6&#10;nYKLiov1OpnhgFsWbs2j5RE8VjV28tPhmTnbd3zAUbmDYc7fdH1nGz0NrHcBpEojcaprX29cDqlx&#10;+kUWt89LOVmd1u3qN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B8emTroAIAALY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9B0F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112238">
              <w:rPr>
                <w:noProof/>
              </w:rPr>
              <mc:AlternateContent>
                <mc:Choice Requires="wps">
                  <w:drawing>
                    <wp:inline distT="0" distB="0" distL="0" distR="0" wp14:anchorId="5B46B560" wp14:editId="42A909B4">
                      <wp:extent cx="155276" cy="155276"/>
                      <wp:effectExtent l="0" t="0" r="16510" b="16510"/>
                      <wp:docPr id="88" name="Oval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E95DCFC" id="Oval 8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VvInwIAALYFAAAOAAAAZHJzL2Uyb0RvYy54bWysVE1v2zAMvQ/YfxB0X20HTdsFcYqsRYcB&#10;RRusHXpWZCkWIIuapMTJfv0o+SPNWuwwLAdHFMlHPork/HrfaLITziswJS3OckqE4VApsynpj+e7&#10;T1eU+MBMxTQYUdKD8PR68fHDvLUzMYEadCUcQRDjZ60taR2CnWWZ57VomD8DKwwqJbiGBRTdJqsc&#10;axG90dkkzy+yFlxlHXDhPd7edkq6SPhSCh4epfQiEF1SzC2kr0vfdfxmizmbbRyzteJ9GuwfsmiY&#10;Mhh0hLplgZGtU2+gGsUdeJDhjEOTgZSKi8QB2RT5H2yeamZF4oLF8XYsk/9/sPxht3JEVSW9wpcy&#10;rME3etwxTVDE2rTWz9Dkya5cL3k8RqJ76Zr4jxTIPtXzMNZT7APheFlMp5PLC0o4qvozomRHZ+t8&#10;+CqgIfFQUqG1sj4yZjO2u/ehsx6s4rUHrao7pXUS3GZ9ox3BfDF2/iWfpgfFACdm2pAWE5hc5nmC&#10;PlGmThMjStgXkfcpBEra4GWsRsc/ncJBi5iGNt+FxBoi40kXIHbvEZNxLkwoOlXNKtElPM3xNwQb&#10;PFLoBBiRJRIdsXuAwbIDGbC7nHv76CpS84/OPfO/OY8eKTKYMDo3yoB7j5lGVn3kzn4oUleaWKU1&#10;VAfsMAfd6HnL7xQ+9j3zYcUczhpOJe6P8IgfqQEfCvoTJTW4X+/dR3scAdRS0uLsltT/3DInKNHf&#10;DA7H5+L8PA57Es6nlxMU3GvN+rXGbJsbwAYqcFNZno7RPujhKB00L7hmljEqqpjhGLukPLhBuAnd&#10;TsFFxcVymcxwwC0L9+bJ8ggeqxo7+Xn/wpztOz7gqDzAMOdvur6zjZ4GltsAUqWRONa1rzcuh9Q4&#10;/SKL2+e1nKyO63bxGw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G09W8i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4A3D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237C96">
              <w:rPr>
                <w:noProof/>
              </w:rPr>
              <mc:AlternateContent>
                <mc:Choice Requires="wps">
                  <w:drawing>
                    <wp:inline distT="0" distB="0" distL="0" distR="0" wp14:anchorId="69E61275" wp14:editId="3A5F0B10">
                      <wp:extent cx="155276" cy="155276"/>
                      <wp:effectExtent l="0" t="0" r="16510" b="16510"/>
                      <wp:docPr id="69" name="Oval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83E8AD6" id="Oval 6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3HhKpgIAANkFAAAOAAAAZHJzL2Uyb0RvYy54bWysVE1vGyEQvVfqf0Dcm7WtOG6srCMrUapK&#10;aRM1qXLGLHiRgKGAvXZ/fQdYr5MmaqWqF5b5ejPzlpmLy53RZCt8UGBrOj4ZUSIsh0bZdU2/P958&#10;+EhJiMw2TIMVNd2LQC8X799ddG4uJtCCboQnCGLDvHM1bWN086oKvBWGhRNwwqJRgjcsoujXVeNZ&#10;h+hGV5PR6KzqwDfOAxchoPa6GOki40speLyTMohIdE2xtphPn89VOqvFBZuvPXOt4n0Z7B+qMExZ&#10;TDpAXbPIyMarV1BGcQ8BZDzhYCqQUnGRe8BuxqPfunlomRO5FyQnuIGm8P9g+dftvSeqqenZOSWW&#10;GfxHd1umCYrITefCHF0e3L3vpYDX1OhOepO+2ALZZT73A59iFwlH5Xg6nczOKOFo6u+IUh2DnQ/x&#10;kwBD0qWmQmvlQuqYzdn2NsTiffBK6gBaNTdK6yykVyKutCdYcU1X60kO1RvzBZqim01Ho/yXMWt+&#10;VMk91/ACSVvSYY2TGTr/LU3cjRM1CfBYDEraojIRVijKt7jXIuFp+01IpBlJKTUOtZQyGefCxnHJ&#10;3bJGFHUq/u3qM2BClsjFgN0DvKTlgF1q7v1TqMjzMQT3nf8peIjImcHGIdgoC76U/xJAY1d95uJ/&#10;IKlQk1haQbPHR+ihTGdw/Ebhe7hlId4zj+OIg4srJt7hITXgj4L+RkkL/udb+uSPU4JWSjoc75qG&#10;HxvmBSX6s8X5OR+fnqZ9kIXT6WyCgn9uWT232I25AnxhY1xmjudr8o/6cJUezBNuomXKiiZmOeau&#10;KY/+IFzFsnZwl3GxXGY33AGOxVv74HgCT6ymx/64e2Le9UMRcZq+wmEVvBqM4psiLSw3EaTKU3Pk&#10;tecb90d+s/2uSwvquZy9jht58QsAAP//AwBQSwMEFAAGAAgAAAAhAHX9UV3WAAAAAwEAAA8AAABk&#10;cnMvZG93bnJldi54bWxMj0FLxEAMhe+C/2GI4M2dWlzR2umyCspeuwriLduJnWInUzqzbf33Rj3o&#10;JY/wwntfys3iezXRGLvABi5XGSjiJtiOWwMvz48XN6BiQrbYByYDnxRhU52elFjYMHNN0z61SkI4&#10;FmjApTQUWsfGkce4CgOxeO9h9JhkHVttR5wl3Pc6z7Jr7bFjaXA40IOj5mN/9AZ223p4pSl/29Xe&#10;P83r2/voWmfM+dmyvQOVaEl/x/CNL+hQCdMhHNlG1RuQR9LPFC+/WoM6/KquSv2fvfoCAAD//wMA&#10;UEsBAi0AFAAGAAgAAAAhALaDOJL+AAAA4QEAABMAAAAAAAAAAAAAAAAAAAAAAFtDb250ZW50X1R5&#10;cGVzXS54bWxQSwECLQAUAAYACAAAACEAOP0h/9YAAACUAQAACwAAAAAAAAAAAAAAAAAvAQAAX3Jl&#10;bHMvLnJlbHNQSwECLQAUAAYACAAAACEAj9x4SqYCAADZBQAADgAAAAAAAAAAAAAAAAAuAgAAZHJz&#10;L2Uyb0RvYy54bWxQSwECLQAUAAYACAAAACEAdf1RXdYAAAADAQAADwAAAAAAAAAAAAAAAAAABQAA&#10;ZHJzL2Rvd25yZXYueG1sUEsFBgAAAAAEAAQA8wAAAAMGAAAAAA==&#10;" fillcolor="#c4bc96 [2414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0469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125ED8">
              <w:rPr>
                <w:noProof/>
              </w:rPr>
              <mc:AlternateContent>
                <mc:Choice Requires="wps">
                  <w:drawing>
                    <wp:inline distT="0" distB="0" distL="0" distR="0" wp14:anchorId="6B38489D" wp14:editId="6946AD23">
                      <wp:extent cx="155276" cy="155276"/>
                      <wp:effectExtent l="0" t="0" r="16510" b="16510"/>
                      <wp:docPr id="77" name="Oval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BE7E005" id="Oval 7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qMXglgIAALkFAAAOAAAAZHJzL2Uyb0RvYy54bWysVN9PGzEMfp+0/yHK+7i7itKt4ooqENMk&#10;BGgw8RxyCRcpibMk7bX76+fkfrQMtIdpfUjj2P5sf2f7/GJnNNkKHxTYmlYnJSXCcmiUfanpj8fr&#10;T58pCZHZhmmwoqZ7EejF6uOH884txQxa0I3wBEFsWHaupm2MblkUgbfCsHACTlhUSvCGRRT9S9F4&#10;1iG60cWsLM+KDnzjPHARAr5e9Uq6yvhSCh7vpAwiEl1TzC3m0+fzOZ3F6pwtXzxzreJDGuwfsjBM&#10;WQw6QV2xyMjGqzdQRnEPAWQ84WAKkFJxkWvAaqryj2oeWuZErgXJCW6iKfw/WH67vfdENTVdLCix&#10;zOA3utsyTVBEbjoXlmjy4O79IAW8pkJ30pv0jyWQXeZzP/EpdpFwfKzm89nijBKOquGOKMXB2fkQ&#10;vwowJF1qKrRWLqSK2ZJtb0LsrUer9BxAq+ZaaZ2F1CXiUnuCGdeUcS5sPEt5Y4xXltqSDnOYLcoy&#10;o79S5mY7wMRd9RYCAbVF3ERIT0G+xb0WKRNtvwuJNGLRsz7Ae6lVvapljegznpf4G4ONHjn7DJiQ&#10;JdY6YQ8Ao+Vx2WPOg31yFbn/J+eh8r85Tx45Mtg4ORtlwb9XmY5T5N5+JKmnJrH0DM0em8xDP33B&#10;8WuF3/uGhXjPPI4bDiaukHiHh9SAHwqGGyUt+F/vvSd7nALUUtLh+NY0/NwwLyjR3yzOx5fq9DTN&#10;exZO54sZCv5Y83yssRtzCdhBFS4rx/M12Uc9XqUH84SbZp2ioopZjrFryqMfhcvYrxXcVVys19kM&#10;Z9yxeGMfHE/gidXUzI+7J+bd0PQRp+UWxlF/0/i9bfK0sN5EkCpPxYHXgW/cD7lxhl2WFtCxnK0O&#10;G3f1GwAA//8DAFBLAwQUAAYACAAAACEAbgteMdoAAAADAQAADwAAAGRycy9kb3ducmV2LnhtbEyP&#10;T2vCQBDF7wW/wzKFXopuKqlIzEZECLQIhdr2PmYnf2x2NmTXGL+92/ZgL/MY3vDeb9L1aFoxUO8a&#10;ywqeZhEI4sLqhisFnx/5dAnCeWSNrWVScCEH62xyl2Ki7Znfadj7SoQQdgkqqL3vEildUZNBN7Md&#10;cfBK2xv0Ye0rqXs8h3DTynkULaTBhkNDjR1tayq+9yejYMGvzfI47PJNXJYvxzx+G792j0o93I+b&#10;FQhPo78dww9+QIcsMB3sibUTrYLwiP+dwZvHzyAOfyqzVP5nz64AAAD//wMAUEsBAi0AFAAGAAgA&#10;AAAhALaDOJL+AAAA4QEAABMAAAAAAAAAAAAAAAAAAAAAAFtDb250ZW50X1R5cGVzXS54bWxQSwEC&#10;LQAUAAYACAAAACEAOP0h/9YAAACUAQAACwAAAAAAAAAAAAAAAAAvAQAAX3JlbHMvLnJlbHNQSwEC&#10;LQAUAAYACAAAACEABqjF4JYCAAC5BQAADgAAAAAAAAAAAAAAAAAuAgAAZHJzL2Uyb0RvYy54bWxQ&#10;SwECLQAUAAYACAAAACEAbgteMdoAAAADAQAADwAAAAAAAAAAAAAAAADwBAAAZHJzL2Rvd25yZXYu&#10;eG1sUEsFBgAAAAAEAAQA8wAAAPcFAAAAAA==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32E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6B3BD0">
              <w:rPr>
                <w:noProof/>
              </w:rPr>
              <mc:AlternateContent>
                <mc:Choice Requires="wps">
                  <w:drawing>
                    <wp:inline distT="0" distB="0" distL="0" distR="0" wp14:anchorId="576D0C87" wp14:editId="0D8677B4">
                      <wp:extent cx="155276" cy="155276"/>
                      <wp:effectExtent l="0" t="0" r="16510" b="16510"/>
                      <wp:docPr id="78" name="Oval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88CA7B9" id="Oval 7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uu30nwIAALYFAAAOAAAAZHJzL2Uyb0RvYy54bWysVE1v2zAMvQ/YfxB0X20HSbMFcYqsRYcB&#10;RVu0HXpWZCkWIIuapMTJfv0o+SPtWuwwLAdHFMlHPork8uLQaLIXziswJS3OckqE4VApsy3pj6fr&#10;T58p8YGZimkwoqRH4enF6uOHZWsXYgI16Eo4giDGL1pb0joEu8gyz2vRMH8GVhhUSnANCyi6bVY5&#10;1iJ6o7NJnp9nLbjKOuDCe7y96pR0lfClFDzcSelFILqkmFtIX5e+m/jNVku22Dpma8X7NNg/ZNEw&#10;ZTDoCHXFAiM7p95ANYo78CDDGYcmAykVF4kDsinyP9g81syKxAWL4+1YJv//YPnt/t4RVZV0ji9l&#10;WINvdLdnmqCItWmtX6DJo713veTxGIkepGviP1Igh1TP41hPcQiE42Uxm03m55RwVPVnRMlOztb5&#10;8E1AQ+KhpEJrZX1kzBZsf+NDZz1YxWsPWlXXSuskuO3mUjuC+WLs/Gs+Sw+KAV6ZaUNaTGAyz/ME&#10;/UqZOk2MKOFQRN6vIVDSBi9jNTr+6RSOWsQ0tHkQEmuIjCddgNi9J0zGuTCh6FQ1q0SX8CzH3xBs&#10;8EihE2BElkh0xO4BBssOZMDucu7to6tIzT8698z/5jx6pMhgwujcKAPuPWYaWfWRO/uhSF1pYpU2&#10;UB2xwxx0o+ctv1b42DfMh3vmcNZwKnF/hDv8SA34UNCfKKnB/XrvPtrjCKCWkhZnt6T+5445QYn+&#10;bnA4vhTTaRz2JExn8wkK7qVm81Jjds0lYAMVuKksT8doH/RwlA6aZ1wz6xgVVcxwjF1SHtwgXIZu&#10;p+Ci4mK9TmY44JaFG/NoeQSPVY2d/HR4Zs72HR9wVG5hmPM3Xd/ZRk8D610AqdJInOra1xuXQ2qc&#10;fpHF7fNSTlandbv6DQ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Eq67fS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53AF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384710">
              <w:rPr>
                <w:noProof/>
              </w:rPr>
              <mc:AlternateContent>
                <mc:Choice Requires="wps">
                  <w:drawing>
                    <wp:inline distT="0" distB="0" distL="0" distR="0" wp14:anchorId="7AAAF400" wp14:editId="0B5FAC5F">
                      <wp:extent cx="155276" cy="155276"/>
                      <wp:effectExtent l="0" t="0" r="16510" b="16510"/>
                      <wp:docPr id="80" name="Oval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0C48CB0" id="Oval 8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7QUNnwIAALYFAAAOAAAAZHJzL2Uyb0RvYy54bWysVE1v2zAMvQ/YfxB0X20HTdsFcYqsRYcB&#10;RRusHXpWZCkWIIuapMTJfv0o+SPNWuwwLAdFFMlHPprk/HrfaLITziswJS3OckqE4VApsynpj+e7&#10;T1eU+MBMxTQYUdKD8PR68fHDvLUzMYEadCUcQRDjZ60taR2CnWWZ57VomD8DKwwqJbiGBRTdJqsc&#10;axG90dkkzy+yFlxlHXDhPb7edkq6SPhSCh4epfQiEF1SzC2k06VzHc9sMWezjWO2VrxPg/1DFg1T&#10;BoOOULcsMLJ16g1Uo7gDDzKccWgykFJxkTggmyL/g81TzaxIXLA43o5l8v8Plj/sVo6oqqRXWB7D&#10;GvxGjzumCYpYm9b6GZo82ZXrJY/XSHQvXRP/kQLZp3oexnqKfSAcH4vpdHJ5QQlHVX9HlOzobJ0P&#10;XwU0JF5KKrRW1kfGbMZ29z501oNVfPagVXWntE6C26xvtCOYL8bOv+TTlDQGODHThrSYwOQyzxP0&#10;iTJ1mhhRwr6IvE8hUNIGH2M1Ov7pFg5axDS0+S4k1hAZT7oAsXuPmIxzYULRqWpWiS7haY6/Idjg&#10;kUInwIgskeiI3QMMlh3IgN3l3NtHV5Gaf3Tumf/NefRIkcGE0blRBtx7zDSy6iN39kORutLEKq2h&#10;OmCHOehGz1t+p/Bj3zMfVszhrGHb4f4Ij3hIDfihoL9RUoP79d57tMcRQC0lLc5uSf3PLXOCEv3N&#10;4HB8Ls7P47An4Xx6OUHBvdasX2vMtrkBbKACN5Xl6Rrtgx6u0kHzgmtmGaOiihmOsUvKgxuEm9Dt&#10;FFxUXCyXyQwH3LJwb54sj+CxqrGTn/cvzNm+4wOOygMMc/6m6zvb6GlguQ0gVRqJY137euNySI3T&#10;L7K4fV7Lyeq4bhe/AQ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P7tBQ2fAgAAtg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27E7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A06181">
              <w:rPr>
                <w:noProof/>
              </w:rPr>
              <mc:AlternateContent>
                <mc:Choice Requires="wps">
                  <w:drawing>
                    <wp:inline distT="0" distB="0" distL="0" distR="0" wp14:anchorId="70648277" wp14:editId="5AEDF3C8">
                      <wp:extent cx="155276" cy="155276"/>
                      <wp:effectExtent l="0" t="0" r="16510" b="16510"/>
                      <wp:docPr id="89" name="Oval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8A770CF" id="Oval 8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kKdoAIAALYFAAAOAAAAZHJzL2Uyb0RvYy54bWysVEtv2zAMvg/YfxB0X20HSR9BnSJr0WFA&#10;0RZth54VWYoFyKImKXGyXz9KfqRZix2G5aCIIvmRH03y8mrXaLIVziswJS1OckqE4VApsy7pj5fb&#10;L+eU+MBMxTQYUdK98PRq8fnTZWvnYgI16Eo4giDGz1tb0joEO88yz2vRMH8CVhhUSnANCyi6dVY5&#10;1iJ6o7NJnp9mLbjKOuDCe3y96ZR0kfClFDw8SOlFILqkmFtIp0vnKp7Z4pLN147ZWvE+DfYPWTRM&#10;GQw6Qt2wwMjGqXdQjeIOPMhwwqHJQErFReKAbIr8DzbPNbMiccHieDuWyf8/WH6/fXREVSU9v6DE&#10;sAa/0cOWaYIi1qa1fo4mz/bR9ZLHayS6k66J/0iB7FI992M9xS4Qjo/FbDY5O6WEo6q/I0p2cLbO&#10;h28CGhIvJRVaK+sjYzZn2zsfOuvBKj570Kq6VVonwa1X19oRzBdj51/zWfqgGODITBvSYgKTszxP&#10;0EfK1GliRAm7IvI+hkBJG3yM1ej4p1vYaxHT0OZJSKwhMp50AWL3HjAZ58KEolPVrBJdwrMcf0Ow&#10;wSOFToARWSLREbsHGCw7kAG7y7m3j64iNf/o3DP/m/PokSKDCaNzowy4j5hpZNVH7uyHInWliVVa&#10;QbXHDnPQjZ63/Fbhx75jPjwyh7OGU4n7IzzgITXgh4L+RkkN7tdH79EeRwC1lLQ4uyX1PzfMCUr0&#10;d4PDcVFMp3HYkzCdnU1QcG81q7cas2muARuowE1lebpG+6CHq3TQvOKaWcaoqGKGY+yS8uAG4Tp0&#10;OwUXFRfLZTLDAbcs3JlnyyN4rGrs5JfdK3O27/iAo3IPw5y/6/rONnoaWG4CSJVG4lDXvt64HFLj&#10;9Issbp+3crI6rNvFbwA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AnhkKdoAIAALY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23DC620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3C10A5">
              <w:rPr>
                <w:noProof/>
              </w:rPr>
              <mc:AlternateContent>
                <mc:Choice Requires="wps">
                  <w:drawing>
                    <wp:inline distT="0" distB="0" distL="0" distR="0" wp14:anchorId="75AE36DD" wp14:editId="377BBC1D">
                      <wp:extent cx="155276" cy="155276"/>
                      <wp:effectExtent l="0" t="0" r="16510" b="16510"/>
                      <wp:docPr id="175" name="Oval 1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F3884BD" id="Oval 17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4MgmAIAALgFAAAOAAAAZHJzL2Uyb0RvYy54bWysVN9vGjEMfp+0/yHK+3ocgrKhHhWiYppU&#10;tdXo1OeQS7hIuThLAgf76+fkfpSOag/TeAh2bH/x57N9c3usNTkI5xWYguZXI0qE4VAqsyvoj+f1&#10;p8+U+MBMyTQYUdCT8PR28fHDTWPnYgwV6FI4giDGzxtb0CoEO88yzytRM38FVhg0SnA1C6i6XVY6&#10;1iB6rbPxaHSdNeBK64AL7/H2rjXSRcKXUvDwKKUXgeiCYm4hnS6d23hmixs23zlmK8W7NNg/ZFEz&#10;ZfDRAeqOBUb2Tl1A1Yo78CDDFYc6AykVF4kDsslHf7DZVMyKxAWL4+1QJv//YPnD4ckRVeK3m00p&#10;MazGj/R4YJpEHavTWD9Hp419cp3mUYxUj9LV8R9JkGOq6GmoqDgGwvEyn07Hs2tKOJo6GVGy12Dr&#10;fPgqoCZRKKjQWlkfObM5O9z70Hr3XvHag1blWmmdFLfbrrQjmHBB1+sR/mLS+MAbN21IgwmMZ2i+&#10;xIi9JgaUcMwvIRBQG8SN1Wj5JymctIh42nwXEquIjMftA28xGefChLw1VawUbcLT83z7iJR9AozI&#10;EokO2B1A79mC9Ngt7c4/horU/kNwx/xvwUNEehlMGIJrZcC9x0wjq+7l1r8vUluaWKUtlCfsMQft&#10;8HnL1wo/9j3z4Yk5nDacS9wg4REPqQE/FHQSJRW4X+/dR38cArRS0uD0FtT/3DMnKNHfDI7Hl3wy&#10;ieOelMl0NkbFnVu25xazr1eADZTjrrI8idE/6F6UDuoXXDTL+CqamOH4dkF5cL2yCu1WwVXFxXKZ&#10;3HDELQv3ZmN5BI9VjZ38fHxhznYdH3BUHqCf9Iuub31jpIHlPoBUaSRe69rVG9dDapxulcX9c64n&#10;r9eFu/gN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31uDIJ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6E6812E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40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A72FFB" w:rsidRPr="006C356A" w14:paraId="5FC709D4" w14:textId="77777777" w:rsidTr="00DF3545">
        <w:trPr>
          <w:trHeight w:val="315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196942FD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zku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oz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2002 </w:t>
            </w:r>
          </w:p>
        </w:tc>
        <w:tc>
          <w:tcPr>
            <w:tcW w:w="4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A372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20EC79E1" wp14:editId="2B0C824F">
                      <wp:extent cx="155276" cy="155276"/>
                      <wp:effectExtent l="0" t="0" r="16510" b="16510"/>
                      <wp:docPr id="119" name="Oval 1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54FDBEE" id="Oval 11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nybNoAIAALgFAAAOAAAAZHJzL2Uyb0RvYy54bWysVE1v2zAMvQ/YfxB0X20HTbsGcYqsRYcB&#10;RRusHXpWZCkWIIuapMTJfv0o+SPNWuwwLAdHFMlHPork/HrfaLITziswJS3OckqE4VApsynpj+e7&#10;T58p8YGZimkwoqQH4en14uOHeWtnYgI16Eo4giDGz1pb0joEO8syz2vRMH8GVhhUSnANCyi6TVY5&#10;1iJ6o7NJnl9kLbjKOuDCe7y97ZR0kfClFDw8SulFILqkmFtIX5e+6/jNFnM22zhma8X7NNg/ZNEw&#10;ZTDoCHXLAiNbp95ANYo78CDDGYcmAykVF4kDsinyP9g81cyKxAWL4+1YJv//YPnDbuWIqvDtiitK&#10;DGvwkR53TJMoY3Va62do9GRXrpc8HiPVvXRN/EcSZJ8qehgrKvaBcLwsptPJ5QUlHFX9GVGyo7N1&#10;PnwV0JB4KKnQWlkfObMZ29370FkPVvHag1bVndI6CW6zvtGOYMIYO/+ST9OTYoATM21IiwlMLvM8&#10;QZ8oU6+JESXsi8j7FAIlbfAyVqPjn07hoEVMQ5vvQmIVkfGkCxD794jJOBcmFJ2qZpXoEp7m+BuC&#10;DR4pdAKMyBKJjtg9wGDZgQzYXc69fXQVqf1H557535xHjxQZTBidG2XAvcdMI6s+cmc/FKkrTazS&#10;GqoD9piDbvi85XcKH/ue+bBiDqcN5xI3SHjEj9SADwX9iZIa3K/37qM9DgFqKWlxekvqf26ZE5To&#10;bwbH46o4P4/jnoTz6eUEBfdas36tMdvmBrCBCtxVlqdjtA96OEoHzQsummWMiipmOMYuKQ9uEG5C&#10;t1VwVXGxXCYzHHHLwr15sjyCx6rGTn7evzBn+44POCoPMEz6m67vbKOngeU2gFRpJI517euN6yE1&#10;Tr/K4v55LSer48Jd/AY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DnnybN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4DD0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19EFD4D0" wp14:editId="20C3E750">
                      <wp:extent cx="155276" cy="155276"/>
                      <wp:effectExtent l="0" t="0" r="16510" b="16510"/>
                      <wp:docPr id="120" name="Oval 1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D87699B" id="Oval 12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PKdpmgIAALgFAAAOAAAAZHJzL2Uyb0RvYy54bWysVN9vGyEMfp+0/wHxvl4uatotyqWKWmWa&#10;VLXV2qnPhIMcEmAGJJfsr5/hfrRdqj1MuwcOY/szn7G9uDoYTfbCBwW2ouXZhBJhOdTKbiv642n9&#10;6TMlITJbMw1WVPQoAr1afvywaN1cTKEBXQtPEMSGeesq2sTo5kUReCMMC2fghEWlBG9YRNFvi9qz&#10;FtGNLqaTyUXRgq+dBy5CwNObTkmXGV9KweO9lEFEoiuKd4t59XndpLVYLth865lrFO+vwf7hFoYp&#10;i0FHqBsWGdl5dQJlFPcQQMYzDqYAKRUXmQOyKSd/sHlsmBOZCyYnuDFN4f/B8rv9gyeqxrebYn4s&#10;M/hI93umSZIxO60LczR6dA++lwJuE9WD9Cb9kQQ55Iwex4yKQyQcD8vZbHp5QQlHVb9HlOLF2fkQ&#10;vwowJG0qKrRWLiTObM72tyF21oNVOg6gVb1WWmfBbzfX2hO8cEXX+E3ypTHAGzNtSZsYXqL6FCPV&#10;mhhR4qFMvN9CoKQtHqZsdPzzLh61SHjafhcSs4iMp12At5iMc2Fj2akaVovuwrMJfkOwwSOHzoAJ&#10;WSLREbsHGCw7kAG7u3Nvn1xFLv/RuWf+N+fRI0cGG0dnoyz495hpZNVH7uyHJHWpSVnaQH3EGvPQ&#10;NV9wfK3wsW9ZiA/MY7dh3eEEife4SA34UNDvKGnA/3rvPNljE6CWkha7t6Lh5455QYn+ZrE9vpTn&#10;56nds3A+u0y17V9rNq81dmeuAQuoxFnleN4m+6iHrfRgnnHQrFJUVDHLMXZFefSDcB27qYKjiovV&#10;KpthizsWb+2j4wk8ZTVV8tPhmXnXV3zEVrmDodNPqr6zTZ4WVrsIUuWWeMlrn28cD7lw+lGW5s9r&#10;OVu9DNzlbwAAAP//AwBQSwMEFAAGAAgAAAAhAM6qzTrYAAAAAwEAAA8AAABkcnMvZG93bnJldi54&#10;bWxMjsFOwzAMhu9Ie4fISNxYwrQhVJpO0yYkDly2wYFb1pim0DhVk60tT483DnCxZf2/Pn/5cvCN&#10;OGEX60Aa7qYKBFIZbE2Vhtf90+0DiJgMWdMEQg0jRlgWk6vcZDb0tMXTLlWCIRQzo8Gl1GZSxtKh&#10;N3EaWiTOPkLnTeKzq6TtTM9w38iZUvfSm5r4gzMtrh2WX7uj16De5+P3Vu3V+nnzthoXL4P/7J3W&#10;N9fD6hFEwiH9leGsz+pQsNMhHMlG0TCDe5fJ2Wy+AHH43bLI5X/34gcAAP//AwBQSwECLQAUAAYA&#10;CAAAACEAtoM4kv4AAADhAQAAEwAAAAAAAAAAAAAAAAAAAAAAW0NvbnRlbnRfVHlwZXNdLnhtbFBL&#10;AQItABQABgAIAAAAIQA4/SH/1gAAAJQBAAALAAAAAAAAAAAAAAAAAC8BAABfcmVscy8ucmVsc1BL&#10;AQItABQABgAIAAAAIQC6PKdpmgIAALgFAAAOAAAAAAAAAAAAAAAAAC4CAABkcnMvZTJvRG9jLnht&#10;bFBLAQItABQABgAIAAAAIQDOqs062AAAAAMBAAAPAAAAAAAAAAAAAAAAAPQEAABkcnMvZG93bnJl&#10;di54bWxQSwUGAAAAAAQABADzAAAA+QUAAAAA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1913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400ADF">
              <w:rPr>
                <w:noProof/>
              </w:rPr>
              <mc:AlternateContent>
                <mc:Choice Requires="wps">
                  <w:drawing>
                    <wp:inline distT="0" distB="0" distL="0" distR="0" wp14:anchorId="168DA0F0" wp14:editId="5263C57E">
                      <wp:extent cx="155276" cy="155276"/>
                      <wp:effectExtent l="0" t="0" r="16510" b="16510"/>
                      <wp:docPr id="195" name="Oval 1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BC96FDB" id="Oval 19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q5DPmQIAALgFAAAOAAAAZHJzL2Uyb0RvYy54bWysVMFu2zAMvQ/YPwi6r46Dpl2DOkXQIsOA&#10;Yi3WDj0rshQLkEVNUuJkXz9Kst10KXYYloNCiuQTH03y+mbfarITziswFS3PJpQIw6FWZlPRH8+r&#10;T58p8YGZmmkwoqIH4enN4uOH687OxRQa0LVwBEGMn3e2ok0Idl4UnjeiZf4MrDBolOBaFlB1m6J2&#10;rEP0VhfTyeSi6MDV1gEX3uPtXTbSRcKXUvDwIKUXgeiKYm4hnS6d63gWi2s23zhmG8X7NNg/ZNEy&#10;ZfDREeqOBUa2Tp1AtYo78CDDGYe2ACkVF4kDsiknf7B5apgViQsWx9uxTP7/wfJvu0dHVI3f7mpG&#10;iWEtfqSHHdMk6lidzvo5Oj3ZR9drHsVIdS9dG/+RBNmnih7Giop9IBwvy9lsenlBCUdTLyNK8Rps&#10;nQ9fBLQkChUVWivrI2c2Z7t7H7L34BWvPWhVr5TWSXGb9a12BBOu6Go1wV9MGh9446YN6TCB6SWa&#10;TzFir4kRJezLUwgE1AZxYzUy/ySFgxYRT5vvQmIVkfE0P/AWk3EuTCizqWG1yAnPjvMdIlL2CTAi&#10;SyQ6YvcAg2cGGbAz7d4/horU/mNwz/xvwWNEehlMGINbZcC9x0wjq/7l7D8UKZcmVmkN9QF7zEEe&#10;Pm/5SuHHvmc+PDKH04ZziRskPOAhNeCHgl6ipAH367376I9DgFZKOpzeivqfW+YEJfqrwfG4Ks/P&#10;47gn5Xx2OUXFHVvWxxazbW8BG6jEXWV5EqN/0IMoHbQvuGiW8VU0McPx7Yry4AblNuStgquKi+Uy&#10;ueGIWxbuzZPlETxWNXby8/6FOdt3fMBR+QbDpJ90ffaNkQaW2wBSpZF4rWtfb1wPqXH6VRb3z7Ge&#10;vF4X7uI3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O2rkM+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D90D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400ADF">
              <w:rPr>
                <w:noProof/>
              </w:rPr>
              <mc:AlternateContent>
                <mc:Choice Requires="wps">
                  <w:drawing>
                    <wp:inline distT="0" distB="0" distL="0" distR="0" wp14:anchorId="589C565A" wp14:editId="00A9A3E6">
                      <wp:extent cx="155276" cy="155276"/>
                      <wp:effectExtent l="0" t="0" r="16510" b="16510"/>
                      <wp:docPr id="196" name="Oval 1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0C63262" id="Oval 19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QZ7XmAIAALgFAAAOAAAAZHJzL2Uyb0RvYy54bWysVN9vGyEMfp+0/wHxvl4uato16qWKWmWa&#10;VK3V2qnPhIMcEmAGJJfsr5/hfjRdqj1MywOxsf3hz2f7+mZvNNkJHxTYipZnE0qE5VAru6noj+fV&#10;p8+UhMhszTRYUdGDCPRm8fHDdevmYgoN6Fp4giA2zFtX0SZGNy+KwBthWDgDJywaJXjDIqp+U9Se&#10;tYhudDGdTC6KFnztPHARAt7edUa6yPhSCh4fpAwiEl1RzC3m0+dznc5icc3mG89co3ifBvuHLAxT&#10;Fh8doe5YZGTr1QmUUdxDABnPOJgCpFRcZA7Ippz8weapYU5kLlic4MYyhf8Hy7/tHj1RNX67qwtK&#10;LDP4kR52TJOkY3VaF+bo9OQefa8FFBPVvfQm/SMJss8VPYwVFftIOF6Ws9n0EnE5mnoZUYrXYOdD&#10;/CLAkCRUVGitXEic2Zzt7kPsvAevdB1Aq3qltM6K36xvtSeYcEVXqwn+UtL4wBs3bUmLCUwv0XyK&#10;kXpNjChxX55CIKC2iJuq0fHPUjxokfC0/S4kVhEZT7sH3mIyzoWNZWdqWC26hGfH+Q4ROfsMmJAl&#10;Eh2xe4DBswMZsDvavX8KFbn9x+Ce+d+Cx4j8Mtg4Bhtlwb/HTCOr/uXOfyhSV5pUpTXUB+wxD93w&#10;BcdXCj/2PQvxkXmcNpxL3CDxAQ+pAT8U9BIlDfhf790nfxwCtFLS4vRWNPzcMi8o0V8tjsdVeX6e&#10;xj0r57PLKSr+2LI+ttituQVsoBJ3leNZTP5RD6L0YF5w0SzTq2hiluPbFeXRD8pt7LYKrioulsvs&#10;hiPuWLy3T44n8FTV1MnP+xfmXd/xEUflGwyTftL1nW+KtLDcRpAqj8RrXft643rIjdOvsrR/jvXs&#10;9bpwF78BAAD//wMAUEsDBBQABgAIAAAAIQB/3kDB2AAAAAMBAAAPAAAAZHJzL2Rvd25yZXYueG1s&#10;TI9BT8MwDIXvSPyHyEjcWLqqQ1NpOqEJrjAGEte08ZpqjdM22Vr49Rg4wMVP1rPe+1xsZteJM46h&#10;9aRguUhAINXetNQoeHt9vFmDCFGT0Z0nVPCBATbl5UWhc+MnesHzPjaCQyjkWoGNsc+lDLVFp8PC&#10;90jsHfzodOR1bKQZ9cThrpNpktxKp1viBqt73Fqsj/uTU1B9TuvnwR6H5TZ9OOx2T9mwes+Uur6a&#10;7+9ARJzj3zF84zM6lMxU+ROZIDoF/Ej8meyl2QpE9auyLOR/9vILAAD//wMAUEsBAi0AFAAGAAgA&#10;AAAhALaDOJL+AAAA4QEAABMAAAAAAAAAAAAAAAAAAAAAAFtDb250ZW50X1R5cGVzXS54bWxQSwEC&#10;LQAUAAYACAAAACEAOP0h/9YAAACUAQAACwAAAAAAAAAAAAAAAAAvAQAAX3JlbHMvLnJlbHNQSwEC&#10;LQAUAAYACAAAACEAm0Ge15gCAAC4BQAADgAAAAAAAAAAAAAAAAAuAgAAZHJzL2Uyb0RvYy54bWxQ&#10;SwECLQAUAAYACAAAACEAf95AwdgAAAADAQAADwAAAAAAAAAAAAAAAADyBAAAZHJzL2Rvd25yZXYu&#10;eG1sUEsFBgAAAAAEAAQA8wAAAPcFAAAAAA=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97D3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070162EF" wp14:editId="5B3D1D07">
                      <wp:extent cx="155276" cy="155276"/>
                      <wp:effectExtent l="0" t="0" r="16510" b="16510"/>
                      <wp:docPr id="121" name="Oval 1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4BB9B1A" id="Oval 12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Z3LXmgIAALgFAAAOAAAAZHJzL2Uyb0RvYy54bWysVFFvGyEMfp+0/4B4Xy+JmnaLeqmiVpkm&#10;VW21duoz4SCHBJgBySX79TNwd23Xag/T7oHD2P7MZ2xfXB6MJnvhgwJb0+nJhBJhOTTKbmv643H9&#10;6TMlITLbMA1W1PQoAr1cfvxw0bmFmEELuhGeIIgNi87VtI3RLaoq8FYYFk7ACYtKCd6wiKLfVo1n&#10;HaIbXc0mk7OqA984D1yEgKfXRUmXGV9KweOdlEFEomuKd4t59XndpLVaXrDF1jPXKt5fg/3DLQxT&#10;FoOOUNcsMrLz6g2UUdxDABlPOJgKpFRcZA7IZjr5g81Dy5zIXDA5wY1pCv8Plt/u7z1RDb7dbEqJ&#10;ZQYf6W7PNEkyZqdzYYFGD+7e91LAbaJ6kN6kP5Igh5zR45hRcYiE4+F0Pp+dn1HCUdXvEaV6dnY+&#10;xK8CDEmbmgqtlQuJM1uw/U2IxXqwSscBtGrWSuss+O3mSnuCF67pGr9JflIM8MpMW9IlhueofouR&#10;ak2MKPGQeb+GQElbvHjKRuGfd/GoRcLT9ruQmEVkPCsBXmMyzoWN06JqWSPKhecT/FKSU7DBI0sZ&#10;MCFLJDpi9wCDZQEZsAtMb59cRS7/0bln/jfn0SNHBhtHZ6Ms+PeYaWTVRy72Q5JKalKWNtAcscY8&#10;lOYLjq8VPvYNC/Geeew27EucIPEOF6kBHwr6HSUt+F/vnSd7bALUUtJh99Y0/NwxLyjR3yy2x5fp&#10;6Wlq9yyczs9nKPiXms1Ljd2ZK8ACwgbA2+Vtso962EoP5gkHzSpFRRWzHGPXlEc/CFexTBUcVVys&#10;VtkMW9yxeGMfHE/gKaupkh8PT8y7vuIjtsotDJ3+puqLbfK0sNpFkCq3xHNe+3zjeMiF04+yNH9e&#10;ytnqeeAufwMAAP//AwBQSwMEFAAGAAgAAAAhAM6qzTrYAAAAAwEAAA8AAABkcnMvZG93bnJldi54&#10;bWxMjsFOwzAMhu9Ie4fISNxYwrQhVJpO0yYkDly2wYFb1pim0DhVk60tT483DnCxZf2/Pn/5cvCN&#10;OGEX60Aa7qYKBFIZbE2Vhtf90+0DiJgMWdMEQg0jRlgWk6vcZDb0tMXTLlWCIRQzo8Gl1GZSxtKh&#10;N3EaWiTOPkLnTeKzq6TtTM9w38iZUvfSm5r4gzMtrh2WX7uj16De5+P3Vu3V+nnzthoXL4P/7J3W&#10;N9fD6hFEwiH9leGsz+pQsNMhHMlG0TCDe5fJ2Wy+AHH43bLI5X/34gcAAP//AwBQSwECLQAUAAYA&#10;CAAAACEAtoM4kv4AAADhAQAAEwAAAAAAAAAAAAAAAAAAAAAAW0NvbnRlbnRfVHlwZXNdLnhtbFBL&#10;AQItABQABgAIAAAAIQA4/SH/1gAAAJQBAAALAAAAAAAAAAAAAAAAAC8BAABfcmVscy8ucmVsc1BL&#10;AQItABQABgAIAAAAIQBXZ3LXmgIAALgFAAAOAAAAAAAAAAAAAAAAAC4CAABkcnMvZTJvRG9jLnht&#10;bFBLAQItABQABgAIAAAAIQDOqs062AAAAAMBAAAPAAAAAAAAAAAAAAAAAPQEAABkcnMvZG93bnJl&#10;di54bWxQSwUGAAAAAAQABADzAAAA+QUAAAAA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33CC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112238">
              <w:rPr>
                <w:noProof/>
              </w:rPr>
              <mc:AlternateContent>
                <mc:Choice Requires="wps">
                  <w:drawing>
                    <wp:inline distT="0" distB="0" distL="0" distR="0" wp14:anchorId="528F6F58" wp14:editId="63AF6460">
                      <wp:extent cx="155276" cy="155276"/>
                      <wp:effectExtent l="0" t="0" r="16510" b="16510"/>
                      <wp:docPr id="122" name="Oval 1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95E526F" id="Oval 12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Y6uanwIAALgFAAAOAAAAZHJzL2Uyb0RvYy54bWysVN1PGzEMf5+0/yHK+7gPUdgqrqgDMU1C&#10;UAETz2ku6UXKxVmS9tr99XNyH4WB9jCtD1c7tn/Oz7F9cblvNdkJ5xWYihYnOSXCcKiV2VT0x9PN&#10;p8+U+MBMzTQYUdGD8PRy8fHDRWfnooQGdC0cQRDj552taBOCnWeZ541omT8BKwwaJbiWBVTdJqsd&#10;6xC91VmZ52dZB662DrjwHk+veyNdJHwpBQ/3UnoRiK4o3i2kr0vfdfxmiws23zhmG8WHa7B/uEXL&#10;lMGkE9Q1C4xsnXoD1SruwIMMJxzaDKRUXCQOyKbI/2Dz2DArEhcsjrdTmfz/g+V3u5Ujqsa3K0tK&#10;DGvxke53TJOoY3U66+fo9GhXbtA8ipHqXro2/iMJsk8VPUwVFftAOB4Ws1l5fkYJR9MgI0p2DLbO&#10;h28CWhKFigqtlfWRM5uz3a0PvffoFY89aFXfKK2T4jbrK+0IXhhz51/zWXpSTPDKTRvSRYbneZ6g&#10;XxlTr4kJJeyLyPs1BGra4GGsRs8/SeGgRbyGNg9CYhWRcdkniP17xGScCxOK3tSwWvQXnuX4G5ON&#10;ESl1AozIEolO2APA6NmDjNj9nQf/GCpS+0/BA/O/BU8RKTOYMAW3yoB7j5lGVkPm3n8sUl+aWKU1&#10;1AfsMQf98HnLbxQ+9i3zYcUcThvOJW6QcI8fqQEfCgaJkgbcr/fOoz8OAVop6XB6K+p/bpkTlOjv&#10;BsfjS3F6Gsc9Kaez8xIV99Kyfmkx2/YKsIEK3FWWJzH6Bz2K0kH7jItmGbOiiRmOuSvKgxuVq9Bv&#10;FVxVXCyXyQ1H3LJwax4tj+CxqrGTn/bPzNmh4wOOyh2Mk/6m63vfGGlguQ0gVRqJY12HeuN6SI0z&#10;rLK4f17qyeu4cBe/AQ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N1jq5qfAgAAuA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F127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237C96">
              <w:rPr>
                <w:noProof/>
              </w:rPr>
              <mc:AlternateContent>
                <mc:Choice Requires="wps">
                  <w:drawing>
                    <wp:inline distT="0" distB="0" distL="0" distR="0" wp14:anchorId="5AAA95CF" wp14:editId="5D42055B">
                      <wp:extent cx="155276" cy="155276"/>
                      <wp:effectExtent l="0" t="0" r="16510" b="16510"/>
                      <wp:docPr id="123" name="Oval 1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1F38073" id="Oval 12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218WpgIAANsFAAAOAAAAZHJzL2Uyb0RvYy54bWysVNtuGyEQfa/Uf0C8N+t147i1so6sRKkq&#10;pU3UpMozZsGLBAwFfOvXd4D1OmmiVqr6wjK3MzNnmTm/2BlNNsIHBbah9cmIEmE5tMquGvr94frd&#10;B0pCZLZlGqxo6F4EejF/++Z862ZiDB3oVniCIDbMtq6hXYxuVlWBd8KwcAJOWDRK8IZFFP2qaj3b&#10;IrrR1Xg0Oqu24FvngYsQUHtVjHSe8aUUPN5KGUQkuqFYW8ynz+cyndX8nM1WnrlO8b4M9g9VGKYs&#10;Jh2grlhkZO3VCyijuIcAMp5wMBVIqbjIPWA39ei3bu475kTuBckJbqAp/D9Y/nVz54lq8d+N31Ni&#10;mcGfdLthmiQZ2dm6MEOne3fneyngNbW6k96kLzZBdpnR/cCo2EXCUVlPJuPpGSUcTf0dUapjsPMh&#10;fhJgSLo0VGitXEg9sxnb3IRYvA9eSR1Aq/ZaaZ2F9E7EpfYES27ocjXOoXptvkBbdNPJaJT/M2bN&#10;zyq55xqeIWlLtomEKTr/LU3c1YmaBHgsBiVtUZkIKxTlW9xrkfC0/SYkEo2klBqHWkqZjHNhY11y&#10;d6wVRZ2Kf736DJiQJXIxYPcAz2k5YJeae/8UKvKEDMF9538KHiJyZrBxCDbKgi/lPwfQ2FWfufgf&#10;SCrUJJaW0O7xGXoo8xkcv1b4Hm5YiHfM40Di6OKSibd4SA34o6C/UdKB//maPvnjnKCVki0OeEPD&#10;jzXzghL92eIEfaxPT9NGyMLpZDpGwT+1LJ9a7NpcAr6wGteZ4/ma/KM+XKUH84i7aJGyoolZjrkb&#10;yqM/CJexLB7cZlwsFtkNt4Bj8cbeO57AE6vpsT/sHpl3/VBEnKavcFgGLwaj+KZIC4t1BKny1Bx5&#10;7fnGDZLfbL/t0op6Kmev406e/wIAAP//AwBQSwMEFAAGAAgAAAAhAHX9UV3WAAAAAwEAAA8AAABk&#10;cnMvZG93bnJldi54bWxMj0FLxEAMhe+C/2GI4M2dWlzR2umyCspeuwriLduJnWInUzqzbf33Rj3o&#10;JY/wwntfys3iezXRGLvABi5XGSjiJtiOWwMvz48XN6BiQrbYByYDnxRhU52elFjYMHNN0z61SkI4&#10;FmjApTQUWsfGkce4CgOxeO9h9JhkHVttR5wl3Pc6z7Jr7bFjaXA40IOj5mN/9AZ223p4pSl/29Xe&#10;P83r2/voWmfM+dmyvQOVaEl/x/CNL+hQCdMhHNlG1RuQR9LPFC+/WoM6/KquSv2fvfoCAAD//wMA&#10;UEsBAi0AFAAGAAgAAAAhALaDOJL+AAAA4QEAABMAAAAAAAAAAAAAAAAAAAAAAFtDb250ZW50X1R5&#10;cGVzXS54bWxQSwECLQAUAAYACAAAACEAOP0h/9YAAACUAQAACwAAAAAAAAAAAAAAAAAvAQAAX3Jl&#10;bHMvLnJlbHNQSwECLQAUAAYACAAAACEAHNtfFqYCAADbBQAADgAAAAAAAAAAAAAAAAAuAgAAZHJz&#10;L2Uyb0RvYy54bWxQSwECLQAUAAYACAAAACEAdf1RXdYAAAADAQAADwAAAAAAAAAAAAAAAAAABQAA&#10;ZHJzL2Rvd25yZXYueG1sUEsFBgAAAAAEAAQA8wAAAAMGAAAAAA==&#10;" fillcolor="#c4bc96 [2414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290D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125ED8">
              <w:rPr>
                <w:noProof/>
              </w:rPr>
              <mc:AlternateContent>
                <mc:Choice Requires="wps">
                  <w:drawing>
                    <wp:inline distT="0" distB="0" distL="0" distR="0" wp14:anchorId="48D4681F" wp14:editId="17AB54F7">
                      <wp:extent cx="155276" cy="155276"/>
                      <wp:effectExtent l="0" t="0" r="16510" b="16510"/>
                      <wp:docPr id="124" name="Oval 1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F05AD18" id="Oval 124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QW9YlwIAALsFAAAOAAAAZHJzL2Uyb0RvYy54bWysVN9PGzEMfp+0/yHK+7i7qoWt4ooqENMk&#10;BGgw8RxyCRcpibMk7bX76+fkfrQMtIdpfUjj2P5sf2f7/GJnNNkKHxTYmlYnJSXCcmiUfanpj8fr&#10;T58pCZHZhmmwoqZ7EejF6uOH884txQxa0I3wBEFsWHaupm2MblkUgbfCsHACTlhUSvCGRRT9S9F4&#10;1iG60cWsLE+LDnzjPHARAr5e9Uq6yvhSCh7vpAwiEl1TzC3m0+fzOZ3F6pwtXzxzreJDGuwfsjBM&#10;WQw6QV2xyMjGqzdQRnEPAWQ84WAKkFJxkWvAaqryj2oeWuZErgXJCW6iKfw/WH67vfdENfjtZnNK&#10;LDP4ke62TJMkIzudC0s0enD3fpACXlOpO+lN+sciyC4zup8YFbtIOD5Wi8Xs7JQSjqrhjijFwdn5&#10;EL8KMCRdaiq0Vi6kmtmSbW9C7K1Hq/QcQKvmWmmdhdQn4lJ7ginXlHEubDxNeWOMV5baki4VeVaW&#10;Gf2VMrfbASbuqrcQCKgt4iZCegryLe61SJlo+11IJBKLnvUB3kut6lUta0Sf8aLE3xhs9MjZZ8CE&#10;LLHWCXsAGC2Pyx5zHuyTq8gTMDkPlf/NefLIkcHGydkoC/69ynScIvf2I0k9NYmlZ2j22GYe+vkL&#10;jl8r/N43LMR75nHgcDRxicQ7PKQG/FAw3Chpwf967z3Z4xyglpIOB7im4eeGeUGJ/mZxQr5U83ma&#10;+CzMF2czFPyx5vlYYzfmErCDKlxXjudrso96vEoP5gl3zTpFRRWzHGPXlEc/CpexXyy4rbhYr7MZ&#10;Trlj8cY+OJ7AE6upmR93T8y7oekjTsstjMP+pvF72+RpYb2JIFWeigOvA9+4IXLjDNssraBjOVsd&#10;du7qNwAAAP//AwBQSwMEFAAGAAgAAAAhAG4LXjHaAAAAAwEAAA8AAABkcnMvZG93bnJldi54bWxM&#10;j09rwkAQxe8Fv8MyhV6KbiqpSMxGRAi0CIXa9j5mJ39sdjZk1xi/vdv2YC/zGN7w3m/S9WhaMVDv&#10;GssKnmYRCOLC6oYrBZ8f+XQJwnlkja1lUnAhB+tscpdiou2Z32nY+0qEEHYJKqi97xIpXVGTQTez&#10;HXHwStsb9GHtK6l7PIdw08p5FC2kwYZDQ40dbWsqvvcno2DBr83yOOzyTVyWL8c8fhu/do9KPdyP&#10;mxUIT6O/HcMPfkCHLDAd7Im1E62C8Ij/ncGbx88gDn8qs1T+Z8+uAAAA//8DAFBLAQItABQABgAI&#10;AAAAIQC2gziS/gAAAOEBAAATAAAAAAAAAAAAAAAAAAAAAABbQ29udGVudF9UeXBlc10ueG1sUEsB&#10;Ai0AFAAGAAgAAAAhADj9If/WAAAAlAEAAAsAAAAAAAAAAAAAAAAALwEAAF9yZWxzLy5yZWxzUEsB&#10;Ai0AFAAGAAgAAAAhAIhBb1iXAgAAuwUAAA4AAAAAAAAAAAAAAAAALgIAAGRycy9lMm9Eb2MueG1s&#10;UEsBAi0AFAAGAAgAAAAhAG4LXjHaAAAAAwEAAA8AAAAAAAAAAAAAAAAA8QQAAGRycy9kb3ducmV2&#10;LnhtbFBLBQYAAAAABAAEAPMAAAD4BQAAAAA=&#10;" fillcolor="#f79646 [3209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C74A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6B3BD0">
              <w:rPr>
                <w:noProof/>
              </w:rPr>
              <mc:AlternateContent>
                <mc:Choice Requires="wps">
                  <w:drawing>
                    <wp:inline distT="0" distB="0" distL="0" distR="0" wp14:anchorId="22E74A32" wp14:editId="1E161810">
                      <wp:extent cx="155276" cy="155276"/>
                      <wp:effectExtent l="0" t="0" r="16510" b="16510"/>
                      <wp:docPr id="125" name="Oval 1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5DF767F" id="Oval 125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7GMUnwIAALgFAAAOAAAAZHJzL2Uyb0RvYy54bWysVMFu2zAMvQ/YPwi6r7aDpt2COkXWosOA&#10;Yi3WDj0rshQLkEVNUuJkXz9Ksp12LXYYloNDiuSjHkXy4nLfabITziswNa1OSkqE4dAos6npj8eb&#10;Dx8p8YGZhmkwoqYH4enl8v27i94uxAxa0I1wBEGMX/S2pm0IdlEUnreiY/4ErDBolOA6FlB1m6Jx&#10;rEf0ThezsjwrenCNdcCF93h6nY10mfClFDzcSelFILqmeLeQvi591/FbLC/YYuOYbRUfrsH+4RYd&#10;UwaTTlDXLDCydeoVVKe4Aw8ynHDoCpBScZE4IJuq/IPNQ8usSFywON5OZfL/D5Z/2907ohp8u9mc&#10;EsM6fKS7HdMk6lid3voFOj3YezdoHsVIdS9dF/+RBNmnih6miop9IBwPq/l8dn5GCUfTICNKcQy2&#10;zocvAjoShZoKrZX1kTNbsN2tD9l79IrHHrRqbpTWSXGb9ZV2BC+MucvP5Tw9KSZ44aYN6SPD87JM&#10;0C+MqdfEhBL2VeT9EgI1bfAwViPzT1I4aBGvoc13IbGKyHiWE8T+PWIyzoUJVTa1rBH5wvMSf2Oy&#10;MSKlToARWSLRCXsAGD0zyIid7zz4x1CR2n8KHpj/LXiKSJnBhCm4UwbcW8w0shoyZ/+xSLk0sUpr&#10;aA7YYw7y8HnLbxQ+9i3z4Z45nDacS9wg4Q4/UgM+FAwSJS24X2+dR38cArRS0uP01tT/3DInKNFf&#10;DY7Hp+r0NI57Uk7n5zNU3HPL+rnFbLsrwAaqcFdZnsToH/QoSgfdEy6aVcyKJmY45q4pD25UrkLe&#10;KriquFitkhuOuGXh1jxYHsFjVWMnP+6fmLNDxwcclW8wTvqrrs++MdLAahtAqjQSx7oO9cb1kBpn&#10;WGVx/zzXk9dx4S5/Aw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NzsYxSfAgAAuA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4D8E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384710">
              <w:rPr>
                <w:noProof/>
              </w:rPr>
              <mc:AlternateContent>
                <mc:Choice Requires="wps">
                  <w:drawing>
                    <wp:inline distT="0" distB="0" distL="0" distR="0" wp14:anchorId="50A5E49E" wp14:editId="07407431">
                      <wp:extent cx="155276" cy="155276"/>
                      <wp:effectExtent l="0" t="0" r="16510" b="16510"/>
                      <wp:docPr id="126" name="Oval 1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39D3DC2" id="Oval 12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m0MnwIAALgFAAAOAAAAZHJzL2Uyb0RvYy54bWysVE1v2zAMvQ/YfxB0X20HTbsFdYqsRYcB&#10;xVqsHXpWZCkWIImapMTJfv0o+SPtWuwwLAeHFMlHPYrkxeXeaLITPiiwNa1OSkqE5dAou6npj8eb&#10;Dx8pCZHZhmmwoqYHEejl8v27i84txAxa0I3wBEFsWHSupm2MblEUgbfCsHACTlg0SvCGRVT9pmg8&#10;6xDd6GJWlmdFB75xHrgIAU+veyNdZnwpBY93UgYRia4p3i3mr8/fdfoWywu22HjmWsWHa7B/uIVh&#10;ymLSCeqaRUa2Xr2CMop7CCDjCQdTgJSKi8wB2VTlH2weWuZE5oLFCW4qU/h/sPzb7t4T1eDbzc4o&#10;sczgI93tmCZJx+p0LizQ6cHd+0ELKCaqe+lN+kcSZJ8repgqKvaRcDys5vPZOeJyNA0yohTHYOdD&#10;/CLAkCTUVGitXEic2YLtbkPsvUevdBxAq+ZGaZ0Vv1lfaU/wwpi7/FzO85Nighdu2pIuMTwvywz9&#10;wph7TUwocV8l3i8hUNMWD1M1ev5Zigct0jW0/S4kVhEZz/oEqX+PmIxzYWPVm1rWiP7C8xJ/Y7Ix&#10;IqfOgAlZItEJewAYPXuQEbu/8+CfQkVu/yl4YP634CkiZwYbp2CjLPi3mGlkNWTu/cci9aVJVVpD&#10;c8Ae89APX3D8RuFj37IQ75nHacO5xA0S7/AjNeBDwSBR0oL/9dZ58schQCslHU5vTcPPLfOCEv3V&#10;4nh8qk5P07hn5XR+PkPFP7esn1vs1lwBNlCFu8rxLCb/qEdRejBPuGhWKSuamOWYu6Y8+lG5iv1W&#10;wVXFxWqV3XDEHYu39sHxBJ6qmjr5cf/EvBs6PuKofINx0l91fe+bIi2sthGkyiNxrOtQb1wPuXGG&#10;VZb2z3M9ex0X7vI3AA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KoGbQyfAgAAuA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1B2C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003736">
              <w:rPr>
                <w:noProof/>
              </w:rPr>
              <mc:AlternateContent>
                <mc:Choice Requires="wps">
                  <w:drawing>
                    <wp:inline distT="0" distB="0" distL="0" distR="0" wp14:anchorId="4EB639C4" wp14:editId="3FD2F65C">
                      <wp:extent cx="155276" cy="155276"/>
                      <wp:effectExtent l="0" t="0" r="16510" b="16510"/>
                      <wp:docPr id="181" name="Oval 1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B3406DD" id="Oval 181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VOHmQIAALgFAAAOAAAAZHJzL2Uyb0RvYy54bWysVMFu2zAMvQ/YPwi6r06Cpu2COkWQIsOA&#10;oi3aDj0rshQLkEVNUuJkXz9Kst10KXYYloNCiuQTH03y+mbfaLITziswJR2fjSgRhkOlzKakP15W&#10;X64o8YGZimkwoqQH4enN/POn69bOxARq0JVwBEGMn7W2pHUIdlYUnteiYf4MrDBolOAaFlB1m6Jy&#10;rEX0RheT0eiiaMFV1gEX3uPtbTbSecKXUvDwIKUXgeiSYm4hnS6d63gW82s22zhma8W7NNg/ZNEw&#10;ZfDRAeqWBUa2Tp1ANYo78CDDGYemACkVF4kDshmP/mDzXDMrEhcsjrdDmfz/g+X3u0dHVIXf7mpM&#10;iWENfqSHHdMk6lid1voZOj3bR9dpHsVIdS9dE/+RBNmnih6Giop9IBwvx9Pp5PKCEo6mTkaU4i3Y&#10;Oh++CWhIFEoqtFbWR85sxnZ3PmTv3itee9CqWimtk+I266V2BBMu6Wo1wl9MGh9456YNaTGBySWa&#10;TzFir4kBJewT7/cQqGmDuLEamX+SwkGLiKfNk5BYRWQ8yQ+8x2ScCxPG2VSzSuSEp8f59hEp+wQY&#10;kSUSHbA7gN4zg/TYmXbnH0NFav8huGP+t+AhIr0MJgzBjTLgPmKmkVX3cvbvi5RLE6u0huqAPeYg&#10;D5+3fKXwY98xHx6Zw2nDucQNEh7wkBrwQ0EnUVKD+/XRffTHIUArJS1Ob0n9zy1zghL93eB4fB2f&#10;n8dxT8r59HKCiju2rI8tZtssARsIBwCzS2L0D7oXpYPmFRfNIr6KJmY4vl1SHlyvLEPeKriquFgs&#10;khuOuGXhzjxbHsFjVWMnv+xfmbNdxwcclXvoJ/2k67NvjDSw2AaQKo3EW127euN6SI3TrbK4f471&#10;5PW2cOe/AQ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ASFU4e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73157F9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3C10A5">
              <w:rPr>
                <w:noProof/>
              </w:rPr>
              <mc:AlternateContent>
                <mc:Choice Requires="wps">
                  <w:drawing>
                    <wp:inline distT="0" distB="0" distL="0" distR="0" wp14:anchorId="1B41FF51" wp14:editId="4DEC7C60">
                      <wp:extent cx="155276" cy="155276"/>
                      <wp:effectExtent l="0" t="0" r="16510" b="16510"/>
                      <wp:docPr id="176" name="Oval 1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C9AC65B" id="Oval 17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sY04lwIAALgFAAAOAAAAZHJzL2Uyb0RvYy54bWysVN9vGyEMfp+0/wHxvl4uatot6qWKWmWa&#10;VLXV2qnPhIMcEmAGJJfsr5/hfjRdqj1MywOxsf3hz2f76npvNNkJHxTYipZnE0qE5VAru6noj+fV&#10;p8+UhMhszTRYUdGDCPR68fHDVevmYgoN6Fp4giA2zFtX0SZGNy+KwBthWDgDJywaJXjDIqp+U9Se&#10;tYhudDGdTC6KFnztPHARAt7edka6yPhSCh4fpAwiEl1RzC3m0+dznc5iccXmG89co3ifBvuHLAxT&#10;Fh8doW5ZZGTr1QmUUdxDABnPOJgCpFRcZA7Ippz8weapYU5kLlic4MYyhf8Hy+93j56oGr/d5QUl&#10;lhn8SA87pknSsTqtC3N0enKPvtcCionqXnqT/pEE2eeKHsaKin0kHC/L2WyacDmaehlRitdg50P8&#10;KsCQJFRUaK1cSJzZnO3uQuy8B690HUCreqW0zorfrG+0J5hwRVerCf5S0vjAGzdtSYsJTC/RfIqR&#10;ek2MKHFfnkIgoLaIm6rR8c9SPGiR8LT9LiRWERlPuwfeYjLOhY1lZ2pYLbqEZ8f5DhE5+wyYkCUS&#10;HbF7gMGzAxmwO9q9fwoVuf3H4J7534LHiPwy2DgGG2XBv8dMI6v+5c5/KFJXmlSlNdQH7DEP3fAF&#10;x1cKP/YdC/GReZw2nEvcIPEBD6kBPxT0EiUN+F/v3Sd/HAK0UtLi9FY0/NwyLyjR3yyOx5fy/DyN&#10;e1bOZ5dTVPyxZX1ssVtzA9hAJe4qx7OY/KMeROnBvOCiWaZX0cQsx7cryqMflJvYbRVcVVwsl9kN&#10;R9yxeGefHE/gqaqpk5/3L8y7vuMjjso9DJN+0vWdb4q0sNxGkCqPxGtd+3rjesiN06+ytH+O9ez1&#10;unAXvwEAAP//AwBQSwMEFAAGAAgAAAAhAH/eQMHYAAAAAwEAAA8AAABkcnMvZG93bnJldi54bWxM&#10;j0FPwzAMhe9I/IfISNxYuqpDU2k6oQmuMAYS17TxmmqN0zbZWvj1GDjAxU/Ws977XGxm14kzjqH1&#10;pGC5SEAg1d601Ch4e328WYMIUZPRnSdU8IEBNuXlRaFz4yd6wfM+NoJDKORagY2xz6UMtUWnw8L3&#10;SOwd/Oh05HVspBn1xOGuk2mS3EqnW+IGq3vcWqyP+5NTUH1O6+fBHoflNn047HZP2bB6z5S6vprv&#10;70BEnOPfMXzjMzqUzFT5E5kgOgX8SPyZ7KXZCkT1q7Is5H/28gsAAP//AwBQSwECLQAUAAYACAAA&#10;ACEAtoM4kv4AAADhAQAAEwAAAAAAAAAAAAAAAAAAAAAAW0NvbnRlbnRfVHlwZXNdLnhtbFBLAQIt&#10;ABQABgAIAAAAIQA4/SH/1gAAAJQBAAALAAAAAAAAAAAAAAAAAC8BAABfcmVscy8ucmVsc1BLAQIt&#10;ABQABgAIAAAAIQCpsY04lwIAALgFAAAOAAAAAAAAAAAAAAAAAC4CAABkcnMvZTJvRG9jLnhtbFBL&#10;AQItABQABgAIAAAAIQB/3kDB2AAAAAMBAAAPAAAAAAAAAAAAAAAAAPEEAABkcnMvZG93bnJldi54&#10;bWxQSwUGAAAAAAQABADzAAAA9gUAAAAA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08E85D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40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r</w:t>
            </w:r>
          </w:p>
        </w:tc>
      </w:tr>
      <w:tr w:rsidR="00A72FFB" w:rsidRPr="006C356A" w14:paraId="193DDB25" w14:textId="77777777" w:rsidTr="00DF3545">
        <w:trPr>
          <w:trHeight w:val="315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71D1063E" w14:textId="77777777" w:rsidR="00A72FFB" w:rsidRPr="006C356A" w:rsidRDefault="00A72FFB" w:rsidP="00DF3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auschel</w:t>
            </w:r>
            <w:proofErr w:type="spellEnd"/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t al., 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015 </w:t>
            </w:r>
          </w:p>
        </w:tc>
        <w:tc>
          <w:tcPr>
            <w:tcW w:w="4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7EDE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046C4053" wp14:editId="47EC74A3">
                      <wp:extent cx="155276" cy="155276"/>
                      <wp:effectExtent l="0" t="0" r="16510" b="16510"/>
                      <wp:docPr id="127" name="Oval 1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2032B84" id="Oval 12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biyngIAALgFAAAOAAAAZHJzL2Uyb0RvYy54bWysVE1v2zAMvQ/YfxB0X20HTbsFdYqsRYcB&#10;xVqsHXpWZCkWIImapMTJfv0o+SPtWuwwLAeHFMlHPYrkxeXeaLITPiiwNa1OSkqE5dAou6npj8eb&#10;Dx8pCZHZhmmwoqYHEejl8v27i84txAxa0I3wBEFsWHSupm2MblEUgbfCsHACTlg0SvCGRVT9pmg8&#10;6xDd6GJWlmdFB75xHrgIAU+veyNdZnwpBY93UgYRia4p3i3mr8/fdfoWywu22HjmWsWHa7B/uIVh&#10;ymLSCeqaRUa2Xr2CMop7CCDjCQdTgJSKi8wB2VTlH2weWuZE5oLFCW4qU/h/sPzb7t4T1eDbzc4p&#10;sczgI93tmCZJx+p0LizQ6cHd+0ELKCaqe+lN+kcSZJ8repgqKvaRcDys5vPZ+RklHE2DjCjFMdj5&#10;EL8IMCQJNRVaKxcSZ7Zgu9sQe+/RKx0H0Kq5UVpnxW/WV9oTvDDmLj+X8/ykmOCFm7akywzLMkO/&#10;MOZeExNK3FeJ90sI1LTFw1SNnn+W4kGLdA1tvwuJVUTGsz5B6t8jJuNc2Fj1ppY1or/wvMTfmGyM&#10;yKkzYEKWSHTCHgBGzx5kxO7vPPinUJHbfwoemP8teIrImcHGKdgoC/4tZhpZDZl7/7FIfWlSldbQ&#10;HLDHPPTDFxy/UfjYtyzEe+Zx2nAucYPEO/xIDfhQMEiUtOB/vXWe/HEI0EpJh9Nb0/Bzy7ygRH+1&#10;OB6fqtPTNO5ZOZ2fz1Dxzy3r5xa7NVeADVThrnI8i8k/6lGUHswTLppVyoomZjnmrimPflSuYr9V&#10;cFVxsVplNxxxx+KtfXA8gaeqpk5+3D8x74aOjzgq32Cc9Fdd3/umSAurbQSp8kgc6zrUG9dDbpxh&#10;laX981zPXseFu/wNAAD//wMAUEsDBBQABgAIAAAAIQAOHARQ2wAAAAMBAAAPAAAAZHJzL2Rvd25y&#10;ZXYueG1sTI9PS8NAEMXvgt9hGcGb3bVaKTGbUgQ9iIj9A/W4yY5J2uxsyG7a2E/fUQ/2Mo/hDe/9&#10;Jp0NrhF77ELtScPtSIFAKrytqdSwXj3fTEGEaMiaxhNq+MYAs+zyIjWJ9Qda4H4ZS8EhFBKjoYqx&#10;TaQMRYXOhJFvkdj78p0zkdeulLYzBw53jRwr9SCdqYkbKtPiU4XFbtk7Dbv5Vr3ZO+xfJu+b/FPV&#10;2+nrx1Hr66th/ggi4hD/j+EHn9EhY6bc92SDaDTwI/F3sje+n4DI/1RmqTxnz04AAAD//wMAUEsB&#10;Ai0AFAAGAAgAAAAhALaDOJL+AAAA4QEAABMAAAAAAAAAAAAAAAAAAAAAAFtDb250ZW50X1R5cGVz&#10;XS54bWxQSwECLQAUAAYACAAAACEAOP0h/9YAAACUAQAACwAAAAAAAAAAAAAAAAAvAQAAX3JlbHMv&#10;LnJlbHNQSwECLQAUAAYACAAAACEAR124sp4CAAC4BQAADgAAAAAAAAAAAAAAAAAuAgAAZHJzL2Uy&#10;b0RvYy54bWxQSwECLQAUAAYACAAAACEADhwEUNsAAAADAQAADwAAAAAAAAAAAAAAAAD4BAAAZHJz&#10;L2Rvd25yZXYueG1sUEsFBgAAAAAEAAQA8wAAAAAG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FEB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5436BCD" wp14:editId="168B8878">
                      <wp:extent cx="155276" cy="155276"/>
                      <wp:effectExtent l="0" t="0" r="16510" b="16510"/>
                      <wp:docPr id="128" name="Oval 1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957111C" id="Oval 12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Ho3KnwIAALgFAAAOAAAAZHJzL2Uyb0RvYy54bWysVE1v2zAMvQ/YfxB0X20HTbsFdYqsRYcB&#10;xVqsHXpWZCkWIImapMTJfv0o+SPtWuwwLAeHFMlHPYrkxeXeaLITPiiwNa1OSkqE5dAou6npj8eb&#10;Dx8pCZHZhmmwoqYHEejl8v27i84txAxa0I3wBEFsWHSupm2MblEUgbfCsHACTlg0SvCGRVT9pmg8&#10;6xDd6GJWlmdFB75xHrgIAU+veyNdZnwpBY93UgYRia4p3i3mr8/fdfoWywu22HjmWsWHa7B/uIVh&#10;ymLSCeqaRUa2Xr2CMop7CCDjCQdTgJSKi8wB2VTlH2weWuZE5oLFCW4qU/h/sPzb7t4T1eDbzfCp&#10;LDP4SHc7pknSsTqdCwt0enD3ftACionqXnqT/pEE2eeKHqaKin0kHA+r+Xx2fkYJR9MgI0pxDHY+&#10;xC8CDElCTYXWyoXEmS3Y7jbE3nv0SscBtGpulNZZ8Zv1lfYEL4y5y8/lPD8pJnjhpi3pEsPzsszQ&#10;L4y518SEEvdV4v0SAjVt8TBVo+efpXjQIl1D2+9CYhWR8axPkPr3iMk4FzZWvalljegvPC/xNyYb&#10;I3LqDJiQJRKdsAeA0bMHGbH7Ow/+KVTk9p+CB+Z/C54icmawcQo2yoJ/i5lGVkPm3n8sUl+aVKU1&#10;NAfsMQ/98AXHbxQ+9i0L8Z55nDacS9wg8Q4/UgM+FAwSJS34X2+dJ38cArRS0uH01jT83DIvKNFf&#10;LY7Hp+r0NI17Vk7n5zNU/HPL+rnFbs0VYANVuKscz2Lyj3oUpQfzhItmlbKiiVmOuWvKox+Vq9hv&#10;FVxVXKxW2Q1H3LF4ax8cT+CpqqmTH/dPzLuh4yOOyjcYJ/1V1/e+KdLCahtBqjwSx7oO9cb1kBtn&#10;WGVp/zzXs9dx4S5/Aw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OkejcqfAgAAuA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73E5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5A0304">
              <w:rPr>
                <w:noProof/>
              </w:rPr>
              <mc:AlternateContent>
                <mc:Choice Requires="wps">
                  <w:drawing>
                    <wp:inline distT="0" distB="0" distL="0" distR="0" wp14:anchorId="01FF13C7" wp14:editId="31A664E7">
                      <wp:extent cx="155276" cy="155276"/>
                      <wp:effectExtent l="0" t="0" r="16510" b="16510"/>
                      <wp:docPr id="197" name="Oval 1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42C654D" id="Oval 19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GktpmQIAALgFAAAOAAAAZHJzL2Uyb0RvYy54bWysVN9vGjEMfp+0/yHK+3ocgrKiHhWiYppU&#10;tVXbqc8hl3CRcnGWBA7218/J/Sgd1R6m8RDs2P7iz2f7+uZQa7IXziswBc0vRpQIw6FUZlvQHy/r&#10;L18p8YGZkmkwoqBH4enN4vOn68bOxRgq0KVwBEGMnze2oFUIdp5lnleiZv4CrDBolOBqFlB126x0&#10;rEH0Wmfj0egya8CV1gEX3uPtbWuki4QvpeDhQUovAtEFxdxCOl06N/HMFtdsvnXMVop3abB/yKJm&#10;yuCjA9QtC4zsnDqDqhV34EGGCw51BlIqLhIHZJOP/mDzXDErEhcsjrdDmfz/g+X3+0dHVInf7mpG&#10;iWE1fqSHPdMk6lidxvo5Oj3bR9dpHsVI9SBdHf+RBDmkih6HiopDIBwv8+l0PLukhKOpkxElewu2&#10;zodvAmoShYIKrZX1kTObs/2dD6137xWvPWhVrpXWSXHbzUo7ggkXdL0e4S8mjQ+8c9OGNJjAeIbm&#10;c4zYa2JACYf8HAIBtUHcWI2Wf5LCUYuIp82TkFhFZDxuH3iPyTgXJuStqWKlaBOenubbR6TsE2BE&#10;lkh0wO4Aes8WpMduaXf+MVSk9h+CO+Z/Cx4i0stgwhBcKwPuI2YaWXUvt/59kdrSxCptoDxijzlo&#10;h89bvlb4se+YD4/M4bThXOIGCQ94SA34oaCTKKnA/froPvrjEKCVkgant6D+5445QYn+bnA8rvLJ&#10;JI57UibT2RgVd2rZnFrMrl4BNlCOu8ryJEb/oHtROqhfcdEs46toYobj2wXlwfXKKrRbBVcVF8tl&#10;csMRtyzcmWfLI3isauzkl8Mrc7br+ICjcg/9pJ91fesbIw0sdwGkSiPxVteu3rgeUuN0qyzun1M9&#10;eb0t3MVv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HYaS2m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E19F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3D2CB9">
              <w:rPr>
                <w:noProof/>
              </w:rPr>
              <mc:AlternateContent>
                <mc:Choice Requires="wps">
                  <w:drawing>
                    <wp:inline distT="0" distB="0" distL="0" distR="0" wp14:anchorId="5779C0D2" wp14:editId="74E70D08">
                      <wp:extent cx="155276" cy="155276"/>
                      <wp:effectExtent l="0" t="0" r="16510" b="16510"/>
                      <wp:docPr id="129" name="Oval 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B134735" id="Oval 12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Vh0nwIAALgFAAAOAAAAZHJzL2Uyb0RvYy54bWysVE1v2zAMvQ/YfxB0X20HTbsGcYqsRYcB&#10;RRusHXpWZCkWIIuapMTJfv0o+SPNWuwwLAeHFMlHPYrk/HrfaLITziswJS3OckqE4VApsynpj+e7&#10;T58p8YGZimkwoqQH4en14uOHeWtnYgI16Eo4giDGz1pb0joEO8syz2vRMH8GVhg0SnANC6i6TVY5&#10;1iJ6o7NJnl9kLbjKOuDCezy97Yx0kfClFDw8SulFILqkeLeQvi591/GbLeZstnHM1or312D/cIuG&#10;KYNJR6hbFhjZOvUGqlHcgQcZzjg0GUipuEgckE2R/8HmqWZWJC5YHG/HMvn/B8sfditHVIVvN7mi&#10;xLAGH+lxxzSJOlantX6GTk925XrNoxip7qVr4j+SIPtU0cNYUbEPhONhMZ1OLi8o4WjqZUTJjsHW&#10;+fBVQEOiUFKhtbI+cmYztrv3ofMevOKxB62qO6V1UtxmfaMdwQtj7vxLPk1PiglO3LQhbWR4mecJ&#10;+sSYek2MKGFfRN6nEKhpg4exGh3/JIWDFvEa2nwXEquIjCddgti/R0zGuTCh6Ew1q0R34WmOvyHZ&#10;EJFSJ8CILJHoiN0DDJ4dyIDd3bn3j6Eitf8Y3DP/W/AYkTKDCWNwowy495hpZNVn7vyHInWliVVa&#10;Q3XAHnPQDZ+3/E7hY98zH1bM4bThXOIGCY/4kRrwoaCXKKnB/XrvPPrjEKCVkhant6T+55Y5QYn+&#10;ZnA8rorz8zjuSTmfXk5Qca8t69cWs21uABuowF1leRKjf9CDKB00L7holjErmpjhmLukPLhBuQnd&#10;VsFVxcVymdxwxC0L9+bJ8ggeqxo7+Xn/wpztOz7gqDzAMOlvur7zjZEGltsAUqWRONa1rzeuh9Q4&#10;/SqL++e1nryOC3fxGwAA//8DAFBLAwQUAAYACAAAACEADhwEUNsAAAADAQAADwAAAGRycy9kb3du&#10;cmV2LnhtbEyPT0vDQBDF74LfYRnBm921Wikxm1IEPYiI/QP1uMmOSdrsbMhu2thP31EP9jKP4Q3v&#10;/SadDa4Re+xC7UnD7UiBQCq8ranUsF4930xBhGjImsYTavjGALPs8iI1ifUHWuB+GUvBIRQSo6GK&#10;sU2kDEWFzoSRb5HY+/KdM5HXrpS2MwcOd40cK/UgnamJGyrT4lOFxW7ZOw27+Va92TvsXybvm/xT&#10;1dvp68dR6+urYf4IIuIQ/4/hB5/RIWOm3Pdkg2g08CPxd7I3vp+AyP9UZqk8Z89OAAAA//8DAFBL&#10;AQItABQABgAIAAAAIQC2gziS/gAAAOEBAAATAAAAAAAAAAAAAAAAAAAAAABbQ29udGVudF9UeXBl&#10;c10ueG1sUEsBAi0AFAAGAAgAAAAhADj9If/WAAAAlAEAAAsAAAAAAAAAAAAAAAAALwEAAF9yZWxz&#10;Ly5yZWxzUEsBAi0AFAAGAAgAAAAhAARFWHSfAgAAuAUAAA4AAAAAAAAAAAAAAAAALgIAAGRycy9l&#10;Mm9Eb2MueG1sUEsBAi0AFAAGAAgAAAAhAA4cBFDbAAAAAwEAAA8AAAAAAAAAAAAAAAAA+QQAAGRy&#10;cy9kb3ducmV2LnhtbFBLBQYAAAAABAAEAPMAAAABBgAAAAA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6AE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3D2CB9">
              <w:rPr>
                <w:noProof/>
              </w:rPr>
              <mc:AlternateContent>
                <mc:Choice Requires="wps">
                  <w:drawing>
                    <wp:inline distT="0" distB="0" distL="0" distR="0" wp14:anchorId="5EEBD674" wp14:editId="188F055F">
                      <wp:extent cx="155276" cy="155276"/>
                      <wp:effectExtent l="0" t="0" r="16510" b="16510"/>
                      <wp:docPr id="130" name="Oval 1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C726536" id="Oval 13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mXXioAIAALgFAAAOAAAAZHJzL2Uyb0RvYy54bWysVE1v2zAMvQ/YfxB0X21nSbsFcYqsRYcB&#10;RVOsHXpWZCkWIIuapMTJfv0o+SPtWuwwLAdFFMlHPprk4vLQaLIXziswJS3OckqE4VApsy3pj8eb&#10;D58o8YGZimkwoqRH4enl8v27RWvnYgI16Eo4giDGz1tb0joEO88yz2vRMH8GVhhUSnANCyi6bVY5&#10;1iJ6o7NJnp9nLbjKOuDCe3y97pR0mfClFDyspfQiEF1SzC2k06VzE89suWDzrWO2VrxPg/1DFg1T&#10;BoOOUNcsMLJz6hVUo7gDDzKccWgykFJxkTggmyL/g81DzaxIXLA43o5l8v8Plt/t7x1RFX67j1gf&#10;wxr8SOs90yTKWJ3W+jkaPdh710ser5HqQbom/iMJckgVPY4VFYdAOD4Ws9nk4pwSjqr+jijZydk6&#10;H74KaEi8lFRorayPnNmc7W996KwHq/jsQavqRmmdBLfdXGlHMGGMnX/JZylpDPDCTBvSYgKTizxP&#10;0C+UqdfEiBIOReT9EgIlbfAxVqPjn27hqEVMQ5vvQmIVkfGkCxD794TJOBcmFJ2qZpXoEp7l+BuC&#10;DR4pdAKMyBKJjtg9wGDZgQzYXc69fXQVqf1H557535xHjxQZTBidG2XAvcVMI6s+cmc/FKkrTazS&#10;Bqoj9piDbvi85TcKP/Yt8+GeOZw27DvcIGGNh9SAHwr6GyU1uF9vvUd7HALUUtLi9JbU/9wxJyjR&#10;3wyOx+diOo3jnoTp7GKCgnuu2TzXmF1zBdhABe4qy9M12gc9XKWD5gkXzSpGRRUzHGOXlAc3CFeh&#10;2yq4qrhYrZIZjrhl4dY8WB7BY1VjJz8enpizfccHHJU7GCb9Vdd3ttHTwGoXQKo0Eqe69vXG9ZAa&#10;p19lcf88l5PVaeEufwM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DYmXXi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E71A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3D2CB9">
              <w:rPr>
                <w:noProof/>
              </w:rPr>
              <mc:AlternateContent>
                <mc:Choice Requires="wps">
                  <w:drawing>
                    <wp:inline distT="0" distB="0" distL="0" distR="0" wp14:anchorId="41CDD033" wp14:editId="0FB90155">
                      <wp:extent cx="155276" cy="155276"/>
                      <wp:effectExtent l="0" t="0" r="16510" b="16510"/>
                      <wp:docPr id="177" name="Oval 1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C59ED3E" id="Oval 17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NEqioAIAALgFAAAOAAAAZHJzL2Uyb0RvYy54bWysVE1v2zAMvQ/YfxB0X20HSbMFcYqsRYcB&#10;RVu0HXpWZCkWIIuapMTJfv0o+SPtWuwwLAdHFMlHPork8uLQaLIXziswJS3OckqE4VApsy3pj6fr&#10;T58p8YGZimkwoqRH4enF6uOHZWsXYgI16Eo4giDGL1pb0joEu8gyz2vRMH8GVhhUSnANCyi6bVY5&#10;1iJ6o7NJnp9nLbjKOuDCe7y96pR0lfClFDzcSelFILqkmFtIX5e+m/jNVku22Dpma8X7NNg/ZNEw&#10;ZTDoCHXFAiM7p95ANYo78CDDGYcmAykVF4kDsinyP9g81syKxAWL4+1YJv//YPnt/t4RVeHbzeeU&#10;GNbgI93tmSZRxuq01i/Q6NHeu17yeIxUD9I18R9JkEOq6HGsqDgEwvGymM0m83NKOKr6M6JkJ2fr&#10;fPgmoCHxUFKhtbI+cmYLtr/xobMerOK1B62qa6V1Etx2c6kdwYQxdv41n6UnxQCvzLQhLSYwmed5&#10;gn6lTL0mRpRwKCLv1xAoaYOXsRod/3QKRy1iGto8CIlVRMaTLkDs3xMm41yYUHSqmlWiS3iW428I&#10;Nnik0AkwIkskOmL3AINlBzJgdzn39tFVpPYfnXvmf3MePVJkMGF0bpQB9x4zjaz6yJ39UKSuNLFK&#10;G6iO2GMOuuHzll8rfOwb5sM9czhtOJe4QcIdfqQGfCjoT5TU4H69dx/tcQhQS0mL01tS/3PHnKBE&#10;fzc4Hl+K6TSOexKms/kEBfdSs3mpMbvmErCBCtxVlqdjtA96OEoHzTMumnWMiipmOMYuKQ9uEC5D&#10;t1VwVXGxXiczHHHLwo15tDyCx6rGTn46PDNn+44POCq3MEz6m67vbKOngfUugFRpJE517euN6yE1&#10;Tr/K4v55KSer08Jd/QY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AjNEqi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995B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237C96">
              <w:rPr>
                <w:noProof/>
              </w:rPr>
              <mc:AlternateContent>
                <mc:Choice Requires="wps">
                  <w:drawing>
                    <wp:inline distT="0" distB="0" distL="0" distR="0" wp14:anchorId="4774D453" wp14:editId="680241B3">
                      <wp:extent cx="155276" cy="155276"/>
                      <wp:effectExtent l="0" t="0" r="16510" b="16510"/>
                      <wp:docPr id="178" name="Oval 1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0393917" id="Oval 17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InrpwIAANsFAAAOAAAAZHJzL2Uyb0RvYy54bWysVE1vGyEQvVfqf0Dcm7WtOG6trCMrUapK&#10;aRI1qXLGLHiRgKGAvXZ/fQdYr5MmaqWql13m683Mg5nzi53RZCt8UGBrOj4ZUSIsh0bZdU2/P15/&#10;+EhJiMw2TIMVNd2LQC8W79+dd24uJtCCboQnCGLDvHM1bWN086oKvBWGhRNwwqJRgjcsoujXVeNZ&#10;h+hGV5PR6KzqwDfOAxchoPaqGOki40speLyTMohIdE2xtpi/Pn9X6Vstztl87ZlrFe/LYP9QhWHK&#10;YtIB6opFRjZevYIyinsIIOMJB1OBlIqL3AN2Mx791s1Dy5zIvSA5wQ00hf8Hy2+3956oBu9uhldl&#10;mcFLutsyTZKM7HQuzNHpwd37Xgp4TK3upDfpj02QXWZ0PzAqdpFwVI6n08nsjBKOpv6MKNUx2PkQ&#10;PwswJB1qKrRWLqSe2Zxtb0Is3gevpA6gVXOttM5CeifiUnuCJdd0tZ7kUL0xX6Eputl0NMr3jFnz&#10;s0ruuYYXSNqSDmuczND5b2nibpyoSYDHYlDSFpWJsEJRPsW9FglP229CItFISqlxqKWUyTgXNo5L&#10;7pY1oqhT8W9XnwETskQuBuwe4CUtB+xSc++fQkWekCG47/xPwUNEzgw2DsFGWfCl/JcAGrvqMxf/&#10;A0mFmsTSCpo9PkMPZT6D49cK38MNC/GeeRxIHF1cMvEOP1IDXhT0J0pa8D/f0id/nBO0UtLhgNc0&#10;/NgwLyjRXyxO0Kfx6WnaCFk4nc4mKPjnltVzi92YS8AXNsZ15ng+Jv+oD0fpwTzhLlqmrGhilmPu&#10;mvLoD8JlLIsHtxkXy2V2wy3gWLyxD44n8MRqeuyPuyfmXT8UEafpFg7L4NVgFN8UaWG5iSBVnpoj&#10;rz3fuEHym+23XVpRz+XsddzJi18AAAD//wMAUEsDBBQABgAIAAAAIQB1/VFd1gAAAAMBAAAPAAAA&#10;ZHJzL2Rvd25yZXYueG1sTI9BS8RADIXvgv9hiODNnVpc0drpsgrKXrsK4i3biZ1iJ1M6s23990Y9&#10;6CWP8MJ7X8rN4ns10Ri7wAYuVxko4ibYjlsDL8+PFzegYkK22AcmA58UYVOdnpRY2DBzTdM+tUpC&#10;OBZowKU0FFrHxpHHuAoDsXjvYfSYZB1bbUecJdz3Os+ya+2xY2lwONCDo+Zjf/QGdtt6eKUpf9vV&#10;3j/N69v76FpnzPnZsr0DlWhJf8fwjS/oUAnTIRzZRtUbkEfSzxQvv1qDOvyqrkr9n736AgAA//8D&#10;AFBLAQItABQABgAIAAAAIQC2gziS/gAAAOEBAAATAAAAAAAAAAAAAAAAAAAAAABbQ29udGVudF9U&#10;eXBlc10ueG1sUEsBAi0AFAAGAAgAAAAhADj9If/WAAAAlAEAAAsAAAAAAAAAAAAAAAAALwEAAF9y&#10;ZWxzLy5yZWxzUEsBAi0AFAAGAAgAAAAhAIVIieunAgAA2wUAAA4AAAAAAAAAAAAAAAAALgIAAGRy&#10;cy9lMm9Eb2MueG1sUEsBAi0AFAAGAAgAAAAhAHX9UV3WAAAAAwEAAA8AAAAAAAAAAAAAAAAAAQUA&#10;AGRycy9kb3ducmV2LnhtbFBLBQYAAAAABAAEAPMAAAAEBgAAAAA=&#10;" fillcolor="#c4bc96 [2414]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E16B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5700"/>
                <w:sz w:val="24"/>
                <w:szCs w:val="24"/>
                <w:lang w:eastAsia="en-AU"/>
              </w:rPr>
            </w:pPr>
            <w:r w:rsidRPr="000759DB">
              <w:rPr>
                <w:noProof/>
              </w:rPr>
              <mc:AlternateContent>
                <mc:Choice Requires="wps">
                  <w:drawing>
                    <wp:inline distT="0" distB="0" distL="0" distR="0" wp14:anchorId="399F7028" wp14:editId="349E793C">
                      <wp:extent cx="155276" cy="155276"/>
                      <wp:effectExtent l="0" t="0" r="16510" b="16510"/>
                      <wp:docPr id="182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6550AFF" id="Oval 182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X5jumwIAALgFAAAOAAAAZHJzL2Uyb0RvYy54bWysVM1u2zAMvg/YOwi6r46Npt2COkXQIsOA&#10;oi3WDj0rshQLkEVNUuJkTz9Kst12LXYY5oNMiuTHH5G8uDx0muyF8wpMTcuTGSXCcGiU2db0x+P6&#10;02dKfGCmYRqMqOlReHq5/PjhorcLUUELuhGOIIjxi97WtA3BLorC81Z0zJ+AFQaFElzHArJuWzSO&#10;9Yje6aKazc6KHlxjHXDhPd5eZyFdJnwpBQ93UnoRiK4pxhbS6dK5iWexvGCLrWO2VXwIg/1DFB1T&#10;Bp1OUNcsMLJz6g1Up7gDDzKccOgKkFJxkXLAbMrZH9k8tMyKlAsWx9upTP7/wfLb/b0jqsG3+1xR&#10;YliHj3S3Z5pEHqvTW79ApQd77wbOIxlTPUjXxT8mQQ6posepouIQCMfLcj6vzs8o4SgaaEQpno2t&#10;8+GrgI5EoqZCa2V9zJkt2P7Gh6w9asVrD1o1a6V1Ytx2c6UdwYBrusZvlp4UHbxS04b0GEB1juK3&#10;GLHXxIQSDmXM+zUEctrgZaxGzj9R4ahFxNPmu5BYRcy4yg5eYzLOhQllFrWsETng+Qy/0dlokVwn&#10;wIgsMdEJewAYNTPIiJ1jHvSjqUjtPxkPmf/NeLJInsGEybhTBtx7mWnMavCc9cci5dLEKm2gOWKP&#10;OcjD5y1fK3zsG+bDPXM4bTiXuEHCHR5SAz4UDBQlLbhf791HfRwClFLS4/TW1P/cMSco0d8MjseX&#10;8vQ0jntiTufnFTLupWTzUmJ23RVgA5W4qyxPZNQPeiSlg+4JF80qekURMxx915QHNzJXIW8VXFVc&#10;rFZJDUfcsnBjHiyP4LGqsZMfD0/M2aHjA47KLYyT/qbrs260NLDaBZAqjcRzXYd643pIjTOssrh/&#10;XvJJ63nhLn8D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6V+Y7psCAAC4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A9E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6E6977">
              <w:rPr>
                <w:noProof/>
              </w:rPr>
              <mc:AlternateContent>
                <mc:Choice Requires="wps">
                  <w:drawing>
                    <wp:inline distT="0" distB="0" distL="0" distR="0" wp14:anchorId="3E9DD04F" wp14:editId="474D348D">
                      <wp:extent cx="155276" cy="155276"/>
                      <wp:effectExtent l="0" t="0" r="16510" b="16510"/>
                      <wp:docPr id="183" name="Oval 1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06DC643" id="Oval 183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6poFoQIAALgFAAAOAAAAZHJzL2Uyb0RvYy54bWysVE1v2zAMvQ/YfxB0X21nTdsFcYqsRYcB&#10;RVu0HXpWZCkWIIuapMTJfv0o+SPpWuwwLAdHFMlHPork/HLXaLIVziswJS1OckqE4VApsy7pj+eb&#10;TxeU+MBMxTQYUdK98PRy8fHDvLUzMYEadCUcQRDjZ60taR2CnWWZ57VomD8BKwwqJbiGBRTdOqsc&#10;axG90dkkz8+yFlxlHXDhPd5ed0q6SPhSCh7upfQiEF1SzC2kr0vfVfxmizmbrR2zteJ9GuwfsmiY&#10;Mhh0hLpmgZGNU2+gGsUdeJDhhEOTgZSKi8QB2RT5H2yeamZF4oLF8XYsk/9/sPxu++CIqvDtLj5T&#10;YliDj3S/ZZpEGavTWj9Doyf74HrJ4zFS3UnXxH8kQXapovuxomIXCMfLYjqdnJ9RwlHVnxElOzhb&#10;58M3AQ2Jh5IKrZX1kTObse2tD531YBWvPWhV3Sitk+DWqyvtCCaMsfOv+TQ9KQZ4ZaYNaTGByXme&#10;J+hXytRrYkQJuyLyfg2BkjZ4GavR8U+nsNcipqHNo5BYRWQ86QLE/j1gMs6FCUWnqlkluoSnOf6G&#10;YINHCp0AI7JEoiN2DzBYdiADdpdzbx9dRWr/0bln/jfn0SNFBhNG50YZcO8x08iqj9zZD0XqShOr&#10;tIJqjz3moBs+b/mNwse+ZT48MIfThnOJGyTc40dqwIeC/kRJDe7Xe/fRHocAtZS0OL0l9T83zAlK&#10;9HeD4/GlOD2N456E0+n5BAV3rFkda8ymuQJsoAJ3leXpGO2DHo7SQfOCi2YZo6KKGY6xS8qDG4Sr&#10;0G0VXFVcLJfJDEfcsnBrniyP4LGqsZOfdy/M2b7jA47KHQyT/qbrO9voaWC5CSBVGolDXft643pI&#10;jdOvsrh/juVkdVi4i98AAAD//wMAUEsDBBQABgAIAAAAIQAOHARQ2wAAAAMBAAAPAAAAZHJzL2Rv&#10;d25yZXYueG1sTI9PS8NAEMXvgt9hGcGb3bVaKTGbUgQ9iIj9A/W4yY5J2uxsyG7a2E/fUQ/2Mo/h&#10;De/9Jp0NrhF77ELtScPtSIFAKrytqdSwXj3fTEGEaMiaxhNq+MYAs+zyIjWJ9Qda4H4ZS8EhFBKj&#10;oYqxTaQMRYXOhJFvkdj78p0zkdeulLYzBw53jRwr9SCdqYkbKtPiU4XFbtk7Dbv5Vr3ZO+xfJu+b&#10;/FPV2+nrx1Hr66th/ggi4hD/j+EHn9EhY6bc92SDaDTwI/F3sje+n4DI/1RmqTxnz04AAAD//wMA&#10;UEsBAi0AFAAGAAgAAAAhALaDOJL+AAAA4QEAABMAAAAAAAAAAAAAAAAAAAAAAFtDb250ZW50X1R5&#10;cGVzXS54bWxQSwECLQAUAAYACAAAACEAOP0h/9YAAACUAQAACwAAAAAAAAAAAAAAAAAvAQAAX3Jl&#10;bHMvLnJlbHNQSwECLQAUAAYACAAAACEA+OqaBaECAAC4BQAADgAAAAAAAAAAAAAAAAAuAgAAZHJz&#10;L2Uyb0RvYy54bWxQSwECLQAUAAYACAAAACEADhwEUNsAAAADAQAADwAAAAAAAAAAAAAAAAD7BAAA&#10;ZHJzL2Rvd25yZXYueG1sUEsFBgAAAAAEAAQA8wAAAAMG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C94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6100"/>
                <w:sz w:val="24"/>
                <w:szCs w:val="24"/>
                <w:lang w:eastAsia="en-AU"/>
              </w:rPr>
            </w:pPr>
            <w:r w:rsidRPr="006E6977">
              <w:rPr>
                <w:noProof/>
              </w:rPr>
              <mc:AlternateContent>
                <mc:Choice Requires="wps">
                  <w:drawing>
                    <wp:inline distT="0" distB="0" distL="0" distR="0" wp14:anchorId="77E5D47E" wp14:editId="4715ECB8">
                      <wp:extent cx="155276" cy="155276"/>
                      <wp:effectExtent l="0" t="0" r="16510" b="16510"/>
                      <wp:docPr id="200" name="Oval 2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654A71C" id="Oval 200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jrFimwIAALgFAAAOAAAAZHJzL2Uyb0RvYy54bWysVN9PGzEMfp+0/yHK+7i7isJWcUUdiGkS&#10;AgRMPKe5pBcpibMk7bX76+fkfgAD7WFaH9I4tj/789k+O98bTXbCBwW2ptVRSYmwHBplNzX98Xj1&#10;6TMlITLbMA1W1PQgAj1ffvxw1rmFmEELuhGeIIgNi87VtI3RLYoi8FYYFo7ACYtKCd6wiKLfFI1n&#10;HaIbXczK8qTowDfOAxch4Otlr6TLjC+l4PFWyiAi0TXF3GI+fT7X6SyWZ2yx8cy1ig9psH/IwjBl&#10;MegEdckiI1uv3kAZxT0EkPGIgylASsVF5oBsqvIPNg8tcyJzweIEN5Up/D9YfrO780Q1NcVqUmKZ&#10;wY90u2OaJBmr07mwQKMHd+cHKeA1Ud1Lb9I/kiD7XNHDVFGxj4TjYzWfz05PKOGoGu6IUjw7Ox/i&#10;NwGGpEtNhdbKhcSZLdjuOsTeerRKzwG0aq6U1lnwm/WF9gQTxtjl13Kek8YAr8y0JR0mMDtFTm8x&#10;Uq+JCSXuq8T7NQRK2uJjqkbPP9/iQYuEp+29kFhFZDzrA7zGZJwLG6te1bJG9AnPS/yNwUaPHDoD&#10;JmSJRCfsAWC07EFG7D7nwT65itz+k/PA/G/Ok0eODDZOzkZZ8O8x08hqiNzbj0XqS5OqtIbmgD3m&#10;oR++4PiVwo99zUK8Yx6nDfsON0i8xUNqwA8Fw42SFvyv996TPQ4BainpcHprGn5umReU6O8Wx+NL&#10;dXycxj0Lx/PTGQr+pWb9UmO35gKwgSrcVY7na7KPerxKD+YJF80qRUUVsxxj15RHPwoXsd8quKq4&#10;WK2yGY64Y/HaPjiewFNVUyc/7p+Yd0PHRxyVGxgn/U3X97bJ08JqG0GqPBLPdR3qjeshN86wytL+&#10;eSlnq+eFu/wNAAD//wMAUEsDBBQABgAIAAAAIQAOHARQ2wAAAAMBAAAPAAAAZHJzL2Rvd25yZXYu&#10;eG1sTI9PS8NAEMXvgt9hGcGb3bVaKTGbUgQ9iIj9A/W4yY5J2uxsyG7a2E/fUQ/2Mo/hDe/9Jp0N&#10;rhF77ELtScPtSIFAKrytqdSwXj3fTEGEaMiaxhNq+MYAs+zyIjWJ9Qda4H4ZS8EhFBKjoYqxTaQM&#10;RYXOhJFvkdj78p0zkdeulLYzBw53jRwr9SCdqYkbKtPiU4XFbtk7Dbv5Vr3ZO+xfJu+b/FPV2+nr&#10;x1Hr66th/ggi4hD/j+EHn9EhY6bc92SDaDTwI/F3sje+n4DI/1RmqTxnz04AAAD//wMAUEsBAi0A&#10;FAAGAAgAAAAhALaDOJL+AAAA4QEAABMAAAAAAAAAAAAAAAAAAAAAAFtDb250ZW50X1R5cGVzXS54&#10;bWxQSwECLQAUAAYACAAAACEAOP0h/9YAAACUAQAACwAAAAAAAAAAAAAAAAAvAQAAX3JlbHMvLnJl&#10;bHNQSwECLQAUAAYACAAAACEAI46xYpsCAAC4BQAADgAAAAAAAAAAAAAAAAAuAgAAZHJzL2Uyb0Rv&#10;Yy54bWxQSwECLQAUAAYACAAAACEADhwEUNsAAAADAQAADwAAAAAAAAAAAAAAAAD1BAAAZHJzL2Rv&#10;d25yZXYueG1sUEsFBgAAAAAEAAQA8wAAAP0FAAAAAA==&#10;" fillcolor="#00b050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71C6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003736">
              <w:rPr>
                <w:noProof/>
              </w:rPr>
              <mc:AlternateContent>
                <mc:Choice Requires="wps">
                  <w:drawing>
                    <wp:inline distT="0" distB="0" distL="0" distR="0" wp14:anchorId="2F272DEE" wp14:editId="0D19CA32">
                      <wp:extent cx="155276" cy="155276"/>
                      <wp:effectExtent l="0" t="0" r="16510" b="16510"/>
                      <wp:docPr id="208" name="Oval 2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1A006EF" id="Oval 20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F6wmQIAALgFAAAOAAAAZHJzL2Uyb0RvYy54bWysVE1v2zAMvQ/YfxB0Xx0bTbMFdYqgRYYB&#10;QVusHXpWZCkWIIuapMTJfv0o+aPpUuwwLAeFFMknPprk9c2h0WQvnFdgSppfTCgRhkOlzLakP55X&#10;nz5T4gMzFdNgREmPwtObxccP162diwJq0JVwBEGMn7e2pHUIdp5lnteiYf4CrDBolOAaFlB126xy&#10;rEX0RmfFZHKVteAq64AL7/H2rjPSRcKXUvDwIKUXgeiSYm4hnS6dm3hmi2s23zpma8X7NNg/ZNEw&#10;ZfDREeqOBUZ2Tp1BNYo78CDDBYcmAykVF4kDssknf7B5qpkViQsWx9uxTP7/wfL7/aMjqippMcFP&#10;ZViDH+lhzzSJOlantX6OTk/20fWaRzFSPUjXxH8kQQ6posexouIQCMfLfDotZleUcDT1MqJkr8HW&#10;+fBVQEOiUFKhtbI+cmZztl/70HkPXvHag1bVSmmdFLfd3GpHMOGSrlYT/MWk8YE3btqQFhMoZmg+&#10;x4i9JkaUcMjPIRBQG8SN1ej4JykctYh42nwXEquIjIvugbeYjHNhQt6ZalaJLuHpab5DRMo+AUZk&#10;iURH7B5g8OxABuyOdu8fQ0Vq/zG4Z/634DEivQwmjMGNMuDeY6aRVf9y5z8UqStNrNIGqiP2mINu&#10;+LzlK4Ufe818eGQOpw3nEjdIeMBDasAPBb1ESQ3u13v30R+HAK2UtDi9JfU/d8wJSvQ3g+PxJb+8&#10;jOOelMvprEDFnVo2pxaza24BGyjHXWV5EqN/0IMoHTQvuGiW8VU0McPx7ZLy4AblNnRbBVcVF8tl&#10;csMRtyyszZPlETxWNXby8+GFOdt3fMBRuYdh0s+6vvONkQaWuwBSpZF4rWtfb1wPqXH6VRb3z6me&#10;vF4X7uI3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OucXrC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5458FA0" w14:textId="77777777" w:rsidR="00A72FFB" w:rsidRPr="006C356A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sz w:val="24"/>
                <w:szCs w:val="24"/>
                <w:lang w:eastAsia="en-AU"/>
              </w:rPr>
            </w:pPr>
            <w:r w:rsidRPr="003C10A5">
              <w:rPr>
                <w:noProof/>
              </w:rPr>
              <mc:AlternateContent>
                <mc:Choice Requires="wps">
                  <w:drawing>
                    <wp:inline distT="0" distB="0" distL="0" distR="0" wp14:anchorId="316EA5A0" wp14:editId="7CD4AD35">
                      <wp:extent cx="155276" cy="155276"/>
                      <wp:effectExtent l="0" t="0" r="16510" b="16510"/>
                      <wp:docPr id="209" name="Oval 2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5B29CA3" id="Oval 20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4sOmQIAALgFAAAOAAAAZHJzL2Uyb0RvYy54bWysVE1v2zAMvQ/YfxB0Xx0bTbsGdYqgRYYB&#10;RVs0HXpWZCkWIIuapMTJfv0o+aPpUuwwLAeFFMknPprk9c2+0WQnnFdgSpqfTSgRhkOlzKakP16W&#10;X75S4gMzFdNgREkPwtOb+edP162diQJq0JVwBEGMn7W2pHUIdpZlnteiYf4MrDBolOAaFlB1m6xy&#10;rEX0RmfFZHKRteAq64AL7/H2rjPSecKXUvDwKKUXgeiSYm4hnS6d63hm82s22zhma8X7NNg/ZNEw&#10;ZfDREeqOBUa2Tp1ANYo78CDDGYcmAykVF4kDssknf7BZ1cyKxAWL4+1YJv//YPnD7skRVZW0mFxR&#10;YliDH+lxxzSJOlantX6GTiv75HrNoxip7qVr4j+SIPtU0cNYUbEPhONlPp0WlxeUcDT1MqJkb8HW&#10;+fBNQEOiUFKhtbI+cmYztrv3ofMevOK1B62qpdI6KW6zvtWOYMIlXS4n+ItJ4wPv3LQhLSZQXKL5&#10;FCP2mhhRwj4/hUBAbRA3VqPjn6Rw0CLiafMsJFYRGRfdA+8xGefChLwz1awSXcLT43yHiJR9AozI&#10;EomO2D3A4NmBDNgd7d4/horU/mNwz/xvwWNEehlMGIMbZcB9xEwjq/7lzn8oUleaWKU1VAfsMQfd&#10;8HnLlwo/9j3z4Yk5nDacS9wg4REPqQE/FPQSJTW4Xx/dR38cArRS0uL0ltT/3DInKNHfDY7HVX5+&#10;Hsc9KefTywIVd2xZH1vMtrkFbKAcd5XlSYz+QQ+idNC84qJZxFfRxAzHt0vKgxuU29BtFVxVXCwW&#10;yQ1H3LJwb1aWR/BY1djJL/tX5mzf8QFH5QGGST/p+s43RhpYbANIlUbira59vXE9pMbpV1ncP8d6&#10;8npbuPPfAA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AbHiw6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A3A6AB" w14:textId="77777777" w:rsidR="00A72FFB" w:rsidRPr="00740A68" w:rsidRDefault="00A72FFB" w:rsidP="00DF35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40A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</w:t>
            </w:r>
          </w:p>
        </w:tc>
      </w:tr>
      <w:tr w:rsidR="00A72FFB" w:rsidRPr="006C356A" w14:paraId="231FCD1A" w14:textId="77777777" w:rsidTr="00DF3545">
        <w:trPr>
          <w:trHeight w:val="706"/>
        </w:trPr>
        <w:tc>
          <w:tcPr>
            <w:tcW w:w="9247" w:type="dxa"/>
            <w:gridSpan w:val="1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3CE4BD" w14:textId="77777777" w:rsidR="00A72FFB" w:rsidRPr="0095298E" w:rsidRDefault="00A72FFB" w:rsidP="00DF35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529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Note. </w:t>
            </w: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64B68E9" wp14:editId="160468AC">
                      <wp:extent cx="155276" cy="155276"/>
                      <wp:effectExtent l="0" t="0" r="16510" b="16510"/>
                      <wp:docPr id="326" name="Oval 3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E1EF1A0" id="Oval 326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cL4ioAIAALgFAAAOAAAAZHJzL2Uyb0RvYy54bWysVEtv2zAMvg/YfxB0X/1Y025BnSJr0WFA&#10;0RRrh54VWYoFyKImKXGyXz9KfqRdix2G5aCIIvmRH03y4nLfarITziswFS1OckqE4VArs6noj8eb&#10;D58o8YGZmmkwoqIH4enl4v27i87ORQkN6Fo4giDGzztb0SYEO88yzxvRMn8CVhhUSnAtCyi6TVY7&#10;1iF6q7Myz8+yDlxtHXDhPb5e90q6SPhSCh5WUnoRiK4o5hbS6dK5jme2uGDzjWO2UXxIg/1DFi1T&#10;BoNOUNcsMLJ16hVUq7gDDzKccGgzkFJxkTggmyL/g81Dw6xIXLA43k5l8v8Plt/t7h1RdUU/lmeU&#10;GNbiR1rtmCZRxup01s/R6MHeu0HyeI1U99K18R9JkH2q6GGqqNgHwvGxmM3Kc8TlqBruiJIdna3z&#10;4auAlsRLRYXWyvrImc3Z7taH3nq0is8etKpvlNZJcJv1lXYEE8bY+Zd8lj4pBnhhpg3pMIHyPM8T&#10;9Atl6jUxoYR9EXm/hEBJG3yM1ej5p1s4aBHT0Oa7kFhFZFz2AWL/HjEZ58KEolc1rBZ9wrMcf2Ow&#10;0SOFToARWSLRCXsAGC17kBG7z3mwj64itf/kPDD/m/PkkSKDCZNzqwy4t5hpZDVE7u3HIvWliVVa&#10;Q33AHnPQD5+3/Ebhx75lPtwzh9OGc4kbJKzwkBrwQ8Fwo6QB9+ut92iPQ4BaSjqc3or6n1vmBCX6&#10;m8Hx+FycnsZxT8Lp7LxEwT3XrJ9rzLa9AmygAneV5eka7YMer9JB+4SLZhmjoooZjrEryoMbhavQ&#10;bxVcVVwsl8kMR9yycGseLI/gsaqxkx/3T8zZoeMDjsodjJP+qut72+hpYLkNIFUaiWNdh3rjekiN&#10;M6yyuH+ey8nquHAXvwEAAP//AwBQSwMEFAAGAAgAAAAhAA4cBFDbAAAAAwEAAA8AAABkcnMvZG93&#10;bnJldi54bWxMj09Lw0AQxe+C32EZwZvdtVopMZtSBD2IiP0D9bjJjkna7GzIbtrYT99RD/Yyj+EN&#10;7/0mnQ2uEXvsQu1Jw+1IgUAqvK2p1LBePd9MQYRoyJrGE2r4xgCz7PIiNYn1B1rgfhlLwSEUEqOh&#10;irFNpAxFhc6EkW+R2PvynTOR166UtjMHDneNHCv1IJ2piRsq0+JThcVu2TsNu/lWvdk77F8m75v8&#10;U9Xb6evHUevrq2H+CCLiEP+P4Qef0SFjptz3ZINoNPAj8XeyN76fgMj/VGapPGfPTgAAAP//AwBQ&#10;SwECLQAUAAYACAAAACEAtoM4kv4AAADhAQAAEwAAAAAAAAAAAAAAAAAAAAAAW0NvbnRlbnRfVHlw&#10;ZXNdLnhtbFBLAQItABQABgAIAAAAIQA4/SH/1gAAAJQBAAALAAAAAAAAAAAAAAAAAC8BAABfcmVs&#10;cy8ucmVsc1BLAQItABQABgAIAAAAIQC6cL4ioAIAALgFAAAOAAAAAAAAAAAAAAAAAC4CAABkcnMv&#10;ZTJvRG9jLnhtbFBLAQItABQABgAIAAAAIQAOHARQ2wAAAAMBAAAPAAAAAAAAAAAAAAAAAPoEAABk&#10;cnMvZG93bnJldi54bWxQSwUGAAAAAAQABADzAAAAAgYAAAAA&#10;" fillcolor="#00b050" strokecolor="black [3213]" strokeweight="1pt">
                      <w10:anchorlock/>
                    </v:oval>
                  </w:pict>
                </mc:Fallback>
              </mc:AlternateConten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= Yes, </w:t>
            </w: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42304089" wp14:editId="5028AE7F">
                      <wp:extent cx="155276" cy="155276"/>
                      <wp:effectExtent l="0" t="0" r="16510" b="16510"/>
                      <wp:docPr id="327" name="Oval 3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5EE203E" id="Oval 327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9Xm4mQIAALgFAAAOAAAAZHJzL2Uyb0RvYy54bWysVE1v2zAMvQ/YfxB0Xx17TbMFdYqgRYYB&#10;RVu0HXpWZCkWIIuapMTJfv0o+aPpUuwwLAeFFMknPprk5dW+0WQnnFdgSpqfTSgRhkOlzKakP55X&#10;n75Q4gMzFdNgREkPwtOrxccPl62diwJq0JVwBEGMn7e2pHUIdp5lnteiYf4MrDBolOAaFlB1m6xy&#10;rEX0RmfFZHKRteAq64AL7/H2pjPSRcKXUvBwL6UXgeiSYm4hnS6d63hmi0s23zhma8X7NNg/ZNEw&#10;ZfDREeqGBUa2Tp1ANYo78CDDGYcmAykVF4kDssknf7B5qpkViQsWx9uxTP7/wfK73YMjqirp52JG&#10;iWENfqT7HdMk6lid1vo5Oj3ZB9drHsVIdS9dE/+RBNmnih7Giop9IBwv8+m0mF1QwtHUy4iSvQZb&#10;58M3AQ2JQkmF1sr6yJnN2e7Wh8578IrXHrSqVkrrpLjN+lo7ggmXdLWa4C8mjQ+8cdOGtJhAMUPz&#10;KUbsNTGihH1+CoGA2iBurEbHP0nhoEXE0+ZRSKwiMi66B95iMs6FCXlnqlkluoSnx/kOESn7BBiR&#10;JRIdsXuAwbMDGbA72r1/DBWp/cfgnvnfgseI9DKYMAY3yoB7j5lGVv3Lnf9QpK40sUprqA7YYw66&#10;4fOWrxR+7FvmwwNzOG04l7hBwj0eUgN+KOglSmpwv967j/44BGilpMXpLan/uWVOUKK/GxyPr/n5&#10;eRz3pJxPZwUq7tiyPraYbXMN2EA57irLkxj9gx5E6aB5wUWzjK+iiRmOb5eUBzco16HbKriquFgu&#10;kxuOuGXh1jxZHsFjVWMnP+9fmLN9xwcclTsYJv2k6zvfGGlguQ0gVRqJ17r29cb1kBqnX2Vx/xzr&#10;yet14S5+AwAA//8DAFBLAwQUAAYACAAAACEAf95AwdgAAAADAQAADwAAAGRycy9kb3ducmV2Lnht&#10;bEyPQU/DMAyF70j8h8hI3Fi6qkNTaTqhCa4wBhLXtPGaao3TNtla+PUYOMDFT9az3vtcbGbXiTOO&#10;ofWkYLlIQCDV3rTUKHh7fbxZgwhRk9GdJ1TwgQE25eVFoXPjJ3rB8z42gkMo5FqBjbHPpQy1RafD&#10;wvdI7B386HTkdWykGfXE4a6TaZLcSqdb4gare9xarI/7k1NQfU7r58Eeh+U2fTjsdk/ZsHrPlLq+&#10;mu/vQESc498xfOMzOpTMVPkTmSA6BfxI/JnspdkKRPWrsizkf/byCwAA//8DAFBLAQItABQABgAI&#10;AAAAIQC2gziS/gAAAOEBAAATAAAAAAAAAAAAAAAAAAAAAABbQ29udGVudF9UeXBlc10ueG1sUEsB&#10;Ai0AFAAGAAgAAAAhADj9If/WAAAAlAEAAAsAAAAAAAAAAAAAAAAALwEAAF9yZWxzLy5yZWxzUEsB&#10;Ai0AFAAGAAgAAAAhADD1ebiZAgAAuAUAAA4AAAAAAAAAAAAAAAAALgIAAGRycy9lMm9Eb2MueG1s&#10;UEsBAi0AFAAGAAgAAAAhAH/eQMHYAAAAAwEAAA8AAAAAAAAAAAAAAAAA8wQAAGRycy9kb3ducmV2&#10;LnhtbFBLBQYAAAAABAAEAPMAAAD4BQAAAAA=&#10;" fillcolor="red" strokecolor="black [3213]" strokeweight="1pt">
                      <w10:anchorlock/>
                    </v:oval>
                  </w:pict>
                </mc:Fallback>
              </mc:AlternateConten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= No, </w:t>
            </w: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43BB191A" wp14:editId="7BBEC18D">
                      <wp:extent cx="155276" cy="155276"/>
                      <wp:effectExtent l="0" t="0" r="16510" b="16510"/>
                      <wp:docPr id="328" name="Oval 3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F2D5A0F" id="Oval 328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omxmwIAALgFAAAOAAAAZHJzL2Uyb0RvYy54bWysVM1u2zAMvg/YOwi6r469pt2COkXQIsOA&#10;Yi3WDj0rshQLkEVNUuJkTz9Kst12LXYY5oNMiuTHH5G8uDx0muyF8wpMTcuTGSXCcGiU2db0x8P6&#10;wydKfGCmYRqMqOlReHq5fP/uorcLUUELuhGOIIjxi97WtA3BLorC81Z0zJ+AFQaFElzHArJuWzSO&#10;9Yje6aKazc6KHlxjHXDhPd5eZyFdJnwpBQ+3UnoRiK4pxhbS6dK5iWexvGCLrWO2VXwIg/1DFB1T&#10;Bp1OUNcsMLJz6hVUp7gDDzKccOgKkFJxkXLAbMrZH9nct8yKlAsWx9upTP7/wfJv+ztHVFPTjxU+&#10;lWEdPtLtnmkSeaxOb/0Cle7tnRs4j2RM9SBdF/+YBDmkih6niopDIBwvy/m8Oj+jhKNooBGleDK2&#10;zocvAjoSiZoKrZX1MWe2YPsbH7L2qBWvPWjVrJXWiXHbzZV2BAOu6Rq/WXpSdPBCTRvSYwDVOYpf&#10;Y8ReExNKOJQx75cQyGmDl7EaOf9EhaMWEU+b70JiFTHjKjt4ick4FyaUWdSyRuSA5zP8RmejRXKd&#10;ACOyxEQn7AFg1MwgI3aOedCPpiK1/2Q8ZP4348kieQYTJuNOGXBvZaYxq8Fz1h+LlEsTq7SB5og9&#10;5iAPn7d8rfCxb5gPd8zhtOFc4gYJt3hIDfhQMFCUtOB+vXUf9XEIUEpJj9NbU/9zx5ygRH81OB6f&#10;y9PTOO6JOZ2fV8i455LNc4nZdVeADVTirrI8kVE/6JGUDrpHXDSr6BVFzHD0XVMe3MhchbxVcFVx&#10;sVolNRxxy8KNubc8gseqxk5+ODwyZ4eODzgq32Cc9Fddn3WjpYHVLoBUaSSe6jrUG9dDapxhlcX9&#10;85xPWk8Ld/kbAAD//wMAUEsDBBQABgAIAAAAIQDOqs062AAAAAMBAAAPAAAAZHJzL2Rvd25yZXYu&#10;eG1sTI7BTsMwDIbvSHuHyEjcWMK0IVSaTtMmJA5ctsGBW9aYptA4VZOtLU+PNw5wsWX9vz5/+XLw&#10;jThhF+tAGu6mCgRSGWxNlYbX/dPtA4iYDFnTBEINI0ZYFpOr3GQ29LTF0y5VgiEUM6PBpdRmUsbS&#10;oTdxGlokzj5C503is6uk7UzPcN/ImVL30pua+IMzLa4dll+7o9eg3ufj91bt1fp587YaFy+D/+yd&#10;1jfXw+oRRMIh/ZXhrM/qULDTIRzJRtEwg3uXydlsvgBx+N2yyOV/9+IHAAD//wMAUEsBAi0AFAAG&#10;AAgAAAAhALaDOJL+AAAA4QEAABMAAAAAAAAAAAAAAAAAAAAAAFtDb250ZW50X1R5cGVzXS54bWxQ&#10;SwECLQAUAAYACAAAACEAOP0h/9YAAACUAQAACwAAAAAAAAAAAAAAAAAvAQAAX3JlbHMvLnJlbHNQ&#10;SwECLQAUAAYACAAAACEABYaJsZsCAAC4BQAADgAAAAAAAAAAAAAAAAAuAgAAZHJzL2Uyb0RvYy54&#10;bWxQSwECLQAUAAYACAAAACEAzqrNOtgAAAADAQAADwAAAAAAAAAAAAAAAAD1BAAAZHJzL2Rvd25y&#10;ZXYueG1sUEsFBgAAAAAEAAQA8wAAAPoFAAAAAA==&#10;" fillcolor="yellow" strokecolor="black [3213]" strokeweight="1pt">
                      <w10:anchorlock/>
                    </v:oval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= Cannot determine, </w:t>
            </w: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60142685" wp14:editId="0016B687">
                      <wp:extent cx="155276" cy="155276"/>
                      <wp:effectExtent l="0" t="0" r="16510" b="16510"/>
                      <wp:docPr id="329" name="Oval 3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276" cy="15527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2E2416B" id="Oval 329" o:spid="_x0000_s1026" style="width:12.25pt;height:1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1G5hmAIAALsFAAAOAAAAZHJzL2Uyb0RvYy54bWysVN1PGzEMf5+0/yHK+7iPURgVV1SBmCYh&#10;QIOJ55BLepFycZakvXZ//ZzcR8uo9jCtD2kc2z/bv7N9ebVtNdkI5xWYihYnOSXCcKiVWVX0x/Pt&#10;py+U+MBMzTQYUdGd8PRq8fHDZWfnooQGdC0cQRDj552taBOCnWeZ541omT8BKwwqJbiWBRTdKqsd&#10;6xC91VmZ52dZB662DrjwHl9veiVdJHwpBQ8PUnoRiK4o5hbS6dL5Gs9sccnmK8dso/iQBvuHLFqm&#10;DAadoG5YYGTt1DuoVnEHHmQ44dBmIKXiItWA1RT5H9U8NcyKVAuS4+1Ek/9/sPx+8+iIqiv6ubyg&#10;xLAWP9LDhmkSZWSns36ORk/20Q2Sx2ssdStdG/+xCLJNjO4mRsU2EI6PxWxWnp9RwlE13BEl2ztb&#10;58NXAS2Jl4oKrZX1sWY2Z5s7H3rr0So+e9CqvlVaJyH2ibjWjmDKFWWcCxPOYt4Y442lNqTDHMrz&#10;PE/ob5Sp3fYwYVu8h0BAbRA3EtJTkG5hp0XMRJvvQiKRWHTZBziWWtGrGlaLPuNZjr8x2OiRsk+A&#10;EVlirRP2ADBaHpY95jzYR1eRJmByHir/m/PkkSKDCZNzqwy4Y5XpMEXu7UeSemoiS69Q77DNHPTz&#10;5y2/Vfi975gPj8zhwOFo4hIJD3hIDfihYLhR0oD7dew92uMcoJaSDge4ov7nmjlBif5mcEIuitPT&#10;OPFJOJ2dlyi4Q83rocas22vADipwXVmertE+6PEqHbQvuGuWMSqqmOEYu6I8uFG4Dv1iwW3FxXKZ&#10;zHDKLQt35snyCB5Zjc38vH1hzg5NH3Ba7mEc9neN39tGTwPLdQCp0lTseR34xg2RGmfYZnEFHcrJ&#10;ar9zF78BAAD//wMAUEsDBBQABgAIAAAAIQBuC14x2gAAAAMBAAAPAAAAZHJzL2Rvd25yZXYueG1s&#10;TI9Pa8JAEMXvBb/DMoVeim4qqUjMRkQItAiF2vY+Zid/bHY2ZNcYv73b9mAv8xje8N5v0vVoWjFQ&#10;7xrLCp5mEQjiwuqGKwWfH/l0CcJ5ZI2tZVJwIQfrbHKXYqLtmd9p2PtKhBB2CSqove8SKV1Rk0E3&#10;sx1x8ErbG/Rh7SupezyHcNPKeRQtpMGGQ0ONHW1rKr73J6Ngwa/N8jjs8k1cli/HPH4bv3aPSj3c&#10;j5sVCE+jvx3DD35AhywwHeyJtROtgvCI/53Bm8fPIA5/KrNU/mfPrgAAAP//AwBQSwECLQAUAAYA&#10;CAAAACEAtoM4kv4AAADhAQAAEwAAAAAAAAAAAAAAAAAAAAAAW0NvbnRlbnRfVHlwZXNdLnhtbFBL&#10;AQItABQABgAIAAAAIQA4/SH/1gAAAJQBAAALAAAAAAAAAAAAAAAAAC8BAABfcmVscy8ucmVsc1BL&#10;AQItABQABgAIAAAAIQAt1G5hmAIAALsFAAAOAAAAAAAAAAAAAAAAAC4CAABkcnMvZTJvRG9jLnht&#10;bFBLAQItABQABgAIAAAAIQBuC14x2gAAAAMBAAAPAAAAAAAAAAAAAAAAAPIEAABkcnMvZG93bnJl&#10;di54bWxQSwUGAAAAAAQABADzAAAA+QUAAAAA&#10;" fillcolor="#f79646 [3209]" strokecolor="black [3213]" strokeweight="1pt">
                      <w10:anchorlock/>
                    </v:oval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= Not reported, </w:t>
            </w:r>
            <w:r w:rsidRPr="008E2B01">
              <w:rPr>
                <w:noProof/>
              </w:rPr>
              <mc:AlternateContent>
                <mc:Choice Requires="wps">
                  <w:drawing>
                    <wp:inline distT="0" distB="0" distL="0" distR="0" wp14:anchorId="02651657" wp14:editId="7B16AB0B">
                      <wp:extent cx="154940" cy="154940"/>
                      <wp:effectExtent l="0" t="0" r="16510" b="16510"/>
                      <wp:docPr id="330" name="Oval 3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940" cy="15494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C40F247" id="Oval 330" o:spid="_x0000_s1026" style="width:12.2pt;height:12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SBClpQIAANkFAAAOAAAAZHJzL2Uyb0RvYy54bWysVFFPGzEMfp+0/xDlfVxbyhgVV1SBmCYx&#10;QIOJ5zSX9CIlcZakvXa/fk5yvcJAmzTtJWcn9mf7O9vnF1ujyUb4oMDWdHw0okRYDo2yq5p+f7z+&#10;8ImSEJltmAYraroTgV7M378779xMTKAF3QhPEMSGWedq2sboZlUVeCsMC0fghMVHCd6wiKpfVY1n&#10;HaIbXU1Go49VB75xHrgIAW+vyiOdZ3wpBY93UgYRia4p5hbz6fO5TGc1P2ezlWeuVbxPg/1DFoYp&#10;i0EHqCsWGVl79QrKKO4hgIxHHEwFUioucg1YzXj0WzUPLXMi14LkBDfQFP4fLL/d3HuimpoeHyM/&#10;lhn8SXcbpknSkZ3OhRkaPbh732sBxVTqVnqTvlgE2WZGdwOjYhsJx8vxyfRsirgcn3oZUaqDs/Mh&#10;fhZgSBJqKrRWLqSa2YxtbkIs1nurdB1Aq+ZaaZ2V1CfiUnuCKdd0uZpkV702X6Epd6cno1GuBKPm&#10;tkrmOYcXSNqSDnOcnKLx38LE7ThRkwAPyaCmLV4mwgpFWYo7LRKett+ERKKRlJLjkEtJk3EubByX&#10;2C1rRLlOyb+dfQZMyBK5GLB7gJe07LFLzr19chV5QgbnvvI/OQ8eOTLYODgbZcGX9F8CaKyqj1zs&#10;9yQVahJLS2h22IYeynwGx68V9sMNC/GeeRxIbCFcMvEOD6kBfxT0EiUt+J9v3Sd7nBN8paTDAa9p&#10;+LFmXlCiv1icoLPxNHVmzMr05HSCin/+snz+YtfmErDDxrjOHM9iso96L0oP5gl30SJFxSdmOcbG&#10;ltyLl7GsHdxlXCwW2Qh3gGPxxj44nqATp6nVH7dPzLt+JCLO0i3sV8GrsSi2ydPCYh1BqjwzB1Z7&#10;tnF/5I7td11aUM/1bHXYyPNfAAAA//8DAFBLAwQUAAYACAAAACEA0D2nO9kAAAADAQAADwAAAGRy&#10;cy9kb3ducmV2LnhtbEyPzWrDMBCE74W+g9hCb42cEEJwLYcQGii0hebvLltby4m1MpbiuG/fbXtI&#10;Lrsss8x8ky0G14geu1B7UjAeJSCQSm9qqhTsd+unOYgQNRndeEIF3xhgkd/fZTo1/kIb7LexEmxC&#10;IdUKbIxtKmUoLTodRr5FYu3Ld05HPrtKmk5f2Nw1cpIkM+l0TZxgdYsri+Vpe3ac+17Y1969mf1s&#10;Mz+uP3en4ePwotTjw7B8BhFxiNdn+MVndMiZqfBnMkE0CrhI/JusTaZTEMX/lnkmb9nzHwAAAP//&#10;AwBQSwECLQAUAAYACAAAACEAtoM4kv4AAADhAQAAEwAAAAAAAAAAAAAAAAAAAAAAW0NvbnRlbnRf&#10;VHlwZXNdLnhtbFBLAQItABQABgAIAAAAIQA4/SH/1gAAAJQBAAALAAAAAAAAAAAAAAAAAC8BAABf&#10;cmVscy8ucmVsc1BLAQItABQABgAIAAAAIQDzSBClpQIAANkFAAAOAAAAAAAAAAAAAAAAAC4CAABk&#10;cnMvZTJvRG9jLnhtbFBLAQItABQABgAIAAAAIQDQPac72QAAAAMBAAAPAAAAAAAAAAAAAAAAAP8E&#10;AABkcnMvZG93bnJldi54bWxQSwUGAAAAAAQABADzAAAABQYAAAAA&#10;" fillcolor="#c4bc96 [2414]" strokecolor="black [3213]" strokeweight="1pt">
                      <w10:anchorlock/>
                    </v:oval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= Not applicable</w:t>
            </w:r>
            <w:r w:rsidRPr="006C3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</w:p>
        </w:tc>
      </w:tr>
    </w:tbl>
    <w:p w14:paraId="67271C8C" w14:textId="77777777" w:rsidR="009B543B" w:rsidRDefault="009B543B"/>
    <w:sectPr w:rsidR="009B54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FFB"/>
    <w:rsid w:val="00071957"/>
    <w:rsid w:val="009B543B"/>
    <w:rsid w:val="00A72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9F6A9"/>
  <w15:chartTrackingRefBased/>
  <w15:docId w15:val="{D846301B-7C42-49C9-943B-311BFA00F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F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7Body">
    <w:name w:val="APA7_Body"/>
    <w:basedOn w:val="Normal"/>
    <w:link w:val="APA7BodyChar"/>
    <w:qFormat/>
    <w:rsid w:val="00A72FFB"/>
    <w:pPr>
      <w:spacing w:after="0" w:line="480" w:lineRule="auto"/>
      <w:ind w:firstLine="720"/>
      <w:contextualSpacing/>
    </w:pPr>
    <w:rPr>
      <w:rFonts w:ascii="Times New Roman" w:hAnsi="Times New Roman" w:cs="Times New Roman"/>
      <w:sz w:val="24"/>
      <w:szCs w:val="24"/>
    </w:rPr>
  </w:style>
  <w:style w:type="character" w:customStyle="1" w:styleId="APA7BodyChar">
    <w:name w:val="APA7_Body Char"/>
    <w:basedOn w:val="DefaultParagraphFont"/>
    <w:link w:val="APA7Body"/>
    <w:rsid w:val="00A72FFB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2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UCIN SEZAI</dc:creator>
  <cp:keywords/>
  <dc:description/>
  <cp:lastModifiedBy>TIMUCIN SEZAI</cp:lastModifiedBy>
  <cp:revision>2</cp:revision>
  <dcterms:created xsi:type="dcterms:W3CDTF">2022-02-11T03:57:00Z</dcterms:created>
  <dcterms:modified xsi:type="dcterms:W3CDTF">2022-02-11T03:57:00Z</dcterms:modified>
</cp:coreProperties>
</file>